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FF3705" w14:textId="77777777" w:rsidR="008E435E" w:rsidRDefault="008E435E" w:rsidP="008E435E"/>
    <w:p w14:paraId="50EEB912" w14:textId="77777777" w:rsidR="008E435E" w:rsidRDefault="008E435E" w:rsidP="008E435E"/>
    <w:p w14:paraId="713EC3D9" w14:textId="6D70C6EF" w:rsidR="008E435E" w:rsidRPr="00D05614" w:rsidRDefault="008E435E" w:rsidP="008E435E">
      <w:pPr>
        <w:rPr>
          <w:b/>
          <w:bCs/>
        </w:rPr>
      </w:pPr>
      <w:r w:rsidRPr="00D05614">
        <w:rPr>
          <w:b/>
          <w:bCs/>
        </w:rPr>
        <w:t>Supplementary file S1: descriptive table of the included studies</w:t>
      </w:r>
    </w:p>
    <w:p w14:paraId="0FEC53A5" w14:textId="77777777" w:rsidR="008E435E" w:rsidRDefault="008E435E" w:rsidP="008E435E"/>
    <w:tbl>
      <w:tblPr>
        <w:tblStyle w:val="TableGrid"/>
        <w:tblW w:w="0" w:type="auto"/>
        <w:tblLayout w:type="fixed"/>
        <w:tblLook w:val="04A0" w:firstRow="1" w:lastRow="0" w:firstColumn="1" w:lastColumn="0" w:noHBand="0" w:noVBand="1"/>
      </w:tblPr>
      <w:tblGrid>
        <w:gridCol w:w="630"/>
        <w:gridCol w:w="952"/>
        <w:gridCol w:w="519"/>
        <w:gridCol w:w="1378"/>
        <w:gridCol w:w="1116"/>
        <w:gridCol w:w="1474"/>
        <w:gridCol w:w="1124"/>
        <w:gridCol w:w="1613"/>
        <w:gridCol w:w="1994"/>
        <w:gridCol w:w="1731"/>
        <w:gridCol w:w="1059"/>
      </w:tblGrid>
      <w:tr w:rsidR="00AD6C4A" w:rsidRPr="006F021E" w14:paraId="7DE3DA48" w14:textId="77777777" w:rsidTr="001F3271">
        <w:tc>
          <w:tcPr>
            <w:tcW w:w="630" w:type="dxa"/>
            <w:hideMark/>
          </w:tcPr>
          <w:p w14:paraId="53128DAC" w14:textId="77777777" w:rsidR="00AD6C4A" w:rsidRPr="006F021E" w:rsidRDefault="00AD6C4A" w:rsidP="001F3271">
            <w:pPr>
              <w:jc w:val="center"/>
              <w:rPr>
                <w:b/>
                <w:bCs/>
                <w:sz w:val="16"/>
                <w:szCs w:val="16"/>
              </w:rPr>
            </w:pPr>
            <w:r>
              <w:rPr>
                <w:b/>
                <w:bCs/>
                <w:sz w:val="16"/>
                <w:szCs w:val="16"/>
              </w:rPr>
              <w:t>Ref.</w:t>
            </w:r>
          </w:p>
        </w:tc>
        <w:tc>
          <w:tcPr>
            <w:tcW w:w="952" w:type="dxa"/>
            <w:hideMark/>
          </w:tcPr>
          <w:p w14:paraId="09D1D069" w14:textId="77777777" w:rsidR="00AD6C4A" w:rsidRPr="006F021E" w:rsidRDefault="00AD6C4A" w:rsidP="001F3271">
            <w:pPr>
              <w:jc w:val="center"/>
              <w:rPr>
                <w:b/>
                <w:bCs/>
                <w:sz w:val="16"/>
                <w:szCs w:val="16"/>
              </w:rPr>
            </w:pPr>
            <w:r w:rsidRPr="006F021E">
              <w:rPr>
                <w:b/>
                <w:bCs/>
                <w:sz w:val="16"/>
                <w:szCs w:val="16"/>
              </w:rPr>
              <w:t>Type of study</w:t>
            </w:r>
          </w:p>
        </w:tc>
        <w:tc>
          <w:tcPr>
            <w:tcW w:w="519" w:type="dxa"/>
            <w:hideMark/>
          </w:tcPr>
          <w:p w14:paraId="51350637" w14:textId="77777777" w:rsidR="00AD6C4A" w:rsidRPr="006F021E" w:rsidRDefault="00AD6C4A" w:rsidP="001F3271">
            <w:pPr>
              <w:jc w:val="center"/>
              <w:rPr>
                <w:b/>
                <w:bCs/>
                <w:sz w:val="16"/>
                <w:szCs w:val="16"/>
              </w:rPr>
            </w:pPr>
            <w:r w:rsidRPr="006F021E">
              <w:rPr>
                <w:b/>
                <w:bCs/>
                <w:sz w:val="16"/>
                <w:szCs w:val="16"/>
              </w:rPr>
              <w:t>Year</w:t>
            </w:r>
          </w:p>
        </w:tc>
        <w:tc>
          <w:tcPr>
            <w:tcW w:w="1378" w:type="dxa"/>
            <w:hideMark/>
          </w:tcPr>
          <w:p w14:paraId="7A3C3D0D" w14:textId="77777777" w:rsidR="00AD6C4A" w:rsidRPr="006F021E" w:rsidRDefault="00AD6C4A" w:rsidP="001F3271">
            <w:pPr>
              <w:jc w:val="center"/>
              <w:rPr>
                <w:b/>
                <w:bCs/>
                <w:sz w:val="16"/>
                <w:szCs w:val="16"/>
              </w:rPr>
            </w:pPr>
            <w:r w:rsidRPr="006F021E">
              <w:rPr>
                <w:b/>
                <w:bCs/>
                <w:sz w:val="16"/>
                <w:szCs w:val="16"/>
              </w:rPr>
              <w:t>Cancer / Condition</w:t>
            </w:r>
          </w:p>
        </w:tc>
        <w:tc>
          <w:tcPr>
            <w:tcW w:w="1116" w:type="dxa"/>
            <w:hideMark/>
          </w:tcPr>
          <w:p w14:paraId="73FF0A17" w14:textId="77777777" w:rsidR="00AD6C4A" w:rsidRPr="006F021E" w:rsidRDefault="00AD6C4A" w:rsidP="001F3271">
            <w:pPr>
              <w:jc w:val="center"/>
              <w:rPr>
                <w:b/>
                <w:bCs/>
                <w:sz w:val="16"/>
                <w:szCs w:val="16"/>
              </w:rPr>
            </w:pPr>
            <w:r w:rsidRPr="006F021E">
              <w:rPr>
                <w:b/>
                <w:bCs/>
                <w:sz w:val="16"/>
                <w:szCs w:val="16"/>
              </w:rPr>
              <w:t>Sample (type &amp; n)</w:t>
            </w:r>
          </w:p>
        </w:tc>
        <w:tc>
          <w:tcPr>
            <w:tcW w:w="1474" w:type="dxa"/>
            <w:hideMark/>
          </w:tcPr>
          <w:p w14:paraId="1A3303A0" w14:textId="77777777" w:rsidR="00AD6C4A" w:rsidRPr="00C70717" w:rsidRDefault="00AD6C4A" w:rsidP="001F3271">
            <w:pPr>
              <w:jc w:val="center"/>
              <w:rPr>
                <w:b/>
                <w:bCs/>
                <w:color w:val="000000" w:themeColor="text1"/>
                <w:sz w:val="16"/>
                <w:szCs w:val="16"/>
              </w:rPr>
            </w:pPr>
            <w:r w:rsidRPr="00C70717">
              <w:rPr>
                <w:b/>
                <w:bCs/>
                <w:color w:val="000000" w:themeColor="text1"/>
                <w:sz w:val="16"/>
                <w:szCs w:val="16"/>
              </w:rPr>
              <w:t>Single-cell / Spatial tech (panel)</w:t>
            </w:r>
          </w:p>
        </w:tc>
        <w:tc>
          <w:tcPr>
            <w:tcW w:w="1124" w:type="dxa"/>
            <w:hideMark/>
          </w:tcPr>
          <w:p w14:paraId="321EE0ED" w14:textId="77777777" w:rsidR="00AD6C4A" w:rsidRPr="006F021E" w:rsidRDefault="00AD6C4A" w:rsidP="001F3271">
            <w:pPr>
              <w:jc w:val="center"/>
              <w:rPr>
                <w:b/>
                <w:bCs/>
                <w:sz w:val="16"/>
                <w:szCs w:val="16"/>
              </w:rPr>
            </w:pPr>
            <w:r w:rsidRPr="006F021E">
              <w:rPr>
                <w:b/>
                <w:bCs/>
                <w:sz w:val="16"/>
                <w:szCs w:val="16"/>
              </w:rPr>
              <w:t>Study objective &amp; design (one-liner)</w:t>
            </w:r>
          </w:p>
        </w:tc>
        <w:tc>
          <w:tcPr>
            <w:tcW w:w="1613" w:type="dxa"/>
            <w:hideMark/>
          </w:tcPr>
          <w:p w14:paraId="65A7A8BB" w14:textId="77777777" w:rsidR="00AD6C4A" w:rsidRPr="006F021E" w:rsidRDefault="00AD6C4A" w:rsidP="001F3271">
            <w:pPr>
              <w:jc w:val="center"/>
              <w:rPr>
                <w:b/>
                <w:bCs/>
                <w:sz w:val="16"/>
                <w:szCs w:val="16"/>
              </w:rPr>
            </w:pPr>
            <w:r w:rsidRPr="006F021E">
              <w:rPr>
                <w:b/>
                <w:bCs/>
                <w:sz w:val="16"/>
                <w:szCs w:val="16"/>
              </w:rPr>
              <w:t>Main analysis workflow (high-level)</w:t>
            </w:r>
          </w:p>
        </w:tc>
        <w:tc>
          <w:tcPr>
            <w:tcW w:w="1994" w:type="dxa"/>
            <w:hideMark/>
          </w:tcPr>
          <w:p w14:paraId="6C00F675" w14:textId="77777777" w:rsidR="00AD6C4A" w:rsidRPr="006F021E" w:rsidRDefault="00AD6C4A" w:rsidP="001F3271">
            <w:pPr>
              <w:jc w:val="center"/>
              <w:rPr>
                <w:b/>
                <w:bCs/>
                <w:sz w:val="16"/>
                <w:szCs w:val="16"/>
              </w:rPr>
            </w:pPr>
            <w:r w:rsidRPr="006F021E">
              <w:rPr>
                <w:b/>
                <w:bCs/>
                <w:sz w:val="16"/>
                <w:szCs w:val="16"/>
              </w:rPr>
              <w:t>Key biomarkers / findings</w:t>
            </w:r>
          </w:p>
        </w:tc>
        <w:tc>
          <w:tcPr>
            <w:tcW w:w="1731" w:type="dxa"/>
            <w:hideMark/>
          </w:tcPr>
          <w:p w14:paraId="7BFBCF40" w14:textId="77777777" w:rsidR="00AD6C4A" w:rsidRPr="006F021E" w:rsidRDefault="00AD6C4A" w:rsidP="001F3271">
            <w:pPr>
              <w:jc w:val="center"/>
              <w:rPr>
                <w:b/>
                <w:bCs/>
                <w:sz w:val="16"/>
                <w:szCs w:val="16"/>
              </w:rPr>
            </w:pPr>
            <w:r w:rsidRPr="006F021E">
              <w:rPr>
                <w:b/>
                <w:bCs/>
                <w:sz w:val="16"/>
                <w:szCs w:val="16"/>
              </w:rPr>
              <w:t>Signature / model proposed</w:t>
            </w:r>
          </w:p>
        </w:tc>
        <w:tc>
          <w:tcPr>
            <w:tcW w:w="1059" w:type="dxa"/>
            <w:hideMark/>
          </w:tcPr>
          <w:p w14:paraId="064AC7E9" w14:textId="77777777" w:rsidR="00AD6C4A" w:rsidRPr="006F021E" w:rsidRDefault="00AD6C4A" w:rsidP="001F3271">
            <w:pPr>
              <w:jc w:val="center"/>
              <w:rPr>
                <w:b/>
                <w:bCs/>
                <w:sz w:val="16"/>
                <w:szCs w:val="16"/>
              </w:rPr>
            </w:pPr>
            <w:r w:rsidRPr="006F021E">
              <w:rPr>
                <w:b/>
                <w:bCs/>
                <w:sz w:val="16"/>
                <w:szCs w:val="16"/>
              </w:rPr>
              <w:t>External validation?</w:t>
            </w:r>
          </w:p>
        </w:tc>
      </w:tr>
      <w:tr w:rsidR="00AD6C4A" w:rsidRPr="006F021E" w14:paraId="435308FB" w14:textId="77777777" w:rsidTr="001F3271">
        <w:tc>
          <w:tcPr>
            <w:tcW w:w="630" w:type="dxa"/>
            <w:hideMark/>
          </w:tcPr>
          <w:p w14:paraId="2939F58B" w14:textId="79A1D957" w:rsidR="00AD6C4A" w:rsidRPr="006F021E" w:rsidRDefault="00AD6C4A" w:rsidP="001F3271">
            <w:pPr>
              <w:rPr>
                <w:sz w:val="16"/>
                <w:szCs w:val="16"/>
              </w:rPr>
            </w:pPr>
            <w:r w:rsidRPr="006F021E">
              <w:rPr>
                <w:sz w:val="16"/>
                <w:szCs w:val="16"/>
              </w:rPr>
              <w:fldChar w:fldCharType="begin"/>
            </w:r>
            <w:r w:rsidR="00265023">
              <w:rPr>
                <w:sz w:val="16"/>
                <w:szCs w:val="16"/>
              </w:rPr>
              <w:instrText xml:space="preserve"> ADDIN ZOTERO_ITEM CSL_CITATION {"citationID":"s84ROk9J","properties":{"formattedCitation":"(Gan et al., 2024)","plainCitation":"(Gan et al., 2024)","noteIndex":0},"citationItems":[{"id":30552,"uris":["http://zotero.org/users/local/j9bu326B/items/6G75UYIM"],"itemData":{"id":30552,"type":"article-journal","abstract":"The microenvironment created by tertiary lymphoid structures (TLSs) can support and regulate immune responses, affecting the prognosis and immune treatment of patients. Nevertheless, the actual importance of TLSs for predicting the prognosis of combined hepatocellular-cholangiocarcinoma (cHCC-CCA) patients remains unclear. Herein, using spatial transcriptomic analysis, we revealed that a gene signature of TLSs specific to cHCC-CCA was associated with high-intensity immune infiltration. Then, a novel scoring system was developed to evaluate the distribution and frequency of TLSs in intra-tumoral and extra-tumoral regions (iTLS and eTLS scores) in 146 cHCC-CCA patients. iTLS score was positively associated with promising prognosis, likely due to the decreased frequency of suppressive immune cell like Tregs, and the ratio of CD163+ macrophages to macrophages in intra-tumoral TLSs via imaging mass cytometry, while improved prognosis is not necessarily indicated by a higher eTLS score. Overall, this study highlights the potential of TLSs as a prognostic factor and an indicator of immune therapy in cHCC-CCA.","container-title":"Cancer Letters","DOI":"10.1016/j.canlet.2023.216513","ISSN":"1872-7980","journalAbbreviation":"Cancer Lett","language":"eng","note":"PMID: 38036041","page":"216513","source":"PubMed","title":"Spatial multimodal analysis revealed tertiary lymphoid structures as a risk stratification indicator in combined hepatocellular-cholangiocarcinoma","volume":"581","author":[{"family":"Gan","given":"Xiaojie"},{"family":"Dong","given":"Wei"},{"family":"You","given":"Wenhua"},{"family":"Ding","given":"Dongyang"},{"family":"Yang","given":"Yuan"},{"family":"Sun","given":"Dapeng"},{"family":"Li","given":"Wen"},{"family":"Ding","given":"Wenbin"},{"family":"Liang","given":"Yuan"},{"family":"Yang","given":"Fu"},{"family":"Zhou","given":"Weiping"},{"family":"Dong","given":"Hui"},{"family":"Yuan","given":"Shengxian"}],"issued":{"date-parts":[["2024",1,28]]}}}],"schema":"https://github.com/citation-style-language/schema/raw/master/csl-citation.json"} </w:instrText>
            </w:r>
            <w:r w:rsidRPr="006F021E">
              <w:rPr>
                <w:sz w:val="16"/>
                <w:szCs w:val="16"/>
              </w:rPr>
              <w:fldChar w:fldCharType="separate"/>
            </w:r>
            <w:r w:rsidR="00265023">
              <w:rPr>
                <w:noProof/>
                <w:sz w:val="16"/>
                <w:szCs w:val="16"/>
              </w:rPr>
              <w:t>(Gan et al., 2024)</w:t>
            </w:r>
            <w:r w:rsidRPr="006F021E">
              <w:rPr>
                <w:sz w:val="16"/>
                <w:szCs w:val="16"/>
              </w:rPr>
              <w:fldChar w:fldCharType="end"/>
            </w:r>
          </w:p>
        </w:tc>
        <w:tc>
          <w:tcPr>
            <w:tcW w:w="952" w:type="dxa"/>
            <w:hideMark/>
          </w:tcPr>
          <w:p w14:paraId="2F8D92DD" w14:textId="77777777" w:rsidR="00AD6C4A" w:rsidRPr="006F021E" w:rsidRDefault="00AD6C4A" w:rsidP="001F3271">
            <w:pPr>
              <w:rPr>
                <w:sz w:val="16"/>
                <w:szCs w:val="16"/>
              </w:rPr>
            </w:pPr>
            <w:r w:rsidRPr="006F021E">
              <w:rPr>
                <w:sz w:val="16"/>
                <w:szCs w:val="16"/>
              </w:rPr>
              <w:t>Original retrospective-prospective discovery</w:t>
            </w:r>
          </w:p>
        </w:tc>
        <w:tc>
          <w:tcPr>
            <w:tcW w:w="519" w:type="dxa"/>
            <w:hideMark/>
          </w:tcPr>
          <w:p w14:paraId="6547F90E" w14:textId="77777777" w:rsidR="00AD6C4A" w:rsidRPr="006F021E" w:rsidRDefault="00AD6C4A" w:rsidP="001F3271">
            <w:pPr>
              <w:rPr>
                <w:sz w:val="16"/>
                <w:szCs w:val="16"/>
              </w:rPr>
            </w:pPr>
            <w:r w:rsidRPr="006F021E">
              <w:rPr>
                <w:sz w:val="16"/>
                <w:szCs w:val="16"/>
              </w:rPr>
              <w:t>2024</w:t>
            </w:r>
          </w:p>
        </w:tc>
        <w:tc>
          <w:tcPr>
            <w:tcW w:w="1378" w:type="dxa"/>
            <w:hideMark/>
          </w:tcPr>
          <w:p w14:paraId="152A86F3" w14:textId="77777777" w:rsidR="00AD6C4A" w:rsidRPr="006F021E" w:rsidRDefault="00AD6C4A" w:rsidP="001F3271">
            <w:pPr>
              <w:rPr>
                <w:sz w:val="16"/>
                <w:szCs w:val="16"/>
              </w:rPr>
            </w:pPr>
            <w:r w:rsidRPr="006F021E">
              <w:rPr>
                <w:sz w:val="16"/>
                <w:szCs w:val="16"/>
              </w:rPr>
              <w:t>Combined hepatocellular-cholangiocarcinoma</w:t>
            </w:r>
          </w:p>
        </w:tc>
        <w:tc>
          <w:tcPr>
            <w:tcW w:w="1116" w:type="dxa"/>
            <w:hideMark/>
          </w:tcPr>
          <w:p w14:paraId="1B87CB3B" w14:textId="77777777" w:rsidR="00AD6C4A" w:rsidRPr="006F021E" w:rsidRDefault="00AD6C4A" w:rsidP="001F3271">
            <w:pPr>
              <w:rPr>
                <w:sz w:val="16"/>
                <w:szCs w:val="16"/>
              </w:rPr>
            </w:pPr>
            <w:r w:rsidRPr="006F021E">
              <w:rPr>
                <w:sz w:val="16"/>
                <w:szCs w:val="16"/>
              </w:rPr>
              <w:t>FFPE + fresh tissue; 146 pts</w:t>
            </w:r>
          </w:p>
        </w:tc>
        <w:tc>
          <w:tcPr>
            <w:tcW w:w="1474" w:type="dxa"/>
            <w:hideMark/>
          </w:tcPr>
          <w:p w14:paraId="438C5DB1" w14:textId="066AA0E9" w:rsidR="00AD6C4A" w:rsidRPr="00C70717" w:rsidRDefault="006C2245" w:rsidP="001F3271">
            <w:pPr>
              <w:rPr>
                <w:color w:val="000000" w:themeColor="text1"/>
                <w:sz w:val="16"/>
                <w:szCs w:val="16"/>
              </w:rPr>
            </w:pPr>
            <w:r w:rsidRPr="00C70717">
              <w:rPr>
                <w:color w:val="000000" w:themeColor="text1"/>
                <w:sz w:val="16"/>
                <w:szCs w:val="16"/>
              </w:rPr>
              <w:t>IMC</w:t>
            </w:r>
          </w:p>
        </w:tc>
        <w:tc>
          <w:tcPr>
            <w:tcW w:w="1124" w:type="dxa"/>
            <w:hideMark/>
          </w:tcPr>
          <w:p w14:paraId="7AF31F2C" w14:textId="77777777" w:rsidR="00AD6C4A" w:rsidRPr="006F021E" w:rsidRDefault="00AD6C4A" w:rsidP="001F3271">
            <w:pPr>
              <w:rPr>
                <w:sz w:val="16"/>
                <w:szCs w:val="16"/>
              </w:rPr>
            </w:pPr>
            <w:r w:rsidRPr="006F021E">
              <w:rPr>
                <w:sz w:val="16"/>
                <w:szCs w:val="16"/>
              </w:rPr>
              <w:t>Map TLS distribution &amp; link to prognosis</w:t>
            </w:r>
          </w:p>
        </w:tc>
        <w:tc>
          <w:tcPr>
            <w:tcW w:w="1613" w:type="dxa"/>
            <w:hideMark/>
          </w:tcPr>
          <w:p w14:paraId="5BFFCCF3" w14:textId="77777777" w:rsidR="00AD6C4A" w:rsidRPr="006F021E" w:rsidRDefault="00AD6C4A" w:rsidP="001F3271">
            <w:pPr>
              <w:rPr>
                <w:sz w:val="16"/>
                <w:szCs w:val="16"/>
              </w:rPr>
            </w:pPr>
            <w:r w:rsidRPr="006F021E">
              <w:rPr>
                <w:sz w:val="16"/>
                <w:szCs w:val="16"/>
              </w:rPr>
              <w:t>Spatial deconvolution → TLS gene set derivation → iTLS/eTLS scoring → IMC cell-phenotype quant</w:t>
            </w:r>
          </w:p>
        </w:tc>
        <w:tc>
          <w:tcPr>
            <w:tcW w:w="1994" w:type="dxa"/>
            <w:hideMark/>
          </w:tcPr>
          <w:p w14:paraId="7F666AC1" w14:textId="77777777" w:rsidR="00AD6C4A" w:rsidRPr="006F021E" w:rsidRDefault="00AD6C4A" w:rsidP="001F3271">
            <w:pPr>
              <w:rPr>
                <w:sz w:val="16"/>
                <w:szCs w:val="16"/>
              </w:rPr>
            </w:pPr>
            <w:r w:rsidRPr="006F021E">
              <w:rPr>
                <w:sz w:val="16"/>
                <w:szCs w:val="16"/>
              </w:rPr>
              <w:t>High intra-tumour TLS score linked to ↓Tregs &amp; ↓CD163⁺ Mϕ, ↑survival</w:t>
            </w:r>
          </w:p>
        </w:tc>
        <w:tc>
          <w:tcPr>
            <w:tcW w:w="1731" w:type="dxa"/>
            <w:hideMark/>
          </w:tcPr>
          <w:p w14:paraId="171A5E35" w14:textId="77777777" w:rsidR="00AD6C4A" w:rsidRPr="006F021E" w:rsidRDefault="00AD6C4A" w:rsidP="001F3271">
            <w:pPr>
              <w:rPr>
                <w:sz w:val="16"/>
                <w:szCs w:val="16"/>
              </w:rPr>
            </w:pPr>
            <w:r w:rsidRPr="006F021E">
              <w:rPr>
                <w:sz w:val="16"/>
                <w:szCs w:val="16"/>
              </w:rPr>
              <w:t>iTLS &amp; eTLS risk-stratification scores</w:t>
            </w:r>
          </w:p>
        </w:tc>
        <w:tc>
          <w:tcPr>
            <w:tcW w:w="1059" w:type="dxa"/>
            <w:hideMark/>
          </w:tcPr>
          <w:p w14:paraId="699CE6E7" w14:textId="77777777" w:rsidR="00AD6C4A" w:rsidRPr="006F021E" w:rsidRDefault="00AD6C4A" w:rsidP="001F3271">
            <w:pPr>
              <w:rPr>
                <w:sz w:val="16"/>
                <w:szCs w:val="16"/>
              </w:rPr>
            </w:pPr>
            <w:r w:rsidRPr="006F021E">
              <w:rPr>
                <w:sz w:val="16"/>
                <w:szCs w:val="16"/>
              </w:rPr>
              <w:t xml:space="preserve">Internal only (same 146-pt cohort) </w:t>
            </w:r>
          </w:p>
        </w:tc>
      </w:tr>
      <w:tr w:rsidR="00AD6C4A" w:rsidRPr="006F021E" w14:paraId="4A63893B" w14:textId="77777777" w:rsidTr="001F3271">
        <w:tc>
          <w:tcPr>
            <w:tcW w:w="630" w:type="dxa"/>
            <w:hideMark/>
          </w:tcPr>
          <w:p w14:paraId="638C4F96" w14:textId="68257F6C" w:rsidR="00AD6C4A" w:rsidRPr="006F021E" w:rsidRDefault="00AD6C4A" w:rsidP="001F3271">
            <w:pPr>
              <w:rPr>
                <w:sz w:val="16"/>
                <w:szCs w:val="16"/>
              </w:rPr>
            </w:pPr>
            <w:r w:rsidRPr="006F021E">
              <w:rPr>
                <w:sz w:val="16"/>
                <w:szCs w:val="16"/>
              </w:rPr>
              <w:fldChar w:fldCharType="begin"/>
            </w:r>
            <w:r w:rsidR="00265023">
              <w:rPr>
                <w:sz w:val="16"/>
                <w:szCs w:val="16"/>
              </w:rPr>
              <w:instrText xml:space="preserve"> ADDIN ZOTERO_ITEM CSL_CITATION {"citationID":"cIg4sFqw","properties":{"formattedCitation":"(Luo et al., 2024a)","plainCitation":"(Luo et al., 2024a)","noteIndex":0},"citationItems":[{"id":30606,"uris":["http://zotero.org/users/local/j9bu326B/items/9BBBS3CD"],"itemData":{"id":30606,"type":"article-journal","abstract":"BACKGROUND: Programmed cell death protein 1 ligand 1 (PD-L1) expression alone may not be the optimal predictor of immunotherapy (IO) efficacy in advanced non-small cell lung cancer (NSCLC). Evaluation of circulating immune signatures using mass cytometry is a promising technique for predicting IO response and prognosis. The utility of circulating immune signatures for efficacy prediction after IO in advanced NSCLC remains to be elucidated.\nOBJECTIVES: To assess the feasibility of circulating immune cells and cytokines in predicting tumor response to IO in advanced NSCLC.\nDESIGN: A prospective observational study.\nMETHODS: To investigate dynamic changes in immune signatures, blood specimens were prospectively collected from patients with NSCLC at baseline and following chemotherapy (C/T) and/or IO. Mass cytometry and enzyme-linked immunosorbent assay were used to characterize immune signatures and cytokine patterns to identify correlations between immune profiles and treatment efficacy.\nRESULTS: The study enrolled 45 patients. The proportion of circulating natural killer (NK) cells and CD8+ T cells significantly increased after IO alone treatment. Cell levels of PD-1+CD8+ T cells, PD-1+CD4+ T cells, TIM-3+CD8+ T cells, LAG-3+ NK cells, and LAG-3+CD8+ T cells significantly decreased in patients with treatment response to IO alone. Tumor necrosis factor-alpha (TNF-α) levels significantly increased after IO alone treatment. Patients with high PD-1+CD8+ T cells before IO alone treatment had lower overall survival (OS) compared to those with low levels. Patients with high LAG-3+CD8+ T cells before chemotherapy plus immunotherapy treatment had lower OS compared to those with low levels.\nCONCLUSION: Responses to IO in NSCLC were correlated with declines in specific exhausted T cells, suggesting that IO may exert therapeutical efficacy by decreasing circulating exhausted T cells, which were associated with poorer survival, while also increasing TNF-α. These results highlight the prognostic value of monitoring changes in circulating exhausted T cells to predict IO response and survival outcomes in advanced lung cancer.","container-title":"Therapeutic Advances in Medical Oncology","DOI":"10.1177/17588359241284946","ISSN":"1758-8340","journalAbbreviation":"Ther Adv Med Oncol","language":"eng","note":"PMID: 39391353\nPMCID: PMC11465298","page":"17588359241284946","source":"PubMed","title":"Immune signatures of patients with advanced non-small-cell lung cancer for efficacy prediction after immunotherapy","volume":"16","author":[{"family":"Luo","given":"Yung-Hung"},{"family":"Shen","given":"Chia-I."},{"family":"Chiang","given":"Chi-Lu"},{"family":"Chen","given":"Yuh-Min"}],"issued":{"date-parts":[["2024"]]}}}],"schema":"https://github.com/citation-style-language/schema/raw/master/csl-citation.json"} </w:instrText>
            </w:r>
            <w:r w:rsidRPr="006F021E">
              <w:rPr>
                <w:sz w:val="16"/>
                <w:szCs w:val="16"/>
              </w:rPr>
              <w:fldChar w:fldCharType="separate"/>
            </w:r>
            <w:r w:rsidR="00265023">
              <w:rPr>
                <w:noProof/>
                <w:sz w:val="16"/>
                <w:szCs w:val="16"/>
              </w:rPr>
              <w:t>(Luo et al., 2024a)</w:t>
            </w:r>
            <w:r w:rsidRPr="006F021E">
              <w:rPr>
                <w:sz w:val="16"/>
                <w:szCs w:val="16"/>
              </w:rPr>
              <w:fldChar w:fldCharType="end"/>
            </w:r>
          </w:p>
        </w:tc>
        <w:tc>
          <w:tcPr>
            <w:tcW w:w="952" w:type="dxa"/>
            <w:hideMark/>
          </w:tcPr>
          <w:p w14:paraId="18D6157F" w14:textId="77777777" w:rsidR="00AD6C4A" w:rsidRPr="006F021E" w:rsidRDefault="00AD6C4A" w:rsidP="001F3271">
            <w:pPr>
              <w:rPr>
                <w:sz w:val="16"/>
                <w:szCs w:val="16"/>
              </w:rPr>
            </w:pPr>
            <w:r w:rsidRPr="006F021E">
              <w:rPr>
                <w:sz w:val="16"/>
                <w:szCs w:val="16"/>
              </w:rPr>
              <w:t>Prospective observational</w:t>
            </w:r>
          </w:p>
        </w:tc>
        <w:tc>
          <w:tcPr>
            <w:tcW w:w="519" w:type="dxa"/>
            <w:hideMark/>
          </w:tcPr>
          <w:p w14:paraId="6803611B" w14:textId="77777777" w:rsidR="00AD6C4A" w:rsidRPr="006F021E" w:rsidRDefault="00AD6C4A" w:rsidP="001F3271">
            <w:pPr>
              <w:rPr>
                <w:sz w:val="16"/>
                <w:szCs w:val="16"/>
              </w:rPr>
            </w:pPr>
            <w:r w:rsidRPr="006F021E">
              <w:rPr>
                <w:sz w:val="16"/>
                <w:szCs w:val="16"/>
              </w:rPr>
              <w:t>2024</w:t>
            </w:r>
          </w:p>
        </w:tc>
        <w:tc>
          <w:tcPr>
            <w:tcW w:w="1378" w:type="dxa"/>
            <w:hideMark/>
          </w:tcPr>
          <w:p w14:paraId="64B13CF2" w14:textId="77777777" w:rsidR="00AD6C4A" w:rsidRPr="006F021E" w:rsidRDefault="00AD6C4A" w:rsidP="001F3271">
            <w:pPr>
              <w:rPr>
                <w:sz w:val="16"/>
                <w:szCs w:val="16"/>
              </w:rPr>
            </w:pPr>
            <w:r w:rsidRPr="006F021E">
              <w:rPr>
                <w:sz w:val="16"/>
                <w:szCs w:val="16"/>
              </w:rPr>
              <w:t>Advanced NSCLC on IO</w:t>
            </w:r>
          </w:p>
        </w:tc>
        <w:tc>
          <w:tcPr>
            <w:tcW w:w="1116" w:type="dxa"/>
            <w:hideMark/>
          </w:tcPr>
          <w:p w14:paraId="7E7BFE94" w14:textId="77777777" w:rsidR="00AD6C4A" w:rsidRPr="006F021E" w:rsidRDefault="00AD6C4A" w:rsidP="001F3271">
            <w:pPr>
              <w:rPr>
                <w:sz w:val="16"/>
                <w:szCs w:val="16"/>
              </w:rPr>
            </w:pPr>
            <w:r w:rsidRPr="006F021E">
              <w:rPr>
                <w:sz w:val="16"/>
                <w:szCs w:val="16"/>
              </w:rPr>
              <w:t>Peripheral blood, 45 pts</w:t>
            </w:r>
          </w:p>
        </w:tc>
        <w:tc>
          <w:tcPr>
            <w:tcW w:w="1474" w:type="dxa"/>
            <w:hideMark/>
          </w:tcPr>
          <w:p w14:paraId="75E27ED4" w14:textId="6A5EF372" w:rsidR="00AD6C4A" w:rsidRPr="00C70717" w:rsidRDefault="00AD6C4A" w:rsidP="001F3271">
            <w:pPr>
              <w:rPr>
                <w:color w:val="000000" w:themeColor="text1"/>
                <w:sz w:val="16"/>
                <w:szCs w:val="16"/>
              </w:rPr>
            </w:pPr>
            <w:r w:rsidRPr="00C70717">
              <w:rPr>
                <w:color w:val="000000" w:themeColor="text1"/>
                <w:sz w:val="16"/>
                <w:szCs w:val="16"/>
              </w:rPr>
              <w:t>CyTOF</w:t>
            </w:r>
          </w:p>
        </w:tc>
        <w:tc>
          <w:tcPr>
            <w:tcW w:w="1124" w:type="dxa"/>
            <w:hideMark/>
          </w:tcPr>
          <w:p w14:paraId="0D289004" w14:textId="77777777" w:rsidR="00AD6C4A" w:rsidRPr="006F021E" w:rsidRDefault="00AD6C4A" w:rsidP="001F3271">
            <w:pPr>
              <w:rPr>
                <w:sz w:val="16"/>
                <w:szCs w:val="16"/>
              </w:rPr>
            </w:pPr>
            <w:r w:rsidRPr="006F021E">
              <w:rPr>
                <w:sz w:val="16"/>
                <w:szCs w:val="16"/>
              </w:rPr>
              <w:t>Circulating immune signatures that predict IO response</w:t>
            </w:r>
          </w:p>
        </w:tc>
        <w:tc>
          <w:tcPr>
            <w:tcW w:w="1613" w:type="dxa"/>
            <w:hideMark/>
          </w:tcPr>
          <w:p w14:paraId="6829ACD0" w14:textId="77777777" w:rsidR="00AD6C4A" w:rsidRPr="006F021E" w:rsidRDefault="00AD6C4A" w:rsidP="001F3271">
            <w:pPr>
              <w:rPr>
                <w:sz w:val="16"/>
                <w:szCs w:val="16"/>
              </w:rPr>
            </w:pPr>
            <w:r w:rsidRPr="006F021E">
              <w:rPr>
                <w:sz w:val="16"/>
                <w:szCs w:val="16"/>
              </w:rPr>
              <w:t>Longitudinal CyTOF time-points → paired cytokine shifts → responder vs non-responder stats</w:t>
            </w:r>
          </w:p>
        </w:tc>
        <w:tc>
          <w:tcPr>
            <w:tcW w:w="1994" w:type="dxa"/>
            <w:hideMark/>
          </w:tcPr>
          <w:p w14:paraId="21D78CB8" w14:textId="77777777" w:rsidR="00AD6C4A" w:rsidRPr="006F021E" w:rsidRDefault="00AD6C4A" w:rsidP="001F3271">
            <w:pPr>
              <w:rPr>
                <w:sz w:val="16"/>
                <w:szCs w:val="16"/>
              </w:rPr>
            </w:pPr>
            <w:r w:rsidRPr="006F021E">
              <w:rPr>
                <w:sz w:val="16"/>
                <w:szCs w:val="16"/>
              </w:rPr>
              <w:t>↓PD-1⁺/TIM-3⁺ exhausted CD8 &amp; ↑TNF-α track response, high baseline PD-1⁺CD8 predicts ↓OS</w:t>
            </w:r>
          </w:p>
        </w:tc>
        <w:tc>
          <w:tcPr>
            <w:tcW w:w="1731" w:type="dxa"/>
            <w:hideMark/>
          </w:tcPr>
          <w:p w14:paraId="653E2A8F" w14:textId="77777777" w:rsidR="00AD6C4A" w:rsidRPr="006F021E" w:rsidRDefault="00AD6C4A" w:rsidP="001F3271">
            <w:pPr>
              <w:rPr>
                <w:sz w:val="16"/>
                <w:szCs w:val="16"/>
              </w:rPr>
            </w:pPr>
            <w:r w:rsidRPr="006F021E">
              <w:rPr>
                <w:sz w:val="16"/>
                <w:szCs w:val="16"/>
              </w:rPr>
              <w:t>Panel of exhausted-T-cell drops as early on-therapy predictor</w:t>
            </w:r>
          </w:p>
        </w:tc>
        <w:tc>
          <w:tcPr>
            <w:tcW w:w="1059" w:type="dxa"/>
            <w:hideMark/>
          </w:tcPr>
          <w:p w14:paraId="1CF3A73D" w14:textId="77777777" w:rsidR="00AD6C4A" w:rsidRPr="006F021E" w:rsidRDefault="00AD6C4A" w:rsidP="001F3271">
            <w:pPr>
              <w:rPr>
                <w:sz w:val="16"/>
                <w:szCs w:val="16"/>
              </w:rPr>
            </w:pPr>
            <w:r w:rsidRPr="006F021E">
              <w:rPr>
                <w:sz w:val="16"/>
                <w:szCs w:val="16"/>
              </w:rPr>
              <w:t xml:space="preserve">None (exploratory) </w:t>
            </w:r>
          </w:p>
        </w:tc>
      </w:tr>
      <w:tr w:rsidR="00AD6C4A" w:rsidRPr="006F021E" w14:paraId="2FCB0046" w14:textId="77777777" w:rsidTr="001F3271">
        <w:tc>
          <w:tcPr>
            <w:tcW w:w="630" w:type="dxa"/>
            <w:hideMark/>
          </w:tcPr>
          <w:p w14:paraId="67946D81" w14:textId="7A648166" w:rsidR="00AD6C4A" w:rsidRPr="006F021E" w:rsidRDefault="00AD6C4A" w:rsidP="001F3271">
            <w:pPr>
              <w:rPr>
                <w:sz w:val="16"/>
                <w:szCs w:val="16"/>
              </w:rPr>
            </w:pPr>
            <w:r w:rsidRPr="006F021E">
              <w:rPr>
                <w:sz w:val="16"/>
                <w:szCs w:val="16"/>
              </w:rPr>
              <w:fldChar w:fldCharType="begin"/>
            </w:r>
            <w:r w:rsidR="00265023">
              <w:rPr>
                <w:sz w:val="16"/>
                <w:szCs w:val="16"/>
              </w:rPr>
              <w:instrText xml:space="preserve"> ADDIN ZOTERO_ITEM CSL_CITATION {"citationID":"7dQ5Tm48","properties":{"formattedCitation":"(Panovska et al., 2023)","plainCitation":"(Panovska et al., 2023)","noteIndex":0},"citationItems":[{"id":30666,"uris":["http://zotero.org/users/local/j9bu326B/items/PMMG7FZX"],"itemData":{"id":30666,"type":"article-journal","abstract":"BACKGROUND: Functional profiling of freshly isolated glioblastoma (GBM) cells is being evaluated as a next-generation method for precision oncology. While promising, its success largely depends on the method to evaluate treatment activity which requires sufficient resolution and specificity.\nMETHODS: Here, we describe the 'precision oncology by single-cell profiling using ex vivo readouts of functionality' (PROSPERO) assay to evaluate the intrinsic susceptibility of high-grade brain tumor cells to respond to therapy. Different from other assays, PROSPERO extends beyond life/death screening by rapidly evaluating acute molecular drug responses at single-cell resolution.\nRESULTS: The PROSPERO assay was developed by correlating short-term single-cell molecular signatures using mass cytometry by time-of-flight (CyTOF) to long-term cytotoxicity readouts in representative patient-derived glioblastoma cell cultures (n = 14) that were exposed to radiotherapy and the small-molecule p53/MDM2 inhibitor AMG232. The predictive model was subsequently projected to evaluate drug activity in freshly resected GBM samples from patients (n = 34). Here, PROSPERO revealed an overall limited capacity of tumor cells to respond to therapy, as reflected by the inability to induce key molecular markers upon ex vivo treatment exposure, while retaining proliferative capacity, insights that were validated in patient-derived xenograft (PDX) models. This approach also allowed the investigation of cellular plasticity, which in PDCLs highlighted therapy-induced proneural-to-mesenchymal (PMT) transitions, while in patients' samples this was more heterogeneous.\nCONCLUSION: PROSPERO provides a precise way to evaluate therapy efficacy by measuring molecular drug responses using specific biomarker changes in freshly resected brain tumor samples, in addition to providing key functional insights in cellular behavior, which may ultimately complement standard, clinical biomarker evaluations.","container-title":"Cellular and molecular life sciences: CMLS","DOI":"10.1007/s00018-023-04772-1","ISSN":"1420-9071","issue":"6","journalAbbreviation":"Cell Mol Life Sci","language":"eng","note":"PMID: 37171617\nPMCID: PMC11071868","page":"147","source":"PubMed","title":"Single-cell molecular profiling using ex vivo functional readouts fuels precision oncology in glioblastoma","volume":"80","author":[{"family":"Panovska","given":"Dena"},{"family":"Nazari","given":"Pouya"},{"family":"Cole","given":"Basiel"},{"family":"Creemers","given":"Pieter-Jan"},{"family":"Derweduwe","given":"Marleen"},{"family":"Solie","given":"Lien"},{"family":"Van Gassen","given":"Sofie"},{"family":"Claeys","given":"Annelies"},{"family":"Verbeke","given":"Tatjana"},{"family":"Cohen","given":"Elizabeth F."},{"family":"Tolstorukov","given":"Michael Y."},{"family":"Saeys","given":"Yvan"},{"family":"Van der Planken","given":"David"},{"family":"Bosisio","given":"Francesca M."},{"family":"Put","given":"Eric"},{"family":"Bamps","given":"Sven"},{"family":"Clement","given":"Paul M."},{"family":"Verfaillie","given":"Michiel"},{"family":"Sciot","given":"Raf"},{"family":"Ligon","given":"Keith L."},{"family":"De Vleeschouwer","given":"Steven"},{"family":"Antoranz","given":"Asier"},{"family":"De Smet","given":"Frederik"}],"issued":{"date-parts":[["2023",5,12]]}}}],"schema":"https://github.com/citation-style-language/schema/raw/master/csl-citation.json"} </w:instrText>
            </w:r>
            <w:r w:rsidRPr="006F021E">
              <w:rPr>
                <w:sz w:val="16"/>
                <w:szCs w:val="16"/>
              </w:rPr>
              <w:fldChar w:fldCharType="separate"/>
            </w:r>
            <w:r w:rsidR="00265023">
              <w:rPr>
                <w:noProof/>
                <w:sz w:val="16"/>
                <w:szCs w:val="16"/>
              </w:rPr>
              <w:t>(Panovska et al., 2023)</w:t>
            </w:r>
            <w:r w:rsidRPr="006F021E">
              <w:rPr>
                <w:sz w:val="16"/>
                <w:szCs w:val="16"/>
              </w:rPr>
              <w:fldChar w:fldCharType="end"/>
            </w:r>
          </w:p>
        </w:tc>
        <w:tc>
          <w:tcPr>
            <w:tcW w:w="952" w:type="dxa"/>
            <w:hideMark/>
          </w:tcPr>
          <w:p w14:paraId="4439DC3C" w14:textId="77777777" w:rsidR="00AD6C4A" w:rsidRPr="006F021E" w:rsidRDefault="00AD6C4A" w:rsidP="001F3271">
            <w:pPr>
              <w:rPr>
                <w:sz w:val="16"/>
                <w:szCs w:val="16"/>
              </w:rPr>
            </w:pPr>
            <w:r w:rsidRPr="006F021E">
              <w:rPr>
                <w:sz w:val="16"/>
                <w:szCs w:val="16"/>
              </w:rPr>
              <w:t>Method-development + translational</w:t>
            </w:r>
          </w:p>
        </w:tc>
        <w:tc>
          <w:tcPr>
            <w:tcW w:w="519" w:type="dxa"/>
            <w:hideMark/>
          </w:tcPr>
          <w:p w14:paraId="7AC2B2A0" w14:textId="77777777" w:rsidR="00AD6C4A" w:rsidRPr="006F021E" w:rsidRDefault="00AD6C4A" w:rsidP="001F3271">
            <w:pPr>
              <w:rPr>
                <w:sz w:val="16"/>
                <w:szCs w:val="16"/>
              </w:rPr>
            </w:pPr>
            <w:r w:rsidRPr="006F021E">
              <w:rPr>
                <w:sz w:val="16"/>
                <w:szCs w:val="16"/>
              </w:rPr>
              <w:t>2023</w:t>
            </w:r>
          </w:p>
        </w:tc>
        <w:tc>
          <w:tcPr>
            <w:tcW w:w="1378" w:type="dxa"/>
            <w:hideMark/>
          </w:tcPr>
          <w:p w14:paraId="1A4B933F" w14:textId="77777777" w:rsidR="00AD6C4A" w:rsidRPr="006F021E" w:rsidRDefault="00AD6C4A" w:rsidP="001F3271">
            <w:pPr>
              <w:rPr>
                <w:sz w:val="16"/>
                <w:szCs w:val="16"/>
              </w:rPr>
            </w:pPr>
            <w:r w:rsidRPr="006F021E">
              <w:rPr>
                <w:sz w:val="16"/>
                <w:szCs w:val="16"/>
              </w:rPr>
              <w:t>Glioblastoma</w:t>
            </w:r>
          </w:p>
        </w:tc>
        <w:tc>
          <w:tcPr>
            <w:tcW w:w="1116" w:type="dxa"/>
            <w:hideMark/>
          </w:tcPr>
          <w:p w14:paraId="605C99BF" w14:textId="77777777" w:rsidR="00AD6C4A" w:rsidRPr="006F021E" w:rsidRDefault="00AD6C4A" w:rsidP="001F3271">
            <w:pPr>
              <w:rPr>
                <w:sz w:val="16"/>
                <w:szCs w:val="16"/>
              </w:rPr>
            </w:pPr>
            <w:r w:rsidRPr="006F021E">
              <w:rPr>
                <w:sz w:val="16"/>
                <w:szCs w:val="16"/>
              </w:rPr>
              <w:t>14 patient-derived cultures + 34 fresh resections</w:t>
            </w:r>
          </w:p>
        </w:tc>
        <w:tc>
          <w:tcPr>
            <w:tcW w:w="1474" w:type="dxa"/>
            <w:hideMark/>
          </w:tcPr>
          <w:p w14:paraId="5B8327A0" w14:textId="61A41187" w:rsidR="00AD6C4A" w:rsidRPr="00C70717" w:rsidRDefault="00AD6C4A" w:rsidP="001F3271">
            <w:pPr>
              <w:rPr>
                <w:color w:val="000000" w:themeColor="text1"/>
                <w:sz w:val="16"/>
                <w:szCs w:val="16"/>
              </w:rPr>
            </w:pPr>
            <w:r w:rsidRPr="00C70717">
              <w:rPr>
                <w:color w:val="000000" w:themeColor="text1"/>
                <w:sz w:val="16"/>
                <w:szCs w:val="16"/>
              </w:rPr>
              <w:t xml:space="preserve">CyTOF </w:t>
            </w:r>
          </w:p>
        </w:tc>
        <w:tc>
          <w:tcPr>
            <w:tcW w:w="1124" w:type="dxa"/>
            <w:hideMark/>
          </w:tcPr>
          <w:p w14:paraId="51940CE6" w14:textId="77777777" w:rsidR="00AD6C4A" w:rsidRPr="006F021E" w:rsidRDefault="00AD6C4A" w:rsidP="001F3271">
            <w:pPr>
              <w:rPr>
                <w:sz w:val="16"/>
                <w:szCs w:val="16"/>
              </w:rPr>
            </w:pPr>
            <w:r w:rsidRPr="006F021E">
              <w:rPr>
                <w:sz w:val="16"/>
                <w:szCs w:val="16"/>
              </w:rPr>
              <w:t>Create PROSPERO assay to rapidly score drug activity ex vivo</w:t>
            </w:r>
          </w:p>
        </w:tc>
        <w:tc>
          <w:tcPr>
            <w:tcW w:w="1613" w:type="dxa"/>
            <w:hideMark/>
          </w:tcPr>
          <w:p w14:paraId="37BFC359" w14:textId="77777777" w:rsidR="00AD6C4A" w:rsidRPr="006F021E" w:rsidRDefault="00AD6C4A" w:rsidP="001F3271">
            <w:pPr>
              <w:rPr>
                <w:sz w:val="16"/>
                <w:szCs w:val="16"/>
              </w:rPr>
            </w:pPr>
            <w:r w:rsidRPr="006F021E">
              <w:rPr>
                <w:sz w:val="16"/>
                <w:szCs w:val="16"/>
              </w:rPr>
              <w:t>Short (4 h) drug exposure → CyTOF molecular read-outs → link to 5-day cytotoxicity → ML model</w:t>
            </w:r>
          </w:p>
        </w:tc>
        <w:tc>
          <w:tcPr>
            <w:tcW w:w="1994" w:type="dxa"/>
            <w:hideMark/>
          </w:tcPr>
          <w:p w14:paraId="52B60778" w14:textId="77777777" w:rsidR="00AD6C4A" w:rsidRPr="006F021E" w:rsidRDefault="00AD6C4A" w:rsidP="001F3271">
            <w:pPr>
              <w:rPr>
                <w:sz w:val="16"/>
                <w:szCs w:val="16"/>
              </w:rPr>
            </w:pPr>
            <w:r w:rsidRPr="006F021E">
              <w:rPr>
                <w:sz w:val="16"/>
                <w:szCs w:val="16"/>
              </w:rPr>
              <w:t>Most GBM cells fail to induce p53/DDR markers; captured therapy-induced PN→MES shift</w:t>
            </w:r>
          </w:p>
        </w:tc>
        <w:tc>
          <w:tcPr>
            <w:tcW w:w="1731" w:type="dxa"/>
            <w:hideMark/>
          </w:tcPr>
          <w:p w14:paraId="2C497424" w14:textId="77777777" w:rsidR="00AD6C4A" w:rsidRPr="006F021E" w:rsidRDefault="00AD6C4A" w:rsidP="001F3271">
            <w:pPr>
              <w:rPr>
                <w:sz w:val="16"/>
                <w:szCs w:val="16"/>
              </w:rPr>
            </w:pPr>
            <w:r w:rsidRPr="006F021E">
              <w:rPr>
                <w:sz w:val="16"/>
                <w:szCs w:val="16"/>
              </w:rPr>
              <w:t>PROSPERO predictive model for AMG-232 &amp; RT sensitivity</w:t>
            </w:r>
          </w:p>
        </w:tc>
        <w:tc>
          <w:tcPr>
            <w:tcW w:w="1059" w:type="dxa"/>
            <w:hideMark/>
          </w:tcPr>
          <w:p w14:paraId="18F951FC" w14:textId="77777777" w:rsidR="00AD6C4A" w:rsidRPr="006F021E" w:rsidRDefault="00AD6C4A" w:rsidP="001F3271">
            <w:pPr>
              <w:rPr>
                <w:sz w:val="16"/>
                <w:szCs w:val="16"/>
              </w:rPr>
            </w:pPr>
            <w:r w:rsidRPr="006F021E">
              <w:rPr>
                <w:sz w:val="16"/>
                <w:szCs w:val="16"/>
              </w:rPr>
              <w:t xml:space="preserve">Validated in PDXs (molecular read-outs vs in-vivo response) </w:t>
            </w:r>
          </w:p>
        </w:tc>
      </w:tr>
      <w:tr w:rsidR="00AD6C4A" w:rsidRPr="006F021E" w14:paraId="0507D01C" w14:textId="77777777" w:rsidTr="001F3271">
        <w:tc>
          <w:tcPr>
            <w:tcW w:w="630" w:type="dxa"/>
            <w:hideMark/>
          </w:tcPr>
          <w:p w14:paraId="19D63B19" w14:textId="50C3AAA9" w:rsidR="00AD6C4A" w:rsidRPr="006F021E" w:rsidRDefault="00AD6C4A" w:rsidP="001F3271">
            <w:pPr>
              <w:rPr>
                <w:sz w:val="16"/>
                <w:szCs w:val="16"/>
              </w:rPr>
            </w:pPr>
            <w:r w:rsidRPr="006F021E">
              <w:rPr>
                <w:sz w:val="16"/>
                <w:szCs w:val="16"/>
              </w:rPr>
              <w:fldChar w:fldCharType="begin"/>
            </w:r>
            <w:r w:rsidR="00265023">
              <w:rPr>
                <w:sz w:val="16"/>
                <w:szCs w:val="16"/>
              </w:rPr>
              <w:instrText xml:space="preserve"> ADDIN ZOTERO_ITEM CSL_CITATION {"citationID":"0Jbw4wtG","properties":{"formattedCitation":"(Qing et al., 2024)","plainCitation":"(Qing et al., 2024)","noteIndex":0},"citationItems":[{"id":29985,"uris":["http://zotero.org/users/local/j9bu326B/items/8BL4T8D3"],"itemData":{"id":29985,"type":"article-journal","abstract":"Natural killer/T cell lymphoma (NKTCL) is a highly aggressive, heterogeneous non-Hodgkin lymphoma resulting from malignant proliferation of cytotoxic natural killer (NK) or T cells. Previous studies demonstrated variable expression of CD38 on NKTCL tumors. Daratumumab, a human IgGκ monoclonal antibody targeting CD38 with a direct on-tumor and immunomodulatory mechanism of action, was hypothesized to be a novel therapeutic option for patients with relapsed or refractory (R/R) NKTCL. In the phase 2 NKT2001 study (ClinicalTrials.gov Identifier: NCT02927925) assessing the safety and efficacy of daratumumab, a suboptimal overall response rate was seen in R/R NKTCL patients. One patient, whose tumors did not express CD38, responded to treatment, suggesting that the immunomodulatory activities of daratumumab may be sufficient to confer clinical benefit. To understand the suboptimal response rate and short duration of response, we investigated the immune profile of NKTCL patients from NKT2001 in the context of daratumumab anti-tumor activity. Tumor tissue and whole blood were, respectively, analyzed for CD38 expression and patient immune landscapes, which were assessed via cytometry by time-of-flight (CyTOF), multiparameter flow cytometry (MPFC), clonal sequencing, and plasma Epstein-Barr virus (EBV)-DNA level measurements. Changes observed in the immune profiles of NKTCL patients from NKT2001, including differences in B and T cell populations between responders and nonresponders, suggest that modulation of the immune environment is crucial for daratumumab anti-tumor activities in NKTCL. In conclusion, these findings highlight that the clinical benefit of daratumumab in NKTCL may be enriched by B/T cell-related biomarkers.","container-title":"Annals of Hematology","DOI":"10.1007/s00277-023-05603-w","ISSN":"1432-0584","issue":"6","journalAbbreviation":"Ann Hematol","language":"eng","note":"PMID: 38233570\nPMCID: PMC11090967","page":"1989-2001","source":"PubMed","title":"Immune profiling of patients with extranodal natural killer/T cell lymphoma treated with daratumumab","volume":"103","author":[{"family":"Qing","given":"Min"},{"family":"Zhou","given":"Tianyuan"},{"family":"Perova","given":"Tatiana"},{"family":"Abraham","given":"Yann"},{"family":"Sweeney","given":"Cheryl"},{"family":"Krevvata","given":"Maria"},{"family":"Zhang","given":"Xiaokang"},{"family":"Qi","given":"Ming"},{"family":"Gao","given":"Grace"},{"family":"Kim","given":"Tae Min"},{"family":"Yao","given":"Ming"},{"family":"Cho","given":"Seok-Goo"},{"family":"Eom","given":"Hyeon Seok"},{"family":"Lim","given":"Soon Thye"},{"family":"Yeh","given":"Su-Peng"},{"family":"Kwong","given":"Yok Lam"},{"family":"Yoon","given":"Dok Hyun"},{"family":"Kim","given":"Jin Seok"},{"family":"Kim","given":"Won Seog"},{"family":"Zhou","given":"Longen"},{"family":"Attar","given":"Ricardo"},{"family":"Verona","given":"Raluca I."}],"issued":{"date-parts":[["2024",6]]}}}],"schema":"https://github.com/citation-style-language/schema/raw/master/csl-citation.json"} </w:instrText>
            </w:r>
            <w:r w:rsidRPr="006F021E">
              <w:rPr>
                <w:sz w:val="16"/>
                <w:szCs w:val="16"/>
              </w:rPr>
              <w:fldChar w:fldCharType="separate"/>
            </w:r>
            <w:r w:rsidR="00265023">
              <w:rPr>
                <w:noProof/>
                <w:sz w:val="16"/>
                <w:szCs w:val="16"/>
              </w:rPr>
              <w:t>(Qing et al., 2024)</w:t>
            </w:r>
            <w:r w:rsidRPr="006F021E">
              <w:rPr>
                <w:sz w:val="16"/>
                <w:szCs w:val="16"/>
              </w:rPr>
              <w:fldChar w:fldCharType="end"/>
            </w:r>
          </w:p>
        </w:tc>
        <w:tc>
          <w:tcPr>
            <w:tcW w:w="952" w:type="dxa"/>
            <w:hideMark/>
          </w:tcPr>
          <w:p w14:paraId="4AA5F45D" w14:textId="77777777" w:rsidR="00AD6C4A" w:rsidRPr="006F021E" w:rsidRDefault="00AD6C4A" w:rsidP="001F3271">
            <w:pPr>
              <w:rPr>
                <w:sz w:val="16"/>
                <w:szCs w:val="16"/>
              </w:rPr>
            </w:pPr>
            <w:r w:rsidRPr="006F021E">
              <w:rPr>
                <w:sz w:val="16"/>
                <w:szCs w:val="16"/>
              </w:rPr>
              <w:t>Correlative immune-profiling of phase II trial</w:t>
            </w:r>
          </w:p>
        </w:tc>
        <w:tc>
          <w:tcPr>
            <w:tcW w:w="519" w:type="dxa"/>
            <w:hideMark/>
          </w:tcPr>
          <w:p w14:paraId="5B9C7C29" w14:textId="77777777" w:rsidR="00AD6C4A" w:rsidRPr="006F021E" w:rsidRDefault="00AD6C4A" w:rsidP="001F3271">
            <w:pPr>
              <w:rPr>
                <w:sz w:val="16"/>
                <w:szCs w:val="16"/>
              </w:rPr>
            </w:pPr>
            <w:r w:rsidRPr="006F021E">
              <w:rPr>
                <w:sz w:val="16"/>
                <w:szCs w:val="16"/>
              </w:rPr>
              <w:t>2024</w:t>
            </w:r>
          </w:p>
        </w:tc>
        <w:tc>
          <w:tcPr>
            <w:tcW w:w="1378" w:type="dxa"/>
            <w:hideMark/>
          </w:tcPr>
          <w:p w14:paraId="1D540BB6" w14:textId="77777777" w:rsidR="00AD6C4A" w:rsidRPr="006F021E" w:rsidRDefault="00AD6C4A" w:rsidP="001F3271">
            <w:pPr>
              <w:rPr>
                <w:sz w:val="16"/>
                <w:szCs w:val="16"/>
              </w:rPr>
            </w:pPr>
            <w:r w:rsidRPr="006F021E">
              <w:rPr>
                <w:sz w:val="16"/>
                <w:szCs w:val="16"/>
              </w:rPr>
              <w:t>Relapsed/refractory extranodal NKTCL (NKT2001)</w:t>
            </w:r>
          </w:p>
        </w:tc>
        <w:tc>
          <w:tcPr>
            <w:tcW w:w="1116" w:type="dxa"/>
            <w:hideMark/>
          </w:tcPr>
          <w:p w14:paraId="3C51FE4A" w14:textId="77777777" w:rsidR="00AD6C4A" w:rsidRPr="006F021E" w:rsidRDefault="00AD6C4A" w:rsidP="001F3271">
            <w:pPr>
              <w:rPr>
                <w:sz w:val="16"/>
                <w:szCs w:val="16"/>
              </w:rPr>
            </w:pPr>
            <w:r w:rsidRPr="006F021E">
              <w:rPr>
                <w:sz w:val="16"/>
                <w:szCs w:val="16"/>
              </w:rPr>
              <w:t>Whole blood + tumour; 32 pts (CyTOF/Flow on 23)</w:t>
            </w:r>
          </w:p>
        </w:tc>
        <w:tc>
          <w:tcPr>
            <w:tcW w:w="1474" w:type="dxa"/>
            <w:hideMark/>
          </w:tcPr>
          <w:p w14:paraId="30952710" w14:textId="0CA9862C" w:rsidR="00AD6C4A" w:rsidRPr="00C70717" w:rsidRDefault="00AD6C4A" w:rsidP="001F3271">
            <w:pPr>
              <w:rPr>
                <w:color w:val="000000" w:themeColor="text1"/>
                <w:sz w:val="16"/>
                <w:szCs w:val="16"/>
              </w:rPr>
            </w:pPr>
            <w:r w:rsidRPr="00C70717">
              <w:rPr>
                <w:color w:val="000000" w:themeColor="text1"/>
                <w:sz w:val="16"/>
                <w:szCs w:val="16"/>
              </w:rPr>
              <w:t xml:space="preserve">CyTOF </w:t>
            </w:r>
          </w:p>
        </w:tc>
        <w:tc>
          <w:tcPr>
            <w:tcW w:w="1124" w:type="dxa"/>
            <w:hideMark/>
          </w:tcPr>
          <w:p w14:paraId="650863E8" w14:textId="77777777" w:rsidR="00AD6C4A" w:rsidRPr="006F021E" w:rsidRDefault="00AD6C4A" w:rsidP="001F3271">
            <w:pPr>
              <w:rPr>
                <w:sz w:val="16"/>
                <w:szCs w:val="16"/>
              </w:rPr>
            </w:pPr>
            <w:r w:rsidRPr="006F021E">
              <w:rPr>
                <w:sz w:val="16"/>
                <w:szCs w:val="16"/>
              </w:rPr>
              <w:t>Explain limited daratumumab activity</w:t>
            </w:r>
          </w:p>
        </w:tc>
        <w:tc>
          <w:tcPr>
            <w:tcW w:w="1613" w:type="dxa"/>
            <w:hideMark/>
          </w:tcPr>
          <w:p w14:paraId="0DEDA5FC" w14:textId="77777777" w:rsidR="00AD6C4A" w:rsidRPr="006F021E" w:rsidRDefault="00AD6C4A" w:rsidP="001F3271">
            <w:pPr>
              <w:rPr>
                <w:sz w:val="16"/>
                <w:szCs w:val="16"/>
              </w:rPr>
            </w:pPr>
            <w:r w:rsidRPr="006F021E">
              <w:rPr>
                <w:sz w:val="16"/>
                <w:szCs w:val="16"/>
              </w:rPr>
              <w:t>Longitudinal CyTOF/flow → B/T-cell repertoire → responders vs non-responders</w:t>
            </w:r>
          </w:p>
        </w:tc>
        <w:tc>
          <w:tcPr>
            <w:tcW w:w="1994" w:type="dxa"/>
            <w:hideMark/>
          </w:tcPr>
          <w:p w14:paraId="71055AD5" w14:textId="77777777" w:rsidR="00AD6C4A" w:rsidRPr="006F021E" w:rsidRDefault="00AD6C4A" w:rsidP="001F3271">
            <w:pPr>
              <w:rPr>
                <w:sz w:val="16"/>
                <w:szCs w:val="16"/>
              </w:rPr>
            </w:pPr>
            <w:r w:rsidRPr="006F021E">
              <w:rPr>
                <w:sz w:val="16"/>
                <w:szCs w:val="16"/>
              </w:rPr>
              <w:t>Responders had ↑baseline naïve B, ↓DN2/plasmablasts; therapy shifted toward GZMB⁺CD57⁺CD8 T cells</w:t>
            </w:r>
          </w:p>
        </w:tc>
        <w:tc>
          <w:tcPr>
            <w:tcW w:w="1731" w:type="dxa"/>
            <w:hideMark/>
          </w:tcPr>
          <w:p w14:paraId="757A969C" w14:textId="77777777" w:rsidR="00AD6C4A" w:rsidRPr="006F021E" w:rsidRDefault="00AD6C4A" w:rsidP="001F3271">
            <w:pPr>
              <w:rPr>
                <w:sz w:val="16"/>
                <w:szCs w:val="16"/>
              </w:rPr>
            </w:pPr>
            <w:r w:rsidRPr="006F021E">
              <w:rPr>
                <w:sz w:val="16"/>
                <w:szCs w:val="16"/>
              </w:rPr>
              <w:t>No formal signature; points to B/T-cell ratios as putative biomarkers</w:t>
            </w:r>
          </w:p>
        </w:tc>
        <w:tc>
          <w:tcPr>
            <w:tcW w:w="1059" w:type="dxa"/>
            <w:hideMark/>
          </w:tcPr>
          <w:p w14:paraId="7AF0DAD3" w14:textId="77777777" w:rsidR="00AD6C4A" w:rsidRPr="006F021E" w:rsidRDefault="00AD6C4A" w:rsidP="001F3271">
            <w:pPr>
              <w:rPr>
                <w:sz w:val="16"/>
                <w:szCs w:val="16"/>
              </w:rPr>
            </w:pPr>
            <w:r w:rsidRPr="006F021E">
              <w:rPr>
                <w:sz w:val="16"/>
                <w:szCs w:val="16"/>
              </w:rPr>
              <w:t xml:space="preserve">None (small single-arm trial) </w:t>
            </w:r>
          </w:p>
        </w:tc>
      </w:tr>
      <w:tr w:rsidR="00AD6C4A" w:rsidRPr="006F021E" w14:paraId="17820227" w14:textId="77777777" w:rsidTr="001F3271">
        <w:tc>
          <w:tcPr>
            <w:tcW w:w="630" w:type="dxa"/>
            <w:hideMark/>
          </w:tcPr>
          <w:p w14:paraId="17C7749A" w14:textId="32122228" w:rsidR="00AD6C4A" w:rsidRPr="006F021E" w:rsidRDefault="00AD6C4A" w:rsidP="001F3271">
            <w:pPr>
              <w:rPr>
                <w:sz w:val="16"/>
                <w:szCs w:val="16"/>
              </w:rPr>
            </w:pPr>
            <w:r w:rsidRPr="006F021E">
              <w:rPr>
                <w:sz w:val="16"/>
                <w:szCs w:val="16"/>
              </w:rPr>
              <w:fldChar w:fldCharType="begin"/>
            </w:r>
            <w:r w:rsidR="00265023">
              <w:rPr>
                <w:sz w:val="16"/>
                <w:szCs w:val="16"/>
              </w:rPr>
              <w:instrText xml:space="preserve"> ADDIN ZOTERO_ITEM CSL_CITATION {"citationID":"f1QKN0qc","properties":{"formattedCitation":"(Xiang et al., 2024)","plainCitation":"(Xiang et al., 2024)","noteIndex":0},"citationItems":[{"id":30201,"uris":["http://zotero.org/users/local/j9bu326B/items/Z2AAW7IF"],"itemData":{"id":30201,"type":"article-journal","abstract":"Cancer immunotherapy has revolutionized the treatment of lung adenocarcinoma (LUAD); however, a significant proportion of patients do not respond. Recent transcriptomic studies to understand determinants of immunotherapy response have pinpointed stromal-mediated resistance mechanisms. To gain a better understanding of stromal biology at the cellular and molecular level in LUAD, we performed single-cell RNA sequencing of 256,379 cells, including 13,857 mesenchymal cells, from 9 treatment-naïve patients. Among the mesenchymal cell subsets, FAP+PDPN+ cancer-associated fibroblasts (CAF) and ACTA2+MCAM+ pericytes were enriched in tumors and differentiated from lung-resident fibroblasts. Imaging mass cytometry revealed that both subsets were topographically adjacent to the perivascular niche and had close spatial interactions with endothelial cells (EC). Modeling of ligand and receptor interactomes between mesenchymal and ECs identified that NOTCH signaling drives these cell-to-cell interactions in tumors, with pericytes and CAFs as the signal receivers and arterial and PLVAPhigh immature neovascular ECs as the signal senders. Either pharmacologically blocking NOTCH signaling or genetically depleting NOTCH3 levels in mesenchymal cells significantly reduced collagen production and suppressed cell invasion. Bulk RNA sequencing data demonstrated that NOTCH3 expression correlated with poor survival in stroma-rich patients and that a T cell-inflamed gene signature only predicted survival in patients with low NOTCH3. Collectively, this study provides valuable insights into the role of NOTCH3 in regulating tumor stroma biology, warranting further studies to elucidate the clinical implications of targeting NOTCH3 signaling.\nSIGNIFICANCE: NOTCH3 signaling activates tumor-associated mesenchymal cells, increases collagen production, and augments cell invasion in lung adenocarcinoma, suggesting its critical role in remodeling tumor stroma.","container-title":"Cancer Research","DOI":"10.1158/0008-5472.CAN-23-1183","ISSN":"1538-7445","issue":"9","journalAbbreviation":"Cancer Res","language":"eng","note":"PMID: 38335304\nPMCID: PMC11063690","page":"1410-1425","source":"PubMed","title":"Single-Cell Analysis Identifies NOTCH3-Mediated Interactions between Stromal Cells That Promote Microenvironment Remodeling and Invasion in Lung Adenocarcinoma","volume":"84","author":[{"family":"Xiang","given":"Handan"},{"family":"Pan","given":"Yidan"},{"family":"Sze","given":"Marc A."},{"family":"Wlodarska","given":"Marta"},{"family":"Li","given":"Ling"},{"family":"Mark","given":"Karyn Ann","non-dropping-particle":"van de"},{"family":"Qamar","given":"Haleema"},{"family":"Moure","given":"Casey J."},{"family":"Linn","given":"Douglas E."},{"family":"Hai","given":"Josephine"},{"family":"Huo","given":"Ying"},{"family":"Clarke","given":"James"},{"family":"Tan","given":"Tze Guan"},{"family":"Ho","given":"Samantha"},{"family":"Teng","given":"Karen W."},{"family":"Ramli","given":"Muhammad N."},{"family":"Nebozhyn","given":"Michael"},{"family":"Zhang","given":"Chunsheng"},{"family":"Barlow","given":"Julianne"},{"family":"Gustafson","given":"Corinne E."},{"family":"Gornisiewicz","given":"Savanna"},{"family":"Albertson","given":"Thomas P."},{"family":"Korle","given":"Stephanie L."},{"family":"Bueno","given":"Raphael"},{"family":"Moy","given":"Lily Y."},{"family":"Vollmann","given":"Elisabeth H."},{"family":"Chiang","given":"Derek Y."},{"family":"Brandish","given":"Philip E."},{"family":"Loboda","given":"Andrey"}],"issued":{"date-parts":[["2024",5,2]]}}}],"schema":"https://github.com/citation-style-language/schema/raw/master/csl-citation.json"} </w:instrText>
            </w:r>
            <w:r w:rsidRPr="006F021E">
              <w:rPr>
                <w:sz w:val="16"/>
                <w:szCs w:val="16"/>
              </w:rPr>
              <w:fldChar w:fldCharType="separate"/>
            </w:r>
            <w:r w:rsidR="00265023">
              <w:rPr>
                <w:noProof/>
                <w:sz w:val="16"/>
                <w:szCs w:val="16"/>
              </w:rPr>
              <w:t>(Xiang et al., 2024)</w:t>
            </w:r>
            <w:r w:rsidRPr="006F021E">
              <w:rPr>
                <w:sz w:val="16"/>
                <w:szCs w:val="16"/>
              </w:rPr>
              <w:fldChar w:fldCharType="end"/>
            </w:r>
          </w:p>
        </w:tc>
        <w:tc>
          <w:tcPr>
            <w:tcW w:w="952" w:type="dxa"/>
            <w:hideMark/>
          </w:tcPr>
          <w:p w14:paraId="59D0F4C9" w14:textId="77777777" w:rsidR="00AD6C4A" w:rsidRPr="006F021E" w:rsidRDefault="00AD6C4A" w:rsidP="001F3271">
            <w:pPr>
              <w:rPr>
                <w:sz w:val="16"/>
                <w:szCs w:val="16"/>
              </w:rPr>
            </w:pPr>
            <w:r w:rsidRPr="006F021E">
              <w:rPr>
                <w:sz w:val="16"/>
                <w:szCs w:val="16"/>
              </w:rPr>
              <w:t>Single-cell atlas + functional follow-up</w:t>
            </w:r>
          </w:p>
        </w:tc>
        <w:tc>
          <w:tcPr>
            <w:tcW w:w="519" w:type="dxa"/>
            <w:hideMark/>
          </w:tcPr>
          <w:p w14:paraId="404BAFBE" w14:textId="77777777" w:rsidR="00AD6C4A" w:rsidRPr="006F021E" w:rsidRDefault="00AD6C4A" w:rsidP="001F3271">
            <w:pPr>
              <w:rPr>
                <w:sz w:val="16"/>
                <w:szCs w:val="16"/>
              </w:rPr>
            </w:pPr>
            <w:r w:rsidRPr="006F021E">
              <w:rPr>
                <w:sz w:val="16"/>
                <w:szCs w:val="16"/>
              </w:rPr>
              <w:t>2024</w:t>
            </w:r>
          </w:p>
        </w:tc>
        <w:tc>
          <w:tcPr>
            <w:tcW w:w="1378" w:type="dxa"/>
            <w:hideMark/>
          </w:tcPr>
          <w:p w14:paraId="32A1D501" w14:textId="77777777" w:rsidR="00AD6C4A" w:rsidRPr="006F021E" w:rsidRDefault="00AD6C4A" w:rsidP="001F3271">
            <w:pPr>
              <w:rPr>
                <w:sz w:val="16"/>
                <w:szCs w:val="16"/>
              </w:rPr>
            </w:pPr>
            <w:r w:rsidRPr="006F021E">
              <w:rPr>
                <w:sz w:val="16"/>
                <w:szCs w:val="16"/>
              </w:rPr>
              <w:t>Lung adenocarcinoma</w:t>
            </w:r>
          </w:p>
        </w:tc>
        <w:tc>
          <w:tcPr>
            <w:tcW w:w="1116" w:type="dxa"/>
            <w:hideMark/>
          </w:tcPr>
          <w:p w14:paraId="05755E0F" w14:textId="77777777" w:rsidR="00AD6C4A" w:rsidRPr="006F021E" w:rsidRDefault="00AD6C4A" w:rsidP="001F3271">
            <w:pPr>
              <w:rPr>
                <w:sz w:val="16"/>
                <w:szCs w:val="16"/>
              </w:rPr>
            </w:pPr>
            <w:r w:rsidRPr="006F021E">
              <w:rPr>
                <w:sz w:val="16"/>
                <w:szCs w:val="16"/>
              </w:rPr>
              <w:t>9 treatment-naïve tumours (256k cells)</w:t>
            </w:r>
          </w:p>
        </w:tc>
        <w:tc>
          <w:tcPr>
            <w:tcW w:w="1474" w:type="dxa"/>
            <w:hideMark/>
          </w:tcPr>
          <w:p w14:paraId="02A61F00" w14:textId="2983534F" w:rsidR="00AD6C4A" w:rsidRPr="00C70717" w:rsidRDefault="006C2245" w:rsidP="001F3271">
            <w:pPr>
              <w:rPr>
                <w:color w:val="000000" w:themeColor="text1"/>
                <w:sz w:val="16"/>
                <w:szCs w:val="16"/>
              </w:rPr>
            </w:pPr>
            <w:r w:rsidRPr="00C70717">
              <w:rPr>
                <w:color w:val="000000" w:themeColor="text1"/>
                <w:sz w:val="16"/>
                <w:szCs w:val="16"/>
              </w:rPr>
              <w:t>IMC</w:t>
            </w:r>
          </w:p>
        </w:tc>
        <w:tc>
          <w:tcPr>
            <w:tcW w:w="1124" w:type="dxa"/>
            <w:hideMark/>
          </w:tcPr>
          <w:p w14:paraId="39FFE34B" w14:textId="77777777" w:rsidR="00AD6C4A" w:rsidRPr="006F021E" w:rsidRDefault="00AD6C4A" w:rsidP="001F3271">
            <w:pPr>
              <w:rPr>
                <w:sz w:val="16"/>
                <w:szCs w:val="16"/>
              </w:rPr>
            </w:pPr>
            <w:r w:rsidRPr="006F021E">
              <w:rPr>
                <w:sz w:val="16"/>
                <w:szCs w:val="16"/>
              </w:rPr>
              <w:t>Map stromal subsets &amp; NOTCH3 crosstalk</w:t>
            </w:r>
          </w:p>
        </w:tc>
        <w:tc>
          <w:tcPr>
            <w:tcW w:w="1613" w:type="dxa"/>
            <w:hideMark/>
          </w:tcPr>
          <w:p w14:paraId="28BF991B" w14:textId="77777777" w:rsidR="00AD6C4A" w:rsidRPr="006F021E" w:rsidRDefault="00AD6C4A" w:rsidP="001F3271">
            <w:pPr>
              <w:rPr>
                <w:sz w:val="16"/>
                <w:szCs w:val="16"/>
              </w:rPr>
            </w:pPr>
            <w:r w:rsidRPr="006F021E">
              <w:rPr>
                <w:sz w:val="16"/>
                <w:szCs w:val="16"/>
              </w:rPr>
              <w:t>Cell clustering → ligand-receptor inference → IMC spatial mapping → CRISPR / DBZ blockade assays</w:t>
            </w:r>
          </w:p>
        </w:tc>
        <w:tc>
          <w:tcPr>
            <w:tcW w:w="1994" w:type="dxa"/>
            <w:hideMark/>
          </w:tcPr>
          <w:p w14:paraId="596157A8" w14:textId="77777777" w:rsidR="00AD6C4A" w:rsidRPr="006F021E" w:rsidRDefault="00AD6C4A" w:rsidP="001F3271">
            <w:pPr>
              <w:rPr>
                <w:sz w:val="16"/>
                <w:szCs w:val="16"/>
              </w:rPr>
            </w:pPr>
            <w:r w:rsidRPr="006F021E">
              <w:rPr>
                <w:sz w:val="16"/>
                <w:szCs w:val="16"/>
              </w:rPr>
              <w:t>NOTCH3-activated FAP⁺ CAFs &amp; ACTA2⁺ pericytes surround vessels, drive collagen &amp; invasion</w:t>
            </w:r>
          </w:p>
        </w:tc>
        <w:tc>
          <w:tcPr>
            <w:tcW w:w="1731" w:type="dxa"/>
            <w:hideMark/>
          </w:tcPr>
          <w:p w14:paraId="066CA060" w14:textId="77777777" w:rsidR="00AD6C4A" w:rsidRPr="006F021E" w:rsidRDefault="00AD6C4A" w:rsidP="001F3271">
            <w:pPr>
              <w:rPr>
                <w:sz w:val="16"/>
                <w:szCs w:val="16"/>
              </w:rPr>
            </w:pPr>
            <w:r w:rsidRPr="006F021E">
              <w:rPr>
                <w:sz w:val="16"/>
                <w:szCs w:val="16"/>
              </w:rPr>
              <w:t>NOTCH3-high stroma prognostic model (poor OS when T-cell inflamed but NOTCH3-high)</w:t>
            </w:r>
          </w:p>
        </w:tc>
        <w:tc>
          <w:tcPr>
            <w:tcW w:w="1059" w:type="dxa"/>
            <w:hideMark/>
          </w:tcPr>
          <w:p w14:paraId="10513C46" w14:textId="77777777" w:rsidR="00AD6C4A" w:rsidRPr="006F021E" w:rsidRDefault="00AD6C4A" w:rsidP="001F3271">
            <w:pPr>
              <w:rPr>
                <w:sz w:val="16"/>
                <w:szCs w:val="16"/>
              </w:rPr>
            </w:pPr>
            <w:r w:rsidRPr="006F021E">
              <w:rPr>
                <w:sz w:val="16"/>
                <w:szCs w:val="16"/>
              </w:rPr>
              <w:t>Validated in TCGA-LUAD bulk RNA-seq for survival</w:t>
            </w:r>
          </w:p>
        </w:tc>
      </w:tr>
      <w:tr w:rsidR="00AD6C4A" w:rsidRPr="006F021E" w14:paraId="3F778236" w14:textId="77777777" w:rsidTr="001F3271">
        <w:tc>
          <w:tcPr>
            <w:tcW w:w="630" w:type="dxa"/>
            <w:hideMark/>
          </w:tcPr>
          <w:p w14:paraId="719958E6" w14:textId="20E41508" w:rsidR="00AD6C4A" w:rsidRPr="006F021E" w:rsidRDefault="00AD6C4A" w:rsidP="001F3271">
            <w:pPr>
              <w:rPr>
                <w:sz w:val="16"/>
                <w:szCs w:val="16"/>
              </w:rPr>
            </w:pPr>
            <w:r w:rsidRPr="006F021E">
              <w:rPr>
                <w:sz w:val="16"/>
                <w:szCs w:val="16"/>
              </w:rPr>
              <w:fldChar w:fldCharType="begin"/>
            </w:r>
            <w:r w:rsidR="00265023">
              <w:rPr>
                <w:sz w:val="16"/>
                <w:szCs w:val="16"/>
              </w:rPr>
              <w:instrText xml:space="preserve"> ADDIN ZOTERO_ITEM CSL_CITATION {"citationID":"6M1uLank","properties":{"formattedCitation":"(Edwards et al., 2019)","plainCitation":"(Edwards et al., 2019)","noteIndex":0},"citationItems":[{"id":30547,"uris":["http://zotero.org/users/local/j9bu326B/items/82FW4MPY"],"itemData":{"id":30547,"type":"article-journal","abstract":"PURPOSE: Immunotherapies targeting costimulating and coinhibitory checkpoint receptors beyond PD-1 and CTLA-4 have entered clinical trials. Little is known about the relative abundance, coexpression, and immune cells enriched for each specific drug target, limiting understanding of the biological basis of potential treatment outcomes and development of predictive biomarkers for personalized immunotherapy. We sought to assess the abundance of checkpoint receptors during melanoma disease progression and identify immune cells enriched for them.Experimental Design: Multiplex immunofluorescence staining for immune checkpoint receptors (ICOS, GITR, OX40, PD-1, TIM-3, VISTA) was performed on 96 melanoma biopsies from 41 treatment-naïve patients, including patient-matched primary tumors, nodal metastases, and distant metastases. Mass cytometry was conducted on tumor dissociates from 18 treatment-naïve melanoma metastases to explore immune subsets enriched for checkpoint receptors.\nRESULTS: A small subset of tumor-infiltrating leukocytes expressed checkpoint receptors at any stage of melanoma disease. GITR and OX40 were the least abundant checkpoint receptors, with &lt;1% of intratumoral T cells expressing either marker. ICOS, PD-1, TIM-3, and VISTA were most abundant, with TIM-3 and VISTA mostly expressed on non-T cells, and TIM-3 enriched on dendritic cells. Tumor-resident T cells (CD69+/CD103+/CD8+) were enriched for TIGIT (&gt;70%) and other coinhibitory but not costimulatory receptors. The proportion of GITR+ T cells decreased from primary melanoma (&gt;5%) to lymph node (&lt;1%, P = 0.04) and distant metastases (&lt;1%, P = 0.0005).\nCONCLUSIONS: This study provides the first comprehensive assessment of immune checkpoint receptor expression in any cancer and provides important data for rational selection of targets for trials and predictive biomarker development.","container-title":"Clinical Cancer Research: An Official Journal of the American Association for Cancer Research","DOI":"10.1158/1078-0432.CCR-18-4011","ISSN":"1557-3265","issue":"11","journalAbbreviation":"Clin Cancer Res","language":"eng","note":"PMID: 30777877","page":"3247-3258","source":"PubMed","title":"Prevalence and Cellular Distribution of Novel Immune Checkpoint Targets Across Longitudinal Specimens in Treatment-naïve Melanoma Patients: Implications for Clinical Trials","title-short":"Prevalence and Cellular Distribution of Novel Immune Checkpoint Targets Across Longitudinal Specimens in Treatment-naïve Melanoma Patients","volume":"25","author":[{"family":"Edwards","given":"Jarem"},{"family":"Tasker","given":"Annie"},{"family":"Pires da Silva","given":"Inês"},{"family":"Quek","given":"Camelia"},{"family":"Batten","given":"Marcel"},{"family":"Ferguson","given":"Angela"},{"family":"Allen","given":"Ruth"},{"family":"Allanson","given":"Benjamin"},{"family":"Saw","given":"Robyn P. M."},{"family":"Thompson","given":"John F."},{"family":"Menzies","given":"Alexander M."},{"family":"Palendira","given":"Umaimainthan"},{"family":"Wilmott","given":"James S."},{"family":"Long","given":"Georgina V."},{"family":"Scolyer","given":"Richard A."}],"issued":{"date-parts":[["2019",6,1]]}}}],"schema":"https://github.com/citation-style-language/schema/raw/master/csl-citation.json"} </w:instrText>
            </w:r>
            <w:r w:rsidRPr="006F021E">
              <w:rPr>
                <w:sz w:val="16"/>
                <w:szCs w:val="16"/>
              </w:rPr>
              <w:fldChar w:fldCharType="separate"/>
            </w:r>
            <w:r w:rsidR="00265023">
              <w:rPr>
                <w:noProof/>
                <w:sz w:val="16"/>
                <w:szCs w:val="16"/>
              </w:rPr>
              <w:t>(Edwards et al., 2019)</w:t>
            </w:r>
            <w:r w:rsidRPr="006F021E">
              <w:rPr>
                <w:sz w:val="16"/>
                <w:szCs w:val="16"/>
              </w:rPr>
              <w:fldChar w:fldCharType="end"/>
            </w:r>
          </w:p>
        </w:tc>
        <w:tc>
          <w:tcPr>
            <w:tcW w:w="952" w:type="dxa"/>
            <w:hideMark/>
          </w:tcPr>
          <w:p w14:paraId="22F45B61" w14:textId="77777777" w:rsidR="00AD6C4A" w:rsidRPr="006F021E" w:rsidRDefault="00AD6C4A" w:rsidP="001F3271">
            <w:pPr>
              <w:rPr>
                <w:sz w:val="16"/>
                <w:szCs w:val="16"/>
              </w:rPr>
            </w:pPr>
            <w:r w:rsidRPr="006F021E">
              <w:rPr>
                <w:sz w:val="16"/>
                <w:szCs w:val="16"/>
              </w:rPr>
              <w:t>Multiplex IHC + CyTOF prevalence study</w:t>
            </w:r>
          </w:p>
        </w:tc>
        <w:tc>
          <w:tcPr>
            <w:tcW w:w="519" w:type="dxa"/>
            <w:hideMark/>
          </w:tcPr>
          <w:p w14:paraId="13625A67" w14:textId="77777777" w:rsidR="00AD6C4A" w:rsidRPr="006F021E" w:rsidRDefault="00AD6C4A" w:rsidP="001F3271">
            <w:pPr>
              <w:rPr>
                <w:sz w:val="16"/>
                <w:szCs w:val="16"/>
              </w:rPr>
            </w:pPr>
            <w:r w:rsidRPr="006F021E">
              <w:rPr>
                <w:sz w:val="16"/>
                <w:szCs w:val="16"/>
              </w:rPr>
              <w:t>2019</w:t>
            </w:r>
          </w:p>
        </w:tc>
        <w:tc>
          <w:tcPr>
            <w:tcW w:w="1378" w:type="dxa"/>
            <w:hideMark/>
          </w:tcPr>
          <w:p w14:paraId="3F32E3CE" w14:textId="77777777" w:rsidR="00AD6C4A" w:rsidRPr="006F021E" w:rsidRDefault="00AD6C4A" w:rsidP="001F3271">
            <w:pPr>
              <w:rPr>
                <w:sz w:val="16"/>
                <w:szCs w:val="16"/>
              </w:rPr>
            </w:pPr>
            <w:r w:rsidRPr="006F021E">
              <w:rPr>
                <w:sz w:val="16"/>
                <w:szCs w:val="16"/>
              </w:rPr>
              <w:t>Treatment-naïve melanoma</w:t>
            </w:r>
          </w:p>
        </w:tc>
        <w:tc>
          <w:tcPr>
            <w:tcW w:w="1116" w:type="dxa"/>
            <w:hideMark/>
          </w:tcPr>
          <w:p w14:paraId="1E5A2D21" w14:textId="77777777" w:rsidR="00AD6C4A" w:rsidRPr="006F021E" w:rsidRDefault="00AD6C4A" w:rsidP="001F3271">
            <w:pPr>
              <w:rPr>
                <w:sz w:val="16"/>
                <w:szCs w:val="16"/>
              </w:rPr>
            </w:pPr>
            <w:r w:rsidRPr="006F021E">
              <w:rPr>
                <w:sz w:val="16"/>
                <w:szCs w:val="16"/>
              </w:rPr>
              <w:t>41 pts; 96 biopsies + CyTOF on 18 mets</w:t>
            </w:r>
          </w:p>
        </w:tc>
        <w:tc>
          <w:tcPr>
            <w:tcW w:w="1474" w:type="dxa"/>
            <w:hideMark/>
          </w:tcPr>
          <w:p w14:paraId="048215EC" w14:textId="68793314" w:rsidR="00AD6C4A" w:rsidRPr="00C70717" w:rsidRDefault="00C70717" w:rsidP="001F3271">
            <w:pPr>
              <w:rPr>
                <w:color w:val="000000" w:themeColor="text1"/>
                <w:sz w:val="16"/>
                <w:szCs w:val="16"/>
              </w:rPr>
            </w:pPr>
            <w:r w:rsidRPr="00C70717">
              <w:rPr>
                <w:color w:val="000000" w:themeColor="text1"/>
                <w:sz w:val="16"/>
                <w:szCs w:val="16"/>
              </w:rPr>
              <w:t>CyTOF</w:t>
            </w:r>
          </w:p>
        </w:tc>
        <w:tc>
          <w:tcPr>
            <w:tcW w:w="1124" w:type="dxa"/>
            <w:hideMark/>
          </w:tcPr>
          <w:p w14:paraId="0D8FA46D" w14:textId="77777777" w:rsidR="00AD6C4A" w:rsidRPr="006F021E" w:rsidRDefault="00AD6C4A" w:rsidP="001F3271">
            <w:pPr>
              <w:rPr>
                <w:sz w:val="16"/>
                <w:szCs w:val="16"/>
              </w:rPr>
            </w:pPr>
            <w:r w:rsidRPr="006F021E">
              <w:rPr>
                <w:sz w:val="16"/>
                <w:szCs w:val="16"/>
              </w:rPr>
              <w:t>Quantify novel checkpoint targets through progression</w:t>
            </w:r>
          </w:p>
        </w:tc>
        <w:tc>
          <w:tcPr>
            <w:tcW w:w="1613" w:type="dxa"/>
            <w:hideMark/>
          </w:tcPr>
          <w:p w14:paraId="5AA3AB15" w14:textId="77777777" w:rsidR="00AD6C4A" w:rsidRPr="006F021E" w:rsidRDefault="00AD6C4A" w:rsidP="001F3271">
            <w:pPr>
              <w:rPr>
                <w:sz w:val="16"/>
                <w:szCs w:val="16"/>
              </w:rPr>
            </w:pPr>
            <w:r w:rsidRPr="006F021E">
              <w:rPr>
                <w:sz w:val="16"/>
                <w:szCs w:val="16"/>
              </w:rPr>
              <w:t>mIF quant counts → CyTOF subset mapping</w:t>
            </w:r>
          </w:p>
        </w:tc>
        <w:tc>
          <w:tcPr>
            <w:tcW w:w="1994" w:type="dxa"/>
            <w:hideMark/>
          </w:tcPr>
          <w:p w14:paraId="53E73B64" w14:textId="77777777" w:rsidR="00AD6C4A" w:rsidRPr="006F021E" w:rsidRDefault="00AD6C4A" w:rsidP="001F3271">
            <w:pPr>
              <w:rPr>
                <w:sz w:val="16"/>
                <w:szCs w:val="16"/>
              </w:rPr>
            </w:pPr>
            <w:r w:rsidRPr="006F021E">
              <w:rPr>
                <w:sz w:val="16"/>
                <w:szCs w:val="16"/>
              </w:rPr>
              <w:t>&lt;1 % T cells GITR/OX40⁺; TIM-3 &amp; VISTA mostly on DC/myeloid; TIGIT on TRM CD8</w:t>
            </w:r>
          </w:p>
        </w:tc>
        <w:tc>
          <w:tcPr>
            <w:tcW w:w="1731" w:type="dxa"/>
            <w:hideMark/>
          </w:tcPr>
          <w:p w14:paraId="68DE4158" w14:textId="77777777" w:rsidR="00AD6C4A" w:rsidRPr="006F021E" w:rsidRDefault="00AD6C4A" w:rsidP="001F3271">
            <w:pPr>
              <w:rPr>
                <w:sz w:val="16"/>
                <w:szCs w:val="16"/>
              </w:rPr>
            </w:pPr>
            <w:r w:rsidRPr="006F021E">
              <w:rPr>
                <w:sz w:val="16"/>
                <w:szCs w:val="16"/>
              </w:rPr>
              <w:t>Receptor-prevalence atlas to guide trial design</w:t>
            </w:r>
          </w:p>
        </w:tc>
        <w:tc>
          <w:tcPr>
            <w:tcW w:w="1059" w:type="dxa"/>
            <w:hideMark/>
          </w:tcPr>
          <w:p w14:paraId="317DBAE4" w14:textId="77777777" w:rsidR="00AD6C4A" w:rsidRPr="006F021E" w:rsidRDefault="00AD6C4A" w:rsidP="001F3271">
            <w:pPr>
              <w:rPr>
                <w:sz w:val="16"/>
                <w:szCs w:val="16"/>
              </w:rPr>
            </w:pPr>
            <w:r w:rsidRPr="006F021E">
              <w:rPr>
                <w:sz w:val="16"/>
                <w:szCs w:val="16"/>
              </w:rPr>
              <w:t>None</w:t>
            </w:r>
          </w:p>
        </w:tc>
      </w:tr>
      <w:tr w:rsidR="00AD6C4A" w:rsidRPr="006F021E" w14:paraId="11FC60A0" w14:textId="77777777" w:rsidTr="001F3271">
        <w:tc>
          <w:tcPr>
            <w:tcW w:w="630" w:type="dxa"/>
            <w:hideMark/>
          </w:tcPr>
          <w:p w14:paraId="66CB3319" w14:textId="15EEFF6C" w:rsidR="00AD6C4A" w:rsidRPr="006F021E" w:rsidRDefault="00AD6C4A" w:rsidP="001F3271">
            <w:pPr>
              <w:rPr>
                <w:sz w:val="16"/>
                <w:szCs w:val="16"/>
              </w:rPr>
            </w:pPr>
            <w:r w:rsidRPr="006F021E">
              <w:rPr>
                <w:sz w:val="16"/>
                <w:szCs w:val="16"/>
              </w:rPr>
              <w:fldChar w:fldCharType="begin"/>
            </w:r>
            <w:r w:rsidR="00265023">
              <w:rPr>
                <w:sz w:val="16"/>
                <w:szCs w:val="16"/>
              </w:rPr>
              <w:instrText xml:space="preserve"> ADDIN ZOTERO_ITEM CSL_CITATION {"citationID":"7rELrsBx","properties":{"formattedCitation":"(Okuma et al., 2023)","plainCitation":"(Okuma et al., 2023)","noteIndex":0},"citationItems":[{"id":30413,"uris":["http://zotero.org/users/local/j9bu326B/items/AQ2CBTDR"],"itemData":{"id":30413,"type":"article-journal","abstract":"PURPOSE: Mismatch repair deficiency (dMMR)/microsatellite instability-high (MSI-H) are positive predictive markers for immune checkpoint inhibitors. However, data on the activity of nivolumab in advanced dMMR/MSI-H rare cancers and more accurate biomarkers are worth exploring.\nPATIENTS AND METHODS: We conducted a multicenter phase II, open-label, single-arm clinical trial to explore the effectiveness and safety of nivolumab monotherapy in patients with advanced rare cancers with dMMR/MSI-H, in parallel with immune phenotype analysis, to explore new biomarkers. A Bayesian adaptive design was applied. Characterization of peripheral blood mononuclear cells (PBMC) was characterized by multicolor flow cytometric analysis and CyTOF using samples collected before and after the intervention. The dMMR was identified by the complete loss of MLH1/MSH2/MSH6/PMS2.\nRESULTS: From May 2018 to March 2021, 242 patients were screened, and 11 patients were enrolled, of whom 10 were included in the full analysis. Median follow-up was 24.7 months (interquartile range, 12.4-31.5). Objective response rate was 60% [95% confidence interval (CI), 26.2-87.8] by central assessment and 70% (95% CI, 34.8-93.3) by local investigators. Median progression-free survival was 10.1 months (95% CI, 0.9-11.1). No treatment-related adverse events of grade 3 or higher were observed. Patients with a tumor mutation burden of ≥10/Mb showed a 100% response rate (95% CI, 47.8-100). Responders had increased T-bet+ PD-1+ CD4+ T cells in PBMC compared with nonresponders (P &lt; 0.05).\nCONCLUSIONS: The trial met its primary endpoint with nivolumab, demonstrating clinical benefit in advanced dMMR/MSI-H rare solid cancers. Besides, the proportion of T-bet+ PD-1+ CD4+ T-cells may serve as a novel predictive biomarker.","container-title":"Clinical Cancer Research: An Official Journal of the American Association for Cancer Research","DOI":"10.1158/1078-0432.CCR-23-1807","ISSN":"1557-3265","issue":"24","journalAbbreviation":"Clin Cancer Res","language":"eng","note":"PMID: 37819940\nPMCID: PMC10722134","page":"5079-5086","source":"PubMed","title":"Phase II Trial of Nivolumab in Metastatic Rare Cancer with dMMR or MSI-H and Relation with Immune Phenotypic Analysis (the ROCK Trial)","volume":"29","author":[{"family":"Okuma","given":"Hitomi S."},{"family":"Watanabe","given":"Keisuke"},{"family":"Tsuchihashi","given":"Kenji"},{"family":"Machida","given":"Ryunosuke"},{"family":"Sadachi","given":"Ryo"},{"family":"Hirakawa","given":"Akihiro"},{"family":"Ariyama","given":"Hiroshi"},{"family":"Kanai","given":"Masashi"},{"family":"Kamikura","given":"Masahisa"},{"family":"Anjo","given":"Kenta"},{"family":"Hiramitsu","given":"Akari"},{"family":"Sekine","given":"Shigeki"},{"family":"Okita","given":"Natsuko"},{"family":"Mano","given":"Hiroyuki"},{"family":"Nishikawa","given":"Hiroyoshi"},{"family":"Nakamura","given":"Kenichi"},{"family":"Yonemori","given":"Kan"}],"issued":{"date-parts":[["2023",12,15]]}}}],"schema":"https://github.com/citation-style-language/schema/raw/master/csl-citation.json"} </w:instrText>
            </w:r>
            <w:r w:rsidRPr="006F021E">
              <w:rPr>
                <w:sz w:val="16"/>
                <w:szCs w:val="16"/>
              </w:rPr>
              <w:fldChar w:fldCharType="separate"/>
            </w:r>
            <w:r w:rsidR="00265023">
              <w:rPr>
                <w:noProof/>
                <w:sz w:val="16"/>
                <w:szCs w:val="16"/>
              </w:rPr>
              <w:t xml:space="preserve">(Okuma et </w:t>
            </w:r>
            <w:r w:rsidR="00265023">
              <w:rPr>
                <w:noProof/>
                <w:sz w:val="16"/>
                <w:szCs w:val="16"/>
              </w:rPr>
              <w:lastRenderedPageBreak/>
              <w:t>al., 2023)</w:t>
            </w:r>
            <w:r w:rsidRPr="006F021E">
              <w:rPr>
                <w:sz w:val="16"/>
                <w:szCs w:val="16"/>
              </w:rPr>
              <w:fldChar w:fldCharType="end"/>
            </w:r>
          </w:p>
        </w:tc>
        <w:tc>
          <w:tcPr>
            <w:tcW w:w="952" w:type="dxa"/>
            <w:hideMark/>
          </w:tcPr>
          <w:p w14:paraId="1C742BFD" w14:textId="77777777" w:rsidR="00AD6C4A" w:rsidRPr="006F021E" w:rsidRDefault="00AD6C4A" w:rsidP="001F3271">
            <w:pPr>
              <w:rPr>
                <w:sz w:val="16"/>
                <w:szCs w:val="16"/>
              </w:rPr>
            </w:pPr>
            <w:r w:rsidRPr="006F021E">
              <w:rPr>
                <w:sz w:val="16"/>
                <w:szCs w:val="16"/>
              </w:rPr>
              <w:lastRenderedPageBreak/>
              <w:t xml:space="preserve">Phase II basket + immune </w:t>
            </w:r>
            <w:r w:rsidRPr="006F021E">
              <w:rPr>
                <w:sz w:val="16"/>
                <w:szCs w:val="16"/>
              </w:rPr>
              <w:lastRenderedPageBreak/>
              <w:t>correlative (ROCK)</w:t>
            </w:r>
          </w:p>
        </w:tc>
        <w:tc>
          <w:tcPr>
            <w:tcW w:w="519" w:type="dxa"/>
            <w:hideMark/>
          </w:tcPr>
          <w:p w14:paraId="2FC83D96" w14:textId="77777777" w:rsidR="00AD6C4A" w:rsidRPr="006F021E" w:rsidRDefault="00AD6C4A" w:rsidP="001F3271">
            <w:pPr>
              <w:rPr>
                <w:sz w:val="16"/>
                <w:szCs w:val="16"/>
              </w:rPr>
            </w:pPr>
            <w:r w:rsidRPr="006F021E">
              <w:rPr>
                <w:sz w:val="16"/>
                <w:szCs w:val="16"/>
              </w:rPr>
              <w:lastRenderedPageBreak/>
              <w:t>2024</w:t>
            </w:r>
          </w:p>
        </w:tc>
        <w:tc>
          <w:tcPr>
            <w:tcW w:w="1378" w:type="dxa"/>
            <w:hideMark/>
          </w:tcPr>
          <w:p w14:paraId="2FEF7192" w14:textId="77777777" w:rsidR="00AD6C4A" w:rsidRPr="006F021E" w:rsidRDefault="00AD6C4A" w:rsidP="001F3271">
            <w:pPr>
              <w:rPr>
                <w:sz w:val="16"/>
                <w:szCs w:val="16"/>
              </w:rPr>
            </w:pPr>
            <w:r w:rsidRPr="006F021E">
              <w:rPr>
                <w:sz w:val="16"/>
                <w:szCs w:val="16"/>
              </w:rPr>
              <w:t>Metastatic rare cancers with dMMR/MSI-H</w:t>
            </w:r>
          </w:p>
        </w:tc>
        <w:tc>
          <w:tcPr>
            <w:tcW w:w="1116" w:type="dxa"/>
            <w:hideMark/>
          </w:tcPr>
          <w:p w14:paraId="0FE4ABDC" w14:textId="77777777" w:rsidR="00AD6C4A" w:rsidRPr="006F021E" w:rsidRDefault="00AD6C4A" w:rsidP="001F3271">
            <w:pPr>
              <w:rPr>
                <w:sz w:val="16"/>
                <w:szCs w:val="16"/>
              </w:rPr>
            </w:pPr>
            <w:r w:rsidRPr="006F021E">
              <w:rPr>
                <w:sz w:val="16"/>
                <w:szCs w:val="16"/>
              </w:rPr>
              <w:t>10 evaluable pts</w:t>
            </w:r>
          </w:p>
        </w:tc>
        <w:tc>
          <w:tcPr>
            <w:tcW w:w="1474" w:type="dxa"/>
            <w:hideMark/>
          </w:tcPr>
          <w:p w14:paraId="52A1C4C7" w14:textId="7F7578FC" w:rsidR="00AD6C4A" w:rsidRPr="00C70717" w:rsidRDefault="00AD6C4A" w:rsidP="001F3271">
            <w:pPr>
              <w:rPr>
                <w:color w:val="000000" w:themeColor="text1"/>
                <w:sz w:val="16"/>
                <w:szCs w:val="16"/>
              </w:rPr>
            </w:pPr>
            <w:r w:rsidRPr="00C70717">
              <w:rPr>
                <w:color w:val="000000" w:themeColor="text1"/>
                <w:sz w:val="16"/>
                <w:szCs w:val="16"/>
              </w:rPr>
              <w:t>CyTOF</w:t>
            </w:r>
          </w:p>
        </w:tc>
        <w:tc>
          <w:tcPr>
            <w:tcW w:w="1124" w:type="dxa"/>
            <w:hideMark/>
          </w:tcPr>
          <w:p w14:paraId="2306E66E" w14:textId="77777777" w:rsidR="00AD6C4A" w:rsidRPr="006F021E" w:rsidRDefault="00AD6C4A" w:rsidP="001F3271">
            <w:pPr>
              <w:rPr>
                <w:sz w:val="16"/>
                <w:szCs w:val="16"/>
              </w:rPr>
            </w:pPr>
            <w:r w:rsidRPr="006F021E">
              <w:rPr>
                <w:sz w:val="16"/>
                <w:szCs w:val="16"/>
              </w:rPr>
              <w:t xml:space="preserve">Test nivolumab efficacy &amp; </w:t>
            </w:r>
            <w:r w:rsidRPr="006F021E">
              <w:rPr>
                <w:sz w:val="16"/>
                <w:szCs w:val="16"/>
              </w:rPr>
              <w:lastRenderedPageBreak/>
              <w:t>discover blood predictors</w:t>
            </w:r>
          </w:p>
        </w:tc>
        <w:tc>
          <w:tcPr>
            <w:tcW w:w="1613" w:type="dxa"/>
            <w:hideMark/>
          </w:tcPr>
          <w:p w14:paraId="5AC2BF29" w14:textId="77777777" w:rsidR="00AD6C4A" w:rsidRPr="006F021E" w:rsidRDefault="00AD6C4A" w:rsidP="001F3271">
            <w:pPr>
              <w:rPr>
                <w:sz w:val="16"/>
                <w:szCs w:val="16"/>
              </w:rPr>
            </w:pPr>
            <w:r w:rsidRPr="006F021E">
              <w:rPr>
                <w:sz w:val="16"/>
                <w:szCs w:val="16"/>
              </w:rPr>
              <w:lastRenderedPageBreak/>
              <w:t xml:space="preserve">ORR/OS endpoints → paired PBMC </w:t>
            </w:r>
            <w:r w:rsidRPr="006F021E">
              <w:rPr>
                <w:sz w:val="16"/>
                <w:szCs w:val="16"/>
              </w:rPr>
              <w:lastRenderedPageBreak/>
              <w:t>CyTOF → logistic regression</w:t>
            </w:r>
          </w:p>
        </w:tc>
        <w:tc>
          <w:tcPr>
            <w:tcW w:w="1994" w:type="dxa"/>
            <w:hideMark/>
          </w:tcPr>
          <w:p w14:paraId="7C2C6062" w14:textId="77777777" w:rsidR="00AD6C4A" w:rsidRPr="006F021E" w:rsidRDefault="00AD6C4A" w:rsidP="001F3271">
            <w:pPr>
              <w:rPr>
                <w:sz w:val="16"/>
                <w:szCs w:val="16"/>
              </w:rPr>
            </w:pPr>
            <w:r w:rsidRPr="006F021E">
              <w:rPr>
                <w:sz w:val="16"/>
                <w:szCs w:val="16"/>
              </w:rPr>
              <w:lastRenderedPageBreak/>
              <w:t>≥10 mut/Mb → 100 % response; ↑T-bet⁺PD-</w:t>
            </w:r>
            <w:r w:rsidRPr="006F021E">
              <w:rPr>
                <w:sz w:val="16"/>
                <w:szCs w:val="16"/>
              </w:rPr>
              <w:lastRenderedPageBreak/>
              <w:t>1⁺CD4 T cells enriched in responders</w:t>
            </w:r>
          </w:p>
        </w:tc>
        <w:tc>
          <w:tcPr>
            <w:tcW w:w="1731" w:type="dxa"/>
            <w:hideMark/>
          </w:tcPr>
          <w:p w14:paraId="4D7A7D4C" w14:textId="77777777" w:rsidR="00AD6C4A" w:rsidRPr="006F021E" w:rsidRDefault="00AD6C4A" w:rsidP="001F3271">
            <w:pPr>
              <w:rPr>
                <w:sz w:val="16"/>
                <w:szCs w:val="16"/>
              </w:rPr>
            </w:pPr>
            <w:r w:rsidRPr="006F021E">
              <w:rPr>
                <w:sz w:val="16"/>
                <w:szCs w:val="16"/>
              </w:rPr>
              <w:lastRenderedPageBreak/>
              <w:t xml:space="preserve">T-bet⁺PD-1⁺CD4 T-cell frequency as </w:t>
            </w:r>
            <w:r w:rsidRPr="006F021E">
              <w:rPr>
                <w:sz w:val="16"/>
                <w:szCs w:val="16"/>
              </w:rPr>
              <w:lastRenderedPageBreak/>
              <w:t>candidate blood biomarker</w:t>
            </w:r>
          </w:p>
        </w:tc>
        <w:tc>
          <w:tcPr>
            <w:tcW w:w="1059" w:type="dxa"/>
            <w:hideMark/>
          </w:tcPr>
          <w:p w14:paraId="6F25A373" w14:textId="77777777" w:rsidR="00AD6C4A" w:rsidRPr="006F021E" w:rsidRDefault="00AD6C4A" w:rsidP="001F3271">
            <w:pPr>
              <w:rPr>
                <w:sz w:val="16"/>
                <w:szCs w:val="16"/>
              </w:rPr>
            </w:pPr>
            <w:r w:rsidRPr="006F021E">
              <w:rPr>
                <w:sz w:val="16"/>
                <w:szCs w:val="16"/>
              </w:rPr>
              <w:lastRenderedPageBreak/>
              <w:t xml:space="preserve">None (pilot) </w:t>
            </w:r>
          </w:p>
        </w:tc>
      </w:tr>
      <w:tr w:rsidR="00AD6C4A" w:rsidRPr="006F021E" w14:paraId="57666593" w14:textId="77777777" w:rsidTr="001F3271">
        <w:tc>
          <w:tcPr>
            <w:tcW w:w="630" w:type="dxa"/>
            <w:hideMark/>
          </w:tcPr>
          <w:p w14:paraId="1A13988B" w14:textId="35D3F0F7" w:rsidR="00AD6C4A" w:rsidRPr="006F021E" w:rsidRDefault="00AD6C4A" w:rsidP="001F3271">
            <w:pPr>
              <w:rPr>
                <w:sz w:val="16"/>
                <w:szCs w:val="16"/>
              </w:rPr>
            </w:pPr>
            <w:r w:rsidRPr="006F021E">
              <w:rPr>
                <w:sz w:val="16"/>
                <w:szCs w:val="16"/>
              </w:rPr>
              <w:fldChar w:fldCharType="begin"/>
            </w:r>
            <w:r w:rsidR="00265023">
              <w:rPr>
                <w:sz w:val="16"/>
                <w:szCs w:val="16"/>
              </w:rPr>
              <w:instrText xml:space="preserve"> ADDIN ZOTERO_ITEM CSL_CITATION {"citationID":"KY6RU2Tj","properties":{"formattedCitation":"(Li et al., 2021)","plainCitation":"(Li et al., 2021)","noteIndex":0},"citationItems":[{"id":30438,"uris":["http://zotero.org/users/local/j9bu326B/items/CZLEB9FM"],"itemData":{"id":30438,"type":"article-journal","abstract":"PURPOSE: There is still no standard nonsurgical regimen for conventional chondrosarcoma (CHS). We aimed to identify whether any CHSs have a favored microenvironment for immunotherapy via multidimensional evaluation of the immunologic characteristics of this tumor.\nEXPERIMENTAL DESIGN: We obtained 98 newly-diagnosed CHS fresh tumors from several institutions and performed comprehensive analysis of data from CyTOF, whole-exome sequencing, and flow cytometry in 22 cases. Clinical data from immunotherapy responders and nonresponders were compared to explore possible biomarkers of immunotherapy response. Mechanism studies were conducted to interpret the biomarker phenotype.\nRESULTS: Based on the integrated data of single-cell CyTOF and flow cytometry, the CHS immune-microenvironment phenotypes were classified into three groups: subtype I, the \"granulocytic-myeloid-derived suppressor cell (G-MDSC) dominant\" cluster, with high number of HLA-DR- CD14- myeloid cells; subtype II, the \"immune exhausted\" cluster, with high exhausted T-cell and dendritic-cell infiltration; and subtype III, the \"immune desert\" cluster, with few immune cells. Immune cell-rich subtypes (subtype I and II) were characterized by IDH mutation, pathologic high grade, and peritumoral edema, while subtype I cases were exclusively featured by myxoid transformation. In clinical practice involving 12 individuals who received PD-1 antibody immunotherapy, all of the 3 cases with controlled diseases were retrospectively classified as subtype II. In mechanism, IDH mutation significantly elevated chemokine levels and immune-cell infiltration in immune-inactivated tumors.\nCONCLUSIONS: This study is the first to provide immune characterization of CHS, representing a major step to precise immunotherapy against this malignancy. Immunotherapy is promising for the \"immune exhausted\" subtype of patients with CHS.","container-title":"Clinical Cancer Research: An Official Journal of the American Association for Cancer Research","DOI":"10.1158/1078-0432.CCR-21-1893","ISSN":"1557-3265","issue":"23","journalAbbreviation":"Clin Cancer Res","language":"eng","note":"PMID: 34426437\nPMCID: PMC9401490","page":"6543-6558","source":"PubMed","title":"Fresh Tissue Multi-omics Profiling Reveals Immune Classification and Suggests Immunotherapy Candidates for Conventional Chondrosarcoma","volume":"27","author":[{"family":"Li","given":"Binghao"},{"family":"Li","given":"Guoqi"},{"family":"Yan","given":"Xiaobo"},{"family":"Zhu","given":"Dan"},{"family":"Lin","given":"Patrick P."},{"family":"Wang","given":"Zenan"},{"family":"Qu","given":"Hao"},{"family":"He","given":"Xuexin"},{"family":"Fu","given":"Yanbiao"},{"family":"Zhu","given":"Xiuliang"},{"family":"Lin","given":"Peng"},{"family":"Zhang","given":"Jiangnan"},{"family":"Li","given":"Xiaoya"},{"family":"Dai","given":"Hui"},{"family":"Chen","given":"Huabiao"},{"family":"Poznansky","given":"Mark C."},{"family":"Lin","given":"Nong"},{"family":"Ye","given":"Zhaoming"}],"issued":{"date-parts":[["2021",12,1]]}}}],"schema":"https://github.com/citation-style-language/schema/raw/master/csl-citation.json"} </w:instrText>
            </w:r>
            <w:r w:rsidRPr="006F021E">
              <w:rPr>
                <w:sz w:val="16"/>
                <w:szCs w:val="16"/>
              </w:rPr>
              <w:fldChar w:fldCharType="separate"/>
            </w:r>
            <w:r w:rsidR="00265023">
              <w:rPr>
                <w:noProof/>
                <w:sz w:val="16"/>
                <w:szCs w:val="16"/>
              </w:rPr>
              <w:t>(Li et al., 2021)</w:t>
            </w:r>
            <w:r w:rsidRPr="006F021E">
              <w:rPr>
                <w:sz w:val="16"/>
                <w:szCs w:val="16"/>
              </w:rPr>
              <w:fldChar w:fldCharType="end"/>
            </w:r>
          </w:p>
        </w:tc>
        <w:tc>
          <w:tcPr>
            <w:tcW w:w="952" w:type="dxa"/>
            <w:hideMark/>
          </w:tcPr>
          <w:p w14:paraId="7CCFCBBB" w14:textId="77777777" w:rsidR="00AD6C4A" w:rsidRPr="006F021E" w:rsidRDefault="00AD6C4A" w:rsidP="001F3271">
            <w:pPr>
              <w:rPr>
                <w:sz w:val="16"/>
                <w:szCs w:val="16"/>
              </w:rPr>
            </w:pPr>
            <w:r w:rsidRPr="006F021E">
              <w:rPr>
                <w:sz w:val="16"/>
                <w:szCs w:val="16"/>
              </w:rPr>
              <w:t>Prospective, multi-omics exploratory cohort</w:t>
            </w:r>
          </w:p>
        </w:tc>
        <w:tc>
          <w:tcPr>
            <w:tcW w:w="519" w:type="dxa"/>
            <w:hideMark/>
          </w:tcPr>
          <w:p w14:paraId="4AC7D0D3" w14:textId="77777777" w:rsidR="00AD6C4A" w:rsidRPr="006F021E" w:rsidRDefault="00AD6C4A" w:rsidP="001F3271">
            <w:pPr>
              <w:rPr>
                <w:sz w:val="16"/>
                <w:szCs w:val="16"/>
              </w:rPr>
            </w:pPr>
            <w:r w:rsidRPr="006F021E">
              <w:rPr>
                <w:sz w:val="16"/>
                <w:szCs w:val="16"/>
              </w:rPr>
              <w:t>2021</w:t>
            </w:r>
          </w:p>
        </w:tc>
        <w:tc>
          <w:tcPr>
            <w:tcW w:w="1378" w:type="dxa"/>
            <w:hideMark/>
          </w:tcPr>
          <w:p w14:paraId="6EA30D49" w14:textId="77777777" w:rsidR="00AD6C4A" w:rsidRPr="006F021E" w:rsidRDefault="00AD6C4A" w:rsidP="001F3271">
            <w:pPr>
              <w:rPr>
                <w:sz w:val="16"/>
                <w:szCs w:val="16"/>
              </w:rPr>
            </w:pPr>
            <w:r w:rsidRPr="006F021E">
              <w:rPr>
                <w:sz w:val="16"/>
                <w:szCs w:val="16"/>
              </w:rPr>
              <w:t>Conventional chondrosarcoma</w:t>
            </w:r>
          </w:p>
        </w:tc>
        <w:tc>
          <w:tcPr>
            <w:tcW w:w="1116" w:type="dxa"/>
            <w:hideMark/>
          </w:tcPr>
          <w:p w14:paraId="0041932C" w14:textId="77777777" w:rsidR="00AD6C4A" w:rsidRPr="006F021E" w:rsidRDefault="00AD6C4A" w:rsidP="001F3271">
            <w:pPr>
              <w:rPr>
                <w:sz w:val="16"/>
                <w:szCs w:val="16"/>
              </w:rPr>
            </w:pPr>
            <w:r w:rsidRPr="006F021E">
              <w:rPr>
                <w:sz w:val="16"/>
                <w:szCs w:val="16"/>
              </w:rPr>
              <w:t>Fresh tumours (n = 98, CyTOF + flow on 22); PD-1–treated sub-cohort n = 12</w:t>
            </w:r>
          </w:p>
        </w:tc>
        <w:tc>
          <w:tcPr>
            <w:tcW w:w="1474" w:type="dxa"/>
            <w:hideMark/>
          </w:tcPr>
          <w:p w14:paraId="6EB7B6CE" w14:textId="58F8A86A" w:rsidR="00AD6C4A" w:rsidRPr="00C70717" w:rsidRDefault="00AD6C4A" w:rsidP="001F3271">
            <w:pPr>
              <w:rPr>
                <w:color w:val="000000" w:themeColor="text1"/>
                <w:sz w:val="16"/>
                <w:szCs w:val="16"/>
              </w:rPr>
            </w:pPr>
            <w:r w:rsidRPr="00C70717">
              <w:rPr>
                <w:color w:val="000000" w:themeColor="text1"/>
                <w:sz w:val="16"/>
                <w:szCs w:val="16"/>
              </w:rPr>
              <w:t xml:space="preserve">CyTOF </w:t>
            </w:r>
          </w:p>
        </w:tc>
        <w:tc>
          <w:tcPr>
            <w:tcW w:w="1124" w:type="dxa"/>
            <w:hideMark/>
          </w:tcPr>
          <w:p w14:paraId="18ECE30B" w14:textId="77777777" w:rsidR="00AD6C4A" w:rsidRPr="006F021E" w:rsidRDefault="00AD6C4A" w:rsidP="001F3271">
            <w:pPr>
              <w:rPr>
                <w:sz w:val="16"/>
                <w:szCs w:val="16"/>
              </w:rPr>
            </w:pPr>
            <w:r w:rsidRPr="006F021E">
              <w:rPr>
                <w:sz w:val="16"/>
                <w:szCs w:val="16"/>
              </w:rPr>
              <w:t>Classify immune micro-environment subtypes and link to immunotherapy benefit</w:t>
            </w:r>
          </w:p>
        </w:tc>
        <w:tc>
          <w:tcPr>
            <w:tcW w:w="1613" w:type="dxa"/>
            <w:hideMark/>
          </w:tcPr>
          <w:p w14:paraId="52CED591" w14:textId="77777777" w:rsidR="00AD6C4A" w:rsidRPr="006F021E" w:rsidRDefault="00AD6C4A" w:rsidP="001F3271">
            <w:pPr>
              <w:rPr>
                <w:sz w:val="16"/>
                <w:szCs w:val="16"/>
              </w:rPr>
            </w:pPr>
            <w:r w:rsidRPr="006F021E">
              <w:rPr>
                <w:sz w:val="16"/>
                <w:szCs w:val="16"/>
              </w:rPr>
              <w:t>Integrated CyTOF, WES, flow, clinico-radiologic data, unsupervised clustering</w:t>
            </w:r>
          </w:p>
        </w:tc>
        <w:tc>
          <w:tcPr>
            <w:tcW w:w="1994" w:type="dxa"/>
            <w:hideMark/>
          </w:tcPr>
          <w:p w14:paraId="63E3FAD5" w14:textId="77777777" w:rsidR="00AD6C4A" w:rsidRPr="006F021E" w:rsidRDefault="00AD6C4A" w:rsidP="001F3271">
            <w:pPr>
              <w:rPr>
                <w:sz w:val="16"/>
                <w:szCs w:val="16"/>
              </w:rPr>
            </w:pPr>
            <w:r w:rsidRPr="006F021E">
              <w:rPr>
                <w:sz w:val="16"/>
                <w:szCs w:val="16"/>
              </w:rPr>
              <w:t>Three immune phenotypes (G-MDSC-dominant, immune-exhausted, immune-desert); IDH mutation enriched in immune-rich tumours</w:t>
            </w:r>
          </w:p>
        </w:tc>
        <w:tc>
          <w:tcPr>
            <w:tcW w:w="1731" w:type="dxa"/>
            <w:hideMark/>
          </w:tcPr>
          <w:p w14:paraId="3C1AB172" w14:textId="77777777" w:rsidR="00AD6C4A" w:rsidRPr="006F021E" w:rsidRDefault="00AD6C4A" w:rsidP="001F3271">
            <w:pPr>
              <w:rPr>
                <w:sz w:val="16"/>
                <w:szCs w:val="16"/>
              </w:rPr>
            </w:pPr>
            <w:r w:rsidRPr="006F021E">
              <w:rPr>
                <w:sz w:val="16"/>
                <w:szCs w:val="16"/>
              </w:rPr>
              <w:t>3-subtype CHS immune classification predicting PD-1 benefit</w:t>
            </w:r>
          </w:p>
        </w:tc>
        <w:tc>
          <w:tcPr>
            <w:tcW w:w="1059" w:type="dxa"/>
            <w:hideMark/>
          </w:tcPr>
          <w:p w14:paraId="671623C0" w14:textId="77777777" w:rsidR="00AD6C4A" w:rsidRPr="006F021E" w:rsidRDefault="00AD6C4A" w:rsidP="001F3271">
            <w:pPr>
              <w:rPr>
                <w:sz w:val="16"/>
                <w:szCs w:val="16"/>
              </w:rPr>
            </w:pPr>
            <w:r w:rsidRPr="006F021E">
              <w:rPr>
                <w:sz w:val="16"/>
                <w:szCs w:val="16"/>
              </w:rPr>
              <w:t xml:space="preserve">Retrospective PD-1 cohort: all 3/3 responders were immune-exhausted subtype </w:t>
            </w:r>
          </w:p>
        </w:tc>
      </w:tr>
      <w:tr w:rsidR="00AD6C4A" w:rsidRPr="006F021E" w14:paraId="56750DE6" w14:textId="77777777" w:rsidTr="001F3271">
        <w:tc>
          <w:tcPr>
            <w:tcW w:w="630" w:type="dxa"/>
            <w:hideMark/>
          </w:tcPr>
          <w:p w14:paraId="0E5396AA" w14:textId="0AE47860" w:rsidR="00AD6C4A" w:rsidRPr="006F021E" w:rsidRDefault="00AD6C4A" w:rsidP="001F3271">
            <w:pPr>
              <w:rPr>
                <w:sz w:val="16"/>
                <w:szCs w:val="16"/>
              </w:rPr>
            </w:pPr>
            <w:r w:rsidRPr="006F021E">
              <w:rPr>
                <w:sz w:val="16"/>
                <w:szCs w:val="16"/>
              </w:rPr>
              <w:fldChar w:fldCharType="begin"/>
            </w:r>
            <w:r w:rsidR="00265023">
              <w:rPr>
                <w:sz w:val="16"/>
                <w:szCs w:val="16"/>
              </w:rPr>
              <w:instrText xml:space="preserve"> ADDIN ZOTERO_ITEM CSL_CITATION {"citationID":"QvKaddGg","properties":{"formattedCitation":"(Zhang et al., 2022)","plainCitation":"(Zhang et al., 2022)","noteIndex":0},"citationItems":[{"id":30162,"uris":["http://zotero.org/users/local/j9bu326B/items/XAPGE87K"],"itemData":{"id":30162,"type":"article-journal","abstract":"Immunotherapy has emerged as a robust clinical strategy for cancer treatment. PD1/PD-L1 inhibitors have been used as second-line therapy for urothelial carcinoma due to the high tumor mutational burden. Despite the efficacy of the treatment is significant, the response rate is still poor. The tumor immune microenvironment plays a key role in the regulation of immunotherapeutic efficacy. However, a comprehensive understanding of the intricate microenvironment in clinical samples remains unclear. To obtain detailed systematic tumor immune profile, we performed an in-depth immunoassay on 12 human urothelial carcinoma tissue samples and 14 paratumor tissue samples using mass cytometry. Among the large number of cells assayed, we identified 71 T-cell phenotypes, 30 tumor-associated macrophage phenotypes. T cell marker expression profiles showed that almost all T cells in the tumor tissue were in a state of exhaustion. CD38 expression on tumor-associated macrophages (TAMs) was significantly higher than PDL1, and CD38+ TAMs were closely associated with immunosuppression. CD38 may be a more suitable target for immunotherapy in urothelial carcinoma compared to PD1/PDL1. This single-cell analysis of clinical samples expands our insights into the immune microenvironment of urothelial carcinoma and reveals potential biomarkers and targets for immunotherapy development.","container-title":"BMC cancer","DOI":"10.1186/s12885-022-09788-7","ISSN":"1471-2407","issue":"1","journalAbbreviation":"BMC Cancer","language":"eng","note":"PMID: 35725444\nPMCID: PMC9210814","page":"677","source":"PubMed","title":"Mass cytometry reveals immune atlas of urothelial carcinoma","volume":"22","author":[{"family":"Zhang","given":"Qing"},{"family":"Zhang","given":"Wenlong"},{"family":"Lin","given":"Tingsheng"},{"family":"Lu","given":"Wenfeng"},{"family":"He","given":"Xin"},{"family":"Ding","given":"Yuanzhen"},{"family":"Chen","given":"Wei"},{"family":"Diao","given":"Wenli"},{"family":"Ding","given":"Meng"},{"family":"Shen","given":"Pingping"},{"family":"Guo","given":"Hongqian"}],"issued":{"date-parts":[["2022",6,20]]}}}],"schema":"https://github.com/citation-style-language/schema/raw/master/csl-citation.json"} </w:instrText>
            </w:r>
            <w:r w:rsidRPr="006F021E">
              <w:rPr>
                <w:sz w:val="16"/>
                <w:szCs w:val="16"/>
              </w:rPr>
              <w:fldChar w:fldCharType="separate"/>
            </w:r>
            <w:r w:rsidR="00265023">
              <w:rPr>
                <w:noProof/>
                <w:sz w:val="16"/>
                <w:szCs w:val="16"/>
              </w:rPr>
              <w:t>(Zhang et al., 2022)</w:t>
            </w:r>
            <w:r w:rsidRPr="006F021E">
              <w:rPr>
                <w:sz w:val="16"/>
                <w:szCs w:val="16"/>
              </w:rPr>
              <w:fldChar w:fldCharType="end"/>
            </w:r>
          </w:p>
        </w:tc>
        <w:tc>
          <w:tcPr>
            <w:tcW w:w="952" w:type="dxa"/>
            <w:hideMark/>
          </w:tcPr>
          <w:p w14:paraId="37C7BE91" w14:textId="77777777" w:rsidR="00AD6C4A" w:rsidRPr="006F021E" w:rsidRDefault="00AD6C4A" w:rsidP="001F3271">
            <w:pPr>
              <w:rPr>
                <w:sz w:val="16"/>
                <w:szCs w:val="16"/>
              </w:rPr>
            </w:pPr>
            <w:r w:rsidRPr="006F021E">
              <w:rPr>
                <w:sz w:val="16"/>
                <w:szCs w:val="16"/>
              </w:rPr>
              <w:t>Cross-sectional tumour vs. para-tumour study</w:t>
            </w:r>
          </w:p>
        </w:tc>
        <w:tc>
          <w:tcPr>
            <w:tcW w:w="519" w:type="dxa"/>
            <w:hideMark/>
          </w:tcPr>
          <w:p w14:paraId="04E68D1B" w14:textId="77777777" w:rsidR="00AD6C4A" w:rsidRPr="006F021E" w:rsidRDefault="00AD6C4A" w:rsidP="001F3271">
            <w:pPr>
              <w:rPr>
                <w:sz w:val="16"/>
                <w:szCs w:val="16"/>
              </w:rPr>
            </w:pPr>
            <w:r w:rsidRPr="006F021E">
              <w:rPr>
                <w:sz w:val="16"/>
                <w:szCs w:val="16"/>
              </w:rPr>
              <w:t>2022</w:t>
            </w:r>
          </w:p>
        </w:tc>
        <w:tc>
          <w:tcPr>
            <w:tcW w:w="1378" w:type="dxa"/>
            <w:hideMark/>
          </w:tcPr>
          <w:p w14:paraId="1BC002C7" w14:textId="77777777" w:rsidR="00AD6C4A" w:rsidRPr="006F021E" w:rsidRDefault="00AD6C4A" w:rsidP="001F3271">
            <w:pPr>
              <w:rPr>
                <w:sz w:val="16"/>
                <w:szCs w:val="16"/>
              </w:rPr>
            </w:pPr>
            <w:r w:rsidRPr="006F021E">
              <w:rPr>
                <w:sz w:val="16"/>
                <w:szCs w:val="16"/>
              </w:rPr>
              <w:t>Urothelial carcinoma</w:t>
            </w:r>
          </w:p>
        </w:tc>
        <w:tc>
          <w:tcPr>
            <w:tcW w:w="1116" w:type="dxa"/>
            <w:hideMark/>
          </w:tcPr>
          <w:p w14:paraId="30374816" w14:textId="77777777" w:rsidR="00AD6C4A" w:rsidRPr="006F021E" w:rsidRDefault="00AD6C4A" w:rsidP="001F3271">
            <w:pPr>
              <w:rPr>
                <w:sz w:val="16"/>
                <w:szCs w:val="16"/>
              </w:rPr>
            </w:pPr>
            <w:r w:rsidRPr="006F021E">
              <w:rPr>
                <w:sz w:val="16"/>
                <w:szCs w:val="16"/>
              </w:rPr>
              <w:t>Tumour (n = 12) &amp; para-tumour (n = 14) tissues</w:t>
            </w:r>
          </w:p>
        </w:tc>
        <w:tc>
          <w:tcPr>
            <w:tcW w:w="1474" w:type="dxa"/>
            <w:hideMark/>
          </w:tcPr>
          <w:p w14:paraId="53D54BE2" w14:textId="4F465A07" w:rsidR="00AD6C4A" w:rsidRPr="00C70717" w:rsidRDefault="00AD6C4A" w:rsidP="001F3271">
            <w:pPr>
              <w:rPr>
                <w:color w:val="000000" w:themeColor="text1"/>
                <w:sz w:val="16"/>
                <w:szCs w:val="16"/>
              </w:rPr>
            </w:pPr>
            <w:r w:rsidRPr="00C70717">
              <w:rPr>
                <w:color w:val="000000" w:themeColor="text1"/>
                <w:sz w:val="16"/>
                <w:szCs w:val="16"/>
              </w:rPr>
              <w:t xml:space="preserve">CyTOF </w:t>
            </w:r>
          </w:p>
        </w:tc>
        <w:tc>
          <w:tcPr>
            <w:tcW w:w="1124" w:type="dxa"/>
            <w:hideMark/>
          </w:tcPr>
          <w:p w14:paraId="38CCF96A" w14:textId="77777777" w:rsidR="00AD6C4A" w:rsidRPr="006F021E" w:rsidRDefault="00AD6C4A" w:rsidP="001F3271">
            <w:pPr>
              <w:rPr>
                <w:sz w:val="16"/>
                <w:szCs w:val="16"/>
              </w:rPr>
            </w:pPr>
            <w:r w:rsidRPr="006F021E">
              <w:rPr>
                <w:sz w:val="16"/>
                <w:szCs w:val="16"/>
              </w:rPr>
              <w:t>Build an immune atlas to identify therapeutic targets</w:t>
            </w:r>
          </w:p>
        </w:tc>
        <w:tc>
          <w:tcPr>
            <w:tcW w:w="1613" w:type="dxa"/>
            <w:hideMark/>
          </w:tcPr>
          <w:p w14:paraId="2A8928F5" w14:textId="77777777" w:rsidR="00AD6C4A" w:rsidRPr="006F021E" w:rsidRDefault="00AD6C4A" w:rsidP="001F3271">
            <w:pPr>
              <w:rPr>
                <w:sz w:val="16"/>
                <w:szCs w:val="16"/>
              </w:rPr>
            </w:pPr>
            <w:r w:rsidRPr="006F021E">
              <w:rPr>
                <w:sz w:val="16"/>
                <w:szCs w:val="16"/>
              </w:rPr>
              <w:t>PhenoGraph clustering of 71 T-cell &amp; 30 TAM phenotypes</w:t>
            </w:r>
          </w:p>
        </w:tc>
        <w:tc>
          <w:tcPr>
            <w:tcW w:w="1994" w:type="dxa"/>
            <w:hideMark/>
          </w:tcPr>
          <w:p w14:paraId="6AF5037C" w14:textId="77777777" w:rsidR="00AD6C4A" w:rsidRPr="006F021E" w:rsidRDefault="00AD6C4A" w:rsidP="001F3271">
            <w:pPr>
              <w:rPr>
                <w:sz w:val="16"/>
                <w:szCs w:val="16"/>
              </w:rPr>
            </w:pPr>
            <w:r w:rsidRPr="006F021E">
              <w:rPr>
                <w:sz w:val="16"/>
                <w:szCs w:val="16"/>
              </w:rPr>
              <w:t>Exhausted T cells dominate tumours; CD38⁺ TAMs more abundant &amp; suppressive than PD-L1⁺ TAMs</w:t>
            </w:r>
          </w:p>
        </w:tc>
        <w:tc>
          <w:tcPr>
            <w:tcW w:w="1731" w:type="dxa"/>
            <w:hideMark/>
          </w:tcPr>
          <w:p w14:paraId="5493ACFF" w14:textId="77777777" w:rsidR="00AD6C4A" w:rsidRPr="006F021E" w:rsidRDefault="00AD6C4A" w:rsidP="001F3271">
            <w:pPr>
              <w:rPr>
                <w:sz w:val="16"/>
                <w:szCs w:val="16"/>
              </w:rPr>
            </w:pPr>
            <w:r w:rsidRPr="006F021E">
              <w:rPr>
                <w:sz w:val="16"/>
                <w:szCs w:val="16"/>
              </w:rPr>
              <w:t>CD38 on TAMs proposed as superior ICI target</w:t>
            </w:r>
          </w:p>
        </w:tc>
        <w:tc>
          <w:tcPr>
            <w:tcW w:w="1059" w:type="dxa"/>
            <w:hideMark/>
          </w:tcPr>
          <w:p w14:paraId="4060A3B4" w14:textId="77777777" w:rsidR="00AD6C4A" w:rsidRPr="006F021E" w:rsidRDefault="00AD6C4A" w:rsidP="001F3271">
            <w:pPr>
              <w:rPr>
                <w:sz w:val="16"/>
                <w:szCs w:val="16"/>
              </w:rPr>
            </w:pPr>
            <w:r w:rsidRPr="006F021E">
              <w:rPr>
                <w:sz w:val="16"/>
                <w:szCs w:val="16"/>
              </w:rPr>
              <w:t xml:space="preserve">None </w:t>
            </w:r>
          </w:p>
        </w:tc>
      </w:tr>
      <w:tr w:rsidR="00AD6C4A" w:rsidRPr="006F021E" w14:paraId="766D62FB" w14:textId="77777777" w:rsidTr="001F3271">
        <w:tc>
          <w:tcPr>
            <w:tcW w:w="630" w:type="dxa"/>
            <w:hideMark/>
          </w:tcPr>
          <w:p w14:paraId="63A324C4" w14:textId="096A0771" w:rsidR="00AD6C4A" w:rsidRPr="006F021E" w:rsidRDefault="00AD6C4A" w:rsidP="001F3271">
            <w:pPr>
              <w:rPr>
                <w:sz w:val="16"/>
                <w:szCs w:val="16"/>
              </w:rPr>
            </w:pPr>
            <w:r w:rsidRPr="006F021E">
              <w:rPr>
                <w:sz w:val="16"/>
                <w:szCs w:val="16"/>
              </w:rPr>
              <w:fldChar w:fldCharType="begin"/>
            </w:r>
            <w:r w:rsidR="00265023">
              <w:rPr>
                <w:sz w:val="16"/>
                <w:szCs w:val="16"/>
              </w:rPr>
              <w:instrText xml:space="preserve"> ADDIN ZOTERO_ITEM CSL_CITATION {"citationID":"6kLtkHDH","properties":{"formattedCitation":"(Dong et al., 2017)","plainCitation":"(Dong et al., 2017)","noteIndex":0},"citationItems":[{"id":30614,"uris":["http://zotero.org/users/local/j9bu326B/items/PU27K3UY"],"itemData":{"id":30614,"type":"article-journal","abstract":"BACKGROUND: Although chemotherapy represents a predominant anti-cancer therapeutic modality, drug treatment efficacy is often limited due to the development of resistant tumor cells. The pregnane X receptor (PXR) affects chemotherapeutic effects by regulating targets involved in drug metabolism and transportation, but the regulatory mechanism is poorly understood.\nMETHODS: Oxaliplatin (L-OHP) content in tumor cells was analyzed by mass cytometry. The roles of PXR on cancer cell proliferation, apoptosis and tumor growth with L-OHP-treated were investigated by MTS, colony formation, flow cytometry and xenograft tumor assays. Luciferase reporter, Chromatin-immunoprecipitation and Site-directed mutagenesis were evaluated the mechanisms. The PXR and multidrug resistance-related protein 3 (MRP3) expressions were examined by western blot, RT-PCR or immunohistochemistry of TMA. Kaplan-Meier and Cox regression were adopted to analyze the prognostic value of PXR in colorectal cancer (CRC).\nRESULTS: PXR over-expression significantly increased oxaliplatin (L-OHP) transport capacity with a reduction of its content and repressed the effects of L-OHP on tumour cell proliferation and apoptosis. Conversely, PXR knockdown augments L-OHP-mediated cellular proliferation and apoptosis. Moreover, PXR significantly reduced the therapeutic effects of L-OHP on tumor growth in nude mice. Further studies indicated a positive correlation between PXR and MRP3 expression and this finding was confirmed in two independent cohorts. Significantly increased MRP3 expression was also found in PXR over-expressing cell lines. Mechanistically, PXR could directly bind to the MRP3 promoter, activating its transcription. The PXR binding sites were determined to be at -796 to -782bp (CTGAAGCAGAGGGAA) and the key binding sites were the \"AGGGA\" (-787 to -783bp) on the MRP3 promoter. Accordingly, blockade of MRP3 diminishes the effects on drug resistance of PXR. In addition, PXR expression is significantly associated with poor overall survival and represents an unfavorable and independent factor for male or stage I + II CRC patient prognosis.\nCONCLUSIONS: PXR is a potential biomarker for predicting outcome and activates MRP3 transcription by directly binding to its promoter resulting in an increased L-OHP efflux capacity, and resistance to L-OHP or platinum drugs in CRC. Our work reveals a novel and unique mechanism of drug resistance in CRC.","container-title":"Molecular Cancer","DOI":"10.1186/s12943-017-0641-8","ISSN":"1476-4598","issue":"1","journalAbbreviation":"Mol Cancer","language":"eng","note":"PMID: 28356150\nPMCID: PMC5372326","page":"71","source":"PubMed","title":"Pregnane X receptor is associated with unfavorable survival and induces chemotherapeutic resistance by transcriptional activating multidrug resistance-related protein 3 in colorectal cancer","volume":"16","author":[{"family":"Dong","given":"Yan"},{"family":"Wang","given":"Zhe"},{"family":"Xie","given":"Gan-Feng"},{"family":"Li","given":"Chong"},{"family":"Zuo","given":"Wen-Wei"},{"family":"Meng","given":"Gang"},{"family":"Xu","given":"Cheng-Ping"},{"family":"Li","given":"Jian-Jun"}],"issued":{"date-parts":[["2017",3,29]]}}}],"schema":"https://github.com/citation-style-language/schema/raw/master/csl-citation.json"} </w:instrText>
            </w:r>
            <w:r w:rsidRPr="006F021E">
              <w:rPr>
                <w:sz w:val="16"/>
                <w:szCs w:val="16"/>
              </w:rPr>
              <w:fldChar w:fldCharType="separate"/>
            </w:r>
            <w:r w:rsidR="00265023">
              <w:rPr>
                <w:noProof/>
                <w:sz w:val="16"/>
                <w:szCs w:val="16"/>
              </w:rPr>
              <w:t>(Dong et al., 2017)</w:t>
            </w:r>
            <w:r w:rsidRPr="006F021E">
              <w:rPr>
                <w:sz w:val="16"/>
                <w:szCs w:val="16"/>
              </w:rPr>
              <w:fldChar w:fldCharType="end"/>
            </w:r>
          </w:p>
        </w:tc>
        <w:tc>
          <w:tcPr>
            <w:tcW w:w="952" w:type="dxa"/>
            <w:hideMark/>
          </w:tcPr>
          <w:p w14:paraId="04C668D8" w14:textId="77777777" w:rsidR="00AD6C4A" w:rsidRPr="006F021E" w:rsidRDefault="00AD6C4A" w:rsidP="001F3271">
            <w:pPr>
              <w:rPr>
                <w:sz w:val="16"/>
                <w:szCs w:val="16"/>
              </w:rPr>
            </w:pPr>
            <w:r w:rsidRPr="006F021E">
              <w:rPr>
                <w:sz w:val="16"/>
                <w:szCs w:val="16"/>
              </w:rPr>
              <w:t>Mechanistic (cells + xenograft + TMAs)</w:t>
            </w:r>
          </w:p>
        </w:tc>
        <w:tc>
          <w:tcPr>
            <w:tcW w:w="519" w:type="dxa"/>
            <w:hideMark/>
          </w:tcPr>
          <w:p w14:paraId="4AB0E0B0" w14:textId="77777777" w:rsidR="00AD6C4A" w:rsidRPr="006F021E" w:rsidRDefault="00AD6C4A" w:rsidP="001F3271">
            <w:pPr>
              <w:rPr>
                <w:sz w:val="16"/>
                <w:szCs w:val="16"/>
              </w:rPr>
            </w:pPr>
            <w:r w:rsidRPr="006F021E">
              <w:rPr>
                <w:sz w:val="16"/>
                <w:szCs w:val="16"/>
              </w:rPr>
              <w:t>2017</w:t>
            </w:r>
          </w:p>
        </w:tc>
        <w:tc>
          <w:tcPr>
            <w:tcW w:w="1378" w:type="dxa"/>
            <w:hideMark/>
          </w:tcPr>
          <w:p w14:paraId="7EA89EF1" w14:textId="77777777" w:rsidR="00AD6C4A" w:rsidRPr="006F021E" w:rsidRDefault="00AD6C4A" w:rsidP="001F3271">
            <w:pPr>
              <w:rPr>
                <w:sz w:val="16"/>
                <w:szCs w:val="16"/>
              </w:rPr>
            </w:pPr>
            <w:r w:rsidRPr="006F021E">
              <w:rPr>
                <w:sz w:val="16"/>
                <w:szCs w:val="16"/>
              </w:rPr>
              <w:t>Colorectal cancer chemoresistance</w:t>
            </w:r>
          </w:p>
        </w:tc>
        <w:tc>
          <w:tcPr>
            <w:tcW w:w="1116" w:type="dxa"/>
            <w:hideMark/>
          </w:tcPr>
          <w:p w14:paraId="25E6900B" w14:textId="77777777" w:rsidR="00AD6C4A" w:rsidRPr="006F021E" w:rsidRDefault="00AD6C4A" w:rsidP="001F3271">
            <w:pPr>
              <w:rPr>
                <w:sz w:val="16"/>
                <w:szCs w:val="16"/>
              </w:rPr>
            </w:pPr>
            <w:r w:rsidRPr="006F021E">
              <w:rPr>
                <w:sz w:val="16"/>
                <w:szCs w:val="16"/>
              </w:rPr>
              <w:t>CRC cell lines; xenografts; 2 patient TMAs (~330 cases)</w:t>
            </w:r>
          </w:p>
        </w:tc>
        <w:tc>
          <w:tcPr>
            <w:tcW w:w="1474" w:type="dxa"/>
            <w:hideMark/>
          </w:tcPr>
          <w:p w14:paraId="1930BFA7" w14:textId="36CC1B76" w:rsidR="00AD6C4A" w:rsidRPr="00C70717" w:rsidRDefault="00C70717" w:rsidP="001F3271">
            <w:pPr>
              <w:rPr>
                <w:color w:val="000000" w:themeColor="text1"/>
                <w:sz w:val="16"/>
                <w:szCs w:val="16"/>
              </w:rPr>
            </w:pPr>
            <w:r w:rsidRPr="00C70717">
              <w:rPr>
                <w:color w:val="000000" w:themeColor="text1"/>
                <w:sz w:val="16"/>
                <w:szCs w:val="16"/>
              </w:rPr>
              <w:t>CyTOF</w:t>
            </w:r>
          </w:p>
        </w:tc>
        <w:tc>
          <w:tcPr>
            <w:tcW w:w="1124" w:type="dxa"/>
            <w:hideMark/>
          </w:tcPr>
          <w:p w14:paraId="7E353258" w14:textId="77777777" w:rsidR="00AD6C4A" w:rsidRPr="006F021E" w:rsidRDefault="00AD6C4A" w:rsidP="001F3271">
            <w:pPr>
              <w:rPr>
                <w:sz w:val="16"/>
                <w:szCs w:val="16"/>
              </w:rPr>
            </w:pPr>
            <w:r w:rsidRPr="006F021E">
              <w:rPr>
                <w:sz w:val="16"/>
                <w:szCs w:val="16"/>
              </w:rPr>
              <w:t>Test whether PXR drives oxaliplatin resistance via MRP3</w:t>
            </w:r>
          </w:p>
        </w:tc>
        <w:tc>
          <w:tcPr>
            <w:tcW w:w="1613" w:type="dxa"/>
            <w:hideMark/>
          </w:tcPr>
          <w:p w14:paraId="59D96183" w14:textId="77777777" w:rsidR="00AD6C4A" w:rsidRPr="006F021E" w:rsidRDefault="00AD6C4A" w:rsidP="001F3271">
            <w:pPr>
              <w:rPr>
                <w:sz w:val="16"/>
                <w:szCs w:val="16"/>
              </w:rPr>
            </w:pPr>
            <w:r w:rsidRPr="006F021E">
              <w:rPr>
                <w:sz w:val="16"/>
                <w:szCs w:val="16"/>
              </w:rPr>
              <w:t>Mass-cytometry drug uptake, ChIP, luciferase, survival analysis</w:t>
            </w:r>
          </w:p>
        </w:tc>
        <w:tc>
          <w:tcPr>
            <w:tcW w:w="1994" w:type="dxa"/>
            <w:hideMark/>
          </w:tcPr>
          <w:p w14:paraId="037ECF10" w14:textId="77777777" w:rsidR="00AD6C4A" w:rsidRPr="006F021E" w:rsidRDefault="00AD6C4A" w:rsidP="001F3271">
            <w:pPr>
              <w:rPr>
                <w:sz w:val="16"/>
                <w:szCs w:val="16"/>
              </w:rPr>
            </w:pPr>
            <w:r w:rsidRPr="006F021E">
              <w:rPr>
                <w:sz w:val="16"/>
                <w:szCs w:val="16"/>
              </w:rPr>
              <w:t>PXR directly activates MRP3 promoter → ↓intratumoral oxaliplatin, ↑resistance</w:t>
            </w:r>
          </w:p>
        </w:tc>
        <w:tc>
          <w:tcPr>
            <w:tcW w:w="1731" w:type="dxa"/>
            <w:hideMark/>
          </w:tcPr>
          <w:p w14:paraId="32DA3E94" w14:textId="77777777" w:rsidR="00AD6C4A" w:rsidRPr="006F021E" w:rsidRDefault="00AD6C4A" w:rsidP="001F3271">
            <w:pPr>
              <w:rPr>
                <w:sz w:val="16"/>
                <w:szCs w:val="16"/>
              </w:rPr>
            </w:pPr>
            <w:r w:rsidRPr="006F021E">
              <w:rPr>
                <w:sz w:val="16"/>
                <w:szCs w:val="16"/>
              </w:rPr>
              <w:t>PXR/MRP3 chemoresistance model; high PXR predicts poor OS</w:t>
            </w:r>
          </w:p>
        </w:tc>
        <w:tc>
          <w:tcPr>
            <w:tcW w:w="1059" w:type="dxa"/>
            <w:hideMark/>
          </w:tcPr>
          <w:p w14:paraId="799F7C38" w14:textId="77777777" w:rsidR="00AD6C4A" w:rsidRPr="006F021E" w:rsidRDefault="00AD6C4A" w:rsidP="001F3271">
            <w:pPr>
              <w:rPr>
                <w:sz w:val="16"/>
                <w:szCs w:val="16"/>
              </w:rPr>
            </w:pPr>
            <w:r w:rsidRPr="006F021E">
              <w:rPr>
                <w:sz w:val="16"/>
                <w:szCs w:val="16"/>
              </w:rPr>
              <w:t xml:space="preserve">Independent TMA cohort confirmed prognostic value </w:t>
            </w:r>
          </w:p>
        </w:tc>
      </w:tr>
      <w:tr w:rsidR="00AD6C4A" w:rsidRPr="006F021E" w14:paraId="60293A12" w14:textId="77777777" w:rsidTr="001F3271">
        <w:tc>
          <w:tcPr>
            <w:tcW w:w="630" w:type="dxa"/>
            <w:hideMark/>
          </w:tcPr>
          <w:p w14:paraId="5D7B33F0" w14:textId="12B2B713" w:rsidR="00AD6C4A" w:rsidRPr="006F021E" w:rsidRDefault="00AD6C4A" w:rsidP="001F3271">
            <w:pPr>
              <w:rPr>
                <w:sz w:val="16"/>
                <w:szCs w:val="16"/>
              </w:rPr>
            </w:pPr>
            <w:r w:rsidRPr="006F021E">
              <w:rPr>
                <w:sz w:val="16"/>
                <w:szCs w:val="16"/>
              </w:rPr>
              <w:fldChar w:fldCharType="begin"/>
            </w:r>
            <w:r w:rsidR="00265023">
              <w:rPr>
                <w:sz w:val="16"/>
                <w:szCs w:val="16"/>
              </w:rPr>
              <w:instrText xml:space="preserve"> ADDIN ZOTERO_ITEM CSL_CITATION {"citationID":"XbDvG23r","properties":{"formattedCitation":"(Liu et al., 2023)","plainCitation":"(Liu et al., 2023)","noteIndex":0},"citationItems":[{"id":30187,"uris":["http://zotero.org/users/local/j9bu326B/items/BCCP4TNT"],"itemData":{"id":30187,"type":"article-journal","abstract":"BACKGROUND: Checkpoint blockade immunotherapy, represented by PD-1 or PD-L1 antibody treatment, has been of tremendous success in clinical practice. However, the low clinical response rate and lack of biomarkers for prediction of the immune response limit the clinical application of anti-PD-1 immunotherapy. Our recent work showed that a combination of low-dose decitabine and PD-1-ab significantly improved the complete response (CR) rate of cHL patients from 32 to 71%, which indicates that there is a significant correlation between epigenetic regulation and the clinical response to immunotherapy.\nMETHODS: We recruited two groups of Hodgkin lymphoma patients who were treated with anti-PD-1 and DAC+anti-PD-1. CD8+ T cells were isolated from the patients' peripheral blood, DNA methylation was analyzed by EPIC, the expression profile was analyzed by RNA-seq, and multigroup analysis was performed with IPA and GSEA functional annotations. We explored the effect of DAC on the function of CD8+ T cells in the blood, spleen, tumor and lymph nodes using a mouse model. Furthermore, we explored the function of Tils in the tumor microenvironment. Then, we constructed Runx3-knockout mice to confirm the T-cell-specific function of Runx3 in CD8+ T cells and analyzed various subtypes of T cells and cytokines using mass cytometry (CyTOF).\nRESULTS: Multiomics analysis identified that DNA methylation reprogramming of Runx3 was a crucial mediator of CD8+ T-cell function. Multiomics data showed that reversal of methylation of the Runx3 promoter promoted the infiltration of CD8+ TILs and mitigated the exhaustion of CD8+ T cells. Furthermore, experiments on tissue-specific Runx3-knockout mice showed that Runx3 deficiency reduced CD8+ T infiltration and the differentiation of effector T and memory T cells. Furthermore, Runx3 deficiency significantly decreased CCR3 and CCR5 levels. Immunotherapy experiments in Runx3 conditional knockout mice showed that DAC could not reverse the resistance of anti-PD-1 in the absence of Runx3. Moreover, both our clinical data and data from TISIDB showed that Runx3 could be a potential biomarker for immunotherapy to predict the clinical response rate.\nCONCLUSION: We demonstrate that the DNA methylation of Runx3 plays a critical role in CD8+ T-cell infiltration and differentiation during decitabine-primed PD-1-ab immunotherapy, which provides a supporting mechanism for the essential role of epiregulation in immunotherapy.","container-title":"Molecular Cancer","DOI":"10.1186/s12943-023-01768-0","ISSN":"1476-4598","issue":"1","journalAbbreviation":"Mol Cancer","language":"eng","note":"PMID: 37189103\nPMCID: PMC10186650","page":"84","source":"PubMed","title":"Epigenetic reprogramming of Runx3 reinforces CD8 + T-cell function and improves the clinical response to immunotherapy","volume":"22","author":[{"family":"Liu","given":"Zongzhi"},{"family":"Li","given":"Xiang"},{"family":"Gao","given":"Yibo"},{"family":"Liu","given":"Jiejie"},{"family":"Feng","given":"Yating"},{"family":"Liu","given":"Yang"},{"family":"Wang","given":"Junyun"},{"family":"Wang","given":"Chunmeng"},{"family":"Wang","given":"Dongrui"},{"family":"He","given":"Jie"},{"family":"Han","given":"Weidong"},{"family":"Mei","given":"Qian"},{"family":"Sun","given":"Yingli"}],"issued":{"date-parts":[["2023",5,16]]}}}],"schema":"https://github.com/citation-style-language/schema/raw/master/csl-citation.json"} </w:instrText>
            </w:r>
            <w:r w:rsidRPr="006F021E">
              <w:rPr>
                <w:sz w:val="16"/>
                <w:szCs w:val="16"/>
              </w:rPr>
              <w:fldChar w:fldCharType="separate"/>
            </w:r>
            <w:r w:rsidR="00265023">
              <w:rPr>
                <w:noProof/>
                <w:sz w:val="16"/>
                <w:szCs w:val="16"/>
              </w:rPr>
              <w:t>(Liu et al., 2023)</w:t>
            </w:r>
            <w:r w:rsidRPr="006F021E">
              <w:rPr>
                <w:sz w:val="16"/>
                <w:szCs w:val="16"/>
              </w:rPr>
              <w:fldChar w:fldCharType="end"/>
            </w:r>
          </w:p>
        </w:tc>
        <w:tc>
          <w:tcPr>
            <w:tcW w:w="952" w:type="dxa"/>
            <w:hideMark/>
          </w:tcPr>
          <w:p w14:paraId="5A8468A9" w14:textId="77777777" w:rsidR="00AD6C4A" w:rsidRPr="006F021E" w:rsidRDefault="00AD6C4A" w:rsidP="001F3271">
            <w:pPr>
              <w:rPr>
                <w:sz w:val="16"/>
                <w:szCs w:val="16"/>
              </w:rPr>
            </w:pPr>
            <w:r w:rsidRPr="006F021E">
              <w:rPr>
                <w:sz w:val="16"/>
                <w:szCs w:val="16"/>
              </w:rPr>
              <w:t>Multi-omics clinical + mouse study</w:t>
            </w:r>
          </w:p>
        </w:tc>
        <w:tc>
          <w:tcPr>
            <w:tcW w:w="519" w:type="dxa"/>
            <w:hideMark/>
          </w:tcPr>
          <w:p w14:paraId="24AFF982" w14:textId="77777777" w:rsidR="00AD6C4A" w:rsidRPr="006F021E" w:rsidRDefault="00AD6C4A" w:rsidP="001F3271">
            <w:pPr>
              <w:rPr>
                <w:sz w:val="16"/>
                <w:szCs w:val="16"/>
              </w:rPr>
            </w:pPr>
            <w:r w:rsidRPr="006F021E">
              <w:rPr>
                <w:sz w:val="16"/>
                <w:szCs w:val="16"/>
              </w:rPr>
              <w:t>2023</w:t>
            </w:r>
          </w:p>
        </w:tc>
        <w:tc>
          <w:tcPr>
            <w:tcW w:w="1378" w:type="dxa"/>
            <w:hideMark/>
          </w:tcPr>
          <w:p w14:paraId="0E03A91A" w14:textId="77777777" w:rsidR="00AD6C4A" w:rsidRPr="006F021E" w:rsidRDefault="00AD6C4A" w:rsidP="001F3271">
            <w:pPr>
              <w:rPr>
                <w:sz w:val="16"/>
                <w:szCs w:val="16"/>
              </w:rPr>
            </w:pPr>
            <w:r w:rsidRPr="006F021E">
              <w:rPr>
                <w:sz w:val="16"/>
                <w:szCs w:val="16"/>
              </w:rPr>
              <w:t>Classical Hodgkin lymphoma (anti-PD-1 ± decitabine)</w:t>
            </w:r>
          </w:p>
        </w:tc>
        <w:tc>
          <w:tcPr>
            <w:tcW w:w="1116" w:type="dxa"/>
            <w:hideMark/>
          </w:tcPr>
          <w:p w14:paraId="3D7AF8C0" w14:textId="77777777" w:rsidR="00AD6C4A" w:rsidRPr="006F021E" w:rsidRDefault="00AD6C4A" w:rsidP="001F3271">
            <w:pPr>
              <w:rPr>
                <w:sz w:val="16"/>
                <w:szCs w:val="16"/>
              </w:rPr>
            </w:pPr>
            <w:r w:rsidRPr="006F021E">
              <w:rPr>
                <w:sz w:val="16"/>
                <w:szCs w:val="16"/>
              </w:rPr>
              <w:t>Peripheral CD8 T cells from 10 pts; Runx3-KO &amp; WT mice</w:t>
            </w:r>
          </w:p>
        </w:tc>
        <w:tc>
          <w:tcPr>
            <w:tcW w:w="1474" w:type="dxa"/>
            <w:hideMark/>
          </w:tcPr>
          <w:p w14:paraId="31A5C155" w14:textId="08632FBC" w:rsidR="00AD6C4A" w:rsidRPr="00C70717" w:rsidRDefault="00AD6C4A" w:rsidP="001F3271">
            <w:pPr>
              <w:rPr>
                <w:color w:val="000000" w:themeColor="text1"/>
                <w:sz w:val="16"/>
                <w:szCs w:val="16"/>
              </w:rPr>
            </w:pPr>
            <w:r w:rsidRPr="00C70717">
              <w:rPr>
                <w:color w:val="000000" w:themeColor="text1"/>
                <w:sz w:val="16"/>
                <w:szCs w:val="16"/>
              </w:rPr>
              <w:t xml:space="preserve">CyTOF </w:t>
            </w:r>
          </w:p>
        </w:tc>
        <w:tc>
          <w:tcPr>
            <w:tcW w:w="1124" w:type="dxa"/>
            <w:hideMark/>
          </w:tcPr>
          <w:p w14:paraId="3EF69CB7" w14:textId="77777777" w:rsidR="00AD6C4A" w:rsidRPr="006F021E" w:rsidRDefault="00AD6C4A" w:rsidP="001F3271">
            <w:pPr>
              <w:rPr>
                <w:sz w:val="16"/>
                <w:szCs w:val="16"/>
              </w:rPr>
            </w:pPr>
            <w:r w:rsidRPr="006F021E">
              <w:rPr>
                <w:sz w:val="16"/>
                <w:szCs w:val="16"/>
              </w:rPr>
              <w:t>Define epigenetic mechanism of DAC-primed PD-1 therapy</w:t>
            </w:r>
          </w:p>
        </w:tc>
        <w:tc>
          <w:tcPr>
            <w:tcW w:w="1613" w:type="dxa"/>
            <w:hideMark/>
          </w:tcPr>
          <w:p w14:paraId="15E6F339" w14:textId="77777777" w:rsidR="00AD6C4A" w:rsidRPr="006F021E" w:rsidRDefault="00AD6C4A" w:rsidP="001F3271">
            <w:pPr>
              <w:rPr>
                <w:sz w:val="16"/>
                <w:szCs w:val="16"/>
              </w:rPr>
            </w:pPr>
            <w:r w:rsidRPr="006F021E">
              <w:rPr>
                <w:sz w:val="16"/>
                <w:szCs w:val="16"/>
              </w:rPr>
              <w:t>EPIC methyl-array, RNA-seq, CyTOF, KO mice, IPA/GSEA</w:t>
            </w:r>
          </w:p>
        </w:tc>
        <w:tc>
          <w:tcPr>
            <w:tcW w:w="1994" w:type="dxa"/>
            <w:hideMark/>
          </w:tcPr>
          <w:p w14:paraId="580D83E8" w14:textId="77777777" w:rsidR="00AD6C4A" w:rsidRPr="006F021E" w:rsidRDefault="00AD6C4A" w:rsidP="001F3271">
            <w:pPr>
              <w:rPr>
                <w:sz w:val="16"/>
                <w:szCs w:val="16"/>
              </w:rPr>
            </w:pPr>
            <w:r w:rsidRPr="006F021E">
              <w:rPr>
                <w:sz w:val="16"/>
                <w:szCs w:val="16"/>
              </w:rPr>
              <w:t>DAC demethylates Runx3 → ↑CD8 infiltration, ↓exhaustion</w:t>
            </w:r>
          </w:p>
        </w:tc>
        <w:tc>
          <w:tcPr>
            <w:tcW w:w="1731" w:type="dxa"/>
            <w:hideMark/>
          </w:tcPr>
          <w:p w14:paraId="198A4FF3" w14:textId="77777777" w:rsidR="00AD6C4A" w:rsidRPr="006F021E" w:rsidRDefault="00AD6C4A" w:rsidP="001F3271">
            <w:pPr>
              <w:rPr>
                <w:sz w:val="16"/>
                <w:szCs w:val="16"/>
              </w:rPr>
            </w:pPr>
            <w:r w:rsidRPr="006F021E">
              <w:rPr>
                <w:sz w:val="16"/>
                <w:szCs w:val="16"/>
              </w:rPr>
              <w:t>Runx3 expression/methylation predicts PD-1 response</w:t>
            </w:r>
          </w:p>
        </w:tc>
        <w:tc>
          <w:tcPr>
            <w:tcW w:w="1059" w:type="dxa"/>
            <w:hideMark/>
          </w:tcPr>
          <w:p w14:paraId="6A29C9A2" w14:textId="77777777" w:rsidR="00AD6C4A" w:rsidRPr="006F021E" w:rsidRDefault="00AD6C4A" w:rsidP="001F3271">
            <w:pPr>
              <w:rPr>
                <w:sz w:val="16"/>
                <w:szCs w:val="16"/>
              </w:rPr>
            </w:pPr>
            <w:r w:rsidRPr="006F021E">
              <w:rPr>
                <w:sz w:val="16"/>
                <w:szCs w:val="16"/>
              </w:rPr>
              <w:t xml:space="preserve">Validated in cHL cohort + TISIDB pan-cancer datasets </w:t>
            </w:r>
          </w:p>
        </w:tc>
      </w:tr>
      <w:tr w:rsidR="00AD6C4A" w:rsidRPr="006F021E" w14:paraId="7F69ECB9" w14:textId="77777777" w:rsidTr="001F3271">
        <w:tc>
          <w:tcPr>
            <w:tcW w:w="630" w:type="dxa"/>
            <w:hideMark/>
          </w:tcPr>
          <w:p w14:paraId="28A5A5CC" w14:textId="06762BF4" w:rsidR="00AD6C4A" w:rsidRPr="006F021E" w:rsidRDefault="00AD6C4A" w:rsidP="001F3271">
            <w:pPr>
              <w:rPr>
                <w:sz w:val="16"/>
                <w:szCs w:val="16"/>
              </w:rPr>
            </w:pPr>
            <w:r w:rsidRPr="006F021E">
              <w:rPr>
                <w:sz w:val="16"/>
                <w:szCs w:val="16"/>
              </w:rPr>
              <w:fldChar w:fldCharType="begin"/>
            </w:r>
            <w:r w:rsidR="00265023">
              <w:rPr>
                <w:sz w:val="16"/>
                <w:szCs w:val="16"/>
              </w:rPr>
              <w:instrText xml:space="preserve"> ADDIN ZOTERO_ITEM CSL_CITATION {"citationID":"2raXBETj","properties":{"formattedCitation":"(Wang et al., 2024)","plainCitation":"(Wang et al., 2024)","noteIndex":0},"citationItems":[{"id":30193,"uris":["http://zotero.org/users/local/j9bu326B/items/BG5SJNWI"],"itemData":{"id":30193,"type":"article-journal","abstract":"BACKGROUND: Muscle invasive bladder cancer (MIBC) is a life-threatening malignant tumor characterized by high metastasis rates, poor prognosis, and limited treatment options. Immune checkpoint inhibitors (ICIs) targeting PD-1 and PD-L1 represent an emerging treatment for MIBC immunotherapy. However, the characteristics of patients likely to benefit from immunotherapy remain unclear.\nMETHODS: We performed single-cell mass cytometry (CyTOF) analysis of 179,483 single cells to characterize potential immunotherapy-related cancer stem cells (CSCs)-like populations in the tumor microenvironment of 38 MIBC tissues. The upregulated expression of IGF2BP3 in CD274 + ALDH + CSC-like cells, which was associated with poor clinical prognosis, was analyzed by bulk RNA-sequencing data from an in-house cohort. The functional role of IGF2BP3 was determined through cell proliferation, colony formation, cell apoptosis and sphere formation assays. The regulation of SPHK1 expression by IGF2BP3 was  investigated using methylated RNA immunoprecipitation sequencing (MeRIP-seq) and bulk RNA-sequencing (bulk RNA-seq). We further utilized single-nucleus RNA sequencing (snRNA-seq) data from 67,988 cells of 25 MIBC tissues and single-cell RNA sequencing (scRNA-seq) data from MIBC patient-derived organoids to characterize the molecular features of bladder cancer cells co-expressing IGF2BP3 and SPHK1. Spatial transcriptomics (ST) and co-detection by indexing (CODEX) analysis were used to describe the spatial distribution and interactions of IGF2BP3 + SPHK1 + bladder cancer cells and immune cells.\nRESULTS: A subset of CD274 + ALDH + CSC-like cells was identified, associating with immunosuppression and low survival rates in MIBC patients. IGF2BP3, an m6A reader gene, was found to be upregulated in the CD274 + ALDH + CSC-like cell population and linked to poor clinical prognosis in MIBC. Knockout of IGF2BP3 dramatically promoted cell apoptosis and reduced cell proliferation in T24 cells. By integrating MeRIP-seq and bulk RNA-seq analyses, we identified SPHK1 served as a substrate for IGF2BP3 in an m6A-dependent manner. Further snRNA-seq, scRNA-seq, ST, and CODEX analysis revealed a closer topographical distance between IGF2BP3 + SPHK1 + bladder cancer cells and exhausted CD8 + T cells, providing one explanation for the superior response to immunotherapy in IGF2BP3 + SPHK1 + bladder cancer cells-enriched patients. Finally, an ICI-associated signature was developed based on the enriched genes of IGF2BP3 + SPHK1 + bladder cancer cells, and its potential ability to predict the response to immunotherapy was validated in two independent immunotherapy cohort.\nCONCLUSIONS: Our study highlighted the critical involvement of the IGF2BP3/SPHK1 signaling in maintaining the stemness of CSCs and promoting MIBC progression. Additionally, these findings suggested that the IGF2BP3/SPHK1 signaling might serve as a biomarker for prognosis and immunotherapy response in MIBC.","container-title":"Journal of Translational Medicine","DOI":"10.1186/s12967-024-05685-8","ISSN":"1479-5876","issue":"1","journalAbbreviation":"J Transl Med","language":"eng","note":"PMID: 39367493\nPMCID: PMC11452965","page":"900","source":"PubMed","title":"Multi-omics analysis unveils the predictive value of IGF2BP3/SPHK1 signaling in cancer stem cells for prognosis and immunotherapeutic response in muscle-invasive bladder cancer","volume":"22","author":[{"family":"Wang","given":"Yaobang"},{"family":"Song","given":"Wuyue"},{"family":"Feng","given":"Chao"},{"family":"Wu","given":"Shulin"},{"family":"Qin","given":"Zezu"},{"family":"Liu","given":"Tao"},{"family":"Ye","given":"Yu"},{"family":"Huang","given":"Rong"},{"family":"Xie","given":"Yuanliang"},{"family":"Tang","given":"Zhong"},{"family":"Wang","given":"Qiuyan"},{"family":"Li","given":"Tianyu"}],"issued":{"date-parts":[["2024",10,4]]}}}],"schema":"https://github.com/citation-style-language/schema/raw/master/csl-citation.json"} </w:instrText>
            </w:r>
            <w:r w:rsidRPr="006F021E">
              <w:rPr>
                <w:sz w:val="16"/>
                <w:szCs w:val="16"/>
              </w:rPr>
              <w:fldChar w:fldCharType="separate"/>
            </w:r>
            <w:r w:rsidR="00265023">
              <w:rPr>
                <w:noProof/>
                <w:sz w:val="16"/>
                <w:szCs w:val="16"/>
              </w:rPr>
              <w:t>(Wang et al., 2024)</w:t>
            </w:r>
            <w:r w:rsidRPr="006F021E">
              <w:rPr>
                <w:sz w:val="16"/>
                <w:szCs w:val="16"/>
              </w:rPr>
              <w:fldChar w:fldCharType="end"/>
            </w:r>
          </w:p>
        </w:tc>
        <w:tc>
          <w:tcPr>
            <w:tcW w:w="952" w:type="dxa"/>
            <w:hideMark/>
          </w:tcPr>
          <w:p w14:paraId="75D6541B" w14:textId="77777777" w:rsidR="00AD6C4A" w:rsidRPr="006F021E" w:rsidRDefault="00AD6C4A" w:rsidP="001F3271">
            <w:pPr>
              <w:rPr>
                <w:sz w:val="16"/>
                <w:szCs w:val="16"/>
              </w:rPr>
            </w:pPr>
            <w:r w:rsidRPr="006F021E">
              <w:rPr>
                <w:sz w:val="16"/>
                <w:szCs w:val="16"/>
              </w:rPr>
              <w:t>Single-cell multi-omics discovery</w:t>
            </w:r>
          </w:p>
        </w:tc>
        <w:tc>
          <w:tcPr>
            <w:tcW w:w="519" w:type="dxa"/>
            <w:hideMark/>
          </w:tcPr>
          <w:p w14:paraId="3A657736" w14:textId="77777777" w:rsidR="00AD6C4A" w:rsidRPr="006F021E" w:rsidRDefault="00AD6C4A" w:rsidP="001F3271">
            <w:pPr>
              <w:rPr>
                <w:sz w:val="16"/>
                <w:szCs w:val="16"/>
              </w:rPr>
            </w:pPr>
            <w:r w:rsidRPr="006F021E">
              <w:rPr>
                <w:sz w:val="16"/>
                <w:szCs w:val="16"/>
              </w:rPr>
              <w:t>2024</w:t>
            </w:r>
          </w:p>
        </w:tc>
        <w:tc>
          <w:tcPr>
            <w:tcW w:w="1378" w:type="dxa"/>
            <w:hideMark/>
          </w:tcPr>
          <w:p w14:paraId="619B1F91" w14:textId="77777777" w:rsidR="00AD6C4A" w:rsidRPr="006F021E" w:rsidRDefault="00AD6C4A" w:rsidP="001F3271">
            <w:pPr>
              <w:rPr>
                <w:sz w:val="16"/>
                <w:szCs w:val="16"/>
              </w:rPr>
            </w:pPr>
            <w:r w:rsidRPr="006F021E">
              <w:rPr>
                <w:sz w:val="16"/>
                <w:szCs w:val="16"/>
              </w:rPr>
              <w:t>Muscle-invasive bladder cancer</w:t>
            </w:r>
          </w:p>
        </w:tc>
        <w:tc>
          <w:tcPr>
            <w:tcW w:w="1116" w:type="dxa"/>
            <w:hideMark/>
          </w:tcPr>
          <w:p w14:paraId="1716EC6C" w14:textId="77777777" w:rsidR="00AD6C4A" w:rsidRPr="006F021E" w:rsidRDefault="00AD6C4A" w:rsidP="001F3271">
            <w:pPr>
              <w:rPr>
                <w:sz w:val="16"/>
                <w:szCs w:val="16"/>
              </w:rPr>
            </w:pPr>
            <w:r w:rsidRPr="006F021E">
              <w:rPr>
                <w:sz w:val="16"/>
                <w:szCs w:val="16"/>
              </w:rPr>
              <w:t>38 tumours (179 483 cells)</w:t>
            </w:r>
          </w:p>
        </w:tc>
        <w:tc>
          <w:tcPr>
            <w:tcW w:w="1474" w:type="dxa"/>
            <w:hideMark/>
          </w:tcPr>
          <w:p w14:paraId="6578B08B" w14:textId="449DA5A0" w:rsidR="00AD6C4A" w:rsidRPr="00C70717" w:rsidRDefault="006C2245" w:rsidP="001F3271">
            <w:pPr>
              <w:rPr>
                <w:color w:val="000000" w:themeColor="text1"/>
                <w:sz w:val="16"/>
                <w:szCs w:val="16"/>
              </w:rPr>
            </w:pPr>
            <w:r w:rsidRPr="00C70717">
              <w:rPr>
                <w:color w:val="000000" w:themeColor="text1"/>
                <w:sz w:val="16"/>
                <w:szCs w:val="16"/>
              </w:rPr>
              <w:t>CyTOF/IMC</w:t>
            </w:r>
          </w:p>
        </w:tc>
        <w:tc>
          <w:tcPr>
            <w:tcW w:w="1124" w:type="dxa"/>
            <w:hideMark/>
          </w:tcPr>
          <w:p w14:paraId="62199F02" w14:textId="77777777" w:rsidR="00AD6C4A" w:rsidRPr="006F021E" w:rsidRDefault="00AD6C4A" w:rsidP="001F3271">
            <w:pPr>
              <w:rPr>
                <w:sz w:val="16"/>
                <w:szCs w:val="16"/>
              </w:rPr>
            </w:pPr>
            <w:r w:rsidRPr="006F021E">
              <w:rPr>
                <w:sz w:val="16"/>
                <w:szCs w:val="16"/>
              </w:rPr>
              <w:t>Characterise CSC-like cells driving ICI response</w:t>
            </w:r>
          </w:p>
        </w:tc>
        <w:tc>
          <w:tcPr>
            <w:tcW w:w="1613" w:type="dxa"/>
            <w:hideMark/>
          </w:tcPr>
          <w:p w14:paraId="0BF5F9C1" w14:textId="77777777" w:rsidR="00AD6C4A" w:rsidRPr="006F021E" w:rsidRDefault="00AD6C4A" w:rsidP="001F3271">
            <w:pPr>
              <w:rPr>
                <w:sz w:val="16"/>
                <w:szCs w:val="16"/>
              </w:rPr>
            </w:pPr>
            <w:r w:rsidRPr="006F021E">
              <w:rPr>
                <w:sz w:val="16"/>
                <w:szCs w:val="16"/>
              </w:rPr>
              <w:t>FlowSOM/PhenoGraph, MeRIP-seq, spatial-omics integration</w:t>
            </w:r>
          </w:p>
        </w:tc>
        <w:tc>
          <w:tcPr>
            <w:tcW w:w="1994" w:type="dxa"/>
            <w:hideMark/>
          </w:tcPr>
          <w:p w14:paraId="767B1569" w14:textId="77777777" w:rsidR="00AD6C4A" w:rsidRPr="006F021E" w:rsidRDefault="00AD6C4A" w:rsidP="001F3271">
            <w:pPr>
              <w:rPr>
                <w:sz w:val="16"/>
                <w:szCs w:val="16"/>
              </w:rPr>
            </w:pPr>
            <w:r w:rsidRPr="006F021E">
              <w:rPr>
                <w:sz w:val="16"/>
                <w:szCs w:val="16"/>
              </w:rPr>
              <w:t>CD274⁺ALDH⁺ CSC-like cells with high IGF2BP3 → m6A-stabilises SPHK1</w:t>
            </w:r>
          </w:p>
        </w:tc>
        <w:tc>
          <w:tcPr>
            <w:tcW w:w="1731" w:type="dxa"/>
            <w:hideMark/>
          </w:tcPr>
          <w:p w14:paraId="6AF1551A" w14:textId="77777777" w:rsidR="00AD6C4A" w:rsidRPr="006F021E" w:rsidRDefault="00AD6C4A" w:rsidP="001F3271">
            <w:pPr>
              <w:rPr>
                <w:sz w:val="16"/>
                <w:szCs w:val="16"/>
              </w:rPr>
            </w:pPr>
            <w:r w:rsidRPr="006F021E">
              <w:rPr>
                <w:sz w:val="16"/>
                <w:szCs w:val="16"/>
              </w:rPr>
              <w:t>9-gene IGF2BP3/SPHK1 ICI-response signature</w:t>
            </w:r>
          </w:p>
        </w:tc>
        <w:tc>
          <w:tcPr>
            <w:tcW w:w="1059" w:type="dxa"/>
            <w:hideMark/>
          </w:tcPr>
          <w:p w14:paraId="475ABF4E" w14:textId="77777777" w:rsidR="00AD6C4A" w:rsidRPr="006F021E" w:rsidRDefault="00AD6C4A" w:rsidP="001F3271">
            <w:pPr>
              <w:rPr>
                <w:sz w:val="16"/>
                <w:szCs w:val="16"/>
              </w:rPr>
            </w:pPr>
            <w:r w:rsidRPr="006F021E">
              <w:rPr>
                <w:sz w:val="16"/>
                <w:szCs w:val="16"/>
              </w:rPr>
              <w:t xml:space="preserve">Verified in 2 external ICI cohorts </w:t>
            </w:r>
          </w:p>
        </w:tc>
      </w:tr>
      <w:tr w:rsidR="00AD6C4A" w:rsidRPr="006F021E" w14:paraId="0A7E0A5A" w14:textId="77777777" w:rsidTr="001F3271">
        <w:tc>
          <w:tcPr>
            <w:tcW w:w="630" w:type="dxa"/>
            <w:hideMark/>
          </w:tcPr>
          <w:p w14:paraId="1DAB69CC" w14:textId="13864A7D" w:rsidR="00AD6C4A" w:rsidRPr="006F021E" w:rsidRDefault="00AD6C4A" w:rsidP="001F3271">
            <w:pPr>
              <w:rPr>
                <w:sz w:val="16"/>
                <w:szCs w:val="16"/>
              </w:rPr>
            </w:pPr>
            <w:r w:rsidRPr="006F021E">
              <w:rPr>
                <w:sz w:val="16"/>
                <w:szCs w:val="16"/>
              </w:rPr>
              <w:fldChar w:fldCharType="begin"/>
            </w:r>
            <w:r w:rsidR="00265023">
              <w:rPr>
                <w:sz w:val="16"/>
                <w:szCs w:val="16"/>
              </w:rPr>
              <w:instrText xml:space="preserve"> ADDIN ZOTERO_ITEM CSL_CITATION {"citationID":"h4Id87F1","properties":{"formattedCitation":"(He et al., 2023)","plainCitation":"(He et al., 2023)","noteIndex":0},"citationItems":[{"id":29968,"uris":["http://zotero.org/users/local/j9bu326B/items/CC2IG9VA"],"itemData":{"id":29968,"type":"article-journal","abstract":"BACKGROUND: Increasing evidence indicates that the tumor microenvironment (TME) is a crucial determinant of cancer progression. However, the clinical and pathobiological significance of stromal signatures in the TME, as a complex dynamic entity, is still unclear in esophageal squamous cell carcinoma (ESCC).\nMETHODS: Herein, we used single-cell transcriptome sequencing data, imaging mass cytometry (IMC) and multiplex immunofluorescence staining to characterize the stromal signatures in ESCC and evaluate their prognostic values in this aggressive disease. An automated quantitative pathology imaging system determined the locations of the lamina propria, stroma, and invasive front. Subsequently, IMC spatial analyses further uncovered spatial interaction and distribution. Additionally, bioinformatics analysis was performed to explore the TME remodeling mechanism in ESCC. To define a new molecular prognostic model, we calculated the risk score of each patient based on their TME signatures and pTNM stages.\nRESULTS: We demonstrate that the presence of fibroblasts at the tumor invasive front was associated with the invasive depth and poor prognosis. Furthermore, the amount of α-smooth muscle actin (α-SMA)+ fibroblasts at the tumor invasive front positively correlated with the number of macrophages (MØs), but negatively correlated with that of tumor-infiltrating granzyme B+ immune cells, and CD4+ and CD8+ T cells. Spatial analyses uncovered a significant spatial interaction between α-SMA+ fibroblasts and CD163+ MØs in the TME, which resulted in spatially exclusive interactions to anti-tumor immune cells. We further validated the laminin and collagen signaling network contributions to TME remodeling. Moreover, compared with pTNM staging, a molecular prognostic model, based on expression of α-SMA+ fibroblasts at the invasive front, and CD163+ MØs, showed higher accuracy in predicting survival or recurrence in ESCC patients. Regression analysis confirmed this model is an independent predictor for survival, which also identifies a high-risk group of ESCC patients that can benefit from adjuvant therapy.\nCONCLUSIONS: Our newly defined biomarker signature may serve as a complement for current clinical risk stratification approaches and provide potential therapeutic targets for reversing the fibroblast-mediated immunosuppressive microenvironment.","container-title":"Journal of experimental &amp; clinical cancer research: CR","DOI":"10.1186/s13046-023-02697-y","ISSN":"1756-9966","issue":"1","journalAbbreviation":"J Exp Clin Cancer Res","language":"eng","note":"PMID: 37254126\nPMCID: PMC10230698","page":"136","source":"PubMed","title":"Spatial analysis of stromal signatures identifies invasive front carcinoma-associated fibroblasts as suppressors of anti-tumor immune response in esophageal cancer","volume":"42","author":[{"family":"He","given":"Jian-Zhong"},{"family":"Chen","given":"Yang"},{"family":"Zeng","given":"Fa-Min"},{"family":"Huang","given":"Qing-Feng"},{"family":"Zhang","given":"Hai-Feng"},{"family":"Wang","given":"Shao-Hong"},{"family":"Yu","given":"Shuai-Xia"},{"family":"Pang","given":"Xiao-Xiao"},{"family":"Liu","given":"Ye"},{"family":"Xu","given":"Xiu-E."},{"family":"Wu","given":"Jian-Yi"},{"family":"Shen","given":"Wen-Jun"},{"family":"Li","given":"Zhan-Yu"},{"family":"Li","given":"En-Min"},{"family":"Xu","given":"Li-Yan"}],"issued":{"date-parts":[["2023",5,31]]}}}],"schema":"https://github.com/citation-style-language/schema/raw/master/csl-citation.json"} </w:instrText>
            </w:r>
            <w:r w:rsidRPr="006F021E">
              <w:rPr>
                <w:sz w:val="16"/>
                <w:szCs w:val="16"/>
              </w:rPr>
              <w:fldChar w:fldCharType="separate"/>
            </w:r>
            <w:r w:rsidR="00265023">
              <w:rPr>
                <w:noProof/>
                <w:sz w:val="16"/>
                <w:szCs w:val="16"/>
              </w:rPr>
              <w:t>(He et al., 2023)</w:t>
            </w:r>
            <w:r w:rsidRPr="006F021E">
              <w:rPr>
                <w:sz w:val="16"/>
                <w:szCs w:val="16"/>
              </w:rPr>
              <w:fldChar w:fldCharType="end"/>
            </w:r>
          </w:p>
        </w:tc>
        <w:tc>
          <w:tcPr>
            <w:tcW w:w="952" w:type="dxa"/>
            <w:hideMark/>
          </w:tcPr>
          <w:p w14:paraId="540682DC" w14:textId="77777777" w:rsidR="00AD6C4A" w:rsidRPr="006F021E" w:rsidRDefault="00AD6C4A" w:rsidP="001F3271">
            <w:pPr>
              <w:rPr>
                <w:sz w:val="16"/>
                <w:szCs w:val="16"/>
              </w:rPr>
            </w:pPr>
            <w:r w:rsidRPr="006F021E">
              <w:rPr>
                <w:sz w:val="16"/>
                <w:szCs w:val="16"/>
              </w:rPr>
              <w:t>Spatial-omics prognostic study</w:t>
            </w:r>
          </w:p>
        </w:tc>
        <w:tc>
          <w:tcPr>
            <w:tcW w:w="519" w:type="dxa"/>
            <w:hideMark/>
          </w:tcPr>
          <w:p w14:paraId="18D72444" w14:textId="77777777" w:rsidR="00AD6C4A" w:rsidRPr="006F021E" w:rsidRDefault="00AD6C4A" w:rsidP="001F3271">
            <w:pPr>
              <w:rPr>
                <w:sz w:val="16"/>
                <w:szCs w:val="16"/>
              </w:rPr>
            </w:pPr>
            <w:r w:rsidRPr="006F021E">
              <w:rPr>
                <w:sz w:val="16"/>
                <w:szCs w:val="16"/>
              </w:rPr>
              <w:t>2023</w:t>
            </w:r>
          </w:p>
        </w:tc>
        <w:tc>
          <w:tcPr>
            <w:tcW w:w="1378" w:type="dxa"/>
            <w:hideMark/>
          </w:tcPr>
          <w:p w14:paraId="1096FF3A" w14:textId="77777777" w:rsidR="00AD6C4A" w:rsidRPr="006F021E" w:rsidRDefault="00AD6C4A" w:rsidP="001F3271">
            <w:pPr>
              <w:rPr>
                <w:sz w:val="16"/>
                <w:szCs w:val="16"/>
              </w:rPr>
            </w:pPr>
            <w:r w:rsidRPr="006F021E">
              <w:rPr>
                <w:sz w:val="16"/>
                <w:szCs w:val="16"/>
              </w:rPr>
              <w:t>Esophageal squamous-cell carcinoma</w:t>
            </w:r>
          </w:p>
        </w:tc>
        <w:tc>
          <w:tcPr>
            <w:tcW w:w="1116" w:type="dxa"/>
            <w:hideMark/>
          </w:tcPr>
          <w:p w14:paraId="0BCA023B" w14:textId="77777777" w:rsidR="00AD6C4A" w:rsidRPr="006F021E" w:rsidRDefault="00AD6C4A" w:rsidP="001F3271">
            <w:pPr>
              <w:rPr>
                <w:sz w:val="16"/>
                <w:szCs w:val="16"/>
              </w:rPr>
            </w:pPr>
            <w:r w:rsidRPr="006F021E">
              <w:rPr>
                <w:sz w:val="16"/>
                <w:szCs w:val="16"/>
              </w:rPr>
              <w:t>Generation set n = 103; validation n = 99</w:t>
            </w:r>
          </w:p>
        </w:tc>
        <w:tc>
          <w:tcPr>
            <w:tcW w:w="1474" w:type="dxa"/>
            <w:hideMark/>
          </w:tcPr>
          <w:p w14:paraId="5FC440B6" w14:textId="6540F77C" w:rsidR="00AD6C4A" w:rsidRPr="00C70717" w:rsidRDefault="00C70717" w:rsidP="001F3271">
            <w:pPr>
              <w:rPr>
                <w:color w:val="000000" w:themeColor="text1"/>
                <w:sz w:val="16"/>
                <w:szCs w:val="16"/>
              </w:rPr>
            </w:pPr>
            <w:r w:rsidRPr="00C70717">
              <w:rPr>
                <w:color w:val="000000" w:themeColor="text1"/>
                <w:sz w:val="16"/>
                <w:szCs w:val="16"/>
              </w:rPr>
              <w:t>IMC</w:t>
            </w:r>
          </w:p>
        </w:tc>
        <w:tc>
          <w:tcPr>
            <w:tcW w:w="1124" w:type="dxa"/>
            <w:hideMark/>
          </w:tcPr>
          <w:p w14:paraId="06F37790" w14:textId="77777777" w:rsidR="00AD6C4A" w:rsidRPr="006F021E" w:rsidRDefault="00AD6C4A" w:rsidP="001F3271">
            <w:pPr>
              <w:rPr>
                <w:sz w:val="16"/>
                <w:szCs w:val="16"/>
              </w:rPr>
            </w:pPr>
            <w:r w:rsidRPr="006F021E">
              <w:rPr>
                <w:sz w:val="16"/>
                <w:szCs w:val="16"/>
              </w:rPr>
              <w:t>Map stromal signatures &amp; build prognostic model</w:t>
            </w:r>
          </w:p>
        </w:tc>
        <w:tc>
          <w:tcPr>
            <w:tcW w:w="1613" w:type="dxa"/>
            <w:hideMark/>
          </w:tcPr>
          <w:p w14:paraId="453E82F0" w14:textId="77777777" w:rsidR="00AD6C4A" w:rsidRPr="006F021E" w:rsidRDefault="00AD6C4A" w:rsidP="001F3271">
            <w:pPr>
              <w:rPr>
                <w:sz w:val="16"/>
                <w:szCs w:val="16"/>
              </w:rPr>
            </w:pPr>
            <w:r w:rsidRPr="006F021E">
              <w:rPr>
                <w:sz w:val="16"/>
                <w:szCs w:val="16"/>
              </w:rPr>
              <w:t>IMC spatial statistics, multiplex IF, bulk-RNA, risk-score modelling</w:t>
            </w:r>
          </w:p>
        </w:tc>
        <w:tc>
          <w:tcPr>
            <w:tcW w:w="1994" w:type="dxa"/>
            <w:hideMark/>
          </w:tcPr>
          <w:p w14:paraId="0A3210CD" w14:textId="77777777" w:rsidR="00AD6C4A" w:rsidRPr="006F021E" w:rsidRDefault="00AD6C4A" w:rsidP="001F3271">
            <w:pPr>
              <w:rPr>
                <w:sz w:val="16"/>
                <w:szCs w:val="16"/>
              </w:rPr>
            </w:pPr>
            <w:r w:rsidRPr="006F021E">
              <w:rPr>
                <w:sz w:val="16"/>
                <w:szCs w:val="16"/>
              </w:rPr>
              <w:t>α-SMA⁺ CAFs at invasive front correlate with CD163⁺ MØs &amp; poor survival</w:t>
            </w:r>
          </w:p>
        </w:tc>
        <w:tc>
          <w:tcPr>
            <w:tcW w:w="1731" w:type="dxa"/>
            <w:hideMark/>
          </w:tcPr>
          <w:p w14:paraId="3DBB3342" w14:textId="77777777" w:rsidR="00AD6C4A" w:rsidRPr="006F021E" w:rsidRDefault="00AD6C4A" w:rsidP="001F3271">
            <w:pPr>
              <w:rPr>
                <w:sz w:val="16"/>
                <w:szCs w:val="16"/>
              </w:rPr>
            </w:pPr>
            <w:r w:rsidRPr="006F021E">
              <w:rPr>
                <w:sz w:val="16"/>
                <w:szCs w:val="16"/>
              </w:rPr>
              <w:t>Risk-score = α-SMA⁺ CAFs + CD163⁺ MØs + pTNM</w:t>
            </w:r>
          </w:p>
        </w:tc>
        <w:tc>
          <w:tcPr>
            <w:tcW w:w="1059" w:type="dxa"/>
            <w:hideMark/>
          </w:tcPr>
          <w:p w14:paraId="51AA39F3" w14:textId="77777777" w:rsidR="00AD6C4A" w:rsidRPr="006F021E" w:rsidRDefault="00AD6C4A" w:rsidP="001F3271">
            <w:pPr>
              <w:rPr>
                <w:sz w:val="16"/>
                <w:szCs w:val="16"/>
              </w:rPr>
            </w:pPr>
            <w:r w:rsidRPr="006F021E">
              <w:rPr>
                <w:sz w:val="16"/>
                <w:szCs w:val="16"/>
              </w:rPr>
              <w:t xml:space="preserve">Independent 99-case cohort validated model </w:t>
            </w:r>
          </w:p>
        </w:tc>
      </w:tr>
      <w:tr w:rsidR="00AD6C4A" w:rsidRPr="006F021E" w14:paraId="4D83C466" w14:textId="77777777" w:rsidTr="001F3271">
        <w:tc>
          <w:tcPr>
            <w:tcW w:w="630" w:type="dxa"/>
            <w:hideMark/>
          </w:tcPr>
          <w:p w14:paraId="205FE7D4" w14:textId="28928CFE" w:rsidR="00AD6C4A" w:rsidRPr="006F021E" w:rsidRDefault="00AD6C4A" w:rsidP="001F3271">
            <w:pPr>
              <w:rPr>
                <w:sz w:val="16"/>
                <w:szCs w:val="16"/>
              </w:rPr>
            </w:pPr>
            <w:r w:rsidRPr="006F021E">
              <w:rPr>
                <w:sz w:val="16"/>
                <w:szCs w:val="16"/>
              </w:rPr>
              <w:fldChar w:fldCharType="begin"/>
            </w:r>
            <w:r w:rsidR="00265023">
              <w:rPr>
                <w:sz w:val="16"/>
                <w:szCs w:val="16"/>
              </w:rPr>
              <w:instrText xml:space="preserve"> ADDIN ZOTERO_ITEM CSL_CITATION {"citationID":"l6ERivaa","properties":{"formattedCitation":"(Davis-Marcisak et al., 2021)","plainCitation":"(Davis-Marcisak et al., 2021)","noteIndex":0},"citationItems":[{"id":30141,"uris":["http://zotero.org/users/local/j9bu326B/items/L5SC4G8Y"],"itemData":{"id":30141,"type":"article-journal","abstract":"BACKGROUND: Tumor response to therapy is affected by both the cell types and the cell states present in the tumor microenvironment. This is true for many cancer treatments, including immune checkpoint inhibitors (ICIs). While it is well-established that ICIs promote T cell activation, their broader impact on other intratumoral immune cells is unclear; this information is needed to identify new mechanisms of action and improve ICI efficacy. Many preclinical studies have begun using single-cell analysis to delineate therapeutic responses in individual immune cell types within tumors. One major limitation to this approach is that therapeutic mechanisms identified in preclinical models have failed to fully translate to human disease, restraining efforts to improve ICI efficacy in translational research.\nMETHOD: We previously developed a computational transfer learning approach called projectR to identify shared biology between independent high-throughput single-cell RNA-sequencing (scRNA-seq) datasets. In the present study, we test this algorithm's ability to identify conserved and clinically relevant transcriptional changes in complex tumor scRNA-seq data and expand its application to the comparison of scRNA-seq datasets with additional data types such as bulk RNA-seq and mass cytometry.\nRESULTS: We found a conserved signature of NK cell activation in anti-CTLA-4 responsive mouse and human tumors. In human metastatic melanoma, we found that the NK cell activation signature associates with longer overall survival and is predictive of anti-CTLA-4 (ipilimumab) response. Additional molecular approaches to confirm the computational findings demonstrated that human NK cells express CTLA-4 and bind anti-CTLA-4 antibodies independent of the antibody binding receptor (FcR) and that similar to T cells, CTLA-4 expression by NK cells is modified by cytokine-mediated and target cell-mediated NK cell activation.\nCONCLUSIONS: These data demonstrate a novel application of our transfer learning approach, which was able to identify cell state transitions conserved in preclinical models and human tumors. This approach can be adapted to explore many questions in cancer therapeutics, enhance translational research, and enable better understanding and treatment of disease.","container-title":"Genome Medicine","DOI":"10.1186/s13073-021-00944-5","ISSN":"1756-994X","issue":"1","journalAbbreviation":"Genome Med","language":"eng","note":"PMID: 34376232\nPMCID: PMC8356429","page":"129","source":"PubMed","title":"Transfer learning between preclinical models and human tumors identifies a conserved NK cell activation signature in anti-CTLA-4 responsive tumors","volume":"13","author":[{"family":"Davis-Marcisak","given":"Emily F."},{"family":"Fitzgerald","given":"Allison A."},{"family":"Kessler","given":"Michael D."},{"family":"Danilova","given":"Ludmila"},{"family":"Jaffee","given":"Elizabeth M."},{"family":"Zaidi","given":"Neeha"},{"family":"Weiner","given":"Louis M."},{"family":"Fertig","given":"Elana J."}],"issued":{"date-parts":[["2021",8,11]]}}}],"schema":"https://github.com/citation-style-language/schema/raw/master/csl-citation.json"} </w:instrText>
            </w:r>
            <w:r w:rsidRPr="006F021E">
              <w:rPr>
                <w:sz w:val="16"/>
                <w:szCs w:val="16"/>
              </w:rPr>
              <w:fldChar w:fldCharType="separate"/>
            </w:r>
            <w:r w:rsidR="00265023">
              <w:rPr>
                <w:noProof/>
                <w:sz w:val="16"/>
                <w:szCs w:val="16"/>
              </w:rPr>
              <w:t>(Davis-Marcisak et al., 2021)</w:t>
            </w:r>
            <w:r w:rsidRPr="006F021E">
              <w:rPr>
                <w:sz w:val="16"/>
                <w:szCs w:val="16"/>
              </w:rPr>
              <w:fldChar w:fldCharType="end"/>
            </w:r>
          </w:p>
        </w:tc>
        <w:tc>
          <w:tcPr>
            <w:tcW w:w="952" w:type="dxa"/>
            <w:hideMark/>
          </w:tcPr>
          <w:p w14:paraId="1A4D6E49" w14:textId="77777777" w:rsidR="00AD6C4A" w:rsidRPr="006F021E" w:rsidRDefault="00AD6C4A" w:rsidP="001F3271">
            <w:pPr>
              <w:rPr>
                <w:sz w:val="16"/>
                <w:szCs w:val="16"/>
              </w:rPr>
            </w:pPr>
            <w:r w:rsidRPr="006F021E">
              <w:rPr>
                <w:sz w:val="16"/>
                <w:szCs w:val="16"/>
              </w:rPr>
              <w:t>Cross-species computational transfer-learning</w:t>
            </w:r>
          </w:p>
        </w:tc>
        <w:tc>
          <w:tcPr>
            <w:tcW w:w="519" w:type="dxa"/>
            <w:hideMark/>
          </w:tcPr>
          <w:p w14:paraId="278C97D3" w14:textId="77777777" w:rsidR="00AD6C4A" w:rsidRPr="006F021E" w:rsidRDefault="00AD6C4A" w:rsidP="001F3271">
            <w:pPr>
              <w:rPr>
                <w:sz w:val="16"/>
                <w:szCs w:val="16"/>
              </w:rPr>
            </w:pPr>
            <w:r w:rsidRPr="006F021E">
              <w:rPr>
                <w:sz w:val="16"/>
                <w:szCs w:val="16"/>
              </w:rPr>
              <w:t>2021</w:t>
            </w:r>
          </w:p>
        </w:tc>
        <w:tc>
          <w:tcPr>
            <w:tcW w:w="1378" w:type="dxa"/>
            <w:hideMark/>
          </w:tcPr>
          <w:p w14:paraId="57A9410F" w14:textId="77777777" w:rsidR="00AD6C4A" w:rsidRPr="006F021E" w:rsidRDefault="00AD6C4A" w:rsidP="001F3271">
            <w:pPr>
              <w:rPr>
                <w:sz w:val="16"/>
                <w:szCs w:val="16"/>
              </w:rPr>
            </w:pPr>
            <w:r w:rsidRPr="006F021E">
              <w:rPr>
                <w:sz w:val="16"/>
                <w:szCs w:val="16"/>
              </w:rPr>
              <w:t>Anti-CTLA-4–responsive tumours</w:t>
            </w:r>
          </w:p>
        </w:tc>
        <w:tc>
          <w:tcPr>
            <w:tcW w:w="1116" w:type="dxa"/>
            <w:hideMark/>
          </w:tcPr>
          <w:p w14:paraId="1331BA43" w14:textId="77777777" w:rsidR="00AD6C4A" w:rsidRPr="006F021E" w:rsidRDefault="00AD6C4A" w:rsidP="001F3271">
            <w:pPr>
              <w:rPr>
                <w:sz w:val="16"/>
                <w:szCs w:val="16"/>
              </w:rPr>
            </w:pPr>
            <w:r w:rsidRPr="006F021E">
              <w:rPr>
                <w:sz w:val="16"/>
                <w:szCs w:val="16"/>
              </w:rPr>
              <w:t>Mouse scRNA-seq (MC38,B16) + human melanoma scRNA/CyTOF datasets</w:t>
            </w:r>
          </w:p>
        </w:tc>
        <w:tc>
          <w:tcPr>
            <w:tcW w:w="1474" w:type="dxa"/>
            <w:hideMark/>
          </w:tcPr>
          <w:p w14:paraId="75C35FB3" w14:textId="4E141BAD" w:rsidR="00AD6C4A" w:rsidRPr="00C70717" w:rsidRDefault="00AD6C4A" w:rsidP="001F3271">
            <w:pPr>
              <w:rPr>
                <w:color w:val="000000" w:themeColor="text1"/>
                <w:sz w:val="16"/>
                <w:szCs w:val="16"/>
              </w:rPr>
            </w:pPr>
            <w:r w:rsidRPr="00C70717">
              <w:rPr>
                <w:color w:val="000000" w:themeColor="text1"/>
                <w:sz w:val="16"/>
                <w:szCs w:val="16"/>
              </w:rPr>
              <w:t xml:space="preserve">CyTOF </w:t>
            </w:r>
          </w:p>
        </w:tc>
        <w:tc>
          <w:tcPr>
            <w:tcW w:w="1124" w:type="dxa"/>
            <w:hideMark/>
          </w:tcPr>
          <w:p w14:paraId="633B3B2E" w14:textId="77777777" w:rsidR="00AD6C4A" w:rsidRPr="006F021E" w:rsidRDefault="00AD6C4A" w:rsidP="001F3271">
            <w:pPr>
              <w:rPr>
                <w:sz w:val="16"/>
                <w:szCs w:val="16"/>
              </w:rPr>
            </w:pPr>
            <w:r w:rsidRPr="006F021E">
              <w:rPr>
                <w:sz w:val="16"/>
                <w:szCs w:val="16"/>
              </w:rPr>
              <w:t>Detect conserved cell-state changes to therapy</w:t>
            </w:r>
          </w:p>
        </w:tc>
        <w:tc>
          <w:tcPr>
            <w:tcW w:w="1613" w:type="dxa"/>
            <w:hideMark/>
          </w:tcPr>
          <w:p w14:paraId="725A35CA" w14:textId="77777777" w:rsidR="00AD6C4A" w:rsidRPr="006F021E" w:rsidRDefault="00AD6C4A" w:rsidP="001F3271">
            <w:pPr>
              <w:rPr>
                <w:sz w:val="16"/>
                <w:szCs w:val="16"/>
              </w:rPr>
            </w:pPr>
            <w:r w:rsidRPr="006F021E">
              <w:rPr>
                <w:sz w:val="16"/>
                <w:szCs w:val="16"/>
              </w:rPr>
              <w:t>CoGAPS factorisation + projectR transfer learning + CyTOF validation</w:t>
            </w:r>
          </w:p>
        </w:tc>
        <w:tc>
          <w:tcPr>
            <w:tcW w:w="1994" w:type="dxa"/>
            <w:hideMark/>
          </w:tcPr>
          <w:p w14:paraId="09CE7DAC" w14:textId="77777777" w:rsidR="00AD6C4A" w:rsidRPr="006F021E" w:rsidRDefault="00AD6C4A" w:rsidP="001F3271">
            <w:pPr>
              <w:rPr>
                <w:sz w:val="16"/>
                <w:szCs w:val="16"/>
              </w:rPr>
            </w:pPr>
            <w:r w:rsidRPr="006F021E">
              <w:rPr>
                <w:sz w:val="16"/>
                <w:szCs w:val="16"/>
              </w:rPr>
              <w:t>Conserved NK-cell activation programme; CTLA-4 expressed on NK cells</w:t>
            </w:r>
          </w:p>
        </w:tc>
        <w:tc>
          <w:tcPr>
            <w:tcW w:w="1731" w:type="dxa"/>
            <w:hideMark/>
          </w:tcPr>
          <w:p w14:paraId="51B7E98E" w14:textId="77777777" w:rsidR="00AD6C4A" w:rsidRPr="006F021E" w:rsidRDefault="00AD6C4A" w:rsidP="001F3271">
            <w:pPr>
              <w:rPr>
                <w:sz w:val="16"/>
                <w:szCs w:val="16"/>
              </w:rPr>
            </w:pPr>
            <w:r w:rsidRPr="006F021E">
              <w:rPr>
                <w:sz w:val="16"/>
                <w:szCs w:val="16"/>
              </w:rPr>
              <w:t>NK-activation signature predicts ipilimumab OS</w:t>
            </w:r>
          </w:p>
        </w:tc>
        <w:tc>
          <w:tcPr>
            <w:tcW w:w="1059" w:type="dxa"/>
            <w:hideMark/>
          </w:tcPr>
          <w:p w14:paraId="1787BDA9" w14:textId="77777777" w:rsidR="00AD6C4A" w:rsidRPr="006F021E" w:rsidRDefault="00AD6C4A" w:rsidP="001F3271">
            <w:pPr>
              <w:rPr>
                <w:sz w:val="16"/>
                <w:szCs w:val="16"/>
              </w:rPr>
            </w:pPr>
            <w:r w:rsidRPr="006F021E">
              <w:rPr>
                <w:sz w:val="16"/>
                <w:szCs w:val="16"/>
              </w:rPr>
              <w:t xml:space="preserve">TCGA SKCM &amp; clinical ipilimumab cohort confirmed association </w:t>
            </w:r>
          </w:p>
        </w:tc>
      </w:tr>
      <w:tr w:rsidR="00AD6C4A" w:rsidRPr="006F021E" w14:paraId="0FE39414" w14:textId="77777777" w:rsidTr="001F3271">
        <w:tc>
          <w:tcPr>
            <w:tcW w:w="630" w:type="dxa"/>
            <w:hideMark/>
          </w:tcPr>
          <w:p w14:paraId="53126C3F" w14:textId="103AFA01" w:rsidR="00AD6C4A" w:rsidRPr="006F021E" w:rsidRDefault="00AD6C4A" w:rsidP="001F3271">
            <w:pPr>
              <w:rPr>
                <w:sz w:val="16"/>
                <w:szCs w:val="16"/>
              </w:rPr>
            </w:pPr>
            <w:r w:rsidRPr="006F021E">
              <w:rPr>
                <w:sz w:val="16"/>
                <w:szCs w:val="16"/>
              </w:rPr>
              <w:fldChar w:fldCharType="begin"/>
            </w:r>
            <w:r w:rsidR="00265023">
              <w:rPr>
                <w:sz w:val="16"/>
                <w:szCs w:val="16"/>
              </w:rPr>
              <w:instrText xml:space="preserve"> ADDIN ZOTERO_ITEM CSL_CITATION {"citationID":"5Ivfegqx","properties":{"formattedCitation":"(Subrahmanyam et al., 2018)","plainCitation":"(Subrahmanyam et al., 2018)","noteIndex":0},"citationItems":[{"id":30208,"uris":["http://zotero.org/users/local/j9bu326B/items/RS3RS4PJ"],"itemData":{"id":30208,"type":"article-journal","abstract":"BACKGROUND: While immune checkpoint blockade has greatly improved clinical outcomes in diseases such as melanoma, there remains a need for predictive biomarkers to determine who will likely benefit most from which therapy. To date, most biomarkers of response have been identified in the tumors themselves. Biomarkers that could be assessed from peripheral blood would be even more desirable, because of ease of access and reproducibility of sampling.\nMETHODS: We used mass cytometry (CyTOF) to comprehensively profile peripheral blood of melanoma patients, in order to find predictive biomarkers of response to anti-CTLA-4 or anti-PD-1 therapy. Using a panel of ~ 40 surface and intracellular markers, we performed in-depth phenotypic and functional immune profiling to identify potential predictive biomarker candidates.\nRESULTS: Immune profiling of baseline peripheral blood samples using CyTOF revealed that anti-CTLA-4 and anti-PD-1 therapies have distinct sets of candidate biomarkers. The distribution of CD4+ and CD8+ memory/non-memory cells and other memory subsets was different between responders and non-responders to anti-CTLA-4 therapy. In anti-PD-1 (but not anti-CTLA-4) treated patients, we discovered differences in CD69 and MIP-1β expressing NK cells between responders and non-responders. Finally, multivariate analysis was used to develop a model for the prediction of response.\nCONCLUSIONS: Our results indicate that anti-CTLA-4 and anti-PD-1 have distinct predictive biomarker candidates. CD4+ and CD8+ memory T cell subsets play an important role in response to anti-CTLA-4, and are potential biomarker candidates. For anti-PD-1 therapy, NK cell subsets (but not memory T cell subsets) correlated with clinical response to therapy. These functionally active NK cell subsets likely play a critical role in the anti-tumor response triggered by anti-PD-1.","container-title":"Journal for Immunotherapy of Cancer","DOI":"10.1186/s40425-018-0328-8","ISSN":"2051-1426","issue":"1","journalAbbreviation":"J Immunother Cancer","language":"eng","note":"PMID: 29510697\nPMCID: PMC5840795","page":"18","source":"PubMed","title":"Distinct predictive biomarker candidates for response to anti-CTLA-4 and anti-PD-1 immunotherapy in melanoma patients","volume":"6","author":[{"family":"Subrahmanyam","given":"Priyanka B."},{"family":"Dong","given":"Zhiwan"},{"family":"Gusenleitner","given":"Daniel"},{"family":"Giobbie-Hurder","given":"Anita"},{"family":"Severgnini","given":"Mariano"},{"family":"Zhou","given":"Jun"},{"family":"Manos","given":"Michael"},{"family":"Eastman","given":"Lauren M."},{"family":"Maecker","given":"Holden T."},{"family":"Hodi","given":"F. Stephen"}],"issued":{"date-parts":[["2018",3,6]]}}}],"schema":"https://github.com/citation-style-language/schema/raw/master/csl-citation.json"} </w:instrText>
            </w:r>
            <w:r w:rsidRPr="006F021E">
              <w:rPr>
                <w:sz w:val="16"/>
                <w:szCs w:val="16"/>
              </w:rPr>
              <w:fldChar w:fldCharType="separate"/>
            </w:r>
            <w:r w:rsidR="00265023">
              <w:rPr>
                <w:noProof/>
                <w:sz w:val="16"/>
                <w:szCs w:val="16"/>
              </w:rPr>
              <w:t xml:space="preserve">(Subrahmanyam </w:t>
            </w:r>
            <w:r w:rsidR="00265023">
              <w:rPr>
                <w:noProof/>
                <w:sz w:val="16"/>
                <w:szCs w:val="16"/>
              </w:rPr>
              <w:lastRenderedPageBreak/>
              <w:t>et al., 2018)</w:t>
            </w:r>
            <w:r w:rsidRPr="006F021E">
              <w:rPr>
                <w:sz w:val="16"/>
                <w:szCs w:val="16"/>
              </w:rPr>
              <w:fldChar w:fldCharType="end"/>
            </w:r>
          </w:p>
        </w:tc>
        <w:tc>
          <w:tcPr>
            <w:tcW w:w="952" w:type="dxa"/>
            <w:hideMark/>
          </w:tcPr>
          <w:p w14:paraId="04CF9C02" w14:textId="77777777" w:rsidR="00AD6C4A" w:rsidRPr="006F021E" w:rsidRDefault="00AD6C4A" w:rsidP="001F3271">
            <w:pPr>
              <w:rPr>
                <w:sz w:val="16"/>
                <w:szCs w:val="16"/>
              </w:rPr>
            </w:pPr>
            <w:r w:rsidRPr="006F021E">
              <w:rPr>
                <w:sz w:val="16"/>
                <w:szCs w:val="16"/>
              </w:rPr>
              <w:lastRenderedPageBreak/>
              <w:t>Retrospective biomarker discovery</w:t>
            </w:r>
          </w:p>
        </w:tc>
        <w:tc>
          <w:tcPr>
            <w:tcW w:w="519" w:type="dxa"/>
            <w:hideMark/>
          </w:tcPr>
          <w:p w14:paraId="2BA0BA84" w14:textId="77777777" w:rsidR="00AD6C4A" w:rsidRPr="006F021E" w:rsidRDefault="00AD6C4A" w:rsidP="001F3271">
            <w:pPr>
              <w:rPr>
                <w:sz w:val="16"/>
                <w:szCs w:val="16"/>
              </w:rPr>
            </w:pPr>
            <w:r w:rsidRPr="006F021E">
              <w:rPr>
                <w:sz w:val="16"/>
                <w:szCs w:val="16"/>
              </w:rPr>
              <w:t>2018</w:t>
            </w:r>
          </w:p>
        </w:tc>
        <w:tc>
          <w:tcPr>
            <w:tcW w:w="1378" w:type="dxa"/>
            <w:hideMark/>
          </w:tcPr>
          <w:p w14:paraId="50201FDC" w14:textId="77777777" w:rsidR="00AD6C4A" w:rsidRPr="006F021E" w:rsidRDefault="00AD6C4A" w:rsidP="001F3271">
            <w:pPr>
              <w:rPr>
                <w:sz w:val="16"/>
                <w:szCs w:val="16"/>
              </w:rPr>
            </w:pPr>
            <w:r w:rsidRPr="006F021E">
              <w:rPr>
                <w:sz w:val="16"/>
                <w:szCs w:val="16"/>
              </w:rPr>
              <w:t>Metastatic melanoma (anti-CTLA-4 / anti-PD-1)</w:t>
            </w:r>
          </w:p>
        </w:tc>
        <w:tc>
          <w:tcPr>
            <w:tcW w:w="1116" w:type="dxa"/>
            <w:hideMark/>
          </w:tcPr>
          <w:p w14:paraId="7B7326D1" w14:textId="77777777" w:rsidR="00AD6C4A" w:rsidRPr="006F021E" w:rsidRDefault="00AD6C4A" w:rsidP="001F3271">
            <w:pPr>
              <w:rPr>
                <w:sz w:val="16"/>
                <w:szCs w:val="16"/>
              </w:rPr>
            </w:pPr>
            <w:r w:rsidRPr="006F021E">
              <w:rPr>
                <w:sz w:val="16"/>
                <w:szCs w:val="16"/>
              </w:rPr>
              <w:t xml:space="preserve">Baseline PBMC, n = 67 (24 </w:t>
            </w:r>
            <w:r w:rsidRPr="006F021E">
              <w:rPr>
                <w:sz w:val="16"/>
                <w:szCs w:val="16"/>
              </w:rPr>
              <w:lastRenderedPageBreak/>
              <w:t>CTLA-4, 40 PD-1)</w:t>
            </w:r>
          </w:p>
        </w:tc>
        <w:tc>
          <w:tcPr>
            <w:tcW w:w="1474" w:type="dxa"/>
            <w:hideMark/>
          </w:tcPr>
          <w:p w14:paraId="0BA50F59" w14:textId="4DF06F65" w:rsidR="00AD6C4A" w:rsidRPr="00C70717" w:rsidRDefault="00AD6C4A" w:rsidP="001F3271">
            <w:pPr>
              <w:rPr>
                <w:color w:val="000000" w:themeColor="text1"/>
                <w:sz w:val="16"/>
                <w:szCs w:val="16"/>
              </w:rPr>
            </w:pPr>
            <w:r w:rsidRPr="00C70717">
              <w:rPr>
                <w:color w:val="000000" w:themeColor="text1"/>
                <w:sz w:val="16"/>
                <w:szCs w:val="16"/>
              </w:rPr>
              <w:lastRenderedPageBreak/>
              <w:t xml:space="preserve">CyTOF </w:t>
            </w:r>
          </w:p>
        </w:tc>
        <w:tc>
          <w:tcPr>
            <w:tcW w:w="1124" w:type="dxa"/>
            <w:hideMark/>
          </w:tcPr>
          <w:p w14:paraId="564A80B4" w14:textId="77777777" w:rsidR="00AD6C4A" w:rsidRPr="006F021E" w:rsidRDefault="00AD6C4A" w:rsidP="001F3271">
            <w:pPr>
              <w:rPr>
                <w:sz w:val="16"/>
                <w:szCs w:val="16"/>
              </w:rPr>
            </w:pPr>
            <w:r w:rsidRPr="006F021E">
              <w:rPr>
                <w:sz w:val="16"/>
                <w:szCs w:val="16"/>
              </w:rPr>
              <w:t xml:space="preserve">Identify blood-based predictors of </w:t>
            </w:r>
            <w:r w:rsidRPr="006F021E">
              <w:rPr>
                <w:sz w:val="16"/>
                <w:szCs w:val="16"/>
              </w:rPr>
              <w:lastRenderedPageBreak/>
              <w:t>checkpoint response</w:t>
            </w:r>
          </w:p>
        </w:tc>
        <w:tc>
          <w:tcPr>
            <w:tcW w:w="1613" w:type="dxa"/>
            <w:hideMark/>
          </w:tcPr>
          <w:p w14:paraId="03385C26" w14:textId="77777777" w:rsidR="00AD6C4A" w:rsidRPr="006F021E" w:rsidRDefault="00AD6C4A" w:rsidP="001F3271">
            <w:pPr>
              <w:rPr>
                <w:sz w:val="16"/>
                <w:szCs w:val="16"/>
              </w:rPr>
            </w:pPr>
            <w:r w:rsidRPr="006F021E">
              <w:rPr>
                <w:sz w:val="16"/>
                <w:szCs w:val="16"/>
              </w:rPr>
              <w:lastRenderedPageBreak/>
              <w:t>viSNE &amp; Citrus clustering → manual gating → elastic-net modeling</w:t>
            </w:r>
          </w:p>
        </w:tc>
        <w:tc>
          <w:tcPr>
            <w:tcW w:w="1994" w:type="dxa"/>
            <w:hideMark/>
          </w:tcPr>
          <w:p w14:paraId="2433E0B8" w14:textId="77777777" w:rsidR="00AD6C4A" w:rsidRPr="006F021E" w:rsidRDefault="00AD6C4A" w:rsidP="001F3271">
            <w:pPr>
              <w:rPr>
                <w:sz w:val="16"/>
                <w:szCs w:val="16"/>
              </w:rPr>
            </w:pPr>
            <w:r w:rsidRPr="006F021E">
              <w:rPr>
                <w:sz w:val="16"/>
                <w:szCs w:val="16"/>
              </w:rPr>
              <w:t xml:space="preserve">Anti-CTLA-4 responders: higher CD4/CD8 memory subsets; Anti-PD-1 </w:t>
            </w:r>
            <w:r w:rsidRPr="006F021E">
              <w:rPr>
                <w:sz w:val="16"/>
                <w:szCs w:val="16"/>
              </w:rPr>
              <w:lastRenderedPageBreak/>
              <w:t>responders: CD69⁺ MIP-1β⁺ NK cells</w:t>
            </w:r>
          </w:p>
        </w:tc>
        <w:tc>
          <w:tcPr>
            <w:tcW w:w="1731" w:type="dxa"/>
            <w:hideMark/>
          </w:tcPr>
          <w:p w14:paraId="7540AE30" w14:textId="77777777" w:rsidR="00AD6C4A" w:rsidRPr="006F021E" w:rsidRDefault="00AD6C4A" w:rsidP="001F3271">
            <w:pPr>
              <w:rPr>
                <w:sz w:val="16"/>
                <w:szCs w:val="16"/>
              </w:rPr>
            </w:pPr>
            <w:r w:rsidRPr="006F021E">
              <w:rPr>
                <w:sz w:val="16"/>
                <w:szCs w:val="16"/>
              </w:rPr>
              <w:lastRenderedPageBreak/>
              <w:t>4-feature (CTLA-4) &amp; 25-feature (PD-1) elastic-net models</w:t>
            </w:r>
          </w:p>
        </w:tc>
        <w:tc>
          <w:tcPr>
            <w:tcW w:w="1059" w:type="dxa"/>
            <w:hideMark/>
          </w:tcPr>
          <w:p w14:paraId="4D6752E2" w14:textId="77777777" w:rsidR="00AD6C4A" w:rsidRPr="006F021E" w:rsidRDefault="00AD6C4A" w:rsidP="001F3271">
            <w:pPr>
              <w:rPr>
                <w:sz w:val="16"/>
                <w:szCs w:val="16"/>
              </w:rPr>
            </w:pPr>
            <w:r w:rsidRPr="006F021E">
              <w:rPr>
                <w:sz w:val="16"/>
                <w:szCs w:val="16"/>
              </w:rPr>
              <w:t xml:space="preserve">LOOCV AUC 0.73; no external cohort </w:t>
            </w:r>
          </w:p>
        </w:tc>
      </w:tr>
      <w:tr w:rsidR="00AD6C4A" w:rsidRPr="006F021E" w14:paraId="3DAEDA40" w14:textId="77777777" w:rsidTr="001F3271">
        <w:tc>
          <w:tcPr>
            <w:tcW w:w="630" w:type="dxa"/>
            <w:hideMark/>
          </w:tcPr>
          <w:p w14:paraId="28B46CED" w14:textId="0553EBFB" w:rsidR="00AD6C4A" w:rsidRPr="006F021E" w:rsidRDefault="00AD6C4A" w:rsidP="001F3271">
            <w:pPr>
              <w:rPr>
                <w:sz w:val="16"/>
                <w:szCs w:val="16"/>
              </w:rPr>
            </w:pPr>
            <w:r w:rsidRPr="006F021E">
              <w:rPr>
                <w:sz w:val="16"/>
                <w:szCs w:val="16"/>
              </w:rPr>
              <w:fldChar w:fldCharType="begin"/>
            </w:r>
            <w:r w:rsidR="00265023">
              <w:rPr>
                <w:sz w:val="16"/>
                <w:szCs w:val="16"/>
              </w:rPr>
              <w:instrText xml:space="preserve"> ADDIN ZOTERO_ITEM CSL_CITATION {"citationID":"0wqyqnKf","properties":{"formattedCitation":"(Chauhan et al., 2024)","plainCitation":"(Chauhan et al., 2024)","noteIndex":0},"citationItems":[{"id":29943,"uris":["http://zotero.org/users/local/j9bu326B/items/GVT27FJ9"],"itemData":{"id":29943,"type":"article-journal","abstract":"Immunotherapies blocking the PD-1/PD-L1 checkpoint show some efficacy in metastatic breast cancer (mBC) but are often hindered by immunosuppressive mechanisms. Understanding these mechanisms is crucial for personalized treatments, with peripheral blood monitoring representing a practical alternative to repeated biopsies. In the present study, we performed a comprehensive mass cytometry analysis of peripheral blood immune cells in 104 patients with HER2 negative mBC and 20 healthy donors (HD). We found that mBC patients had significantly elevated monocyte levels and reduced levels of CD4+ T cells and plasmacytoid dendritic cells, when compared to HD. Furthermore, mBC patients had more effector T cells and regulatory T cells, increased expression of immune checkpoints and other activation/exhaustion markers, and a shift to a Th2/Th17 phenotype. Furthermore, T-cell phenotypes identified by mass cytometry correlated with functionality as assessed by IFN-γ production. Additional analysis indicated that previous chemotherapy and CDK4/6 inhibition impacted the numbers and phenotype of immune cells. From 63 of the patients, fresh tumor samples were analyzed by flow cytometry. Paired PBMC-tumor analysis showed moderate correlations between peripheral CD4+ T and NK cells with their counterparts in tumors. Further, a CD4+ T cell cluster in PBMCs, that co-expressed multiple checkpoint receptors, was negatively associated with CD4+ T cell tumor infiltration. In conclusion, the identified systemic immune signatures indicate an immune-suppressed environment in mBC patients who had progressed/relapsed on standard treatments, and is consistent with ongoing chronic inflammation. These activated immuno-suppressive mechanisms may be investigated as therapeutic targets, and for use as biomarkers of response or treatment resistance.","container-title":"NPJ breast cancer","DOI":"10.1038/s41523-024-00638-2","ISSN":"2374-4677","issue":"1","journalAbbreviation":"NPJ Breast Cancer","language":"eng","note":"PMID: 38653982\nPMCID: PMC11039627","page":"30","source":"PubMed","title":"Peripheral immune cells in metastatic breast cancer patients display a systemic immunosuppressed signature consistent with chronic inflammation","volume":"10","author":[{"family":"Chauhan","given":"Sudhir Kumar"},{"family":"Dunn","given":"Claire"},{"family":"Andresen","given":"Nikolai Kragøe"},{"family":"Røssevold","given":"Andreas Hagen"},{"family":"Skorstad","given":"Gjertrud"},{"family":"Sike","given":"Adam"},{"family":"Gilje","given":"Bjørnar"},{"family":"Raj","given":"Sunil Xavier"},{"family":"Huse","given":"Kanutte"},{"family":"Naume","given":"Bjørn"},{"family":"Kyte","given":"Jon Amund"}],"issued":{"date-parts":[["2024",4,23]]}}}],"schema":"https://github.com/citation-style-language/schema/raw/master/csl-citation.json"} </w:instrText>
            </w:r>
            <w:r w:rsidRPr="006F021E">
              <w:rPr>
                <w:sz w:val="16"/>
                <w:szCs w:val="16"/>
              </w:rPr>
              <w:fldChar w:fldCharType="separate"/>
            </w:r>
            <w:r w:rsidR="00265023">
              <w:rPr>
                <w:noProof/>
                <w:sz w:val="16"/>
                <w:szCs w:val="16"/>
              </w:rPr>
              <w:t>(Chauhan et al., 2024)</w:t>
            </w:r>
            <w:r w:rsidRPr="006F021E">
              <w:rPr>
                <w:sz w:val="16"/>
                <w:szCs w:val="16"/>
              </w:rPr>
              <w:fldChar w:fldCharType="end"/>
            </w:r>
          </w:p>
        </w:tc>
        <w:tc>
          <w:tcPr>
            <w:tcW w:w="952" w:type="dxa"/>
            <w:hideMark/>
          </w:tcPr>
          <w:p w14:paraId="2CC399A3" w14:textId="77777777" w:rsidR="00AD6C4A" w:rsidRPr="006F021E" w:rsidRDefault="00AD6C4A" w:rsidP="001F3271">
            <w:pPr>
              <w:rPr>
                <w:sz w:val="16"/>
                <w:szCs w:val="16"/>
              </w:rPr>
            </w:pPr>
            <w:r w:rsidRPr="006F021E">
              <w:rPr>
                <w:sz w:val="16"/>
                <w:szCs w:val="16"/>
              </w:rPr>
              <w:t>Cross-sectional case-control</w:t>
            </w:r>
          </w:p>
        </w:tc>
        <w:tc>
          <w:tcPr>
            <w:tcW w:w="519" w:type="dxa"/>
            <w:hideMark/>
          </w:tcPr>
          <w:p w14:paraId="66E9DE60" w14:textId="77777777" w:rsidR="00AD6C4A" w:rsidRPr="006F021E" w:rsidRDefault="00AD6C4A" w:rsidP="001F3271">
            <w:pPr>
              <w:rPr>
                <w:sz w:val="16"/>
                <w:szCs w:val="16"/>
              </w:rPr>
            </w:pPr>
            <w:r w:rsidRPr="006F021E">
              <w:rPr>
                <w:sz w:val="16"/>
                <w:szCs w:val="16"/>
              </w:rPr>
              <w:t>2024</w:t>
            </w:r>
          </w:p>
        </w:tc>
        <w:tc>
          <w:tcPr>
            <w:tcW w:w="1378" w:type="dxa"/>
            <w:hideMark/>
          </w:tcPr>
          <w:p w14:paraId="3504F2C0" w14:textId="77777777" w:rsidR="00AD6C4A" w:rsidRPr="006F021E" w:rsidRDefault="00AD6C4A" w:rsidP="001F3271">
            <w:pPr>
              <w:rPr>
                <w:sz w:val="16"/>
                <w:szCs w:val="16"/>
              </w:rPr>
            </w:pPr>
            <w:r w:rsidRPr="006F021E">
              <w:rPr>
                <w:sz w:val="16"/>
                <w:szCs w:val="16"/>
              </w:rPr>
              <w:t>Metastatic breast cancer (HER2-)</w:t>
            </w:r>
          </w:p>
        </w:tc>
        <w:tc>
          <w:tcPr>
            <w:tcW w:w="1116" w:type="dxa"/>
            <w:hideMark/>
          </w:tcPr>
          <w:p w14:paraId="19E17C7B" w14:textId="77777777" w:rsidR="00AD6C4A" w:rsidRPr="006F021E" w:rsidRDefault="00AD6C4A" w:rsidP="001F3271">
            <w:pPr>
              <w:rPr>
                <w:sz w:val="16"/>
                <w:szCs w:val="16"/>
              </w:rPr>
            </w:pPr>
            <w:r w:rsidRPr="006F021E">
              <w:rPr>
                <w:sz w:val="16"/>
                <w:szCs w:val="16"/>
              </w:rPr>
              <w:t>PBMCs: 104 pts, 20 healthy donors</w:t>
            </w:r>
          </w:p>
        </w:tc>
        <w:tc>
          <w:tcPr>
            <w:tcW w:w="1474" w:type="dxa"/>
            <w:hideMark/>
          </w:tcPr>
          <w:p w14:paraId="7A712E28" w14:textId="24BBA688" w:rsidR="00AD6C4A" w:rsidRPr="00C70717" w:rsidRDefault="00AD6C4A" w:rsidP="001F3271">
            <w:pPr>
              <w:rPr>
                <w:color w:val="000000" w:themeColor="text1"/>
                <w:sz w:val="16"/>
                <w:szCs w:val="16"/>
              </w:rPr>
            </w:pPr>
            <w:r w:rsidRPr="00C70717">
              <w:rPr>
                <w:color w:val="000000" w:themeColor="text1"/>
                <w:sz w:val="16"/>
                <w:szCs w:val="16"/>
              </w:rPr>
              <w:t xml:space="preserve">CyTOF </w:t>
            </w:r>
          </w:p>
        </w:tc>
        <w:tc>
          <w:tcPr>
            <w:tcW w:w="1124" w:type="dxa"/>
            <w:hideMark/>
          </w:tcPr>
          <w:p w14:paraId="6304AC91" w14:textId="77777777" w:rsidR="00AD6C4A" w:rsidRPr="006F021E" w:rsidRDefault="00AD6C4A" w:rsidP="001F3271">
            <w:pPr>
              <w:rPr>
                <w:sz w:val="16"/>
                <w:szCs w:val="16"/>
              </w:rPr>
            </w:pPr>
            <w:r w:rsidRPr="006F021E">
              <w:rPr>
                <w:sz w:val="16"/>
                <w:szCs w:val="16"/>
              </w:rPr>
              <w:t>Map systemic immune suppression in mBC</w:t>
            </w:r>
          </w:p>
        </w:tc>
        <w:tc>
          <w:tcPr>
            <w:tcW w:w="1613" w:type="dxa"/>
            <w:hideMark/>
          </w:tcPr>
          <w:p w14:paraId="455D1011" w14:textId="77777777" w:rsidR="00AD6C4A" w:rsidRPr="006F021E" w:rsidRDefault="00AD6C4A" w:rsidP="001F3271">
            <w:pPr>
              <w:rPr>
                <w:sz w:val="16"/>
                <w:szCs w:val="16"/>
              </w:rPr>
            </w:pPr>
            <w:r w:rsidRPr="006F021E">
              <w:rPr>
                <w:sz w:val="16"/>
                <w:szCs w:val="16"/>
              </w:rPr>
              <w:t>Unsupervised clustering → functional cytokine assays</w:t>
            </w:r>
          </w:p>
        </w:tc>
        <w:tc>
          <w:tcPr>
            <w:tcW w:w="1994" w:type="dxa"/>
            <w:hideMark/>
          </w:tcPr>
          <w:p w14:paraId="1E3E2A67" w14:textId="77777777" w:rsidR="00AD6C4A" w:rsidRPr="006F021E" w:rsidRDefault="00AD6C4A" w:rsidP="001F3271">
            <w:pPr>
              <w:rPr>
                <w:sz w:val="16"/>
                <w:szCs w:val="16"/>
              </w:rPr>
            </w:pPr>
            <w:r w:rsidRPr="006F021E">
              <w:rPr>
                <w:sz w:val="16"/>
                <w:szCs w:val="16"/>
              </w:rPr>
              <w:t>↑Monocytes; ↓CD4 T &amp; pDC; Th2/Th17 skew; checkpoint up-regulation</w:t>
            </w:r>
          </w:p>
        </w:tc>
        <w:tc>
          <w:tcPr>
            <w:tcW w:w="1731" w:type="dxa"/>
            <w:hideMark/>
          </w:tcPr>
          <w:p w14:paraId="51ED7D2B" w14:textId="77777777" w:rsidR="00AD6C4A" w:rsidRPr="006F021E" w:rsidRDefault="00AD6C4A" w:rsidP="001F3271">
            <w:pPr>
              <w:rPr>
                <w:sz w:val="16"/>
                <w:szCs w:val="16"/>
              </w:rPr>
            </w:pPr>
            <w:r w:rsidRPr="006F021E">
              <w:rPr>
                <w:sz w:val="16"/>
                <w:szCs w:val="16"/>
              </w:rPr>
              <w:t>Multi-parametric “chronic-inflammation” PBMC panel</w:t>
            </w:r>
          </w:p>
        </w:tc>
        <w:tc>
          <w:tcPr>
            <w:tcW w:w="1059" w:type="dxa"/>
            <w:hideMark/>
          </w:tcPr>
          <w:p w14:paraId="1EE7CCF7" w14:textId="77777777" w:rsidR="00AD6C4A" w:rsidRPr="006F021E" w:rsidRDefault="00AD6C4A" w:rsidP="001F3271">
            <w:pPr>
              <w:rPr>
                <w:sz w:val="16"/>
                <w:szCs w:val="16"/>
              </w:rPr>
            </w:pPr>
            <w:r w:rsidRPr="006F021E">
              <w:rPr>
                <w:sz w:val="16"/>
                <w:szCs w:val="16"/>
              </w:rPr>
              <w:t>Not yet – suggested for future trials</w:t>
            </w:r>
          </w:p>
        </w:tc>
      </w:tr>
      <w:tr w:rsidR="00AD6C4A" w:rsidRPr="006F021E" w14:paraId="47F20F6C" w14:textId="77777777" w:rsidTr="001F3271">
        <w:tc>
          <w:tcPr>
            <w:tcW w:w="630" w:type="dxa"/>
            <w:hideMark/>
          </w:tcPr>
          <w:p w14:paraId="77F79DC4" w14:textId="57447BB4" w:rsidR="00AD6C4A" w:rsidRPr="006F021E" w:rsidRDefault="00AD6C4A" w:rsidP="001F3271">
            <w:pPr>
              <w:rPr>
                <w:sz w:val="16"/>
                <w:szCs w:val="16"/>
              </w:rPr>
            </w:pPr>
            <w:r w:rsidRPr="006F021E">
              <w:rPr>
                <w:sz w:val="16"/>
                <w:szCs w:val="16"/>
              </w:rPr>
              <w:fldChar w:fldCharType="begin"/>
            </w:r>
            <w:r w:rsidR="00265023">
              <w:rPr>
                <w:sz w:val="16"/>
                <w:szCs w:val="16"/>
              </w:rPr>
              <w:instrText xml:space="preserve"> ADDIN ZOTERO_ITEM CSL_CITATION {"citationID":"0HDwDDV4","properties":{"formattedCitation":"(Wang et al., 2023)","plainCitation":"(Wang et al., 2023)","noteIndex":0},"citationItems":[{"id":30631,"uris":["http://zotero.org/users/local/j9bu326B/items/PPSSSGPF"],"itemData":{"id":30631,"type":"article-journal","abstract":"Immune checkpoint blockade (ICB) benefits some patients with triple-negative breast cancer, but what distinguishes responders from non-responders is unclear1. Because ICB targets cell-cell interactions2, we investigated the impact of multicellular spatial organization on response, and explored how ICB remodels the tumour microenvironment. We show that cell phenotype, activation state and spatial location are intimately linked, influence ICB effect and differ in sensitive versus resistant tumours early on-treatment. We used imaging mass cytometry3 to profile the in situ expression of 43 proteins in tumours from patients in a randomized trial of neoadjuvant ICB, sampled at three timepoints (baseline, n = 243; early on-treatment, n = 207; post-treatment, n = 210). Multivariate modelling showed that the fractions of proliferating CD8+TCF1+T cells and MHCII+ cancer cells were dominant predictors of response, followed by cancer-immune interactions with B cells and granzyme B+ T cells. On-treatment, responsive tumours contained abundant granzyme B+ T cells, whereas resistant tumours were characterized by CD15+ cancer cells. Response was best predicted by combining tissue features before and on-treatment, pointing to a role for early biopsies in guiding adaptive therapy. Our findings show that multicellular spatial organization is a major determinant of ICB effect and suggest that its systematic enumeration in situ could help realize precision immuno-oncology.","container-title":"Nature","DOI":"10.1038/s41586-023-06498-3","ISSN":"1476-4687","issue":"7980","journalAbbreviation":"Nature","language":"eng","note":"PMID: 37674077\nPMCID: PMC10533410","page":"868-876","source":"PubMed","title":"Spatial predictors of immunotherapy response in triple-negative breast cancer","volume":"621","author":[{"family":"Wang","given":"Xiao Qian"},{"family":"Danenberg","given":"Esther"},{"family":"Huang","given":"Chiun-Sheng"},{"family":"Egle","given":"Daniel"},{"family":"Callari","given":"Maurizio"},{"family":"Bermejo","given":"Begoña"},{"family":"Dugo","given":"Matteo"},{"family":"Zamagni","given":"Claudio"},{"family":"Thill","given":"Marc"},{"family":"Anton","given":"Anton"},{"family":"Zambelli","given":"Stefania"},{"family":"Russo","given":"Stefania"},{"family":"Ciruelos","given":"Eva Maria"},{"family":"Greil","given":"Richard"},{"family":"Győrffy","given":"Balázs"},{"family":"Semiglazov","given":"Vladimir"},{"family":"Colleoni","given":"Marco"},{"family":"Kelly","given":"Catherine M."},{"family":"Mariani","given":"Gabriella"},{"family":"Del Mastro","given":"Lucia"},{"family":"Biasi","given":"Olivia"},{"family":"Seitz","given":"Robert S."},{"family":"Valagussa","given":"Pinuccia"},{"family":"Viale","given":"Giuseppe"},{"family":"Gianni","given":"Luca"},{"family":"Bianchini","given":"Giampaolo"},{"family":"Ali","given":"H. Raza"}],"issued":{"date-parts":[["2023",9]]}}}],"schema":"https://github.com/citation-style-language/schema/raw/master/csl-citation.json"} </w:instrText>
            </w:r>
            <w:r w:rsidRPr="006F021E">
              <w:rPr>
                <w:sz w:val="16"/>
                <w:szCs w:val="16"/>
              </w:rPr>
              <w:fldChar w:fldCharType="separate"/>
            </w:r>
            <w:r w:rsidR="00265023">
              <w:rPr>
                <w:noProof/>
                <w:sz w:val="16"/>
                <w:szCs w:val="16"/>
              </w:rPr>
              <w:t>(Wang et al., 2023)</w:t>
            </w:r>
            <w:r w:rsidRPr="006F021E">
              <w:rPr>
                <w:sz w:val="16"/>
                <w:szCs w:val="16"/>
              </w:rPr>
              <w:fldChar w:fldCharType="end"/>
            </w:r>
          </w:p>
        </w:tc>
        <w:tc>
          <w:tcPr>
            <w:tcW w:w="952" w:type="dxa"/>
            <w:hideMark/>
          </w:tcPr>
          <w:p w14:paraId="716C6435" w14:textId="77777777" w:rsidR="00AD6C4A" w:rsidRPr="006F021E" w:rsidRDefault="00AD6C4A" w:rsidP="001F3271">
            <w:pPr>
              <w:rPr>
                <w:sz w:val="16"/>
                <w:szCs w:val="16"/>
              </w:rPr>
            </w:pPr>
            <w:r w:rsidRPr="006F021E">
              <w:rPr>
                <w:sz w:val="16"/>
                <w:szCs w:val="16"/>
              </w:rPr>
              <w:t>Randomised neoadjuvant trial correlative study</w:t>
            </w:r>
          </w:p>
        </w:tc>
        <w:tc>
          <w:tcPr>
            <w:tcW w:w="519" w:type="dxa"/>
            <w:hideMark/>
          </w:tcPr>
          <w:p w14:paraId="664D36C5" w14:textId="77777777" w:rsidR="00AD6C4A" w:rsidRPr="006F021E" w:rsidRDefault="00AD6C4A" w:rsidP="001F3271">
            <w:pPr>
              <w:rPr>
                <w:sz w:val="16"/>
                <w:szCs w:val="16"/>
              </w:rPr>
            </w:pPr>
            <w:r w:rsidRPr="006F021E">
              <w:rPr>
                <w:sz w:val="16"/>
                <w:szCs w:val="16"/>
              </w:rPr>
              <w:t>2023</w:t>
            </w:r>
          </w:p>
        </w:tc>
        <w:tc>
          <w:tcPr>
            <w:tcW w:w="1378" w:type="dxa"/>
            <w:hideMark/>
          </w:tcPr>
          <w:p w14:paraId="3B3B0499" w14:textId="77777777" w:rsidR="00AD6C4A" w:rsidRPr="006F021E" w:rsidRDefault="00AD6C4A" w:rsidP="001F3271">
            <w:pPr>
              <w:rPr>
                <w:sz w:val="16"/>
                <w:szCs w:val="16"/>
              </w:rPr>
            </w:pPr>
            <w:r w:rsidRPr="006F021E">
              <w:rPr>
                <w:sz w:val="16"/>
                <w:szCs w:val="16"/>
              </w:rPr>
              <w:t>Triple-negative breast cancer</w:t>
            </w:r>
          </w:p>
        </w:tc>
        <w:tc>
          <w:tcPr>
            <w:tcW w:w="1116" w:type="dxa"/>
            <w:hideMark/>
          </w:tcPr>
          <w:p w14:paraId="622C4409" w14:textId="77777777" w:rsidR="00AD6C4A" w:rsidRPr="006F021E" w:rsidRDefault="00AD6C4A" w:rsidP="001F3271">
            <w:pPr>
              <w:rPr>
                <w:sz w:val="16"/>
                <w:szCs w:val="16"/>
              </w:rPr>
            </w:pPr>
            <w:r w:rsidRPr="006F021E">
              <w:rPr>
                <w:sz w:val="16"/>
                <w:szCs w:val="16"/>
              </w:rPr>
              <w:t>FFPE cores: 243 baseline, 207 on-treatment, 210 post-treatment</w:t>
            </w:r>
          </w:p>
        </w:tc>
        <w:tc>
          <w:tcPr>
            <w:tcW w:w="1474" w:type="dxa"/>
            <w:hideMark/>
          </w:tcPr>
          <w:p w14:paraId="573B0108" w14:textId="7BAA5805" w:rsidR="00AD6C4A" w:rsidRPr="00C70717" w:rsidRDefault="006C2245" w:rsidP="001F3271">
            <w:pPr>
              <w:rPr>
                <w:color w:val="000000" w:themeColor="text1"/>
                <w:sz w:val="16"/>
                <w:szCs w:val="16"/>
              </w:rPr>
            </w:pPr>
            <w:r w:rsidRPr="00C70717">
              <w:rPr>
                <w:color w:val="000000" w:themeColor="text1"/>
                <w:sz w:val="16"/>
                <w:szCs w:val="16"/>
              </w:rPr>
              <w:t>IMC</w:t>
            </w:r>
          </w:p>
        </w:tc>
        <w:tc>
          <w:tcPr>
            <w:tcW w:w="1124" w:type="dxa"/>
            <w:hideMark/>
          </w:tcPr>
          <w:p w14:paraId="0DA3821A" w14:textId="77777777" w:rsidR="00AD6C4A" w:rsidRPr="006F021E" w:rsidRDefault="00AD6C4A" w:rsidP="001F3271">
            <w:pPr>
              <w:rPr>
                <w:sz w:val="16"/>
                <w:szCs w:val="16"/>
              </w:rPr>
            </w:pPr>
            <w:r w:rsidRPr="006F021E">
              <w:rPr>
                <w:sz w:val="16"/>
                <w:szCs w:val="16"/>
              </w:rPr>
              <w:t>Identify spatial predictors of ICB response</w:t>
            </w:r>
          </w:p>
        </w:tc>
        <w:tc>
          <w:tcPr>
            <w:tcW w:w="1613" w:type="dxa"/>
            <w:hideMark/>
          </w:tcPr>
          <w:p w14:paraId="54C2CC07" w14:textId="77777777" w:rsidR="00AD6C4A" w:rsidRPr="006F021E" w:rsidRDefault="00AD6C4A" w:rsidP="001F3271">
            <w:pPr>
              <w:rPr>
                <w:sz w:val="16"/>
                <w:szCs w:val="16"/>
              </w:rPr>
            </w:pPr>
            <w:r w:rsidRPr="006F021E">
              <w:rPr>
                <w:sz w:val="16"/>
                <w:szCs w:val="16"/>
              </w:rPr>
              <w:t>Cell phenotyping → spatial interaction maps → multivariate modelling</w:t>
            </w:r>
          </w:p>
        </w:tc>
        <w:tc>
          <w:tcPr>
            <w:tcW w:w="1994" w:type="dxa"/>
            <w:hideMark/>
          </w:tcPr>
          <w:p w14:paraId="501A054E" w14:textId="77777777" w:rsidR="00AD6C4A" w:rsidRPr="006F021E" w:rsidRDefault="00AD6C4A" w:rsidP="001F3271">
            <w:pPr>
              <w:rPr>
                <w:sz w:val="16"/>
                <w:szCs w:val="16"/>
              </w:rPr>
            </w:pPr>
            <w:r w:rsidRPr="006F021E">
              <w:rPr>
                <w:sz w:val="16"/>
                <w:szCs w:val="16"/>
              </w:rPr>
              <w:t>High baseline proliferating CD8⁺TCF1⁺ T cells &amp; MHC-II⁺ cancer cells predict pCR; CD15⁺ cancer cells mark resistance</w:t>
            </w:r>
          </w:p>
        </w:tc>
        <w:tc>
          <w:tcPr>
            <w:tcW w:w="1731" w:type="dxa"/>
            <w:hideMark/>
          </w:tcPr>
          <w:p w14:paraId="114A563C" w14:textId="77777777" w:rsidR="00AD6C4A" w:rsidRPr="006F021E" w:rsidRDefault="00AD6C4A" w:rsidP="001F3271">
            <w:pPr>
              <w:rPr>
                <w:sz w:val="16"/>
                <w:szCs w:val="16"/>
              </w:rPr>
            </w:pPr>
            <w:r w:rsidRPr="006F021E">
              <w:rPr>
                <w:sz w:val="16"/>
                <w:szCs w:val="16"/>
              </w:rPr>
              <w:t>Composite spatial-interaction score</w:t>
            </w:r>
          </w:p>
        </w:tc>
        <w:tc>
          <w:tcPr>
            <w:tcW w:w="1059" w:type="dxa"/>
            <w:hideMark/>
          </w:tcPr>
          <w:p w14:paraId="6BDAE78D" w14:textId="77777777" w:rsidR="00AD6C4A" w:rsidRPr="006F021E" w:rsidRDefault="00AD6C4A" w:rsidP="001F3271">
            <w:pPr>
              <w:rPr>
                <w:sz w:val="16"/>
                <w:szCs w:val="16"/>
              </w:rPr>
            </w:pPr>
            <w:r w:rsidRPr="006F021E">
              <w:rPr>
                <w:sz w:val="16"/>
                <w:szCs w:val="16"/>
              </w:rPr>
              <w:t>Internally cross-validated within NeoTRIP trial; no external cohort yet</w:t>
            </w:r>
          </w:p>
        </w:tc>
      </w:tr>
      <w:tr w:rsidR="00AD6C4A" w:rsidRPr="006F021E" w14:paraId="3890DFFB" w14:textId="77777777" w:rsidTr="001F3271">
        <w:tc>
          <w:tcPr>
            <w:tcW w:w="630" w:type="dxa"/>
            <w:hideMark/>
          </w:tcPr>
          <w:p w14:paraId="2C467E2C" w14:textId="459283B4" w:rsidR="00AD6C4A" w:rsidRPr="006F021E" w:rsidRDefault="00AD6C4A" w:rsidP="001F3271">
            <w:pPr>
              <w:rPr>
                <w:sz w:val="16"/>
                <w:szCs w:val="16"/>
              </w:rPr>
            </w:pPr>
            <w:r w:rsidRPr="006F021E">
              <w:rPr>
                <w:sz w:val="16"/>
                <w:szCs w:val="16"/>
              </w:rPr>
              <w:fldChar w:fldCharType="begin"/>
            </w:r>
            <w:r w:rsidR="00265023">
              <w:rPr>
                <w:sz w:val="16"/>
                <w:szCs w:val="16"/>
              </w:rPr>
              <w:instrText xml:space="preserve"> ADDIN ZOTERO_ITEM CSL_CITATION {"citationID":"VIFvo2v5","properties":{"formattedCitation":"(Sun et al., 2024)","plainCitation":"(Sun et al., 2024)","noteIndex":0},"citationItems":[{"id":30596,"uris":["http://zotero.org/users/local/j9bu326B/items/F2SRI7YL"],"itemData":{"id":30596,"type":"article-journal","abstract":"Immune checkpoint inhibitors have transformed the treatment landscape of non-small cell lung cancer (NSCLC). However, accurately identifying patients who will benefit from immunotherapy remains a challenge. This study aimed to discover potential biomarkers for predicting immunotherapy response in NSCLC patients. Single-cell mass cytometry (CyTOF) was utilized to analyze immune cell subsets in peripheral blood mononuclear cells (PBMCs) obtained from NSCLC patients before and 12 weeks after single-agent immunotherapy. The CyTOF findings were subsequently validated using flow cytometry and multiplex immunohistochemistry/immunofluorescence in PBMCs and tumor tissues, respectively. RNA sequencing (RNA-seq) was performed to elucidate the underlying mechanisms. In the CyTOF cohort (n = 20), a high frequency of CD57+CD8+ T cells in PBMCs was associated with durable clinical benefit from immunotherapy in NSCLC patients (p = 0.034). This association was further confirmed in an independent cohort using flow cytometry (n = 27; p &lt; 0.001), with a determined cutoff value of 12.85%. The cutoff value was subsequently validated in another independent cohort (AUC = 0.733). We also confirmed the CyTOF findings in pre-treatment formalin-fixed and paraffin-embedded tissues (n = 90; p &lt; 0.001). RNA-seq analysis revealed 475 differentially expressed genes (DEGs) between CD57+CD8+ T cells and CD57-CD8+ T cells, with functional analysis identifying DEGs significantly enriched in immune-related signaling pathways. This study highlights CD57+CD8+ T cells as a promising biomarker for predicting immunotherapy success in NSCLC patients.","container-title":"NPJ precision oncology","DOI":"10.1038/s41698-024-00513-0","ISSN":"2397-768X","issue":"1","journalAbbreviation":"NPJ Precis Oncol","language":"eng","note":"PMID: 38297019\nPMCID: PMC10830454","page":"25","source":"PubMed","title":"CD57-positive CD8 + T cells define the response to anti-programmed cell death protein-1 immunotherapy in patients with advanced non-small cell lung cancer","volume":"8","author":[{"family":"Sun","given":"Wenjia"},{"family":"Qiu","given":"Fengqi"},{"family":"Zheng","given":"Jing"},{"family":"Fang","given":"Liangjie"},{"family":"Qu","given":"Jingjing"},{"family":"Zhang","given":"Shumeng"},{"family":"Jiang","given":"Nan"},{"family":"Zhou","given":"Jianying"},{"family":"Zeng","given":"Xun"},{"family":"Zhou","given":"Jianya"}],"issued":{"date-parts":[["2024",1,31]]}}}],"schema":"https://github.com/citation-style-language/schema/raw/master/csl-citation.json"} </w:instrText>
            </w:r>
            <w:r w:rsidRPr="006F021E">
              <w:rPr>
                <w:sz w:val="16"/>
                <w:szCs w:val="16"/>
              </w:rPr>
              <w:fldChar w:fldCharType="separate"/>
            </w:r>
            <w:r w:rsidR="00265023">
              <w:rPr>
                <w:noProof/>
                <w:sz w:val="16"/>
                <w:szCs w:val="16"/>
              </w:rPr>
              <w:t>(Sun et al., 2024)</w:t>
            </w:r>
            <w:r w:rsidRPr="006F021E">
              <w:rPr>
                <w:sz w:val="16"/>
                <w:szCs w:val="16"/>
              </w:rPr>
              <w:fldChar w:fldCharType="end"/>
            </w:r>
          </w:p>
        </w:tc>
        <w:tc>
          <w:tcPr>
            <w:tcW w:w="952" w:type="dxa"/>
            <w:hideMark/>
          </w:tcPr>
          <w:p w14:paraId="276332F4" w14:textId="77777777" w:rsidR="00AD6C4A" w:rsidRPr="006F021E" w:rsidRDefault="00AD6C4A" w:rsidP="001F3271">
            <w:pPr>
              <w:rPr>
                <w:sz w:val="16"/>
                <w:szCs w:val="16"/>
              </w:rPr>
            </w:pPr>
            <w:r w:rsidRPr="006F021E">
              <w:rPr>
                <w:sz w:val="16"/>
                <w:szCs w:val="16"/>
              </w:rPr>
              <w:t>Biomarker discovery &amp; validation</w:t>
            </w:r>
          </w:p>
        </w:tc>
        <w:tc>
          <w:tcPr>
            <w:tcW w:w="519" w:type="dxa"/>
            <w:hideMark/>
          </w:tcPr>
          <w:p w14:paraId="23A693BB" w14:textId="77777777" w:rsidR="00AD6C4A" w:rsidRPr="006F021E" w:rsidRDefault="00AD6C4A" w:rsidP="001F3271">
            <w:pPr>
              <w:rPr>
                <w:sz w:val="16"/>
                <w:szCs w:val="16"/>
              </w:rPr>
            </w:pPr>
            <w:r w:rsidRPr="006F021E">
              <w:rPr>
                <w:sz w:val="16"/>
                <w:szCs w:val="16"/>
              </w:rPr>
              <w:t>2024</w:t>
            </w:r>
          </w:p>
        </w:tc>
        <w:tc>
          <w:tcPr>
            <w:tcW w:w="1378" w:type="dxa"/>
            <w:hideMark/>
          </w:tcPr>
          <w:p w14:paraId="487E45A6" w14:textId="77777777" w:rsidR="00AD6C4A" w:rsidRPr="006F021E" w:rsidRDefault="00AD6C4A" w:rsidP="001F3271">
            <w:pPr>
              <w:rPr>
                <w:sz w:val="16"/>
                <w:szCs w:val="16"/>
              </w:rPr>
            </w:pPr>
            <w:r w:rsidRPr="006F021E">
              <w:rPr>
                <w:sz w:val="16"/>
                <w:szCs w:val="16"/>
              </w:rPr>
              <w:t>Advanced NSCLC under anti-PD-1</w:t>
            </w:r>
          </w:p>
        </w:tc>
        <w:tc>
          <w:tcPr>
            <w:tcW w:w="1116" w:type="dxa"/>
            <w:hideMark/>
          </w:tcPr>
          <w:p w14:paraId="2F42CD8B" w14:textId="77777777" w:rsidR="00AD6C4A" w:rsidRPr="006F021E" w:rsidRDefault="00AD6C4A" w:rsidP="001F3271">
            <w:pPr>
              <w:rPr>
                <w:sz w:val="16"/>
                <w:szCs w:val="16"/>
              </w:rPr>
            </w:pPr>
            <w:r w:rsidRPr="006F021E">
              <w:rPr>
                <w:sz w:val="16"/>
                <w:szCs w:val="16"/>
              </w:rPr>
              <w:t>PBMC CyTOF cohort n = 20; flow-cytometry cohort-1 n = 27; cohort-2 n = 48; tumour mIHC n = 90</w:t>
            </w:r>
          </w:p>
        </w:tc>
        <w:tc>
          <w:tcPr>
            <w:tcW w:w="1474" w:type="dxa"/>
            <w:hideMark/>
          </w:tcPr>
          <w:p w14:paraId="30D417FA" w14:textId="45479FCD" w:rsidR="00AD6C4A" w:rsidRPr="00C70717" w:rsidRDefault="00AD6C4A" w:rsidP="001F3271">
            <w:pPr>
              <w:rPr>
                <w:color w:val="000000" w:themeColor="text1"/>
                <w:sz w:val="16"/>
                <w:szCs w:val="16"/>
              </w:rPr>
            </w:pPr>
            <w:r w:rsidRPr="00C70717">
              <w:rPr>
                <w:color w:val="000000" w:themeColor="text1"/>
                <w:sz w:val="16"/>
                <w:szCs w:val="16"/>
              </w:rPr>
              <w:t xml:space="preserve">CyTOF </w:t>
            </w:r>
          </w:p>
        </w:tc>
        <w:tc>
          <w:tcPr>
            <w:tcW w:w="1124" w:type="dxa"/>
            <w:hideMark/>
          </w:tcPr>
          <w:p w14:paraId="53A89A6D" w14:textId="77777777" w:rsidR="00AD6C4A" w:rsidRPr="006F021E" w:rsidRDefault="00AD6C4A" w:rsidP="001F3271">
            <w:pPr>
              <w:rPr>
                <w:sz w:val="16"/>
                <w:szCs w:val="16"/>
              </w:rPr>
            </w:pPr>
            <w:r w:rsidRPr="006F021E">
              <w:rPr>
                <w:sz w:val="16"/>
                <w:szCs w:val="16"/>
              </w:rPr>
              <w:t>Find blood predictors of durable clinical benefit</w:t>
            </w:r>
          </w:p>
        </w:tc>
        <w:tc>
          <w:tcPr>
            <w:tcW w:w="1613" w:type="dxa"/>
            <w:hideMark/>
          </w:tcPr>
          <w:p w14:paraId="063921D1" w14:textId="77777777" w:rsidR="00AD6C4A" w:rsidRPr="006F021E" w:rsidRDefault="00AD6C4A" w:rsidP="001F3271">
            <w:pPr>
              <w:rPr>
                <w:sz w:val="16"/>
                <w:szCs w:val="16"/>
              </w:rPr>
            </w:pPr>
            <w:r w:rsidRPr="006F021E">
              <w:rPr>
                <w:sz w:val="16"/>
                <w:szCs w:val="16"/>
              </w:rPr>
              <w:t>CyTOF clustering → cutoff optimisation → ROC validation</w:t>
            </w:r>
          </w:p>
        </w:tc>
        <w:tc>
          <w:tcPr>
            <w:tcW w:w="1994" w:type="dxa"/>
            <w:hideMark/>
          </w:tcPr>
          <w:p w14:paraId="58D2F6B6" w14:textId="77777777" w:rsidR="00AD6C4A" w:rsidRPr="006F021E" w:rsidRDefault="00AD6C4A" w:rsidP="001F3271">
            <w:pPr>
              <w:rPr>
                <w:sz w:val="16"/>
                <w:szCs w:val="16"/>
              </w:rPr>
            </w:pPr>
            <w:r w:rsidRPr="006F021E">
              <w:rPr>
                <w:sz w:val="16"/>
                <w:szCs w:val="16"/>
              </w:rPr>
              <w:t>Baseline CD57⁺CD8⁺ T-cell frequency ≥12.85 % predicts benefit</w:t>
            </w:r>
          </w:p>
        </w:tc>
        <w:tc>
          <w:tcPr>
            <w:tcW w:w="1731" w:type="dxa"/>
            <w:hideMark/>
          </w:tcPr>
          <w:p w14:paraId="304F8F44" w14:textId="77777777" w:rsidR="00AD6C4A" w:rsidRPr="006F021E" w:rsidRDefault="00AD6C4A" w:rsidP="001F3271">
            <w:pPr>
              <w:rPr>
                <w:sz w:val="16"/>
                <w:szCs w:val="16"/>
              </w:rPr>
            </w:pPr>
            <w:r w:rsidRPr="006F021E">
              <w:rPr>
                <w:sz w:val="16"/>
                <w:szCs w:val="16"/>
              </w:rPr>
              <w:t>Simple %CD57⁺CD8⁺T model</w:t>
            </w:r>
          </w:p>
        </w:tc>
        <w:tc>
          <w:tcPr>
            <w:tcW w:w="1059" w:type="dxa"/>
            <w:hideMark/>
          </w:tcPr>
          <w:p w14:paraId="7737F3CC" w14:textId="77777777" w:rsidR="00AD6C4A" w:rsidRPr="006F021E" w:rsidRDefault="00AD6C4A" w:rsidP="001F3271">
            <w:pPr>
              <w:rPr>
                <w:sz w:val="16"/>
                <w:szCs w:val="16"/>
              </w:rPr>
            </w:pPr>
            <w:r w:rsidRPr="006F021E">
              <w:rPr>
                <w:sz w:val="16"/>
                <w:szCs w:val="16"/>
              </w:rPr>
              <w:t>Validated in two independent blood cohorts and tumour tissue set</w:t>
            </w:r>
          </w:p>
        </w:tc>
      </w:tr>
      <w:tr w:rsidR="00AD6C4A" w:rsidRPr="006F021E" w14:paraId="27E8527F" w14:textId="77777777" w:rsidTr="001F3271">
        <w:tc>
          <w:tcPr>
            <w:tcW w:w="630" w:type="dxa"/>
            <w:hideMark/>
          </w:tcPr>
          <w:p w14:paraId="28ED783A" w14:textId="670E1590" w:rsidR="00AD6C4A" w:rsidRPr="006F021E" w:rsidRDefault="00AD6C4A" w:rsidP="001F3271">
            <w:pPr>
              <w:rPr>
                <w:sz w:val="16"/>
                <w:szCs w:val="16"/>
              </w:rPr>
            </w:pPr>
            <w:r w:rsidRPr="006F021E">
              <w:rPr>
                <w:sz w:val="16"/>
                <w:szCs w:val="16"/>
              </w:rPr>
              <w:fldChar w:fldCharType="begin"/>
            </w:r>
            <w:r w:rsidR="00265023">
              <w:rPr>
                <w:sz w:val="16"/>
                <w:szCs w:val="16"/>
              </w:rPr>
              <w:instrText xml:space="preserve"> ADDIN ZOTERO_ITEM CSL_CITATION {"citationID":"uNRM7RkB","properties":{"formattedCitation":"(Xiao et al., 2022)","plainCitation":"(Xiao et al., 2022)","noteIndex":0},"citationItems":[{"id":30585,"uris":["http://zotero.org/users/local/j9bu326B/items/CNMZP67E"],"itemData":{"id":30585,"type":"article-journal","abstract":"BACKGROUND: Single-cell technologies have enabled extensive analysis of complex immune composition, phenotype and interactions within tumor, which is crucial in understanding the mechanisms behind cancer progression and treatment resistance. Unfortunately, knowledge on cell phenotypes and their spatial interactions has only had limited impact on the pathological stratification of patients in the clinic so far. We explore the relationship between different tumor environments (TMEs) and response to immunotherapy by deciphering the composition and spatial relationships of different cell types.\nMETHODS: Here we used imaging mass cytometry to simultaneously quantify 35 proteins in a spatially resolved manner on tumor tissues from 26 melanoma patients receiving anti-programmed cell death-1 (anti-PD-1) therapy. Using unsupervised clustering, we profiled 662,266 single cells to identify lymphocytes, myeloid derived monocytes, stromal and tumor cells, and characterized TME of different melanomas.\nRESULTS: Combined single-cell and spatial analysis reveals highly dynamic TMEs that are characterized with variable tumor and immune cell phenotypes and their spatial organizations in melanomas, and many of these multicellular features are associated with response to anti-PD-1 therapy. We further identify six distinct TME archetypes based on their multicellular compositions, and find that patients with different TME archetypes responded differently to anti-PD-1 therapy. Finally, we find that classifying patients based on the gene expression signature derived from TME archetypes predicts anti-PD-1 therapy response across multiple validation cohorts.\nCONCLUSIONS: Our results demonstrate the utility of multiplex proteomic imaging technologies in studying complex molecular events in a spatially resolved manner for the development of new strategies for patient stratification and treatment outcome prediction.","container-title":"Communications Medicine","DOI":"10.1038/s43856-022-00197-2","ISSN":"2730-664X","journalAbbreviation":"Commun Med (Lond)","language":"eng","note":"PMID: 36281356\nPMCID: PMC9587266","page":"131","source":"PubMed","title":"Multiplexed imaging mass cytometry reveals distinct tumor-immune microenvironments linked to immunotherapy responses in melanoma","volume":"2","author":[{"family":"Xiao","given":"Xu"},{"family":"Guo","given":"Qian"},{"family":"Cui","given":"Chuanliang"},{"family":"Lin","given":"Yating"},{"family":"Zhang","given":"Lei"},{"family":"Ding","given":"Xin"},{"family":"Li","given":"Qiyuan"},{"family":"Wang","given":"Minshu"},{"family":"Yang","given":"Wenxian"},{"family":"Kong","given":"Yan"},{"family":"Yu","given":"Rongshan"}],"issued":{"date-parts":[["2022"]]}}}],"schema":"https://github.com/citation-style-language/schema/raw/master/csl-citation.json"} </w:instrText>
            </w:r>
            <w:r w:rsidRPr="006F021E">
              <w:rPr>
                <w:sz w:val="16"/>
                <w:szCs w:val="16"/>
              </w:rPr>
              <w:fldChar w:fldCharType="separate"/>
            </w:r>
            <w:r w:rsidR="00265023">
              <w:rPr>
                <w:noProof/>
                <w:sz w:val="16"/>
                <w:szCs w:val="16"/>
              </w:rPr>
              <w:t>(Xiao et al., 2022)</w:t>
            </w:r>
            <w:r w:rsidRPr="006F021E">
              <w:rPr>
                <w:sz w:val="16"/>
                <w:szCs w:val="16"/>
              </w:rPr>
              <w:fldChar w:fldCharType="end"/>
            </w:r>
          </w:p>
        </w:tc>
        <w:tc>
          <w:tcPr>
            <w:tcW w:w="952" w:type="dxa"/>
            <w:hideMark/>
          </w:tcPr>
          <w:p w14:paraId="392A0CF5" w14:textId="77777777" w:rsidR="00AD6C4A" w:rsidRPr="006F021E" w:rsidRDefault="00AD6C4A" w:rsidP="001F3271">
            <w:pPr>
              <w:rPr>
                <w:sz w:val="16"/>
                <w:szCs w:val="16"/>
              </w:rPr>
            </w:pPr>
            <w:r w:rsidRPr="006F021E">
              <w:rPr>
                <w:sz w:val="16"/>
                <w:szCs w:val="16"/>
              </w:rPr>
              <w:t>Observational imaging study</w:t>
            </w:r>
          </w:p>
        </w:tc>
        <w:tc>
          <w:tcPr>
            <w:tcW w:w="519" w:type="dxa"/>
            <w:hideMark/>
          </w:tcPr>
          <w:p w14:paraId="1D3FDC36" w14:textId="77777777" w:rsidR="00AD6C4A" w:rsidRPr="006F021E" w:rsidRDefault="00AD6C4A" w:rsidP="001F3271">
            <w:pPr>
              <w:rPr>
                <w:sz w:val="16"/>
                <w:szCs w:val="16"/>
              </w:rPr>
            </w:pPr>
            <w:r w:rsidRPr="006F021E">
              <w:rPr>
                <w:sz w:val="16"/>
                <w:szCs w:val="16"/>
              </w:rPr>
              <w:t>2022</w:t>
            </w:r>
          </w:p>
        </w:tc>
        <w:tc>
          <w:tcPr>
            <w:tcW w:w="1378" w:type="dxa"/>
            <w:hideMark/>
          </w:tcPr>
          <w:p w14:paraId="35EFC8DA" w14:textId="77777777" w:rsidR="00AD6C4A" w:rsidRPr="006F021E" w:rsidRDefault="00AD6C4A" w:rsidP="001F3271">
            <w:pPr>
              <w:rPr>
                <w:sz w:val="16"/>
                <w:szCs w:val="16"/>
              </w:rPr>
            </w:pPr>
            <w:r w:rsidRPr="006F021E">
              <w:rPr>
                <w:sz w:val="16"/>
                <w:szCs w:val="16"/>
              </w:rPr>
              <w:t>Advanced melanoma</w:t>
            </w:r>
          </w:p>
        </w:tc>
        <w:tc>
          <w:tcPr>
            <w:tcW w:w="1116" w:type="dxa"/>
            <w:hideMark/>
          </w:tcPr>
          <w:p w14:paraId="4AF926BD" w14:textId="77777777" w:rsidR="00AD6C4A" w:rsidRPr="006F021E" w:rsidRDefault="00AD6C4A" w:rsidP="001F3271">
            <w:pPr>
              <w:rPr>
                <w:sz w:val="16"/>
                <w:szCs w:val="16"/>
              </w:rPr>
            </w:pPr>
            <w:r w:rsidRPr="006F021E">
              <w:rPr>
                <w:sz w:val="16"/>
                <w:szCs w:val="16"/>
              </w:rPr>
              <w:t>Pre-treatment FFPE tumours, 26 patients (14 R / 12 NR)</w:t>
            </w:r>
          </w:p>
        </w:tc>
        <w:tc>
          <w:tcPr>
            <w:tcW w:w="1474" w:type="dxa"/>
            <w:hideMark/>
          </w:tcPr>
          <w:p w14:paraId="53500ECE" w14:textId="0F361407" w:rsidR="00AD6C4A" w:rsidRPr="00C70717" w:rsidRDefault="00C70717" w:rsidP="001F3271">
            <w:pPr>
              <w:rPr>
                <w:color w:val="000000" w:themeColor="text1"/>
                <w:sz w:val="16"/>
                <w:szCs w:val="16"/>
              </w:rPr>
            </w:pPr>
            <w:r w:rsidRPr="00C70717">
              <w:rPr>
                <w:color w:val="000000" w:themeColor="text1"/>
                <w:sz w:val="16"/>
                <w:szCs w:val="16"/>
              </w:rPr>
              <w:t>IMC</w:t>
            </w:r>
          </w:p>
        </w:tc>
        <w:tc>
          <w:tcPr>
            <w:tcW w:w="1124" w:type="dxa"/>
            <w:hideMark/>
          </w:tcPr>
          <w:p w14:paraId="4154CF20" w14:textId="77777777" w:rsidR="00AD6C4A" w:rsidRPr="006F021E" w:rsidRDefault="00AD6C4A" w:rsidP="001F3271">
            <w:pPr>
              <w:rPr>
                <w:sz w:val="16"/>
                <w:szCs w:val="16"/>
              </w:rPr>
            </w:pPr>
            <w:r w:rsidRPr="006F021E">
              <w:rPr>
                <w:sz w:val="16"/>
                <w:szCs w:val="16"/>
              </w:rPr>
              <w:t>Relate TME archetypes to anti-PD-1 outcome</w:t>
            </w:r>
          </w:p>
        </w:tc>
        <w:tc>
          <w:tcPr>
            <w:tcW w:w="1613" w:type="dxa"/>
            <w:hideMark/>
          </w:tcPr>
          <w:p w14:paraId="6D9AD3BE" w14:textId="77777777" w:rsidR="00AD6C4A" w:rsidRPr="006F021E" w:rsidRDefault="00AD6C4A" w:rsidP="001F3271">
            <w:pPr>
              <w:rPr>
                <w:sz w:val="16"/>
                <w:szCs w:val="16"/>
              </w:rPr>
            </w:pPr>
            <w:r w:rsidRPr="006F021E">
              <w:rPr>
                <w:sz w:val="16"/>
                <w:szCs w:val="16"/>
              </w:rPr>
              <w:t>Single-cell &amp; spatial clustering → six TME archetypes → survival analysis</w:t>
            </w:r>
          </w:p>
        </w:tc>
        <w:tc>
          <w:tcPr>
            <w:tcW w:w="1994" w:type="dxa"/>
            <w:hideMark/>
          </w:tcPr>
          <w:p w14:paraId="67BA070C" w14:textId="77777777" w:rsidR="00AD6C4A" w:rsidRPr="006F021E" w:rsidRDefault="00AD6C4A" w:rsidP="001F3271">
            <w:pPr>
              <w:rPr>
                <w:sz w:val="16"/>
                <w:szCs w:val="16"/>
              </w:rPr>
            </w:pPr>
            <w:r w:rsidRPr="006F021E">
              <w:rPr>
                <w:sz w:val="16"/>
                <w:szCs w:val="16"/>
              </w:rPr>
              <w:t>Immune-hot vs cold archetypes differ in myeloid–T-cell distances</w:t>
            </w:r>
          </w:p>
        </w:tc>
        <w:tc>
          <w:tcPr>
            <w:tcW w:w="1731" w:type="dxa"/>
            <w:hideMark/>
          </w:tcPr>
          <w:p w14:paraId="66AD4E45" w14:textId="77777777" w:rsidR="00AD6C4A" w:rsidRPr="006F021E" w:rsidRDefault="00AD6C4A" w:rsidP="001F3271">
            <w:pPr>
              <w:rPr>
                <w:sz w:val="16"/>
                <w:szCs w:val="16"/>
              </w:rPr>
            </w:pPr>
            <w:r w:rsidRPr="006F021E">
              <w:rPr>
                <w:sz w:val="16"/>
                <w:szCs w:val="16"/>
              </w:rPr>
              <w:t>Six-archetype gene-expression signature</w:t>
            </w:r>
          </w:p>
        </w:tc>
        <w:tc>
          <w:tcPr>
            <w:tcW w:w="1059" w:type="dxa"/>
            <w:hideMark/>
          </w:tcPr>
          <w:p w14:paraId="21A09106" w14:textId="77777777" w:rsidR="00AD6C4A" w:rsidRPr="006F021E" w:rsidRDefault="00AD6C4A" w:rsidP="001F3271">
            <w:pPr>
              <w:rPr>
                <w:sz w:val="16"/>
                <w:szCs w:val="16"/>
              </w:rPr>
            </w:pPr>
            <w:r w:rsidRPr="006F021E">
              <w:rPr>
                <w:sz w:val="16"/>
                <w:szCs w:val="16"/>
              </w:rPr>
              <w:t>Predictive signature validated across multiple public cohorts</w:t>
            </w:r>
          </w:p>
        </w:tc>
      </w:tr>
      <w:tr w:rsidR="00AD6C4A" w:rsidRPr="006F021E" w14:paraId="2460520B" w14:textId="77777777" w:rsidTr="001F3271">
        <w:tc>
          <w:tcPr>
            <w:tcW w:w="630" w:type="dxa"/>
            <w:hideMark/>
          </w:tcPr>
          <w:p w14:paraId="16B19846" w14:textId="382BDFFA" w:rsidR="00AD6C4A" w:rsidRPr="006F021E" w:rsidRDefault="00AD6C4A" w:rsidP="001F3271">
            <w:pPr>
              <w:rPr>
                <w:sz w:val="16"/>
                <w:szCs w:val="16"/>
              </w:rPr>
            </w:pPr>
            <w:r w:rsidRPr="006F021E">
              <w:rPr>
                <w:sz w:val="16"/>
                <w:szCs w:val="16"/>
              </w:rPr>
              <w:fldChar w:fldCharType="begin"/>
            </w:r>
            <w:r w:rsidR="00265023">
              <w:rPr>
                <w:sz w:val="16"/>
                <w:szCs w:val="16"/>
              </w:rPr>
              <w:instrText xml:space="preserve"> ADDIN ZOTERO_ITEM CSL_CITATION {"citationID":"N8Ku284Q","properties":{"formattedCitation":"(Lu et al., 2022)","plainCitation":"(Lu et al., 2022)","noteIndex":0},"citationItems":[{"id":29949,"uris":["http://zotero.org/users/local/j9bu326B/items/7646CUUA"],"itemData":{"id":29949,"type":"article-journal","abstract":"There is a lack of robust generalizable predictive biomarkers of response to immune checkpoint blockade in multiple types of cancer. We develop hDirect-MAP, an algorithm that maps T cells into a shared high-dimensional (HD) expression space of diverse T cell functional signatures in which cells group by the common T cell phenotypes rather than dimensional reduced features or a distorted view of these features. Using projection-free single-cell modeling, hDirect-MAP first removed a large group of cells that did not contribute to response and then clearly distinguished T cells into response-specific subpopulations that were defined by critical T cell functional markers of strong differential expression patterns. We found that these grouped cells cannot be distinguished by dimensional-reduction algorithms but are blended by diluted expression patterns. Moreover, these identified response-specific T cell subpopulations enabled a generalizable prediction by their HD metrics. Tested using five single-cell RNA-seq or mass cytometry datasets from basal cell carcinoma, squamous cell carcinoma and melanoma, hDirect-MAP demonstrated common response-specific T cell phenotypes that defined a generalizable and accurate predictive biomarker.","container-title":"Briefings in Bioinformatics","DOI":"10.1093/bib/bbab575","ISSN":"1477-4054","issue":"2","journalAbbreviation":"Brief Bioinform","language":"eng","note":"PMID: 35037026\nPMCID: PMC8921624","page":"bbab575","source":"PubMed","title":"hDirect-MAP: projection-free single-cell modeling of response to checkpoint immunotherapy","title-short":"hDirect-MAP","volume":"23","author":[{"family":"Lu","given":"Yong"},{"family":"Xue","given":"Gang"},{"family":"Zheng","given":"Ningbo"},{"family":"Han","given":"Kun"},{"family":"Yang","given":"Wenzhong"},{"family":"Wang","given":"Rui-Sheng"},{"family":"Wu","given":"Lingyun"},{"family":"Miller","given":"Lance D."},{"family":"Pardee","given":"Timothy"},{"family":"Triozzi","given":"Pierre L."},{"family":"Lo","given":"Hui-Wen"},{"family":"Watabe","given":"Kounosuke"},{"family":"Wong","given":"Stephen T. C."},{"family":"Pasche","given":"Boris C."},{"family":"Zhang","given":"Wei"},{"family":"Jin","given":"Guangxu"}],"issued":{"date-parts":[["2022",3,10]]}}}],"schema":"https://github.com/citation-style-language/schema/raw/master/csl-citation.json"} </w:instrText>
            </w:r>
            <w:r w:rsidRPr="006F021E">
              <w:rPr>
                <w:sz w:val="16"/>
                <w:szCs w:val="16"/>
              </w:rPr>
              <w:fldChar w:fldCharType="separate"/>
            </w:r>
            <w:r w:rsidR="00265023">
              <w:rPr>
                <w:noProof/>
                <w:sz w:val="16"/>
                <w:szCs w:val="16"/>
              </w:rPr>
              <w:t>(Lu et al., 2022)</w:t>
            </w:r>
            <w:r w:rsidRPr="006F021E">
              <w:rPr>
                <w:sz w:val="16"/>
                <w:szCs w:val="16"/>
              </w:rPr>
              <w:fldChar w:fldCharType="end"/>
            </w:r>
          </w:p>
        </w:tc>
        <w:tc>
          <w:tcPr>
            <w:tcW w:w="952" w:type="dxa"/>
            <w:hideMark/>
          </w:tcPr>
          <w:p w14:paraId="362B6981" w14:textId="77777777" w:rsidR="00AD6C4A" w:rsidRPr="006F021E" w:rsidRDefault="00AD6C4A" w:rsidP="001F3271">
            <w:pPr>
              <w:rPr>
                <w:sz w:val="16"/>
                <w:szCs w:val="16"/>
              </w:rPr>
            </w:pPr>
            <w:r w:rsidRPr="006F021E">
              <w:rPr>
                <w:sz w:val="16"/>
                <w:szCs w:val="16"/>
              </w:rPr>
              <w:t>Computational-method paper</w:t>
            </w:r>
          </w:p>
        </w:tc>
        <w:tc>
          <w:tcPr>
            <w:tcW w:w="519" w:type="dxa"/>
            <w:hideMark/>
          </w:tcPr>
          <w:p w14:paraId="3A7B5CEB" w14:textId="77777777" w:rsidR="00AD6C4A" w:rsidRPr="006F021E" w:rsidRDefault="00AD6C4A" w:rsidP="001F3271">
            <w:pPr>
              <w:rPr>
                <w:sz w:val="16"/>
                <w:szCs w:val="16"/>
              </w:rPr>
            </w:pPr>
            <w:r w:rsidRPr="006F021E">
              <w:rPr>
                <w:sz w:val="16"/>
                <w:szCs w:val="16"/>
              </w:rPr>
              <w:t>2022</w:t>
            </w:r>
          </w:p>
        </w:tc>
        <w:tc>
          <w:tcPr>
            <w:tcW w:w="1378" w:type="dxa"/>
            <w:hideMark/>
          </w:tcPr>
          <w:p w14:paraId="29A88228" w14:textId="77777777" w:rsidR="00AD6C4A" w:rsidRPr="006F021E" w:rsidRDefault="00AD6C4A" w:rsidP="001F3271">
            <w:pPr>
              <w:rPr>
                <w:sz w:val="16"/>
                <w:szCs w:val="16"/>
              </w:rPr>
            </w:pPr>
            <w:r w:rsidRPr="006F021E">
              <w:rPr>
                <w:sz w:val="16"/>
                <w:szCs w:val="16"/>
              </w:rPr>
              <w:t>Multi-cancer (melanoma, BCC, SCC)</w:t>
            </w:r>
          </w:p>
        </w:tc>
        <w:tc>
          <w:tcPr>
            <w:tcW w:w="1116" w:type="dxa"/>
            <w:hideMark/>
          </w:tcPr>
          <w:p w14:paraId="409609C1" w14:textId="77777777" w:rsidR="00AD6C4A" w:rsidRPr="006F021E" w:rsidRDefault="00AD6C4A" w:rsidP="001F3271">
            <w:pPr>
              <w:rPr>
                <w:sz w:val="16"/>
                <w:szCs w:val="16"/>
              </w:rPr>
            </w:pPr>
            <w:r w:rsidRPr="006F021E">
              <w:rPr>
                <w:sz w:val="16"/>
                <w:szCs w:val="16"/>
              </w:rPr>
              <w:t>Five published scRNA-seq/CyTOF datasets (127 patient samples)</w:t>
            </w:r>
          </w:p>
        </w:tc>
        <w:tc>
          <w:tcPr>
            <w:tcW w:w="1474" w:type="dxa"/>
            <w:hideMark/>
          </w:tcPr>
          <w:p w14:paraId="5701070E" w14:textId="3AA61F1B" w:rsidR="00AD6C4A" w:rsidRPr="00C70717" w:rsidRDefault="00C70717" w:rsidP="001F3271">
            <w:pPr>
              <w:rPr>
                <w:color w:val="000000" w:themeColor="text1"/>
                <w:sz w:val="16"/>
                <w:szCs w:val="16"/>
              </w:rPr>
            </w:pPr>
            <w:r w:rsidRPr="00C70717">
              <w:rPr>
                <w:color w:val="000000" w:themeColor="text1"/>
                <w:sz w:val="16"/>
                <w:szCs w:val="16"/>
              </w:rPr>
              <w:t>CyTOF</w:t>
            </w:r>
          </w:p>
        </w:tc>
        <w:tc>
          <w:tcPr>
            <w:tcW w:w="1124" w:type="dxa"/>
            <w:hideMark/>
          </w:tcPr>
          <w:p w14:paraId="5D788B09" w14:textId="77777777" w:rsidR="00AD6C4A" w:rsidRPr="006F021E" w:rsidRDefault="00AD6C4A" w:rsidP="001F3271">
            <w:pPr>
              <w:rPr>
                <w:sz w:val="16"/>
                <w:szCs w:val="16"/>
              </w:rPr>
            </w:pPr>
            <w:r w:rsidRPr="006F021E">
              <w:rPr>
                <w:sz w:val="16"/>
                <w:szCs w:val="16"/>
              </w:rPr>
              <w:t>Develop “hDirect-MAP” projection-free single-cell model</w:t>
            </w:r>
          </w:p>
        </w:tc>
        <w:tc>
          <w:tcPr>
            <w:tcW w:w="1613" w:type="dxa"/>
            <w:hideMark/>
          </w:tcPr>
          <w:p w14:paraId="747AC822" w14:textId="77777777" w:rsidR="00AD6C4A" w:rsidRPr="006F021E" w:rsidRDefault="00AD6C4A" w:rsidP="001F3271">
            <w:pPr>
              <w:rPr>
                <w:sz w:val="16"/>
                <w:szCs w:val="16"/>
              </w:rPr>
            </w:pPr>
            <w:r w:rsidRPr="006F021E">
              <w:rPr>
                <w:sz w:val="16"/>
                <w:szCs w:val="16"/>
              </w:rPr>
              <w:t>Pareto-optimised high-dimensional mapping → HD-low / HD-high T-cell phenotypes → Random-forest predictor</w:t>
            </w:r>
          </w:p>
        </w:tc>
        <w:tc>
          <w:tcPr>
            <w:tcW w:w="1994" w:type="dxa"/>
            <w:hideMark/>
          </w:tcPr>
          <w:p w14:paraId="255CC7D3" w14:textId="77777777" w:rsidR="00AD6C4A" w:rsidRPr="006F021E" w:rsidRDefault="00AD6C4A" w:rsidP="001F3271">
            <w:pPr>
              <w:rPr>
                <w:sz w:val="16"/>
                <w:szCs w:val="16"/>
              </w:rPr>
            </w:pPr>
            <w:r w:rsidRPr="006F021E">
              <w:rPr>
                <w:sz w:val="16"/>
                <w:szCs w:val="16"/>
              </w:rPr>
              <w:t>HD metrics (S, F, dBack, dFrontier) separate responder-specific T-cell states</w:t>
            </w:r>
          </w:p>
        </w:tc>
        <w:tc>
          <w:tcPr>
            <w:tcW w:w="1731" w:type="dxa"/>
            <w:hideMark/>
          </w:tcPr>
          <w:p w14:paraId="736AACB6" w14:textId="77777777" w:rsidR="00AD6C4A" w:rsidRPr="006F021E" w:rsidRDefault="00AD6C4A" w:rsidP="001F3271">
            <w:pPr>
              <w:rPr>
                <w:sz w:val="16"/>
                <w:szCs w:val="16"/>
              </w:rPr>
            </w:pPr>
            <w:r w:rsidRPr="006F021E">
              <w:rPr>
                <w:sz w:val="16"/>
                <w:szCs w:val="16"/>
              </w:rPr>
              <w:t>“PM” (Probability-Metric) generalisable biomarker (AUC &gt; 0.85)</w:t>
            </w:r>
          </w:p>
        </w:tc>
        <w:tc>
          <w:tcPr>
            <w:tcW w:w="1059" w:type="dxa"/>
            <w:hideMark/>
          </w:tcPr>
          <w:p w14:paraId="5E70B1C2" w14:textId="77777777" w:rsidR="00AD6C4A" w:rsidRPr="006F021E" w:rsidRDefault="00AD6C4A" w:rsidP="001F3271">
            <w:pPr>
              <w:rPr>
                <w:sz w:val="16"/>
                <w:szCs w:val="16"/>
              </w:rPr>
            </w:pPr>
            <w:r w:rsidRPr="006F021E">
              <w:rPr>
                <w:sz w:val="16"/>
                <w:szCs w:val="16"/>
              </w:rPr>
              <w:t>Bench-marked across all five datasets (cross-study validation)</w:t>
            </w:r>
          </w:p>
        </w:tc>
      </w:tr>
      <w:tr w:rsidR="00AD6C4A" w:rsidRPr="006F021E" w14:paraId="4559838A" w14:textId="77777777" w:rsidTr="001F3271">
        <w:tc>
          <w:tcPr>
            <w:tcW w:w="630" w:type="dxa"/>
            <w:hideMark/>
          </w:tcPr>
          <w:p w14:paraId="1E383F6C" w14:textId="618C4290" w:rsidR="00AD6C4A" w:rsidRPr="006F021E" w:rsidRDefault="00AD6C4A" w:rsidP="001F3271">
            <w:pPr>
              <w:rPr>
                <w:sz w:val="16"/>
                <w:szCs w:val="16"/>
              </w:rPr>
            </w:pPr>
            <w:r w:rsidRPr="006F021E">
              <w:rPr>
                <w:sz w:val="16"/>
                <w:szCs w:val="16"/>
              </w:rPr>
              <w:fldChar w:fldCharType="begin"/>
            </w:r>
            <w:r w:rsidR="00265023">
              <w:rPr>
                <w:sz w:val="16"/>
                <w:szCs w:val="16"/>
              </w:rPr>
              <w:instrText xml:space="preserve"> ADDIN ZOTERO_ITEM CSL_CITATION {"citationID":"01eEl10l","properties":{"formattedCitation":"(Duault et al., 2021)","plainCitation":"(Duault et al., 2021)","noteIndex":0},"citationItems":[{"id":30228,"uris":["http://zotero.org/users/local/j9bu326B/items/QKPIGYH9"],"itemData":{"id":30228,"type":"article-journal","abstract":"B- and T-cell acute lymphoblastic leukemia (B/T-ALL) may be refractory or recur after therapy by suppressing host anticancer immune surveillance mediated specifically by natural killer (NK) cells. We delineated the phenotypic and functional defects in NK cells from high-risk patients with B/T-ALL using mass cytometry, flow cytometry, and in silico cytometry, with the goal of further elucidating the role of NK cells in sustaining acute lymphoblastic leukemia (ALL) regression. We found that, compared with their normal counterparts, NK cells from patients with B/T-ALL are less cytotoxic but exhibit an activated signature that is characterized by high CD56, high CD69, production of activated NK cell-origin cytokines, and calcium (Ca2+) signaling. We demonstrated that defective maturation of NK cells into cytotoxic effectors prevents NK cells from ALL from lysing NK cell-sensitive targets as efficiently as do normal NK cells. Additionally, we showed that NK cells in ALL are exhausted, which is likely caused by their chronic activation. We found that increased frequencies of activated cytokine-producing NK cells are associated with increased disease severity and independently predict poor clinical outcome in patients with ALL. Our studies highlight the benefits of developing NK cell profiling as a diagnostic tool to predict clinical outcome in patients with ALL and underscore the clinical potential of allogeneic NK cell infusions to prevent ALL recurrence.","container-title":"Blood","DOI":"10.1182/blood.2020009871","ISSN":"1528-0020","issue":"16","journalAbbreviation":"Blood","language":"eng","note":"PMID: 34077953\nPMCID: PMC8532198","page":"1465-1480","source":"PubMed","title":"Activated natural killer cells predict poor clinical prognosis in high-risk B- and T-cell acute lymphoblastic leukemia","volume":"138","author":[{"family":"Duault","given":"Caroline"},{"family":"Kumar","given":"Anil"},{"family":"Taghi Khani","given":"Adeleh"},{"family":"Lee","given":"Sung June"},{"family":"Yang","given":"Lu"},{"family":"Huang","given":"Min"},{"family":"Hurtz","given":"Christian"},{"family":"Manning","given":"Bryan"},{"family":"Ghoda","given":"Lucy"},{"family":"McDonald","given":"Tinisha"},{"family":"Lacayo","given":"Norman J."},{"family":"Sakamoto","given":"Kathleen M."},{"family":"Carroll","given":"Martin"},{"family":"Tasian","given":"Sarah K."},{"family":"Marcucci","given":"Guido"},{"family":"Yu","given":"Jianhua"},{"family":"Caligiuri","given":"Michael A."},{"family":"Maecker","given":"Holden T."},{"family":"Swaminathan","given":"Srividya"}],"issued":{"date-parts":[["2021",10,21]]}}}],"schema":"https://github.com/citation-style-language/schema/raw/master/csl-citation.json"} </w:instrText>
            </w:r>
            <w:r w:rsidRPr="006F021E">
              <w:rPr>
                <w:sz w:val="16"/>
                <w:szCs w:val="16"/>
              </w:rPr>
              <w:fldChar w:fldCharType="separate"/>
            </w:r>
            <w:r w:rsidR="00265023">
              <w:rPr>
                <w:noProof/>
                <w:sz w:val="16"/>
                <w:szCs w:val="16"/>
              </w:rPr>
              <w:t>(Duault et al., 2021)</w:t>
            </w:r>
            <w:r w:rsidRPr="006F021E">
              <w:rPr>
                <w:sz w:val="16"/>
                <w:szCs w:val="16"/>
              </w:rPr>
              <w:fldChar w:fldCharType="end"/>
            </w:r>
          </w:p>
        </w:tc>
        <w:tc>
          <w:tcPr>
            <w:tcW w:w="952" w:type="dxa"/>
            <w:hideMark/>
          </w:tcPr>
          <w:p w14:paraId="6EE5DA63" w14:textId="77777777" w:rsidR="00AD6C4A" w:rsidRPr="006F021E" w:rsidRDefault="00AD6C4A" w:rsidP="001F3271">
            <w:pPr>
              <w:rPr>
                <w:sz w:val="16"/>
                <w:szCs w:val="16"/>
              </w:rPr>
            </w:pPr>
            <w:r w:rsidRPr="006F021E">
              <w:rPr>
                <w:sz w:val="16"/>
                <w:szCs w:val="16"/>
              </w:rPr>
              <w:t>Multi-centre discovery cohort</w:t>
            </w:r>
          </w:p>
        </w:tc>
        <w:tc>
          <w:tcPr>
            <w:tcW w:w="519" w:type="dxa"/>
            <w:hideMark/>
          </w:tcPr>
          <w:p w14:paraId="02F80519" w14:textId="77777777" w:rsidR="00AD6C4A" w:rsidRPr="006F021E" w:rsidRDefault="00AD6C4A" w:rsidP="001F3271">
            <w:pPr>
              <w:rPr>
                <w:sz w:val="16"/>
                <w:szCs w:val="16"/>
              </w:rPr>
            </w:pPr>
            <w:r w:rsidRPr="006F021E">
              <w:rPr>
                <w:sz w:val="16"/>
                <w:szCs w:val="16"/>
              </w:rPr>
              <w:t>2021</w:t>
            </w:r>
          </w:p>
        </w:tc>
        <w:tc>
          <w:tcPr>
            <w:tcW w:w="1378" w:type="dxa"/>
            <w:hideMark/>
          </w:tcPr>
          <w:p w14:paraId="7FE85097" w14:textId="77777777" w:rsidR="00AD6C4A" w:rsidRPr="006F021E" w:rsidRDefault="00AD6C4A" w:rsidP="001F3271">
            <w:pPr>
              <w:rPr>
                <w:sz w:val="16"/>
                <w:szCs w:val="16"/>
              </w:rPr>
            </w:pPr>
            <w:r w:rsidRPr="006F021E">
              <w:rPr>
                <w:sz w:val="16"/>
                <w:szCs w:val="16"/>
              </w:rPr>
              <w:t>High-risk B-/T-ALL</w:t>
            </w:r>
          </w:p>
        </w:tc>
        <w:tc>
          <w:tcPr>
            <w:tcW w:w="1116" w:type="dxa"/>
            <w:hideMark/>
          </w:tcPr>
          <w:p w14:paraId="0E68C020" w14:textId="77777777" w:rsidR="00AD6C4A" w:rsidRPr="006F021E" w:rsidRDefault="00AD6C4A" w:rsidP="001F3271">
            <w:pPr>
              <w:rPr>
                <w:sz w:val="16"/>
                <w:szCs w:val="16"/>
              </w:rPr>
            </w:pPr>
            <w:r w:rsidRPr="006F021E">
              <w:rPr>
                <w:sz w:val="16"/>
                <w:szCs w:val="16"/>
              </w:rPr>
              <w:t>Bone-marrow &amp; PBMC from paediatric &amp; adult ALL (exact n not given) vs healthy donors</w:t>
            </w:r>
          </w:p>
        </w:tc>
        <w:tc>
          <w:tcPr>
            <w:tcW w:w="1474" w:type="dxa"/>
            <w:hideMark/>
          </w:tcPr>
          <w:p w14:paraId="639F3B0E" w14:textId="6995AE76" w:rsidR="00AD6C4A" w:rsidRPr="00C70717" w:rsidRDefault="00C70717" w:rsidP="001F3271">
            <w:pPr>
              <w:rPr>
                <w:color w:val="000000" w:themeColor="text1"/>
                <w:sz w:val="16"/>
                <w:szCs w:val="16"/>
              </w:rPr>
            </w:pPr>
            <w:r w:rsidRPr="00C70717">
              <w:rPr>
                <w:color w:val="000000" w:themeColor="text1"/>
                <w:sz w:val="16"/>
                <w:szCs w:val="16"/>
              </w:rPr>
              <w:t>CyTOF</w:t>
            </w:r>
          </w:p>
        </w:tc>
        <w:tc>
          <w:tcPr>
            <w:tcW w:w="1124" w:type="dxa"/>
            <w:hideMark/>
          </w:tcPr>
          <w:p w14:paraId="6EA96119" w14:textId="77777777" w:rsidR="00AD6C4A" w:rsidRPr="006F021E" w:rsidRDefault="00AD6C4A" w:rsidP="001F3271">
            <w:pPr>
              <w:rPr>
                <w:sz w:val="16"/>
                <w:szCs w:val="16"/>
              </w:rPr>
            </w:pPr>
            <w:r w:rsidRPr="006F021E">
              <w:rPr>
                <w:sz w:val="16"/>
                <w:szCs w:val="16"/>
              </w:rPr>
              <w:t>Characterise NK-cell dysfunction &amp; prognostic impact</w:t>
            </w:r>
          </w:p>
        </w:tc>
        <w:tc>
          <w:tcPr>
            <w:tcW w:w="1613" w:type="dxa"/>
            <w:hideMark/>
          </w:tcPr>
          <w:p w14:paraId="72FEF430" w14:textId="77777777" w:rsidR="00AD6C4A" w:rsidRPr="006F021E" w:rsidRDefault="00AD6C4A" w:rsidP="001F3271">
            <w:pPr>
              <w:rPr>
                <w:sz w:val="16"/>
                <w:szCs w:val="16"/>
              </w:rPr>
            </w:pPr>
            <w:r w:rsidRPr="006F021E">
              <w:rPr>
                <w:sz w:val="16"/>
                <w:szCs w:val="16"/>
              </w:rPr>
              <w:t>CyTOF profiling → functional killing assays → survival modelling</w:t>
            </w:r>
          </w:p>
        </w:tc>
        <w:tc>
          <w:tcPr>
            <w:tcW w:w="1994" w:type="dxa"/>
            <w:hideMark/>
          </w:tcPr>
          <w:p w14:paraId="39EADC3C" w14:textId="77777777" w:rsidR="00AD6C4A" w:rsidRPr="006F021E" w:rsidRDefault="00AD6C4A" w:rsidP="001F3271">
            <w:pPr>
              <w:rPr>
                <w:sz w:val="16"/>
                <w:szCs w:val="16"/>
              </w:rPr>
            </w:pPr>
            <w:r w:rsidRPr="006F021E">
              <w:rPr>
                <w:sz w:val="16"/>
                <w:szCs w:val="16"/>
              </w:rPr>
              <w:t>Accumulation of CD56^bright CD69^+ cytokine-producing NK cells predicts poor outcome</w:t>
            </w:r>
          </w:p>
        </w:tc>
        <w:tc>
          <w:tcPr>
            <w:tcW w:w="1731" w:type="dxa"/>
            <w:hideMark/>
          </w:tcPr>
          <w:p w14:paraId="020FBAF3" w14:textId="77777777" w:rsidR="00AD6C4A" w:rsidRPr="006F021E" w:rsidRDefault="00AD6C4A" w:rsidP="001F3271">
            <w:pPr>
              <w:rPr>
                <w:sz w:val="16"/>
                <w:szCs w:val="16"/>
              </w:rPr>
            </w:pPr>
            <w:r w:rsidRPr="006F021E">
              <w:rPr>
                <w:sz w:val="16"/>
                <w:szCs w:val="16"/>
              </w:rPr>
              <w:t>Frequency of activated NK subset as prognostic marker</w:t>
            </w:r>
          </w:p>
        </w:tc>
        <w:tc>
          <w:tcPr>
            <w:tcW w:w="1059" w:type="dxa"/>
            <w:hideMark/>
          </w:tcPr>
          <w:p w14:paraId="3083A4E4" w14:textId="77777777" w:rsidR="00AD6C4A" w:rsidRPr="006F021E" w:rsidRDefault="00AD6C4A" w:rsidP="001F3271">
            <w:pPr>
              <w:rPr>
                <w:sz w:val="16"/>
                <w:szCs w:val="16"/>
              </w:rPr>
            </w:pPr>
            <w:r w:rsidRPr="006F021E">
              <w:rPr>
                <w:sz w:val="16"/>
                <w:szCs w:val="16"/>
              </w:rPr>
              <w:t>Independent prognostic value shown in multivariable analysis</w:t>
            </w:r>
          </w:p>
        </w:tc>
      </w:tr>
      <w:tr w:rsidR="00AD6C4A" w:rsidRPr="006F021E" w14:paraId="3129E6FE" w14:textId="77777777" w:rsidTr="001F3271">
        <w:tc>
          <w:tcPr>
            <w:tcW w:w="630" w:type="dxa"/>
            <w:hideMark/>
          </w:tcPr>
          <w:p w14:paraId="16182545" w14:textId="34A0A6AD" w:rsidR="00AD6C4A" w:rsidRPr="006F021E" w:rsidRDefault="00AD6C4A" w:rsidP="001F3271">
            <w:pPr>
              <w:rPr>
                <w:sz w:val="16"/>
                <w:szCs w:val="16"/>
              </w:rPr>
            </w:pPr>
            <w:r w:rsidRPr="006F021E">
              <w:rPr>
                <w:sz w:val="16"/>
                <w:szCs w:val="16"/>
              </w:rPr>
              <w:lastRenderedPageBreak/>
              <w:fldChar w:fldCharType="begin"/>
            </w:r>
            <w:r w:rsidR="00265023">
              <w:rPr>
                <w:sz w:val="16"/>
                <w:szCs w:val="16"/>
              </w:rPr>
              <w:instrText xml:space="preserve"> ADDIN ZOTERO_ITEM CSL_CITATION {"citationID":"a9e8U03A","properties":{"formattedCitation":"(Jiang et al., 2021)","plainCitation":"(Jiang et al., 2021)","noteIndex":0},"citationItems":[{"id":29930,"uris":["http://zotero.org/users/local/j9bu326B/items/Q26QJGNE"],"itemData":{"id":29930,"type":"article-journal","abstract":"PURPOSE: To develop new and effective biomarkers for the diagnosis of colorectal cancer (CRC).\nEXPERIMENTAL DESIGN: The serum expression of ITGB4 (49 CRC and 367 HC) was detected by enzyme-linked immunosorbent assay (ELISA), and its diagnostic value was analyzed using the receiver operating characteristic (ROC) curve. The sensitivity and specificity of ITGB4 in CRC diagnosis were calculated through statistical analysis. The optimal clinical cutoff value was calculated using the Youden index, and diagnostic efficacy was analyzed in a larger serum sample (98 CRC and 1631 non-CRC). The expression of ITGB4 was measured by CyTOF (cell experimental technology) at the single-cell level, and characteristics were analyzed using viSNE and SPADE TREE.\nRESULTS: Serum ITGB4 and CEA levels were significantly higher in CRC patients than in HC and non-CRC patients. The use of serum ITGB4 levels for the diagnosis of CRC has a high sensitivity (79%) but not high specificity when the clinical cutoff value was 0.70 ng/mL. However, the optimal cutoff value was 1.6 ng/mL with 86.2% specificity and 52.0% sensitivity, and the diagnostic efficacy was greatly improved with high specificity (82.0%) and sensitivity (71.4%) when combined with CEA. ITGB4 expression characteristics were measured and related to the expression of EpCAM, Ck8/18, and perforin at the single-cell level. Single-cell analysis showed that cell clusters with low expression of CK8/18 and ITGB4 were more sensitive to 5FU and radiotherapy (RT).\nCONCLUSIONS: ITGB4 is an effective diagnostic serum biomarker and a potential therapeutic target for CRC.","container-title":"Cancer Medicine","DOI":"10.1002/cam4.4216","ISSN":"2045-7634","issue":"19","journalAbbreviation":"Cancer Med","language":"eng","note":"PMID: 34414684\nPMCID: PMC8495272","page":"6823-6834","source":"PubMed","title":"ITGB4 as a novel serum diagnosis biomarker and potential therapeutic target for colorectal cancer","volume":"10","author":[{"family":"Jiang","given":"Xia"},{"family":"Wang","given":"Jia"},{"family":"Wang","given":"Mengyu"},{"family":"Xuan","given":"Mingda"},{"family":"Han","given":"Shuangshuang"},{"family":"Li","given":"Chao"},{"family":"Li","given":"Meng"},{"family":"Sun","given":"Xiao-Feng"},{"family":"Yu","given":"Weifang"},{"family":"Zhao","given":"Zengren"}],"issued":{"date-parts":[["2021",10]]}}}],"schema":"https://github.com/citation-style-language/schema/raw/master/csl-citation.json"} </w:instrText>
            </w:r>
            <w:r w:rsidRPr="006F021E">
              <w:rPr>
                <w:sz w:val="16"/>
                <w:szCs w:val="16"/>
              </w:rPr>
              <w:fldChar w:fldCharType="separate"/>
            </w:r>
            <w:r w:rsidR="00265023">
              <w:rPr>
                <w:noProof/>
                <w:sz w:val="16"/>
                <w:szCs w:val="16"/>
              </w:rPr>
              <w:t>(Jiang et al., 2021)</w:t>
            </w:r>
            <w:r w:rsidRPr="006F021E">
              <w:rPr>
                <w:sz w:val="16"/>
                <w:szCs w:val="16"/>
              </w:rPr>
              <w:fldChar w:fldCharType="end"/>
            </w:r>
          </w:p>
        </w:tc>
        <w:tc>
          <w:tcPr>
            <w:tcW w:w="952" w:type="dxa"/>
            <w:hideMark/>
          </w:tcPr>
          <w:p w14:paraId="375A7D44" w14:textId="77777777" w:rsidR="00AD6C4A" w:rsidRPr="006F021E" w:rsidRDefault="00AD6C4A" w:rsidP="001F3271">
            <w:pPr>
              <w:rPr>
                <w:sz w:val="16"/>
                <w:szCs w:val="16"/>
              </w:rPr>
            </w:pPr>
            <w:r w:rsidRPr="006F021E">
              <w:rPr>
                <w:sz w:val="16"/>
                <w:szCs w:val="16"/>
              </w:rPr>
              <w:t>Serum biomarker discovery (retrospective + prospective)</w:t>
            </w:r>
          </w:p>
        </w:tc>
        <w:tc>
          <w:tcPr>
            <w:tcW w:w="519" w:type="dxa"/>
            <w:hideMark/>
          </w:tcPr>
          <w:p w14:paraId="25847232" w14:textId="77777777" w:rsidR="00AD6C4A" w:rsidRPr="006F021E" w:rsidRDefault="00AD6C4A" w:rsidP="001F3271">
            <w:pPr>
              <w:rPr>
                <w:sz w:val="16"/>
                <w:szCs w:val="16"/>
              </w:rPr>
            </w:pPr>
            <w:r w:rsidRPr="006F021E">
              <w:rPr>
                <w:sz w:val="16"/>
                <w:szCs w:val="16"/>
              </w:rPr>
              <w:t>2021</w:t>
            </w:r>
          </w:p>
        </w:tc>
        <w:tc>
          <w:tcPr>
            <w:tcW w:w="1378" w:type="dxa"/>
            <w:hideMark/>
          </w:tcPr>
          <w:p w14:paraId="651DAF7E" w14:textId="77777777" w:rsidR="00AD6C4A" w:rsidRPr="006F021E" w:rsidRDefault="00AD6C4A" w:rsidP="001F3271">
            <w:pPr>
              <w:rPr>
                <w:sz w:val="16"/>
                <w:szCs w:val="16"/>
              </w:rPr>
            </w:pPr>
            <w:r w:rsidRPr="006F021E">
              <w:rPr>
                <w:sz w:val="16"/>
                <w:szCs w:val="16"/>
              </w:rPr>
              <w:t>Colorectal cancer</w:t>
            </w:r>
          </w:p>
        </w:tc>
        <w:tc>
          <w:tcPr>
            <w:tcW w:w="1116" w:type="dxa"/>
            <w:hideMark/>
          </w:tcPr>
          <w:p w14:paraId="3EE271FB" w14:textId="77777777" w:rsidR="00AD6C4A" w:rsidRPr="006F021E" w:rsidRDefault="00AD6C4A" w:rsidP="001F3271">
            <w:pPr>
              <w:rPr>
                <w:sz w:val="16"/>
                <w:szCs w:val="16"/>
              </w:rPr>
            </w:pPr>
            <w:r w:rsidRPr="006F021E">
              <w:rPr>
                <w:sz w:val="16"/>
                <w:szCs w:val="16"/>
              </w:rPr>
              <w:t>Serum: 49 CRC + 367 HC for discovery; 98 CRC + 1 631 non-CRC for validation</w:t>
            </w:r>
          </w:p>
        </w:tc>
        <w:tc>
          <w:tcPr>
            <w:tcW w:w="1474" w:type="dxa"/>
            <w:hideMark/>
          </w:tcPr>
          <w:p w14:paraId="103B71AB" w14:textId="76EFC93B" w:rsidR="00AD6C4A" w:rsidRPr="00C70717" w:rsidRDefault="00AD6C4A" w:rsidP="001F3271">
            <w:pPr>
              <w:rPr>
                <w:color w:val="000000" w:themeColor="text1"/>
                <w:sz w:val="16"/>
                <w:szCs w:val="16"/>
              </w:rPr>
            </w:pPr>
            <w:r w:rsidRPr="00C70717">
              <w:rPr>
                <w:color w:val="000000" w:themeColor="text1"/>
                <w:sz w:val="16"/>
                <w:szCs w:val="16"/>
              </w:rPr>
              <w:t xml:space="preserve">CyTOF </w:t>
            </w:r>
          </w:p>
        </w:tc>
        <w:tc>
          <w:tcPr>
            <w:tcW w:w="1124" w:type="dxa"/>
            <w:hideMark/>
          </w:tcPr>
          <w:p w14:paraId="53846B89" w14:textId="77777777" w:rsidR="00AD6C4A" w:rsidRPr="006F021E" w:rsidRDefault="00AD6C4A" w:rsidP="001F3271">
            <w:pPr>
              <w:rPr>
                <w:sz w:val="16"/>
                <w:szCs w:val="16"/>
              </w:rPr>
            </w:pPr>
            <w:r w:rsidRPr="006F021E">
              <w:rPr>
                <w:sz w:val="16"/>
                <w:szCs w:val="16"/>
              </w:rPr>
              <w:t>Identify ITGB4 as a non-invasive diagnostic marker</w:t>
            </w:r>
          </w:p>
        </w:tc>
        <w:tc>
          <w:tcPr>
            <w:tcW w:w="1613" w:type="dxa"/>
            <w:hideMark/>
          </w:tcPr>
          <w:p w14:paraId="1A1E4C60" w14:textId="77777777" w:rsidR="00AD6C4A" w:rsidRPr="006F021E" w:rsidRDefault="00AD6C4A" w:rsidP="001F3271">
            <w:pPr>
              <w:rPr>
                <w:sz w:val="16"/>
                <w:szCs w:val="16"/>
              </w:rPr>
            </w:pPr>
            <w:r w:rsidRPr="006F021E">
              <w:rPr>
                <w:sz w:val="16"/>
                <w:szCs w:val="16"/>
              </w:rPr>
              <w:t>ELISA → ROC/Youden cut-off → CyTOF phenotyping of EpCAM⁺/CK⁺ circulating cells</w:t>
            </w:r>
          </w:p>
        </w:tc>
        <w:tc>
          <w:tcPr>
            <w:tcW w:w="1994" w:type="dxa"/>
            <w:hideMark/>
          </w:tcPr>
          <w:p w14:paraId="1764BE0B" w14:textId="77777777" w:rsidR="00AD6C4A" w:rsidRPr="006F021E" w:rsidRDefault="00AD6C4A" w:rsidP="001F3271">
            <w:pPr>
              <w:rPr>
                <w:sz w:val="16"/>
                <w:szCs w:val="16"/>
              </w:rPr>
            </w:pPr>
            <w:r w:rsidRPr="006F021E">
              <w:rPr>
                <w:sz w:val="16"/>
                <w:szCs w:val="16"/>
              </w:rPr>
              <w:t>ITGB4↑ in CRC serum; co-expresses EpCAM, CK8/18, perforin at single-cell level</w:t>
            </w:r>
          </w:p>
        </w:tc>
        <w:tc>
          <w:tcPr>
            <w:tcW w:w="1731" w:type="dxa"/>
            <w:hideMark/>
          </w:tcPr>
          <w:p w14:paraId="0EDB6432" w14:textId="77777777" w:rsidR="00AD6C4A" w:rsidRPr="006F021E" w:rsidRDefault="00AD6C4A" w:rsidP="001F3271">
            <w:pPr>
              <w:rPr>
                <w:sz w:val="16"/>
                <w:szCs w:val="16"/>
              </w:rPr>
            </w:pPr>
            <w:r w:rsidRPr="006F021E">
              <w:rPr>
                <w:sz w:val="16"/>
                <w:szCs w:val="16"/>
              </w:rPr>
              <w:t>ITGB4 ± CEA dual-marker panel (Se 71 %, Sp 82 %)</w:t>
            </w:r>
          </w:p>
        </w:tc>
        <w:tc>
          <w:tcPr>
            <w:tcW w:w="1059" w:type="dxa"/>
            <w:hideMark/>
          </w:tcPr>
          <w:p w14:paraId="119F8E7C" w14:textId="77777777" w:rsidR="00AD6C4A" w:rsidRPr="006F021E" w:rsidRDefault="00AD6C4A" w:rsidP="001F3271">
            <w:pPr>
              <w:rPr>
                <w:sz w:val="16"/>
                <w:szCs w:val="16"/>
              </w:rPr>
            </w:pPr>
            <w:r w:rsidRPr="006F021E">
              <w:rPr>
                <w:sz w:val="16"/>
                <w:szCs w:val="16"/>
              </w:rPr>
              <w:t xml:space="preserve">Yes – second large serum set </w:t>
            </w:r>
          </w:p>
        </w:tc>
      </w:tr>
      <w:tr w:rsidR="00AD6C4A" w:rsidRPr="006F021E" w14:paraId="6F21B6F0" w14:textId="77777777" w:rsidTr="001F3271">
        <w:tc>
          <w:tcPr>
            <w:tcW w:w="630" w:type="dxa"/>
            <w:hideMark/>
          </w:tcPr>
          <w:p w14:paraId="2F8F5DBD" w14:textId="1BDE85CE" w:rsidR="00AD6C4A" w:rsidRPr="006F021E" w:rsidRDefault="00AD6C4A" w:rsidP="001F3271">
            <w:pPr>
              <w:rPr>
                <w:sz w:val="16"/>
                <w:szCs w:val="16"/>
              </w:rPr>
            </w:pPr>
            <w:r w:rsidRPr="006F021E">
              <w:rPr>
                <w:sz w:val="16"/>
                <w:szCs w:val="16"/>
              </w:rPr>
              <w:fldChar w:fldCharType="begin"/>
            </w:r>
            <w:r w:rsidR="00265023">
              <w:rPr>
                <w:sz w:val="16"/>
                <w:szCs w:val="16"/>
              </w:rPr>
              <w:instrText xml:space="preserve"> ADDIN ZOTERO_ITEM CSL_CITATION {"citationID":"yqI9nbLk","properties":{"formattedCitation":"(Goshen-Lago et al., 2020)","plainCitation":"(Goshen-Lago et al., 2020)","noteIndex":0},"citationItems":[{"id":30779,"uris":["http://zotero.org/users/local/j9bu326B/items/KR4BBXSE"],"itemData":{"id":30779,"type":"article-journal","abstract":"Background: The risk of cancer patients to develop COVID19 infection is unclear. We aimed to prospectively study cancer patients and oncology healthcare workers for COVID19 serology. In IgG+ cases, immune profile was determined to portray the pattern of immune response to SARS-CoV2. Methods: Cancer patients on active treatment and healthcare workers were enrolled. During the study period (3/2020-6/2020), demographic data and blood were collected at three time points. Expression of IgG, IgM, and IgA were assessed. In SARS-CoV-2 IgG+ cases and matched negative cases, we performed mass cytometry time of flight (CyTOF) analysis on the basis of the expression of surface markers. Results: The study included 164 cancer patients on active intravenous treatment and 107 healthcare workers at the cancer center. No symptomatic cases were reported during the study period. Serology analysis revealed four IgG+ patients (2.4%) and two IgG+ healthcare workers (1.9%)-all were asymptomatic. CyTOF analysis demonstrated substantial reduction in myeloid cells in healthcare workers who were SARS-CoV-2 IgG+ compared to those who were SARS-CoV-2 IgG-, whereas in cancer patients, the reduction was relatively milder (≈50% reduction in SARS-CoV-2 IgG+ cancer patients compared with ≈90% reduction in SARS-CoV-2 IgG+ workers). Conclusion: Our results indicate a similar rate of asymptomatic COVID19 infection in cancer patients and healthcare workers in a longitudinal study throughout the pandemic time. Due to differential immune cell profiles of cancer patients who are treated with immunomodulatory agents, the host response to the SARS-COV2 may play a role in COVID19 course and representation. The immunological perspective of cancer treatments on the risk for COVID19 infection should be further explored.","container-title":"Cancers","DOI":"10.3390/cancers12092421","ISSN":"2072-6694","issue":"9","journalAbbreviation":"Cancers (Basel)","language":"eng","note":"PMID: 32859016\nPMCID: PMC7563644","page":"2421","source":"PubMed","title":"The Potential Role of Immune Alteration in the Cancer-COVID19 Equation-A Prospective Longitudinal Study","volume":"12","author":[{"family":"Goshen-Lago","given":"Tal"},{"family":"Szwarcwort-Cohen","given":"Moran"},{"family":"Benguigui","given":"Madeleine"},{"family":"Almog","given":"Ronit"},{"family":"Turgeman","given":"Ilit"},{"family":"Zaltzman","given":"Nelly"},{"family":"Halberthal","given":"Michael"},{"family":"Shaked","given":"Yuval"},{"family":"Ben-Aharon","given":"Irit"}],"issued":{"date-parts":[["2020",8,26]]}}}],"schema":"https://github.com/citation-style-language/schema/raw/master/csl-citation.json"} </w:instrText>
            </w:r>
            <w:r w:rsidRPr="006F021E">
              <w:rPr>
                <w:sz w:val="16"/>
                <w:szCs w:val="16"/>
              </w:rPr>
              <w:fldChar w:fldCharType="separate"/>
            </w:r>
            <w:r w:rsidR="00265023">
              <w:rPr>
                <w:noProof/>
                <w:sz w:val="16"/>
                <w:szCs w:val="16"/>
              </w:rPr>
              <w:t>(Goshen-Lago et al., 2020)</w:t>
            </w:r>
            <w:r w:rsidRPr="006F021E">
              <w:rPr>
                <w:sz w:val="16"/>
                <w:szCs w:val="16"/>
              </w:rPr>
              <w:fldChar w:fldCharType="end"/>
            </w:r>
          </w:p>
        </w:tc>
        <w:tc>
          <w:tcPr>
            <w:tcW w:w="952" w:type="dxa"/>
            <w:hideMark/>
          </w:tcPr>
          <w:p w14:paraId="2A0BEFBB" w14:textId="77777777" w:rsidR="00AD6C4A" w:rsidRPr="006F021E" w:rsidRDefault="00AD6C4A" w:rsidP="001F3271">
            <w:pPr>
              <w:rPr>
                <w:sz w:val="16"/>
                <w:szCs w:val="16"/>
              </w:rPr>
            </w:pPr>
            <w:r w:rsidRPr="006F021E">
              <w:rPr>
                <w:sz w:val="16"/>
                <w:szCs w:val="16"/>
              </w:rPr>
              <w:t>Prospective longitudinal cohort</w:t>
            </w:r>
          </w:p>
        </w:tc>
        <w:tc>
          <w:tcPr>
            <w:tcW w:w="519" w:type="dxa"/>
            <w:hideMark/>
          </w:tcPr>
          <w:p w14:paraId="26F8AB22" w14:textId="77777777" w:rsidR="00AD6C4A" w:rsidRPr="006F021E" w:rsidRDefault="00AD6C4A" w:rsidP="001F3271">
            <w:pPr>
              <w:rPr>
                <w:sz w:val="16"/>
                <w:szCs w:val="16"/>
              </w:rPr>
            </w:pPr>
            <w:r w:rsidRPr="006F021E">
              <w:rPr>
                <w:sz w:val="16"/>
                <w:szCs w:val="16"/>
              </w:rPr>
              <w:t>2020</w:t>
            </w:r>
          </w:p>
        </w:tc>
        <w:tc>
          <w:tcPr>
            <w:tcW w:w="1378" w:type="dxa"/>
            <w:hideMark/>
          </w:tcPr>
          <w:p w14:paraId="2CC9F4CB" w14:textId="77777777" w:rsidR="00AD6C4A" w:rsidRPr="006F021E" w:rsidRDefault="00AD6C4A" w:rsidP="001F3271">
            <w:pPr>
              <w:rPr>
                <w:sz w:val="16"/>
                <w:szCs w:val="16"/>
              </w:rPr>
            </w:pPr>
            <w:r w:rsidRPr="006F021E">
              <w:rPr>
                <w:sz w:val="16"/>
                <w:szCs w:val="16"/>
              </w:rPr>
              <w:t>Cancer pts on therapy vs oncology HCWs (COVID-19)</w:t>
            </w:r>
          </w:p>
        </w:tc>
        <w:tc>
          <w:tcPr>
            <w:tcW w:w="1116" w:type="dxa"/>
            <w:hideMark/>
          </w:tcPr>
          <w:p w14:paraId="5AC0E77C" w14:textId="77777777" w:rsidR="00AD6C4A" w:rsidRPr="006F021E" w:rsidRDefault="00AD6C4A" w:rsidP="001F3271">
            <w:pPr>
              <w:rPr>
                <w:sz w:val="16"/>
                <w:szCs w:val="16"/>
              </w:rPr>
            </w:pPr>
            <w:r w:rsidRPr="006F021E">
              <w:rPr>
                <w:sz w:val="16"/>
                <w:szCs w:val="16"/>
              </w:rPr>
              <w:t>164 pts + 107 HCWs; CyTOF on 4 IgG⁺ pts &amp; 2 IgG⁺ HCWs (+ matched −ve)</w:t>
            </w:r>
          </w:p>
        </w:tc>
        <w:tc>
          <w:tcPr>
            <w:tcW w:w="1474" w:type="dxa"/>
            <w:hideMark/>
          </w:tcPr>
          <w:p w14:paraId="357D74C9" w14:textId="3D440E92" w:rsidR="00AD6C4A" w:rsidRPr="00C70717" w:rsidRDefault="00AD6C4A" w:rsidP="001F3271">
            <w:pPr>
              <w:rPr>
                <w:color w:val="000000" w:themeColor="text1"/>
                <w:sz w:val="16"/>
                <w:szCs w:val="16"/>
              </w:rPr>
            </w:pPr>
            <w:r w:rsidRPr="00C70717">
              <w:rPr>
                <w:color w:val="000000" w:themeColor="text1"/>
                <w:sz w:val="16"/>
                <w:szCs w:val="16"/>
              </w:rPr>
              <w:t xml:space="preserve">CyTOF </w:t>
            </w:r>
          </w:p>
        </w:tc>
        <w:tc>
          <w:tcPr>
            <w:tcW w:w="1124" w:type="dxa"/>
            <w:hideMark/>
          </w:tcPr>
          <w:p w14:paraId="28F61CB6" w14:textId="77777777" w:rsidR="00AD6C4A" w:rsidRPr="006F021E" w:rsidRDefault="00AD6C4A" w:rsidP="001F3271">
            <w:pPr>
              <w:rPr>
                <w:sz w:val="16"/>
                <w:szCs w:val="16"/>
              </w:rPr>
            </w:pPr>
            <w:r w:rsidRPr="006F021E">
              <w:rPr>
                <w:sz w:val="16"/>
                <w:szCs w:val="16"/>
              </w:rPr>
              <w:t>Compare immune profiles of asymptomatic SARS-CoV-2 infection</w:t>
            </w:r>
          </w:p>
        </w:tc>
        <w:tc>
          <w:tcPr>
            <w:tcW w:w="1613" w:type="dxa"/>
            <w:hideMark/>
          </w:tcPr>
          <w:p w14:paraId="04B835DB" w14:textId="77777777" w:rsidR="00AD6C4A" w:rsidRPr="006F021E" w:rsidRDefault="00AD6C4A" w:rsidP="001F3271">
            <w:pPr>
              <w:rPr>
                <w:sz w:val="16"/>
                <w:szCs w:val="16"/>
              </w:rPr>
            </w:pPr>
            <w:r w:rsidRPr="006F021E">
              <w:rPr>
                <w:sz w:val="16"/>
                <w:szCs w:val="16"/>
              </w:rPr>
              <w:t>Serial serology → CyTOF clustering of IgG⁺ vs IgG−</w:t>
            </w:r>
          </w:p>
        </w:tc>
        <w:tc>
          <w:tcPr>
            <w:tcW w:w="1994" w:type="dxa"/>
            <w:hideMark/>
          </w:tcPr>
          <w:p w14:paraId="29F6CDD4" w14:textId="77777777" w:rsidR="00AD6C4A" w:rsidRPr="006F021E" w:rsidRDefault="00AD6C4A" w:rsidP="001F3271">
            <w:pPr>
              <w:rPr>
                <w:sz w:val="16"/>
                <w:szCs w:val="16"/>
              </w:rPr>
            </w:pPr>
            <w:r w:rsidRPr="006F021E">
              <w:rPr>
                <w:sz w:val="16"/>
                <w:szCs w:val="16"/>
              </w:rPr>
              <w:t>IgG⁺ HCWs: 90 % myeloid drop; IgG⁺ cancer pts: ~50 % drop only</w:t>
            </w:r>
          </w:p>
        </w:tc>
        <w:tc>
          <w:tcPr>
            <w:tcW w:w="1731" w:type="dxa"/>
            <w:hideMark/>
          </w:tcPr>
          <w:p w14:paraId="7C430B7D" w14:textId="77777777" w:rsidR="00AD6C4A" w:rsidRPr="006F021E" w:rsidRDefault="00AD6C4A" w:rsidP="001F3271">
            <w:pPr>
              <w:rPr>
                <w:sz w:val="16"/>
                <w:szCs w:val="16"/>
              </w:rPr>
            </w:pPr>
            <w:r w:rsidRPr="006F021E">
              <w:rPr>
                <w:sz w:val="16"/>
                <w:szCs w:val="16"/>
              </w:rPr>
              <w:t>Descriptive immune-alteration map (no formal score)</w:t>
            </w:r>
          </w:p>
        </w:tc>
        <w:tc>
          <w:tcPr>
            <w:tcW w:w="1059" w:type="dxa"/>
            <w:hideMark/>
          </w:tcPr>
          <w:p w14:paraId="331CB392" w14:textId="77777777" w:rsidR="00AD6C4A" w:rsidRPr="006F021E" w:rsidRDefault="00AD6C4A" w:rsidP="001F3271">
            <w:pPr>
              <w:rPr>
                <w:sz w:val="16"/>
                <w:szCs w:val="16"/>
              </w:rPr>
            </w:pPr>
            <w:r w:rsidRPr="006F021E">
              <w:rPr>
                <w:sz w:val="16"/>
                <w:szCs w:val="16"/>
              </w:rPr>
              <w:t xml:space="preserve">None </w:t>
            </w:r>
          </w:p>
        </w:tc>
      </w:tr>
      <w:tr w:rsidR="00AD6C4A" w:rsidRPr="006F021E" w14:paraId="016AC576" w14:textId="77777777" w:rsidTr="001F3271">
        <w:tc>
          <w:tcPr>
            <w:tcW w:w="630" w:type="dxa"/>
            <w:hideMark/>
          </w:tcPr>
          <w:p w14:paraId="7B73F94A" w14:textId="345A92D8" w:rsidR="00AD6C4A" w:rsidRPr="006F021E" w:rsidRDefault="00AD6C4A" w:rsidP="001F3271">
            <w:pPr>
              <w:rPr>
                <w:sz w:val="16"/>
                <w:szCs w:val="16"/>
              </w:rPr>
            </w:pPr>
            <w:r w:rsidRPr="006F021E">
              <w:rPr>
                <w:sz w:val="16"/>
                <w:szCs w:val="16"/>
              </w:rPr>
              <w:fldChar w:fldCharType="begin"/>
            </w:r>
            <w:r w:rsidR="00265023">
              <w:rPr>
                <w:sz w:val="16"/>
                <w:szCs w:val="16"/>
              </w:rPr>
              <w:instrText xml:space="preserve"> ADDIN ZOTERO_ITEM CSL_CITATION {"citationID":"uaKv4R5K","properties":{"formattedCitation":"(Thomsen et al., 2023)","plainCitation":"(Thomsen et al., 2023)","noteIndex":0},"citationItems":[{"id":30759,"uris":["http://zotero.org/users/local/j9bu326B/items/EPCPN2NZ"],"itemData":{"id":30759,"type":"article-journal","abstract":"The prognosis of high-grade serous ovarian carcinoma (HGSOC) is poor, and treatment selection is challenging. A heterogeneous tumor microenvironment (TME) characterizes HGSOC and influences tumor growth, progression, and therapy response. Better characterization with multidimensional approaches for simultaneous identification and categorization of the various cell populations is needed to map the TME complexity. While mass cytometry allows the simultaneous detection of around 40 proteins, the CyTOFmerge MATLAB algorithm integrates data sets and extends the phenotyping. This pilot study explored the potential of combining two datasets for improved TME phenotyping by profiling single-cell suspensions from ten chemo-naïve HGSOC tumors by mass cytometry. A 35-marker pan-tumor dataset and a 34-marker pan-immune dataset were analyzed separately and combined with the CyTOFmerge, merging 18 shared markers. While the merged analysis confirmed heterogeneity across patients, it also identified a main tumor cell subset, additionally to the nine identified by the pan-tumor panel. Furthermore, the expression of traditional immune cell markers on tumor and stromal cells was revealed, as were marker combinations that have rarely been examined on individual cells. This study demonstrates the potential of merging mass cytometry data to generate new hypotheses on tumor biology and predictive biomarker research in HGSOC that could improve treatment effectiveness.","container-title":"Cancers","DOI":"10.3390/cancers15205106","ISSN":"2072-6694","issue":"20","journalAbbreviation":"Cancers (Basel)","language":"eng","note":"PMID: 37894472\nPMCID: PMC10605295","page":"5106","source":"PubMed","title":"Combining Mass Cytometry Data by CyTOFmerge Reveals Additional Cell Phenotypes in the Heterogeneous Ovarian Cancer Tumor Microenvironment: A Pilot Study","title-short":"Combining Mass Cytometry Data by CyTOFmerge Reveals Additional Cell Phenotypes in the Heterogeneous Ovarian Cancer Tumor Microenvironment","volume":"15","author":[{"family":"Thomsen","given":"Liv Cecilie Vestrheim"},{"family":"Kleinmanns","given":"Katrin"},{"family":"Anandan","given":"Shamundeeswari"},{"family":"Gullaksen","given":"Stein-Erik"},{"family":"Abdelaal","given":"Tamim"},{"family":"Iversen","given":"Grete Alrek"},{"family":"Akslen","given":"Lars Andreas"},{"family":"McCormack","given":"Emmet"},{"family":"Bjørge","given":"Line"}],"issued":{"date-parts":[["2023",10,23]]}}}],"schema":"https://github.com/citation-style-language/schema/raw/master/csl-citation.json"} </w:instrText>
            </w:r>
            <w:r w:rsidRPr="006F021E">
              <w:rPr>
                <w:sz w:val="16"/>
                <w:szCs w:val="16"/>
              </w:rPr>
              <w:fldChar w:fldCharType="separate"/>
            </w:r>
            <w:r w:rsidR="00265023">
              <w:rPr>
                <w:noProof/>
                <w:sz w:val="16"/>
                <w:szCs w:val="16"/>
              </w:rPr>
              <w:t>(Thomsen et al., 2023)</w:t>
            </w:r>
            <w:r w:rsidRPr="006F021E">
              <w:rPr>
                <w:sz w:val="16"/>
                <w:szCs w:val="16"/>
              </w:rPr>
              <w:fldChar w:fldCharType="end"/>
            </w:r>
          </w:p>
        </w:tc>
        <w:tc>
          <w:tcPr>
            <w:tcW w:w="952" w:type="dxa"/>
            <w:hideMark/>
          </w:tcPr>
          <w:p w14:paraId="2B2F7F80" w14:textId="77777777" w:rsidR="00AD6C4A" w:rsidRPr="006F021E" w:rsidRDefault="00AD6C4A" w:rsidP="001F3271">
            <w:pPr>
              <w:rPr>
                <w:sz w:val="16"/>
                <w:szCs w:val="16"/>
              </w:rPr>
            </w:pPr>
            <w:r w:rsidRPr="006F021E">
              <w:rPr>
                <w:sz w:val="16"/>
                <w:szCs w:val="16"/>
              </w:rPr>
              <w:t>Pilot computational + biological method</w:t>
            </w:r>
          </w:p>
        </w:tc>
        <w:tc>
          <w:tcPr>
            <w:tcW w:w="519" w:type="dxa"/>
            <w:hideMark/>
          </w:tcPr>
          <w:p w14:paraId="583B0F77" w14:textId="77777777" w:rsidR="00AD6C4A" w:rsidRPr="006F021E" w:rsidRDefault="00AD6C4A" w:rsidP="001F3271">
            <w:pPr>
              <w:rPr>
                <w:sz w:val="16"/>
                <w:szCs w:val="16"/>
              </w:rPr>
            </w:pPr>
            <w:r w:rsidRPr="006F021E">
              <w:rPr>
                <w:sz w:val="16"/>
                <w:szCs w:val="16"/>
              </w:rPr>
              <w:t>2023</w:t>
            </w:r>
          </w:p>
        </w:tc>
        <w:tc>
          <w:tcPr>
            <w:tcW w:w="1378" w:type="dxa"/>
            <w:hideMark/>
          </w:tcPr>
          <w:p w14:paraId="6CCD2A62" w14:textId="77777777" w:rsidR="00AD6C4A" w:rsidRPr="006F021E" w:rsidRDefault="00AD6C4A" w:rsidP="001F3271">
            <w:pPr>
              <w:rPr>
                <w:sz w:val="16"/>
                <w:szCs w:val="16"/>
              </w:rPr>
            </w:pPr>
            <w:r w:rsidRPr="006F021E">
              <w:rPr>
                <w:sz w:val="16"/>
                <w:szCs w:val="16"/>
              </w:rPr>
              <w:t>High-grade serous ovarian cancer</w:t>
            </w:r>
          </w:p>
        </w:tc>
        <w:tc>
          <w:tcPr>
            <w:tcW w:w="1116" w:type="dxa"/>
            <w:hideMark/>
          </w:tcPr>
          <w:p w14:paraId="15DFEFDC" w14:textId="77777777" w:rsidR="00AD6C4A" w:rsidRPr="006F021E" w:rsidRDefault="00AD6C4A" w:rsidP="001F3271">
            <w:pPr>
              <w:rPr>
                <w:sz w:val="16"/>
                <w:szCs w:val="16"/>
              </w:rPr>
            </w:pPr>
            <w:r w:rsidRPr="006F021E">
              <w:rPr>
                <w:sz w:val="16"/>
                <w:szCs w:val="16"/>
              </w:rPr>
              <w:t>10 chemo-naïve tumours (dissociated cells)</w:t>
            </w:r>
          </w:p>
        </w:tc>
        <w:tc>
          <w:tcPr>
            <w:tcW w:w="1474" w:type="dxa"/>
            <w:hideMark/>
          </w:tcPr>
          <w:p w14:paraId="4B0180F2" w14:textId="56DB7C80" w:rsidR="00AD6C4A" w:rsidRPr="00C70717" w:rsidRDefault="00C70717" w:rsidP="001F3271">
            <w:pPr>
              <w:rPr>
                <w:color w:val="000000" w:themeColor="text1"/>
                <w:sz w:val="16"/>
                <w:szCs w:val="16"/>
              </w:rPr>
            </w:pPr>
            <w:r w:rsidRPr="00C70717">
              <w:rPr>
                <w:color w:val="000000" w:themeColor="text1"/>
                <w:sz w:val="16"/>
                <w:szCs w:val="16"/>
              </w:rPr>
              <w:t>CyTOF</w:t>
            </w:r>
          </w:p>
        </w:tc>
        <w:tc>
          <w:tcPr>
            <w:tcW w:w="1124" w:type="dxa"/>
            <w:hideMark/>
          </w:tcPr>
          <w:p w14:paraId="13BC9C55" w14:textId="77777777" w:rsidR="00AD6C4A" w:rsidRPr="006F021E" w:rsidRDefault="00AD6C4A" w:rsidP="001F3271">
            <w:pPr>
              <w:rPr>
                <w:sz w:val="16"/>
                <w:szCs w:val="16"/>
              </w:rPr>
            </w:pPr>
            <w:r w:rsidRPr="006F021E">
              <w:rPr>
                <w:sz w:val="16"/>
                <w:szCs w:val="16"/>
              </w:rPr>
              <w:t>Test whether merging panels reveals extra phenotypes</w:t>
            </w:r>
          </w:p>
        </w:tc>
        <w:tc>
          <w:tcPr>
            <w:tcW w:w="1613" w:type="dxa"/>
            <w:hideMark/>
          </w:tcPr>
          <w:p w14:paraId="45C6293E" w14:textId="77777777" w:rsidR="00AD6C4A" w:rsidRPr="006F021E" w:rsidRDefault="00AD6C4A" w:rsidP="001F3271">
            <w:pPr>
              <w:rPr>
                <w:sz w:val="16"/>
                <w:szCs w:val="16"/>
              </w:rPr>
            </w:pPr>
            <w:r w:rsidRPr="006F021E">
              <w:rPr>
                <w:sz w:val="16"/>
                <w:szCs w:val="16"/>
              </w:rPr>
              <w:t>Separate vs merged FlowSOM; novel cell-state mapping</w:t>
            </w:r>
          </w:p>
        </w:tc>
        <w:tc>
          <w:tcPr>
            <w:tcW w:w="1994" w:type="dxa"/>
            <w:hideMark/>
          </w:tcPr>
          <w:p w14:paraId="5E290A7C" w14:textId="77777777" w:rsidR="00AD6C4A" w:rsidRPr="006F021E" w:rsidRDefault="00AD6C4A" w:rsidP="001F3271">
            <w:pPr>
              <w:rPr>
                <w:sz w:val="16"/>
                <w:szCs w:val="16"/>
              </w:rPr>
            </w:pPr>
            <w:r w:rsidRPr="006F021E">
              <w:rPr>
                <w:sz w:val="16"/>
                <w:szCs w:val="16"/>
              </w:rPr>
              <w:t>Merged set exposed extra tumour subset &amp; stromal cells expressing immune markers</w:t>
            </w:r>
          </w:p>
        </w:tc>
        <w:tc>
          <w:tcPr>
            <w:tcW w:w="1731" w:type="dxa"/>
            <w:hideMark/>
          </w:tcPr>
          <w:p w14:paraId="67842484" w14:textId="77777777" w:rsidR="00AD6C4A" w:rsidRPr="006F021E" w:rsidRDefault="00AD6C4A" w:rsidP="001F3271">
            <w:pPr>
              <w:rPr>
                <w:sz w:val="16"/>
                <w:szCs w:val="16"/>
              </w:rPr>
            </w:pPr>
            <w:r w:rsidRPr="006F021E">
              <w:rPr>
                <w:sz w:val="16"/>
                <w:szCs w:val="16"/>
              </w:rPr>
              <w:t>Proof-of-concept CyTOFmerge pipeline</w:t>
            </w:r>
          </w:p>
        </w:tc>
        <w:tc>
          <w:tcPr>
            <w:tcW w:w="1059" w:type="dxa"/>
            <w:hideMark/>
          </w:tcPr>
          <w:p w14:paraId="5379C441" w14:textId="77777777" w:rsidR="00AD6C4A" w:rsidRPr="006F021E" w:rsidRDefault="00AD6C4A" w:rsidP="001F3271">
            <w:pPr>
              <w:rPr>
                <w:sz w:val="16"/>
                <w:szCs w:val="16"/>
              </w:rPr>
            </w:pPr>
            <w:r w:rsidRPr="006F021E">
              <w:rPr>
                <w:sz w:val="16"/>
                <w:szCs w:val="16"/>
              </w:rPr>
              <w:t xml:space="preserve">None </w:t>
            </w:r>
          </w:p>
        </w:tc>
      </w:tr>
      <w:tr w:rsidR="00AD6C4A" w:rsidRPr="006F021E" w14:paraId="05BF9860" w14:textId="77777777" w:rsidTr="001F3271">
        <w:tc>
          <w:tcPr>
            <w:tcW w:w="630" w:type="dxa"/>
            <w:hideMark/>
          </w:tcPr>
          <w:p w14:paraId="7825FD28" w14:textId="00435DF6" w:rsidR="00AD6C4A" w:rsidRPr="006F021E" w:rsidRDefault="00AD6C4A" w:rsidP="001F3271">
            <w:pPr>
              <w:rPr>
                <w:sz w:val="16"/>
                <w:szCs w:val="16"/>
              </w:rPr>
            </w:pPr>
            <w:r w:rsidRPr="006F021E">
              <w:rPr>
                <w:sz w:val="16"/>
                <w:szCs w:val="16"/>
              </w:rPr>
              <w:fldChar w:fldCharType="begin"/>
            </w:r>
            <w:r w:rsidR="00265023">
              <w:rPr>
                <w:sz w:val="16"/>
                <w:szCs w:val="16"/>
              </w:rPr>
              <w:instrText xml:space="preserve"> ADDIN ZOTERO_ITEM CSL_CITATION {"citationID":"e3OJBvK8","properties":{"formattedCitation":"(Lu et al., 2024)","plainCitation":"(Lu et al., 2024)","noteIndex":0},"citationItems":[{"id":30626,"uris":["http://zotero.org/users/local/j9bu326B/items/JLA2QEY4"],"itemData":{"id":30626,"type":"article-journal","abstract":"Background: Small Cajal body-specific RNAs (scaRNAs) are a specific subset of small nucleolar RNAs (snoRNAs) that have recently emerged as pivotal contributors in diverse physiological and pathological processes. However, their defined roles in carcinogenesis remain largely elusive. This study aims to explore the potential function and mechanism of SCARNA12 in bladder cancer (BLCA) and to provide a theoretical basis for further investigations into the biological functionalities of scaRNAs. Materials and Methods: TCGA, GEO and GTEx data sets were used to analyze the expression of SCARNA12 and its clinicopathological significance in BLCA. Quantitative real-time PCR (qPCR) and in situ hybridization were applied to validate the expression of SCARNA12 in both BLCA cell lines and tissues. RNA sequencing (RNA-seq) combined with bioinformatics analyses were conducted to reveal the changes in gene expression patterns and functional pathways in BLCA patients with different expressions of SCARNA12 and T24 cell lines upon SCARNA12 knockdown. Single-cell mass cytometry (CyTOF) was then used to evaluate the tumor-related cell cluster affected by SCARNA12. Moreover, SCARNA12 was stably knocked down in T24 and UMUC3 cell lines by lentivirus-mediated CRISPR/Cas9 approach. The biological effects of SCARNA12 on the proliferation, clonogenic, migration, invasion, cell apoptosis, cell cycle, and tumor growth were assessed by in vitro MTT, colony formation, wound healing, transwell, flow cytometry assays, and in vivo nude mice xenograft models, respectively. Finally, a chromatin isolation by RNA purification (ChIRP) experiment was further conducted to delineate the potential mechanisms of SCARNA12 in BLCA. Results: The expression of SCARNA12 was significantly up-regulated in both BLCA tissues and cell lines. RNA-seq data elucidated that SCARAN12 may play a potential role in cell adhesion and extracellular matrix (ECM) related signaling pathways. CyTOF results further showed that an ECM-related cell cluster with vimentin+, CD13+, CD44+, and CD47+ was enriched in BLCA patients with high SCARNA12 expression. Additionally, SCARNA12 knockdown significantly inhibited the proliferation, colony formation, migration, and invasion abilities in T24 and UMUC3 cell lines. SCARNA12 knockdown prompted cell arrest in the G0/G1 and G2/M phase and promoted apoptosis in T24 and UMUC3 cell lines. Furthermore, SCARNA12 knockdown could suppress the in vivo tumor growth in nude mice. A ChIRP experiment further suggested that SCARNA12 may combine transcription factors H2AFZ to modulate the transcription program and then affect BLCA progression. Conclusions: Our study is the first to propose aberrant alteration of SCARNA12 and elucidate its potential oncogenic roles in BLCA via the modulation of ECM signaling. The interaction of SCARNA12 with the transcriptional factor H2AFZ emerges as a key contributor to the carcinogenesis and progression of BLCA. These findings suggest SCARNA12 may serve as a diagnostic biomarker and potential therapeutic target for the treatment of BLCA.","container-title":"Cancers","DOI":"10.3390/cancers16030483","ISSN":"2072-6694","issue":"3","journalAbbreviation":"Cancers (Basel)","language":"eng","note":"PMID: 38339238\nPMCID: PMC10854576","page":"483","source":"PubMed","title":"Small Cajal Body-Specific RNA12 Promotes Carcinogenesis through Modulating Extracellular Matrix Signaling in Bladder Cancer","volume":"16","author":[{"family":"Lu","given":"Qinchen"},{"family":"Wang","given":"Jiandong"},{"family":"Tao","given":"Yuting"},{"family":"Zhong","given":"Jialing"},{"family":"Zhang","given":"Zhao"},{"family":"Feng","given":"Chao"},{"family":"Wang","given":"Xi"},{"family":"Li","given":"Tianyu"},{"family":"He","given":"Rongquan"},{"family":"Wang","given":"Qiuyan"},{"family":"Xie","given":"Yuanliang"}],"issued":{"date-parts":[["2024",1,23]]}}}],"schema":"https://github.com/citation-style-language/schema/raw/master/csl-citation.json"} </w:instrText>
            </w:r>
            <w:r w:rsidRPr="006F021E">
              <w:rPr>
                <w:sz w:val="16"/>
                <w:szCs w:val="16"/>
              </w:rPr>
              <w:fldChar w:fldCharType="separate"/>
            </w:r>
            <w:r w:rsidR="00265023">
              <w:rPr>
                <w:noProof/>
                <w:sz w:val="16"/>
                <w:szCs w:val="16"/>
              </w:rPr>
              <w:t>(Lu et al., 2024)</w:t>
            </w:r>
            <w:r w:rsidRPr="006F021E">
              <w:rPr>
                <w:sz w:val="16"/>
                <w:szCs w:val="16"/>
              </w:rPr>
              <w:fldChar w:fldCharType="end"/>
            </w:r>
          </w:p>
        </w:tc>
        <w:tc>
          <w:tcPr>
            <w:tcW w:w="952" w:type="dxa"/>
            <w:hideMark/>
          </w:tcPr>
          <w:p w14:paraId="646DD7B3" w14:textId="77777777" w:rsidR="00AD6C4A" w:rsidRPr="006F021E" w:rsidRDefault="00AD6C4A" w:rsidP="001F3271">
            <w:pPr>
              <w:rPr>
                <w:sz w:val="16"/>
                <w:szCs w:val="16"/>
              </w:rPr>
            </w:pPr>
            <w:r w:rsidRPr="006F021E">
              <w:rPr>
                <w:sz w:val="16"/>
                <w:szCs w:val="16"/>
              </w:rPr>
              <w:t>Multi-omics mechanistic study</w:t>
            </w:r>
          </w:p>
        </w:tc>
        <w:tc>
          <w:tcPr>
            <w:tcW w:w="519" w:type="dxa"/>
            <w:hideMark/>
          </w:tcPr>
          <w:p w14:paraId="64F8D01B" w14:textId="77777777" w:rsidR="00AD6C4A" w:rsidRPr="006F021E" w:rsidRDefault="00AD6C4A" w:rsidP="001F3271">
            <w:pPr>
              <w:rPr>
                <w:sz w:val="16"/>
                <w:szCs w:val="16"/>
              </w:rPr>
            </w:pPr>
            <w:r w:rsidRPr="006F021E">
              <w:rPr>
                <w:sz w:val="16"/>
                <w:szCs w:val="16"/>
              </w:rPr>
              <w:t>2024</w:t>
            </w:r>
          </w:p>
        </w:tc>
        <w:tc>
          <w:tcPr>
            <w:tcW w:w="1378" w:type="dxa"/>
            <w:hideMark/>
          </w:tcPr>
          <w:p w14:paraId="38549318" w14:textId="77777777" w:rsidR="00AD6C4A" w:rsidRPr="006F021E" w:rsidRDefault="00AD6C4A" w:rsidP="001F3271">
            <w:pPr>
              <w:rPr>
                <w:sz w:val="16"/>
                <w:szCs w:val="16"/>
              </w:rPr>
            </w:pPr>
            <w:r w:rsidRPr="006F021E">
              <w:rPr>
                <w:sz w:val="16"/>
                <w:szCs w:val="16"/>
              </w:rPr>
              <w:t>Bladder cancer</w:t>
            </w:r>
          </w:p>
        </w:tc>
        <w:tc>
          <w:tcPr>
            <w:tcW w:w="1116" w:type="dxa"/>
            <w:hideMark/>
          </w:tcPr>
          <w:p w14:paraId="1F9BE027" w14:textId="77777777" w:rsidR="00AD6C4A" w:rsidRPr="006F021E" w:rsidRDefault="00AD6C4A" w:rsidP="001F3271">
            <w:pPr>
              <w:rPr>
                <w:sz w:val="16"/>
                <w:szCs w:val="16"/>
              </w:rPr>
            </w:pPr>
            <w:r w:rsidRPr="006F021E">
              <w:rPr>
                <w:sz w:val="16"/>
                <w:szCs w:val="16"/>
              </w:rPr>
              <w:t>TCGA + GEO cohorts; CyTOF on BLCA tumour cells (n ≈ 20)</w:t>
            </w:r>
          </w:p>
        </w:tc>
        <w:tc>
          <w:tcPr>
            <w:tcW w:w="1474" w:type="dxa"/>
            <w:hideMark/>
          </w:tcPr>
          <w:p w14:paraId="39F3093E" w14:textId="20B3FCC5" w:rsidR="00AD6C4A" w:rsidRPr="00C70717" w:rsidRDefault="00AD6C4A" w:rsidP="001F3271">
            <w:pPr>
              <w:rPr>
                <w:color w:val="000000" w:themeColor="text1"/>
                <w:sz w:val="16"/>
                <w:szCs w:val="16"/>
              </w:rPr>
            </w:pPr>
            <w:r w:rsidRPr="00C70717">
              <w:rPr>
                <w:color w:val="000000" w:themeColor="text1"/>
                <w:sz w:val="16"/>
                <w:szCs w:val="16"/>
              </w:rPr>
              <w:t>CyTOF</w:t>
            </w:r>
          </w:p>
        </w:tc>
        <w:tc>
          <w:tcPr>
            <w:tcW w:w="1124" w:type="dxa"/>
            <w:hideMark/>
          </w:tcPr>
          <w:p w14:paraId="3BB65788" w14:textId="77777777" w:rsidR="00AD6C4A" w:rsidRPr="006F021E" w:rsidRDefault="00AD6C4A" w:rsidP="001F3271">
            <w:pPr>
              <w:rPr>
                <w:sz w:val="16"/>
                <w:szCs w:val="16"/>
              </w:rPr>
            </w:pPr>
            <w:r w:rsidRPr="006F021E">
              <w:rPr>
                <w:sz w:val="16"/>
                <w:szCs w:val="16"/>
              </w:rPr>
              <w:t>Define oncogenic role of SCARNA12 via ECM signalling</w:t>
            </w:r>
          </w:p>
        </w:tc>
        <w:tc>
          <w:tcPr>
            <w:tcW w:w="1613" w:type="dxa"/>
            <w:hideMark/>
          </w:tcPr>
          <w:p w14:paraId="5D48C53C" w14:textId="77777777" w:rsidR="00AD6C4A" w:rsidRPr="006F021E" w:rsidRDefault="00AD6C4A" w:rsidP="001F3271">
            <w:pPr>
              <w:rPr>
                <w:sz w:val="16"/>
                <w:szCs w:val="16"/>
              </w:rPr>
            </w:pPr>
            <w:r w:rsidRPr="006F021E">
              <w:rPr>
                <w:sz w:val="16"/>
                <w:szCs w:val="16"/>
              </w:rPr>
              <w:t>SCARNA12 knock-down → RNA-seq → CyTOF clustering</w:t>
            </w:r>
          </w:p>
        </w:tc>
        <w:tc>
          <w:tcPr>
            <w:tcW w:w="1994" w:type="dxa"/>
            <w:hideMark/>
          </w:tcPr>
          <w:p w14:paraId="4BC37DEA" w14:textId="77777777" w:rsidR="00AD6C4A" w:rsidRPr="006F021E" w:rsidRDefault="00AD6C4A" w:rsidP="001F3271">
            <w:pPr>
              <w:rPr>
                <w:sz w:val="16"/>
                <w:szCs w:val="16"/>
              </w:rPr>
            </w:pPr>
            <w:r w:rsidRPr="006F021E">
              <w:rPr>
                <w:sz w:val="16"/>
                <w:szCs w:val="16"/>
              </w:rPr>
              <w:t>High SCARNA12 tumours enrich vimentin⁺CD13⁺CD44⁺CD47⁺ ECM-cluster</w:t>
            </w:r>
          </w:p>
        </w:tc>
        <w:tc>
          <w:tcPr>
            <w:tcW w:w="1731" w:type="dxa"/>
            <w:hideMark/>
          </w:tcPr>
          <w:p w14:paraId="25C26229" w14:textId="77777777" w:rsidR="00AD6C4A" w:rsidRPr="006F021E" w:rsidRDefault="00AD6C4A" w:rsidP="001F3271">
            <w:pPr>
              <w:rPr>
                <w:sz w:val="16"/>
                <w:szCs w:val="16"/>
              </w:rPr>
            </w:pPr>
            <w:r w:rsidRPr="006F021E">
              <w:rPr>
                <w:sz w:val="16"/>
                <w:szCs w:val="16"/>
              </w:rPr>
              <w:t>SCARNA12–H2AFZ axis model</w:t>
            </w:r>
          </w:p>
        </w:tc>
        <w:tc>
          <w:tcPr>
            <w:tcW w:w="1059" w:type="dxa"/>
            <w:hideMark/>
          </w:tcPr>
          <w:p w14:paraId="2D3C84CE" w14:textId="77777777" w:rsidR="00AD6C4A" w:rsidRPr="006F021E" w:rsidRDefault="00AD6C4A" w:rsidP="001F3271">
            <w:pPr>
              <w:rPr>
                <w:sz w:val="16"/>
                <w:szCs w:val="16"/>
              </w:rPr>
            </w:pPr>
            <w:r w:rsidRPr="006F021E">
              <w:rPr>
                <w:sz w:val="16"/>
                <w:szCs w:val="16"/>
              </w:rPr>
              <w:t xml:space="preserve">In-vivo xenografts confirm phenotype </w:t>
            </w:r>
          </w:p>
        </w:tc>
      </w:tr>
      <w:tr w:rsidR="00AD6C4A" w:rsidRPr="006F021E" w14:paraId="4665772E" w14:textId="77777777" w:rsidTr="001F3271">
        <w:tc>
          <w:tcPr>
            <w:tcW w:w="630" w:type="dxa"/>
            <w:hideMark/>
          </w:tcPr>
          <w:p w14:paraId="22453D92" w14:textId="3689C511" w:rsidR="00AD6C4A" w:rsidRPr="006F021E" w:rsidRDefault="00AD6C4A" w:rsidP="001F3271">
            <w:pPr>
              <w:rPr>
                <w:sz w:val="16"/>
                <w:szCs w:val="16"/>
              </w:rPr>
            </w:pPr>
            <w:r w:rsidRPr="006F021E">
              <w:rPr>
                <w:sz w:val="16"/>
                <w:szCs w:val="16"/>
              </w:rPr>
              <w:fldChar w:fldCharType="begin"/>
            </w:r>
            <w:r w:rsidR="00265023">
              <w:rPr>
                <w:sz w:val="16"/>
                <w:szCs w:val="16"/>
              </w:rPr>
              <w:instrText xml:space="preserve"> ADDIN ZOTERO_ITEM CSL_CITATION {"citationID":"QKwqnw2b","properties":{"formattedCitation":"(Rodriguez et al., 2024)","plainCitation":"(Rodriguez et al., 2024)","noteIndex":0},"citationItems":[{"id":29955,"uris":["http://zotero.org/users/local/j9bu326B/items/GVKQA2Y7"],"itemData":{"id":29955,"type":"article-journal","abstract":"Pancreatic ductal adenocarcinoma (PDAC) has a dismal prognosis with a 5-year survival of less than 10%. More knowledge of the immune response developed in patients with PDAC is pivotal to develop better combination immune therapies to improve clinical outcome. In this study, we used mass cytometry time-of-flight to undertake an in-depth characterization of PBMCs from patients with PDAC and examine the differences with healthy controls and patients with benign diseases of the biliary system or pancreas. Peripheral blood mononuclear cells from patients with PDAC or benign disease are characterized by the increase of pro-inflammatory cells, as CD86+ classical monocytes and memory T cells expressing CCR6+ and CXCR3+, associated with T helper 1 (Th1) and Th17 immune responses, respectively. However, PBMCs from patients with PDAC present also an increase of CD39+ regulatory T cells and CCR4+CCR6-CXCR3- memory T cells, suggesting Th2 and regulatory responses. Concluding, our results show PDAC develops a multifaceted immunity, where a proinflammatory component is accompanied by regulatory responses, which could inhibit potential antitumor mechanisms.","container-title":"Cancer Science","DOI":"10.1111/cas.16147","ISSN":"1349-7006","issue":"7","journalAbbreviation":"Cancer Sci","language":"eng","note":"PMID: 38686549\nPMCID: PMC11247553","page":"2170-2183","source":"PubMed","title":"In-depth immune profiling of peripheral blood mononuclear cells in patients with pancreatic ductal adenocarcinoma reveals discriminative immune subpopulations","volume":"115","author":[{"family":"Rodriguez","given":"Ernesto"},{"family":"Zwart","given":"Eline S."},{"family":"Affandi","given":"Alsya A."},{"family":"Verhoeff","given":"Jan"},{"family":"Kok","given":"Mike","non-dropping-particle":"de"},{"family":"Boyd","given":"Lenka N. C."},{"family":"Meijer","given":"Laura L."},{"family":"Le Large","given":"Tessa Y. S."},{"family":"Olesek","given":"Katarzyna"},{"family":"Giovannetti","given":"Elisa"},{"family":"García-Vallejo","given":"Juan J."},{"family":"Mebius","given":"Reina E."},{"family":"Kooyk","given":"Yvette","non-dropping-particle":"van"},{"family":"Kazemier","given":"Geert"}],"issued":{"date-parts":[["2024",7]]}}}],"schema":"https://github.com/citation-style-language/schema/raw/master/csl-citation.json"} </w:instrText>
            </w:r>
            <w:r w:rsidRPr="006F021E">
              <w:rPr>
                <w:sz w:val="16"/>
                <w:szCs w:val="16"/>
              </w:rPr>
              <w:fldChar w:fldCharType="separate"/>
            </w:r>
            <w:r w:rsidR="00265023">
              <w:rPr>
                <w:noProof/>
                <w:sz w:val="16"/>
                <w:szCs w:val="16"/>
              </w:rPr>
              <w:t>(Rodriguez et al., 2024)</w:t>
            </w:r>
            <w:r w:rsidRPr="006F021E">
              <w:rPr>
                <w:sz w:val="16"/>
                <w:szCs w:val="16"/>
              </w:rPr>
              <w:fldChar w:fldCharType="end"/>
            </w:r>
          </w:p>
        </w:tc>
        <w:tc>
          <w:tcPr>
            <w:tcW w:w="952" w:type="dxa"/>
            <w:hideMark/>
          </w:tcPr>
          <w:p w14:paraId="5557C156" w14:textId="77777777" w:rsidR="00AD6C4A" w:rsidRPr="006F021E" w:rsidRDefault="00AD6C4A" w:rsidP="001F3271">
            <w:pPr>
              <w:rPr>
                <w:sz w:val="16"/>
                <w:szCs w:val="16"/>
              </w:rPr>
            </w:pPr>
            <w:r w:rsidRPr="006F021E">
              <w:rPr>
                <w:sz w:val="16"/>
                <w:szCs w:val="16"/>
              </w:rPr>
              <w:t>Case–control immune-phenotyping</w:t>
            </w:r>
          </w:p>
        </w:tc>
        <w:tc>
          <w:tcPr>
            <w:tcW w:w="519" w:type="dxa"/>
            <w:hideMark/>
          </w:tcPr>
          <w:p w14:paraId="22A0DC08" w14:textId="77777777" w:rsidR="00AD6C4A" w:rsidRPr="006F021E" w:rsidRDefault="00AD6C4A" w:rsidP="001F3271">
            <w:pPr>
              <w:rPr>
                <w:sz w:val="16"/>
                <w:szCs w:val="16"/>
              </w:rPr>
            </w:pPr>
            <w:r w:rsidRPr="006F021E">
              <w:rPr>
                <w:sz w:val="16"/>
                <w:szCs w:val="16"/>
              </w:rPr>
              <w:t>2024</w:t>
            </w:r>
          </w:p>
        </w:tc>
        <w:tc>
          <w:tcPr>
            <w:tcW w:w="1378" w:type="dxa"/>
            <w:hideMark/>
          </w:tcPr>
          <w:p w14:paraId="1025E5F1" w14:textId="77777777" w:rsidR="00AD6C4A" w:rsidRPr="006F021E" w:rsidRDefault="00AD6C4A" w:rsidP="001F3271">
            <w:pPr>
              <w:rPr>
                <w:sz w:val="16"/>
                <w:szCs w:val="16"/>
              </w:rPr>
            </w:pPr>
            <w:r w:rsidRPr="006F021E">
              <w:rPr>
                <w:sz w:val="16"/>
                <w:szCs w:val="16"/>
              </w:rPr>
              <w:t>Pancreatic ductal adenocarcinoma</w:t>
            </w:r>
          </w:p>
        </w:tc>
        <w:tc>
          <w:tcPr>
            <w:tcW w:w="1116" w:type="dxa"/>
            <w:hideMark/>
          </w:tcPr>
          <w:p w14:paraId="18F30986" w14:textId="77777777" w:rsidR="00AD6C4A" w:rsidRPr="006F021E" w:rsidRDefault="00AD6C4A" w:rsidP="001F3271">
            <w:pPr>
              <w:rPr>
                <w:sz w:val="16"/>
                <w:szCs w:val="16"/>
              </w:rPr>
            </w:pPr>
            <w:r w:rsidRPr="006F021E">
              <w:rPr>
                <w:sz w:val="16"/>
                <w:szCs w:val="16"/>
              </w:rPr>
              <w:t>PBMC: 22 PDAC, 14 benign, 18 healthy</w:t>
            </w:r>
          </w:p>
        </w:tc>
        <w:tc>
          <w:tcPr>
            <w:tcW w:w="1474" w:type="dxa"/>
            <w:hideMark/>
          </w:tcPr>
          <w:p w14:paraId="3EC10B48" w14:textId="313E7ADE" w:rsidR="00AD6C4A" w:rsidRPr="00C70717" w:rsidRDefault="00AD6C4A" w:rsidP="001F3271">
            <w:pPr>
              <w:rPr>
                <w:color w:val="000000" w:themeColor="text1"/>
                <w:sz w:val="16"/>
                <w:szCs w:val="16"/>
              </w:rPr>
            </w:pPr>
            <w:r w:rsidRPr="00C70717">
              <w:rPr>
                <w:color w:val="000000" w:themeColor="text1"/>
                <w:sz w:val="16"/>
                <w:szCs w:val="16"/>
              </w:rPr>
              <w:t>CyTOF</w:t>
            </w:r>
          </w:p>
        </w:tc>
        <w:tc>
          <w:tcPr>
            <w:tcW w:w="1124" w:type="dxa"/>
            <w:hideMark/>
          </w:tcPr>
          <w:p w14:paraId="0EDAAC71" w14:textId="77777777" w:rsidR="00AD6C4A" w:rsidRPr="006F021E" w:rsidRDefault="00AD6C4A" w:rsidP="001F3271">
            <w:pPr>
              <w:rPr>
                <w:sz w:val="16"/>
                <w:szCs w:val="16"/>
              </w:rPr>
            </w:pPr>
            <w:r w:rsidRPr="006F021E">
              <w:rPr>
                <w:sz w:val="16"/>
                <w:szCs w:val="16"/>
              </w:rPr>
              <w:t>Identify systemic immune changes in PDAC</w:t>
            </w:r>
          </w:p>
        </w:tc>
        <w:tc>
          <w:tcPr>
            <w:tcW w:w="1613" w:type="dxa"/>
            <w:hideMark/>
          </w:tcPr>
          <w:p w14:paraId="76161203" w14:textId="77777777" w:rsidR="00AD6C4A" w:rsidRPr="006F021E" w:rsidRDefault="00AD6C4A" w:rsidP="001F3271">
            <w:pPr>
              <w:rPr>
                <w:sz w:val="16"/>
                <w:szCs w:val="16"/>
              </w:rPr>
            </w:pPr>
            <w:r w:rsidRPr="006F021E">
              <w:rPr>
                <w:sz w:val="16"/>
                <w:szCs w:val="16"/>
              </w:rPr>
              <w:t>FlowSOM clusters vs controls</w:t>
            </w:r>
          </w:p>
        </w:tc>
        <w:tc>
          <w:tcPr>
            <w:tcW w:w="1994" w:type="dxa"/>
            <w:hideMark/>
          </w:tcPr>
          <w:p w14:paraId="47BDE850" w14:textId="77777777" w:rsidR="00AD6C4A" w:rsidRPr="006F021E" w:rsidRDefault="00AD6C4A" w:rsidP="001F3271">
            <w:pPr>
              <w:rPr>
                <w:sz w:val="16"/>
                <w:szCs w:val="16"/>
              </w:rPr>
            </w:pPr>
            <w:r w:rsidRPr="006F021E">
              <w:rPr>
                <w:sz w:val="16"/>
                <w:szCs w:val="16"/>
              </w:rPr>
              <w:t>PDAC blood: ↑CD86⁺ mono &amp; memory Th1/Th17; ↑CD39⁺ Tregs &amp; Th2-skew</w:t>
            </w:r>
          </w:p>
        </w:tc>
        <w:tc>
          <w:tcPr>
            <w:tcW w:w="1731" w:type="dxa"/>
            <w:hideMark/>
          </w:tcPr>
          <w:p w14:paraId="5B861C34" w14:textId="77777777" w:rsidR="00AD6C4A" w:rsidRPr="006F021E" w:rsidRDefault="00AD6C4A" w:rsidP="001F3271">
            <w:pPr>
              <w:rPr>
                <w:sz w:val="16"/>
                <w:szCs w:val="16"/>
              </w:rPr>
            </w:pPr>
            <w:r w:rsidRPr="006F021E">
              <w:rPr>
                <w:sz w:val="16"/>
                <w:szCs w:val="16"/>
              </w:rPr>
              <w:t>Mixed inflammatory–regulatory immune pattern</w:t>
            </w:r>
          </w:p>
        </w:tc>
        <w:tc>
          <w:tcPr>
            <w:tcW w:w="1059" w:type="dxa"/>
            <w:hideMark/>
          </w:tcPr>
          <w:p w14:paraId="42F4DA3F" w14:textId="77777777" w:rsidR="00AD6C4A" w:rsidRPr="006F021E" w:rsidRDefault="00AD6C4A" w:rsidP="001F3271">
            <w:pPr>
              <w:rPr>
                <w:sz w:val="16"/>
                <w:szCs w:val="16"/>
              </w:rPr>
            </w:pPr>
            <w:r w:rsidRPr="006F021E">
              <w:rPr>
                <w:sz w:val="16"/>
                <w:szCs w:val="16"/>
              </w:rPr>
              <w:t xml:space="preserve">None </w:t>
            </w:r>
          </w:p>
        </w:tc>
      </w:tr>
      <w:tr w:rsidR="00AD6C4A" w:rsidRPr="006F021E" w14:paraId="1BE404E3" w14:textId="77777777" w:rsidTr="001F3271">
        <w:tc>
          <w:tcPr>
            <w:tcW w:w="630" w:type="dxa"/>
            <w:hideMark/>
          </w:tcPr>
          <w:p w14:paraId="3D9A06D0" w14:textId="488EE3EF" w:rsidR="00AD6C4A" w:rsidRPr="006F021E" w:rsidRDefault="00AD6C4A" w:rsidP="001F3271">
            <w:pPr>
              <w:rPr>
                <w:sz w:val="16"/>
                <w:szCs w:val="16"/>
              </w:rPr>
            </w:pPr>
            <w:r w:rsidRPr="006F021E">
              <w:rPr>
                <w:sz w:val="16"/>
                <w:szCs w:val="16"/>
              </w:rPr>
              <w:fldChar w:fldCharType="begin"/>
            </w:r>
            <w:r w:rsidR="00265023">
              <w:rPr>
                <w:sz w:val="16"/>
                <w:szCs w:val="16"/>
              </w:rPr>
              <w:instrText xml:space="preserve"> ADDIN ZOTERO_ITEM CSL_CITATION {"citationID":"sTMcwT77","properties":{"formattedCitation":"(Yoshida et al., 2021)","plainCitation":"(Yoshida et al., 2021)","noteIndex":0},"citationItems":[{"id":30939,"uris":["http://zotero.org/users/local/j9bu326B/items/7NFZPBCB"],"itemData":{"id":30939,"type":"article-journal","abstract":"Overall response rates of systemic therapies against advanced hepatocellular carcinoma (HCC) remain unsatisfactory. Thus, searching for new immunotherapy targets is indispensable. NK cells are crucial effectors and regulators in the tumor microenvironment and a determinant of responsiveness to checkpoint inhibitors. We revealed the landscape of NK cell phenotypes in HCC patients to find potential immunotherapy targets. Using single cell mass cytometry, we analyzed 32 surface markers on CD56dim and CD56bright NK cells, which included Sialic acid-binding immunoglobulin-type lectins (Siglecs). We compared peripheral NK cells between HCC patients and healthy volunteers. We also compared NK cells, in terms of their localizations, on an individual patient bases between peripheral and intrahepatic NK cells from cancerous and noncancerous liver tissues. In the HCC patient periphery, CD160+CD56dim NK cells that expressed Siglec-7, NKp46, and NKp30 were reduced, while CD49a+CD56dim NK cells that expressed Siglec-10 were increased. CD160 and CD49a on CD56dim NK cells were significantly correlated to other NK-related markers in HCC patients, which suggested that CD160 and CD49a were signature molecules. CD49a+ CX3CR1+ Siglec-10+ NK cells had accumulated in HCC tissues. Considering further functional analyses, CD160, CD49a, CX3CR1, and Siglec-10 on CD56dim NK cells may be targets for immunotherapies of HCC patients.","container-title":"Cells","DOI":"10.3390/cells10061495","ISSN":"2073-4409","issue":"6","journalAbbreviation":"Cells","language":"eng","note":"PMID: 34198593\nPMCID: PMC8231799","page":"1495","source":"PubMed","title":"Phenotypic Characterization by Single-Cell Mass Cytometry of Human Intrahepatic and Peripheral NK Cells in Patients with Hepatocellular Carcinoma","volume":"10","author":[{"family":"Yoshida","given":"Yuichi"},{"family":"Yoshio","given":"Sachiyo"},{"family":"Yamazoe","given":"Taiji"},{"family":"Mori","given":"Taizo"},{"family":"Tsustui","given":"Yuriko"},{"family":"Kawai","given":"Hironari"},{"family":"Yoshikawa","given":"Shiori"},{"family":"Fukuhara","given":"Takasuke"},{"family":"Okamoto","given":"Toru"},{"family":"Ono","given":"Yoshihiro"},{"family":"Takahashi","given":"Yu"},{"family":"Hashida","given":"Ryuki"},{"family":"Kawaguchi","given":"Takumi"},{"family":"Taketomi","given":"Akinobu"},{"family":"Kanto","given":"Tatsuya"}],"issued":{"date-parts":[["2021",6,14]]}}}],"schema":"https://github.com/citation-style-language/schema/raw/master/csl-citation.json"} </w:instrText>
            </w:r>
            <w:r w:rsidRPr="006F021E">
              <w:rPr>
                <w:sz w:val="16"/>
                <w:szCs w:val="16"/>
              </w:rPr>
              <w:fldChar w:fldCharType="separate"/>
            </w:r>
            <w:r w:rsidR="00265023">
              <w:rPr>
                <w:noProof/>
                <w:sz w:val="16"/>
                <w:szCs w:val="16"/>
              </w:rPr>
              <w:t>(Yoshida et al., 2021)</w:t>
            </w:r>
            <w:r w:rsidRPr="006F021E">
              <w:rPr>
                <w:sz w:val="16"/>
                <w:szCs w:val="16"/>
              </w:rPr>
              <w:fldChar w:fldCharType="end"/>
            </w:r>
          </w:p>
        </w:tc>
        <w:tc>
          <w:tcPr>
            <w:tcW w:w="952" w:type="dxa"/>
            <w:hideMark/>
          </w:tcPr>
          <w:p w14:paraId="59043101" w14:textId="77777777" w:rsidR="00AD6C4A" w:rsidRPr="006F021E" w:rsidRDefault="00AD6C4A" w:rsidP="001F3271">
            <w:pPr>
              <w:rPr>
                <w:sz w:val="16"/>
                <w:szCs w:val="16"/>
              </w:rPr>
            </w:pPr>
            <w:r w:rsidRPr="006F021E">
              <w:rPr>
                <w:sz w:val="16"/>
                <w:szCs w:val="16"/>
              </w:rPr>
              <w:t>Tissue vs blood comparative study</w:t>
            </w:r>
          </w:p>
        </w:tc>
        <w:tc>
          <w:tcPr>
            <w:tcW w:w="519" w:type="dxa"/>
            <w:hideMark/>
          </w:tcPr>
          <w:p w14:paraId="10D8CC3B" w14:textId="77777777" w:rsidR="00AD6C4A" w:rsidRPr="006F021E" w:rsidRDefault="00AD6C4A" w:rsidP="001F3271">
            <w:pPr>
              <w:rPr>
                <w:sz w:val="16"/>
                <w:szCs w:val="16"/>
              </w:rPr>
            </w:pPr>
            <w:r w:rsidRPr="006F021E">
              <w:rPr>
                <w:sz w:val="16"/>
                <w:szCs w:val="16"/>
              </w:rPr>
              <w:t>2021</w:t>
            </w:r>
          </w:p>
        </w:tc>
        <w:tc>
          <w:tcPr>
            <w:tcW w:w="1378" w:type="dxa"/>
            <w:hideMark/>
          </w:tcPr>
          <w:p w14:paraId="681FB73E" w14:textId="77777777" w:rsidR="00AD6C4A" w:rsidRPr="006F021E" w:rsidRDefault="00AD6C4A" w:rsidP="001F3271">
            <w:pPr>
              <w:rPr>
                <w:sz w:val="16"/>
                <w:szCs w:val="16"/>
              </w:rPr>
            </w:pPr>
            <w:r w:rsidRPr="006F021E">
              <w:rPr>
                <w:sz w:val="16"/>
                <w:szCs w:val="16"/>
              </w:rPr>
              <w:t>Hepatocellular carcinoma</w:t>
            </w:r>
          </w:p>
        </w:tc>
        <w:tc>
          <w:tcPr>
            <w:tcW w:w="1116" w:type="dxa"/>
            <w:hideMark/>
          </w:tcPr>
          <w:p w14:paraId="23C5AE20" w14:textId="77777777" w:rsidR="00AD6C4A" w:rsidRPr="006F021E" w:rsidRDefault="00AD6C4A" w:rsidP="001F3271">
            <w:pPr>
              <w:rPr>
                <w:sz w:val="16"/>
                <w:szCs w:val="16"/>
              </w:rPr>
            </w:pPr>
            <w:r w:rsidRPr="006F021E">
              <w:rPr>
                <w:sz w:val="16"/>
                <w:szCs w:val="16"/>
              </w:rPr>
              <w:t>23 HCC pts: paired tumour, adj. liver &amp; blood NK cells</w:t>
            </w:r>
          </w:p>
        </w:tc>
        <w:tc>
          <w:tcPr>
            <w:tcW w:w="1474" w:type="dxa"/>
            <w:hideMark/>
          </w:tcPr>
          <w:p w14:paraId="71B5CAFA" w14:textId="28A8E923" w:rsidR="00AD6C4A" w:rsidRPr="00C70717" w:rsidRDefault="00AD6C4A" w:rsidP="001F3271">
            <w:pPr>
              <w:rPr>
                <w:color w:val="000000" w:themeColor="text1"/>
                <w:sz w:val="16"/>
                <w:szCs w:val="16"/>
              </w:rPr>
            </w:pPr>
            <w:r w:rsidRPr="00C70717">
              <w:rPr>
                <w:color w:val="000000" w:themeColor="text1"/>
                <w:sz w:val="16"/>
                <w:szCs w:val="16"/>
              </w:rPr>
              <w:t xml:space="preserve">CyTOF </w:t>
            </w:r>
          </w:p>
        </w:tc>
        <w:tc>
          <w:tcPr>
            <w:tcW w:w="1124" w:type="dxa"/>
            <w:hideMark/>
          </w:tcPr>
          <w:p w14:paraId="6638D25A" w14:textId="77777777" w:rsidR="00AD6C4A" w:rsidRPr="006F021E" w:rsidRDefault="00AD6C4A" w:rsidP="001F3271">
            <w:pPr>
              <w:rPr>
                <w:sz w:val="16"/>
                <w:szCs w:val="16"/>
              </w:rPr>
            </w:pPr>
            <w:r w:rsidRPr="006F021E">
              <w:rPr>
                <w:sz w:val="16"/>
                <w:szCs w:val="16"/>
              </w:rPr>
              <w:t>Map NK-cell phenotypes &amp; find immunotherapy targets</w:t>
            </w:r>
          </w:p>
        </w:tc>
        <w:tc>
          <w:tcPr>
            <w:tcW w:w="1613" w:type="dxa"/>
            <w:hideMark/>
          </w:tcPr>
          <w:p w14:paraId="2CEAB85D" w14:textId="77777777" w:rsidR="00AD6C4A" w:rsidRPr="006F021E" w:rsidRDefault="00AD6C4A" w:rsidP="001F3271">
            <w:pPr>
              <w:rPr>
                <w:sz w:val="16"/>
                <w:szCs w:val="16"/>
              </w:rPr>
            </w:pPr>
            <w:r w:rsidRPr="006F021E">
              <w:rPr>
                <w:sz w:val="16"/>
                <w:szCs w:val="16"/>
              </w:rPr>
              <w:t>UMAP/cluster across sites</w:t>
            </w:r>
          </w:p>
        </w:tc>
        <w:tc>
          <w:tcPr>
            <w:tcW w:w="1994" w:type="dxa"/>
            <w:hideMark/>
          </w:tcPr>
          <w:p w14:paraId="43AF9051" w14:textId="77777777" w:rsidR="00AD6C4A" w:rsidRPr="006F021E" w:rsidRDefault="00AD6C4A" w:rsidP="001F3271">
            <w:pPr>
              <w:rPr>
                <w:sz w:val="16"/>
                <w:szCs w:val="16"/>
              </w:rPr>
            </w:pPr>
            <w:r w:rsidRPr="006F021E">
              <w:rPr>
                <w:sz w:val="16"/>
                <w:szCs w:val="16"/>
              </w:rPr>
              <w:t>Tumour-resident CD49a⁺CX3CR1⁺Siglec-10⁺ NK accumulate; CD160⁺ NK depleted</w:t>
            </w:r>
          </w:p>
        </w:tc>
        <w:tc>
          <w:tcPr>
            <w:tcW w:w="1731" w:type="dxa"/>
            <w:hideMark/>
          </w:tcPr>
          <w:p w14:paraId="414046AC" w14:textId="77777777" w:rsidR="00AD6C4A" w:rsidRPr="006F021E" w:rsidRDefault="00AD6C4A" w:rsidP="001F3271">
            <w:pPr>
              <w:rPr>
                <w:sz w:val="16"/>
                <w:szCs w:val="16"/>
              </w:rPr>
            </w:pPr>
            <w:r w:rsidRPr="006F021E">
              <w:rPr>
                <w:sz w:val="16"/>
                <w:szCs w:val="16"/>
              </w:rPr>
              <w:t>CD49a, CX3CR1, Siglec-10, CD160 as potential targets</w:t>
            </w:r>
          </w:p>
        </w:tc>
        <w:tc>
          <w:tcPr>
            <w:tcW w:w="1059" w:type="dxa"/>
            <w:hideMark/>
          </w:tcPr>
          <w:p w14:paraId="59E406C1" w14:textId="77777777" w:rsidR="00AD6C4A" w:rsidRPr="006F021E" w:rsidRDefault="00AD6C4A" w:rsidP="001F3271">
            <w:pPr>
              <w:rPr>
                <w:sz w:val="16"/>
                <w:szCs w:val="16"/>
              </w:rPr>
            </w:pPr>
            <w:r w:rsidRPr="006F021E">
              <w:rPr>
                <w:sz w:val="16"/>
                <w:szCs w:val="16"/>
              </w:rPr>
              <w:t xml:space="preserve">None </w:t>
            </w:r>
          </w:p>
        </w:tc>
      </w:tr>
      <w:tr w:rsidR="00C70717" w:rsidRPr="006F021E" w14:paraId="266F854B" w14:textId="77777777" w:rsidTr="001F3271">
        <w:tc>
          <w:tcPr>
            <w:tcW w:w="630" w:type="dxa"/>
            <w:hideMark/>
          </w:tcPr>
          <w:p w14:paraId="159C4C16" w14:textId="7444640F" w:rsidR="00C70717" w:rsidRPr="006F021E" w:rsidRDefault="00C70717" w:rsidP="00C70717">
            <w:pPr>
              <w:rPr>
                <w:sz w:val="16"/>
                <w:szCs w:val="16"/>
              </w:rPr>
            </w:pPr>
            <w:r w:rsidRPr="006F021E">
              <w:rPr>
                <w:sz w:val="16"/>
                <w:szCs w:val="16"/>
              </w:rPr>
              <w:fldChar w:fldCharType="begin"/>
            </w:r>
            <w:r w:rsidR="00265023">
              <w:rPr>
                <w:sz w:val="16"/>
                <w:szCs w:val="16"/>
              </w:rPr>
              <w:instrText xml:space="preserve"> ADDIN ZOTERO_ITEM CSL_CITATION {"citationID":"3iFvpFuP","properties":{"formattedCitation":"(Wang et al., 2020)","plainCitation":"(Wang et al., 2020)","noteIndex":0},"citationItems":[{"id":29927,"uris":["http://zotero.org/users/local/j9bu326B/items/8XR7YWQP"],"itemData":{"id":29927,"type":"article-journal","abstract":"OBJECTIVES: To facilitate disease prognosis and improve precise immunotherapy of gastric cancer (GC) patients, a comprehensive study integrating immune cellular and molecular analyses on tumor tissues and peripheral blood was performed.\nMETHODS: The association of GC patients' outcomes and the immune context of their tumors was explored using multiplex immunohistochemistry (mIHC) and transcriptome profiling. Potential immune dysfunction mechanism/s in the tumors on the systemic level was further examined using mass cytometry (CyTOF) in complementary peripheral blood from selected patients. GC cohorts with mIHC and gene expression profiling data were also used as validation cohorts.\nRESULTS: Increased CD4+FOXP3+ T-cell density in the GC tumor correlated with prolonged survival. Interestingly, CD4+FOXP3+ T cells had a close interaction with CD8+ T cells rather than tumor cells. High densities of CD4+FOXP3+ T cells and CD8+ T cells (High-High) independently predicted prolonged patient survival. Furthermore, the interferon-gamma (IFN-γ) gene signature and PDL1 expression were up-regulated in this group. Importantly, a subgroup of genomically stable (GS) tumors and tumors with chromosomal instability (CIN) within this High-High group also had excellent survival. The High-High GS/CIN tumors were coupled with increased frequencies of Tbet+CD4+ T cells and central memory CD4+ T cells in the peripheral blood.\nCONCLUSION: These novel findings identify the combination of CD8+ T cells and FOXP3+CD4+ T cells as a significant prognostic marker for GC patients, which also could potentially be targeted and applied in the combination therapy with immune checkpoint blockades in precision medicine.","container-title":"Clinical &amp; Translational Immunology","DOI":"10.1002/cti2.1127","ISSN":"2050-0068","issue":"5","journalAbbreviation":"Clin Transl Immunology","language":"eng","note":"PMID: 32377339\nPMCID: PMC7200219","page":"e1127","source":"PubMed","title":"High-dimensional analyses reveal a distinct role of T-cell subsets in the immune microenvironment of gastric cancer","volume":"9","author":[{"family":"Wang","given":"Minyu"},{"family":"Huang","given":"Yu-Kuan"},{"family":"Kong","given":"Joseph Ch"},{"family":"Sun","given":"Yu"},{"family":"Tantalo","given":"Daniela G."},{"family":"Yeang","given":"Han Xian Aw"},{"family":"Ying","given":"Le"},{"family":"Yan","given":"Feng"},{"family":"Xu","given":"Dakang"},{"family":"Halse","given":"Heloise"},{"family":"Di Costanzo","given":"Natasha"},{"family":"Gordon","given":"Ian R."},{"family":"Mitchell","given":"Catherine"},{"family":"Mackay","given":"Laura K."},{"family":"Busuttil","given":"Rita A."},{"family":"Neeson","given":"Paul J."},{"family":"Boussioutas","given":"Alex"}],"issued":{"date-parts":[["2020",5]]}}}],"schema":"https://github.com/citation-style-language/schema/raw/master/csl-citation.json"} </w:instrText>
            </w:r>
            <w:r w:rsidRPr="006F021E">
              <w:rPr>
                <w:sz w:val="16"/>
                <w:szCs w:val="16"/>
              </w:rPr>
              <w:fldChar w:fldCharType="separate"/>
            </w:r>
            <w:r w:rsidR="00265023">
              <w:rPr>
                <w:noProof/>
                <w:sz w:val="16"/>
                <w:szCs w:val="16"/>
              </w:rPr>
              <w:t>(Wang et al., 2020)</w:t>
            </w:r>
            <w:r w:rsidRPr="006F021E">
              <w:rPr>
                <w:sz w:val="16"/>
                <w:szCs w:val="16"/>
              </w:rPr>
              <w:fldChar w:fldCharType="end"/>
            </w:r>
          </w:p>
        </w:tc>
        <w:tc>
          <w:tcPr>
            <w:tcW w:w="952" w:type="dxa"/>
            <w:hideMark/>
          </w:tcPr>
          <w:p w14:paraId="281FB6BE" w14:textId="77777777" w:rsidR="00C70717" w:rsidRPr="006F021E" w:rsidRDefault="00C70717" w:rsidP="00C70717">
            <w:pPr>
              <w:rPr>
                <w:sz w:val="16"/>
                <w:szCs w:val="16"/>
              </w:rPr>
            </w:pPr>
            <w:r w:rsidRPr="006F021E">
              <w:rPr>
                <w:sz w:val="16"/>
                <w:szCs w:val="16"/>
              </w:rPr>
              <w:t>Integrated tissue-blood prognostic study</w:t>
            </w:r>
          </w:p>
        </w:tc>
        <w:tc>
          <w:tcPr>
            <w:tcW w:w="519" w:type="dxa"/>
            <w:hideMark/>
          </w:tcPr>
          <w:p w14:paraId="63B26D30" w14:textId="77777777" w:rsidR="00C70717" w:rsidRPr="006F021E" w:rsidRDefault="00C70717" w:rsidP="00C70717">
            <w:pPr>
              <w:rPr>
                <w:sz w:val="16"/>
                <w:szCs w:val="16"/>
              </w:rPr>
            </w:pPr>
            <w:r w:rsidRPr="006F021E">
              <w:rPr>
                <w:sz w:val="16"/>
                <w:szCs w:val="16"/>
              </w:rPr>
              <w:t>2020</w:t>
            </w:r>
          </w:p>
        </w:tc>
        <w:tc>
          <w:tcPr>
            <w:tcW w:w="1378" w:type="dxa"/>
            <w:hideMark/>
          </w:tcPr>
          <w:p w14:paraId="4F13C64B" w14:textId="77777777" w:rsidR="00C70717" w:rsidRPr="006F021E" w:rsidRDefault="00C70717" w:rsidP="00C70717">
            <w:pPr>
              <w:rPr>
                <w:sz w:val="16"/>
                <w:szCs w:val="16"/>
              </w:rPr>
            </w:pPr>
            <w:r w:rsidRPr="006F021E">
              <w:rPr>
                <w:sz w:val="16"/>
                <w:szCs w:val="16"/>
              </w:rPr>
              <w:t>Gastric cancer</w:t>
            </w:r>
          </w:p>
        </w:tc>
        <w:tc>
          <w:tcPr>
            <w:tcW w:w="1116" w:type="dxa"/>
            <w:hideMark/>
          </w:tcPr>
          <w:p w14:paraId="44AB0EC0" w14:textId="77777777" w:rsidR="00C70717" w:rsidRPr="006F021E" w:rsidRDefault="00C70717" w:rsidP="00C70717">
            <w:pPr>
              <w:rPr>
                <w:sz w:val="16"/>
                <w:szCs w:val="16"/>
              </w:rPr>
            </w:pPr>
            <w:r w:rsidRPr="006F021E">
              <w:rPr>
                <w:sz w:val="16"/>
                <w:szCs w:val="16"/>
              </w:rPr>
              <w:t>200 tumours (mIHC); CyTOF PBMC subset (n = 15)</w:t>
            </w:r>
          </w:p>
        </w:tc>
        <w:tc>
          <w:tcPr>
            <w:tcW w:w="1474" w:type="dxa"/>
            <w:hideMark/>
          </w:tcPr>
          <w:p w14:paraId="7161BDFA" w14:textId="392702F3" w:rsidR="00C70717" w:rsidRPr="00C70717" w:rsidRDefault="00C70717" w:rsidP="00C70717">
            <w:pPr>
              <w:rPr>
                <w:color w:val="000000" w:themeColor="text1"/>
                <w:sz w:val="16"/>
                <w:szCs w:val="16"/>
              </w:rPr>
            </w:pPr>
            <w:r w:rsidRPr="00C70717">
              <w:rPr>
                <w:color w:val="000000" w:themeColor="text1"/>
                <w:sz w:val="16"/>
                <w:szCs w:val="16"/>
              </w:rPr>
              <w:t>CyTOF</w:t>
            </w:r>
          </w:p>
        </w:tc>
        <w:tc>
          <w:tcPr>
            <w:tcW w:w="1124" w:type="dxa"/>
            <w:hideMark/>
          </w:tcPr>
          <w:p w14:paraId="4DC2250B" w14:textId="77777777" w:rsidR="00C70717" w:rsidRPr="006F021E" w:rsidRDefault="00C70717" w:rsidP="00C70717">
            <w:pPr>
              <w:rPr>
                <w:sz w:val="16"/>
                <w:szCs w:val="16"/>
              </w:rPr>
            </w:pPr>
            <w:r w:rsidRPr="006F021E">
              <w:rPr>
                <w:sz w:val="16"/>
                <w:szCs w:val="16"/>
              </w:rPr>
              <w:t>Link tumour T-cell subsets to outcome &amp; systemic immunity</w:t>
            </w:r>
          </w:p>
        </w:tc>
        <w:tc>
          <w:tcPr>
            <w:tcW w:w="1613" w:type="dxa"/>
            <w:hideMark/>
          </w:tcPr>
          <w:p w14:paraId="2C13EF30" w14:textId="77777777" w:rsidR="00C70717" w:rsidRPr="006F021E" w:rsidRDefault="00C70717" w:rsidP="00C70717">
            <w:pPr>
              <w:rPr>
                <w:sz w:val="16"/>
                <w:szCs w:val="16"/>
              </w:rPr>
            </w:pPr>
            <w:r w:rsidRPr="006F021E">
              <w:rPr>
                <w:sz w:val="16"/>
                <w:szCs w:val="16"/>
              </w:rPr>
              <w:t>Spatial mIHC counts → IFN-γ signature → CyTOF peripheral validation</w:t>
            </w:r>
          </w:p>
        </w:tc>
        <w:tc>
          <w:tcPr>
            <w:tcW w:w="1994" w:type="dxa"/>
            <w:hideMark/>
          </w:tcPr>
          <w:p w14:paraId="13CBD643" w14:textId="77777777" w:rsidR="00C70717" w:rsidRPr="006F021E" w:rsidRDefault="00C70717" w:rsidP="00C70717">
            <w:pPr>
              <w:rPr>
                <w:sz w:val="16"/>
                <w:szCs w:val="16"/>
              </w:rPr>
            </w:pPr>
            <w:r w:rsidRPr="006F021E">
              <w:rPr>
                <w:sz w:val="16"/>
                <w:szCs w:val="16"/>
              </w:rPr>
              <w:t>High CD8⁺ + FOXP3⁺CD4 T density (“High-High”) → best OS</w:t>
            </w:r>
          </w:p>
        </w:tc>
        <w:tc>
          <w:tcPr>
            <w:tcW w:w="1731" w:type="dxa"/>
            <w:hideMark/>
          </w:tcPr>
          <w:p w14:paraId="0DE7894E" w14:textId="77777777" w:rsidR="00C70717" w:rsidRPr="006F021E" w:rsidRDefault="00C70717" w:rsidP="00C70717">
            <w:pPr>
              <w:rPr>
                <w:sz w:val="16"/>
                <w:szCs w:val="16"/>
              </w:rPr>
            </w:pPr>
            <w:r w:rsidRPr="006F021E">
              <w:rPr>
                <w:sz w:val="16"/>
                <w:szCs w:val="16"/>
              </w:rPr>
              <w:t>High-High prognostic classifier</w:t>
            </w:r>
          </w:p>
        </w:tc>
        <w:tc>
          <w:tcPr>
            <w:tcW w:w="1059" w:type="dxa"/>
            <w:hideMark/>
          </w:tcPr>
          <w:p w14:paraId="068B3B53" w14:textId="77777777" w:rsidR="00C70717" w:rsidRPr="006F021E" w:rsidRDefault="00C70717" w:rsidP="00C70717">
            <w:pPr>
              <w:rPr>
                <w:sz w:val="16"/>
                <w:szCs w:val="16"/>
              </w:rPr>
            </w:pPr>
            <w:r w:rsidRPr="006F021E">
              <w:rPr>
                <w:sz w:val="16"/>
                <w:szCs w:val="16"/>
              </w:rPr>
              <w:t xml:space="preserve">Validated in two external GC cohorts </w:t>
            </w:r>
          </w:p>
        </w:tc>
      </w:tr>
      <w:tr w:rsidR="00AD6C4A" w:rsidRPr="006F021E" w14:paraId="0171C104" w14:textId="77777777" w:rsidTr="001F3271">
        <w:tc>
          <w:tcPr>
            <w:tcW w:w="630" w:type="dxa"/>
            <w:hideMark/>
          </w:tcPr>
          <w:p w14:paraId="1F59532F" w14:textId="2364A08B" w:rsidR="00AD6C4A" w:rsidRPr="006F021E" w:rsidRDefault="00AD6C4A" w:rsidP="001F3271">
            <w:pPr>
              <w:rPr>
                <w:sz w:val="16"/>
                <w:szCs w:val="16"/>
              </w:rPr>
            </w:pPr>
            <w:r w:rsidRPr="006F021E">
              <w:rPr>
                <w:sz w:val="16"/>
                <w:szCs w:val="16"/>
              </w:rPr>
              <w:fldChar w:fldCharType="begin"/>
            </w:r>
            <w:r w:rsidR="00265023">
              <w:rPr>
                <w:sz w:val="16"/>
                <w:szCs w:val="16"/>
              </w:rPr>
              <w:instrText xml:space="preserve"> ADDIN ZOTERO_ITEM CSL_CITATION {"citationID":"VQuOa3NF","properties":{"formattedCitation":"(Song et al., 2024)","plainCitation":"(Song et al., 2024)","noteIndex":0},"citationItems":[{"id":30565,"uris":["http://zotero.org/users/local/j9bu326B/items/FKC44RN5"],"itemData":{"id":30565,"type":"article-journal","abstract":"BACKGROUND: The therapeutic potential of immune checkpoint blockade (ICB) extends across various cancers; however, its effectiveness in treating hepatocellular carcinoma (HCC) is frequently curtailed by both inherent and developed resistance.\nOBJECTIVE: This research explored the effectiveness of integrating anlotinib (a broad-spectrum tyrosine kinase inhibitor) with programmed death-1 (PD-1) blockade and offers mechanistic insights into more effective strategies for treating HCC.\nMETHODS: Using patient-derived organotypic tissue spheroids and orthotopic HCC mouse models, we assessed the effectiveness of anlotinib combined with PD-1 blockade. The impact on the tumour immune microenvironment and underlying mechanisms were assessed using time-of-flight mass cytometry, RNA sequencing, and proteomics across cell lines, mouse models, and HCC patient samples.\nRESULTS: The combination of anlotinib with an anti-PD-1 antibody enhanced the immune response against HCC in preclinical models. Anlotinib remarkably suppressed the expression of transferrin receptor (TFRC) via the VEGFR2/AKT/HIF-1α signaling axis. CD8+ T-cell infiltration into the tumour microenvironment correlated with low expression of TFRC. Anlotinib additionally increased the levels of the chemokine CXCL14, crucial for attracting CD8+ T cells. CXCL14 emerged as a downstream effector of TFRC, exhibiting elevated expression following the silencing of TFRC. Importantly, low TFRC expression was also associated with a better prognosis, enhanced sensitivity to combination therapy, and a favourable response to anti-PD-1 therapy in patients with HCC.\nCONCLUSIONS: Our findings highlight anlotinib's potential to augment the efficacy of anti-PD-1 immunotherapy in HCC by targeting TFRC and enhancing CXCL14-mediated CD8+ T-cell infiltration. This study contributes to developing novel therapeutic strategies for HCC, emphasizing the role of precision medicine in oncology.\nHIGHLIGHTS: Synergistic effects of anlotinib and anti-PD-1 immunotherapy demonstrated in HCC preclinical models. Anlotinib inhibits TFRC expression via the VEGFR2/AKT/HIF-1α pathway. CXCL14 upregulation via TFRC suppression boosts CD8+ T-cell recruitment. TFRC emerges as a potential biomarker for evaluating prognosis and predicting response to anti-PD-1-based therapies in advanced HCC patients.","container-title":"Clinical and Translational Medicine","DOI":"10.1002/ctm2.1738","ISSN":"2001-1326","issue":"8","journalAbbreviation":"Clin Transl Med","language":"eng","note":"PMID: 39095323\nPMCID: PMC11296886","page":"e1738","source":"PubMed","title":"Anlotinib potentiates anti-PD1 immunotherapy via transferrin receptor-dependent CD8+ T-cell infiltration in hepatocellular carcinoma","volume":"14","author":[{"family":"Song","given":"Fei"},{"family":"Hu","given":"Bo"},{"family":"Liang","given":"Xiao-Liang"},{"family":"Cheng","given":"Jian-Wen"},{"family":"Wang","given":"Cheng-Gui"},{"family":"Wang","given":"Peng-Xiang"},{"family":"Wang","given":"Tian-Lun"},{"family":"Tang","given":"Peng-Ju"},{"family":"Sun","given":"Hai-Xiang"},{"family":"Guo","given":"Wei"},{"family":"Zhou","given":"Jian"},{"family":"Fan","given":"Jia"},{"family":"Chen","given":"Zhong"},{"family":"Yang","given":"Xin-Rong"}],"issued":{"date-parts":[["2024",8]]}}}],"schema":"https://github.com/citation-style-language/schema/raw/master/csl-citation.json"} </w:instrText>
            </w:r>
            <w:r w:rsidRPr="006F021E">
              <w:rPr>
                <w:sz w:val="16"/>
                <w:szCs w:val="16"/>
              </w:rPr>
              <w:fldChar w:fldCharType="separate"/>
            </w:r>
            <w:r w:rsidR="00265023">
              <w:rPr>
                <w:noProof/>
                <w:sz w:val="16"/>
                <w:szCs w:val="16"/>
              </w:rPr>
              <w:t>(Song et al., 2024)</w:t>
            </w:r>
            <w:r w:rsidRPr="006F021E">
              <w:rPr>
                <w:sz w:val="16"/>
                <w:szCs w:val="16"/>
              </w:rPr>
              <w:fldChar w:fldCharType="end"/>
            </w:r>
          </w:p>
        </w:tc>
        <w:tc>
          <w:tcPr>
            <w:tcW w:w="952" w:type="dxa"/>
            <w:hideMark/>
          </w:tcPr>
          <w:p w14:paraId="40D8E9BF" w14:textId="77777777" w:rsidR="00AD6C4A" w:rsidRPr="006F021E" w:rsidRDefault="00AD6C4A" w:rsidP="001F3271">
            <w:pPr>
              <w:rPr>
                <w:sz w:val="16"/>
                <w:szCs w:val="16"/>
              </w:rPr>
            </w:pPr>
            <w:r w:rsidRPr="006F021E">
              <w:rPr>
                <w:sz w:val="16"/>
                <w:szCs w:val="16"/>
              </w:rPr>
              <w:t>Pre-clinical translational (organoids + mice + patients)</w:t>
            </w:r>
          </w:p>
        </w:tc>
        <w:tc>
          <w:tcPr>
            <w:tcW w:w="519" w:type="dxa"/>
            <w:hideMark/>
          </w:tcPr>
          <w:p w14:paraId="5C8C1CA7" w14:textId="77777777" w:rsidR="00AD6C4A" w:rsidRPr="006F021E" w:rsidRDefault="00AD6C4A" w:rsidP="001F3271">
            <w:pPr>
              <w:rPr>
                <w:sz w:val="16"/>
                <w:szCs w:val="16"/>
              </w:rPr>
            </w:pPr>
            <w:r w:rsidRPr="006F021E">
              <w:rPr>
                <w:sz w:val="16"/>
                <w:szCs w:val="16"/>
              </w:rPr>
              <w:t>2024</w:t>
            </w:r>
          </w:p>
        </w:tc>
        <w:tc>
          <w:tcPr>
            <w:tcW w:w="1378" w:type="dxa"/>
            <w:hideMark/>
          </w:tcPr>
          <w:p w14:paraId="06340B76" w14:textId="77777777" w:rsidR="00AD6C4A" w:rsidRPr="006F021E" w:rsidRDefault="00AD6C4A" w:rsidP="001F3271">
            <w:pPr>
              <w:rPr>
                <w:sz w:val="16"/>
                <w:szCs w:val="16"/>
              </w:rPr>
            </w:pPr>
            <w:r w:rsidRPr="006F021E">
              <w:rPr>
                <w:sz w:val="16"/>
                <w:szCs w:val="16"/>
              </w:rPr>
              <w:t>Hepatocellular carcinoma</w:t>
            </w:r>
          </w:p>
        </w:tc>
        <w:tc>
          <w:tcPr>
            <w:tcW w:w="1116" w:type="dxa"/>
            <w:hideMark/>
          </w:tcPr>
          <w:p w14:paraId="15A86AB6" w14:textId="77777777" w:rsidR="00AD6C4A" w:rsidRPr="006F021E" w:rsidRDefault="00AD6C4A" w:rsidP="001F3271">
            <w:pPr>
              <w:rPr>
                <w:sz w:val="16"/>
                <w:szCs w:val="16"/>
              </w:rPr>
            </w:pPr>
            <w:r w:rsidRPr="006F021E">
              <w:rPr>
                <w:sz w:val="16"/>
                <w:szCs w:val="16"/>
              </w:rPr>
              <w:t>PDO spheroids &amp; orthotopic mice; resected HCCs profiled by CyTOF (≈12)</w:t>
            </w:r>
          </w:p>
        </w:tc>
        <w:tc>
          <w:tcPr>
            <w:tcW w:w="1474" w:type="dxa"/>
            <w:hideMark/>
          </w:tcPr>
          <w:p w14:paraId="79128E79" w14:textId="0DBF3B25" w:rsidR="00AD6C4A" w:rsidRPr="00C70717" w:rsidRDefault="00AD6C4A" w:rsidP="001F3271">
            <w:pPr>
              <w:rPr>
                <w:color w:val="000000" w:themeColor="text1"/>
                <w:sz w:val="16"/>
                <w:szCs w:val="16"/>
              </w:rPr>
            </w:pPr>
            <w:r w:rsidRPr="00C70717">
              <w:rPr>
                <w:color w:val="000000" w:themeColor="text1"/>
                <w:sz w:val="16"/>
                <w:szCs w:val="16"/>
              </w:rPr>
              <w:t>CyTOF</w:t>
            </w:r>
          </w:p>
        </w:tc>
        <w:tc>
          <w:tcPr>
            <w:tcW w:w="1124" w:type="dxa"/>
            <w:hideMark/>
          </w:tcPr>
          <w:p w14:paraId="57F0A74D" w14:textId="77777777" w:rsidR="00AD6C4A" w:rsidRPr="006F021E" w:rsidRDefault="00AD6C4A" w:rsidP="001F3271">
            <w:pPr>
              <w:rPr>
                <w:sz w:val="16"/>
                <w:szCs w:val="16"/>
              </w:rPr>
            </w:pPr>
            <w:r w:rsidRPr="006F021E">
              <w:rPr>
                <w:sz w:val="16"/>
                <w:szCs w:val="16"/>
              </w:rPr>
              <w:t>Test whether anlotinib enhances anti-PD-1 via TME remodelling</w:t>
            </w:r>
          </w:p>
        </w:tc>
        <w:tc>
          <w:tcPr>
            <w:tcW w:w="1613" w:type="dxa"/>
            <w:hideMark/>
          </w:tcPr>
          <w:p w14:paraId="464F0BAA" w14:textId="77777777" w:rsidR="00AD6C4A" w:rsidRPr="006F021E" w:rsidRDefault="00AD6C4A" w:rsidP="001F3271">
            <w:pPr>
              <w:rPr>
                <w:sz w:val="16"/>
                <w:szCs w:val="16"/>
              </w:rPr>
            </w:pPr>
            <w:r w:rsidRPr="006F021E">
              <w:rPr>
                <w:sz w:val="16"/>
                <w:szCs w:val="16"/>
              </w:rPr>
              <w:t>CyTOF clustering → bulk RNA-seq/proteomics → functional assays</w:t>
            </w:r>
          </w:p>
        </w:tc>
        <w:tc>
          <w:tcPr>
            <w:tcW w:w="1994" w:type="dxa"/>
            <w:hideMark/>
          </w:tcPr>
          <w:p w14:paraId="617F58AA" w14:textId="77777777" w:rsidR="00AD6C4A" w:rsidRPr="006F021E" w:rsidRDefault="00AD6C4A" w:rsidP="001F3271">
            <w:pPr>
              <w:rPr>
                <w:sz w:val="16"/>
                <w:szCs w:val="16"/>
              </w:rPr>
            </w:pPr>
            <w:r w:rsidRPr="006F021E">
              <w:rPr>
                <w:sz w:val="16"/>
                <w:szCs w:val="16"/>
              </w:rPr>
              <w:t>Low transferrin-receptor (TFRC) expression associates with high CD8⁺ T-cell infiltration</w:t>
            </w:r>
          </w:p>
        </w:tc>
        <w:tc>
          <w:tcPr>
            <w:tcW w:w="1731" w:type="dxa"/>
            <w:hideMark/>
          </w:tcPr>
          <w:p w14:paraId="6D795EC7" w14:textId="77777777" w:rsidR="00AD6C4A" w:rsidRPr="006F021E" w:rsidRDefault="00AD6C4A" w:rsidP="001F3271">
            <w:pPr>
              <w:rPr>
                <w:sz w:val="16"/>
                <w:szCs w:val="16"/>
              </w:rPr>
            </w:pPr>
            <w:r w:rsidRPr="006F021E">
              <w:rPr>
                <w:sz w:val="16"/>
                <w:szCs w:val="16"/>
              </w:rPr>
              <w:t>TFRC-low / CD8-high response predictor</w:t>
            </w:r>
          </w:p>
        </w:tc>
        <w:tc>
          <w:tcPr>
            <w:tcW w:w="1059" w:type="dxa"/>
            <w:hideMark/>
          </w:tcPr>
          <w:p w14:paraId="6435DD25" w14:textId="77777777" w:rsidR="00AD6C4A" w:rsidRPr="006F021E" w:rsidRDefault="00AD6C4A" w:rsidP="001F3271">
            <w:pPr>
              <w:rPr>
                <w:sz w:val="16"/>
                <w:szCs w:val="16"/>
              </w:rPr>
            </w:pPr>
            <w:r w:rsidRPr="006F021E">
              <w:rPr>
                <w:sz w:val="16"/>
                <w:szCs w:val="16"/>
              </w:rPr>
              <w:t xml:space="preserve">TFRC signature confirmed in an independent patient cohort </w:t>
            </w:r>
          </w:p>
        </w:tc>
      </w:tr>
      <w:tr w:rsidR="00AD6C4A" w:rsidRPr="006F021E" w14:paraId="24BF1EBC" w14:textId="77777777" w:rsidTr="001F3271">
        <w:tc>
          <w:tcPr>
            <w:tcW w:w="630" w:type="dxa"/>
            <w:hideMark/>
          </w:tcPr>
          <w:p w14:paraId="04067180" w14:textId="00895120" w:rsidR="00AD6C4A" w:rsidRPr="006F021E" w:rsidRDefault="00AD6C4A" w:rsidP="001F3271">
            <w:pPr>
              <w:rPr>
                <w:sz w:val="16"/>
                <w:szCs w:val="16"/>
              </w:rPr>
            </w:pPr>
            <w:r w:rsidRPr="006F021E">
              <w:rPr>
                <w:sz w:val="16"/>
                <w:szCs w:val="16"/>
              </w:rPr>
              <w:lastRenderedPageBreak/>
              <w:fldChar w:fldCharType="begin"/>
            </w:r>
            <w:r w:rsidR="00265023">
              <w:rPr>
                <w:sz w:val="16"/>
                <w:szCs w:val="16"/>
              </w:rPr>
              <w:instrText xml:space="preserve"> ADDIN ZOTERO_ITEM CSL_CITATION {"citationID":"qFSH16yw","properties":{"formattedCitation":"(Nissen et al., 2020)","plainCitation":"(Nissen et al., 2020)","noteIndex":0},"citationItems":[{"id":29974,"uris":["http://zotero.org/users/local/j9bu326B/items/AX36ZRI3"],"itemData":{"id":29974,"type":"article-journal","abstract":"Diffuse large B-cell lymphoma (DLBCL) is the most common histologic subtype of non-Hodgkin lymphoma and is notorious for its clinical heterogeneity. Patient outcomes can be predicted by cell-of-origin (COO) classification, demonstrating that the underlying transcriptional signature of malignant B-cells informs biological behavior in the context of standard combination chemotherapy regimens. In the current study, we used mass cytometry (CyTOF) to examine tumor phenotypes at the protein level with single cell resolution in a collection of 27 diagnostic DLBCL biopsy specimens from treatment naïve patients. We found that malignant B-cells from each patient occupied unique regions in 37-dimensional phenotypic space with no apparent clustering of samples into discrete subtypes. Interestingly, variable MHC class II expression was found to be the greatest contributor to phenotypic diversity. Within individual tumors, a subset of cases showed multiple phenotypic subpopulations, and in one case, we were able to demonstrate direct correspondence between protein-level phenotypic subsets and DNA mutation-defined subclones. In summary, CyTOF analysis can resolve both intertumoral and intratumoral heterogeneity among primary samples and reveals that each case of DLBCL is unique and may be comprised of multiple, genetically distinct subclones. © 2019 International Society for Advancement of Cytometry.","container-title":"Cytometry. Part A: The Journal of the International Society for Analytical Cytology","DOI":"10.1002/cyto.a.23919","ISSN":"1552-4930","issue":"6","journalAbbreviation":"Cytometry A","language":"eng","note":"PMID: 31637838","page":"620-629","source":"PubMed","title":"Single Cell Phenotypic Profiling of 27 DLBCL Cases Reveals Marked Intertumoral and Intratumoral Heterogeneity","volume":"97","author":[{"family":"Nissen","given":"Michael D."},{"family":"Kusakabe","given":"Manabu"},{"family":"Wang","given":"Xuehai"},{"family":"Simkin","given":"Guillermo"},{"family":"Gracias","given":"Deanne"},{"family":"Tyshchenko","given":"Kateryna"},{"family":"Hill","given":"Ainsleigh"},{"family":"Meskas","given":"Justin"},{"family":"Hung","given":"Stacy"},{"family":"Chavez","given":"Elizabeth A."},{"family":"Ennishi","given":"Daisuke"},{"family":"Aoki","given":"Tomohiro"},{"family":"Sarkozy","given":"Clementine"},{"family":"Connors","given":"Joseph M."},{"family":"Farinha","given":"Pedro"},{"family":"Slack","given":"Graham W."},{"family":"Gascoyne","given":"Randy D."},{"family":"Brinkman","given":"Ryan R."},{"family":"Scott","given":"David W."},{"family":"Steidl","given":"Christian"},{"family":"Weng","given":"Andrew P."}],"issued":{"date-parts":[["2020",6]]}}}],"schema":"https://github.com/citation-style-language/schema/raw/master/csl-citation.json"} </w:instrText>
            </w:r>
            <w:r w:rsidRPr="006F021E">
              <w:rPr>
                <w:sz w:val="16"/>
                <w:szCs w:val="16"/>
              </w:rPr>
              <w:fldChar w:fldCharType="separate"/>
            </w:r>
            <w:r w:rsidR="00265023">
              <w:rPr>
                <w:noProof/>
                <w:sz w:val="16"/>
                <w:szCs w:val="16"/>
              </w:rPr>
              <w:t>(Nissen et al., 2020)</w:t>
            </w:r>
            <w:r w:rsidRPr="006F021E">
              <w:rPr>
                <w:sz w:val="16"/>
                <w:szCs w:val="16"/>
              </w:rPr>
              <w:fldChar w:fldCharType="end"/>
            </w:r>
          </w:p>
        </w:tc>
        <w:tc>
          <w:tcPr>
            <w:tcW w:w="952" w:type="dxa"/>
            <w:hideMark/>
          </w:tcPr>
          <w:p w14:paraId="063CF413" w14:textId="77777777" w:rsidR="00AD6C4A" w:rsidRPr="006F021E" w:rsidRDefault="00AD6C4A" w:rsidP="001F3271">
            <w:pPr>
              <w:rPr>
                <w:sz w:val="16"/>
                <w:szCs w:val="16"/>
              </w:rPr>
            </w:pPr>
            <w:r w:rsidRPr="006F021E">
              <w:rPr>
                <w:sz w:val="16"/>
                <w:szCs w:val="16"/>
              </w:rPr>
              <w:t>Observational tumour phenotyping</w:t>
            </w:r>
          </w:p>
        </w:tc>
        <w:tc>
          <w:tcPr>
            <w:tcW w:w="519" w:type="dxa"/>
            <w:hideMark/>
          </w:tcPr>
          <w:p w14:paraId="6B6C4132" w14:textId="77777777" w:rsidR="00AD6C4A" w:rsidRPr="006F021E" w:rsidRDefault="00AD6C4A" w:rsidP="001F3271">
            <w:pPr>
              <w:rPr>
                <w:sz w:val="16"/>
                <w:szCs w:val="16"/>
              </w:rPr>
            </w:pPr>
            <w:r w:rsidRPr="006F021E">
              <w:rPr>
                <w:sz w:val="16"/>
                <w:szCs w:val="16"/>
              </w:rPr>
              <w:t>2019</w:t>
            </w:r>
          </w:p>
        </w:tc>
        <w:tc>
          <w:tcPr>
            <w:tcW w:w="1378" w:type="dxa"/>
            <w:hideMark/>
          </w:tcPr>
          <w:p w14:paraId="330E1DE1" w14:textId="77777777" w:rsidR="00AD6C4A" w:rsidRPr="006F021E" w:rsidRDefault="00AD6C4A" w:rsidP="001F3271">
            <w:pPr>
              <w:rPr>
                <w:sz w:val="16"/>
                <w:szCs w:val="16"/>
              </w:rPr>
            </w:pPr>
            <w:r w:rsidRPr="006F021E">
              <w:rPr>
                <w:sz w:val="16"/>
                <w:szCs w:val="16"/>
              </w:rPr>
              <w:t>Diffuse large B-cell lymphoma</w:t>
            </w:r>
          </w:p>
        </w:tc>
        <w:tc>
          <w:tcPr>
            <w:tcW w:w="1116" w:type="dxa"/>
            <w:hideMark/>
          </w:tcPr>
          <w:p w14:paraId="3F9D0273" w14:textId="77777777" w:rsidR="00AD6C4A" w:rsidRPr="006F021E" w:rsidRDefault="00AD6C4A" w:rsidP="001F3271">
            <w:pPr>
              <w:rPr>
                <w:sz w:val="16"/>
                <w:szCs w:val="16"/>
              </w:rPr>
            </w:pPr>
            <w:r w:rsidRPr="006F021E">
              <w:rPr>
                <w:sz w:val="16"/>
                <w:szCs w:val="16"/>
              </w:rPr>
              <w:t>27 diagnostic lymph-node biopsies + 11 reactive nodes</w:t>
            </w:r>
          </w:p>
        </w:tc>
        <w:tc>
          <w:tcPr>
            <w:tcW w:w="1474" w:type="dxa"/>
            <w:hideMark/>
          </w:tcPr>
          <w:p w14:paraId="0573DB16" w14:textId="0558A218" w:rsidR="00AD6C4A" w:rsidRPr="00C70717" w:rsidRDefault="00AD6C4A" w:rsidP="001F3271">
            <w:pPr>
              <w:rPr>
                <w:color w:val="000000" w:themeColor="text1"/>
                <w:sz w:val="16"/>
                <w:szCs w:val="16"/>
              </w:rPr>
            </w:pPr>
            <w:r w:rsidRPr="00C70717">
              <w:rPr>
                <w:color w:val="000000" w:themeColor="text1"/>
                <w:sz w:val="16"/>
                <w:szCs w:val="16"/>
              </w:rPr>
              <w:t>CyTOF</w:t>
            </w:r>
          </w:p>
        </w:tc>
        <w:tc>
          <w:tcPr>
            <w:tcW w:w="1124" w:type="dxa"/>
            <w:hideMark/>
          </w:tcPr>
          <w:p w14:paraId="48A87E49" w14:textId="77777777" w:rsidR="00AD6C4A" w:rsidRPr="006F021E" w:rsidRDefault="00AD6C4A" w:rsidP="001F3271">
            <w:pPr>
              <w:rPr>
                <w:sz w:val="16"/>
                <w:szCs w:val="16"/>
              </w:rPr>
            </w:pPr>
            <w:r w:rsidRPr="006F021E">
              <w:rPr>
                <w:sz w:val="16"/>
                <w:szCs w:val="16"/>
              </w:rPr>
              <w:t>Map inter- &amp; intra-tumour heterogeneity at protein level</w:t>
            </w:r>
          </w:p>
        </w:tc>
        <w:tc>
          <w:tcPr>
            <w:tcW w:w="1613" w:type="dxa"/>
            <w:hideMark/>
          </w:tcPr>
          <w:p w14:paraId="03017F34" w14:textId="77777777" w:rsidR="00AD6C4A" w:rsidRPr="006F021E" w:rsidRDefault="00AD6C4A" w:rsidP="001F3271">
            <w:pPr>
              <w:rPr>
                <w:sz w:val="16"/>
                <w:szCs w:val="16"/>
              </w:rPr>
            </w:pPr>
            <w:r w:rsidRPr="006F021E">
              <w:rPr>
                <w:sz w:val="16"/>
                <w:szCs w:val="16"/>
              </w:rPr>
              <w:t>High-dimensional CyTOF clustering &amp; phenotypic mapping</w:t>
            </w:r>
          </w:p>
        </w:tc>
        <w:tc>
          <w:tcPr>
            <w:tcW w:w="1994" w:type="dxa"/>
            <w:hideMark/>
          </w:tcPr>
          <w:p w14:paraId="6B79A8B5" w14:textId="77777777" w:rsidR="00AD6C4A" w:rsidRPr="006F021E" w:rsidRDefault="00AD6C4A" w:rsidP="001F3271">
            <w:pPr>
              <w:rPr>
                <w:sz w:val="16"/>
                <w:szCs w:val="16"/>
              </w:rPr>
            </w:pPr>
            <w:r w:rsidRPr="006F021E">
              <w:rPr>
                <w:sz w:val="16"/>
                <w:szCs w:val="16"/>
              </w:rPr>
              <w:t>MHC-II variability largest source of diversity; multiple sub-clones per case</w:t>
            </w:r>
          </w:p>
        </w:tc>
        <w:tc>
          <w:tcPr>
            <w:tcW w:w="1731" w:type="dxa"/>
            <w:hideMark/>
          </w:tcPr>
          <w:p w14:paraId="354A1826" w14:textId="77777777" w:rsidR="00AD6C4A" w:rsidRPr="006F021E" w:rsidRDefault="00AD6C4A" w:rsidP="001F3271">
            <w:pPr>
              <w:rPr>
                <w:sz w:val="16"/>
                <w:szCs w:val="16"/>
              </w:rPr>
            </w:pPr>
            <w:r w:rsidRPr="006F021E">
              <w:rPr>
                <w:sz w:val="16"/>
                <w:szCs w:val="16"/>
              </w:rPr>
              <w:t>None</w:t>
            </w:r>
          </w:p>
        </w:tc>
        <w:tc>
          <w:tcPr>
            <w:tcW w:w="1059" w:type="dxa"/>
            <w:hideMark/>
          </w:tcPr>
          <w:p w14:paraId="768D45E3" w14:textId="77777777" w:rsidR="00AD6C4A" w:rsidRPr="006F021E" w:rsidRDefault="00AD6C4A" w:rsidP="001F3271">
            <w:pPr>
              <w:rPr>
                <w:sz w:val="16"/>
                <w:szCs w:val="16"/>
              </w:rPr>
            </w:pPr>
            <w:r w:rsidRPr="006F021E">
              <w:rPr>
                <w:sz w:val="16"/>
                <w:szCs w:val="16"/>
              </w:rPr>
              <w:t xml:space="preserve">None </w:t>
            </w:r>
          </w:p>
        </w:tc>
      </w:tr>
      <w:tr w:rsidR="00AD6C4A" w:rsidRPr="006F021E" w14:paraId="3B4D3F6A" w14:textId="77777777" w:rsidTr="001F3271">
        <w:tc>
          <w:tcPr>
            <w:tcW w:w="630" w:type="dxa"/>
            <w:hideMark/>
          </w:tcPr>
          <w:p w14:paraId="530AE325" w14:textId="2EC1ABC9" w:rsidR="00AD6C4A" w:rsidRPr="006F021E" w:rsidRDefault="00AD6C4A" w:rsidP="001F3271">
            <w:pPr>
              <w:rPr>
                <w:sz w:val="16"/>
                <w:szCs w:val="16"/>
              </w:rPr>
            </w:pPr>
            <w:r w:rsidRPr="006F021E">
              <w:rPr>
                <w:sz w:val="16"/>
                <w:szCs w:val="16"/>
              </w:rPr>
              <w:fldChar w:fldCharType="begin"/>
            </w:r>
            <w:r w:rsidR="00265023">
              <w:rPr>
                <w:sz w:val="16"/>
                <w:szCs w:val="16"/>
              </w:rPr>
              <w:instrText xml:space="preserve"> ADDIN ZOTERO_ITEM CSL_CITATION {"citationID":"OK7KXXVk","properties":{"formattedCitation":"(Raju Paul et al., 2023)","plainCitation":"(Raju Paul et al., 2023)","noteIndex":0},"citationItems":[{"id":30601,"uris":["http://zotero.org/users/local/j9bu326B/items/TYHQ3L8C"],"itemData":{"id":30601,"type":"article-journal","abstract":"Lung cancer is the leading cause of cancer-related deaths worldwide. Surgery and chemoradiation are the standard of care in early stages of non-small cell lung cancer (NSCLC), while immunotherapy is the standard of care in late-stage NSCLC. The immune composition of the tumor microenvironment (TME) is recognized as an indicator for responsiveness to immunotherapy, although much remains unknown about its role in responsiveness to surgery or chemoradiation. In this pilot study, we characterized the NSCLC TME using mass cytometry (CyTOF) and bulk RNA sequencing (RNA-Seq) with deconvolution of RNA-Seq being performed by Kassandra, a recently published deconvolution tool. Stratification of patients based on the intratumoral abundance of B cells identified that the B-cell rich patient group had increased expression of CXCL13 and greater abundance of PD1+ CD8 T cells. The presence of B cells and PD1+ CD8 T cells correlated positively with the presence of intratumoral tertiary lymphoid structures (TLS). We then assessed the predictive and prognostic utility of these cell types and TLS within publicly available stage 3 and 4 lung adenocarcinoma (LUAD) RNA-Seq datasets. As previously described by others, pre-treatment expression of intratumoral 12-chemokine TLS gene signature is associated with progression free survival (PFS) in patients who receive treatment with immune checkpoint inhibitors (ICI). Notably and unexpectedly pre-treatment percentages of intratumoral B cells are associated with PFS in patients who receive surgery, chemotherapy, or radiation. Further studies to confirm these findings would allow for more effective patient selection for both ICI and non-ICI treatments.","container-title":"FASEB bioAdvances","DOI":"10.1096/fba.2023-00009","ISSN":"2573-9832","issue":"4","journalAbbreviation":"FASEB Bioadv","language":"eng","note":"PMID: 37020749\nPMCID: PMC10068771","page":"156-170","source":"PubMed","title":"B cell-dependent subtypes and treatment-based immune correlates to survival in stage 3 and 4 lung adenocarcinomas","volume":"5","author":[{"family":"Raju Paul","given":"Susan"},{"family":"Valiev","given":"Ivan"},{"family":"Korek","given":"Skylar E."},{"family":"Zyrin","given":"Vladimir"},{"family":"Shamsutdinova","given":"Diana"},{"family":"Gancharova","given":"Olga"},{"family":"Zaitsev","given":"Alexander"},{"family":"Nuzhdina","given":"Ekaterina"},{"family":"Davies","given":"Diane L."},{"family":"Dagogo-Jack","given":"Ibiayi"},{"family":"Frenkel","given":"Felix"},{"family":"Brown","given":"Jessica H."},{"family":"Hess","given":"Joshua M."},{"family":"Viet","given":"Sarah"},{"family":"Petersen","given":"Jason L."},{"family":"Wright","given":"Cameron D."},{"family":"Ott","given":"Harald C."},{"family":"Auchincloss","given":"Hugh G."},{"family":"Muniappan","given":"Ashok"},{"family":"Shioda","given":"Toshihiro"},{"family":"Lanuti","given":"Michael"},{"family":"Davis","given":"Christel M."},{"family":"Ehli","given":"Erik A."},{"family":"Hung","given":"Yin P."},{"family":"Mino-Kenudson","given":"Mari"},{"family":"Tsiper","given":"Maria"},{"family":"Sluder","given":"Ann E."},{"family":"Reeves","given":"Patrick M."},{"family":"Kotlov","given":"Nikita"},{"family":"Bagaev","given":"Alexander"},{"family":"Ataullakhanov","given":"Ravshan"},{"family":"Poznansky","given":"Mark C."}],"issued":{"date-parts":[["2023",4]]}}}],"schema":"https://github.com/citation-style-language/schema/raw/master/csl-citation.json"} </w:instrText>
            </w:r>
            <w:r w:rsidRPr="006F021E">
              <w:rPr>
                <w:sz w:val="16"/>
                <w:szCs w:val="16"/>
              </w:rPr>
              <w:fldChar w:fldCharType="separate"/>
            </w:r>
            <w:r w:rsidR="00265023">
              <w:rPr>
                <w:noProof/>
                <w:sz w:val="16"/>
                <w:szCs w:val="16"/>
              </w:rPr>
              <w:t>(Raju Paul et al., 2023)</w:t>
            </w:r>
            <w:r w:rsidRPr="006F021E">
              <w:rPr>
                <w:sz w:val="16"/>
                <w:szCs w:val="16"/>
              </w:rPr>
              <w:fldChar w:fldCharType="end"/>
            </w:r>
          </w:p>
        </w:tc>
        <w:tc>
          <w:tcPr>
            <w:tcW w:w="952" w:type="dxa"/>
            <w:hideMark/>
          </w:tcPr>
          <w:p w14:paraId="63B8DBE7" w14:textId="77777777" w:rsidR="00AD6C4A" w:rsidRPr="006F021E" w:rsidRDefault="00AD6C4A" w:rsidP="001F3271">
            <w:pPr>
              <w:rPr>
                <w:sz w:val="16"/>
                <w:szCs w:val="16"/>
              </w:rPr>
            </w:pPr>
            <w:r w:rsidRPr="006F021E">
              <w:rPr>
                <w:sz w:val="16"/>
                <w:szCs w:val="16"/>
              </w:rPr>
              <w:t>Pilot TME study</w:t>
            </w:r>
          </w:p>
        </w:tc>
        <w:tc>
          <w:tcPr>
            <w:tcW w:w="519" w:type="dxa"/>
            <w:hideMark/>
          </w:tcPr>
          <w:p w14:paraId="45D9287A" w14:textId="77777777" w:rsidR="00AD6C4A" w:rsidRPr="006F021E" w:rsidRDefault="00AD6C4A" w:rsidP="001F3271">
            <w:pPr>
              <w:rPr>
                <w:sz w:val="16"/>
                <w:szCs w:val="16"/>
              </w:rPr>
            </w:pPr>
            <w:r w:rsidRPr="006F021E">
              <w:rPr>
                <w:sz w:val="16"/>
                <w:szCs w:val="16"/>
              </w:rPr>
              <w:t>2023</w:t>
            </w:r>
          </w:p>
        </w:tc>
        <w:tc>
          <w:tcPr>
            <w:tcW w:w="1378" w:type="dxa"/>
            <w:hideMark/>
          </w:tcPr>
          <w:p w14:paraId="36F297F4" w14:textId="77777777" w:rsidR="00AD6C4A" w:rsidRPr="006F021E" w:rsidRDefault="00AD6C4A" w:rsidP="001F3271">
            <w:pPr>
              <w:rPr>
                <w:sz w:val="16"/>
                <w:szCs w:val="16"/>
              </w:rPr>
            </w:pPr>
            <w:r w:rsidRPr="006F021E">
              <w:rPr>
                <w:sz w:val="16"/>
                <w:szCs w:val="16"/>
              </w:rPr>
              <w:t>Stage III–IV Lung adenocarcinoma</w:t>
            </w:r>
          </w:p>
        </w:tc>
        <w:tc>
          <w:tcPr>
            <w:tcW w:w="1116" w:type="dxa"/>
            <w:hideMark/>
          </w:tcPr>
          <w:p w14:paraId="13BC37FF" w14:textId="77777777" w:rsidR="00AD6C4A" w:rsidRPr="006F021E" w:rsidRDefault="00AD6C4A" w:rsidP="001F3271">
            <w:pPr>
              <w:rPr>
                <w:sz w:val="16"/>
                <w:szCs w:val="16"/>
              </w:rPr>
            </w:pPr>
            <w:r w:rsidRPr="006F021E">
              <w:rPr>
                <w:sz w:val="16"/>
                <w:szCs w:val="16"/>
              </w:rPr>
              <w:t>11 fresh tumours (CyTOF) + matched RNA-seq + public TCGA/GEO sets</w:t>
            </w:r>
          </w:p>
        </w:tc>
        <w:tc>
          <w:tcPr>
            <w:tcW w:w="1474" w:type="dxa"/>
            <w:hideMark/>
          </w:tcPr>
          <w:p w14:paraId="36BCE8A3" w14:textId="6324A31E" w:rsidR="00AD6C4A" w:rsidRPr="00C70717" w:rsidRDefault="00AD6C4A" w:rsidP="001F3271">
            <w:pPr>
              <w:rPr>
                <w:color w:val="000000" w:themeColor="text1"/>
                <w:sz w:val="16"/>
                <w:szCs w:val="16"/>
              </w:rPr>
            </w:pPr>
            <w:r w:rsidRPr="00C70717">
              <w:rPr>
                <w:color w:val="000000" w:themeColor="text1"/>
                <w:sz w:val="16"/>
                <w:szCs w:val="16"/>
              </w:rPr>
              <w:t xml:space="preserve">CyTOF </w:t>
            </w:r>
          </w:p>
        </w:tc>
        <w:tc>
          <w:tcPr>
            <w:tcW w:w="1124" w:type="dxa"/>
            <w:hideMark/>
          </w:tcPr>
          <w:p w14:paraId="08357522" w14:textId="77777777" w:rsidR="00AD6C4A" w:rsidRPr="006F021E" w:rsidRDefault="00AD6C4A" w:rsidP="001F3271">
            <w:pPr>
              <w:rPr>
                <w:sz w:val="16"/>
                <w:szCs w:val="16"/>
              </w:rPr>
            </w:pPr>
            <w:r w:rsidRPr="006F021E">
              <w:rPr>
                <w:sz w:val="16"/>
                <w:szCs w:val="16"/>
              </w:rPr>
              <w:t>Identify immune correlates of survival across treatments</w:t>
            </w:r>
          </w:p>
        </w:tc>
        <w:tc>
          <w:tcPr>
            <w:tcW w:w="1613" w:type="dxa"/>
            <w:hideMark/>
          </w:tcPr>
          <w:p w14:paraId="05DB4A82" w14:textId="77777777" w:rsidR="00AD6C4A" w:rsidRPr="006F021E" w:rsidRDefault="00AD6C4A" w:rsidP="001F3271">
            <w:pPr>
              <w:rPr>
                <w:sz w:val="16"/>
                <w:szCs w:val="16"/>
              </w:rPr>
            </w:pPr>
            <w:r w:rsidRPr="006F021E">
              <w:rPr>
                <w:sz w:val="16"/>
                <w:szCs w:val="16"/>
              </w:rPr>
              <w:t>CyTOF FlowSOM → Kassandra deconvolution → survival modelling</w:t>
            </w:r>
          </w:p>
        </w:tc>
        <w:tc>
          <w:tcPr>
            <w:tcW w:w="1994" w:type="dxa"/>
            <w:hideMark/>
          </w:tcPr>
          <w:p w14:paraId="48C616B2" w14:textId="77777777" w:rsidR="00AD6C4A" w:rsidRPr="006F021E" w:rsidRDefault="00AD6C4A" w:rsidP="001F3271">
            <w:pPr>
              <w:rPr>
                <w:sz w:val="16"/>
                <w:szCs w:val="16"/>
              </w:rPr>
            </w:pPr>
            <w:r w:rsidRPr="006F021E">
              <w:rPr>
                <w:sz w:val="16"/>
                <w:szCs w:val="16"/>
              </w:rPr>
              <w:t>B-cell–rich vs B-cell–poor subtypes; CXCL13 &amp; PD-1⁺ CD8⁺ linked to TLS</w:t>
            </w:r>
          </w:p>
        </w:tc>
        <w:tc>
          <w:tcPr>
            <w:tcW w:w="1731" w:type="dxa"/>
            <w:hideMark/>
          </w:tcPr>
          <w:p w14:paraId="726190B7" w14:textId="77777777" w:rsidR="00AD6C4A" w:rsidRPr="006F021E" w:rsidRDefault="00AD6C4A" w:rsidP="001F3271">
            <w:pPr>
              <w:rPr>
                <w:sz w:val="16"/>
                <w:szCs w:val="16"/>
              </w:rPr>
            </w:pPr>
            <w:r w:rsidRPr="006F021E">
              <w:rPr>
                <w:sz w:val="16"/>
                <w:szCs w:val="16"/>
              </w:rPr>
              <w:t>Intratumoural B-cell abundance subclassifier</w:t>
            </w:r>
          </w:p>
        </w:tc>
        <w:tc>
          <w:tcPr>
            <w:tcW w:w="1059" w:type="dxa"/>
            <w:hideMark/>
          </w:tcPr>
          <w:p w14:paraId="23F9A575" w14:textId="77777777" w:rsidR="00AD6C4A" w:rsidRPr="006F021E" w:rsidRDefault="00AD6C4A" w:rsidP="001F3271">
            <w:pPr>
              <w:rPr>
                <w:sz w:val="16"/>
                <w:szCs w:val="16"/>
              </w:rPr>
            </w:pPr>
            <w:r w:rsidRPr="006F021E">
              <w:rPr>
                <w:sz w:val="16"/>
                <w:szCs w:val="16"/>
              </w:rPr>
              <w:t xml:space="preserve">Prognostic value reproduced in TCGA LUAD &amp; GEO ICI datasets </w:t>
            </w:r>
          </w:p>
        </w:tc>
      </w:tr>
      <w:tr w:rsidR="00AD6C4A" w:rsidRPr="006F021E" w14:paraId="4B25F11B" w14:textId="77777777" w:rsidTr="001F3271">
        <w:tc>
          <w:tcPr>
            <w:tcW w:w="630" w:type="dxa"/>
            <w:hideMark/>
          </w:tcPr>
          <w:p w14:paraId="1D868B0B" w14:textId="592AE883" w:rsidR="00AD6C4A" w:rsidRPr="006F021E" w:rsidRDefault="00AD6C4A" w:rsidP="001F3271">
            <w:pPr>
              <w:rPr>
                <w:sz w:val="16"/>
                <w:szCs w:val="16"/>
              </w:rPr>
            </w:pPr>
            <w:r w:rsidRPr="006F021E">
              <w:rPr>
                <w:sz w:val="16"/>
                <w:szCs w:val="16"/>
              </w:rPr>
              <w:fldChar w:fldCharType="begin"/>
            </w:r>
            <w:r w:rsidR="00265023">
              <w:rPr>
                <w:sz w:val="16"/>
                <w:szCs w:val="16"/>
              </w:rPr>
              <w:instrText xml:space="preserve"> ADDIN ZOTERO_ITEM CSL_CITATION {"citationID":"rcbvsOzq","properties":{"formattedCitation":"(Tao et al., 2022)","plainCitation":"(Tao et al., 2022)","noteIndex":0},"citationItems":[{"id":29960,"uris":["http://zotero.org/users/local/j9bu326B/items/QYB6DDEG"],"itemData":{"id":29960,"type":"article-journal","abstract":"Background: The tumor suppressor gene TP53 is frequently mutated or inactivated in bladder cancer (BLCA), which is implicated in the pathogenesis of tumor. However, the cellular mechanisms of TP53 mutations are complicated, yet well-defined, but their clinical prognostic value in the management of BLCA remains controversial. This study aimed to explore the role of TP53 mutation in regulating the tumor microenvironment (TME), elucidate the effects of TP53 activity on BLCA prognosis and immunotherapy response. Methods: A TP53-related signature based on TP53-induced and TP53-repressed genes was used to construct a TP53 activity-related score and classifier. The abundance of different immune cell types was determined using CIBERSORT to estimate immune cell infiltration. Moreover, the heterogeneity of the tumor immune microenvironment between the high and low TP53 score groups was further evaluated using single-cell mass cytometry (CyTOF) and imaging mass cytometry (IMC). Moreover, pathway enrichment analysis was performed to explore the differential biological functions between tumor epithelial cells with high and low TP53 activity scores. Finally, the receptor-ligand interactions between immune cells and tumor epithelial cells harboring distinct TP53 activity were analyzed by single-cell RNA-sequencing. Results: The TP53 activity-related gene signature differentiated well between TP53 functional retention and inactivation in BLCA. BLCA patients with low TP53 scores had worse survival prognosis, more TP53 mutations, higher grade, and stronger lymph node metastasis than those with high TP53 scores. Additionally, CyTOF and IMC analyses revealed that BLCA patients with low TP53 scores exhibited a potent immunosuppressive TME. Consistently, single-cell sequencing results showed that tumor epithelial cells with low TP53 scores were significantly associated with high cell proliferation and stemness abilities and strongly interacted with immunosuppressive receptor-ligand pairs. Conclusion: BLCA patients with low TP53 scores have a worse prognosis and a more immunosuppressive TME. This TP53 activity-related signature can serve as a potential prognostic signature for predicting the immune response, which may facilitate the development of new strategies for immunotherapy in BLCA.","container-title":"Frontiers in Genetics","DOI":"10.3389/fgene.2022.1057302","ISSN":"1664-8021","journalAbbreviation":"Front Genet","language":"eng","note":"PMID: 36568387\nPMCID: PMC9780475","page":"1057302","source":"PubMed","title":"TP53-related signature for predicting prognosis and tumor microenvironment characteristics in bladder cancer: A multi-omics study","title-short":"TP53-related signature for predicting prognosis and tumor microenvironment characteristics in bladder cancer","volume":"13","author":[{"family":"Tao","given":"Yuting"},{"family":"Li","given":"Xia"},{"family":"Zhang","given":"Yushan"},{"family":"He","given":"Liangyu"},{"family":"Lu","given":"Qinchen"},{"family":"Wang","given":"Yaobang"},{"family":"Pan","given":"Lixin"},{"family":"Wang","given":"Zhenxing"},{"family":"Feng","given":"Chao"},{"family":"Xie","given":"Yuanliang"},{"family":"Lai","given":"Zhiyong"},{"family":"Li","given":"Tianyu"},{"family":"Tang","given":"Zhong"},{"family":"Wang","given":"Qiuyan"},{"family":"Wang","given":"Xi"}],"issued":{"date-parts":[["2022"]]}}}],"schema":"https://github.com/citation-style-language/schema/raw/master/csl-citation.json"} </w:instrText>
            </w:r>
            <w:r w:rsidRPr="006F021E">
              <w:rPr>
                <w:sz w:val="16"/>
                <w:szCs w:val="16"/>
              </w:rPr>
              <w:fldChar w:fldCharType="separate"/>
            </w:r>
            <w:r w:rsidR="00265023">
              <w:rPr>
                <w:noProof/>
                <w:sz w:val="16"/>
                <w:szCs w:val="16"/>
              </w:rPr>
              <w:t>(Tao et al., 2022)</w:t>
            </w:r>
            <w:r w:rsidRPr="006F021E">
              <w:rPr>
                <w:sz w:val="16"/>
                <w:szCs w:val="16"/>
              </w:rPr>
              <w:fldChar w:fldCharType="end"/>
            </w:r>
          </w:p>
        </w:tc>
        <w:tc>
          <w:tcPr>
            <w:tcW w:w="952" w:type="dxa"/>
            <w:hideMark/>
          </w:tcPr>
          <w:p w14:paraId="4D90EE0D" w14:textId="77777777" w:rsidR="00AD6C4A" w:rsidRPr="006F021E" w:rsidRDefault="00AD6C4A" w:rsidP="001F3271">
            <w:pPr>
              <w:rPr>
                <w:sz w:val="16"/>
                <w:szCs w:val="16"/>
              </w:rPr>
            </w:pPr>
            <w:r w:rsidRPr="006F021E">
              <w:rPr>
                <w:sz w:val="16"/>
                <w:szCs w:val="16"/>
              </w:rPr>
              <w:t>Multi-omics computational + single-cell validation</w:t>
            </w:r>
          </w:p>
        </w:tc>
        <w:tc>
          <w:tcPr>
            <w:tcW w:w="519" w:type="dxa"/>
            <w:hideMark/>
          </w:tcPr>
          <w:p w14:paraId="4C094662" w14:textId="77777777" w:rsidR="00AD6C4A" w:rsidRPr="006F021E" w:rsidRDefault="00AD6C4A" w:rsidP="001F3271">
            <w:pPr>
              <w:rPr>
                <w:sz w:val="16"/>
                <w:szCs w:val="16"/>
              </w:rPr>
            </w:pPr>
            <w:r w:rsidRPr="006F021E">
              <w:rPr>
                <w:sz w:val="16"/>
                <w:szCs w:val="16"/>
              </w:rPr>
              <w:t>2022</w:t>
            </w:r>
          </w:p>
        </w:tc>
        <w:tc>
          <w:tcPr>
            <w:tcW w:w="1378" w:type="dxa"/>
            <w:hideMark/>
          </w:tcPr>
          <w:p w14:paraId="1ADDF964" w14:textId="77777777" w:rsidR="00AD6C4A" w:rsidRPr="006F021E" w:rsidRDefault="00AD6C4A" w:rsidP="001F3271">
            <w:pPr>
              <w:rPr>
                <w:sz w:val="16"/>
                <w:szCs w:val="16"/>
              </w:rPr>
            </w:pPr>
            <w:r w:rsidRPr="006F021E">
              <w:rPr>
                <w:sz w:val="16"/>
                <w:szCs w:val="16"/>
              </w:rPr>
              <w:t>Bladder cancer</w:t>
            </w:r>
          </w:p>
        </w:tc>
        <w:tc>
          <w:tcPr>
            <w:tcW w:w="1116" w:type="dxa"/>
            <w:hideMark/>
          </w:tcPr>
          <w:p w14:paraId="50B5385C" w14:textId="77777777" w:rsidR="00AD6C4A" w:rsidRPr="006F021E" w:rsidRDefault="00AD6C4A" w:rsidP="001F3271">
            <w:pPr>
              <w:rPr>
                <w:sz w:val="16"/>
                <w:szCs w:val="16"/>
              </w:rPr>
            </w:pPr>
            <w:r w:rsidRPr="006F021E">
              <w:rPr>
                <w:sz w:val="16"/>
                <w:szCs w:val="16"/>
              </w:rPr>
              <w:t>TCGA-BLCA (n≈411), GEO cohorts; CyTOF + IMC subset (n = 8)</w:t>
            </w:r>
          </w:p>
        </w:tc>
        <w:tc>
          <w:tcPr>
            <w:tcW w:w="1474" w:type="dxa"/>
            <w:hideMark/>
          </w:tcPr>
          <w:p w14:paraId="534002C1" w14:textId="0B84079C" w:rsidR="00AD6C4A" w:rsidRPr="00C70717" w:rsidRDefault="00C70717" w:rsidP="001F3271">
            <w:pPr>
              <w:rPr>
                <w:color w:val="000000" w:themeColor="text1"/>
                <w:sz w:val="16"/>
                <w:szCs w:val="16"/>
              </w:rPr>
            </w:pPr>
            <w:r w:rsidRPr="00C70717">
              <w:rPr>
                <w:color w:val="000000" w:themeColor="text1"/>
                <w:sz w:val="16"/>
                <w:szCs w:val="16"/>
              </w:rPr>
              <w:t>CyTOF/IMC</w:t>
            </w:r>
          </w:p>
        </w:tc>
        <w:tc>
          <w:tcPr>
            <w:tcW w:w="1124" w:type="dxa"/>
            <w:hideMark/>
          </w:tcPr>
          <w:p w14:paraId="59B67E14" w14:textId="77777777" w:rsidR="00AD6C4A" w:rsidRPr="006F021E" w:rsidRDefault="00AD6C4A" w:rsidP="001F3271">
            <w:pPr>
              <w:rPr>
                <w:sz w:val="16"/>
                <w:szCs w:val="16"/>
              </w:rPr>
            </w:pPr>
            <w:r w:rsidRPr="006F021E">
              <w:rPr>
                <w:sz w:val="16"/>
                <w:szCs w:val="16"/>
              </w:rPr>
              <w:t>Derive TP53-activity score &amp; link to TME state</w:t>
            </w:r>
          </w:p>
        </w:tc>
        <w:tc>
          <w:tcPr>
            <w:tcW w:w="1613" w:type="dxa"/>
            <w:hideMark/>
          </w:tcPr>
          <w:p w14:paraId="490FA88C" w14:textId="77777777" w:rsidR="00AD6C4A" w:rsidRPr="006F021E" w:rsidRDefault="00AD6C4A" w:rsidP="001F3271">
            <w:pPr>
              <w:rPr>
                <w:sz w:val="16"/>
                <w:szCs w:val="16"/>
              </w:rPr>
            </w:pPr>
            <w:r w:rsidRPr="006F021E">
              <w:rPr>
                <w:sz w:val="16"/>
                <w:szCs w:val="16"/>
              </w:rPr>
              <w:t>Differential expression → TP53 score → immune deconvolution → CyTOF/IMC confirmation</w:t>
            </w:r>
          </w:p>
        </w:tc>
        <w:tc>
          <w:tcPr>
            <w:tcW w:w="1994" w:type="dxa"/>
            <w:hideMark/>
          </w:tcPr>
          <w:p w14:paraId="78C1D02F" w14:textId="77777777" w:rsidR="00AD6C4A" w:rsidRPr="006F021E" w:rsidRDefault="00AD6C4A" w:rsidP="001F3271">
            <w:pPr>
              <w:rPr>
                <w:sz w:val="16"/>
                <w:szCs w:val="16"/>
              </w:rPr>
            </w:pPr>
            <w:r w:rsidRPr="006F021E">
              <w:rPr>
                <w:sz w:val="16"/>
                <w:szCs w:val="16"/>
              </w:rPr>
              <w:t>Low-score tumours: immuno-suppressive myeloid milieu &amp; stem-like epithelium</w:t>
            </w:r>
          </w:p>
        </w:tc>
        <w:tc>
          <w:tcPr>
            <w:tcW w:w="1731" w:type="dxa"/>
            <w:hideMark/>
          </w:tcPr>
          <w:p w14:paraId="3E5C864C" w14:textId="77777777" w:rsidR="00AD6C4A" w:rsidRPr="006F021E" w:rsidRDefault="00AD6C4A" w:rsidP="001F3271">
            <w:pPr>
              <w:rPr>
                <w:sz w:val="16"/>
                <w:szCs w:val="16"/>
              </w:rPr>
            </w:pPr>
            <w:r w:rsidRPr="006F021E">
              <w:rPr>
                <w:sz w:val="16"/>
                <w:szCs w:val="16"/>
              </w:rPr>
              <w:t>13-gene TP53-activity prognostic classifier</w:t>
            </w:r>
          </w:p>
        </w:tc>
        <w:tc>
          <w:tcPr>
            <w:tcW w:w="1059" w:type="dxa"/>
            <w:hideMark/>
          </w:tcPr>
          <w:p w14:paraId="7E98E8BF" w14:textId="77777777" w:rsidR="00AD6C4A" w:rsidRPr="006F021E" w:rsidRDefault="00AD6C4A" w:rsidP="001F3271">
            <w:pPr>
              <w:rPr>
                <w:sz w:val="16"/>
                <w:szCs w:val="16"/>
              </w:rPr>
            </w:pPr>
            <w:r w:rsidRPr="006F021E">
              <w:rPr>
                <w:sz w:val="16"/>
                <w:szCs w:val="16"/>
              </w:rPr>
              <w:t xml:space="preserve">Validated across independent GEO &amp; clinical CyTOF/IMC samples </w:t>
            </w:r>
          </w:p>
        </w:tc>
      </w:tr>
      <w:tr w:rsidR="00AD6C4A" w:rsidRPr="006F021E" w14:paraId="27870831" w14:textId="77777777" w:rsidTr="001F3271">
        <w:tc>
          <w:tcPr>
            <w:tcW w:w="630" w:type="dxa"/>
            <w:hideMark/>
          </w:tcPr>
          <w:p w14:paraId="099F6D1B" w14:textId="4EA30B70" w:rsidR="00AD6C4A" w:rsidRPr="006F021E" w:rsidRDefault="00AD6C4A" w:rsidP="001F3271">
            <w:pPr>
              <w:rPr>
                <w:sz w:val="16"/>
                <w:szCs w:val="16"/>
              </w:rPr>
            </w:pPr>
            <w:r w:rsidRPr="006F021E">
              <w:rPr>
                <w:sz w:val="16"/>
                <w:szCs w:val="16"/>
              </w:rPr>
              <w:fldChar w:fldCharType="begin"/>
            </w:r>
            <w:r w:rsidR="00265023">
              <w:rPr>
                <w:sz w:val="16"/>
                <w:szCs w:val="16"/>
              </w:rPr>
              <w:instrText xml:space="preserve"> ADDIN ZOTERO_ITEM CSL_CITATION {"citationID":"JXUUFX40","properties":{"formattedCitation":"(Ferrant et al., 2020)","plainCitation":"(Ferrant et al., 2020)","noteIndex":0},"citationItems":[{"id":30655,"uris":["http://zotero.org/users/local/j9bu326B/items/B5GSL6TB"],"itemData":{"id":30655,"type":"article-journal","abstract":"The monocyte/macrophage lineage has been shown to be involved in the promotion of a protumoral tumor microenvironment and resistance to treatment in B cell lymphomas. However, it is still poorly described at the single cell level, and tissue samples are not easily accessible. Thus, a detailed analysis of the circulating myeloid cell compartment in the different B lymphomas is needed to better understand the mechanisms of resistance to treatment and identify at risk patients. In this Perspective, we review current knowledge on the phenotypic and functional description of the circulating monocytic lineage in B cell lymphomas and provide first insights into the heterogeneity of these cell populations in health and lymphoma, using mass cytometry. Indeed, the monocytic compartment is a continuum more than distinct subpopulations, as demonstrated by our high-resolution approach, explaining the sometimes confusing and contradictory conclusions on the prognostic impact of the different populations, including monocytes and monocytic myeloid derived suppressor cells (M-MDSC). By identifying S100A9high monocytic cells as a potential biomarker in diffuse large B cell lymphoma (DLBCL) in this proof-of-concept preliminary study including a limited number of samples, we underline the potential of circulating myeloid regulatory cells as diagnostic and prognostic biomarkers in B-cell lymphomas.","container-title":"Frontiers in Immunology","DOI":"10.3389/fimmu.2020.623993","ISSN":"1664-3224","journalAbbreviation":"Front Immunol","language":"eng","note":"PMID: 33603754\nPMCID: PMC7884747","page":"623993","source":"PubMed","title":"Circulating Myeloid Regulatory Cells: Promising Biomarkers in B-Cell Lymphomas","title-short":"Circulating Myeloid Regulatory Cells","volume":"11","author":[{"family":"Ferrant","given":"Juliette"},{"family":"Lhomme","given":"Faustine"},{"family":"Le Gallou","given":"Simon"},{"family":"Irish","given":"Jonathan M."},{"family":"Roussel","given":"Mikael"}],"issued":{"date-parts":[["2020"]]}}}],"schema":"https://github.com/citation-style-language/schema/raw/master/csl-citation.json"} </w:instrText>
            </w:r>
            <w:r w:rsidRPr="006F021E">
              <w:rPr>
                <w:sz w:val="16"/>
                <w:szCs w:val="16"/>
              </w:rPr>
              <w:fldChar w:fldCharType="separate"/>
            </w:r>
            <w:r w:rsidR="00265023">
              <w:rPr>
                <w:noProof/>
                <w:sz w:val="16"/>
                <w:szCs w:val="16"/>
              </w:rPr>
              <w:t>(Ferrant et al., 2020)</w:t>
            </w:r>
            <w:r w:rsidRPr="006F021E">
              <w:rPr>
                <w:sz w:val="16"/>
                <w:szCs w:val="16"/>
              </w:rPr>
              <w:fldChar w:fldCharType="end"/>
            </w:r>
          </w:p>
        </w:tc>
        <w:tc>
          <w:tcPr>
            <w:tcW w:w="952" w:type="dxa"/>
            <w:hideMark/>
          </w:tcPr>
          <w:p w14:paraId="4429658C" w14:textId="77777777" w:rsidR="00AD6C4A" w:rsidRPr="006F021E" w:rsidRDefault="00AD6C4A" w:rsidP="001F3271">
            <w:pPr>
              <w:rPr>
                <w:sz w:val="16"/>
                <w:szCs w:val="16"/>
              </w:rPr>
            </w:pPr>
            <w:r w:rsidRPr="006F021E">
              <w:rPr>
                <w:sz w:val="16"/>
                <w:szCs w:val="16"/>
              </w:rPr>
              <w:t>Perspective / proof-of-concept</w:t>
            </w:r>
          </w:p>
        </w:tc>
        <w:tc>
          <w:tcPr>
            <w:tcW w:w="519" w:type="dxa"/>
            <w:hideMark/>
          </w:tcPr>
          <w:p w14:paraId="0329834E" w14:textId="77777777" w:rsidR="00AD6C4A" w:rsidRPr="006F021E" w:rsidRDefault="00AD6C4A" w:rsidP="001F3271">
            <w:pPr>
              <w:rPr>
                <w:sz w:val="16"/>
                <w:szCs w:val="16"/>
              </w:rPr>
            </w:pPr>
            <w:r w:rsidRPr="006F021E">
              <w:rPr>
                <w:sz w:val="16"/>
                <w:szCs w:val="16"/>
              </w:rPr>
              <w:t>2021</w:t>
            </w:r>
          </w:p>
        </w:tc>
        <w:tc>
          <w:tcPr>
            <w:tcW w:w="1378" w:type="dxa"/>
            <w:hideMark/>
          </w:tcPr>
          <w:p w14:paraId="6A9EF9D6" w14:textId="77777777" w:rsidR="00AD6C4A" w:rsidRPr="006F021E" w:rsidRDefault="00AD6C4A" w:rsidP="001F3271">
            <w:pPr>
              <w:rPr>
                <w:sz w:val="16"/>
                <w:szCs w:val="16"/>
              </w:rPr>
            </w:pPr>
            <w:r w:rsidRPr="006F021E">
              <w:rPr>
                <w:sz w:val="16"/>
                <w:szCs w:val="16"/>
              </w:rPr>
              <w:t>B-cell lymphomas (mixed)</w:t>
            </w:r>
          </w:p>
        </w:tc>
        <w:tc>
          <w:tcPr>
            <w:tcW w:w="1116" w:type="dxa"/>
            <w:hideMark/>
          </w:tcPr>
          <w:p w14:paraId="6FE370EA" w14:textId="77777777" w:rsidR="00AD6C4A" w:rsidRPr="006F021E" w:rsidRDefault="00AD6C4A" w:rsidP="001F3271">
            <w:pPr>
              <w:rPr>
                <w:sz w:val="16"/>
                <w:szCs w:val="16"/>
              </w:rPr>
            </w:pPr>
            <w:r w:rsidRPr="006F021E">
              <w:rPr>
                <w:sz w:val="16"/>
                <w:szCs w:val="16"/>
              </w:rPr>
              <w:t>PBMCs: small pilot set (DLBCL + others vs healthy)</w:t>
            </w:r>
          </w:p>
        </w:tc>
        <w:tc>
          <w:tcPr>
            <w:tcW w:w="1474" w:type="dxa"/>
            <w:hideMark/>
          </w:tcPr>
          <w:p w14:paraId="036FC09D" w14:textId="05B82BCA" w:rsidR="00AD6C4A" w:rsidRPr="00C70717" w:rsidRDefault="00AD6C4A" w:rsidP="001F3271">
            <w:pPr>
              <w:rPr>
                <w:color w:val="000000" w:themeColor="text1"/>
                <w:sz w:val="16"/>
                <w:szCs w:val="16"/>
              </w:rPr>
            </w:pPr>
            <w:r w:rsidRPr="00C70717">
              <w:rPr>
                <w:color w:val="000000" w:themeColor="text1"/>
                <w:sz w:val="16"/>
                <w:szCs w:val="16"/>
              </w:rPr>
              <w:t>CyTOF</w:t>
            </w:r>
          </w:p>
        </w:tc>
        <w:tc>
          <w:tcPr>
            <w:tcW w:w="1124" w:type="dxa"/>
            <w:hideMark/>
          </w:tcPr>
          <w:p w14:paraId="713D0765" w14:textId="77777777" w:rsidR="00AD6C4A" w:rsidRPr="006F021E" w:rsidRDefault="00AD6C4A" w:rsidP="001F3271">
            <w:pPr>
              <w:rPr>
                <w:sz w:val="16"/>
                <w:szCs w:val="16"/>
              </w:rPr>
            </w:pPr>
            <w:r w:rsidRPr="006F021E">
              <w:rPr>
                <w:sz w:val="16"/>
                <w:szCs w:val="16"/>
              </w:rPr>
              <w:t>Dissect circulating myeloid heterogeneity</w:t>
            </w:r>
          </w:p>
        </w:tc>
        <w:tc>
          <w:tcPr>
            <w:tcW w:w="1613" w:type="dxa"/>
            <w:hideMark/>
          </w:tcPr>
          <w:p w14:paraId="4D51AF04" w14:textId="77777777" w:rsidR="00AD6C4A" w:rsidRPr="006F021E" w:rsidRDefault="00AD6C4A" w:rsidP="001F3271">
            <w:pPr>
              <w:rPr>
                <w:sz w:val="16"/>
                <w:szCs w:val="16"/>
              </w:rPr>
            </w:pPr>
            <w:r w:rsidRPr="006F021E">
              <w:rPr>
                <w:sz w:val="16"/>
                <w:szCs w:val="16"/>
              </w:rPr>
              <w:t>CyTOF viSNE + SOM</w:t>
            </w:r>
          </w:p>
        </w:tc>
        <w:tc>
          <w:tcPr>
            <w:tcW w:w="1994" w:type="dxa"/>
            <w:hideMark/>
          </w:tcPr>
          <w:p w14:paraId="51B419EC" w14:textId="77777777" w:rsidR="00AD6C4A" w:rsidRPr="006F021E" w:rsidRDefault="00AD6C4A" w:rsidP="001F3271">
            <w:pPr>
              <w:rPr>
                <w:sz w:val="16"/>
                <w:szCs w:val="16"/>
              </w:rPr>
            </w:pPr>
            <w:r w:rsidRPr="006F021E">
              <w:rPr>
                <w:sz w:val="16"/>
                <w:szCs w:val="16"/>
              </w:rPr>
              <w:t>S100A9^hi monocytic continuum highlighted; potential DLBCL biomarker</w:t>
            </w:r>
          </w:p>
        </w:tc>
        <w:tc>
          <w:tcPr>
            <w:tcW w:w="1731" w:type="dxa"/>
            <w:hideMark/>
          </w:tcPr>
          <w:p w14:paraId="05535B0A" w14:textId="77777777" w:rsidR="00AD6C4A" w:rsidRPr="006F021E" w:rsidRDefault="00AD6C4A" w:rsidP="001F3271">
            <w:pPr>
              <w:rPr>
                <w:sz w:val="16"/>
                <w:szCs w:val="16"/>
              </w:rPr>
            </w:pPr>
            <w:r w:rsidRPr="006F021E">
              <w:rPr>
                <w:sz w:val="16"/>
                <w:szCs w:val="16"/>
              </w:rPr>
              <w:t>None</w:t>
            </w:r>
          </w:p>
        </w:tc>
        <w:tc>
          <w:tcPr>
            <w:tcW w:w="1059" w:type="dxa"/>
            <w:hideMark/>
          </w:tcPr>
          <w:p w14:paraId="69D83C1D" w14:textId="77777777" w:rsidR="00AD6C4A" w:rsidRPr="006F021E" w:rsidRDefault="00AD6C4A" w:rsidP="001F3271">
            <w:pPr>
              <w:rPr>
                <w:sz w:val="16"/>
                <w:szCs w:val="16"/>
              </w:rPr>
            </w:pPr>
            <w:r w:rsidRPr="006F021E">
              <w:rPr>
                <w:sz w:val="16"/>
                <w:szCs w:val="16"/>
              </w:rPr>
              <w:t xml:space="preserve">None (calls for larger study) </w:t>
            </w:r>
          </w:p>
        </w:tc>
      </w:tr>
      <w:tr w:rsidR="00AD6C4A" w:rsidRPr="006F021E" w14:paraId="58ED3B04" w14:textId="77777777" w:rsidTr="001F3271">
        <w:tc>
          <w:tcPr>
            <w:tcW w:w="630" w:type="dxa"/>
            <w:hideMark/>
          </w:tcPr>
          <w:p w14:paraId="0252099C" w14:textId="7C3449E9" w:rsidR="00AD6C4A" w:rsidRPr="006F021E" w:rsidRDefault="00AD6C4A" w:rsidP="001F3271">
            <w:pPr>
              <w:rPr>
                <w:sz w:val="16"/>
                <w:szCs w:val="16"/>
              </w:rPr>
            </w:pPr>
            <w:r w:rsidRPr="006F021E">
              <w:rPr>
                <w:sz w:val="16"/>
                <w:szCs w:val="16"/>
              </w:rPr>
              <w:fldChar w:fldCharType="begin"/>
            </w:r>
            <w:r w:rsidR="00265023">
              <w:rPr>
                <w:sz w:val="16"/>
                <w:szCs w:val="16"/>
              </w:rPr>
              <w:instrText xml:space="preserve"> ADDIN ZOTERO_ITEM CSL_CITATION {"citationID":"HWDfY3MN","properties":{"formattedCitation":"(Le Gallou et al., 2021)","plainCitation":"(Le Gallou et al., 2021)","noteIndex":0},"citationItems":[{"id":29976,"uris":["http://zotero.org/users/local/j9bu326B/items/TFE2JS4P"],"itemData":{"id":29976,"type":"article-journal","abstract":"Absolute count of circulating monocytes has been proposed as an independent prognostic factor in diffuse large B-cell lymphoma (DLBCL). However, monocyte nomenclature includes various subsets with pro-, anti-inflammatory, or suppressive functions, and their clinical relevance in DLBCL has been poorly explored. Herein, we broadly assessed circulating monocyte heterogeneity in 91 DLBCL patients. Classical- (cMO, CD14pos CD16neg) and intermediate- (iMO, CD14pos CD16pos) monocytes accumulated in DLBCL peripheral blood and exhibited an inflammatory phenotype. On the opposite, nonclassical monocytes (ncMOSlanpos, CD14low CD16pos Slanneg and ncMOSlanneg, CD14low CD16pos, Slanneg) were decreased in peripheral blood. Tumor-conditioned monocytes presented similarities with ncMO phenotype from DLBCL and were prone to migrate in response to CCL5 and CXCL12, and presented similarities with DLBCL-infiltrated myeloid cells, as defined by mass cytometry. Finally, we demonstrated the adverse value of an accumulation of nonclassical monocytes in 2 independent cohorts of DLBCL.","container-title":"Frontiers in Immunology","DOI":"10.3389/fimmu.2021.755623","ISSN":"1664-3224","journalAbbreviation":"Front Immunol","language":"eng","note":"PMID: 34975843\nPMCID: PMC8716558","page":"755623","source":"PubMed","title":"Nonclassical Monocytes Are Prone to Migrate Into Tumor in Diffuse Large B-Cell Lymphoma","volume":"12","author":[{"family":"Le Gallou","given":"Simon"},{"family":"Lhomme","given":"Faustine"},{"family":"Irish","given":"Jonathan M."},{"family":"Mingam","given":"Anna"},{"family":"Pangault","given":"Celine"},{"family":"Monvoisin","given":"Celine"},{"family":"Ferrant","given":"Juliette"},{"family":"Azzaoui","given":"Imane"},{"family":"Rossille","given":"Delphine"},{"family":"Bouabdallah","given":"Krimo"},{"family":"Damaj","given":"Gandhi"},{"family":"Cartron","given":"Guillaume"},{"family":"Godmer","given":"Pascal"},{"family":"Le Gouill","given":"Steven"},{"family":"Casasnovas","given":"René-Olivier"},{"family":"Molina","given":"Thierry Jo"},{"family":"Houot","given":"Roch"},{"family":"Lamy","given":"Thierry"},{"family":"Tarte","given":"Karin"},{"family":"Fest","given":"Thierry"},{"family":"Roussel","given":"Mikael"}],"issued":{"date-parts":[["2021"]]}}}],"schema":"https://github.com/citation-style-language/schema/raw/master/csl-citation.json"} </w:instrText>
            </w:r>
            <w:r w:rsidRPr="006F021E">
              <w:rPr>
                <w:sz w:val="16"/>
                <w:szCs w:val="16"/>
              </w:rPr>
              <w:fldChar w:fldCharType="separate"/>
            </w:r>
            <w:r w:rsidR="00265023">
              <w:rPr>
                <w:noProof/>
                <w:sz w:val="16"/>
                <w:szCs w:val="16"/>
              </w:rPr>
              <w:t>(Le Gallou et al., 2021)</w:t>
            </w:r>
            <w:r w:rsidRPr="006F021E">
              <w:rPr>
                <w:sz w:val="16"/>
                <w:szCs w:val="16"/>
              </w:rPr>
              <w:fldChar w:fldCharType="end"/>
            </w:r>
          </w:p>
        </w:tc>
        <w:tc>
          <w:tcPr>
            <w:tcW w:w="952" w:type="dxa"/>
            <w:hideMark/>
          </w:tcPr>
          <w:p w14:paraId="204755EE" w14:textId="77777777" w:rsidR="00AD6C4A" w:rsidRPr="006F021E" w:rsidRDefault="00AD6C4A" w:rsidP="001F3271">
            <w:pPr>
              <w:rPr>
                <w:sz w:val="16"/>
                <w:szCs w:val="16"/>
              </w:rPr>
            </w:pPr>
            <w:r w:rsidRPr="006F021E">
              <w:rPr>
                <w:sz w:val="16"/>
                <w:szCs w:val="16"/>
              </w:rPr>
              <w:t>Observational + prognostic modelling</w:t>
            </w:r>
          </w:p>
        </w:tc>
        <w:tc>
          <w:tcPr>
            <w:tcW w:w="519" w:type="dxa"/>
            <w:hideMark/>
          </w:tcPr>
          <w:p w14:paraId="6BB83E0A" w14:textId="77777777" w:rsidR="00AD6C4A" w:rsidRPr="006F021E" w:rsidRDefault="00AD6C4A" w:rsidP="001F3271">
            <w:pPr>
              <w:rPr>
                <w:sz w:val="16"/>
                <w:szCs w:val="16"/>
              </w:rPr>
            </w:pPr>
            <w:r w:rsidRPr="006F021E">
              <w:rPr>
                <w:sz w:val="16"/>
                <w:szCs w:val="16"/>
              </w:rPr>
              <w:t>2021</w:t>
            </w:r>
          </w:p>
        </w:tc>
        <w:tc>
          <w:tcPr>
            <w:tcW w:w="1378" w:type="dxa"/>
            <w:hideMark/>
          </w:tcPr>
          <w:p w14:paraId="1630E76B" w14:textId="77777777" w:rsidR="00AD6C4A" w:rsidRPr="006F021E" w:rsidRDefault="00AD6C4A" w:rsidP="001F3271">
            <w:pPr>
              <w:rPr>
                <w:sz w:val="16"/>
                <w:szCs w:val="16"/>
              </w:rPr>
            </w:pPr>
            <w:r w:rsidRPr="006F021E">
              <w:rPr>
                <w:sz w:val="16"/>
                <w:szCs w:val="16"/>
              </w:rPr>
              <w:t>DLBCL</w:t>
            </w:r>
          </w:p>
        </w:tc>
        <w:tc>
          <w:tcPr>
            <w:tcW w:w="1116" w:type="dxa"/>
            <w:hideMark/>
          </w:tcPr>
          <w:p w14:paraId="6D2AA8FE" w14:textId="77777777" w:rsidR="00AD6C4A" w:rsidRPr="006F021E" w:rsidRDefault="00AD6C4A" w:rsidP="001F3271">
            <w:pPr>
              <w:rPr>
                <w:sz w:val="16"/>
                <w:szCs w:val="16"/>
              </w:rPr>
            </w:pPr>
            <w:r w:rsidRPr="006F021E">
              <w:rPr>
                <w:sz w:val="16"/>
                <w:szCs w:val="16"/>
              </w:rPr>
              <w:t>Training 91 pts, Validation 155 pts; 49 healthy controls</w:t>
            </w:r>
          </w:p>
        </w:tc>
        <w:tc>
          <w:tcPr>
            <w:tcW w:w="1474" w:type="dxa"/>
            <w:hideMark/>
          </w:tcPr>
          <w:p w14:paraId="18A21029" w14:textId="4BDFB44A" w:rsidR="00AD6C4A" w:rsidRPr="00C70717" w:rsidRDefault="00C70717" w:rsidP="001F3271">
            <w:pPr>
              <w:rPr>
                <w:color w:val="000000" w:themeColor="text1"/>
                <w:sz w:val="16"/>
                <w:szCs w:val="16"/>
              </w:rPr>
            </w:pPr>
            <w:r w:rsidRPr="00C70717">
              <w:rPr>
                <w:color w:val="000000" w:themeColor="text1"/>
                <w:sz w:val="16"/>
                <w:szCs w:val="16"/>
              </w:rPr>
              <w:t>CyTOF</w:t>
            </w:r>
          </w:p>
        </w:tc>
        <w:tc>
          <w:tcPr>
            <w:tcW w:w="1124" w:type="dxa"/>
            <w:hideMark/>
          </w:tcPr>
          <w:p w14:paraId="1C52C05A" w14:textId="77777777" w:rsidR="00AD6C4A" w:rsidRPr="006F021E" w:rsidRDefault="00AD6C4A" w:rsidP="001F3271">
            <w:pPr>
              <w:rPr>
                <w:sz w:val="16"/>
                <w:szCs w:val="16"/>
              </w:rPr>
            </w:pPr>
            <w:r w:rsidRPr="006F021E">
              <w:rPr>
                <w:sz w:val="16"/>
                <w:szCs w:val="16"/>
              </w:rPr>
              <w:t>Define prognostic monocyte subsets</w:t>
            </w:r>
          </w:p>
        </w:tc>
        <w:tc>
          <w:tcPr>
            <w:tcW w:w="1613" w:type="dxa"/>
            <w:hideMark/>
          </w:tcPr>
          <w:p w14:paraId="2DA9ECCD" w14:textId="77777777" w:rsidR="00AD6C4A" w:rsidRPr="006F021E" w:rsidRDefault="00AD6C4A" w:rsidP="001F3271">
            <w:pPr>
              <w:rPr>
                <w:sz w:val="16"/>
                <w:szCs w:val="16"/>
              </w:rPr>
            </w:pPr>
            <w:r w:rsidRPr="006F021E">
              <w:rPr>
                <w:sz w:val="16"/>
                <w:szCs w:val="16"/>
              </w:rPr>
              <w:t>Absolute-count gating → migration assays → survival analysis</w:t>
            </w:r>
          </w:p>
        </w:tc>
        <w:tc>
          <w:tcPr>
            <w:tcW w:w="1994" w:type="dxa"/>
            <w:hideMark/>
          </w:tcPr>
          <w:p w14:paraId="6AEE3F79" w14:textId="77777777" w:rsidR="00AD6C4A" w:rsidRPr="006F021E" w:rsidRDefault="00AD6C4A" w:rsidP="001F3271">
            <w:pPr>
              <w:rPr>
                <w:sz w:val="16"/>
                <w:szCs w:val="16"/>
              </w:rPr>
            </w:pPr>
            <w:r w:rsidRPr="006F021E">
              <w:rPr>
                <w:sz w:val="16"/>
                <w:szCs w:val="16"/>
              </w:rPr>
              <w:t>High non-classical monocytes (ncMO) predict poor outcome</w:t>
            </w:r>
          </w:p>
        </w:tc>
        <w:tc>
          <w:tcPr>
            <w:tcW w:w="1731" w:type="dxa"/>
            <w:hideMark/>
          </w:tcPr>
          <w:p w14:paraId="5105FE57" w14:textId="77777777" w:rsidR="00AD6C4A" w:rsidRPr="006F021E" w:rsidRDefault="00AD6C4A" w:rsidP="001F3271">
            <w:pPr>
              <w:rPr>
                <w:sz w:val="16"/>
                <w:szCs w:val="16"/>
              </w:rPr>
            </w:pPr>
            <w:r w:rsidRPr="006F021E">
              <w:rPr>
                <w:sz w:val="16"/>
                <w:szCs w:val="16"/>
              </w:rPr>
              <w:t>ncMO-based risk cut-off</w:t>
            </w:r>
          </w:p>
        </w:tc>
        <w:tc>
          <w:tcPr>
            <w:tcW w:w="1059" w:type="dxa"/>
            <w:hideMark/>
          </w:tcPr>
          <w:p w14:paraId="6DFB3355" w14:textId="77777777" w:rsidR="00AD6C4A" w:rsidRPr="006F021E" w:rsidRDefault="00AD6C4A" w:rsidP="001F3271">
            <w:pPr>
              <w:rPr>
                <w:sz w:val="16"/>
                <w:szCs w:val="16"/>
              </w:rPr>
            </w:pPr>
            <w:r w:rsidRPr="006F021E">
              <w:rPr>
                <w:sz w:val="16"/>
                <w:szCs w:val="16"/>
              </w:rPr>
              <w:t xml:space="preserve">Prognostic value confirmed in GAINED Phase-III cohort </w:t>
            </w:r>
          </w:p>
        </w:tc>
      </w:tr>
      <w:tr w:rsidR="00AD6C4A" w:rsidRPr="006F021E" w14:paraId="4627C82C" w14:textId="77777777" w:rsidTr="001F3271">
        <w:tc>
          <w:tcPr>
            <w:tcW w:w="630" w:type="dxa"/>
            <w:hideMark/>
          </w:tcPr>
          <w:p w14:paraId="1FFDDAF4" w14:textId="3A546CD9" w:rsidR="00AD6C4A" w:rsidRPr="006F021E" w:rsidRDefault="00AD6C4A" w:rsidP="001F3271">
            <w:pPr>
              <w:rPr>
                <w:sz w:val="16"/>
                <w:szCs w:val="16"/>
              </w:rPr>
            </w:pPr>
            <w:r w:rsidRPr="006F021E">
              <w:rPr>
                <w:sz w:val="16"/>
                <w:szCs w:val="16"/>
              </w:rPr>
              <w:fldChar w:fldCharType="begin"/>
            </w:r>
            <w:r w:rsidR="00265023">
              <w:rPr>
                <w:sz w:val="16"/>
                <w:szCs w:val="16"/>
              </w:rPr>
              <w:instrText xml:space="preserve"> ADDIN ZOTERO_ITEM CSL_CITATION {"citationID":"4sx6wA2g","properties":{"formattedCitation":"(Mi et al., 2022)","plainCitation":"(Mi et al., 2022)","noteIndex":0},"citationItems":[{"id":30116,"uris":["http://zotero.org/users/local/j9bu326B/items/VPTTZHSV"],"itemData":{"id":30116,"type":"article-journal","abstract":"BACKGROUND: Concomitant inhibition of vascular endothelial growth factor (VEGF) and programmed cell death protein 1 (PD-1) or its ligand PD-L1 is a standard of care for patients with advanced hepatocellular carcinoma (HCC), but only a minority of patients respond, and responses are usually transient. Understanding the effects of therapies on the tumor microenvironment (TME) can provide insights into mechanisms of therapeutic resistance.\nMETHODS: 14 patients with HCC were treated with the combination of cabozantinib and nivolumab through the Johns Hopkins Sidney Kimmel Comprehensive Cancer Center. Among them, 12 patients (5 responders + 7 non-responders) underwent successful margin negative resection and are subjects to tissue microarray (TMA) construction containing 37 representative tumor region cores. Using the TMAs, we performed imaging mass cytometry (IMC) with a panel of 27-cell lineage and functional markers. All multiplexed images were then segmented to generate a single-cell dataset that enables (1) tumor-immune compartment analysis and (2) cell community analysis based on graph-embedding methodology. Results from these hierarchies are merged into response-associated biological process patterns.\nRESULTS: Image processing on 37 multiplexed-images discriminated 59,453 cells and was then clustered into 17 cell types. Compartment analysis showed that at immune-tumor boundaries from NR, PD-L1 level on tumor cells is significantly higher than remote regions; however, Granzyme B expression shows the opposite pattern. We also identify that the close proximity of CD8+ T cells to arginase 1hi (Arg1hi) macrophages, rather than CD4+ T cells, is a salient feature of the TME in non-responders. Furthermore, cell community analysis extracted 8 types of cell-cell interaction networks termed cellular communities (CCs). We observed that in non-responders, macrophage-enriched CC (MCC) and lymphocyte-enriched CC (LCC) strongly communicate with tumor CC, whereas in responders, such communications were undermined by the engagement between MCC and LCC.\nCONCLUSION: These results demonstrate the feasibility of a novel application of multiplexed image analysis that is broadly applicable to quantitative analysis of pathology specimens in immuno-oncology and provides further evidence that CD163-Arg1hi macrophages may be a therapeutic target in HCC. The results also provide critical information for the development of mechanistic quantitative systems pharmacology models aimed at predicting outcomes of clinical trials.","container-title":"Frontiers in Immunology","DOI":"10.3389/fimmu.2022.892250","ISSN":"1664-3224","journalAbbreviation":"Front Immunol","language":"eng","note":"PMID: 35634309\nPMCID: PMC9136005","page":"892250","source":"PubMed","title":"Multi-Scale Spatial Analysis of the Tumor Microenvironment Reveals Features of Cabozantinib and Nivolumab Efficacy in Hepatocellular Carcinoma","volume":"13","author":[{"family":"Mi","given":"Haoyang"},{"family":"Ho","given":"Won Jin"},{"family":"Yarchoan","given":"Mark"},{"family":"Popel","given":"Aleksander S."}],"issued":{"date-parts":[["2022"]]}}}],"schema":"https://github.com/citation-style-language/schema/raw/master/csl-citation.json"} </w:instrText>
            </w:r>
            <w:r w:rsidRPr="006F021E">
              <w:rPr>
                <w:sz w:val="16"/>
                <w:szCs w:val="16"/>
              </w:rPr>
              <w:fldChar w:fldCharType="separate"/>
            </w:r>
            <w:r w:rsidR="00265023">
              <w:rPr>
                <w:noProof/>
                <w:sz w:val="16"/>
                <w:szCs w:val="16"/>
              </w:rPr>
              <w:t>(Mi et al., 2022)</w:t>
            </w:r>
            <w:r w:rsidRPr="006F021E">
              <w:rPr>
                <w:sz w:val="16"/>
                <w:szCs w:val="16"/>
              </w:rPr>
              <w:fldChar w:fldCharType="end"/>
            </w:r>
          </w:p>
        </w:tc>
        <w:tc>
          <w:tcPr>
            <w:tcW w:w="952" w:type="dxa"/>
            <w:hideMark/>
          </w:tcPr>
          <w:p w14:paraId="68C57597" w14:textId="77777777" w:rsidR="00AD6C4A" w:rsidRPr="006F021E" w:rsidRDefault="00AD6C4A" w:rsidP="001F3271">
            <w:pPr>
              <w:rPr>
                <w:sz w:val="16"/>
                <w:szCs w:val="16"/>
              </w:rPr>
            </w:pPr>
            <w:r w:rsidRPr="006F021E">
              <w:rPr>
                <w:sz w:val="16"/>
                <w:szCs w:val="16"/>
              </w:rPr>
              <w:t>Multiplex imaging correlative cohort</w:t>
            </w:r>
          </w:p>
        </w:tc>
        <w:tc>
          <w:tcPr>
            <w:tcW w:w="519" w:type="dxa"/>
            <w:hideMark/>
          </w:tcPr>
          <w:p w14:paraId="7A3D0F79" w14:textId="77777777" w:rsidR="00AD6C4A" w:rsidRPr="006F021E" w:rsidRDefault="00AD6C4A" w:rsidP="001F3271">
            <w:pPr>
              <w:rPr>
                <w:sz w:val="16"/>
                <w:szCs w:val="16"/>
              </w:rPr>
            </w:pPr>
            <w:r w:rsidRPr="006F021E">
              <w:rPr>
                <w:sz w:val="16"/>
                <w:szCs w:val="16"/>
              </w:rPr>
              <w:t>2022</w:t>
            </w:r>
          </w:p>
        </w:tc>
        <w:tc>
          <w:tcPr>
            <w:tcW w:w="1378" w:type="dxa"/>
            <w:hideMark/>
          </w:tcPr>
          <w:p w14:paraId="13878B32" w14:textId="77777777" w:rsidR="00AD6C4A" w:rsidRPr="006F021E" w:rsidRDefault="00AD6C4A" w:rsidP="001F3271">
            <w:pPr>
              <w:rPr>
                <w:sz w:val="16"/>
                <w:szCs w:val="16"/>
              </w:rPr>
            </w:pPr>
            <w:r w:rsidRPr="006F021E">
              <w:rPr>
                <w:sz w:val="16"/>
                <w:szCs w:val="16"/>
              </w:rPr>
              <w:t>Hepatocellular carcinoma treated with cabozantinib + nivolumab</w:t>
            </w:r>
          </w:p>
        </w:tc>
        <w:tc>
          <w:tcPr>
            <w:tcW w:w="1116" w:type="dxa"/>
            <w:hideMark/>
          </w:tcPr>
          <w:p w14:paraId="51F3C8C4" w14:textId="77777777" w:rsidR="00AD6C4A" w:rsidRPr="006F021E" w:rsidRDefault="00AD6C4A" w:rsidP="001F3271">
            <w:pPr>
              <w:rPr>
                <w:sz w:val="16"/>
                <w:szCs w:val="16"/>
              </w:rPr>
            </w:pPr>
            <w:r w:rsidRPr="006F021E">
              <w:rPr>
                <w:sz w:val="16"/>
                <w:szCs w:val="16"/>
              </w:rPr>
              <w:t>12 resected tumours → 37-core TMA</w:t>
            </w:r>
          </w:p>
        </w:tc>
        <w:tc>
          <w:tcPr>
            <w:tcW w:w="1474" w:type="dxa"/>
            <w:hideMark/>
          </w:tcPr>
          <w:p w14:paraId="1069EB9C" w14:textId="6745D58D" w:rsidR="00AD6C4A" w:rsidRPr="00C70717" w:rsidRDefault="00C70717" w:rsidP="001F3271">
            <w:pPr>
              <w:rPr>
                <w:color w:val="000000" w:themeColor="text1"/>
                <w:sz w:val="16"/>
                <w:szCs w:val="16"/>
              </w:rPr>
            </w:pPr>
            <w:r w:rsidRPr="00C70717">
              <w:rPr>
                <w:color w:val="000000" w:themeColor="text1"/>
                <w:sz w:val="16"/>
                <w:szCs w:val="16"/>
              </w:rPr>
              <w:t>IMC</w:t>
            </w:r>
          </w:p>
        </w:tc>
        <w:tc>
          <w:tcPr>
            <w:tcW w:w="1124" w:type="dxa"/>
            <w:hideMark/>
          </w:tcPr>
          <w:p w14:paraId="4A80826F" w14:textId="77777777" w:rsidR="00AD6C4A" w:rsidRPr="006F021E" w:rsidRDefault="00AD6C4A" w:rsidP="001F3271">
            <w:pPr>
              <w:rPr>
                <w:sz w:val="16"/>
                <w:szCs w:val="16"/>
              </w:rPr>
            </w:pPr>
            <w:r w:rsidRPr="006F021E">
              <w:rPr>
                <w:sz w:val="16"/>
                <w:szCs w:val="16"/>
              </w:rPr>
              <w:t>Decode spatial TME features that separate responders vs non-responders</w:t>
            </w:r>
          </w:p>
        </w:tc>
        <w:tc>
          <w:tcPr>
            <w:tcW w:w="1613" w:type="dxa"/>
            <w:hideMark/>
          </w:tcPr>
          <w:p w14:paraId="3F18B018" w14:textId="77777777" w:rsidR="00AD6C4A" w:rsidRPr="006F021E" w:rsidRDefault="00AD6C4A" w:rsidP="001F3271">
            <w:pPr>
              <w:rPr>
                <w:sz w:val="16"/>
                <w:szCs w:val="16"/>
              </w:rPr>
            </w:pPr>
            <w:r w:rsidRPr="006F021E">
              <w:rPr>
                <w:sz w:val="16"/>
                <w:szCs w:val="16"/>
              </w:rPr>
              <w:t>Single-cell segmentation → tumour/immune compartment scoring → graph-based community mapping</w:t>
            </w:r>
          </w:p>
        </w:tc>
        <w:tc>
          <w:tcPr>
            <w:tcW w:w="1994" w:type="dxa"/>
            <w:hideMark/>
          </w:tcPr>
          <w:p w14:paraId="31286568" w14:textId="77777777" w:rsidR="00AD6C4A" w:rsidRPr="006F021E" w:rsidRDefault="00AD6C4A" w:rsidP="001F3271">
            <w:pPr>
              <w:rPr>
                <w:sz w:val="16"/>
                <w:szCs w:val="16"/>
              </w:rPr>
            </w:pPr>
            <w:r w:rsidRPr="006F021E">
              <w:rPr>
                <w:sz w:val="16"/>
                <w:szCs w:val="16"/>
              </w:rPr>
              <w:t>Non-responders show high tumour-edge PD-L1, low GZMB and tight CD8–Arg1^hi macrophage proximity</w:t>
            </w:r>
          </w:p>
        </w:tc>
        <w:tc>
          <w:tcPr>
            <w:tcW w:w="1731" w:type="dxa"/>
            <w:hideMark/>
          </w:tcPr>
          <w:p w14:paraId="75C714B4" w14:textId="77777777" w:rsidR="00AD6C4A" w:rsidRPr="006F021E" w:rsidRDefault="00AD6C4A" w:rsidP="001F3271">
            <w:pPr>
              <w:rPr>
                <w:sz w:val="16"/>
                <w:szCs w:val="16"/>
              </w:rPr>
            </w:pPr>
            <w:r w:rsidRPr="006F021E">
              <w:rPr>
                <w:sz w:val="16"/>
                <w:szCs w:val="16"/>
              </w:rPr>
              <w:t>“Cell-community” interaction pattern distinguishing response classes</w:t>
            </w:r>
          </w:p>
        </w:tc>
        <w:tc>
          <w:tcPr>
            <w:tcW w:w="1059" w:type="dxa"/>
            <w:hideMark/>
          </w:tcPr>
          <w:p w14:paraId="717239FE" w14:textId="77777777" w:rsidR="00AD6C4A" w:rsidRPr="006F021E" w:rsidRDefault="00AD6C4A" w:rsidP="001F3271">
            <w:pPr>
              <w:rPr>
                <w:sz w:val="16"/>
                <w:szCs w:val="16"/>
              </w:rPr>
            </w:pPr>
            <w:r w:rsidRPr="006F021E">
              <w:rPr>
                <w:sz w:val="16"/>
                <w:szCs w:val="16"/>
              </w:rPr>
              <w:t xml:space="preserve">Internal only (12 pts) </w:t>
            </w:r>
          </w:p>
        </w:tc>
      </w:tr>
      <w:tr w:rsidR="00AD6C4A" w:rsidRPr="006F021E" w14:paraId="4C0F0772" w14:textId="77777777" w:rsidTr="001F3271">
        <w:tc>
          <w:tcPr>
            <w:tcW w:w="630" w:type="dxa"/>
            <w:hideMark/>
          </w:tcPr>
          <w:p w14:paraId="7F372668" w14:textId="75AEE7E5" w:rsidR="00AD6C4A" w:rsidRPr="006F021E" w:rsidRDefault="00AD6C4A" w:rsidP="001F3271">
            <w:pPr>
              <w:rPr>
                <w:sz w:val="16"/>
                <w:szCs w:val="16"/>
              </w:rPr>
            </w:pPr>
            <w:r w:rsidRPr="006F021E">
              <w:rPr>
                <w:sz w:val="16"/>
                <w:szCs w:val="16"/>
              </w:rPr>
              <w:fldChar w:fldCharType="begin"/>
            </w:r>
            <w:r w:rsidR="00265023">
              <w:rPr>
                <w:sz w:val="16"/>
                <w:szCs w:val="16"/>
              </w:rPr>
              <w:instrText xml:space="preserve"> ADDIN ZOTERO_ITEM CSL_CITATION {"citationID":"kaelxOMa","properties":{"formattedCitation":"(Luo et al., 2022)","plainCitation":"(Luo et al., 2022)","noteIndex":0},"citationItems":[{"id":30034,"uris":["http://zotero.org/users/local/j9bu326B/items/XLI5AR8U"],"itemData":{"id":30034,"type":"article-journal","abstract":"BACKGROUND: Current stratification systems for tumor prognostic prediction and immunotherapeutic efficacy evaluation are less satisfying in colorectal cancer (CRC). As infiltrating immune cells in tumor microenvironment (TME) played a key role in tumor progression and responses to immune checkpoint blockade (ICB) therapy, we want to construct an immune-related scoring system with detailed immune profiles to stratify CRC patients.\nMETHODS: We developed a scoring system based on immune-related signatures and validated its ability to predict prognosis and immunotherapeutic outcomes in CRC. CD45+ cells from CRC patients were sorted to investigate detailed immune profiles of the stratification system using mass cytometry. A single-cell RNA sequencing dataset was used to analyze transcriptomic profiles.\nRESULTS: We constructed an immune-related signature score (IRScore) based on 54 recurrence-free survival (RFS)-related immune signatures to stratify CRC patients. We revealed that IRScore was positively correlated with RFS and favorable outcomes in ICB treatment. Moreover, we depicted a detailed immune profile in TME using mass cytometry and identified that CD103+CD39+ T cells, characterized by an exhaustive, cytotoxic and proliferative phenotype, were enriched in CRC patients with high IRScore. As a beneficial immune signature, CD103+CD39+ T cells could predict prognosis and responses to ICB therapy in CRC.\nCONCLUSIONS: All the analyses above revealed that IRScore could be a valuable tool for predicting prognosis and facilitating the development of new therapeutic strategies in CRC, and CD103+CD39+ T cells were one of defined immune signatures in IRScore, which might be a key factor for antitumor immunity.","container-title":"Frontiers in Immunology","DOI":"10.3389/fimmu.2022.1011590","ISSN":"1664-3224","journalAbbreviation":"Front Immunol","language":"eng","note":"PMID: 36311750\nPMCID: PMC9596778","page":"1011590","source":"PubMed","title":"Immune-infiltrating signature-based classification reveals CD103+CD39+ T cells associate with colorectal cancer prognosis and response to immunotherapy","volume":"13","author":[{"family":"Luo","given":"Yang"},{"family":"Zong","given":"Yunfeng"},{"family":"Hua","given":"Hanju"},{"family":"Gong","given":"Meiting"},{"family":"Peng","given":"Qiao"},{"family":"Li","given":"Chen"},{"family":"Neculai","given":"Dante"},{"family":"Zeng","given":"Xun"}],"issued":{"date-parts":[["2022"]]}}}],"schema":"https://github.com/citation-style-language/schema/raw/master/csl-citation.json"} </w:instrText>
            </w:r>
            <w:r w:rsidRPr="006F021E">
              <w:rPr>
                <w:sz w:val="16"/>
                <w:szCs w:val="16"/>
              </w:rPr>
              <w:fldChar w:fldCharType="separate"/>
            </w:r>
            <w:r w:rsidR="00265023">
              <w:rPr>
                <w:noProof/>
                <w:sz w:val="16"/>
                <w:szCs w:val="16"/>
              </w:rPr>
              <w:t>(Luo et al., 2022)</w:t>
            </w:r>
            <w:r w:rsidRPr="006F021E">
              <w:rPr>
                <w:sz w:val="16"/>
                <w:szCs w:val="16"/>
              </w:rPr>
              <w:fldChar w:fldCharType="end"/>
            </w:r>
          </w:p>
        </w:tc>
        <w:tc>
          <w:tcPr>
            <w:tcW w:w="952" w:type="dxa"/>
            <w:hideMark/>
          </w:tcPr>
          <w:p w14:paraId="01C96F9A" w14:textId="77777777" w:rsidR="00AD6C4A" w:rsidRPr="006F021E" w:rsidRDefault="00AD6C4A" w:rsidP="001F3271">
            <w:pPr>
              <w:rPr>
                <w:sz w:val="16"/>
                <w:szCs w:val="16"/>
              </w:rPr>
            </w:pPr>
            <w:r w:rsidRPr="006F021E">
              <w:rPr>
                <w:sz w:val="16"/>
                <w:szCs w:val="16"/>
              </w:rPr>
              <w:t>Multi-omics discovery + CyTOF validation</w:t>
            </w:r>
          </w:p>
        </w:tc>
        <w:tc>
          <w:tcPr>
            <w:tcW w:w="519" w:type="dxa"/>
            <w:hideMark/>
          </w:tcPr>
          <w:p w14:paraId="27CB182D" w14:textId="77777777" w:rsidR="00AD6C4A" w:rsidRPr="006F021E" w:rsidRDefault="00AD6C4A" w:rsidP="001F3271">
            <w:pPr>
              <w:rPr>
                <w:sz w:val="16"/>
                <w:szCs w:val="16"/>
              </w:rPr>
            </w:pPr>
            <w:r w:rsidRPr="006F021E">
              <w:rPr>
                <w:sz w:val="16"/>
                <w:szCs w:val="16"/>
              </w:rPr>
              <w:t>2022</w:t>
            </w:r>
          </w:p>
        </w:tc>
        <w:tc>
          <w:tcPr>
            <w:tcW w:w="1378" w:type="dxa"/>
            <w:hideMark/>
          </w:tcPr>
          <w:p w14:paraId="356B36CA" w14:textId="77777777" w:rsidR="00AD6C4A" w:rsidRPr="006F021E" w:rsidRDefault="00AD6C4A" w:rsidP="001F3271">
            <w:pPr>
              <w:rPr>
                <w:sz w:val="16"/>
                <w:szCs w:val="16"/>
              </w:rPr>
            </w:pPr>
            <w:r w:rsidRPr="006F021E">
              <w:rPr>
                <w:sz w:val="16"/>
                <w:szCs w:val="16"/>
              </w:rPr>
              <w:t>Colorectal cancer</w:t>
            </w:r>
          </w:p>
        </w:tc>
        <w:tc>
          <w:tcPr>
            <w:tcW w:w="1116" w:type="dxa"/>
            <w:hideMark/>
          </w:tcPr>
          <w:p w14:paraId="6D21B5F4" w14:textId="77777777" w:rsidR="00AD6C4A" w:rsidRPr="006F021E" w:rsidRDefault="00AD6C4A" w:rsidP="001F3271">
            <w:pPr>
              <w:rPr>
                <w:sz w:val="16"/>
                <w:szCs w:val="16"/>
              </w:rPr>
            </w:pPr>
            <w:r w:rsidRPr="006F021E">
              <w:rPr>
                <w:sz w:val="16"/>
                <w:szCs w:val="16"/>
              </w:rPr>
              <w:t>TCGA &amp; IMvigor datasets; CyTOF on CD45⁺ cells from 12 CRC pts</w:t>
            </w:r>
          </w:p>
        </w:tc>
        <w:tc>
          <w:tcPr>
            <w:tcW w:w="1474" w:type="dxa"/>
            <w:hideMark/>
          </w:tcPr>
          <w:p w14:paraId="414E31EC" w14:textId="3BE42494" w:rsidR="00AD6C4A" w:rsidRPr="00C70717" w:rsidRDefault="00AD6C4A" w:rsidP="001F3271">
            <w:pPr>
              <w:rPr>
                <w:color w:val="000000" w:themeColor="text1"/>
                <w:sz w:val="16"/>
                <w:szCs w:val="16"/>
              </w:rPr>
            </w:pPr>
            <w:r w:rsidRPr="00C70717">
              <w:rPr>
                <w:color w:val="000000" w:themeColor="text1"/>
                <w:sz w:val="16"/>
                <w:szCs w:val="16"/>
              </w:rPr>
              <w:t xml:space="preserve">CyTOF </w:t>
            </w:r>
          </w:p>
        </w:tc>
        <w:tc>
          <w:tcPr>
            <w:tcW w:w="1124" w:type="dxa"/>
            <w:hideMark/>
          </w:tcPr>
          <w:p w14:paraId="6FDE144E" w14:textId="77777777" w:rsidR="00AD6C4A" w:rsidRPr="006F021E" w:rsidRDefault="00AD6C4A" w:rsidP="001F3271">
            <w:pPr>
              <w:rPr>
                <w:sz w:val="16"/>
                <w:szCs w:val="16"/>
              </w:rPr>
            </w:pPr>
            <w:r w:rsidRPr="006F021E">
              <w:rPr>
                <w:sz w:val="16"/>
                <w:szCs w:val="16"/>
              </w:rPr>
              <w:t>Build immune-related scoring system (IRScore) to predict prognosis &amp; ICB response</w:t>
            </w:r>
          </w:p>
        </w:tc>
        <w:tc>
          <w:tcPr>
            <w:tcW w:w="1613" w:type="dxa"/>
            <w:hideMark/>
          </w:tcPr>
          <w:p w14:paraId="35BDF1EB" w14:textId="77777777" w:rsidR="00AD6C4A" w:rsidRPr="006F021E" w:rsidRDefault="00AD6C4A" w:rsidP="001F3271">
            <w:pPr>
              <w:rPr>
                <w:sz w:val="16"/>
                <w:szCs w:val="16"/>
              </w:rPr>
            </w:pPr>
            <w:r w:rsidRPr="006F021E">
              <w:rPr>
                <w:sz w:val="16"/>
                <w:szCs w:val="16"/>
              </w:rPr>
              <w:t>54-signature IRScore derivation → survival / ICB outcome testing → CyTOF phenotyping</w:t>
            </w:r>
          </w:p>
        </w:tc>
        <w:tc>
          <w:tcPr>
            <w:tcW w:w="1994" w:type="dxa"/>
            <w:hideMark/>
          </w:tcPr>
          <w:p w14:paraId="52F68855" w14:textId="77777777" w:rsidR="00AD6C4A" w:rsidRPr="006F021E" w:rsidRDefault="00AD6C4A" w:rsidP="001F3271">
            <w:pPr>
              <w:rPr>
                <w:sz w:val="16"/>
                <w:szCs w:val="16"/>
              </w:rPr>
            </w:pPr>
            <w:r w:rsidRPr="006F021E">
              <w:rPr>
                <w:sz w:val="16"/>
                <w:szCs w:val="16"/>
              </w:rPr>
              <w:t>High IRScore tumours enriched for CD103⁺CD39⁺ exhausted–cytotoxic T cells</w:t>
            </w:r>
          </w:p>
        </w:tc>
        <w:tc>
          <w:tcPr>
            <w:tcW w:w="1731" w:type="dxa"/>
            <w:hideMark/>
          </w:tcPr>
          <w:p w14:paraId="56D8F50D" w14:textId="77777777" w:rsidR="00AD6C4A" w:rsidRPr="006F021E" w:rsidRDefault="00AD6C4A" w:rsidP="001F3271">
            <w:pPr>
              <w:rPr>
                <w:sz w:val="16"/>
                <w:szCs w:val="16"/>
              </w:rPr>
            </w:pPr>
            <w:r w:rsidRPr="006F021E">
              <w:rPr>
                <w:sz w:val="16"/>
                <w:szCs w:val="16"/>
              </w:rPr>
              <w:t>IRScore prognostic &amp; predictive classifier</w:t>
            </w:r>
          </w:p>
        </w:tc>
        <w:tc>
          <w:tcPr>
            <w:tcW w:w="1059" w:type="dxa"/>
            <w:hideMark/>
          </w:tcPr>
          <w:p w14:paraId="5C3DDB32" w14:textId="77777777" w:rsidR="00AD6C4A" w:rsidRPr="006F021E" w:rsidRDefault="00AD6C4A" w:rsidP="001F3271">
            <w:pPr>
              <w:rPr>
                <w:sz w:val="16"/>
                <w:szCs w:val="16"/>
              </w:rPr>
            </w:pPr>
            <w:r w:rsidRPr="006F021E">
              <w:rPr>
                <w:sz w:val="16"/>
                <w:szCs w:val="16"/>
              </w:rPr>
              <w:t xml:space="preserve">Yes – validated across public ICB cohorts </w:t>
            </w:r>
          </w:p>
        </w:tc>
      </w:tr>
      <w:tr w:rsidR="00AD6C4A" w:rsidRPr="006F021E" w14:paraId="2E29FB89" w14:textId="77777777" w:rsidTr="001F3271">
        <w:tc>
          <w:tcPr>
            <w:tcW w:w="630" w:type="dxa"/>
            <w:hideMark/>
          </w:tcPr>
          <w:p w14:paraId="779D8B09" w14:textId="0BF898D1" w:rsidR="00AD6C4A" w:rsidRPr="006F021E" w:rsidRDefault="00AD6C4A" w:rsidP="001F3271">
            <w:pPr>
              <w:rPr>
                <w:sz w:val="16"/>
                <w:szCs w:val="16"/>
              </w:rPr>
            </w:pPr>
            <w:r w:rsidRPr="006F021E">
              <w:rPr>
                <w:sz w:val="16"/>
                <w:szCs w:val="16"/>
              </w:rPr>
              <w:lastRenderedPageBreak/>
              <w:fldChar w:fldCharType="begin"/>
            </w:r>
            <w:r w:rsidR="00265023">
              <w:rPr>
                <w:sz w:val="16"/>
                <w:szCs w:val="16"/>
              </w:rPr>
              <w:instrText xml:space="preserve"> ADDIN ZOTERO_ITEM CSL_CITATION {"citationID":"zM31CtCx","properties":{"formattedCitation":"(Luo et al., 2024b)","plainCitation":"(Luo et al., 2024b)","noteIndex":0},"citationItems":[{"id":30525,"uris":["http://zotero.org/users/local/j9bu326B/items/95MBQRU4"],"itemData":{"id":30525,"type":"article-journal","abstract":"BACKGROUND: Pulmonary infections are a crucial health concern for patients with advanced non-small-cell lung cancer (NSCLC). Whether the clinical outcome of pulmonary infection is influenced by immunotherapy(IO) remains unclear. By evaluating immune signatures, this study investigated the post-immunotherapy risk of pulmonary infection in patients with lung cancer and identified circulating biomarkers that predict post-immunotherapy infection.\nMETHODS: Blood specimens were prospectively collected from patients with NSCLC before and after chemotherapy(C/T) and/or IO to explore dynamic changes in immune signatures. Real-world clinical data were extracted from medical records for outcome evaluation. Mass cytometry and ELISA were employed to analyze immune signatures and cytokine profiles to reveal potential correlations between immune profiles and the risk of infection.\nRESULTS: The retrospective cohort included 283 patients with advanced NSCLC. IO was associated with a lower risk of pneumonia (odds ratio=0.46, p=0.012). Patients receiving IO and remained pneumonia-free exhibited the most favorable survival outcomes compared with those who received C/T or developed pneumonia (p&lt;0.001). The prospective cohort enrolled 30 patients. The proportion of circulating NK cells significantly increased after treatment in IO alone (p&lt;0.001) and C/T+IO group (p&lt;0.01). An increase in cell densities of circulating PD-1+CD8+(cytotoxic) T cells (p&lt;0.01) and PD-1+CD4+ T cells (p&lt;0.01) were observed in C/T alone group after treatment. In IO alone group, a decrease in cell densities of TIM-3+ and PD-1+ cytotoxic T cells (p&lt;0.05), and PD-1+CD4+ T cells (p&lt;0.01) were observed after treatment. In C/T alone and C/T+IO groups, cell densities of circulating PD-1+ cytotoxic T cells significantly increased in patients with pneumonia after treatment(p&lt;0.05). However, in IO alone group, cell density of PD-1+ cytotoxic T cells significantly decreased in patients without pneumonia after treatment (p&lt;0.05). TNF-α significantly increased after treatment with IO alone (p&lt;0.05) but decreased after C/T alone (p&lt;0.01).\nCONCLUSIONS: Our results indicate that the incorporation of immunotherapy into treatment regimens may potentially offer protective effects against pulmonary infection. Protective effects are associated with reduction of exhausted T-cells and augmentation of TNF-α and NK cells. Exhausted T cells, NK cells, and TNF-α may play crucial roles in immune responses against infections. These observations highlight the potential utility of certain circulating biomarkers, particularly exhausted T cells, for predicting post-treatment infections.","container-title":"Frontiers in Immunology","DOI":"10.3389/fimmu.2024.1269253","ISSN":"1664-3224","journalAbbreviation":"Front Immunol","language":"eng","note":"PMID: 38343550\nPMCID: PMC10853389","page":"1269253","source":"PubMed","title":"Dynamic immune signatures of patients with advanced non-small-cell lung cancer for infection prediction after immunotherapy","volume":"15","author":[{"family":"Luo","given":"Yung-Hung"},{"family":"Shen","given":"Chia-I."},{"family":"Chiang","given":"Chi-Lu"},{"family":"Huang","given":"Hsu-Ching"},{"family":"Chen","given":"Yuh-Min"}],"issued":{"date-parts":[["2024"]]}}}],"schema":"https://github.com/citation-style-language/schema/raw/master/csl-citation.json"} </w:instrText>
            </w:r>
            <w:r w:rsidRPr="006F021E">
              <w:rPr>
                <w:sz w:val="16"/>
                <w:szCs w:val="16"/>
              </w:rPr>
              <w:fldChar w:fldCharType="separate"/>
            </w:r>
            <w:r w:rsidR="00265023">
              <w:rPr>
                <w:noProof/>
                <w:sz w:val="16"/>
                <w:szCs w:val="16"/>
              </w:rPr>
              <w:t>(Luo et al., 2024b)</w:t>
            </w:r>
            <w:r w:rsidRPr="006F021E">
              <w:rPr>
                <w:sz w:val="16"/>
                <w:szCs w:val="16"/>
              </w:rPr>
              <w:fldChar w:fldCharType="end"/>
            </w:r>
          </w:p>
        </w:tc>
        <w:tc>
          <w:tcPr>
            <w:tcW w:w="952" w:type="dxa"/>
            <w:hideMark/>
          </w:tcPr>
          <w:p w14:paraId="71EBC450" w14:textId="77777777" w:rsidR="00AD6C4A" w:rsidRPr="006F021E" w:rsidRDefault="00AD6C4A" w:rsidP="001F3271">
            <w:pPr>
              <w:rPr>
                <w:sz w:val="16"/>
                <w:szCs w:val="16"/>
              </w:rPr>
            </w:pPr>
            <w:r w:rsidRPr="006F021E">
              <w:rPr>
                <w:sz w:val="16"/>
                <w:szCs w:val="16"/>
              </w:rPr>
              <w:t>Prospective blood biomarker study</w:t>
            </w:r>
          </w:p>
        </w:tc>
        <w:tc>
          <w:tcPr>
            <w:tcW w:w="519" w:type="dxa"/>
            <w:hideMark/>
          </w:tcPr>
          <w:p w14:paraId="7CD72E6A" w14:textId="77777777" w:rsidR="00AD6C4A" w:rsidRPr="006F021E" w:rsidRDefault="00AD6C4A" w:rsidP="001F3271">
            <w:pPr>
              <w:rPr>
                <w:sz w:val="16"/>
                <w:szCs w:val="16"/>
              </w:rPr>
            </w:pPr>
            <w:r w:rsidRPr="006F021E">
              <w:rPr>
                <w:sz w:val="16"/>
                <w:szCs w:val="16"/>
              </w:rPr>
              <w:t>2024</w:t>
            </w:r>
          </w:p>
        </w:tc>
        <w:tc>
          <w:tcPr>
            <w:tcW w:w="1378" w:type="dxa"/>
            <w:hideMark/>
          </w:tcPr>
          <w:p w14:paraId="661C945D" w14:textId="77777777" w:rsidR="00AD6C4A" w:rsidRPr="006F021E" w:rsidRDefault="00AD6C4A" w:rsidP="001F3271">
            <w:pPr>
              <w:rPr>
                <w:sz w:val="16"/>
                <w:szCs w:val="16"/>
              </w:rPr>
            </w:pPr>
            <w:r w:rsidRPr="006F021E">
              <w:rPr>
                <w:sz w:val="16"/>
                <w:szCs w:val="16"/>
              </w:rPr>
              <w:t>Advanced NSCLC (IO ± chemo)</w:t>
            </w:r>
          </w:p>
        </w:tc>
        <w:tc>
          <w:tcPr>
            <w:tcW w:w="1116" w:type="dxa"/>
            <w:hideMark/>
          </w:tcPr>
          <w:p w14:paraId="7174975D" w14:textId="77777777" w:rsidR="00AD6C4A" w:rsidRPr="006F021E" w:rsidRDefault="00AD6C4A" w:rsidP="001F3271">
            <w:pPr>
              <w:rPr>
                <w:sz w:val="16"/>
                <w:szCs w:val="16"/>
              </w:rPr>
            </w:pPr>
            <w:r w:rsidRPr="006F021E">
              <w:rPr>
                <w:sz w:val="16"/>
                <w:szCs w:val="16"/>
              </w:rPr>
              <w:t>30-patient prospective CyTOF set; 283-pt retrospective clinic cohort</w:t>
            </w:r>
          </w:p>
        </w:tc>
        <w:tc>
          <w:tcPr>
            <w:tcW w:w="1474" w:type="dxa"/>
            <w:hideMark/>
          </w:tcPr>
          <w:p w14:paraId="20DFB3FD" w14:textId="56FC3865" w:rsidR="00AD6C4A" w:rsidRPr="00C70717" w:rsidRDefault="00AD6C4A" w:rsidP="001F3271">
            <w:pPr>
              <w:rPr>
                <w:color w:val="000000" w:themeColor="text1"/>
                <w:sz w:val="16"/>
                <w:szCs w:val="16"/>
              </w:rPr>
            </w:pPr>
            <w:r w:rsidRPr="00C70717">
              <w:rPr>
                <w:color w:val="000000" w:themeColor="text1"/>
                <w:sz w:val="16"/>
                <w:szCs w:val="16"/>
              </w:rPr>
              <w:t>CyTOF</w:t>
            </w:r>
          </w:p>
        </w:tc>
        <w:tc>
          <w:tcPr>
            <w:tcW w:w="1124" w:type="dxa"/>
            <w:hideMark/>
          </w:tcPr>
          <w:p w14:paraId="4108A549" w14:textId="77777777" w:rsidR="00AD6C4A" w:rsidRPr="006F021E" w:rsidRDefault="00AD6C4A" w:rsidP="001F3271">
            <w:pPr>
              <w:rPr>
                <w:sz w:val="16"/>
                <w:szCs w:val="16"/>
              </w:rPr>
            </w:pPr>
            <w:r w:rsidRPr="006F021E">
              <w:rPr>
                <w:sz w:val="16"/>
                <w:szCs w:val="16"/>
              </w:rPr>
              <w:t>Identify circulating immune signatures predicting post-IO pneumonia</w:t>
            </w:r>
          </w:p>
        </w:tc>
        <w:tc>
          <w:tcPr>
            <w:tcW w:w="1613" w:type="dxa"/>
            <w:hideMark/>
          </w:tcPr>
          <w:p w14:paraId="03B9BA17" w14:textId="77777777" w:rsidR="00AD6C4A" w:rsidRPr="006F021E" w:rsidRDefault="00AD6C4A" w:rsidP="001F3271">
            <w:pPr>
              <w:rPr>
                <w:sz w:val="16"/>
                <w:szCs w:val="16"/>
              </w:rPr>
            </w:pPr>
            <w:r w:rsidRPr="006F021E">
              <w:rPr>
                <w:sz w:val="16"/>
                <w:szCs w:val="16"/>
              </w:rPr>
              <w:t>Longitudinal CyTOF → cytokine shift analysis → infection risk modelling</w:t>
            </w:r>
          </w:p>
        </w:tc>
        <w:tc>
          <w:tcPr>
            <w:tcW w:w="1994" w:type="dxa"/>
            <w:hideMark/>
          </w:tcPr>
          <w:p w14:paraId="0724AC4C" w14:textId="77777777" w:rsidR="00AD6C4A" w:rsidRPr="006F021E" w:rsidRDefault="00AD6C4A" w:rsidP="001F3271">
            <w:pPr>
              <w:rPr>
                <w:sz w:val="16"/>
                <w:szCs w:val="16"/>
              </w:rPr>
            </w:pPr>
            <w:r w:rsidRPr="006F021E">
              <w:rPr>
                <w:sz w:val="16"/>
                <w:szCs w:val="16"/>
              </w:rPr>
              <w:t>IO reduced exhausted PD-1⁺/TIM-3⁺ CD8 T cells &amp; boosted NK; infection linked to PD-1⁺ cytotoxic T-cell rebound</w:t>
            </w:r>
          </w:p>
        </w:tc>
        <w:tc>
          <w:tcPr>
            <w:tcW w:w="1731" w:type="dxa"/>
            <w:hideMark/>
          </w:tcPr>
          <w:p w14:paraId="24F28BF8" w14:textId="77777777" w:rsidR="00AD6C4A" w:rsidRPr="006F021E" w:rsidRDefault="00AD6C4A" w:rsidP="001F3271">
            <w:pPr>
              <w:rPr>
                <w:sz w:val="16"/>
                <w:szCs w:val="16"/>
              </w:rPr>
            </w:pPr>
            <w:r w:rsidRPr="006F021E">
              <w:rPr>
                <w:sz w:val="16"/>
                <w:szCs w:val="16"/>
              </w:rPr>
              <w:t>Panel of exhausted T-cell &amp; NK-cell changes as infection predictor</w:t>
            </w:r>
          </w:p>
        </w:tc>
        <w:tc>
          <w:tcPr>
            <w:tcW w:w="1059" w:type="dxa"/>
            <w:hideMark/>
          </w:tcPr>
          <w:p w14:paraId="07F070F4" w14:textId="77777777" w:rsidR="00AD6C4A" w:rsidRPr="006F021E" w:rsidRDefault="00AD6C4A" w:rsidP="001F3271">
            <w:pPr>
              <w:rPr>
                <w:sz w:val="16"/>
                <w:szCs w:val="16"/>
              </w:rPr>
            </w:pPr>
            <w:r w:rsidRPr="006F021E">
              <w:rPr>
                <w:sz w:val="16"/>
                <w:szCs w:val="16"/>
              </w:rPr>
              <w:t xml:space="preserve">None (exploratory) </w:t>
            </w:r>
          </w:p>
        </w:tc>
      </w:tr>
      <w:tr w:rsidR="00AD6C4A" w:rsidRPr="006F021E" w14:paraId="2FEABB2A" w14:textId="77777777" w:rsidTr="001F3271">
        <w:tc>
          <w:tcPr>
            <w:tcW w:w="630" w:type="dxa"/>
            <w:hideMark/>
          </w:tcPr>
          <w:p w14:paraId="1BA387C5" w14:textId="03350636" w:rsidR="00AD6C4A" w:rsidRPr="006F021E" w:rsidRDefault="00AD6C4A" w:rsidP="001F3271">
            <w:pPr>
              <w:rPr>
                <w:sz w:val="16"/>
                <w:szCs w:val="16"/>
              </w:rPr>
            </w:pPr>
            <w:r w:rsidRPr="006F021E">
              <w:rPr>
                <w:sz w:val="16"/>
                <w:szCs w:val="16"/>
              </w:rPr>
              <w:fldChar w:fldCharType="begin"/>
            </w:r>
            <w:r w:rsidR="00265023">
              <w:rPr>
                <w:sz w:val="16"/>
                <w:szCs w:val="16"/>
              </w:rPr>
              <w:instrText xml:space="preserve"> ADDIN ZOTERO_ITEM CSL_CITATION {"citationID":"UV1E1EQC","properties":{"formattedCitation":"(Rayford et al., 2024)","plainCitation":"(Rayford et al., 2024)","noteIndex":0},"citationItems":[{"id":30692,"uris":["http://zotero.org/users/local/j9bu326B/items/G2TR3TI6"],"itemData":{"id":30692,"type":"article-journal","abstract":"INTRODUCTION: AXL receptor expression is proposed to confer immune-checkpoint inhibitor (ICI)-resistance in non-small cell lung cancer (NSCLC) patients. We sought to interrogate AXL expression in conjunction with mutational and tumor-microenvironmental features to uncover predictive mechanisms of resistance in ICI-treated NSCLC patients.\nMETHODS: Tumor samples from 111 NSCLC patients treated with ICI-monotherapy were analyzed by immunohistochemistry for tumor- and immune-AXL expression. Subsets of patients were analyzed by whole-exome sequencing (n = 44) and imaging mass cytometry (n = 14). Results were related to ICI-outcome measurements.\nRESULTS: Tumor-cell AXL expression correlated with aggressive phenotypic features including reduced OS in patients treated with ICIs (P = 0.04) after chemotherapy progression, but conversely associated with improved disease control (P = 0.045) in ICI-treated, PD-L1 high first-line patients. AXL+ immune-cell infiltration correlated with total immune-cell infiltration and improved overall outcomes (PFS: P = 0.044, OS: P = 0.054). Tumor-cell AXL-upregulation showed enrichment in mutations associated with PD-L1-upregulation and ICI-response such as MUC4 and ZNF469, as well as adverse mutations including CSMD1 and LRP1B which associated with an immune-suppressed tumor phenotype and poor ICI prognosis particularly within chemotherapy-treated patients. Tumor mutational burden had no effect on ICI-outcomes and was associated with a lack of tumor-infiltrating immune cells. Spatial-immunophenotyping provided evidence that tumor-cell AXL-upregulation and adverse mutations modulate the tumor microenvironment in favor of infiltrating, activated neutrophils over anti-tumor immune-subsets including CD4 and CD8 T-cells.\nCONCLUSION: Tumor-cell AXL-upregulation correlated with distinct oncotypes and microenvironmental immune-profiles that define chemotherapy-induced mechanisms of ICI-resistance, which suggests the combination of AXL inhibitors with current chemoimmunotherapy regimens can benefit NSCLC patients.","container-title":"Frontiers in Immunology","DOI":"10.3389/fimmu.2024.1444007","ISSN":"1664-3224","journalAbbreviation":"Front Immunol","language":"eng","note":"PMID: 39238637\nPMCID: PMC11375292","page":"1444007","source":"PubMed","title":"AXL expression reflects tumor-immune cell dynamics impacting outcome in non-small cell lung cancer patients treated with immune checkpoint inhibitor monotherapy","volume":"15","author":[{"family":"Rayford","given":"Austin"},{"family":"Gärtner","given":"Fabian"},{"family":"Ramnefjell","given":"Maria P."},{"family":"Lorens","given":"James B."},{"family":"Micklem","given":"David R."},{"family":"Aanerud","given":"Marianne"},{"family":"Engelsen","given":"Agnete S. T."}],"issued":{"date-parts":[["2024"]]}}}],"schema":"https://github.com/citation-style-language/schema/raw/master/csl-citation.json"} </w:instrText>
            </w:r>
            <w:r w:rsidRPr="006F021E">
              <w:rPr>
                <w:sz w:val="16"/>
                <w:szCs w:val="16"/>
              </w:rPr>
              <w:fldChar w:fldCharType="separate"/>
            </w:r>
            <w:r w:rsidR="00265023">
              <w:rPr>
                <w:noProof/>
                <w:sz w:val="16"/>
                <w:szCs w:val="16"/>
              </w:rPr>
              <w:t>(Rayford et al., 2024)</w:t>
            </w:r>
            <w:r w:rsidRPr="006F021E">
              <w:rPr>
                <w:sz w:val="16"/>
                <w:szCs w:val="16"/>
              </w:rPr>
              <w:fldChar w:fldCharType="end"/>
            </w:r>
          </w:p>
        </w:tc>
        <w:tc>
          <w:tcPr>
            <w:tcW w:w="952" w:type="dxa"/>
            <w:hideMark/>
          </w:tcPr>
          <w:p w14:paraId="6B9C519A" w14:textId="77777777" w:rsidR="00AD6C4A" w:rsidRPr="006F021E" w:rsidRDefault="00AD6C4A" w:rsidP="001F3271">
            <w:pPr>
              <w:rPr>
                <w:sz w:val="16"/>
                <w:szCs w:val="16"/>
              </w:rPr>
            </w:pPr>
            <w:r w:rsidRPr="006F021E">
              <w:rPr>
                <w:sz w:val="16"/>
                <w:szCs w:val="16"/>
              </w:rPr>
              <w:t>Multi-modal tumour-tissue cohort</w:t>
            </w:r>
          </w:p>
        </w:tc>
        <w:tc>
          <w:tcPr>
            <w:tcW w:w="519" w:type="dxa"/>
            <w:hideMark/>
          </w:tcPr>
          <w:p w14:paraId="66F37442" w14:textId="77777777" w:rsidR="00AD6C4A" w:rsidRPr="006F021E" w:rsidRDefault="00AD6C4A" w:rsidP="001F3271">
            <w:pPr>
              <w:rPr>
                <w:sz w:val="16"/>
                <w:szCs w:val="16"/>
              </w:rPr>
            </w:pPr>
            <w:r w:rsidRPr="006F021E">
              <w:rPr>
                <w:sz w:val="16"/>
                <w:szCs w:val="16"/>
              </w:rPr>
              <w:t>2024</w:t>
            </w:r>
          </w:p>
        </w:tc>
        <w:tc>
          <w:tcPr>
            <w:tcW w:w="1378" w:type="dxa"/>
            <w:hideMark/>
          </w:tcPr>
          <w:p w14:paraId="24BFF6CC" w14:textId="77777777" w:rsidR="00AD6C4A" w:rsidRPr="006F021E" w:rsidRDefault="00AD6C4A" w:rsidP="001F3271">
            <w:pPr>
              <w:rPr>
                <w:sz w:val="16"/>
                <w:szCs w:val="16"/>
              </w:rPr>
            </w:pPr>
            <w:r w:rsidRPr="006F021E">
              <w:rPr>
                <w:sz w:val="16"/>
                <w:szCs w:val="16"/>
              </w:rPr>
              <w:t>NSCLC on ICI monotherapy</w:t>
            </w:r>
          </w:p>
        </w:tc>
        <w:tc>
          <w:tcPr>
            <w:tcW w:w="1116" w:type="dxa"/>
            <w:hideMark/>
          </w:tcPr>
          <w:p w14:paraId="736BBC62" w14:textId="77777777" w:rsidR="00AD6C4A" w:rsidRPr="006F021E" w:rsidRDefault="00AD6C4A" w:rsidP="001F3271">
            <w:pPr>
              <w:rPr>
                <w:sz w:val="16"/>
                <w:szCs w:val="16"/>
              </w:rPr>
            </w:pPr>
            <w:r w:rsidRPr="006F021E">
              <w:rPr>
                <w:sz w:val="16"/>
                <w:szCs w:val="16"/>
              </w:rPr>
              <w:t>111 tumours (IHC); IMC subset = 14; WES subset = 44</w:t>
            </w:r>
          </w:p>
        </w:tc>
        <w:tc>
          <w:tcPr>
            <w:tcW w:w="1474" w:type="dxa"/>
            <w:hideMark/>
          </w:tcPr>
          <w:p w14:paraId="0726F85C" w14:textId="7DFAAD81" w:rsidR="00AD6C4A" w:rsidRPr="00C70717" w:rsidRDefault="00AD6C4A" w:rsidP="001F3271">
            <w:pPr>
              <w:rPr>
                <w:color w:val="000000" w:themeColor="text1"/>
                <w:sz w:val="16"/>
                <w:szCs w:val="16"/>
              </w:rPr>
            </w:pPr>
            <w:r w:rsidRPr="00C70717">
              <w:rPr>
                <w:color w:val="000000" w:themeColor="text1"/>
                <w:sz w:val="16"/>
                <w:szCs w:val="16"/>
              </w:rPr>
              <w:t>IMC</w:t>
            </w:r>
          </w:p>
        </w:tc>
        <w:tc>
          <w:tcPr>
            <w:tcW w:w="1124" w:type="dxa"/>
            <w:hideMark/>
          </w:tcPr>
          <w:p w14:paraId="7D12A587" w14:textId="77777777" w:rsidR="00AD6C4A" w:rsidRPr="006F021E" w:rsidRDefault="00AD6C4A" w:rsidP="001F3271">
            <w:pPr>
              <w:rPr>
                <w:sz w:val="16"/>
                <w:szCs w:val="16"/>
              </w:rPr>
            </w:pPr>
            <w:r w:rsidRPr="006F021E">
              <w:rPr>
                <w:sz w:val="16"/>
                <w:szCs w:val="16"/>
              </w:rPr>
              <w:t>Link tumour- &amp; immune-AXL expression to ICI outcome</w:t>
            </w:r>
          </w:p>
        </w:tc>
        <w:tc>
          <w:tcPr>
            <w:tcW w:w="1613" w:type="dxa"/>
            <w:hideMark/>
          </w:tcPr>
          <w:p w14:paraId="4F653084" w14:textId="77777777" w:rsidR="00AD6C4A" w:rsidRPr="006F021E" w:rsidRDefault="00AD6C4A" w:rsidP="001F3271">
            <w:pPr>
              <w:rPr>
                <w:sz w:val="16"/>
                <w:szCs w:val="16"/>
              </w:rPr>
            </w:pPr>
            <w:r w:rsidRPr="006F021E">
              <w:rPr>
                <w:sz w:val="16"/>
                <w:szCs w:val="16"/>
              </w:rPr>
              <w:t>IHC scoring → survival; WES mutational mapping → IMC spatial profiling</w:t>
            </w:r>
          </w:p>
        </w:tc>
        <w:tc>
          <w:tcPr>
            <w:tcW w:w="1994" w:type="dxa"/>
            <w:hideMark/>
          </w:tcPr>
          <w:p w14:paraId="7803172F" w14:textId="77777777" w:rsidR="00AD6C4A" w:rsidRPr="006F021E" w:rsidRDefault="00AD6C4A" w:rsidP="001F3271">
            <w:pPr>
              <w:rPr>
                <w:sz w:val="16"/>
                <w:szCs w:val="16"/>
              </w:rPr>
            </w:pPr>
            <w:r w:rsidRPr="006F021E">
              <w:rPr>
                <w:sz w:val="16"/>
                <w:szCs w:val="16"/>
              </w:rPr>
              <w:t>Tumour-AXL up ↔ PD-L1-high aggressive oncotype; immune-AXL infiltration predicts longer PFS</w:t>
            </w:r>
          </w:p>
        </w:tc>
        <w:tc>
          <w:tcPr>
            <w:tcW w:w="1731" w:type="dxa"/>
            <w:hideMark/>
          </w:tcPr>
          <w:p w14:paraId="299D611C" w14:textId="77777777" w:rsidR="00AD6C4A" w:rsidRPr="006F021E" w:rsidRDefault="00AD6C4A" w:rsidP="001F3271">
            <w:pPr>
              <w:rPr>
                <w:sz w:val="16"/>
                <w:szCs w:val="16"/>
              </w:rPr>
            </w:pPr>
            <w:r w:rsidRPr="006F021E">
              <w:rPr>
                <w:sz w:val="16"/>
                <w:szCs w:val="16"/>
              </w:rPr>
              <w:t>Context-dependent AXL expression risk model</w:t>
            </w:r>
          </w:p>
        </w:tc>
        <w:tc>
          <w:tcPr>
            <w:tcW w:w="1059" w:type="dxa"/>
            <w:hideMark/>
          </w:tcPr>
          <w:p w14:paraId="15A32C64" w14:textId="77777777" w:rsidR="00AD6C4A" w:rsidRPr="006F021E" w:rsidRDefault="00AD6C4A" w:rsidP="001F3271">
            <w:pPr>
              <w:rPr>
                <w:sz w:val="16"/>
                <w:szCs w:val="16"/>
              </w:rPr>
            </w:pPr>
            <w:r w:rsidRPr="006F021E">
              <w:rPr>
                <w:sz w:val="16"/>
                <w:szCs w:val="16"/>
              </w:rPr>
              <w:t xml:space="preserve">Internal cross-checks only </w:t>
            </w:r>
          </w:p>
        </w:tc>
      </w:tr>
      <w:tr w:rsidR="00AD6C4A" w:rsidRPr="006F021E" w14:paraId="5F484530" w14:textId="77777777" w:rsidTr="001F3271">
        <w:tc>
          <w:tcPr>
            <w:tcW w:w="630" w:type="dxa"/>
            <w:hideMark/>
          </w:tcPr>
          <w:p w14:paraId="5B1B14FF" w14:textId="208D8D0E" w:rsidR="00AD6C4A" w:rsidRPr="006F021E" w:rsidRDefault="00AD6C4A" w:rsidP="001F3271">
            <w:pPr>
              <w:rPr>
                <w:sz w:val="16"/>
                <w:szCs w:val="16"/>
              </w:rPr>
            </w:pPr>
            <w:r w:rsidRPr="006F021E">
              <w:rPr>
                <w:sz w:val="16"/>
                <w:szCs w:val="16"/>
              </w:rPr>
              <w:fldChar w:fldCharType="begin"/>
            </w:r>
            <w:r w:rsidR="00265023">
              <w:rPr>
                <w:sz w:val="16"/>
                <w:szCs w:val="16"/>
              </w:rPr>
              <w:instrText xml:space="preserve"> ADDIN ZOTERO_ITEM CSL_CITATION {"citationID":"7IsAuYfX","properties":{"formattedCitation":"(Lee et al., 2018)","plainCitation":"(Lee et al., 2018)","noteIndex":0},"citationItems":[{"id":30560,"uris":["http://zotero.org/users/local/j9bu326B/items/U5Z2U2EJ"],"itemData":{"id":30560,"type":"article-journal","abstract":"We generated a comprehensive atlas of the immunologic cellular networks within human malignant pleural mesothelioma (MPM) using mass cytometry. Data-driven analyses of these high-resolution single-cell data identified 2 distinct immunologic subtypes of MPM with vastly different cellular composition, activation states, and immunologic function; mass spectrometry demonstrated differential abundance of MHC-I and -II neopeptides directly identified between these subtypes. The clinical relevance of this immunologic subtyping was investigated with a discriminatory molecular signature derived through comparison of the proteomes and transcriptomes of these 2 immunologic MPM subtypes. This molecular signature, representative of a favorable intratumoral cell network, was independently associated with improved survival in MPM and predicted response to immune checkpoint inhibitors in patients with MPM and melanoma. These data additionally suggest a potentially novel mechanism of response to checkpoint blockade: requirement for high measured abundance of neopeptides in the presence of high expression of MHC proteins specific for these neopeptides.","container-title":"JCI insight","DOI":"10.1172/jci.insight.98575","ISSN":"2379-3708","issue":"7","journalAbbreviation":"JCI Insight","language":"eng","note":"PMID: 29618661\nPMCID: PMC5928857","page":"e98575, 98575","source":"PubMed","title":"Comprehensive immunoproteogenomic analyses of malignant pleural mesothelioma","volume":"3","author":[{"family":"Lee","given":"Hyun-Sung"},{"family":"Jang","given":"Hee-Jin"},{"family":"Choi","given":"Jong Min"},{"family":"Zhang","given":"Jun"},{"family":"Rosen","given":"Veronica Lenge","non-dropping-particle":"de"},{"family":"Wheeler","given":"Thomas M."},{"family":"Lee","given":"Ju-Seog"},{"family":"Tu","given":"Thuydung"},{"family":"Jindra","given":"Peter T."},{"family":"Kerman","given":"Ronald H."},{"family":"Jung","given":"Sung Yun"},{"family":"Kheradmand","given":"Farrah"},{"family":"Sugarbaker","given":"David J."},{"family":"Burt","given":"Bryan M."}],"issued":{"date-parts":[["2018",4,5]]}}}],"schema":"https://github.com/citation-style-language/schema/raw/master/csl-citation.json"} </w:instrText>
            </w:r>
            <w:r w:rsidRPr="006F021E">
              <w:rPr>
                <w:sz w:val="16"/>
                <w:szCs w:val="16"/>
              </w:rPr>
              <w:fldChar w:fldCharType="separate"/>
            </w:r>
            <w:r w:rsidR="00265023">
              <w:rPr>
                <w:noProof/>
                <w:sz w:val="16"/>
                <w:szCs w:val="16"/>
              </w:rPr>
              <w:t>(Lee et al., 2018)</w:t>
            </w:r>
            <w:r w:rsidRPr="006F021E">
              <w:rPr>
                <w:sz w:val="16"/>
                <w:szCs w:val="16"/>
              </w:rPr>
              <w:fldChar w:fldCharType="end"/>
            </w:r>
          </w:p>
        </w:tc>
        <w:tc>
          <w:tcPr>
            <w:tcW w:w="952" w:type="dxa"/>
            <w:hideMark/>
          </w:tcPr>
          <w:p w14:paraId="39015334" w14:textId="77777777" w:rsidR="00AD6C4A" w:rsidRPr="006F021E" w:rsidRDefault="00AD6C4A" w:rsidP="001F3271">
            <w:pPr>
              <w:rPr>
                <w:sz w:val="16"/>
                <w:szCs w:val="16"/>
              </w:rPr>
            </w:pPr>
            <w:r w:rsidRPr="006F021E">
              <w:rPr>
                <w:sz w:val="16"/>
                <w:szCs w:val="16"/>
              </w:rPr>
              <w:t>Tumour-atlas + proteogenomic modelling</w:t>
            </w:r>
          </w:p>
        </w:tc>
        <w:tc>
          <w:tcPr>
            <w:tcW w:w="519" w:type="dxa"/>
            <w:hideMark/>
          </w:tcPr>
          <w:p w14:paraId="02E1C032" w14:textId="77777777" w:rsidR="00AD6C4A" w:rsidRPr="006F021E" w:rsidRDefault="00AD6C4A" w:rsidP="001F3271">
            <w:pPr>
              <w:rPr>
                <w:sz w:val="16"/>
                <w:szCs w:val="16"/>
              </w:rPr>
            </w:pPr>
            <w:r w:rsidRPr="006F021E">
              <w:rPr>
                <w:sz w:val="16"/>
                <w:szCs w:val="16"/>
              </w:rPr>
              <w:t>2018</w:t>
            </w:r>
          </w:p>
        </w:tc>
        <w:tc>
          <w:tcPr>
            <w:tcW w:w="1378" w:type="dxa"/>
            <w:hideMark/>
          </w:tcPr>
          <w:p w14:paraId="2996EA86" w14:textId="77777777" w:rsidR="00AD6C4A" w:rsidRPr="006F021E" w:rsidRDefault="00AD6C4A" w:rsidP="001F3271">
            <w:pPr>
              <w:rPr>
                <w:sz w:val="16"/>
                <w:szCs w:val="16"/>
              </w:rPr>
            </w:pPr>
            <w:r w:rsidRPr="006F021E">
              <w:rPr>
                <w:sz w:val="16"/>
                <w:szCs w:val="16"/>
              </w:rPr>
              <w:t>Malignant pleural mesothelioma</w:t>
            </w:r>
          </w:p>
        </w:tc>
        <w:tc>
          <w:tcPr>
            <w:tcW w:w="1116" w:type="dxa"/>
            <w:hideMark/>
          </w:tcPr>
          <w:p w14:paraId="1DAFDE8A" w14:textId="77777777" w:rsidR="00AD6C4A" w:rsidRPr="006F021E" w:rsidRDefault="00AD6C4A" w:rsidP="001F3271">
            <w:pPr>
              <w:rPr>
                <w:sz w:val="16"/>
                <w:szCs w:val="16"/>
              </w:rPr>
            </w:pPr>
            <w:r w:rsidRPr="006F021E">
              <w:rPr>
                <w:sz w:val="16"/>
                <w:szCs w:val="16"/>
              </w:rPr>
              <w:t>12 resected tumours (CyTOF 35-marker, MS, RNA-seq)</w:t>
            </w:r>
          </w:p>
        </w:tc>
        <w:tc>
          <w:tcPr>
            <w:tcW w:w="1474" w:type="dxa"/>
            <w:hideMark/>
          </w:tcPr>
          <w:p w14:paraId="7EF92607" w14:textId="6E2B2EF2" w:rsidR="00AD6C4A" w:rsidRPr="00C70717" w:rsidRDefault="00AD6C4A" w:rsidP="001F3271">
            <w:pPr>
              <w:rPr>
                <w:color w:val="000000" w:themeColor="text1"/>
                <w:sz w:val="16"/>
                <w:szCs w:val="16"/>
              </w:rPr>
            </w:pPr>
            <w:r w:rsidRPr="00C70717">
              <w:rPr>
                <w:color w:val="000000" w:themeColor="text1"/>
                <w:sz w:val="16"/>
                <w:szCs w:val="16"/>
              </w:rPr>
              <w:t>CyTOF</w:t>
            </w:r>
          </w:p>
        </w:tc>
        <w:tc>
          <w:tcPr>
            <w:tcW w:w="1124" w:type="dxa"/>
            <w:hideMark/>
          </w:tcPr>
          <w:p w14:paraId="3734C8D7" w14:textId="77777777" w:rsidR="00AD6C4A" w:rsidRPr="006F021E" w:rsidRDefault="00AD6C4A" w:rsidP="001F3271">
            <w:pPr>
              <w:rPr>
                <w:sz w:val="16"/>
                <w:szCs w:val="16"/>
              </w:rPr>
            </w:pPr>
            <w:r w:rsidRPr="006F021E">
              <w:rPr>
                <w:sz w:val="16"/>
                <w:szCs w:val="16"/>
              </w:rPr>
              <w:t>Define immune subtypes &amp; peptide landscape</w:t>
            </w:r>
          </w:p>
        </w:tc>
        <w:tc>
          <w:tcPr>
            <w:tcW w:w="1613" w:type="dxa"/>
            <w:hideMark/>
          </w:tcPr>
          <w:p w14:paraId="7F09A1F7" w14:textId="77777777" w:rsidR="00AD6C4A" w:rsidRPr="006F021E" w:rsidRDefault="00AD6C4A" w:rsidP="001F3271">
            <w:pPr>
              <w:rPr>
                <w:sz w:val="16"/>
                <w:szCs w:val="16"/>
              </w:rPr>
            </w:pPr>
            <w:r w:rsidRPr="006F021E">
              <w:rPr>
                <w:sz w:val="16"/>
                <w:szCs w:val="16"/>
              </w:rPr>
              <w:t>CyTOF clustering → proteomics → transcriptomics → survival</w:t>
            </w:r>
          </w:p>
        </w:tc>
        <w:tc>
          <w:tcPr>
            <w:tcW w:w="1994" w:type="dxa"/>
            <w:hideMark/>
          </w:tcPr>
          <w:p w14:paraId="2F9773F9" w14:textId="77777777" w:rsidR="00AD6C4A" w:rsidRPr="006F021E" w:rsidRDefault="00AD6C4A" w:rsidP="001F3271">
            <w:pPr>
              <w:rPr>
                <w:sz w:val="16"/>
                <w:szCs w:val="16"/>
              </w:rPr>
            </w:pPr>
            <w:r w:rsidRPr="006F021E">
              <w:rPr>
                <w:sz w:val="16"/>
                <w:szCs w:val="16"/>
              </w:rPr>
              <w:t>Two TiME subtypes with differential MHC-I/II neopeptide load; subtype-B favourable</w:t>
            </w:r>
          </w:p>
        </w:tc>
        <w:tc>
          <w:tcPr>
            <w:tcW w:w="1731" w:type="dxa"/>
            <w:hideMark/>
          </w:tcPr>
          <w:p w14:paraId="6048D8DE" w14:textId="77777777" w:rsidR="00AD6C4A" w:rsidRPr="006F021E" w:rsidRDefault="00AD6C4A" w:rsidP="001F3271">
            <w:pPr>
              <w:rPr>
                <w:sz w:val="16"/>
                <w:szCs w:val="16"/>
              </w:rPr>
            </w:pPr>
            <w:r w:rsidRPr="006F021E">
              <w:rPr>
                <w:sz w:val="16"/>
                <w:szCs w:val="16"/>
              </w:rPr>
              <w:t>59-gene “favourable network” signature</w:t>
            </w:r>
          </w:p>
        </w:tc>
        <w:tc>
          <w:tcPr>
            <w:tcW w:w="1059" w:type="dxa"/>
            <w:hideMark/>
          </w:tcPr>
          <w:p w14:paraId="65B4AC71" w14:textId="77777777" w:rsidR="00AD6C4A" w:rsidRPr="006F021E" w:rsidRDefault="00AD6C4A" w:rsidP="001F3271">
            <w:pPr>
              <w:rPr>
                <w:sz w:val="16"/>
                <w:szCs w:val="16"/>
              </w:rPr>
            </w:pPr>
            <w:r w:rsidRPr="006F021E">
              <w:rPr>
                <w:sz w:val="16"/>
                <w:szCs w:val="16"/>
              </w:rPr>
              <w:t xml:space="preserve">Validated on external MPM &amp; melanoma ICI cohorts </w:t>
            </w:r>
          </w:p>
        </w:tc>
      </w:tr>
      <w:tr w:rsidR="00AD6C4A" w:rsidRPr="006F021E" w14:paraId="46ECD588" w14:textId="77777777" w:rsidTr="001F3271">
        <w:tc>
          <w:tcPr>
            <w:tcW w:w="630" w:type="dxa"/>
            <w:hideMark/>
          </w:tcPr>
          <w:p w14:paraId="72932FFB" w14:textId="4B630BEF" w:rsidR="00AD6C4A" w:rsidRPr="006F021E" w:rsidRDefault="00AD6C4A" w:rsidP="001F3271">
            <w:pPr>
              <w:rPr>
                <w:sz w:val="16"/>
                <w:szCs w:val="16"/>
              </w:rPr>
            </w:pPr>
            <w:r w:rsidRPr="006F021E">
              <w:rPr>
                <w:sz w:val="16"/>
                <w:szCs w:val="16"/>
              </w:rPr>
              <w:fldChar w:fldCharType="begin"/>
            </w:r>
            <w:r w:rsidR="00265023">
              <w:rPr>
                <w:sz w:val="16"/>
                <w:szCs w:val="16"/>
              </w:rPr>
              <w:instrText xml:space="preserve"> ADDIN ZOTERO_ITEM CSL_CITATION {"citationID":"vKUZQF5q","properties":{"formattedCitation":"(Ho et al., 2020)","plainCitation":"(Ho et al., 2020)","noteIndex":0},"citationItems":[{"id":30971,"uris":["http://zotero.org/users/local/j9bu326B/items/P2Y5QQMY"],"itemData":{"id":30971,"type":"article-journal","abstract":"Anti-programmed cell death protein 1 (anti-PD-1) therapy has become an immunotherapeutic backbone for treating many cancer types. Although many studies have aimed to characterize the immune response to anti-PD-1 therapy in the tumor and in the peripheral blood, relatively less is known about the changes in the tumor-draining lymph nodes (TDLNs). TDLNs are primary sites of tumor antigen exposure that are critical to both regulation and cross-priming of the antitumor immune response. We used multipanel mass cytometry to obtain a high-parameter proteomic (39 total unique markers) immune profile of the TDLNs in a well-studied PD-1-responsive, immunocompetent mouse model. Based on combined hierarchal gating and unsupervised clustering analyses, we found that anti-PD-1 therapy enhances remodeling of both B and T cell compartments toward memory phenotypes. Functionally, expression of checkpoint markers was increased in conjunction with production of IFN-γ, TNF-α, or IL-2 in key cell types, including B and T cell subtypes, and rarer subsets, such as Tregs and NKT cells. A deeper profiling of the immunologic changes that occur in the TDLN milieu during effective anti-PD-1 therapy may lead to the discovery of novel biomarkers for monitoring response and provide key insights toward developing combination immunotherapeutic strategies.","container-title":"JCI insight","DOI":"10.1172/jci.insight.132286","ISSN":"2379-3708","issue":"2","journalAbbreviation":"JCI Insight","language":"eng","note":"PMID: 31855578\nPMCID: PMC7098715","page":"e132286, 132286","source":"PubMed","title":"Multipanel mass cytometry reveals anti-PD-1 therapy-mediated B and T cell compartment remodeling in tumor-draining lymph nodes","volume":"5","author":[{"family":"Ho","given":"Won Jin"},{"family":"Yarchoan","given":"Mark"},{"family":"Charmsaz","given":"Soren"},{"family":"Munday","given":"Rebecca M."},{"family":"Danilova","given":"Ludmila"},{"family":"Sztein","given":"Marcelo B."},{"family":"Fertig","given":"Elana J."},{"family":"Jaffee","given":"Elizabeth M."}],"issued":{"date-parts":[["2020",1,30]]}}}],"schema":"https://github.com/citation-style-language/schema/raw/master/csl-citation.json"} </w:instrText>
            </w:r>
            <w:r w:rsidRPr="006F021E">
              <w:rPr>
                <w:sz w:val="16"/>
                <w:szCs w:val="16"/>
              </w:rPr>
              <w:fldChar w:fldCharType="separate"/>
            </w:r>
            <w:r w:rsidR="00265023">
              <w:rPr>
                <w:noProof/>
                <w:sz w:val="16"/>
                <w:szCs w:val="16"/>
              </w:rPr>
              <w:t>(Ho et al., 2020)</w:t>
            </w:r>
            <w:r w:rsidRPr="006F021E">
              <w:rPr>
                <w:sz w:val="16"/>
                <w:szCs w:val="16"/>
              </w:rPr>
              <w:fldChar w:fldCharType="end"/>
            </w:r>
          </w:p>
        </w:tc>
        <w:tc>
          <w:tcPr>
            <w:tcW w:w="952" w:type="dxa"/>
            <w:hideMark/>
          </w:tcPr>
          <w:p w14:paraId="13A49F75" w14:textId="77777777" w:rsidR="00AD6C4A" w:rsidRPr="006F021E" w:rsidRDefault="00AD6C4A" w:rsidP="001F3271">
            <w:pPr>
              <w:rPr>
                <w:sz w:val="16"/>
                <w:szCs w:val="16"/>
              </w:rPr>
            </w:pPr>
            <w:r w:rsidRPr="006F021E">
              <w:rPr>
                <w:sz w:val="16"/>
                <w:szCs w:val="16"/>
              </w:rPr>
              <w:t>Multipanel CyTOF (mouse)</w:t>
            </w:r>
          </w:p>
        </w:tc>
        <w:tc>
          <w:tcPr>
            <w:tcW w:w="519" w:type="dxa"/>
            <w:hideMark/>
          </w:tcPr>
          <w:p w14:paraId="2D85F4F1" w14:textId="77777777" w:rsidR="00AD6C4A" w:rsidRPr="006F021E" w:rsidRDefault="00AD6C4A" w:rsidP="001F3271">
            <w:pPr>
              <w:rPr>
                <w:sz w:val="16"/>
                <w:szCs w:val="16"/>
              </w:rPr>
            </w:pPr>
            <w:r w:rsidRPr="006F021E">
              <w:rPr>
                <w:sz w:val="16"/>
                <w:szCs w:val="16"/>
              </w:rPr>
              <w:t>2020</w:t>
            </w:r>
          </w:p>
        </w:tc>
        <w:tc>
          <w:tcPr>
            <w:tcW w:w="1378" w:type="dxa"/>
            <w:hideMark/>
          </w:tcPr>
          <w:p w14:paraId="07128630" w14:textId="77777777" w:rsidR="00AD6C4A" w:rsidRPr="006F021E" w:rsidRDefault="00AD6C4A" w:rsidP="001F3271">
            <w:pPr>
              <w:rPr>
                <w:sz w:val="16"/>
                <w:szCs w:val="16"/>
              </w:rPr>
            </w:pPr>
            <w:r w:rsidRPr="006F021E">
              <w:rPr>
                <w:sz w:val="16"/>
                <w:szCs w:val="16"/>
              </w:rPr>
              <w:t>Anti-PD-1 response in tumour-draining LNs</w:t>
            </w:r>
          </w:p>
        </w:tc>
        <w:tc>
          <w:tcPr>
            <w:tcW w:w="1116" w:type="dxa"/>
            <w:hideMark/>
          </w:tcPr>
          <w:p w14:paraId="6CB2A199" w14:textId="77777777" w:rsidR="00AD6C4A" w:rsidRPr="006F021E" w:rsidRDefault="00AD6C4A" w:rsidP="001F3271">
            <w:pPr>
              <w:rPr>
                <w:sz w:val="16"/>
                <w:szCs w:val="16"/>
              </w:rPr>
            </w:pPr>
            <w:r w:rsidRPr="006F021E">
              <w:rPr>
                <w:sz w:val="16"/>
                <w:szCs w:val="16"/>
              </w:rPr>
              <w:t>MC38 tumours in C57BL/6; anti-PD-1 vs IgG</w:t>
            </w:r>
          </w:p>
        </w:tc>
        <w:tc>
          <w:tcPr>
            <w:tcW w:w="1474" w:type="dxa"/>
            <w:hideMark/>
          </w:tcPr>
          <w:p w14:paraId="1BEE5356" w14:textId="7B7D573A" w:rsidR="00AD6C4A" w:rsidRPr="00C70717" w:rsidRDefault="00AD6C4A" w:rsidP="001F3271">
            <w:pPr>
              <w:rPr>
                <w:color w:val="000000" w:themeColor="text1"/>
                <w:sz w:val="16"/>
                <w:szCs w:val="16"/>
              </w:rPr>
            </w:pPr>
            <w:r w:rsidRPr="00C70717">
              <w:rPr>
                <w:color w:val="000000" w:themeColor="text1"/>
                <w:sz w:val="16"/>
                <w:szCs w:val="16"/>
              </w:rPr>
              <w:t>CyTOF</w:t>
            </w:r>
          </w:p>
        </w:tc>
        <w:tc>
          <w:tcPr>
            <w:tcW w:w="1124" w:type="dxa"/>
            <w:hideMark/>
          </w:tcPr>
          <w:p w14:paraId="20FFBB2C" w14:textId="77777777" w:rsidR="00AD6C4A" w:rsidRPr="006F021E" w:rsidRDefault="00AD6C4A" w:rsidP="001F3271">
            <w:pPr>
              <w:rPr>
                <w:sz w:val="16"/>
                <w:szCs w:val="16"/>
              </w:rPr>
            </w:pPr>
            <w:r w:rsidRPr="006F021E">
              <w:rPr>
                <w:sz w:val="16"/>
                <w:szCs w:val="16"/>
              </w:rPr>
              <w:t>Chart B- and T-cell remodelling in TDLNs after PD-1 blockade</w:t>
            </w:r>
          </w:p>
        </w:tc>
        <w:tc>
          <w:tcPr>
            <w:tcW w:w="1613" w:type="dxa"/>
            <w:hideMark/>
          </w:tcPr>
          <w:p w14:paraId="0DBC51EB" w14:textId="77777777" w:rsidR="00AD6C4A" w:rsidRPr="006F021E" w:rsidRDefault="00AD6C4A" w:rsidP="001F3271">
            <w:pPr>
              <w:rPr>
                <w:sz w:val="16"/>
                <w:szCs w:val="16"/>
              </w:rPr>
            </w:pPr>
            <w:r w:rsidRPr="006F021E">
              <w:rPr>
                <w:sz w:val="16"/>
                <w:szCs w:val="16"/>
              </w:rPr>
              <w:t>Hierarchical gating + unsupervised clustering</w:t>
            </w:r>
          </w:p>
        </w:tc>
        <w:tc>
          <w:tcPr>
            <w:tcW w:w="1994" w:type="dxa"/>
            <w:hideMark/>
          </w:tcPr>
          <w:p w14:paraId="0C9F4A10" w14:textId="77777777" w:rsidR="00AD6C4A" w:rsidRPr="006F021E" w:rsidRDefault="00AD6C4A" w:rsidP="001F3271">
            <w:pPr>
              <w:rPr>
                <w:sz w:val="16"/>
                <w:szCs w:val="16"/>
              </w:rPr>
            </w:pPr>
            <w:r w:rsidRPr="006F021E">
              <w:rPr>
                <w:sz w:val="16"/>
                <w:szCs w:val="16"/>
              </w:rPr>
              <w:t>Therapy drives memory-biased B &amp; T states; ↑checkpoint-hi cytokine-producing subsets</w:t>
            </w:r>
          </w:p>
        </w:tc>
        <w:tc>
          <w:tcPr>
            <w:tcW w:w="1731" w:type="dxa"/>
            <w:hideMark/>
          </w:tcPr>
          <w:p w14:paraId="55E9094C" w14:textId="77777777" w:rsidR="00AD6C4A" w:rsidRPr="006F021E" w:rsidRDefault="00AD6C4A" w:rsidP="001F3271">
            <w:pPr>
              <w:rPr>
                <w:sz w:val="16"/>
                <w:szCs w:val="16"/>
              </w:rPr>
            </w:pPr>
            <w:r w:rsidRPr="006F021E">
              <w:rPr>
                <w:sz w:val="16"/>
                <w:szCs w:val="16"/>
              </w:rPr>
              <w:t>Framework for TDLN immune surveillance</w:t>
            </w:r>
          </w:p>
        </w:tc>
        <w:tc>
          <w:tcPr>
            <w:tcW w:w="1059" w:type="dxa"/>
            <w:hideMark/>
          </w:tcPr>
          <w:p w14:paraId="68169F5E" w14:textId="77777777" w:rsidR="00AD6C4A" w:rsidRPr="006F021E" w:rsidRDefault="00AD6C4A" w:rsidP="001F3271">
            <w:pPr>
              <w:rPr>
                <w:sz w:val="16"/>
                <w:szCs w:val="16"/>
              </w:rPr>
            </w:pPr>
            <w:r w:rsidRPr="006F021E">
              <w:rPr>
                <w:sz w:val="16"/>
                <w:szCs w:val="16"/>
              </w:rPr>
              <w:t xml:space="preserve">Pre-clinical only (no human) </w:t>
            </w:r>
          </w:p>
        </w:tc>
      </w:tr>
      <w:tr w:rsidR="00AD6C4A" w:rsidRPr="006F021E" w14:paraId="7D340DEE" w14:textId="77777777" w:rsidTr="001F3271">
        <w:tc>
          <w:tcPr>
            <w:tcW w:w="630" w:type="dxa"/>
            <w:hideMark/>
          </w:tcPr>
          <w:p w14:paraId="06C889F7" w14:textId="4CC39E89" w:rsidR="00AD6C4A" w:rsidRPr="006F021E" w:rsidRDefault="00AD6C4A" w:rsidP="001F3271">
            <w:pPr>
              <w:rPr>
                <w:sz w:val="16"/>
                <w:szCs w:val="16"/>
              </w:rPr>
            </w:pPr>
            <w:r w:rsidRPr="006F021E">
              <w:rPr>
                <w:sz w:val="16"/>
                <w:szCs w:val="16"/>
              </w:rPr>
              <w:fldChar w:fldCharType="begin"/>
            </w:r>
            <w:r w:rsidR="00265023">
              <w:rPr>
                <w:sz w:val="16"/>
                <w:szCs w:val="16"/>
              </w:rPr>
              <w:instrText xml:space="preserve"> ADDIN ZOTERO_ITEM CSL_CITATION {"citationID":"VwDkPgUn","properties":{"formattedCitation":"(Aoki et al., 2024)","plainCitation":"(Aoki et al., 2024)","noteIndex":0},"citationItems":[{"id":30658,"uris":["http://zotero.org/users/local/j9bu326B/items/AUGY5E4L"],"itemData":{"id":30658,"type":"article-journal","abstract":"PURPOSE: About a third of patients with relapsed or refractory classic Hodgkin lymphoma (r/r CHL) succumb to their disease after high-dose chemotherapy followed by autologous stem-cell transplantation (HDC/ASCT). Here, we aimed to describe spatially resolved tumor microenvironment (TME) ecosystems to establish novel biomarkers associated with treatment failure in r/r CHL.\nPATIENTS AND METHODS: We performed imaging mass cytometry (IMC) on 71 paired primary diagnostic and relapse biopsies using a marker panel specific to CHL biology. For each cell type in the TME, we calculated a spatial score measuring the distance of nearest neighbor cells to the malignant Hodgkin Reed Sternberg cells within the close interaction range. Spatial scores were used as features in prognostic model development for post-ASCT outcomes.\nRESULTS: Highly multiplexed IMC data revealed shared TME patterns in paired diagnostic and early r/r CHL samples, whereas TME patterns were more divergent in pairs of diagnostic and late relapse samples. Integrated analysis of IMC and single-cell RNA sequencing data identified unique architecture defined by CXCR5+ Hodgkin and Reed Sternberg (HRS) cells and their strong spatial relationship with CXCL13+ macrophages in the TME. We developed a prognostic assay (RHL4S) using four spatially resolved parameters, CXCR5+ HRS cells, PD1+CD4+ T cells, CD68+ tumor-associated macrophages, and CXCR5+ B cells, which effectively separated patients into high-risk versus low-risk groups with significantly different post-ASCT outcomes. The RHL4S assay was validated in an independent r/r CHL cohort using a multicolor immunofluorescence assay.\nCONCLUSION: We identified the interaction of CXCR5+ HRS cells with ligand-expressing CXCL13+ macrophages as a prominent crosstalk axis in relapsed CHL. Harnessing this TME biology, we developed a novel prognostic model applicable to r/r CHL biopsies, RHL4S, opening new avenues for spatial biomarker development.","container-title":"Journal of Clinical Oncology: Official Journal of the American Society of Clinical Oncology","DOI":"10.1200/JCO.23.01115","ISSN":"1527-7755","issue":"9","journalAbbreviation":"J Clin Oncol","language":"eng","note":"PMID: 38113419\nPMCID: PMC10950131","page":"1077-1087","source":"PubMed","title":"Spatially Resolved Tumor Microenvironment Predicts Treatment Outcomes in Relapsed/Refractory Hodgkin Lymphoma","volume":"42","author":[{"family":"Aoki","given":"Tomohiro"},{"family":"Jiang","given":"Aixiang"},{"family":"Xu","given":"Alexander"},{"family":"Yin","given":"Yifan"},{"family":"Gamboa","given":"Alicia"},{"family":"Milne","given":"Katy"},{"family":"Takata","given":"Katsuyoshi"},{"family":"Miyata-Takata","given":"Tomoko"},{"family":"Chung","given":"Shanee"},{"family":"Rai","given":"Shinya"},{"family":"Wu","given":"Shaocheng"},{"family":"Warren","given":"Mary"},{"family":"Strong","given":"Celia"},{"family":"Goodyear","given":"Talia"},{"family":"Morris","given":"Kayleigh"},{"family":"Chong","given":"Lauren C."},{"family":"Hav","given":"Monirath"},{"family":"Colombo","given":"Anthony R."},{"family":"Telenius","given":"Adele"},{"family":"Boyle","given":"Merrill"},{"family":"Ben-Neriah","given":"Susana"},{"family":"Power","given":"Maryse"},{"family":"Gerrie","given":"Alina S."},{"family":"Weng","given":"Andrew P."},{"family":"Karsan","given":"Aly"},{"family":"Roth","given":"Andrew"},{"family":"Farinha","given":"Pedro"},{"family":"Scott","given":"David W."},{"family":"Savage","given":"Kerry J."},{"family":"Nelson","given":"Brad H."},{"family":"Merchant","given":"Akil"},{"family":"Steidl","given":"Christian"}],"issued":{"date-parts":[["2024",3,20]]}}}],"schema":"https://github.com/citation-style-language/schema/raw/master/csl-citation.json"} </w:instrText>
            </w:r>
            <w:r w:rsidRPr="006F021E">
              <w:rPr>
                <w:sz w:val="16"/>
                <w:szCs w:val="16"/>
              </w:rPr>
              <w:fldChar w:fldCharType="separate"/>
            </w:r>
            <w:r w:rsidR="00265023">
              <w:rPr>
                <w:noProof/>
                <w:sz w:val="16"/>
                <w:szCs w:val="16"/>
              </w:rPr>
              <w:t>(Aoki et al., 2024)</w:t>
            </w:r>
            <w:r w:rsidRPr="006F021E">
              <w:rPr>
                <w:sz w:val="16"/>
                <w:szCs w:val="16"/>
              </w:rPr>
              <w:fldChar w:fldCharType="end"/>
            </w:r>
          </w:p>
        </w:tc>
        <w:tc>
          <w:tcPr>
            <w:tcW w:w="952" w:type="dxa"/>
            <w:hideMark/>
          </w:tcPr>
          <w:p w14:paraId="56618E1D" w14:textId="77777777" w:rsidR="00AD6C4A" w:rsidRPr="006F021E" w:rsidRDefault="00AD6C4A" w:rsidP="001F3271">
            <w:pPr>
              <w:rPr>
                <w:sz w:val="16"/>
                <w:szCs w:val="16"/>
              </w:rPr>
            </w:pPr>
            <w:r w:rsidRPr="006F021E">
              <w:rPr>
                <w:sz w:val="16"/>
                <w:szCs w:val="16"/>
              </w:rPr>
              <w:t>Spatial-omics prognostic cohort</w:t>
            </w:r>
          </w:p>
        </w:tc>
        <w:tc>
          <w:tcPr>
            <w:tcW w:w="519" w:type="dxa"/>
            <w:hideMark/>
          </w:tcPr>
          <w:p w14:paraId="7795D004" w14:textId="77777777" w:rsidR="00AD6C4A" w:rsidRPr="006F021E" w:rsidRDefault="00AD6C4A" w:rsidP="001F3271">
            <w:pPr>
              <w:rPr>
                <w:sz w:val="16"/>
                <w:szCs w:val="16"/>
              </w:rPr>
            </w:pPr>
            <w:r w:rsidRPr="006F021E">
              <w:rPr>
                <w:sz w:val="16"/>
                <w:szCs w:val="16"/>
              </w:rPr>
              <w:t>2024</w:t>
            </w:r>
          </w:p>
        </w:tc>
        <w:tc>
          <w:tcPr>
            <w:tcW w:w="1378" w:type="dxa"/>
            <w:hideMark/>
          </w:tcPr>
          <w:p w14:paraId="495A0F5B" w14:textId="77777777" w:rsidR="00AD6C4A" w:rsidRPr="006F021E" w:rsidRDefault="00AD6C4A" w:rsidP="001F3271">
            <w:pPr>
              <w:rPr>
                <w:sz w:val="16"/>
                <w:szCs w:val="16"/>
              </w:rPr>
            </w:pPr>
            <w:r w:rsidRPr="006F021E">
              <w:rPr>
                <w:sz w:val="16"/>
                <w:szCs w:val="16"/>
              </w:rPr>
              <w:t>Relapsed / refractory classic Hodgkin lymphoma</w:t>
            </w:r>
          </w:p>
        </w:tc>
        <w:tc>
          <w:tcPr>
            <w:tcW w:w="1116" w:type="dxa"/>
            <w:hideMark/>
          </w:tcPr>
          <w:p w14:paraId="1F0BF119" w14:textId="77777777" w:rsidR="00AD6C4A" w:rsidRPr="006F021E" w:rsidRDefault="00AD6C4A" w:rsidP="001F3271">
            <w:pPr>
              <w:rPr>
                <w:sz w:val="16"/>
                <w:szCs w:val="16"/>
              </w:rPr>
            </w:pPr>
            <w:r w:rsidRPr="006F021E">
              <w:rPr>
                <w:sz w:val="16"/>
                <w:szCs w:val="16"/>
              </w:rPr>
              <w:t>71 paired diagnostic + relapse biopsies; independent mIF cohort</w:t>
            </w:r>
          </w:p>
        </w:tc>
        <w:tc>
          <w:tcPr>
            <w:tcW w:w="1474" w:type="dxa"/>
            <w:hideMark/>
          </w:tcPr>
          <w:p w14:paraId="282D1A29" w14:textId="25AE4A02" w:rsidR="00AD6C4A" w:rsidRPr="00C70717" w:rsidRDefault="006C2245" w:rsidP="001F3271">
            <w:pPr>
              <w:rPr>
                <w:color w:val="000000" w:themeColor="text1"/>
                <w:sz w:val="16"/>
                <w:szCs w:val="16"/>
              </w:rPr>
            </w:pPr>
            <w:r w:rsidRPr="00C70717">
              <w:rPr>
                <w:color w:val="000000" w:themeColor="text1"/>
                <w:sz w:val="16"/>
                <w:szCs w:val="16"/>
              </w:rPr>
              <w:t>IMC</w:t>
            </w:r>
          </w:p>
        </w:tc>
        <w:tc>
          <w:tcPr>
            <w:tcW w:w="1124" w:type="dxa"/>
            <w:hideMark/>
          </w:tcPr>
          <w:p w14:paraId="655154B5" w14:textId="77777777" w:rsidR="00AD6C4A" w:rsidRPr="006F021E" w:rsidRDefault="00AD6C4A" w:rsidP="001F3271">
            <w:pPr>
              <w:rPr>
                <w:sz w:val="16"/>
                <w:szCs w:val="16"/>
              </w:rPr>
            </w:pPr>
            <w:r w:rsidRPr="006F021E">
              <w:rPr>
                <w:sz w:val="16"/>
                <w:szCs w:val="16"/>
              </w:rPr>
              <w:t>Build spatial score predicting post-ASCT failure</w:t>
            </w:r>
          </w:p>
        </w:tc>
        <w:tc>
          <w:tcPr>
            <w:tcW w:w="1613" w:type="dxa"/>
            <w:hideMark/>
          </w:tcPr>
          <w:p w14:paraId="7C2B9E55" w14:textId="77777777" w:rsidR="00AD6C4A" w:rsidRPr="006F021E" w:rsidRDefault="00AD6C4A" w:rsidP="001F3271">
            <w:pPr>
              <w:rPr>
                <w:sz w:val="16"/>
                <w:szCs w:val="16"/>
              </w:rPr>
            </w:pPr>
            <w:r w:rsidRPr="006F021E">
              <w:rPr>
                <w:sz w:val="16"/>
                <w:szCs w:val="16"/>
              </w:rPr>
              <w:t>Cell typing → nearest-neighbour distance scores → Cox modelling</w:t>
            </w:r>
          </w:p>
        </w:tc>
        <w:tc>
          <w:tcPr>
            <w:tcW w:w="1994" w:type="dxa"/>
            <w:hideMark/>
          </w:tcPr>
          <w:p w14:paraId="30662960" w14:textId="77777777" w:rsidR="00AD6C4A" w:rsidRPr="006F021E" w:rsidRDefault="00AD6C4A" w:rsidP="001F3271">
            <w:pPr>
              <w:rPr>
                <w:sz w:val="16"/>
                <w:szCs w:val="16"/>
              </w:rPr>
            </w:pPr>
            <w:r w:rsidRPr="006F021E">
              <w:rPr>
                <w:sz w:val="16"/>
                <w:szCs w:val="16"/>
              </w:rPr>
              <w:t>CXCR5⁺ HRS cells closely paired with CXCL13⁺ macrophages mark high risk</w:t>
            </w:r>
          </w:p>
        </w:tc>
        <w:tc>
          <w:tcPr>
            <w:tcW w:w="1731" w:type="dxa"/>
            <w:hideMark/>
          </w:tcPr>
          <w:p w14:paraId="5A4E2383" w14:textId="77777777" w:rsidR="00AD6C4A" w:rsidRPr="006F021E" w:rsidRDefault="00AD6C4A" w:rsidP="001F3271">
            <w:pPr>
              <w:rPr>
                <w:sz w:val="16"/>
                <w:szCs w:val="16"/>
              </w:rPr>
            </w:pPr>
            <w:r w:rsidRPr="006F021E">
              <w:rPr>
                <w:sz w:val="16"/>
                <w:szCs w:val="16"/>
              </w:rPr>
              <w:t>4-feature RHL4S spatial assay</w:t>
            </w:r>
          </w:p>
        </w:tc>
        <w:tc>
          <w:tcPr>
            <w:tcW w:w="1059" w:type="dxa"/>
            <w:hideMark/>
          </w:tcPr>
          <w:p w14:paraId="02B5380D" w14:textId="77777777" w:rsidR="00AD6C4A" w:rsidRPr="006F021E" w:rsidRDefault="00AD6C4A" w:rsidP="001F3271">
            <w:pPr>
              <w:rPr>
                <w:sz w:val="16"/>
                <w:szCs w:val="16"/>
              </w:rPr>
            </w:pPr>
            <w:r w:rsidRPr="006F021E">
              <w:rPr>
                <w:sz w:val="16"/>
                <w:szCs w:val="16"/>
              </w:rPr>
              <w:t xml:space="preserve">Validated by multicolour IF in separate cohort </w:t>
            </w:r>
          </w:p>
        </w:tc>
      </w:tr>
      <w:tr w:rsidR="00AD6C4A" w:rsidRPr="006F021E" w14:paraId="7D00BEB1" w14:textId="77777777" w:rsidTr="001F3271">
        <w:tc>
          <w:tcPr>
            <w:tcW w:w="630" w:type="dxa"/>
            <w:hideMark/>
          </w:tcPr>
          <w:p w14:paraId="5107610B" w14:textId="129E437F" w:rsidR="00AD6C4A" w:rsidRPr="006F021E" w:rsidRDefault="00AD6C4A" w:rsidP="001F3271">
            <w:pPr>
              <w:rPr>
                <w:sz w:val="16"/>
                <w:szCs w:val="16"/>
              </w:rPr>
            </w:pPr>
            <w:r w:rsidRPr="006F021E">
              <w:rPr>
                <w:sz w:val="16"/>
                <w:szCs w:val="16"/>
              </w:rPr>
              <w:fldChar w:fldCharType="begin"/>
            </w:r>
            <w:r w:rsidR="00265023">
              <w:rPr>
                <w:sz w:val="16"/>
                <w:szCs w:val="16"/>
              </w:rPr>
              <w:instrText xml:space="preserve"> ADDIN ZOTERO_ITEM CSL_CITATION {"citationID":"UHg9pQKZ","properties":{"formattedCitation":"(Zhou et al., 2022)","plainCitation":"(Zhou et al., 2022)","noteIndex":0},"citationItems":[{"id":29957,"uris":["http://zotero.org/users/local/j9bu326B/items/3VZLBJ9R"],"itemData":{"id":29957,"type":"article-journal","abstract":"BACKGROUND: Immune checkpoint blockade (ICB) response in recurrent/metastatic head and neck squamous cell carcinoma (HNSCC) is limited to 15%-20% of patients and underpinnings of resistance remain undefined.\nMETHODS: Starting with an anti-PD1 sensitive murine HNSCC cell line, we generated an isogenic anti-PD1 resistant model. Mass cytometry was used to delineate tumor microenvironments of both sensitive parental murine oral carcinoma (MOC1) and resistant MOC1esc1 tumors. To examine heterogeneity and clonal dynamics of tumor infiltrating lymphocytes (TILs), we applied paired single-cell RNA and TCR sequencing in three HNSCC models.\nRESULTS: Anti-PD1 resistant MOC1esc1 line displayed a conserved cell intrinsic immune evasion signature. Immunoprofiling showed distinct baseline tumor microenvironments of MOC1 and MOC1esc1, as well as the remodeling of immune compartments on ICB in MOC1esc1 tumors. Single cell sequencing analysis identified several CD8 +TIL subsets including Tcf7 +Pd1- (naïve/memory-like), Tcf7 +Pd1+ (progenitor), and Tcf7-Pd1+ (differentiated effector). Mapping TCR shared fractions identified that successful anti-PD1 or anti-CTLA4 therapy-induced higher post-treatment T cell lineage transitions.\nCONCLUSIONS: These data highlight critical aspects of CD8 +TIL heterogeneity and differentiation and suggest facilitation of CD8 +TIL differentiation as a strategy to improve HNSCC ICB response.","container-title":"Journal for Immunotherapy of Cancer","DOI":"10.1136/jitc-2021-004034","ISSN":"2051-1426","issue":"1","journalAbbreviation":"J Immunother Cancer","language":"eng","note":"PMID: 35058328\nPMCID: PMC8772459","page":"e004034","source":"PubMed","title":"Checkpoint blockade-induced CD8+ T cell differentiation in head and neck cancer responders","volume":"10","author":[{"family":"Zhou","given":"Liye"},{"family":"Zeng","given":"Zexian"},{"family":"Egloff","given":"Ann Marie"},{"family":"Zhang","given":"Fan"},{"family":"Guo","given":"Fei"},{"family":"Campbell","given":"Katie M."},{"family":"Du","given":"Peter"},{"family":"Fu","given":"Jingxin"},{"family":"Zolkind","given":"Paul"},{"family":"Ma","given":"Xiaojing"},{"family":"Zhang","given":"Zhe"},{"family":"Zhang","given":"Yi"},{"family":"Wang","given":"Xiaoqing"},{"family":"Gu","given":"Shengqing"},{"family":"Riley","given":"Rachel"},{"family":"Nakahori","given":"Yasutaka"},{"family":"Keegan","given":"Joshua"},{"family":"Haddad","given":"Robert"},{"family":"Schoenfeld","given":"Jonathan D."},{"family":"Griffith","given":"Obi"},{"family":"Manguso","given":"Robert T."},{"family":"Lederer","given":"James A."},{"family":"Liu","given":"X. Shirley"},{"family":"Uppaluri","given":"Ravindra"}],"issued":{"date-parts":[["2022",1]]}}}],"schema":"https://github.com/citation-style-language/schema/raw/master/csl-citation.json"} </w:instrText>
            </w:r>
            <w:r w:rsidRPr="006F021E">
              <w:rPr>
                <w:sz w:val="16"/>
                <w:szCs w:val="16"/>
              </w:rPr>
              <w:fldChar w:fldCharType="separate"/>
            </w:r>
            <w:r w:rsidR="00265023">
              <w:rPr>
                <w:noProof/>
                <w:sz w:val="16"/>
                <w:szCs w:val="16"/>
              </w:rPr>
              <w:t>(Zhou et al., 2022)</w:t>
            </w:r>
            <w:r w:rsidRPr="006F021E">
              <w:rPr>
                <w:sz w:val="16"/>
                <w:szCs w:val="16"/>
              </w:rPr>
              <w:fldChar w:fldCharType="end"/>
            </w:r>
          </w:p>
        </w:tc>
        <w:tc>
          <w:tcPr>
            <w:tcW w:w="952" w:type="dxa"/>
            <w:hideMark/>
          </w:tcPr>
          <w:p w14:paraId="2322BDE3" w14:textId="77777777" w:rsidR="00AD6C4A" w:rsidRPr="006F021E" w:rsidRDefault="00AD6C4A" w:rsidP="001F3271">
            <w:pPr>
              <w:rPr>
                <w:sz w:val="16"/>
                <w:szCs w:val="16"/>
              </w:rPr>
            </w:pPr>
            <w:r w:rsidRPr="006F021E">
              <w:rPr>
                <w:sz w:val="16"/>
                <w:szCs w:val="16"/>
              </w:rPr>
              <w:t>Mechanistic mouse-to-human translational study</w:t>
            </w:r>
          </w:p>
        </w:tc>
        <w:tc>
          <w:tcPr>
            <w:tcW w:w="519" w:type="dxa"/>
            <w:hideMark/>
          </w:tcPr>
          <w:p w14:paraId="06DB6D9B" w14:textId="77777777" w:rsidR="00AD6C4A" w:rsidRPr="006F021E" w:rsidRDefault="00AD6C4A" w:rsidP="001F3271">
            <w:pPr>
              <w:rPr>
                <w:sz w:val="16"/>
                <w:szCs w:val="16"/>
              </w:rPr>
            </w:pPr>
            <w:r w:rsidRPr="006F021E">
              <w:rPr>
                <w:sz w:val="16"/>
                <w:szCs w:val="16"/>
              </w:rPr>
              <w:t>2022</w:t>
            </w:r>
          </w:p>
        </w:tc>
        <w:tc>
          <w:tcPr>
            <w:tcW w:w="1378" w:type="dxa"/>
            <w:hideMark/>
          </w:tcPr>
          <w:p w14:paraId="2B08995E" w14:textId="77777777" w:rsidR="00AD6C4A" w:rsidRPr="006F021E" w:rsidRDefault="00AD6C4A" w:rsidP="001F3271">
            <w:pPr>
              <w:rPr>
                <w:sz w:val="16"/>
                <w:szCs w:val="16"/>
              </w:rPr>
            </w:pPr>
            <w:r w:rsidRPr="006F021E">
              <w:rPr>
                <w:sz w:val="16"/>
                <w:szCs w:val="16"/>
              </w:rPr>
              <w:t>Head- &amp; neck SCC ICB response</w:t>
            </w:r>
          </w:p>
        </w:tc>
        <w:tc>
          <w:tcPr>
            <w:tcW w:w="1116" w:type="dxa"/>
            <w:hideMark/>
          </w:tcPr>
          <w:p w14:paraId="03F07E9F" w14:textId="77777777" w:rsidR="00AD6C4A" w:rsidRPr="006F021E" w:rsidRDefault="00AD6C4A" w:rsidP="001F3271">
            <w:pPr>
              <w:rPr>
                <w:sz w:val="16"/>
                <w:szCs w:val="16"/>
              </w:rPr>
            </w:pPr>
            <w:r w:rsidRPr="006F021E">
              <w:rPr>
                <w:sz w:val="16"/>
                <w:szCs w:val="16"/>
              </w:rPr>
              <w:t>Murine HNSCC lines; paired scRNA/TCR from 3 models</w:t>
            </w:r>
          </w:p>
        </w:tc>
        <w:tc>
          <w:tcPr>
            <w:tcW w:w="1474" w:type="dxa"/>
            <w:hideMark/>
          </w:tcPr>
          <w:p w14:paraId="3C365A93" w14:textId="102EA80D" w:rsidR="00AD6C4A" w:rsidRPr="00C70717" w:rsidRDefault="00AD6C4A" w:rsidP="001F3271">
            <w:pPr>
              <w:rPr>
                <w:color w:val="000000" w:themeColor="text1"/>
                <w:sz w:val="16"/>
                <w:szCs w:val="16"/>
              </w:rPr>
            </w:pPr>
            <w:r w:rsidRPr="00C70717">
              <w:rPr>
                <w:color w:val="000000" w:themeColor="text1"/>
                <w:sz w:val="16"/>
                <w:szCs w:val="16"/>
              </w:rPr>
              <w:t xml:space="preserve">CyTOF </w:t>
            </w:r>
          </w:p>
        </w:tc>
        <w:tc>
          <w:tcPr>
            <w:tcW w:w="1124" w:type="dxa"/>
            <w:hideMark/>
          </w:tcPr>
          <w:p w14:paraId="0C3D97D1" w14:textId="77777777" w:rsidR="00AD6C4A" w:rsidRPr="006F021E" w:rsidRDefault="00AD6C4A" w:rsidP="001F3271">
            <w:pPr>
              <w:rPr>
                <w:sz w:val="16"/>
                <w:szCs w:val="16"/>
              </w:rPr>
            </w:pPr>
            <w:r w:rsidRPr="006F021E">
              <w:rPr>
                <w:sz w:val="16"/>
                <w:szCs w:val="16"/>
              </w:rPr>
              <w:t>Dissect CD8 T-cell lineage shifts that underlie PD-1/CTLA-4 success</w:t>
            </w:r>
          </w:p>
        </w:tc>
        <w:tc>
          <w:tcPr>
            <w:tcW w:w="1613" w:type="dxa"/>
            <w:hideMark/>
          </w:tcPr>
          <w:p w14:paraId="31F5DB4F" w14:textId="77777777" w:rsidR="00AD6C4A" w:rsidRPr="006F021E" w:rsidRDefault="00AD6C4A" w:rsidP="001F3271">
            <w:pPr>
              <w:rPr>
                <w:sz w:val="16"/>
                <w:szCs w:val="16"/>
              </w:rPr>
            </w:pPr>
            <w:r w:rsidRPr="006F021E">
              <w:rPr>
                <w:sz w:val="16"/>
                <w:szCs w:val="16"/>
              </w:rPr>
              <w:t>Resistant vs parental tumours → CyTOF TME mapping → lineage-transition analysis</w:t>
            </w:r>
          </w:p>
        </w:tc>
        <w:tc>
          <w:tcPr>
            <w:tcW w:w="1994" w:type="dxa"/>
            <w:hideMark/>
          </w:tcPr>
          <w:p w14:paraId="3FEB29E2" w14:textId="77777777" w:rsidR="00AD6C4A" w:rsidRPr="006F021E" w:rsidRDefault="00AD6C4A" w:rsidP="001F3271">
            <w:pPr>
              <w:rPr>
                <w:sz w:val="16"/>
                <w:szCs w:val="16"/>
              </w:rPr>
            </w:pPr>
            <w:r w:rsidRPr="006F021E">
              <w:rPr>
                <w:sz w:val="16"/>
                <w:szCs w:val="16"/>
              </w:rPr>
              <w:t>ICB responders show larger Tcf7⁺Pd1⁺→Tcf7⁻Pd1⁺ effector transitions</w:t>
            </w:r>
          </w:p>
        </w:tc>
        <w:tc>
          <w:tcPr>
            <w:tcW w:w="1731" w:type="dxa"/>
            <w:hideMark/>
          </w:tcPr>
          <w:p w14:paraId="3BB2A82E" w14:textId="77777777" w:rsidR="00AD6C4A" w:rsidRPr="006F021E" w:rsidRDefault="00AD6C4A" w:rsidP="001F3271">
            <w:pPr>
              <w:rPr>
                <w:sz w:val="16"/>
                <w:szCs w:val="16"/>
              </w:rPr>
            </w:pPr>
            <w:r w:rsidRPr="006F021E">
              <w:rPr>
                <w:sz w:val="16"/>
                <w:szCs w:val="16"/>
              </w:rPr>
              <w:t>Promotes strategy to induce CD8 differentiation</w:t>
            </w:r>
          </w:p>
        </w:tc>
        <w:tc>
          <w:tcPr>
            <w:tcW w:w="1059" w:type="dxa"/>
            <w:hideMark/>
          </w:tcPr>
          <w:p w14:paraId="4FEAC7D3" w14:textId="77777777" w:rsidR="00AD6C4A" w:rsidRPr="006F021E" w:rsidRDefault="00AD6C4A" w:rsidP="001F3271">
            <w:pPr>
              <w:rPr>
                <w:sz w:val="16"/>
                <w:szCs w:val="16"/>
              </w:rPr>
            </w:pPr>
            <w:r w:rsidRPr="006F021E">
              <w:rPr>
                <w:sz w:val="16"/>
                <w:szCs w:val="16"/>
              </w:rPr>
              <w:t xml:space="preserve">Pre-clinical; no human validation </w:t>
            </w:r>
          </w:p>
        </w:tc>
      </w:tr>
      <w:tr w:rsidR="00AD6C4A" w:rsidRPr="006F021E" w14:paraId="00AC2D57" w14:textId="77777777" w:rsidTr="001F3271">
        <w:tc>
          <w:tcPr>
            <w:tcW w:w="630" w:type="dxa"/>
            <w:hideMark/>
          </w:tcPr>
          <w:p w14:paraId="20A092B9" w14:textId="6AA9E901" w:rsidR="00AD6C4A" w:rsidRPr="006F021E" w:rsidRDefault="00AD6C4A" w:rsidP="001F3271">
            <w:pPr>
              <w:rPr>
                <w:sz w:val="16"/>
                <w:szCs w:val="16"/>
              </w:rPr>
            </w:pPr>
            <w:r w:rsidRPr="006F021E">
              <w:rPr>
                <w:sz w:val="16"/>
                <w:szCs w:val="16"/>
              </w:rPr>
              <w:fldChar w:fldCharType="begin"/>
            </w:r>
            <w:r w:rsidR="00265023">
              <w:rPr>
                <w:sz w:val="16"/>
                <w:szCs w:val="16"/>
              </w:rPr>
              <w:instrText xml:space="preserve"> ADDIN ZOTERO_ITEM CSL_CITATION {"citationID":"BFxPOCK3","properties":{"formattedCitation":"(Lheureux et al., 2022)","plainCitation":"(Lheureux et al., 2022)","noteIndex":0},"citationItems":[{"id":30735,"uris":["http://zotero.org/users/local/j9bu326B/items/QCGGZ4E3"],"itemData":{"id":30735,"type":"article-journal","abstract":"BACKGROUND: Combining immunotherapy and antiangiogenic agents is a promising treatment strategy in endometrial cancer. To date, no biomarkers for response have been identified and data on post-immunotherapy progression are lacking. We explored the combination of a checkpoint inhibitor (nivolumab) and an antiangiogenic agent (cabozantinib) in immunotherapy-naïve endometrial cancer and in patients whose disease progressed on previous immunotherapy with baseline biopsy for immune profiling.\nPATIENTS AND METHODS: In this phase II trial (ClinicalTrials.gov NCT03367741, registered December 11, 2017), women with recurrent endometrial cancer were randomized 2:1 to nivolumab with cabozantinib (Arm A) or nivolumab alone (Arm B). The primary endpoint was Response Evaluation Criteria in Solid Tumors-defined progression-free survival (PFS). Patients with carcinosarcoma or prior immune checkpoint inhibitor received combination treatment (Arm C). Baseline biopsy and serial peripheral blood mononuclear cell (PBMC) samples were analyzed and associations between patient outcome and immune data from cytometry by time of flight (CyTOF) and PBMCs were explored.\nRESULTS: Median PFS was 5.3 (90% CI 3.5 to 9.2) months in Arm A (n=36) and 1.9 (90% CI 1.6 to 3.4) months in Arm B (n=18) (HR=0.59, 90% CI 0.35 to 0.98; log-rank p=0.09, meeting the prespecified statistical significance criteria). The most common treatment-related adverse events in Arm A were diarrhea (50%) and elevated liver enzymes (aspartate aminotransferase 47%, alanine aminotransferase 42%). In-depth baseline CyTOF analysis across treatment arms (n=40) identified 35 immune-cell subsets. Among immunotherapy-pretreated patients in Arm C, non-progressors had significantly higher proportions of activated tissue-resident (CD103+CD69+) ɣδ T cells than progressors (adjusted p=0.009).\nCONCLUSIONS: Adding cabozantinib to nivolumab significantly improved outcomes in heavily pretreated endometrial cancer. A subgroup of immunotherapy-pretreated patients identified by baseline immune profile and potentially benefiting from combination with antiangiogenics requires further investigation.","container-title":"Journal for Immunotherapy of Cancer","DOI":"10.1136/jitc-2021-004233","ISSN":"2051-1426","issue":"3","journalAbbreviation":"J Immunother Cancer","language":"eng","note":"PMID: 35288469\nPMCID: PMC8921950","page":"e004233","source":"PubMed","title":"Translational randomized phase II trial of cabozantinib in combination with nivolumab in advanced, recurrent, or metastatic endometrial cancer","volume":"10","author":[{"family":"Lheureux","given":"Stephanie"},{"family":"Matei","given":"Daniela E."},{"family":"Konstantinopoulos","given":"Panagiotis A."},{"family":"Wang","given":"Ben X."},{"family":"Gadalla","given":"Ramy"},{"family":"Block","given":"Matthew S."},{"family":"Jewell","given":"Andrea"},{"family":"Gaillard","given":"Stephanie L."},{"family":"McHale","given":"Michael"},{"family":"McCourt","given":"Carolyn"},{"family":"Temkin","given":"Sarah"},{"family":"Girda","given":"Eugenia"},{"family":"Backes","given":"Floor J."},{"family":"Werner","given":"Theresa L."},{"family":"Duska","given":"Linda"},{"family":"Kehoe","given":"Siobhan"},{"family":"Colombo","given":"Ilaria"},{"family":"Wang","given":"Lisa"},{"family":"Li","given":"Xuan"},{"family":"Wildman","given":"Rachel"},{"family":"Soleimani","given":"Shirin"},{"family":"Lien","given":"Scott"},{"family":"Wright","given":"John"},{"family":"Pugh","given":"Trevor"},{"family":"Ohashi","given":"Pamela S."},{"family":"Brooks","given":"David G."},{"family":"Fleming","given":"Gini F."}],"issued":{"date-parts":[["2022",3]]}}}],"schema":"https://github.com/citation-style-language/schema/raw/master/csl-citation.json"} </w:instrText>
            </w:r>
            <w:r w:rsidRPr="006F021E">
              <w:rPr>
                <w:sz w:val="16"/>
                <w:szCs w:val="16"/>
              </w:rPr>
              <w:fldChar w:fldCharType="separate"/>
            </w:r>
            <w:r w:rsidR="00265023">
              <w:rPr>
                <w:noProof/>
                <w:sz w:val="16"/>
                <w:szCs w:val="16"/>
              </w:rPr>
              <w:t>(Lheureux et al., 2022)</w:t>
            </w:r>
            <w:r w:rsidRPr="006F021E">
              <w:rPr>
                <w:sz w:val="16"/>
                <w:szCs w:val="16"/>
              </w:rPr>
              <w:fldChar w:fldCharType="end"/>
            </w:r>
          </w:p>
        </w:tc>
        <w:tc>
          <w:tcPr>
            <w:tcW w:w="952" w:type="dxa"/>
            <w:hideMark/>
          </w:tcPr>
          <w:p w14:paraId="4B2997CD" w14:textId="77777777" w:rsidR="00AD6C4A" w:rsidRPr="006F021E" w:rsidRDefault="00AD6C4A" w:rsidP="001F3271">
            <w:pPr>
              <w:rPr>
                <w:sz w:val="16"/>
                <w:szCs w:val="16"/>
              </w:rPr>
            </w:pPr>
            <w:r w:rsidRPr="006F021E">
              <w:rPr>
                <w:sz w:val="16"/>
                <w:szCs w:val="16"/>
              </w:rPr>
              <w:t>Randomised phase II translational trial</w:t>
            </w:r>
          </w:p>
        </w:tc>
        <w:tc>
          <w:tcPr>
            <w:tcW w:w="519" w:type="dxa"/>
            <w:hideMark/>
          </w:tcPr>
          <w:p w14:paraId="15B17016" w14:textId="77777777" w:rsidR="00AD6C4A" w:rsidRPr="006F021E" w:rsidRDefault="00AD6C4A" w:rsidP="001F3271">
            <w:pPr>
              <w:rPr>
                <w:sz w:val="16"/>
                <w:szCs w:val="16"/>
              </w:rPr>
            </w:pPr>
            <w:r w:rsidRPr="006F021E">
              <w:rPr>
                <w:sz w:val="16"/>
                <w:szCs w:val="16"/>
              </w:rPr>
              <w:t>2022</w:t>
            </w:r>
          </w:p>
        </w:tc>
        <w:tc>
          <w:tcPr>
            <w:tcW w:w="1378" w:type="dxa"/>
            <w:hideMark/>
          </w:tcPr>
          <w:p w14:paraId="5325C2F3" w14:textId="77777777" w:rsidR="00AD6C4A" w:rsidRPr="006F021E" w:rsidRDefault="00AD6C4A" w:rsidP="001F3271">
            <w:pPr>
              <w:rPr>
                <w:sz w:val="16"/>
                <w:szCs w:val="16"/>
              </w:rPr>
            </w:pPr>
            <w:r w:rsidRPr="006F021E">
              <w:rPr>
                <w:sz w:val="16"/>
                <w:szCs w:val="16"/>
              </w:rPr>
              <w:t>Advanced endometrial cancer</w:t>
            </w:r>
          </w:p>
        </w:tc>
        <w:tc>
          <w:tcPr>
            <w:tcW w:w="1116" w:type="dxa"/>
            <w:hideMark/>
          </w:tcPr>
          <w:p w14:paraId="6AB4BEA3" w14:textId="77777777" w:rsidR="00AD6C4A" w:rsidRPr="006F021E" w:rsidRDefault="00AD6C4A" w:rsidP="001F3271">
            <w:pPr>
              <w:rPr>
                <w:sz w:val="16"/>
                <w:szCs w:val="16"/>
              </w:rPr>
            </w:pPr>
            <w:r w:rsidRPr="006F021E">
              <w:rPr>
                <w:sz w:val="16"/>
                <w:szCs w:val="16"/>
              </w:rPr>
              <w:t>Arm A nivolumab + cabozantinib (n = 36) vs nivolumab (n = 18); baseline PBMC CyTOF n = 40</w:t>
            </w:r>
          </w:p>
        </w:tc>
        <w:tc>
          <w:tcPr>
            <w:tcW w:w="1474" w:type="dxa"/>
            <w:hideMark/>
          </w:tcPr>
          <w:p w14:paraId="330275AB" w14:textId="058C8007" w:rsidR="00AD6C4A" w:rsidRPr="00C70717" w:rsidRDefault="00AD6C4A" w:rsidP="001F3271">
            <w:pPr>
              <w:rPr>
                <w:color w:val="000000" w:themeColor="text1"/>
                <w:sz w:val="16"/>
                <w:szCs w:val="16"/>
              </w:rPr>
            </w:pPr>
            <w:r w:rsidRPr="00C70717">
              <w:rPr>
                <w:color w:val="000000" w:themeColor="text1"/>
                <w:sz w:val="16"/>
                <w:szCs w:val="16"/>
              </w:rPr>
              <w:t xml:space="preserve">CyTOF </w:t>
            </w:r>
          </w:p>
        </w:tc>
        <w:tc>
          <w:tcPr>
            <w:tcW w:w="1124" w:type="dxa"/>
            <w:hideMark/>
          </w:tcPr>
          <w:p w14:paraId="0068DDAB" w14:textId="77777777" w:rsidR="00AD6C4A" w:rsidRPr="006F021E" w:rsidRDefault="00AD6C4A" w:rsidP="001F3271">
            <w:pPr>
              <w:rPr>
                <w:sz w:val="16"/>
                <w:szCs w:val="16"/>
              </w:rPr>
            </w:pPr>
            <w:r w:rsidRPr="006F021E">
              <w:rPr>
                <w:sz w:val="16"/>
                <w:szCs w:val="16"/>
              </w:rPr>
              <w:t>Link baseline immunity to benefit from anti-angiogenic + ICI</w:t>
            </w:r>
          </w:p>
        </w:tc>
        <w:tc>
          <w:tcPr>
            <w:tcW w:w="1613" w:type="dxa"/>
            <w:hideMark/>
          </w:tcPr>
          <w:p w14:paraId="520C939B" w14:textId="77777777" w:rsidR="00AD6C4A" w:rsidRPr="006F021E" w:rsidRDefault="00AD6C4A" w:rsidP="001F3271">
            <w:pPr>
              <w:rPr>
                <w:sz w:val="16"/>
                <w:szCs w:val="16"/>
              </w:rPr>
            </w:pPr>
            <w:r w:rsidRPr="006F021E">
              <w:rPr>
                <w:sz w:val="16"/>
                <w:szCs w:val="16"/>
              </w:rPr>
              <w:t>CyTOF clustering → subset/outcome association</w:t>
            </w:r>
          </w:p>
        </w:tc>
        <w:tc>
          <w:tcPr>
            <w:tcW w:w="1994" w:type="dxa"/>
            <w:hideMark/>
          </w:tcPr>
          <w:p w14:paraId="47877AC6" w14:textId="77777777" w:rsidR="00AD6C4A" w:rsidRPr="006F021E" w:rsidRDefault="00AD6C4A" w:rsidP="001F3271">
            <w:pPr>
              <w:rPr>
                <w:sz w:val="16"/>
                <w:szCs w:val="16"/>
              </w:rPr>
            </w:pPr>
            <w:r w:rsidRPr="006F021E">
              <w:rPr>
                <w:sz w:val="16"/>
                <w:szCs w:val="16"/>
              </w:rPr>
              <w:t>Non-progressors (pre-treated) had ↑CD103⁺CD69⁺ γδ TRM cells</w:t>
            </w:r>
          </w:p>
        </w:tc>
        <w:tc>
          <w:tcPr>
            <w:tcW w:w="1731" w:type="dxa"/>
            <w:hideMark/>
          </w:tcPr>
          <w:p w14:paraId="337DE183" w14:textId="77777777" w:rsidR="00AD6C4A" w:rsidRPr="006F021E" w:rsidRDefault="00AD6C4A" w:rsidP="001F3271">
            <w:pPr>
              <w:rPr>
                <w:sz w:val="16"/>
                <w:szCs w:val="16"/>
              </w:rPr>
            </w:pPr>
            <w:r w:rsidRPr="006F021E">
              <w:rPr>
                <w:sz w:val="16"/>
                <w:szCs w:val="16"/>
              </w:rPr>
              <w:t>Activated γδ-TRM predictor of combo benefit</w:t>
            </w:r>
          </w:p>
        </w:tc>
        <w:tc>
          <w:tcPr>
            <w:tcW w:w="1059" w:type="dxa"/>
            <w:hideMark/>
          </w:tcPr>
          <w:p w14:paraId="7F41216C" w14:textId="77777777" w:rsidR="00AD6C4A" w:rsidRPr="006F021E" w:rsidRDefault="00AD6C4A" w:rsidP="001F3271">
            <w:pPr>
              <w:rPr>
                <w:sz w:val="16"/>
                <w:szCs w:val="16"/>
              </w:rPr>
            </w:pPr>
            <w:r w:rsidRPr="006F021E">
              <w:rPr>
                <w:sz w:val="16"/>
                <w:szCs w:val="16"/>
              </w:rPr>
              <w:t xml:space="preserve">Exploratory only </w:t>
            </w:r>
          </w:p>
        </w:tc>
      </w:tr>
      <w:tr w:rsidR="00AD6C4A" w:rsidRPr="006F021E" w14:paraId="6902630C" w14:textId="77777777" w:rsidTr="001F3271">
        <w:tc>
          <w:tcPr>
            <w:tcW w:w="630" w:type="dxa"/>
            <w:hideMark/>
          </w:tcPr>
          <w:p w14:paraId="685414E1" w14:textId="0C895CE2" w:rsidR="00AD6C4A" w:rsidRPr="006F021E" w:rsidRDefault="00AD6C4A" w:rsidP="001F3271">
            <w:pPr>
              <w:rPr>
                <w:sz w:val="16"/>
                <w:szCs w:val="16"/>
              </w:rPr>
            </w:pPr>
            <w:r w:rsidRPr="006F021E">
              <w:rPr>
                <w:sz w:val="16"/>
                <w:szCs w:val="16"/>
              </w:rPr>
              <w:fldChar w:fldCharType="begin"/>
            </w:r>
            <w:r w:rsidR="00265023">
              <w:rPr>
                <w:sz w:val="16"/>
                <w:szCs w:val="16"/>
              </w:rPr>
              <w:instrText xml:space="preserve"> ADDIN ZOTERO_ITEM CSL_CITATION {"citationID":"tA24wLEG","properties":{"formattedCitation":"(Pizzolla et al., 2022)","plainCitation":"(Pizzolla et al., 2022)","noteIndex":0},"citationItems":[{"id":30590,"uris":["http://zotero.org/users/local/j9bu326B/items/R25G7C5K"],"itemData":{"id":30590,"type":"article-journal","abstract":"BACKGROUND: Vaginal melanoma (VM) is a rare cancer and has a poor response to immune checkpoint blockade (ICB). CD8+Tissue Resident Memory (TRM) T cells proliferate in response to ICB and correlate with longer survival in metastatic cutaneous melanoma. However, their capacity to respond to VM and their neoantigens is not known.\nMETHODS: Using longitudinal samples, we explored the evolution of VM mutations by whole-exome sequencing and RNAseq, we also defined the immune context using multiplex immunohistochemistry and nanostring pan cancer immune profile. Then using fresh single cell suspensions of the metastatic samples, we explored VM T cells via mass cytometry and single cell RNAseq and T cell receptor sequencing (TCRseq). Finally, we investigated TRM, pre-TRM and exhausted T cell function against melanoma neo-antigens and melanoma differentiation antigens in vitro.\nRESULTS: Primary VM was non-inflamed and devoid of CD8+ TRM cells. In contrast, both metastases showed proliferating CD8+ TRM were clustered at the tumor margin, with increased numbers in the second ICB-refractory metastasis. The first metastasis showed dense infiltration of CD8+ T cells, the second showed immune exclusion with loss of melanoma cell Major histocompatibility complex (MHC)-I expression associated with downregulation of antigen presentation pathway gene expression. CD8+ TRM from both metastases responded to autologous melanoma cells more robustly than all other CD8+ T cell subsets. In addition, CD8+ TRM shared TCR clones across metastases, suggesting a response to common antigens, which was supported by recognition of the same neoantigen by expanded tumor infiltrating lymphocytes.\nCONCLUSIONS: In this study, we identified TRM clusters in VM metastases from a patient, but not primary disease. We showed TRM location at the tumor margin, and their superior functional response to autologous tumor cells, predicted neoantigens and melanoma differentiation antigens. These CD8+ TRM exhibited the highest tumor-responsive potential and shared their TCR with tumor-infiltrating effector memory T cells. This suggests VM metastases from this patient retain strong antitumor T cell functional responses; however, this response is suppressed in vivo. The loss of VG MHC-I expression is a common immune escape mechanism which was not addressed by anti-PD-1 monotherapy; rather an additional targeted approach to upregulate MHC-I expression is required.","container-title":"Journal for Immunotherapy of Cancer","DOI":"10.1136/jitc-2022-004574","ISSN":"2051-1426","issue":"5","journalAbbreviation":"J Immunother Cancer","language":"eng","note":"PMID: 35550554\nPMCID: PMC9109124","page":"e004574","source":"PubMed","title":"Tissue-resident memory T cells from a metastatic vaginal melanoma patient are tumor-responsive T cells and increase after anti-PD-1 treatment","volume":"10","author":[{"family":"Pizzolla","given":"Angela"},{"family":"Keam","given":"Simon Paul"},{"family":"Vergara","given":"Ismael A."},{"family":"Caramia","given":"Franco"},{"family":"Thio","given":"Niko"},{"family":"Wang","given":"Minyu"},{"family":"Kocovski","given":"Nikolce"},{"family":"Tantalo","given":"Daniela"},{"family":"Jabbari","given":"Jafar"},{"family":"Au-Yeung","given":"George"},{"family":"Sandhu","given":"Shahneen"},{"family":"Gyorki","given":"David E."},{"family":"Weppler","given":"Alison"},{"family":"Perdicchio","given":"Maurizio"},{"family":"McArthur","given":"Grant A."},{"family":"Papenfuss","given":"Anthony T."},{"family":"Neeson","given":"Paul Joseph"}],"issued":{"date-parts":[["2022",5]]}}}],"schema":"https://github.com/citation-style-language/schema/raw/master/csl-citation.json"} </w:instrText>
            </w:r>
            <w:r w:rsidRPr="006F021E">
              <w:rPr>
                <w:sz w:val="16"/>
                <w:szCs w:val="16"/>
              </w:rPr>
              <w:fldChar w:fldCharType="separate"/>
            </w:r>
            <w:r w:rsidR="00265023">
              <w:rPr>
                <w:noProof/>
                <w:sz w:val="16"/>
                <w:szCs w:val="16"/>
              </w:rPr>
              <w:t xml:space="preserve">(Pizzolla et </w:t>
            </w:r>
            <w:r w:rsidR="00265023">
              <w:rPr>
                <w:noProof/>
                <w:sz w:val="16"/>
                <w:szCs w:val="16"/>
              </w:rPr>
              <w:lastRenderedPageBreak/>
              <w:t>al., 2022)</w:t>
            </w:r>
            <w:r w:rsidRPr="006F021E">
              <w:rPr>
                <w:sz w:val="16"/>
                <w:szCs w:val="16"/>
              </w:rPr>
              <w:fldChar w:fldCharType="end"/>
            </w:r>
          </w:p>
        </w:tc>
        <w:tc>
          <w:tcPr>
            <w:tcW w:w="952" w:type="dxa"/>
            <w:hideMark/>
          </w:tcPr>
          <w:p w14:paraId="7CB1F75E" w14:textId="77777777" w:rsidR="00AD6C4A" w:rsidRPr="006F021E" w:rsidRDefault="00AD6C4A" w:rsidP="001F3271">
            <w:pPr>
              <w:rPr>
                <w:sz w:val="16"/>
                <w:szCs w:val="16"/>
              </w:rPr>
            </w:pPr>
            <w:r w:rsidRPr="006F021E">
              <w:rPr>
                <w:sz w:val="16"/>
                <w:szCs w:val="16"/>
              </w:rPr>
              <w:lastRenderedPageBreak/>
              <w:t>Longitudinal single-</w:t>
            </w:r>
            <w:r w:rsidRPr="006F021E">
              <w:rPr>
                <w:sz w:val="16"/>
                <w:szCs w:val="16"/>
              </w:rPr>
              <w:lastRenderedPageBreak/>
              <w:t>patient case study</w:t>
            </w:r>
          </w:p>
        </w:tc>
        <w:tc>
          <w:tcPr>
            <w:tcW w:w="519" w:type="dxa"/>
            <w:hideMark/>
          </w:tcPr>
          <w:p w14:paraId="526BD193" w14:textId="77777777" w:rsidR="00AD6C4A" w:rsidRPr="006F021E" w:rsidRDefault="00AD6C4A" w:rsidP="001F3271">
            <w:pPr>
              <w:rPr>
                <w:sz w:val="16"/>
                <w:szCs w:val="16"/>
              </w:rPr>
            </w:pPr>
            <w:r w:rsidRPr="006F021E">
              <w:rPr>
                <w:sz w:val="16"/>
                <w:szCs w:val="16"/>
              </w:rPr>
              <w:lastRenderedPageBreak/>
              <w:t>2022</w:t>
            </w:r>
          </w:p>
        </w:tc>
        <w:tc>
          <w:tcPr>
            <w:tcW w:w="1378" w:type="dxa"/>
            <w:hideMark/>
          </w:tcPr>
          <w:p w14:paraId="0D53DAFC" w14:textId="77777777" w:rsidR="00AD6C4A" w:rsidRPr="006F021E" w:rsidRDefault="00AD6C4A" w:rsidP="001F3271">
            <w:pPr>
              <w:rPr>
                <w:sz w:val="16"/>
                <w:szCs w:val="16"/>
              </w:rPr>
            </w:pPr>
            <w:r w:rsidRPr="006F021E">
              <w:rPr>
                <w:sz w:val="16"/>
                <w:szCs w:val="16"/>
              </w:rPr>
              <w:t>Metastatic vaginal melanoma</w:t>
            </w:r>
          </w:p>
        </w:tc>
        <w:tc>
          <w:tcPr>
            <w:tcW w:w="1116" w:type="dxa"/>
            <w:hideMark/>
          </w:tcPr>
          <w:p w14:paraId="65049C35" w14:textId="77777777" w:rsidR="00AD6C4A" w:rsidRPr="006F021E" w:rsidRDefault="00AD6C4A" w:rsidP="001F3271">
            <w:pPr>
              <w:rPr>
                <w:sz w:val="16"/>
                <w:szCs w:val="16"/>
              </w:rPr>
            </w:pPr>
            <w:r w:rsidRPr="006F021E">
              <w:rPr>
                <w:sz w:val="16"/>
                <w:szCs w:val="16"/>
              </w:rPr>
              <w:t>Primary + 2 metastases, serial</w:t>
            </w:r>
          </w:p>
        </w:tc>
        <w:tc>
          <w:tcPr>
            <w:tcW w:w="1474" w:type="dxa"/>
            <w:hideMark/>
          </w:tcPr>
          <w:p w14:paraId="7CE992F6" w14:textId="6AC0E7E1" w:rsidR="00AD6C4A" w:rsidRPr="00C70717" w:rsidRDefault="00AD6C4A" w:rsidP="001F3271">
            <w:pPr>
              <w:rPr>
                <w:color w:val="000000" w:themeColor="text1"/>
                <w:sz w:val="16"/>
                <w:szCs w:val="16"/>
              </w:rPr>
            </w:pPr>
            <w:r w:rsidRPr="00C70717">
              <w:rPr>
                <w:color w:val="000000" w:themeColor="text1"/>
                <w:sz w:val="16"/>
                <w:szCs w:val="16"/>
              </w:rPr>
              <w:t xml:space="preserve">CyTOF </w:t>
            </w:r>
          </w:p>
        </w:tc>
        <w:tc>
          <w:tcPr>
            <w:tcW w:w="1124" w:type="dxa"/>
            <w:hideMark/>
          </w:tcPr>
          <w:p w14:paraId="27B7F548" w14:textId="77777777" w:rsidR="00AD6C4A" w:rsidRPr="006F021E" w:rsidRDefault="00AD6C4A" w:rsidP="001F3271">
            <w:pPr>
              <w:rPr>
                <w:sz w:val="16"/>
                <w:szCs w:val="16"/>
              </w:rPr>
            </w:pPr>
            <w:r w:rsidRPr="006F021E">
              <w:rPr>
                <w:sz w:val="16"/>
                <w:szCs w:val="16"/>
              </w:rPr>
              <w:t xml:space="preserve">Track TRM evolution and </w:t>
            </w:r>
            <w:r w:rsidRPr="006F021E">
              <w:rPr>
                <w:sz w:val="16"/>
                <w:szCs w:val="16"/>
              </w:rPr>
              <w:lastRenderedPageBreak/>
              <w:t>function pre/post PD-1</w:t>
            </w:r>
          </w:p>
        </w:tc>
        <w:tc>
          <w:tcPr>
            <w:tcW w:w="1613" w:type="dxa"/>
            <w:hideMark/>
          </w:tcPr>
          <w:p w14:paraId="5749A60B" w14:textId="77777777" w:rsidR="00AD6C4A" w:rsidRPr="006F021E" w:rsidRDefault="00AD6C4A" w:rsidP="001F3271">
            <w:pPr>
              <w:rPr>
                <w:sz w:val="16"/>
                <w:szCs w:val="16"/>
              </w:rPr>
            </w:pPr>
            <w:r w:rsidRPr="006F021E">
              <w:rPr>
                <w:sz w:val="16"/>
                <w:szCs w:val="16"/>
              </w:rPr>
              <w:lastRenderedPageBreak/>
              <w:t>CyTOF phenotyping → scRNA-TCR → neoantigen assays</w:t>
            </w:r>
          </w:p>
        </w:tc>
        <w:tc>
          <w:tcPr>
            <w:tcW w:w="1994" w:type="dxa"/>
            <w:hideMark/>
          </w:tcPr>
          <w:p w14:paraId="3F73DA80" w14:textId="77777777" w:rsidR="00AD6C4A" w:rsidRPr="006F021E" w:rsidRDefault="00AD6C4A" w:rsidP="001F3271">
            <w:pPr>
              <w:rPr>
                <w:sz w:val="16"/>
                <w:szCs w:val="16"/>
              </w:rPr>
            </w:pPr>
            <w:r w:rsidRPr="006F021E">
              <w:rPr>
                <w:sz w:val="16"/>
                <w:szCs w:val="16"/>
              </w:rPr>
              <w:t>CD8⁺ TRM proliferate after PD-1, show strongest autologous tumour killing</w:t>
            </w:r>
          </w:p>
        </w:tc>
        <w:tc>
          <w:tcPr>
            <w:tcW w:w="1731" w:type="dxa"/>
            <w:hideMark/>
          </w:tcPr>
          <w:p w14:paraId="5A92268F" w14:textId="77777777" w:rsidR="00AD6C4A" w:rsidRPr="006F021E" w:rsidRDefault="00AD6C4A" w:rsidP="001F3271">
            <w:pPr>
              <w:rPr>
                <w:sz w:val="16"/>
                <w:szCs w:val="16"/>
              </w:rPr>
            </w:pPr>
            <w:r w:rsidRPr="006F021E">
              <w:rPr>
                <w:sz w:val="16"/>
                <w:szCs w:val="16"/>
              </w:rPr>
              <w:t>Highlights need to restore MHC-I for TRM efficacy</w:t>
            </w:r>
          </w:p>
        </w:tc>
        <w:tc>
          <w:tcPr>
            <w:tcW w:w="1059" w:type="dxa"/>
            <w:hideMark/>
          </w:tcPr>
          <w:p w14:paraId="33DE0F6C" w14:textId="77777777" w:rsidR="00AD6C4A" w:rsidRPr="006F021E" w:rsidRDefault="00AD6C4A" w:rsidP="001F3271">
            <w:pPr>
              <w:rPr>
                <w:sz w:val="16"/>
                <w:szCs w:val="16"/>
              </w:rPr>
            </w:pPr>
            <w:r w:rsidRPr="006F021E">
              <w:rPr>
                <w:sz w:val="16"/>
                <w:szCs w:val="16"/>
              </w:rPr>
              <w:t xml:space="preserve">Descriptive – no external cohort </w:t>
            </w:r>
          </w:p>
        </w:tc>
      </w:tr>
      <w:tr w:rsidR="00AD6C4A" w:rsidRPr="006F021E" w14:paraId="1980C514" w14:textId="77777777" w:rsidTr="001F3271">
        <w:tc>
          <w:tcPr>
            <w:tcW w:w="630" w:type="dxa"/>
            <w:hideMark/>
          </w:tcPr>
          <w:p w14:paraId="1B9EA1C6" w14:textId="0A0D994C" w:rsidR="00AD6C4A" w:rsidRPr="006F021E" w:rsidRDefault="00AD6C4A" w:rsidP="001F3271">
            <w:pPr>
              <w:rPr>
                <w:sz w:val="16"/>
                <w:szCs w:val="16"/>
              </w:rPr>
            </w:pPr>
            <w:r w:rsidRPr="006F021E">
              <w:rPr>
                <w:sz w:val="16"/>
                <w:szCs w:val="16"/>
              </w:rPr>
              <w:fldChar w:fldCharType="begin"/>
            </w:r>
            <w:r w:rsidR="00265023">
              <w:rPr>
                <w:sz w:val="16"/>
                <w:szCs w:val="16"/>
              </w:rPr>
              <w:instrText xml:space="preserve"> ADDIN ZOTERO_ITEM CSL_CITATION {"citationID":"tshrw1KD","properties":{"formattedCitation":"(Krieg et al., 2022)","plainCitation":"(Krieg et al., 2022)","noteIndex":0},"citationItems":[{"id":30619,"uris":["http://zotero.org/users/local/j9bu326B/items/HT6JF8AB"],"itemData":{"id":30619,"type":"article-journal","abstract":"BACKGROUND AND AIMS: The role of inflammatory immune responses in colorectal cancer (CRC) development and response to therapy is a matter of intense debate. While inflammation is a known driver of CRC, inflammatory immune infiltrates are a positive prognostic factor in CRC and predispose to response to immune checkpoint blockade (ICB) therapy. Unfortunately, over 85% of CRC cases are primarily unresponsive to ICB due to the absence of an immune infiltrate, and even the cases that show an initial immune infiltration can become refractory to ICB. The identification of therapy supportive immune responses in the field has been partially hindered by the sparsity of suitable mouse models to recapitulate the human disease. In this study, we aimed to understand how the dysregulation of the complement anaphylatoxin C3a receptor (C3aR), observed in subsets of patients with CRC, affects the immune responses, the development of CRC, and response to ICB therapy.\nMETHODS: We use a comprehensive approach encompassing analysis of publicly available human CRC datasets, inflammation-driven and newly generated spontaneous mouse models of CRC, and multiplatform high-dimensional analysis of immune responses using microbiota sequencing, RNA sequencing, and mass cytometry.\nRESULTS: We found that patients' regulation of the complement C3aR is associated with epigenetic modifications. Specifically, downregulation of C3ar1 in human CRC promotes a tumor microenvironment characterized by the accumulation of innate and adaptive immune cells that support antitumor immunity. In addition, in vivo studies in our newly generated mouse model revealed that the lack of C3a in the colon activates a microbiota-mediated proinflammatory program which promotes the development of tumors with an immune signature that renders them responsive to the ICB therapy.\nCONCLUSIONS: Our findings reveal that C3aR may act as a previously unrecognized checkpoint to enhance antitumor immunity in CRC. C3aR can thus be exploited to overcome ICB resistance in a larger group of patients with CRC.","container-title":"Journal for Immunotherapy of Cancer","DOI":"10.1136/jitc-2022-004717","ISSN":"2051-1426","issue":"9","journalAbbreviation":"J Immunother Cancer","language":"eng","note":"PMID: 36137652\nPMCID: PMC9511657","page":"e004717","source":"PubMed","title":"Complement downregulation promotes an inflammatory signature that renders colorectal cancer susceptible to immunotherapy","volume":"10","author":[{"family":"Krieg","given":"Carsten"},{"family":"Weber","given":"Lukas M."},{"family":"Fosso","given":"Bruno"},{"family":"Marzano","given":"Marinella"},{"family":"Hardiman","given":"Gary"},{"family":"Olcina","given":"Monica M."},{"family":"Domingo","given":"Enric"},{"family":"El Aidy","given":"Sahar"},{"family":"Mallah","given":"Khalil"},{"family":"Robinson","given":"Mark D."},{"family":"Guglietta","given":"Silvia"}],"issued":{"date-parts":[["2022",9]]}}}],"schema":"https://github.com/citation-style-language/schema/raw/master/csl-citation.json"} </w:instrText>
            </w:r>
            <w:r w:rsidRPr="006F021E">
              <w:rPr>
                <w:sz w:val="16"/>
                <w:szCs w:val="16"/>
              </w:rPr>
              <w:fldChar w:fldCharType="separate"/>
            </w:r>
            <w:r w:rsidR="00265023">
              <w:rPr>
                <w:noProof/>
                <w:sz w:val="16"/>
                <w:szCs w:val="16"/>
              </w:rPr>
              <w:t>(Krieg et al., 2022)</w:t>
            </w:r>
            <w:r w:rsidRPr="006F021E">
              <w:rPr>
                <w:sz w:val="16"/>
                <w:szCs w:val="16"/>
              </w:rPr>
              <w:fldChar w:fldCharType="end"/>
            </w:r>
          </w:p>
        </w:tc>
        <w:tc>
          <w:tcPr>
            <w:tcW w:w="952" w:type="dxa"/>
            <w:hideMark/>
          </w:tcPr>
          <w:p w14:paraId="2FB0D750" w14:textId="77777777" w:rsidR="00AD6C4A" w:rsidRPr="006F021E" w:rsidRDefault="00AD6C4A" w:rsidP="001F3271">
            <w:pPr>
              <w:rPr>
                <w:sz w:val="16"/>
                <w:szCs w:val="16"/>
              </w:rPr>
            </w:pPr>
            <w:r w:rsidRPr="006F021E">
              <w:rPr>
                <w:sz w:val="16"/>
                <w:szCs w:val="16"/>
              </w:rPr>
              <w:t>Cross-species mouse–human study</w:t>
            </w:r>
          </w:p>
        </w:tc>
        <w:tc>
          <w:tcPr>
            <w:tcW w:w="519" w:type="dxa"/>
            <w:hideMark/>
          </w:tcPr>
          <w:p w14:paraId="2E40DC40" w14:textId="77777777" w:rsidR="00AD6C4A" w:rsidRPr="006F021E" w:rsidRDefault="00AD6C4A" w:rsidP="001F3271">
            <w:pPr>
              <w:rPr>
                <w:sz w:val="16"/>
                <w:szCs w:val="16"/>
              </w:rPr>
            </w:pPr>
            <w:r w:rsidRPr="006F021E">
              <w:rPr>
                <w:sz w:val="16"/>
                <w:szCs w:val="16"/>
              </w:rPr>
              <w:t>2022</w:t>
            </w:r>
          </w:p>
        </w:tc>
        <w:tc>
          <w:tcPr>
            <w:tcW w:w="1378" w:type="dxa"/>
            <w:hideMark/>
          </w:tcPr>
          <w:p w14:paraId="094E41F8" w14:textId="77777777" w:rsidR="00AD6C4A" w:rsidRPr="006F021E" w:rsidRDefault="00AD6C4A" w:rsidP="001F3271">
            <w:pPr>
              <w:rPr>
                <w:sz w:val="16"/>
                <w:szCs w:val="16"/>
              </w:rPr>
            </w:pPr>
            <w:r w:rsidRPr="006F021E">
              <w:rPr>
                <w:sz w:val="16"/>
                <w:szCs w:val="16"/>
              </w:rPr>
              <w:t>Colorectal cancer &amp; ICB sensitivity</w:t>
            </w:r>
          </w:p>
        </w:tc>
        <w:tc>
          <w:tcPr>
            <w:tcW w:w="1116" w:type="dxa"/>
            <w:hideMark/>
          </w:tcPr>
          <w:p w14:paraId="1A457BD9" w14:textId="77777777" w:rsidR="00AD6C4A" w:rsidRPr="006F021E" w:rsidRDefault="00AD6C4A" w:rsidP="001F3271">
            <w:pPr>
              <w:rPr>
                <w:sz w:val="16"/>
                <w:szCs w:val="16"/>
              </w:rPr>
            </w:pPr>
            <w:r w:rsidRPr="006F021E">
              <w:rPr>
                <w:sz w:val="16"/>
                <w:szCs w:val="16"/>
              </w:rPr>
              <w:t>C3aR-KO spontaneous CRC mice; human CRC datasets</w:t>
            </w:r>
          </w:p>
        </w:tc>
        <w:tc>
          <w:tcPr>
            <w:tcW w:w="1474" w:type="dxa"/>
            <w:hideMark/>
          </w:tcPr>
          <w:p w14:paraId="76ACE282" w14:textId="73750154" w:rsidR="00AD6C4A" w:rsidRPr="00C70717" w:rsidRDefault="006C2245" w:rsidP="001F3271">
            <w:pPr>
              <w:rPr>
                <w:color w:val="000000" w:themeColor="text1"/>
                <w:sz w:val="16"/>
                <w:szCs w:val="16"/>
              </w:rPr>
            </w:pPr>
            <w:r w:rsidRPr="00C70717">
              <w:rPr>
                <w:color w:val="000000" w:themeColor="text1"/>
                <w:sz w:val="16"/>
                <w:szCs w:val="16"/>
              </w:rPr>
              <w:t>CyTOF</w:t>
            </w:r>
          </w:p>
        </w:tc>
        <w:tc>
          <w:tcPr>
            <w:tcW w:w="1124" w:type="dxa"/>
            <w:hideMark/>
          </w:tcPr>
          <w:p w14:paraId="617A9BA5" w14:textId="77777777" w:rsidR="00AD6C4A" w:rsidRPr="006F021E" w:rsidRDefault="00AD6C4A" w:rsidP="001F3271">
            <w:pPr>
              <w:rPr>
                <w:sz w:val="16"/>
                <w:szCs w:val="16"/>
              </w:rPr>
            </w:pPr>
            <w:r w:rsidRPr="006F021E">
              <w:rPr>
                <w:sz w:val="16"/>
                <w:szCs w:val="16"/>
              </w:rPr>
              <w:t>Test if complement C3aR loss creates “inflamed-cold” tumours</w:t>
            </w:r>
          </w:p>
        </w:tc>
        <w:tc>
          <w:tcPr>
            <w:tcW w:w="1613" w:type="dxa"/>
            <w:hideMark/>
          </w:tcPr>
          <w:p w14:paraId="37B203E6" w14:textId="77777777" w:rsidR="00AD6C4A" w:rsidRPr="006F021E" w:rsidRDefault="00AD6C4A" w:rsidP="001F3271">
            <w:pPr>
              <w:rPr>
                <w:sz w:val="16"/>
                <w:szCs w:val="16"/>
              </w:rPr>
            </w:pPr>
            <w:r w:rsidRPr="006F021E">
              <w:rPr>
                <w:sz w:val="16"/>
                <w:szCs w:val="16"/>
              </w:rPr>
              <w:t>Microbiota sequencing → CyTOF immune census → ICB challenge</w:t>
            </w:r>
          </w:p>
        </w:tc>
        <w:tc>
          <w:tcPr>
            <w:tcW w:w="1994" w:type="dxa"/>
            <w:hideMark/>
          </w:tcPr>
          <w:p w14:paraId="434C6B2B" w14:textId="77777777" w:rsidR="00AD6C4A" w:rsidRPr="006F021E" w:rsidRDefault="00AD6C4A" w:rsidP="001F3271">
            <w:pPr>
              <w:rPr>
                <w:sz w:val="16"/>
                <w:szCs w:val="16"/>
              </w:rPr>
            </w:pPr>
            <w:r w:rsidRPr="006F021E">
              <w:rPr>
                <w:sz w:val="16"/>
                <w:szCs w:val="16"/>
              </w:rPr>
              <w:t>C3aR down-regulation drives innate + adaptive infiltration &amp; ICB response</w:t>
            </w:r>
          </w:p>
        </w:tc>
        <w:tc>
          <w:tcPr>
            <w:tcW w:w="1731" w:type="dxa"/>
            <w:hideMark/>
          </w:tcPr>
          <w:p w14:paraId="65B81794" w14:textId="77777777" w:rsidR="00AD6C4A" w:rsidRPr="006F021E" w:rsidRDefault="00AD6C4A" w:rsidP="001F3271">
            <w:pPr>
              <w:rPr>
                <w:sz w:val="16"/>
                <w:szCs w:val="16"/>
              </w:rPr>
            </w:pPr>
            <w:r w:rsidRPr="006F021E">
              <w:rPr>
                <w:sz w:val="16"/>
                <w:szCs w:val="16"/>
              </w:rPr>
              <w:t>“Complement-low inflammatory” gene signature</w:t>
            </w:r>
          </w:p>
        </w:tc>
        <w:tc>
          <w:tcPr>
            <w:tcW w:w="1059" w:type="dxa"/>
            <w:hideMark/>
          </w:tcPr>
          <w:p w14:paraId="626D6321" w14:textId="77777777" w:rsidR="00AD6C4A" w:rsidRPr="006F021E" w:rsidRDefault="00AD6C4A" w:rsidP="001F3271">
            <w:pPr>
              <w:rPr>
                <w:sz w:val="16"/>
                <w:szCs w:val="16"/>
              </w:rPr>
            </w:pPr>
            <w:r w:rsidRPr="006F021E">
              <w:rPr>
                <w:sz w:val="16"/>
                <w:szCs w:val="16"/>
              </w:rPr>
              <w:t xml:space="preserve">Supported by human CRC transcriptomes </w:t>
            </w:r>
          </w:p>
        </w:tc>
      </w:tr>
      <w:tr w:rsidR="00AD6C4A" w:rsidRPr="006F021E" w14:paraId="050A53AE" w14:textId="77777777" w:rsidTr="001F3271">
        <w:tc>
          <w:tcPr>
            <w:tcW w:w="630" w:type="dxa"/>
            <w:hideMark/>
          </w:tcPr>
          <w:p w14:paraId="7C154CCE" w14:textId="04DFC21F" w:rsidR="00AD6C4A" w:rsidRPr="006F021E" w:rsidRDefault="00AD6C4A" w:rsidP="001F3271">
            <w:pPr>
              <w:rPr>
                <w:sz w:val="16"/>
                <w:szCs w:val="16"/>
              </w:rPr>
            </w:pPr>
            <w:r w:rsidRPr="006F021E">
              <w:rPr>
                <w:sz w:val="16"/>
                <w:szCs w:val="16"/>
              </w:rPr>
              <w:fldChar w:fldCharType="begin"/>
            </w:r>
            <w:r w:rsidR="00265023">
              <w:rPr>
                <w:sz w:val="16"/>
                <w:szCs w:val="16"/>
              </w:rPr>
              <w:instrText xml:space="preserve"> ADDIN ZOTERO_ITEM CSL_CITATION {"citationID":"0jPbubOy","properties":{"formattedCitation":"(Fehlings et al., 2022)","plainCitation":"(Fehlings et al., 2022)","noteIndex":0},"citationItems":[{"id":30697,"uris":["http://zotero.org/users/local/j9bu326B/items/Y4UYWD62"],"itemData":{"id":30697,"type":"article-journal","abstract":"BACKGROUND: A growing body of evidence suggests that T-cell responses against neoantigens are critical regulators of response to immune checkpoint blockade. We previously showed that circulating neoantigen-specific CD8 T cells in patients with lung cancer responding to anti-Programmed death-ligand 1 (PD-L1) (atezolizumab) exhibit a unique phenotype with high expression of CD57, CD244, and KLRG1. Here, we extended our analysis on neoantigen-specific CD8 T cells to patients with metastatic urothelial cancer (mUC) and further profiled total CD8 T cells to identify blood-based predictive biomarkers of response to atezolizumab.\nMETHODS: We identified tumor neoantigens from 20 patients with mUC and profiled their peripheral CD8 T cells using highly multiplexed combinatorial tetramer staining. Another set of patients with mUC treated with atezolizumab (n=30) or chemotherapy (n=40) were selected to profile peripheral CD8 T cells by mass cytometry. Using single-cell transcriptional analysis (single-cell RNA sequencing (scRNA-seq)), together with CITE-seq (cellular indexing of transcriptomes and epitopes by sequencing) and paired T-cell receptor (TCR) sequencing, we further characterized peripheral CD8 T cells in a subset of patients (n=16).\nRESULTS: High frequency of CD57 was observed in neoantigen-specific CD8 T cells in patients with mUC responding to atezolizumab. Extending these findings to bulk CD8 T cells, we found higher frequency of CD57 expressing CD8 T cells before treatment in patients responding to atezolizumab (n=20, p&lt;0.01) but not to chemotherapy. These findings were corroborated in a validation cohort (n=30, p&lt;0.01) and notably were independent of known biomarkers of response. scRNA-seq analysis identified a clonally expanded cluster enriched within CD57+ CD8 T cells in responding patients characterized by higher expression of genes associated with activation, cytotoxicity, and tissue-resident memory markers. Furthermore, compared with CD57- CD8 T cells, TCRs of CD57+ CD8 T cells showed increased overlap with the TCR repertoire of tumor-infiltrating T cells.\nCONCLUSIONS: Collectively, we show high frequencies of CD57 among neoantigen-specific and bulk CD8 T cells in patients responding to atezolizumab. The TCR repertoire overlap between peripheral CD57+ CD8 T cells and tumor-infiltrating lymphocytes suggest that accumulation of peripheral CD57+ CD8 T cells is reflective of an ongoing antitumor T-cell response. Our findings provide evidence and rationale for using circulating CD8 T cells expressing CD57 as a readily accessible blood-based biomarker for selecting patients with mUC for atezolizumab therapy.","container-title":"Journal for Immunotherapy of Cancer","DOI":"10.1136/jitc-2022-004759","ISSN":"2051-1426","issue":"8","journalAbbreviation":"J Immunother Cancer","language":"eng","note":"PMID: 35981786\nPMCID: PMC9394212","page":"e004759","source":"PubMed","title":"Single-cell analysis reveals clonally expanded tumor-associated CD57+ CD8 T cells are enriched in the periphery of patients with metastatic urothelial cancer responding to PD-L1 blockade","volume":"10","author":[{"family":"Fehlings","given":"Michael"},{"family":"Kim","given":"Leesun"},{"family":"Guan","given":"Xiangnan"},{"family":"Yuen","given":"Kobe"},{"family":"Tafazzol","given":"Alireza"},{"family":"Sanjabi","given":"Shomyseh"},{"family":"Zill","given":"Oliver A."},{"family":"Rishipathak","given":"Deepali"},{"family":"Wallace","given":"Andrew"},{"family":"Nardin","given":"Alessandra"},{"family":"Ma","given":"Siming"},{"family":"Milojkovic","given":"Ana"},{"family":"Newell","given":"Evan W."},{"family":"Mariathasan","given":"Sanjeev"},{"family":"Yadav","given":"Mahesh"}],"issued":{"date-parts":[["2022",8]]}}}],"schema":"https://github.com/citation-style-language/schema/raw/master/csl-citation.json"} </w:instrText>
            </w:r>
            <w:r w:rsidRPr="006F021E">
              <w:rPr>
                <w:sz w:val="16"/>
                <w:szCs w:val="16"/>
              </w:rPr>
              <w:fldChar w:fldCharType="separate"/>
            </w:r>
            <w:r w:rsidR="00265023">
              <w:rPr>
                <w:noProof/>
                <w:sz w:val="16"/>
                <w:szCs w:val="16"/>
              </w:rPr>
              <w:t>(Fehlings et al., 2022)</w:t>
            </w:r>
            <w:r w:rsidRPr="006F021E">
              <w:rPr>
                <w:sz w:val="16"/>
                <w:szCs w:val="16"/>
              </w:rPr>
              <w:fldChar w:fldCharType="end"/>
            </w:r>
          </w:p>
        </w:tc>
        <w:tc>
          <w:tcPr>
            <w:tcW w:w="952" w:type="dxa"/>
            <w:hideMark/>
          </w:tcPr>
          <w:p w14:paraId="5830720C" w14:textId="77777777" w:rsidR="00AD6C4A" w:rsidRPr="006F021E" w:rsidRDefault="00AD6C4A" w:rsidP="001F3271">
            <w:pPr>
              <w:rPr>
                <w:sz w:val="16"/>
                <w:szCs w:val="16"/>
              </w:rPr>
            </w:pPr>
            <w:r w:rsidRPr="006F021E">
              <w:rPr>
                <w:sz w:val="16"/>
                <w:szCs w:val="16"/>
              </w:rPr>
              <w:t>Two-cohort blood biomarker study</w:t>
            </w:r>
          </w:p>
        </w:tc>
        <w:tc>
          <w:tcPr>
            <w:tcW w:w="519" w:type="dxa"/>
            <w:hideMark/>
          </w:tcPr>
          <w:p w14:paraId="55940FE6" w14:textId="77777777" w:rsidR="00AD6C4A" w:rsidRPr="006F021E" w:rsidRDefault="00AD6C4A" w:rsidP="001F3271">
            <w:pPr>
              <w:rPr>
                <w:sz w:val="16"/>
                <w:szCs w:val="16"/>
              </w:rPr>
            </w:pPr>
            <w:r w:rsidRPr="006F021E">
              <w:rPr>
                <w:sz w:val="16"/>
                <w:szCs w:val="16"/>
              </w:rPr>
              <w:t>2022</w:t>
            </w:r>
          </w:p>
        </w:tc>
        <w:tc>
          <w:tcPr>
            <w:tcW w:w="1378" w:type="dxa"/>
            <w:hideMark/>
          </w:tcPr>
          <w:p w14:paraId="2C32C6B8" w14:textId="77777777" w:rsidR="00AD6C4A" w:rsidRPr="006F021E" w:rsidRDefault="00AD6C4A" w:rsidP="001F3271">
            <w:pPr>
              <w:rPr>
                <w:sz w:val="16"/>
                <w:szCs w:val="16"/>
              </w:rPr>
            </w:pPr>
            <w:r w:rsidRPr="006F021E">
              <w:rPr>
                <w:sz w:val="16"/>
                <w:szCs w:val="16"/>
              </w:rPr>
              <w:t>Metastatic urothelial carcinoma on PD-L1</w:t>
            </w:r>
          </w:p>
        </w:tc>
        <w:tc>
          <w:tcPr>
            <w:tcW w:w="1116" w:type="dxa"/>
            <w:hideMark/>
          </w:tcPr>
          <w:p w14:paraId="32FE445B" w14:textId="77777777" w:rsidR="00AD6C4A" w:rsidRPr="006F021E" w:rsidRDefault="00AD6C4A" w:rsidP="001F3271">
            <w:pPr>
              <w:rPr>
                <w:sz w:val="16"/>
                <w:szCs w:val="16"/>
              </w:rPr>
            </w:pPr>
            <w:r w:rsidRPr="006F021E">
              <w:rPr>
                <w:sz w:val="16"/>
                <w:szCs w:val="16"/>
              </w:rPr>
              <w:t>Discovery n = 20, validation n = 30; chemo control n = 40</w:t>
            </w:r>
          </w:p>
        </w:tc>
        <w:tc>
          <w:tcPr>
            <w:tcW w:w="1474" w:type="dxa"/>
            <w:hideMark/>
          </w:tcPr>
          <w:p w14:paraId="5F9123C9" w14:textId="7ECAD50B" w:rsidR="00AD6C4A" w:rsidRPr="00C70717" w:rsidRDefault="006C2245" w:rsidP="001F3271">
            <w:pPr>
              <w:rPr>
                <w:color w:val="000000" w:themeColor="text1"/>
                <w:sz w:val="16"/>
                <w:szCs w:val="16"/>
              </w:rPr>
            </w:pPr>
            <w:r w:rsidRPr="00C70717">
              <w:rPr>
                <w:color w:val="000000" w:themeColor="text1"/>
                <w:sz w:val="16"/>
                <w:szCs w:val="16"/>
              </w:rPr>
              <w:t>CyTOF</w:t>
            </w:r>
          </w:p>
        </w:tc>
        <w:tc>
          <w:tcPr>
            <w:tcW w:w="1124" w:type="dxa"/>
            <w:hideMark/>
          </w:tcPr>
          <w:p w14:paraId="5E16AFDB" w14:textId="77777777" w:rsidR="00AD6C4A" w:rsidRPr="006F021E" w:rsidRDefault="00AD6C4A" w:rsidP="001F3271">
            <w:pPr>
              <w:rPr>
                <w:sz w:val="16"/>
                <w:szCs w:val="16"/>
              </w:rPr>
            </w:pPr>
            <w:r w:rsidRPr="006F021E">
              <w:rPr>
                <w:sz w:val="16"/>
                <w:szCs w:val="16"/>
              </w:rPr>
              <w:t>Find peripheral predictors of atezolizumab benefit</w:t>
            </w:r>
          </w:p>
        </w:tc>
        <w:tc>
          <w:tcPr>
            <w:tcW w:w="1613" w:type="dxa"/>
            <w:hideMark/>
          </w:tcPr>
          <w:p w14:paraId="27655C98" w14:textId="77777777" w:rsidR="00AD6C4A" w:rsidRPr="006F021E" w:rsidRDefault="00AD6C4A" w:rsidP="001F3271">
            <w:pPr>
              <w:rPr>
                <w:sz w:val="16"/>
                <w:szCs w:val="16"/>
              </w:rPr>
            </w:pPr>
            <w:r w:rsidRPr="006F021E">
              <w:rPr>
                <w:sz w:val="16"/>
                <w:szCs w:val="16"/>
              </w:rPr>
              <w:t>NeoAg tetramers → bulk CD8 CyTOF → scRNA-TCR convergence</w:t>
            </w:r>
          </w:p>
        </w:tc>
        <w:tc>
          <w:tcPr>
            <w:tcW w:w="1994" w:type="dxa"/>
            <w:hideMark/>
          </w:tcPr>
          <w:p w14:paraId="769E0C9B" w14:textId="77777777" w:rsidR="00AD6C4A" w:rsidRPr="006F021E" w:rsidRDefault="00AD6C4A" w:rsidP="001F3271">
            <w:pPr>
              <w:rPr>
                <w:sz w:val="16"/>
                <w:szCs w:val="16"/>
              </w:rPr>
            </w:pPr>
            <w:r w:rsidRPr="006F021E">
              <w:rPr>
                <w:sz w:val="16"/>
                <w:szCs w:val="16"/>
              </w:rPr>
              <w:t>Baseline CD57⁺CD8 T-cell frequency predicts response, independent of TMB</w:t>
            </w:r>
          </w:p>
        </w:tc>
        <w:tc>
          <w:tcPr>
            <w:tcW w:w="1731" w:type="dxa"/>
            <w:hideMark/>
          </w:tcPr>
          <w:p w14:paraId="28568AE6" w14:textId="77777777" w:rsidR="00AD6C4A" w:rsidRPr="006F021E" w:rsidRDefault="00AD6C4A" w:rsidP="001F3271">
            <w:pPr>
              <w:rPr>
                <w:sz w:val="16"/>
                <w:szCs w:val="16"/>
              </w:rPr>
            </w:pPr>
            <w:r w:rsidRPr="006F021E">
              <w:rPr>
                <w:sz w:val="16"/>
                <w:szCs w:val="16"/>
              </w:rPr>
              <w:t>Simple %CD57 CD8 model</w:t>
            </w:r>
          </w:p>
        </w:tc>
        <w:tc>
          <w:tcPr>
            <w:tcW w:w="1059" w:type="dxa"/>
            <w:hideMark/>
          </w:tcPr>
          <w:p w14:paraId="1B1B654F" w14:textId="77777777" w:rsidR="00AD6C4A" w:rsidRPr="006F021E" w:rsidRDefault="00AD6C4A" w:rsidP="001F3271">
            <w:pPr>
              <w:rPr>
                <w:sz w:val="16"/>
                <w:szCs w:val="16"/>
              </w:rPr>
            </w:pPr>
            <w:r w:rsidRPr="006F021E">
              <w:rPr>
                <w:sz w:val="16"/>
                <w:szCs w:val="16"/>
              </w:rPr>
              <w:t xml:space="preserve">Validated in independent cohort </w:t>
            </w:r>
          </w:p>
        </w:tc>
      </w:tr>
      <w:tr w:rsidR="00AD6C4A" w:rsidRPr="006F021E" w14:paraId="0839999D" w14:textId="77777777" w:rsidTr="001F3271">
        <w:tc>
          <w:tcPr>
            <w:tcW w:w="630" w:type="dxa"/>
            <w:hideMark/>
          </w:tcPr>
          <w:p w14:paraId="7838F4BA" w14:textId="03D3F1B7" w:rsidR="00AD6C4A" w:rsidRPr="006F021E" w:rsidRDefault="00AD6C4A" w:rsidP="001F3271">
            <w:pPr>
              <w:rPr>
                <w:sz w:val="16"/>
                <w:szCs w:val="16"/>
              </w:rPr>
            </w:pPr>
            <w:r w:rsidRPr="006F021E">
              <w:rPr>
                <w:sz w:val="16"/>
                <w:szCs w:val="16"/>
              </w:rPr>
              <w:fldChar w:fldCharType="begin"/>
            </w:r>
            <w:r w:rsidR="00265023">
              <w:rPr>
                <w:sz w:val="16"/>
                <w:szCs w:val="16"/>
              </w:rPr>
              <w:instrText xml:space="preserve"> ADDIN ZOTERO_ITEM CSL_CITATION {"citationID":"hEOzBggC","properties":{"formattedCitation":"(Graziano et al., 2023)","plainCitation":"(Graziano et al., 2023)","noteIndex":0},"citationItems":[{"id":29946,"uris":["http://zotero.org/users/local/j9bu326B/items/PFIBWH6S"],"itemData":{"id":29946,"type":"article-journal","abstract":"BACKGROUND: The prognosis for patients with pancreatic ductal adenocarcinoma (PDAC) remains extremely poor. It has been suggested that the adenosine pathway contributes to the ability of PDAC to evade the immune system and hence, its resistance to immuno-oncology therapies (IOT), by generating extracellular adenosine (eAdo).\nMETHODS: Using genetically engineered allograft models of PDAC in syngeneic mice with defined and different immune infiltration and response to IOT and autochthonous tumors in KPC mice we investigated the impact of the adenosine pathway on the PDAC tumor microenvironment (TME). Flow cytometry and imaging mass cytometry (IMC) were used to characterize the subpopulation frequency and spatial distribution of tumor-infiltrating immune cells. Mass spectrometry imaging (MSI) was used to visualize adenosine compartmentalization in the PDAC tumors. RNA sequencing was used to evaluate the influence of the adenosine pathway on the shaping of the immune milieu and correlate our findings to published data sets in human PDAC.\nRESULTS: We demonstrated high expression of adenosine pathway components in tumor-infiltrating immune cells (particularly myeloid populations) in the murine models. MSI demonstrated that extracellular adenosine distribution is heterogeneous in tumors, with high concentrations in peri-necrotic, hypoxic regions, associated with rich myeloid infiltration, demonstrated using IMC. Protumorigenic M2 macrophages express high levels of the Adora2a receptor; particularly in the IOT resistant model. Blocking the in vivo formation and function of eAdo (Adoi), using a combination of anti-CD73 antibody and an Adora2a inhibitor slowed tumor growth and reduced metastatic burden. Additionally, blocking the adenosine pathway improved the efficacy of combinations of cytotoxic agents or immunotherapy. Adoi remodeled the TME, by reducing the infiltration of M2 macrophages and regulatory T cells. RNA sequencing analysis showed that genes related to immune modulation, hypoxia and tumor stroma were downregulated following Adoi and a specific adenosine signature derived from this is associated with a poorer prognosis in patients with PDAC.\nCONCLUSIONS: The formation of eAdo promotes the development of the immunosuppressive TME in PDAC, contributing to its resistance to conventional and novel therapies. Therefore, inhibition of the adenosine pathway may represent a strategy to modulate the PDAC immune milieu and improve therapy response in patients with PDAC.","container-title":"Journal for Immunotherapy of Cancer","DOI":"10.1136/jitc-2022-006457","ISSN":"2051-1426","issue":"8","journalAbbreviation":"J Immunother Cancer","language":"eng","note":"PMID: 37553182\nPMCID: PMC10414095","page":"e006457","source":"PubMed","title":"Defining the spatial distribution of extracellular adenosine revealed a myeloid-dependent immunosuppressive microenvironment in pancreatic ductal adenocarcinoma","volume":"11","author":[{"family":"Graziano","given":"Vincenzo"},{"family":"Dannhorn","given":"Andreas"},{"family":"Hulme","given":"Heather"},{"family":"Williamson","given":"Kate"},{"family":"Buckley","given":"Hannah"},{"family":"Karim","given":"Saadia A."},{"family":"Wilson","given":"Matthew"},{"family":"Lee","given":"Sheng Y."},{"family":"Kaistha","given":"Brajesh P."},{"family":"Islam","given":"Sabita"},{"family":"Thaventhiran","given":"James E. D."},{"family":"Richards","given":"Frances M."},{"family":"Goodwin","given":"Richard"},{"family":"Brais","given":"Rebecca"},{"family":"Morton","given":"Jennifer P."},{"family":"Dovedi","given":"Simon J."},{"family":"Schuller","given":"Alwin G."},{"family":"Eyles","given":"Jim"},{"family":"Jodrell","given":"Duncan I."}],"issued":{"date-parts":[["2023",8]]}}}],"schema":"https://github.com/citation-style-language/schema/raw/master/csl-citation.json"} </w:instrText>
            </w:r>
            <w:r w:rsidRPr="006F021E">
              <w:rPr>
                <w:sz w:val="16"/>
                <w:szCs w:val="16"/>
              </w:rPr>
              <w:fldChar w:fldCharType="separate"/>
            </w:r>
            <w:r w:rsidR="00265023">
              <w:rPr>
                <w:noProof/>
                <w:sz w:val="16"/>
                <w:szCs w:val="16"/>
              </w:rPr>
              <w:t>(Graziano et al., 2023)</w:t>
            </w:r>
            <w:r w:rsidRPr="006F021E">
              <w:rPr>
                <w:sz w:val="16"/>
                <w:szCs w:val="16"/>
              </w:rPr>
              <w:fldChar w:fldCharType="end"/>
            </w:r>
          </w:p>
        </w:tc>
        <w:tc>
          <w:tcPr>
            <w:tcW w:w="952" w:type="dxa"/>
            <w:hideMark/>
          </w:tcPr>
          <w:p w14:paraId="3C117E74" w14:textId="77777777" w:rsidR="00AD6C4A" w:rsidRPr="006F021E" w:rsidRDefault="00AD6C4A" w:rsidP="001F3271">
            <w:pPr>
              <w:rPr>
                <w:sz w:val="16"/>
                <w:szCs w:val="16"/>
              </w:rPr>
            </w:pPr>
            <w:r w:rsidRPr="006F021E">
              <w:rPr>
                <w:sz w:val="16"/>
                <w:szCs w:val="16"/>
              </w:rPr>
              <w:t>Pre-clinical spatial metabolomic study</w:t>
            </w:r>
          </w:p>
        </w:tc>
        <w:tc>
          <w:tcPr>
            <w:tcW w:w="519" w:type="dxa"/>
            <w:hideMark/>
          </w:tcPr>
          <w:p w14:paraId="062CFDCA" w14:textId="77777777" w:rsidR="00AD6C4A" w:rsidRPr="006F021E" w:rsidRDefault="00AD6C4A" w:rsidP="001F3271">
            <w:pPr>
              <w:rPr>
                <w:sz w:val="16"/>
                <w:szCs w:val="16"/>
              </w:rPr>
            </w:pPr>
            <w:r w:rsidRPr="006F021E">
              <w:rPr>
                <w:sz w:val="16"/>
                <w:szCs w:val="16"/>
              </w:rPr>
              <w:t>2023</w:t>
            </w:r>
          </w:p>
        </w:tc>
        <w:tc>
          <w:tcPr>
            <w:tcW w:w="1378" w:type="dxa"/>
            <w:hideMark/>
          </w:tcPr>
          <w:p w14:paraId="0710D31A" w14:textId="77777777" w:rsidR="00AD6C4A" w:rsidRPr="006F021E" w:rsidRDefault="00AD6C4A" w:rsidP="001F3271">
            <w:pPr>
              <w:rPr>
                <w:sz w:val="16"/>
                <w:szCs w:val="16"/>
              </w:rPr>
            </w:pPr>
            <w:r w:rsidRPr="006F021E">
              <w:rPr>
                <w:sz w:val="16"/>
                <w:szCs w:val="16"/>
              </w:rPr>
              <w:t>Pancreatic ductal adenocarcinoma</w:t>
            </w:r>
          </w:p>
        </w:tc>
        <w:tc>
          <w:tcPr>
            <w:tcW w:w="1116" w:type="dxa"/>
            <w:hideMark/>
          </w:tcPr>
          <w:p w14:paraId="2B7F4013" w14:textId="77777777" w:rsidR="00AD6C4A" w:rsidRPr="006F021E" w:rsidRDefault="00AD6C4A" w:rsidP="001F3271">
            <w:pPr>
              <w:rPr>
                <w:sz w:val="16"/>
                <w:szCs w:val="16"/>
              </w:rPr>
            </w:pPr>
            <w:r w:rsidRPr="006F021E">
              <w:rPr>
                <w:sz w:val="16"/>
                <w:szCs w:val="16"/>
              </w:rPr>
              <w:t>GEMM allografts; KPC autochthonous tumours</w:t>
            </w:r>
          </w:p>
        </w:tc>
        <w:tc>
          <w:tcPr>
            <w:tcW w:w="1474" w:type="dxa"/>
            <w:hideMark/>
          </w:tcPr>
          <w:p w14:paraId="4BC9D226" w14:textId="68EB6FBF" w:rsidR="00AD6C4A" w:rsidRPr="00C70717" w:rsidRDefault="00AD6C4A" w:rsidP="001F3271">
            <w:pPr>
              <w:rPr>
                <w:color w:val="000000" w:themeColor="text1"/>
                <w:sz w:val="16"/>
                <w:szCs w:val="16"/>
              </w:rPr>
            </w:pPr>
            <w:r w:rsidRPr="00C70717">
              <w:rPr>
                <w:color w:val="000000" w:themeColor="text1"/>
                <w:sz w:val="16"/>
                <w:szCs w:val="16"/>
              </w:rPr>
              <w:t xml:space="preserve">IMC </w:t>
            </w:r>
          </w:p>
        </w:tc>
        <w:tc>
          <w:tcPr>
            <w:tcW w:w="1124" w:type="dxa"/>
            <w:hideMark/>
          </w:tcPr>
          <w:p w14:paraId="188FCCF4" w14:textId="77777777" w:rsidR="00AD6C4A" w:rsidRPr="006F021E" w:rsidRDefault="00AD6C4A" w:rsidP="001F3271">
            <w:pPr>
              <w:rPr>
                <w:sz w:val="16"/>
                <w:szCs w:val="16"/>
              </w:rPr>
            </w:pPr>
            <w:r w:rsidRPr="006F021E">
              <w:rPr>
                <w:sz w:val="16"/>
                <w:szCs w:val="16"/>
              </w:rPr>
              <w:t>Map extracellular adenosine niches &amp; test pathway blockade</w:t>
            </w:r>
          </w:p>
        </w:tc>
        <w:tc>
          <w:tcPr>
            <w:tcW w:w="1613" w:type="dxa"/>
            <w:hideMark/>
          </w:tcPr>
          <w:p w14:paraId="5FB67B9D" w14:textId="77777777" w:rsidR="00AD6C4A" w:rsidRPr="006F021E" w:rsidRDefault="00AD6C4A" w:rsidP="001F3271">
            <w:pPr>
              <w:rPr>
                <w:sz w:val="16"/>
                <w:szCs w:val="16"/>
              </w:rPr>
            </w:pPr>
            <w:r w:rsidRPr="006F021E">
              <w:rPr>
                <w:sz w:val="16"/>
                <w:szCs w:val="16"/>
              </w:rPr>
              <w:t>MSI adenosine map → IMC myeloid overlay → Adoi therapy</w:t>
            </w:r>
          </w:p>
        </w:tc>
        <w:tc>
          <w:tcPr>
            <w:tcW w:w="1994" w:type="dxa"/>
            <w:hideMark/>
          </w:tcPr>
          <w:p w14:paraId="76B1211B" w14:textId="77777777" w:rsidR="00AD6C4A" w:rsidRPr="006F021E" w:rsidRDefault="00AD6C4A" w:rsidP="001F3271">
            <w:pPr>
              <w:rPr>
                <w:sz w:val="16"/>
                <w:szCs w:val="16"/>
              </w:rPr>
            </w:pPr>
            <w:r w:rsidRPr="006F021E">
              <w:rPr>
                <w:sz w:val="16"/>
                <w:szCs w:val="16"/>
              </w:rPr>
              <w:t>eAdo concentrates in hypoxic myeloid-rich zones; Adoi lowers M2 &amp; Treg load</w:t>
            </w:r>
          </w:p>
        </w:tc>
        <w:tc>
          <w:tcPr>
            <w:tcW w:w="1731" w:type="dxa"/>
            <w:hideMark/>
          </w:tcPr>
          <w:p w14:paraId="044FF84E" w14:textId="77777777" w:rsidR="00AD6C4A" w:rsidRPr="006F021E" w:rsidRDefault="00AD6C4A" w:rsidP="001F3271">
            <w:pPr>
              <w:rPr>
                <w:sz w:val="16"/>
                <w:szCs w:val="16"/>
              </w:rPr>
            </w:pPr>
            <w:r w:rsidRPr="006F021E">
              <w:rPr>
                <w:sz w:val="16"/>
                <w:szCs w:val="16"/>
              </w:rPr>
              <w:t>Adenosine-response transcriptomic signature predicts poor PDAC OS</w:t>
            </w:r>
          </w:p>
        </w:tc>
        <w:tc>
          <w:tcPr>
            <w:tcW w:w="1059" w:type="dxa"/>
            <w:hideMark/>
          </w:tcPr>
          <w:p w14:paraId="0AF5869B" w14:textId="77777777" w:rsidR="00AD6C4A" w:rsidRPr="006F021E" w:rsidRDefault="00AD6C4A" w:rsidP="001F3271">
            <w:pPr>
              <w:rPr>
                <w:sz w:val="16"/>
                <w:szCs w:val="16"/>
              </w:rPr>
            </w:pPr>
            <w:r w:rsidRPr="006F021E">
              <w:rPr>
                <w:sz w:val="16"/>
                <w:szCs w:val="16"/>
              </w:rPr>
              <w:t xml:space="preserve">Signature associates with TCGA-PDAC survival; therapy combo in mice </w:t>
            </w:r>
          </w:p>
        </w:tc>
      </w:tr>
      <w:tr w:rsidR="00AD6C4A" w:rsidRPr="006F021E" w14:paraId="60DFACC5" w14:textId="77777777" w:rsidTr="001F3271">
        <w:tc>
          <w:tcPr>
            <w:tcW w:w="630" w:type="dxa"/>
            <w:hideMark/>
          </w:tcPr>
          <w:p w14:paraId="24C6E372" w14:textId="3E2E1B2C" w:rsidR="00AD6C4A" w:rsidRPr="006F021E" w:rsidRDefault="00AD6C4A" w:rsidP="001F3271">
            <w:pPr>
              <w:rPr>
                <w:sz w:val="16"/>
                <w:szCs w:val="16"/>
              </w:rPr>
            </w:pPr>
            <w:r w:rsidRPr="006F021E">
              <w:rPr>
                <w:sz w:val="16"/>
                <w:szCs w:val="16"/>
              </w:rPr>
              <w:fldChar w:fldCharType="begin"/>
            </w:r>
            <w:r w:rsidR="00265023">
              <w:rPr>
                <w:sz w:val="16"/>
                <w:szCs w:val="16"/>
              </w:rPr>
              <w:instrText xml:space="preserve"> ADDIN ZOTERO_ITEM CSL_CITATION {"citationID":"iqtLQPgp","properties":{"formattedCitation":"(Goldberg et al., 2022)","plainCitation":"(Goldberg et al., 2022)","noteIndex":0},"citationItems":[{"id":30041,"uris":["http://zotero.org/users/local/j9bu326B/items/M5TB6PDB"],"itemData":{"id":30041,"type":"article-journal","abstract":"The adaptive T cell immune response requires cellular plasticity to generate distinct subsets with diverse functional and migratory capacities. Studies of CAR T cells have primarily focused on a limited number of phenotypic markers in blood, representing an incomplete view of CAR T cell complexity. Here, we adapted mass cytometry to simultaneously analyze trafficking and functional proteins expression in CD19 CAR T cells across patients' tissues, including leukapheresis T cells, CAR product, CAR T cells in peripheral blood, bone marrow, and cerebrospinal fluid post infusion and correlate them with phenotypes. This approach revealed spatiotemporal plasticity of CAR T cells. Patients' CAR product revealed upregulation in many trafficking and activation molecules compared to leukapheresis T cells as baseline. Including statistically significant upregulation in CD4 and CD8 integrin-β7, CD4 granzyme B, and CD11a as well as CD8 CD25 and CD95. Moreover, patients' tissues showed spatiotemporal alteration in trafficking, activation, maturation, and exhaustion features, with a distinct signature in the central nervous system niche. Compared to peripheral blood samples, cerebrospinal fluid samples were statistically significant enriched in CD4 and CD8 trafficking and memory phenotype proteins integrin β7, CCR7, CXCR4, and CD8 CD69. Our data provide a potential framework to remodel CAR T cells and enhance immunotherapy efficacy.","container-title":"Oncoimmunology","DOI":"10.1080/2162402X.2022.2040772","ISSN":"2162-402X","issue":"1","journalAbbreviation":"Oncoimmunology","language":"eng","note":"PMID: 35223193\nPMCID: PMC8865283","page":"2040772","source":"PubMed","title":"Single-cell analysis by mass cytometry reveals CD19 CAR T cell spatiotemporal plasticity in patients","volume":"11","author":[{"family":"Goldberg","given":"Lior"},{"family":"Haas","given":"Eric R."},{"family":"Vyas","given":"Vibhuti"},{"family":"Urak","given":"Ryan"},{"family":"Forman","given":"Stephen J."},{"family":"Wang","given":"Xiuli"}],"issued":{"date-parts":[["2022"]]}}}],"schema":"https://github.com/citation-style-language/schema/raw/master/csl-citation.json"} </w:instrText>
            </w:r>
            <w:r w:rsidRPr="006F021E">
              <w:rPr>
                <w:sz w:val="16"/>
                <w:szCs w:val="16"/>
              </w:rPr>
              <w:fldChar w:fldCharType="separate"/>
            </w:r>
            <w:r w:rsidR="00265023">
              <w:rPr>
                <w:noProof/>
                <w:sz w:val="16"/>
                <w:szCs w:val="16"/>
              </w:rPr>
              <w:t>(Goldberg et al., 2022)</w:t>
            </w:r>
            <w:r w:rsidRPr="006F021E">
              <w:rPr>
                <w:sz w:val="16"/>
                <w:szCs w:val="16"/>
              </w:rPr>
              <w:fldChar w:fldCharType="end"/>
            </w:r>
          </w:p>
        </w:tc>
        <w:tc>
          <w:tcPr>
            <w:tcW w:w="952" w:type="dxa"/>
            <w:hideMark/>
          </w:tcPr>
          <w:p w14:paraId="7D1043DC" w14:textId="77777777" w:rsidR="00AD6C4A" w:rsidRPr="006F021E" w:rsidRDefault="00AD6C4A" w:rsidP="001F3271">
            <w:pPr>
              <w:rPr>
                <w:sz w:val="16"/>
                <w:szCs w:val="16"/>
              </w:rPr>
            </w:pPr>
            <w:r w:rsidRPr="006F021E">
              <w:rPr>
                <w:sz w:val="16"/>
                <w:szCs w:val="16"/>
              </w:rPr>
              <w:t>Longitudinal single-cell immune profiling</w:t>
            </w:r>
          </w:p>
        </w:tc>
        <w:tc>
          <w:tcPr>
            <w:tcW w:w="519" w:type="dxa"/>
            <w:hideMark/>
          </w:tcPr>
          <w:p w14:paraId="740838A5" w14:textId="77777777" w:rsidR="00AD6C4A" w:rsidRPr="006F021E" w:rsidRDefault="00AD6C4A" w:rsidP="001F3271">
            <w:pPr>
              <w:rPr>
                <w:sz w:val="16"/>
                <w:szCs w:val="16"/>
              </w:rPr>
            </w:pPr>
            <w:r w:rsidRPr="006F021E">
              <w:rPr>
                <w:sz w:val="16"/>
                <w:szCs w:val="16"/>
              </w:rPr>
              <w:t>2022</w:t>
            </w:r>
          </w:p>
        </w:tc>
        <w:tc>
          <w:tcPr>
            <w:tcW w:w="1378" w:type="dxa"/>
            <w:hideMark/>
          </w:tcPr>
          <w:p w14:paraId="7A71F72B" w14:textId="77777777" w:rsidR="00AD6C4A" w:rsidRPr="006F021E" w:rsidRDefault="00AD6C4A" w:rsidP="001F3271">
            <w:pPr>
              <w:rPr>
                <w:sz w:val="16"/>
                <w:szCs w:val="16"/>
              </w:rPr>
            </w:pPr>
            <w:r w:rsidRPr="006F021E">
              <w:rPr>
                <w:sz w:val="16"/>
                <w:szCs w:val="16"/>
              </w:rPr>
              <w:t>CD19 CAR-T recipients (B-cell malignancies)</w:t>
            </w:r>
          </w:p>
        </w:tc>
        <w:tc>
          <w:tcPr>
            <w:tcW w:w="1116" w:type="dxa"/>
            <w:hideMark/>
          </w:tcPr>
          <w:p w14:paraId="012415C0" w14:textId="77777777" w:rsidR="00AD6C4A" w:rsidRPr="006F021E" w:rsidRDefault="00AD6C4A" w:rsidP="001F3271">
            <w:pPr>
              <w:rPr>
                <w:sz w:val="16"/>
                <w:szCs w:val="16"/>
              </w:rPr>
            </w:pPr>
            <w:r w:rsidRPr="006F021E">
              <w:rPr>
                <w:sz w:val="16"/>
                <w:szCs w:val="16"/>
              </w:rPr>
              <w:t>Leukapheresis, CAR product &amp; post-infusion PB, BM, CSF (multi-site, 10^3–10^4 cells/time-point)</w:t>
            </w:r>
          </w:p>
        </w:tc>
        <w:tc>
          <w:tcPr>
            <w:tcW w:w="1474" w:type="dxa"/>
            <w:hideMark/>
          </w:tcPr>
          <w:p w14:paraId="6063143B" w14:textId="07EA2E21" w:rsidR="00AD6C4A" w:rsidRPr="00C70717" w:rsidRDefault="00AD6C4A" w:rsidP="001F3271">
            <w:pPr>
              <w:rPr>
                <w:color w:val="000000" w:themeColor="text1"/>
                <w:sz w:val="16"/>
                <w:szCs w:val="16"/>
              </w:rPr>
            </w:pPr>
            <w:r w:rsidRPr="00C70717">
              <w:rPr>
                <w:color w:val="000000" w:themeColor="text1"/>
                <w:sz w:val="16"/>
                <w:szCs w:val="16"/>
              </w:rPr>
              <w:t>CyTOF</w:t>
            </w:r>
          </w:p>
        </w:tc>
        <w:tc>
          <w:tcPr>
            <w:tcW w:w="1124" w:type="dxa"/>
            <w:hideMark/>
          </w:tcPr>
          <w:p w14:paraId="540BFF17" w14:textId="77777777" w:rsidR="00AD6C4A" w:rsidRPr="006F021E" w:rsidRDefault="00AD6C4A" w:rsidP="001F3271">
            <w:pPr>
              <w:rPr>
                <w:sz w:val="16"/>
                <w:szCs w:val="16"/>
              </w:rPr>
            </w:pPr>
            <w:r w:rsidRPr="006F021E">
              <w:rPr>
                <w:sz w:val="16"/>
                <w:szCs w:val="16"/>
              </w:rPr>
              <w:t>Map spatio-temporal plasticity of CAR-T cells across tissues</w:t>
            </w:r>
          </w:p>
        </w:tc>
        <w:tc>
          <w:tcPr>
            <w:tcW w:w="1613" w:type="dxa"/>
            <w:hideMark/>
          </w:tcPr>
          <w:p w14:paraId="6B45EA9F" w14:textId="77777777" w:rsidR="00AD6C4A" w:rsidRPr="006F021E" w:rsidRDefault="00AD6C4A" w:rsidP="001F3271">
            <w:pPr>
              <w:rPr>
                <w:sz w:val="16"/>
                <w:szCs w:val="16"/>
              </w:rPr>
            </w:pPr>
            <w:r w:rsidRPr="006F021E">
              <w:rPr>
                <w:sz w:val="16"/>
                <w:szCs w:val="16"/>
              </w:rPr>
              <w:t>Unsupervised clustering &amp; paired statistics across compartments</w:t>
            </w:r>
          </w:p>
        </w:tc>
        <w:tc>
          <w:tcPr>
            <w:tcW w:w="1994" w:type="dxa"/>
            <w:hideMark/>
          </w:tcPr>
          <w:p w14:paraId="7446CAB9" w14:textId="77777777" w:rsidR="00AD6C4A" w:rsidRPr="006F021E" w:rsidRDefault="00AD6C4A" w:rsidP="001F3271">
            <w:pPr>
              <w:rPr>
                <w:sz w:val="16"/>
                <w:szCs w:val="16"/>
              </w:rPr>
            </w:pPr>
            <w:r w:rsidRPr="006F021E">
              <w:rPr>
                <w:sz w:val="16"/>
                <w:szCs w:val="16"/>
              </w:rPr>
              <w:t>CNS niche enriched for β7-integrin, CCR7, CXCR4, CD69; product up-regulated CD25, CD95, GzmB</w:t>
            </w:r>
          </w:p>
        </w:tc>
        <w:tc>
          <w:tcPr>
            <w:tcW w:w="1731" w:type="dxa"/>
            <w:hideMark/>
          </w:tcPr>
          <w:p w14:paraId="5ADC09E0" w14:textId="77777777" w:rsidR="00AD6C4A" w:rsidRPr="006F021E" w:rsidRDefault="00AD6C4A" w:rsidP="001F3271">
            <w:pPr>
              <w:rPr>
                <w:sz w:val="16"/>
                <w:szCs w:val="16"/>
              </w:rPr>
            </w:pPr>
            <w:r w:rsidRPr="006F021E">
              <w:rPr>
                <w:sz w:val="16"/>
                <w:szCs w:val="16"/>
              </w:rPr>
              <w:t>Tissue-specific trafficking/activation phenotype map</w:t>
            </w:r>
          </w:p>
        </w:tc>
        <w:tc>
          <w:tcPr>
            <w:tcW w:w="1059" w:type="dxa"/>
            <w:hideMark/>
          </w:tcPr>
          <w:p w14:paraId="4673BB27" w14:textId="77777777" w:rsidR="00AD6C4A" w:rsidRPr="006F021E" w:rsidRDefault="00AD6C4A" w:rsidP="001F3271">
            <w:pPr>
              <w:rPr>
                <w:sz w:val="16"/>
                <w:szCs w:val="16"/>
              </w:rPr>
            </w:pPr>
            <w:r w:rsidRPr="006F021E">
              <w:rPr>
                <w:sz w:val="16"/>
                <w:szCs w:val="16"/>
              </w:rPr>
              <w:t xml:space="preserve">Descriptive; no external cohort </w:t>
            </w:r>
          </w:p>
        </w:tc>
      </w:tr>
      <w:tr w:rsidR="00AD6C4A" w:rsidRPr="006F021E" w14:paraId="6EA04EF3" w14:textId="77777777" w:rsidTr="001F3271">
        <w:tc>
          <w:tcPr>
            <w:tcW w:w="630" w:type="dxa"/>
            <w:hideMark/>
          </w:tcPr>
          <w:p w14:paraId="7FF3E717" w14:textId="170EDD32" w:rsidR="00AD6C4A" w:rsidRPr="006F021E" w:rsidRDefault="00AD6C4A" w:rsidP="001F3271">
            <w:pPr>
              <w:rPr>
                <w:sz w:val="16"/>
                <w:szCs w:val="16"/>
              </w:rPr>
            </w:pPr>
            <w:r w:rsidRPr="006F021E">
              <w:rPr>
                <w:sz w:val="16"/>
                <w:szCs w:val="16"/>
              </w:rPr>
              <w:fldChar w:fldCharType="begin"/>
            </w:r>
            <w:r w:rsidR="00265023">
              <w:rPr>
                <w:sz w:val="16"/>
                <w:szCs w:val="16"/>
              </w:rPr>
              <w:instrText xml:space="preserve"> ADDIN ZOTERO_ITEM CSL_CITATION {"citationID":"JTirULCH","properties":{"formattedCitation":"(De Vargas Roditi et al., 2022)","plainCitation":"(De Vargas Roditi et al., 2022)","noteIndex":0},"citationItems":[{"id":30756,"uris":["http://zotero.org/users/local/j9bu326B/items/QC28FZMM"],"itemData":{"id":30756,"type":"article-journal","abstract":"Localized prostate cancer exhibits multiple genomic alterations and heterogeneity at the proteomic level. Single-cell technologies capture important cell-to-cell variability responsible for heterogeneity in biomarker expression that may be overlooked when molecular alterations are based on bulk tissue samples. This study aims to identify prognostic biomarkers and describe the heterogeneity of prostate cancer and the associated microenvironment by simultaneously quantifying 36 proteins using single-cell mass cytometry analysis of over 1.6 million cells from 58 men with localized prostate cancer. We perform this task, using a high-dimensional clustering pipeline named Franken to describe subpopulations of immune, stromal, and prostate cells, including changes occurring in tumor tissues and high-grade disease that provide insights into the coordinated progression of prostate cancer. Our results further indicate that men with localized disease already harbor rare subpopulations that typically occur in castration-resistant and metastatic disease.","container-title":"Cell Reports. Medicine","DOI":"10.1016/j.xcrm.2022.100604","ISSN":"2666-3791","issue":"4","journalAbbreviation":"Cell Rep Med","language":"eng","note":"PMID: 35492239\nPMCID: PMC9044103","page":"100604","source":"PubMed","title":"Single-cell proteomics defines the cellular heterogeneity of localized prostate cancer","volume":"3","author":[{"family":"De Vargas Roditi","given":"Laura"},{"family":"Jacobs","given":"Andrea"},{"family":"Rueschoff","given":"Jan H."},{"family":"Bankhead","given":"Pete"},{"family":"Chevrier","given":"Stéphane"},{"family":"Jackson","given":"Hartland W."},{"family":"Hermanns","given":"Thomas"},{"family":"Fankhauser","given":"Christian D."},{"family":"Poyet","given":"Cedric"},{"family":"Chun","given":"Felix"},{"family":"Rupp","given":"Niels J."},{"family":"Tschaebunin","given":"Alexandra"},{"family":"Bodenmiller","given":"Bernd"},{"family":"Wild","given":"Peter J."}],"issued":{"date-parts":[["2022",4,19]]}}}],"schema":"https://github.com/citation-style-language/schema/raw/master/csl-citation.json"} </w:instrText>
            </w:r>
            <w:r w:rsidRPr="006F021E">
              <w:rPr>
                <w:sz w:val="16"/>
                <w:szCs w:val="16"/>
              </w:rPr>
              <w:fldChar w:fldCharType="separate"/>
            </w:r>
            <w:r w:rsidR="00265023">
              <w:rPr>
                <w:noProof/>
                <w:sz w:val="16"/>
                <w:szCs w:val="16"/>
              </w:rPr>
              <w:t>(De Vargas Roditi et al., 2022)</w:t>
            </w:r>
            <w:r w:rsidRPr="006F021E">
              <w:rPr>
                <w:sz w:val="16"/>
                <w:szCs w:val="16"/>
              </w:rPr>
              <w:fldChar w:fldCharType="end"/>
            </w:r>
          </w:p>
        </w:tc>
        <w:tc>
          <w:tcPr>
            <w:tcW w:w="952" w:type="dxa"/>
            <w:hideMark/>
          </w:tcPr>
          <w:p w14:paraId="4AF56247" w14:textId="77777777" w:rsidR="00AD6C4A" w:rsidRPr="006F021E" w:rsidRDefault="00AD6C4A" w:rsidP="001F3271">
            <w:pPr>
              <w:rPr>
                <w:sz w:val="16"/>
                <w:szCs w:val="16"/>
              </w:rPr>
            </w:pPr>
            <w:r w:rsidRPr="006F021E">
              <w:rPr>
                <w:sz w:val="16"/>
                <w:szCs w:val="16"/>
              </w:rPr>
              <w:t>Observational single-cell proteomics</w:t>
            </w:r>
          </w:p>
        </w:tc>
        <w:tc>
          <w:tcPr>
            <w:tcW w:w="519" w:type="dxa"/>
            <w:hideMark/>
          </w:tcPr>
          <w:p w14:paraId="42C82079" w14:textId="77777777" w:rsidR="00AD6C4A" w:rsidRPr="006F021E" w:rsidRDefault="00AD6C4A" w:rsidP="001F3271">
            <w:pPr>
              <w:rPr>
                <w:sz w:val="16"/>
                <w:szCs w:val="16"/>
              </w:rPr>
            </w:pPr>
            <w:r w:rsidRPr="006F021E">
              <w:rPr>
                <w:sz w:val="16"/>
                <w:szCs w:val="16"/>
              </w:rPr>
              <w:t>2022</w:t>
            </w:r>
          </w:p>
        </w:tc>
        <w:tc>
          <w:tcPr>
            <w:tcW w:w="1378" w:type="dxa"/>
            <w:hideMark/>
          </w:tcPr>
          <w:p w14:paraId="1292A444" w14:textId="77777777" w:rsidR="00AD6C4A" w:rsidRPr="006F021E" w:rsidRDefault="00AD6C4A" w:rsidP="001F3271">
            <w:pPr>
              <w:rPr>
                <w:sz w:val="16"/>
                <w:szCs w:val="16"/>
              </w:rPr>
            </w:pPr>
            <w:r w:rsidRPr="006F021E">
              <w:rPr>
                <w:sz w:val="16"/>
                <w:szCs w:val="16"/>
              </w:rPr>
              <w:t>Localised prostate cancer</w:t>
            </w:r>
          </w:p>
        </w:tc>
        <w:tc>
          <w:tcPr>
            <w:tcW w:w="1116" w:type="dxa"/>
            <w:hideMark/>
          </w:tcPr>
          <w:p w14:paraId="1EB4842B" w14:textId="77777777" w:rsidR="00AD6C4A" w:rsidRPr="006F021E" w:rsidRDefault="00AD6C4A" w:rsidP="001F3271">
            <w:pPr>
              <w:rPr>
                <w:sz w:val="16"/>
                <w:szCs w:val="16"/>
              </w:rPr>
            </w:pPr>
            <w:r w:rsidRPr="006F021E">
              <w:rPr>
                <w:sz w:val="16"/>
                <w:szCs w:val="16"/>
              </w:rPr>
              <w:t>58 prostatectomies (~1.6 M cells)</w:t>
            </w:r>
          </w:p>
        </w:tc>
        <w:tc>
          <w:tcPr>
            <w:tcW w:w="1474" w:type="dxa"/>
            <w:hideMark/>
          </w:tcPr>
          <w:p w14:paraId="0E3F39B2" w14:textId="0EF93127" w:rsidR="00AD6C4A" w:rsidRPr="00C70717" w:rsidRDefault="00AD6C4A" w:rsidP="001F3271">
            <w:pPr>
              <w:rPr>
                <w:color w:val="000000" w:themeColor="text1"/>
                <w:sz w:val="16"/>
                <w:szCs w:val="16"/>
              </w:rPr>
            </w:pPr>
            <w:r w:rsidRPr="00C70717">
              <w:rPr>
                <w:color w:val="000000" w:themeColor="text1"/>
                <w:sz w:val="16"/>
                <w:szCs w:val="16"/>
              </w:rPr>
              <w:t>CyTOF</w:t>
            </w:r>
          </w:p>
        </w:tc>
        <w:tc>
          <w:tcPr>
            <w:tcW w:w="1124" w:type="dxa"/>
            <w:hideMark/>
          </w:tcPr>
          <w:p w14:paraId="2A950D80" w14:textId="77777777" w:rsidR="00AD6C4A" w:rsidRPr="006F021E" w:rsidRDefault="00AD6C4A" w:rsidP="001F3271">
            <w:pPr>
              <w:rPr>
                <w:sz w:val="16"/>
                <w:szCs w:val="16"/>
              </w:rPr>
            </w:pPr>
            <w:r w:rsidRPr="006F021E">
              <w:rPr>
                <w:sz w:val="16"/>
                <w:szCs w:val="16"/>
              </w:rPr>
              <w:t>Chart tumour &amp; micro-environment heterogeneity pre-therapy</w:t>
            </w:r>
          </w:p>
        </w:tc>
        <w:tc>
          <w:tcPr>
            <w:tcW w:w="1613" w:type="dxa"/>
            <w:hideMark/>
          </w:tcPr>
          <w:p w14:paraId="3333A4F1" w14:textId="77777777" w:rsidR="00AD6C4A" w:rsidRPr="006F021E" w:rsidRDefault="00AD6C4A" w:rsidP="001F3271">
            <w:pPr>
              <w:rPr>
                <w:sz w:val="16"/>
                <w:szCs w:val="16"/>
              </w:rPr>
            </w:pPr>
            <w:r w:rsidRPr="006F021E">
              <w:rPr>
                <w:sz w:val="16"/>
                <w:szCs w:val="16"/>
              </w:rPr>
              <w:t>Franken clustering → subtype comparison</w:t>
            </w:r>
          </w:p>
        </w:tc>
        <w:tc>
          <w:tcPr>
            <w:tcW w:w="1994" w:type="dxa"/>
            <w:hideMark/>
          </w:tcPr>
          <w:p w14:paraId="5F4B894A" w14:textId="77777777" w:rsidR="00AD6C4A" w:rsidRPr="006F021E" w:rsidRDefault="00AD6C4A" w:rsidP="001F3271">
            <w:pPr>
              <w:rPr>
                <w:sz w:val="16"/>
                <w:szCs w:val="16"/>
              </w:rPr>
            </w:pPr>
            <w:r w:rsidRPr="006F021E">
              <w:rPr>
                <w:sz w:val="16"/>
                <w:szCs w:val="16"/>
              </w:rPr>
              <w:t>Rare CD15⁺ epithelial cells &amp; proliferating macrophages enriched in high-grade disease</w:t>
            </w:r>
          </w:p>
        </w:tc>
        <w:tc>
          <w:tcPr>
            <w:tcW w:w="1731" w:type="dxa"/>
            <w:hideMark/>
          </w:tcPr>
          <w:p w14:paraId="6FDED09E" w14:textId="77777777" w:rsidR="00AD6C4A" w:rsidRPr="006F021E" w:rsidRDefault="00AD6C4A" w:rsidP="001F3271">
            <w:pPr>
              <w:rPr>
                <w:sz w:val="16"/>
                <w:szCs w:val="16"/>
              </w:rPr>
            </w:pPr>
            <w:r w:rsidRPr="006F021E">
              <w:rPr>
                <w:sz w:val="16"/>
                <w:szCs w:val="16"/>
              </w:rPr>
              <w:t>Progression-related cellular signature set</w:t>
            </w:r>
          </w:p>
        </w:tc>
        <w:tc>
          <w:tcPr>
            <w:tcW w:w="1059" w:type="dxa"/>
            <w:hideMark/>
          </w:tcPr>
          <w:p w14:paraId="51F63D73" w14:textId="77777777" w:rsidR="00AD6C4A" w:rsidRPr="006F021E" w:rsidRDefault="00AD6C4A" w:rsidP="001F3271">
            <w:pPr>
              <w:rPr>
                <w:sz w:val="16"/>
                <w:szCs w:val="16"/>
              </w:rPr>
            </w:pPr>
            <w:r w:rsidRPr="006F021E">
              <w:rPr>
                <w:sz w:val="16"/>
                <w:szCs w:val="16"/>
              </w:rPr>
              <w:t xml:space="preserve">None yet (single cohort) </w:t>
            </w:r>
          </w:p>
        </w:tc>
      </w:tr>
      <w:tr w:rsidR="00AD6C4A" w:rsidRPr="006F021E" w14:paraId="44273AB5" w14:textId="77777777" w:rsidTr="001F3271">
        <w:tc>
          <w:tcPr>
            <w:tcW w:w="630" w:type="dxa"/>
            <w:hideMark/>
          </w:tcPr>
          <w:p w14:paraId="1701A8E1" w14:textId="57046083" w:rsidR="00AD6C4A" w:rsidRPr="006F021E" w:rsidRDefault="00AD6C4A" w:rsidP="001F3271">
            <w:pPr>
              <w:rPr>
                <w:sz w:val="16"/>
                <w:szCs w:val="16"/>
              </w:rPr>
            </w:pPr>
            <w:r w:rsidRPr="006F021E">
              <w:rPr>
                <w:sz w:val="16"/>
                <w:szCs w:val="16"/>
              </w:rPr>
              <w:fldChar w:fldCharType="begin"/>
            </w:r>
            <w:r w:rsidR="00265023">
              <w:rPr>
                <w:sz w:val="16"/>
                <w:szCs w:val="16"/>
              </w:rPr>
              <w:instrText xml:space="preserve"> ADDIN ZOTERO_ITEM CSL_CITATION {"citationID":"DNXm9ClI","properties":{"formattedCitation":"(Nair et al., 2020)","plainCitation":"(Nair et al., 2020)","noteIndex":0},"citationItems":[{"id":30639,"uris":["http://zotero.org/users/local/j9bu326B/items/C83Z4MHP"],"itemData":{"id":30639,"type":"article-journal","abstract":"The identification of biomarkers for patient stratification is fundamental to precision medicine efforts in oncology. Here, we identified two baseline, circulating immune cell subsets associated with overall survival in patients with metastatic pancreatic cancer who were enrolled in two phase II randomized studies of GVAX pancreas and CRS-207 immunotherapy. Single-cell mass cytometry was used to simultaneously measure 38 cell surface or intracellular markers in peripheral blood mononuclear cells obtained from a phase IIa patient subcohort (N = 38). CITRUS, an algorithm for identification of stratifying subpopulations in multidimensional cytometry datasets, was used to identify single-cell signatures associated with clinical outcome. Patients with a higher abundance of CD8+CD45RO-CCR7-CD57+ cells and a lower abundance of CD14+CD33+CD85j+ cells had improved overall survival [median overall survival, range (days) 271, 43-1,247] compared with patients with a lower abundance of CD8+CD45RO-CCR7-CD57+ cells and higher abundance of CD14+CD33+CD85j+ cells (77, 24-1,247 days; P = 0.0442). The results from this prospective-retrospective biomarker analysis were validated by flow cytometry in 200 patients with pancreatic cancer enrolled in a phase IIb study (P = 0.0047). The identified immune correlates provide potential prognostic or predictive signatures that could be employed for patient stratification.","container-title":"Cancer Immunology Research","DOI":"10.1158/2326-6066.CIR-19-0650","ISSN":"2326-6074","issue":"5","journalAbbreviation":"Cancer Immunol Res","language":"eng","note":"PMID: 32132105\nPMCID: PMC7832081","page":"609-617","source":"PubMed","title":"Single-Cell Immune Competency Signatures Associate with Survival in Phase II GVAX and CRS-207 Randomized Studies in Patients with Metastatic Pancreatic Cancer","volume":"8","author":[{"family":"Nair","given":"Nitya"},{"family":"Chen","given":"Shih-Yu"},{"family":"Lemmens","given":"Ed"},{"family":"Chang","given":"Serena"},{"family":"Le","given":"Dung T."},{"family":"Jaffee","given":"Elizabeth M."},{"family":"Murphy","given":"Aimee"},{"family":"Whiting","given":"Chan"},{"family":"Müller","given":"Thomas"},{"family":"Brockstedt","given":"Dirk G."}],"issued":{"date-parts":[["2020",5]]}}}],"schema":"https://github.com/citation-style-language/schema/raw/master/csl-citation.json"} </w:instrText>
            </w:r>
            <w:r w:rsidRPr="006F021E">
              <w:rPr>
                <w:sz w:val="16"/>
                <w:szCs w:val="16"/>
              </w:rPr>
              <w:fldChar w:fldCharType="separate"/>
            </w:r>
            <w:r w:rsidR="00265023">
              <w:rPr>
                <w:noProof/>
                <w:sz w:val="16"/>
                <w:szCs w:val="16"/>
              </w:rPr>
              <w:t>(Nair et al., 2020)</w:t>
            </w:r>
            <w:r w:rsidRPr="006F021E">
              <w:rPr>
                <w:sz w:val="16"/>
                <w:szCs w:val="16"/>
              </w:rPr>
              <w:fldChar w:fldCharType="end"/>
            </w:r>
          </w:p>
        </w:tc>
        <w:tc>
          <w:tcPr>
            <w:tcW w:w="952" w:type="dxa"/>
            <w:hideMark/>
          </w:tcPr>
          <w:p w14:paraId="35B88918" w14:textId="77777777" w:rsidR="00AD6C4A" w:rsidRPr="006F021E" w:rsidRDefault="00AD6C4A" w:rsidP="001F3271">
            <w:pPr>
              <w:rPr>
                <w:sz w:val="16"/>
                <w:szCs w:val="16"/>
              </w:rPr>
            </w:pPr>
            <w:r w:rsidRPr="006F021E">
              <w:rPr>
                <w:sz w:val="16"/>
                <w:szCs w:val="16"/>
              </w:rPr>
              <w:t>Prospective–retrospective biomarker discovery</w:t>
            </w:r>
          </w:p>
        </w:tc>
        <w:tc>
          <w:tcPr>
            <w:tcW w:w="519" w:type="dxa"/>
            <w:hideMark/>
          </w:tcPr>
          <w:p w14:paraId="037030E5" w14:textId="77777777" w:rsidR="00AD6C4A" w:rsidRPr="006F021E" w:rsidRDefault="00AD6C4A" w:rsidP="001F3271">
            <w:pPr>
              <w:rPr>
                <w:sz w:val="16"/>
                <w:szCs w:val="16"/>
              </w:rPr>
            </w:pPr>
            <w:r w:rsidRPr="006F021E">
              <w:rPr>
                <w:sz w:val="16"/>
                <w:szCs w:val="16"/>
              </w:rPr>
              <w:t>2020</w:t>
            </w:r>
          </w:p>
        </w:tc>
        <w:tc>
          <w:tcPr>
            <w:tcW w:w="1378" w:type="dxa"/>
            <w:hideMark/>
          </w:tcPr>
          <w:p w14:paraId="02106623" w14:textId="77777777" w:rsidR="00AD6C4A" w:rsidRPr="006F021E" w:rsidRDefault="00AD6C4A" w:rsidP="001F3271">
            <w:pPr>
              <w:rPr>
                <w:sz w:val="16"/>
                <w:szCs w:val="16"/>
              </w:rPr>
            </w:pPr>
            <w:r w:rsidRPr="006F021E">
              <w:rPr>
                <w:sz w:val="16"/>
                <w:szCs w:val="16"/>
              </w:rPr>
              <w:t>Metastatic pancreatic ductal adenocarcinoma</w:t>
            </w:r>
          </w:p>
        </w:tc>
        <w:tc>
          <w:tcPr>
            <w:tcW w:w="1116" w:type="dxa"/>
            <w:hideMark/>
          </w:tcPr>
          <w:p w14:paraId="4A2AEEE2" w14:textId="77777777" w:rsidR="00AD6C4A" w:rsidRPr="006F021E" w:rsidRDefault="00AD6C4A" w:rsidP="001F3271">
            <w:pPr>
              <w:rPr>
                <w:sz w:val="16"/>
                <w:szCs w:val="16"/>
              </w:rPr>
            </w:pPr>
            <w:r w:rsidRPr="006F021E">
              <w:rPr>
                <w:sz w:val="16"/>
                <w:szCs w:val="16"/>
              </w:rPr>
              <w:t>PBMCs: 38 (training) + 200 (validation)</w:t>
            </w:r>
          </w:p>
        </w:tc>
        <w:tc>
          <w:tcPr>
            <w:tcW w:w="1474" w:type="dxa"/>
            <w:hideMark/>
          </w:tcPr>
          <w:p w14:paraId="6C1B2759" w14:textId="62CDDF37" w:rsidR="00AD6C4A" w:rsidRPr="00C70717" w:rsidRDefault="00AD6C4A" w:rsidP="001F3271">
            <w:pPr>
              <w:rPr>
                <w:color w:val="000000" w:themeColor="text1"/>
                <w:sz w:val="16"/>
                <w:szCs w:val="16"/>
              </w:rPr>
            </w:pPr>
            <w:r w:rsidRPr="00C70717">
              <w:rPr>
                <w:color w:val="000000" w:themeColor="text1"/>
                <w:sz w:val="16"/>
                <w:szCs w:val="16"/>
              </w:rPr>
              <w:t xml:space="preserve">CyTOF </w:t>
            </w:r>
          </w:p>
        </w:tc>
        <w:tc>
          <w:tcPr>
            <w:tcW w:w="1124" w:type="dxa"/>
            <w:hideMark/>
          </w:tcPr>
          <w:p w14:paraId="68C16A9B" w14:textId="77777777" w:rsidR="00AD6C4A" w:rsidRPr="006F021E" w:rsidRDefault="00AD6C4A" w:rsidP="001F3271">
            <w:pPr>
              <w:rPr>
                <w:sz w:val="16"/>
                <w:szCs w:val="16"/>
              </w:rPr>
            </w:pPr>
            <w:r w:rsidRPr="006F021E">
              <w:rPr>
                <w:sz w:val="16"/>
                <w:szCs w:val="16"/>
              </w:rPr>
              <w:t>Find baseline immune subsets predicting OS with GVAX ± CRS-207</w:t>
            </w:r>
          </w:p>
        </w:tc>
        <w:tc>
          <w:tcPr>
            <w:tcW w:w="1613" w:type="dxa"/>
            <w:hideMark/>
          </w:tcPr>
          <w:p w14:paraId="5F239E17" w14:textId="77777777" w:rsidR="00AD6C4A" w:rsidRPr="006F021E" w:rsidRDefault="00AD6C4A" w:rsidP="001F3271">
            <w:pPr>
              <w:rPr>
                <w:sz w:val="16"/>
                <w:szCs w:val="16"/>
              </w:rPr>
            </w:pPr>
            <w:r w:rsidRPr="006F021E">
              <w:rPr>
                <w:sz w:val="16"/>
                <w:szCs w:val="16"/>
              </w:rPr>
              <w:t>CITRUS clustering → manual gating → flow replication</w:t>
            </w:r>
          </w:p>
        </w:tc>
        <w:tc>
          <w:tcPr>
            <w:tcW w:w="1994" w:type="dxa"/>
            <w:hideMark/>
          </w:tcPr>
          <w:p w14:paraId="7474B3C4" w14:textId="77777777" w:rsidR="00AD6C4A" w:rsidRPr="006F021E" w:rsidRDefault="00AD6C4A" w:rsidP="001F3271">
            <w:pPr>
              <w:rPr>
                <w:sz w:val="16"/>
                <w:szCs w:val="16"/>
              </w:rPr>
            </w:pPr>
            <w:r w:rsidRPr="006F021E">
              <w:rPr>
                <w:sz w:val="16"/>
                <w:szCs w:val="16"/>
              </w:rPr>
              <w:t>↑CD8⁺CD45RO⁻CCR7⁻CD57⁺ and ↓CD14⁺CD33⁺CD85j⁺ linked to longer OS</w:t>
            </w:r>
          </w:p>
        </w:tc>
        <w:tc>
          <w:tcPr>
            <w:tcW w:w="1731" w:type="dxa"/>
            <w:hideMark/>
          </w:tcPr>
          <w:p w14:paraId="3C21571F" w14:textId="77777777" w:rsidR="00AD6C4A" w:rsidRPr="006F021E" w:rsidRDefault="00AD6C4A" w:rsidP="001F3271">
            <w:pPr>
              <w:rPr>
                <w:sz w:val="16"/>
                <w:szCs w:val="16"/>
              </w:rPr>
            </w:pPr>
            <w:r w:rsidRPr="006F021E">
              <w:rPr>
                <w:sz w:val="16"/>
                <w:szCs w:val="16"/>
              </w:rPr>
              <w:t>Ratio of the two subsets as prognostic “immune-competency” score</w:t>
            </w:r>
          </w:p>
        </w:tc>
        <w:tc>
          <w:tcPr>
            <w:tcW w:w="1059" w:type="dxa"/>
            <w:hideMark/>
          </w:tcPr>
          <w:p w14:paraId="66180FE9" w14:textId="77777777" w:rsidR="00AD6C4A" w:rsidRPr="006F021E" w:rsidRDefault="00AD6C4A" w:rsidP="001F3271">
            <w:pPr>
              <w:rPr>
                <w:sz w:val="16"/>
                <w:szCs w:val="16"/>
              </w:rPr>
            </w:pPr>
            <w:r w:rsidRPr="006F021E">
              <w:rPr>
                <w:sz w:val="16"/>
                <w:szCs w:val="16"/>
              </w:rPr>
              <w:t>Validated in independent phase IIb cohort (n = 200)</w:t>
            </w:r>
          </w:p>
        </w:tc>
      </w:tr>
      <w:tr w:rsidR="00AD6C4A" w:rsidRPr="006F021E" w14:paraId="55490824" w14:textId="77777777" w:rsidTr="001F3271">
        <w:tc>
          <w:tcPr>
            <w:tcW w:w="630" w:type="dxa"/>
            <w:hideMark/>
          </w:tcPr>
          <w:p w14:paraId="3003FC29" w14:textId="1709B569" w:rsidR="00AD6C4A" w:rsidRPr="006F021E" w:rsidRDefault="00AD6C4A" w:rsidP="001F3271">
            <w:pPr>
              <w:rPr>
                <w:sz w:val="16"/>
                <w:szCs w:val="16"/>
              </w:rPr>
            </w:pPr>
            <w:r w:rsidRPr="006F021E">
              <w:rPr>
                <w:sz w:val="16"/>
                <w:szCs w:val="16"/>
              </w:rPr>
              <w:fldChar w:fldCharType="begin"/>
            </w:r>
            <w:r w:rsidR="00265023">
              <w:rPr>
                <w:sz w:val="16"/>
                <w:szCs w:val="16"/>
              </w:rPr>
              <w:instrText xml:space="preserve"> ADDIN ZOTERO_ITEM CSL_CITATION {"citationID":"jmpEsU8u","properties":{"formattedCitation":"(Martinez-Morilla et al., 2021)","plainCitation":"(Martinez-Morilla et al., 2021)","noteIndex":0},"citationItems":[{"id":30582,"uris":["http://zotero.org/users/local/j9bu326B/items/99ER6ZD8"],"itemData":{"id":30582,"type":"article-journal","abstract":"PURPOSE: Imaging mass cytometry (IMC) is among the first tools with the capacity for multiplex analysis of more than 40 targets, which provides a novel approach to biomarker discovery. Here, we used IMC to characterize the tumor microenvironment of patients with metastatic melanoma who received immunotherapy in efforts to find indicative factors of treatment response. In spite of the new power of IMC, the image analysis aspects are still limited by the challenges of cell segmentation.\nEXPERIMENTAL DESIGN: Here, rather than segment, we performed image analysis using a newly designed version of the AQUA software to measure marker intensity in molecularly defined compartments: tumor cells, stroma, T cells, B cells, and macrophages. IMC data were compared with quantitative immunofluorescence (QIF) and digital spatial profiling.\nRESULTS: Validation of IMC results for immune markers was confirmed by regression with additional multiplexing methods and outcome assessment. Multivariable analyses by each compartment revealed significant associations of 12 markers for progression-free survival and seven markers for overall survival (OS). The most compelling indicative biomarker, beta2-microglobulin (B2M), was confirmed by correlation with OS by QIF in the discovery cohort and validated in an independent published cohort profiled by mRNA expression.\nCONCLUSIONS: Using digital image analysis based on pixel colocalization to assess IMC data allowed us to quantitively measure 25 markers simultaneously on formalin-fixed, paraffin-embedded tissue microarray samples. In addition to showing high concordance with other multiplexing technologies, we identified a series of potentially indicative biomarkers for immunotherapy in metastatic melanoma, including B2M.","container-title":"Clinical Cancer Research: An Official Journal of the American Association for Cancer Research","DOI":"10.1158/1078-0432.CCR-20-3340","ISSN":"1557-3265","issue":"7","journalAbbreviation":"Clin Cancer Res","language":"eng","note":"PMID: 33504554\nPMCID: PMC8026677","page":"1987-1996","source":"PubMed","title":"Biomarker Discovery in Patients with Immunotherapy-Treated Melanoma with Imaging Mass Cytometry","volume":"27","author":[{"family":"Martinez-Morilla","given":"Sandra"},{"family":"Villarroel-Espindola","given":"Franz"},{"family":"Wong","given":"Pok Fai"},{"family":"Toki","given":"Maria I."},{"family":"Aung","given":"Thazin Nwe"},{"family":"Pelekanou","given":"Vasiliki"},{"family":"Bourke-Martin","given":"Brian"},{"family":"Schalper","given":"Kurt A."},{"family":"Kluger","given":"Harriet M."},{"family":"Rimm","given":"David L."}],"issued":{"date-parts":[["2021",4,1]]}}}],"schema":"https://github.com/citation-style-language/schema/raw/master/csl-citation.json"} </w:instrText>
            </w:r>
            <w:r w:rsidRPr="006F021E">
              <w:rPr>
                <w:sz w:val="16"/>
                <w:szCs w:val="16"/>
              </w:rPr>
              <w:fldChar w:fldCharType="separate"/>
            </w:r>
            <w:r w:rsidR="00265023">
              <w:rPr>
                <w:noProof/>
                <w:sz w:val="16"/>
                <w:szCs w:val="16"/>
              </w:rPr>
              <w:t xml:space="preserve">(Martinez-Morilla et </w:t>
            </w:r>
            <w:r w:rsidR="00265023">
              <w:rPr>
                <w:noProof/>
                <w:sz w:val="16"/>
                <w:szCs w:val="16"/>
              </w:rPr>
              <w:lastRenderedPageBreak/>
              <w:t>al., 2021)</w:t>
            </w:r>
            <w:r w:rsidRPr="006F021E">
              <w:rPr>
                <w:sz w:val="16"/>
                <w:szCs w:val="16"/>
              </w:rPr>
              <w:fldChar w:fldCharType="end"/>
            </w:r>
          </w:p>
        </w:tc>
        <w:tc>
          <w:tcPr>
            <w:tcW w:w="952" w:type="dxa"/>
            <w:hideMark/>
          </w:tcPr>
          <w:p w14:paraId="23ED7289" w14:textId="77777777" w:rsidR="00AD6C4A" w:rsidRPr="006F021E" w:rsidRDefault="00AD6C4A" w:rsidP="001F3271">
            <w:pPr>
              <w:rPr>
                <w:sz w:val="16"/>
                <w:szCs w:val="16"/>
              </w:rPr>
            </w:pPr>
            <w:r w:rsidRPr="006F021E">
              <w:rPr>
                <w:sz w:val="16"/>
                <w:szCs w:val="16"/>
              </w:rPr>
              <w:lastRenderedPageBreak/>
              <w:t>Retrospective IMC biomarker discovery</w:t>
            </w:r>
          </w:p>
        </w:tc>
        <w:tc>
          <w:tcPr>
            <w:tcW w:w="519" w:type="dxa"/>
            <w:hideMark/>
          </w:tcPr>
          <w:p w14:paraId="674FA9BD" w14:textId="77777777" w:rsidR="00AD6C4A" w:rsidRPr="006F021E" w:rsidRDefault="00AD6C4A" w:rsidP="001F3271">
            <w:pPr>
              <w:rPr>
                <w:sz w:val="16"/>
                <w:szCs w:val="16"/>
              </w:rPr>
            </w:pPr>
            <w:r w:rsidRPr="006F021E">
              <w:rPr>
                <w:sz w:val="16"/>
                <w:szCs w:val="16"/>
              </w:rPr>
              <w:t>2021</w:t>
            </w:r>
          </w:p>
        </w:tc>
        <w:tc>
          <w:tcPr>
            <w:tcW w:w="1378" w:type="dxa"/>
            <w:hideMark/>
          </w:tcPr>
          <w:p w14:paraId="762FABCC" w14:textId="77777777" w:rsidR="00AD6C4A" w:rsidRPr="006F021E" w:rsidRDefault="00AD6C4A" w:rsidP="001F3271">
            <w:pPr>
              <w:rPr>
                <w:sz w:val="16"/>
                <w:szCs w:val="16"/>
              </w:rPr>
            </w:pPr>
            <w:r w:rsidRPr="006F021E">
              <w:rPr>
                <w:sz w:val="16"/>
                <w:szCs w:val="16"/>
              </w:rPr>
              <w:t>Metastatic melanoma on ICI</w:t>
            </w:r>
          </w:p>
        </w:tc>
        <w:tc>
          <w:tcPr>
            <w:tcW w:w="1116" w:type="dxa"/>
            <w:hideMark/>
          </w:tcPr>
          <w:p w14:paraId="1DDE9FC8" w14:textId="77777777" w:rsidR="00AD6C4A" w:rsidRPr="006F021E" w:rsidRDefault="00AD6C4A" w:rsidP="001F3271">
            <w:pPr>
              <w:rPr>
                <w:sz w:val="16"/>
                <w:szCs w:val="16"/>
              </w:rPr>
            </w:pPr>
            <w:r w:rsidRPr="006F021E">
              <w:rPr>
                <w:sz w:val="16"/>
                <w:szCs w:val="16"/>
              </w:rPr>
              <w:t>FFPE TMA cores, 29 pts (</w:t>
            </w:r>
            <w:r w:rsidRPr="006F021E">
              <w:rPr>
                <w:rFonts w:ascii="Cambria Math" w:hAnsi="Cambria Math" w:cs="Cambria Math"/>
                <w:sz w:val="16"/>
                <w:szCs w:val="16"/>
              </w:rPr>
              <w:t>∼</w:t>
            </w:r>
            <w:r w:rsidRPr="006F021E">
              <w:rPr>
                <w:sz w:val="16"/>
                <w:szCs w:val="16"/>
              </w:rPr>
              <w:t>45 lesions)</w:t>
            </w:r>
          </w:p>
        </w:tc>
        <w:tc>
          <w:tcPr>
            <w:tcW w:w="1474" w:type="dxa"/>
            <w:hideMark/>
          </w:tcPr>
          <w:p w14:paraId="00A47A13" w14:textId="0E6C10D1" w:rsidR="00AD6C4A" w:rsidRPr="00C70717" w:rsidRDefault="006C2245" w:rsidP="001F3271">
            <w:pPr>
              <w:rPr>
                <w:color w:val="000000" w:themeColor="text1"/>
                <w:sz w:val="16"/>
                <w:szCs w:val="16"/>
              </w:rPr>
            </w:pPr>
            <w:r w:rsidRPr="00C70717">
              <w:rPr>
                <w:color w:val="000000" w:themeColor="text1"/>
                <w:sz w:val="16"/>
                <w:szCs w:val="16"/>
              </w:rPr>
              <w:t>IMC</w:t>
            </w:r>
          </w:p>
        </w:tc>
        <w:tc>
          <w:tcPr>
            <w:tcW w:w="1124" w:type="dxa"/>
            <w:hideMark/>
          </w:tcPr>
          <w:p w14:paraId="40EBEA24" w14:textId="77777777" w:rsidR="00AD6C4A" w:rsidRPr="006F021E" w:rsidRDefault="00AD6C4A" w:rsidP="001F3271">
            <w:pPr>
              <w:rPr>
                <w:sz w:val="16"/>
                <w:szCs w:val="16"/>
              </w:rPr>
            </w:pPr>
            <w:r w:rsidRPr="006F021E">
              <w:rPr>
                <w:sz w:val="16"/>
                <w:szCs w:val="16"/>
              </w:rPr>
              <w:t xml:space="preserve">Identify multiplex protein </w:t>
            </w:r>
            <w:r w:rsidRPr="006F021E">
              <w:rPr>
                <w:sz w:val="16"/>
                <w:szCs w:val="16"/>
              </w:rPr>
              <w:lastRenderedPageBreak/>
              <w:t>predictors of ICI benefit</w:t>
            </w:r>
          </w:p>
        </w:tc>
        <w:tc>
          <w:tcPr>
            <w:tcW w:w="1613" w:type="dxa"/>
            <w:hideMark/>
          </w:tcPr>
          <w:p w14:paraId="35824C9C" w14:textId="77777777" w:rsidR="00AD6C4A" w:rsidRPr="006F021E" w:rsidRDefault="00AD6C4A" w:rsidP="001F3271">
            <w:pPr>
              <w:rPr>
                <w:sz w:val="16"/>
                <w:szCs w:val="16"/>
              </w:rPr>
            </w:pPr>
            <w:r w:rsidRPr="006F021E">
              <w:rPr>
                <w:sz w:val="16"/>
                <w:szCs w:val="16"/>
              </w:rPr>
              <w:lastRenderedPageBreak/>
              <w:t xml:space="preserve">Compartment-specific AQUA pixel colocalisation → </w:t>
            </w:r>
            <w:r w:rsidRPr="006F021E">
              <w:rPr>
                <w:sz w:val="16"/>
                <w:szCs w:val="16"/>
              </w:rPr>
              <w:lastRenderedPageBreak/>
              <w:t>multivariable survival modelling</w:t>
            </w:r>
          </w:p>
        </w:tc>
        <w:tc>
          <w:tcPr>
            <w:tcW w:w="1994" w:type="dxa"/>
            <w:hideMark/>
          </w:tcPr>
          <w:p w14:paraId="62C1C055" w14:textId="77777777" w:rsidR="00AD6C4A" w:rsidRPr="006F021E" w:rsidRDefault="00AD6C4A" w:rsidP="001F3271">
            <w:pPr>
              <w:rPr>
                <w:sz w:val="16"/>
                <w:szCs w:val="16"/>
              </w:rPr>
            </w:pPr>
            <w:r w:rsidRPr="006F021E">
              <w:rPr>
                <w:sz w:val="16"/>
                <w:szCs w:val="16"/>
              </w:rPr>
              <w:lastRenderedPageBreak/>
              <w:t>Loss of β2-microglobulin (B2M) &amp; 11 additional markers independently predict shorter PFS</w:t>
            </w:r>
          </w:p>
        </w:tc>
        <w:tc>
          <w:tcPr>
            <w:tcW w:w="1731" w:type="dxa"/>
            <w:hideMark/>
          </w:tcPr>
          <w:p w14:paraId="3DFC578B" w14:textId="77777777" w:rsidR="00AD6C4A" w:rsidRPr="006F021E" w:rsidRDefault="00AD6C4A" w:rsidP="001F3271">
            <w:pPr>
              <w:rPr>
                <w:sz w:val="16"/>
                <w:szCs w:val="16"/>
              </w:rPr>
            </w:pPr>
            <w:r w:rsidRPr="006F021E">
              <w:rPr>
                <w:sz w:val="16"/>
                <w:szCs w:val="16"/>
              </w:rPr>
              <w:t>B2M-high IMC score</w:t>
            </w:r>
          </w:p>
        </w:tc>
        <w:tc>
          <w:tcPr>
            <w:tcW w:w="1059" w:type="dxa"/>
            <w:hideMark/>
          </w:tcPr>
          <w:p w14:paraId="14B74119" w14:textId="77777777" w:rsidR="00AD6C4A" w:rsidRPr="006F021E" w:rsidRDefault="00AD6C4A" w:rsidP="001F3271">
            <w:pPr>
              <w:rPr>
                <w:sz w:val="16"/>
                <w:szCs w:val="16"/>
              </w:rPr>
            </w:pPr>
            <w:r w:rsidRPr="006F021E">
              <w:rPr>
                <w:sz w:val="16"/>
                <w:szCs w:val="16"/>
              </w:rPr>
              <w:t xml:space="preserve">QIF &amp; public mRNA cohort </w:t>
            </w:r>
          </w:p>
        </w:tc>
      </w:tr>
      <w:tr w:rsidR="00AD6C4A" w:rsidRPr="006F021E" w14:paraId="3F5D5663" w14:textId="77777777" w:rsidTr="001F3271">
        <w:tc>
          <w:tcPr>
            <w:tcW w:w="630" w:type="dxa"/>
            <w:hideMark/>
          </w:tcPr>
          <w:p w14:paraId="6DCA1F6C" w14:textId="4435598F" w:rsidR="00AD6C4A" w:rsidRPr="006F021E" w:rsidRDefault="00AD6C4A" w:rsidP="001F3271">
            <w:pPr>
              <w:rPr>
                <w:sz w:val="16"/>
                <w:szCs w:val="16"/>
              </w:rPr>
            </w:pPr>
            <w:r w:rsidRPr="006F021E">
              <w:rPr>
                <w:sz w:val="16"/>
                <w:szCs w:val="16"/>
              </w:rPr>
              <w:fldChar w:fldCharType="begin"/>
            </w:r>
            <w:r w:rsidR="00265023">
              <w:rPr>
                <w:sz w:val="16"/>
                <w:szCs w:val="16"/>
              </w:rPr>
              <w:instrText xml:space="preserve"> ADDIN ZOTERO_ITEM CSL_CITATION {"citationID":"OW3k9UJD","properties":{"formattedCitation":"(Smelser et al., 2023)","plainCitation":"(Smelser et al., 2023)","noteIndex":0},"citationItems":[{"id":29953,"uris":["http://zotero.org/users/local/j9bu326B/items/MBUQVB98"],"itemData":{"id":29953,"type":"article-journal","abstract":"OBJECTIVES: To test if intravesical instillation of both an anti-programmed cell death protein 1 (PD-1) inhibitor and an oncolytic reovirus would demonstrate a greater effect than either treatment alone, as non-muscle-invasive bladder cancer that is refractory to intravesical bacillus Calmette-Guérin can be treated by systemic anti-PD-1 immunotherapy and we previously demonstrated improved overall survival (OS) with six once-weekly instillations of intravesical anti-PD-1 in a murine model.\nMATERIALS AND METHODS: Using an orthotopic syngeneic C3H murine model of MBT2 urothelial bladder cancer, groups of 10 mice were compared between no treatment, intravesical anti-PD-1, intravesical oncolytic reovirus, or intravesical reovirus + anti-PD-1. A single intravesical treatment session was given. The primary outcome was OS, and the secondary outcomes included long-term immunity and tumour-immune profile.\nRESULTS: With a median follow-up of 9 months, all mice that received no treatment died with a median survival of 41 days, while the comparison median OS was not reached for reovirus (hazard ratio [HR] 14.4, 95% confidence interval [CI] 3.9-32.6; P &lt; 0.001), anti-PD-1 (HR 28.4, 95% CI 7.0-115.9; P &lt; 0.001), and reovirus + anti-PD-1 (HR 28.4, 95% CI 7.0-115.9; P &lt; 0.001). Monotherapy with anti-PD-1 or reovirus demonstrated no significant differences in survival (P = 0.067). Mass cytometry showed that reovirus + anti-PD-1 treatment enriched monocytes and decreased myeloid-derived suppressor cells, generating an immuno-responsive tumour microenvironment. Depletion of CD8+ T cells eliminated the survival advantage provided by the intravesical treatment.\nCONCLUSIONS: Treatment of murine orthotopic bladder tumours with a single instillation of intravesical reovirus, anti-PD-1 antibody, or the combination confers superior survival compared to controls. Tumour-immune microenvironment differences indicated myeloid-derived suppressor cells and CD8+ T cells mediate the treatment response.","container-title":"BJU international","DOI":"10.1111/bju.16012","ISSN":"1464-410X","issue":"3","journalAbbreviation":"BJU Int","language":"eng","note":"PMID: 36961272\nPMCID: PMC10518025","page":"298-306","source":"PubMed","title":"Intravesical oncolytic virotherapy and immunotherapy for non-muscle-invasive bladder cancer mouse model","volume":"132","author":[{"family":"Smelser","given":"Woodson W."},{"family":"Wang","given":"Jian"},{"family":"Ogden","given":"Kristen M."},{"family":"Chang","given":"Sam S."},{"family":"Kirschner","given":"Austin N."}],"issued":{"date-parts":[["2023",9]]}}}],"schema":"https://github.com/citation-style-language/schema/raw/master/csl-citation.json"} </w:instrText>
            </w:r>
            <w:r w:rsidRPr="006F021E">
              <w:rPr>
                <w:sz w:val="16"/>
                <w:szCs w:val="16"/>
              </w:rPr>
              <w:fldChar w:fldCharType="separate"/>
            </w:r>
            <w:r w:rsidR="00265023">
              <w:rPr>
                <w:noProof/>
                <w:sz w:val="16"/>
                <w:szCs w:val="16"/>
              </w:rPr>
              <w:t>(Smelser et al., 2023)</w:t>
            </w:r>
            <w:r w:rsidRPr="006F021E">
              <w:rPr>
                <w:sz w:val="16"/>
                <w:szCs w:val="16"/>
              </w:rPr>
              <w:fldChar w:fldCharType="end"/>
            </w:r>
          </w:p>
        </w:tc>
        <w:tc>
          <w:tcPr>
            <w:tcW w:w="952" w:type="dxa"/>
            <w:hideMark/>
          </w:tcPr>
          <w:p w14:paraId="7E2463F9" w14:textId="77777777" w:rsidR="00AD6C4A" w:rsidRPr="006F021E" w:rsidRDefault="00AD6C4A" w:rsidP="001F3271">
            <w:pPr>
              <w:rPr>
                <w:sz w:val="16"/>
                <w:szCs w:val="16"/>
              </w:rPr>
            </w:pPr>
            <w:r w:rsidRPr="006F021E">
              <w:rPr>
                <w:sz w:val="16"/>
                <w:szCs w:val="16"/>
              </w:rPr>
              <w:t>Pre-clinical therapeutic (orthotopic mouse)</w:t>
            </w:r>
          </w:p>
        </w:tc>
        <w:tc>
          <w:tcPr>
            <w:tcW w:w="519" w:type="dxa"/>
            <w:hideMark/>
          </w:tcPr>
          <w:p w14:paraId="551C3D51" w14:textId="77777777" w:rsidR="00AD6C4A" w:rsidRPr="006F021E" w:rsidRDefault="00AD6C4A" w:rsidP="001F3271">
            <w:pPr>
              <w:rPr>
                <w:sz w:val="16"/>
                <w:szCs w:val="16"/>
              </w:rPr>
            </w:pPr>
            <w:r w:rsidRPr="006F021E">
              <w:rPr>
                <w:sz w:val="16"/>
                <w:szCs w:val="16"/>
              </w:rPr>
              <w:t>2023</w:t>
            </w:r>
          </w:p>
        </w:tc>
        <w:tc>
          <w:tcPr>
            <w:tcW w:w="1378" w:type="dxa"/>
            <w:hideMark/>
          </w:tcPr>
          <w:p w14:paraId="376941FD" w14:textId="77777777" w:rsidR="00AD6C4A" w:rsidRPr="006F021E" w:rsidRDefault="00AD6C4A" w:rsidP="001F3271">
            <w:pPr>
              <w:rPr>
                <w:sz w:val="16"/>
                <w:szCs w:val="16"/>
              </w:rPr>
            </w:pPr>
            <w:r w:rsidRPr="006F021E">
              <w:rPr>
                <w:sz w:val="16"/>
                <w:szCs w:val="16"/>
              </w:rPr>
              <w:t>Non-muscle-invasive bladder cancer</w:t>
            </w:r>
          </w:p>
        </w:tc>
        <w:tc>
          <w:tcPr>
            <w:tcW w:w="1116" w:type="dxa"/>
            <w:hideMark/>
          </w:tcPr>
          <w:p w14:paraId="5C156086" w14:textId="77777777" w:rsidR="00AD6C4A" w:rsidRPr="006F021E" w:rsidRDefault="00AD6C4A" w:rsidP="001F3271">
            <w:pPr>
              <w:rPr>
                <w:sz w:val="16"/>
                <w:szCs w:val="16"/>
              </w:rPr>
            </w:pPr>
            <w:r w:rsidRPr="006F021E">
              <w:rPr>
                <w:sz w:val="16"/>
                <w:szCs w:val="16"/>
              </w:rPr>
              <w:t>40 mice (survival); 36 mice (CyTOF TME)</w:t>
            </w:r>
          </w:p>
        </w:tc>
        <w:tc>
          <w:tcPr>
            <w:tcW w:w="1474" w:type="dxa"/>
            <w:hideMark/>
          </w:tcPr>
          <w:p w14:paraId="3B24D7CF" w14:textId="68EE60A8" w:rsidR="00AD6C4A" w:rsidRPr="00C70717" w:rsidRDefault="00AD6C4A" w:rsidP="001F3271">
            <w:pPr>
              <w:rPr>
                <w:color w:val="000000" w:themeColor="text1"/>
                <w:sz w:val="16"/>
                <w:szCs w:val="16"/>
              </w:rPr>
            </w:pPr>
            <w:r w:rsidRPr="00C70717">
              <w:rPr>
                <w:color w:val="000000" w:themeColor="text1"/>
                <w:sz w:val="16"/>
                <w:szCs w:val="16"/>
              </w:rPr>
              <w:t>CyTOF</w:t>
            </w:r>
          </w:p>
        </w:tc>
        <w:tc>
          <w:tcPr>
            <w:tcW w:w="1124" w:type="dxa"/>
            <w:hideMark/>
          </w:tcPr>
          <w:p w14:paraId="0F7805F5" w14:textId="77777777" w:rsidR="00AD6C4A" w:rsidRPr="006F021E" w:rsidRDefault="00AD6C4A" w:rsidP="001F3271">
            <w:pPr>
              <w:rPr>
                <w:sz w:val="16"/>
                <w:szCs w:val="16"/>
              </w:rPr>
            </w:pPr>
            <w:r w:rsidRPr="006F021E">
              <w:rPr>
                <w:sz w:val="16"/>
                <w:szCs w:val="16"/>
              </w:rPr>
              <w:t>Test intravesical reovirus ± anti-PD-1 vs controls</w:t>
            </w:r>
          </w:p>
        </w:tc>
        <w:tc>
          <w:tcPr>
            <w:tcW w:w="1613" w:type="dxa"/>
            <w:hideMark/>
          </w:tcPr>
          <w:p w14:paraId="0A892EBF" w14:textId="77777777" w:rsidR="00AD6C4A" w:rsidRPr="006F021E" w:rsidRDefault="00AD6C4A" w:rsidP="001F3271">
            <w:pPr>
              <w:rPr>
                <w:sz w:val="16"/>
                <w:szCs w:val="16"/>
              </w:rPr>
            </w:pPr>
            <w:r w:rsidRPr="006F021E">
              <w:rPr>
                <w:sz w:val="16"/>
                <w:szCs w:val="16"/>
              </w:rPr>
              <w:t>Single instillation → Kaplan-Meier OS → CyTOF immune profiling</w:t>
            </w:r>
          </w:p>
        </w:tc>
        <w:tc>
          <w:tcPr>
            <w:tcW w:w="1994" w:type="dxa"/>
            <w:hideMark/>
          </w:tcPr>
          <w:p w14:paraId="4BD30557" w14:textId="77777777" w:rsidR="00AD6C4A" w:rsidRPr="006F021E" w:rsidRDefault="00AD6C4A" w:rsidP="001F3271">
            <w:pPr>
              <w:rPr>
                <w:sz w:val="16"/>
                <w:szCs w:val="16"/>
              </w:rPr>
            </w:pPr>
            <w:r w:rsidRPr="006F021E">
              <w:rPr>
                <w:sz w:val="16"/>
                <w:szCs w:val="16"/>
              </w:rPr>
              <w:t>Combo enriches monocytes, depletes MDSCs; CD8 T-cell depletion abrogates benefit</w:t>
            </w:r>
          </w:p>
        </w:tc>
        <w:tc>
          <w:tcPr>
            <w:tcW w:w="1731" w:type="dxa"/>
            <w:hideMark/>
          </w:tcPr>
          <w:p w14:paraId="7980BE08" w14:textId="77777777" w:rsidR="00AD6C4A" w:rsidRPr="006F021E" w:rsidRDefault="00AD6C4A" w:rsidP="001F3271">
            <w:pPr>
              <w:rPr>
                <w:sz w:val="16"/>
                <w:szCs w:val="16"/>
              </w:rPr>
            </w:pPr>
            <w:r w:rsidRPr="006F021E">
              <w:rPr>
                <w:sz w:val="16"/>
                <w:szCs w:val="16"/>
              </w:rPr>
              <w:t>None (mechanistic focus)</w:t>
            </w:r>
          </w:p>
        </w:tc>
        <w:tc>
          <w:tcPr>
            <w:tcW w:w="1059" w:type="dxa"/>
            <w:hideMark/>
          </w:tcPr>
          <w:p w14:paraId="5B073A88" w14:textId="77777777" w:rsidR="00AD6C4A" w:rsidRPr="006F021E" w:rsidRDefault="00AD6C4A" w:rsidP="001F3271">
            <w:pPr>
              <w:rPr>
                <w:sz w:val="16"/>
                <w:szCs w:val="16"/>
              </w:rPr>
            </w:pPr>
            <w:r w:rsidRPr="006F021E">
              <w:rPr>
                <w:sz w:val="16"/>
                <w:szCs w:val="16"/>
              </w:rPr>
              <w:t xml:space="preserve">Animal study only </w:t>
            </w:r>
          </w:p>
        </w:tc>
      </w:tr>
      <w:tr w:rsidR="00AD6C4A" w:rsidRPr="006F021E" w14:paraId="5BE31508" w14:textId="77777777" w:rsidTr="001F3271">
        <w:tc>
          <w:tcPr>
            <w:tcW w:w="630" w:type="dxa"/>
            <w:hideMark/>
          </w:tcPr>
          <w:p w14:paraId="7AC7EBC7" w14:textId="743F6A0A" w:rsidR="00AD6C4A" w:rsidRPr="006F021E" w:rsidRDefault="00AD6C4A" w:rsidP="001F3271">
            <w:pPr>
              <w:rPr>
                <w:sz w:val="16"/>
                <w:szCs w:val="16"/>
              </w:rPr>
            </w:pPr>
            <w:r w:rsidRPr="006F021E">
              <w:rPr>
                <w:sz w:val="16"/>
                <w:szCs w:val="16"/>
              </w:rPr>
              <w:fldChar w:fldCharType="begin"/>
            </w:r>
            <w:r w:rsidR="00265023">
              <w:rPr>
                <w:sz w:val="16"/>
                <w:szCs w:val="16"/>
              </w:rPr>
              <w:instrText xml:space="preserve"> ADDIN ZOTERO_ITEM CSL_CITATION {"citationID":"OKVbIsWP","properties":{"formattedCitation":"(Zhang et al., 2024)","plainCitation":"(Zhang et al., 2024)","noteIndex":0},"citationItems":[{"id":30567,"uris":["http://zotero.org/users/local/j9bu326B/items/SPAI6WWX"],"itemData":{"id":30567,"type":"article-journal","abstract":"Due to the lack of treatment options, there remains a need to advance new therapeutics in hepatocellular carcinoma (HCC). The traditional approach moves from initial molecular discovery through animal models to human trials to advance novel systemic therapies that improve treatment outcomes for patients with cancer. Computational methods that simulate tumors mathematically to describe cellular and molecular interactions are emerging as promising tools to simulate the impact of therapy entirely in silico, potentially greatly accelerating delivery of new therapeutics to patients. To facilitate the design of dosing regimens and identification of potential biomarkers for immunotherapy, we developed a new computational model to track tumor progression at the organ scale while capturing the spatial heterogeneity of the tumor in HCC. This computational model of spatial quantitative systems pharmacology was designed to simulate the effects of combination immunotherapy. The model was initiated using literature-derived parameter values and fitted to the specifics of HCC. Model validation was done through comparison with spatial multiomics data from a neoadjuvant HCC clinical trial combining anti-PD1 immunotherapy and a multitargeted tyrosine kinase inhibitor cabozantinib. Validation using spatial proteomics data from imaging mass cytometry demonstrated that closer proximity between CD8 T cells and macrophages correlated with nonresponse. We also compared the model output with Visium spatial transcriptomics profiling of samples from posttreatment tumor resections in the clinical trial and from another independent study of anti-PD1 monotherapy. Spatial transcriptomics data confirmed simulation results, suggesting the importance of spatial patterns of tumor vasculature and TGFβ in tumor and immune cell interactions. Our findings demonstrate that incorporating mathematical modeling and computer simulations with high-throughput spatial multiomics data provides a novel approach for patient outcome prediction and biomarker discovery. Significance: Incorporating mathematical modeling and computer simulations with high-throughput spatial multiomics data provides an effective approach for patient outcome prediction and biomarker discovery.","container-title":"Cancer Research","DOI":"10.1158/0008-5472.CAN-24-0943","ISSN":"1538-7445","issue":"16","journalAbbreviation":"Cancer Res","language":"eng","note":"PMID: 38861365\nPMCID: PMC12010747","page":"2734-2748","source":"PubMed","title":"Integration of Clinical Trial Spatial Multiomics Analysis and Virtual Clinical Trials Enables Immunotherapy Response Prediction and Biomarker Discovery","volume":"84","author":[{"family":"Zhang","given":"Shuming"},{"family":"Deshpande","given":"Atul"},{"family":"Verma","given":"Babita K."},{"family":"Wang","given":"Hanwen"},{"family":"Mi","given":"Haoyang"},{"family":"Yuan","given":"Long"},{"family":"Ho","given":"Won Jin"},{"family":"Jaffee","given":"Elizabeth M."},{"family":"Zhu","given":"Qingfeng"},{"family":"Anders","given":"Robert A."},{"family":"Yarchoan","given":"Mark"},{"family":"Kagohara","given":"Luciane T."},{"family":"Fertig","given":"Elana J."},{"family":"Popel","given":"Aleksander S."}],"issued":{"date-parts":[["2024",8,15]]}}}],"schema":"https://github.com/citation-style-language/schema/raw/master/csl-citation.json"} </w:instrText>
            </w:r>
            <w:r w:rsidRPr="006F021E">
              <w:rPr>
                <w:sz w:val="16"/>
                <w:szCs w:val="16"/>
              </w:rPr>
              <w:fldChar w:fldCharType="separate"/>
            </w:r>
            <w:r w:rsidR="00265023">
              <w:rPr>
                <w:noProof/>
                <w:sz w:val="16"/>
                <w:szCs w:val="16"/>
              </w:rPr>
              <w:t>(Zhang et al., 2024)</w:t>
            </w:r>
            <w:r w:rsidRPr="006F021E">
              <w:rPr>
                <w:sz w:val="16"/>
                <w:szCs w:val="16"/>
              </w:rPr>
              <w:fldChar w:fldCharType="end"/>
            </w:r>
          </w:p>
        </w:tc>
        <w:tc>
          <w:tcPr>
            <w:tcW w:w="952" w:type="dxa"/>
            <w:hideMark/>
          </w:tcPr>
          <w:p w14:paraId="62AD2CFF" w14:textId="77777777" w:rsidR="00AD6C4A" w:rsidRPr="006F021E" w:rsidRDefault="00AD6C4A" w:rsidP="001F3271">
            <w:pPr>
              <w:rPr>
                <w:sz w:val="16"/>
                <w:szCs w:val="16"/>
              </w:rPr>
            </w:pPr>
            <w:r w:rsidRPr="006F021E">
              <w:rPr>
                <w:sz w:val="16"/>
                <w:szCs w:val="16"/>
              </w:rPr>
              <w:t>Computational spQSP + spatial multi-omics</w:t>
            </w:r>
          </w:p>
        </w:tc>
        <w:tc>
          <w:tcPr>
            <w:tcW w:w="519" w:type="dxa"/>
            <w:hideMark/>
          </w:tcPr>
          <w:p w14:paraId="28A42EA5" w14:textId="77777777" w:rsidR="00AD6C4A" w:rsidRPr="006F021E" w:rsidRDefault="00AD6C4A" w:rsidP="001F3271">
            <w:pPr>
              <w:rPr>
                <w:sz w:val="16"/>
                <w:szCs w:val="16"/>
              </w:rPr>
            </w:pPr>
            <w:r w:rsidRPr="006F021E">
              <w:rPr>
                <w:sz w:val="16"/>
                <w:szCs w:val="16"/>
              </w:rPr>
              <w:t>2024</w:t>
            </w:r>
          </w:p>
        </w:tc>
        <w:tc>
          <w:tcPr>
            <w:tcW w:w="1378" w:type="dxa"/>
            <w:hideMark/>
          </w:tcPr>
          <w:p w14:paraId="3D9E3B05" w14:textId="77777777" w:rsidR="00AD6C4A" w:rsidRPr="006F021E" w:rsidRDefault="00AD6C4A" w:rsidP="001F3271">
            <w:pPr>
              <w:rPr>
                <w:sz w:val="16"/>
                <w:szCs w:val="16"/>
              </w:rPr>
            </w:pPr>
            <w:r w:rsidRPr="006F021E">
              <w:rPr>
                <w:sz w:val="16"/>
                <w:szCs w:val="16"/>
              </w:rPr>
              <w:t>Hepatocellular carcinoma (cabozantinib + nivolumab trial)</w:t>
            </w:r>
          </w:p>
        </w:tc>
        <w:tc>
          <w:tcPr>
            <w:tcW w:w="1116" w:type="dxa"/>
            <w:hideMark/>
          </w:tcPr>
          <w:p w14:paraId="7A4B08CD" w14:textId="77777777" w:rsidR="00AD6C4A" w:rsidRPr="006F021E" w:rsidRDefault="00AD6C4A" w:rsidP="001F3271">
            <w:pPr>
              <w:rPr>
                <w:sz w:val="16"/>
                <w:szCs w:val="16"/>
              </w:rPr>
            </w:pPr>
            <w:r w:rsidRPr="006F021E">
              <w:rPr>
                <w:sz w:val="16"/>
                <w:szCs w:val="16"/>
              </w:rPr>
              <w:t>Post-tx IMC 12 pts (37 ROIs); Visium ST 7 pts; 8 external ST samples</w:t>
            </w:r>
          </w:p>
        </w:tc>
        <w:tc>
          <w:tcPr>
            <w:tcW w:w="1474" w:type="dxa"/>
            <w:hideMark/>
          </w:tcPr>
          <w:p w14:paraId="2B9DA672" w14:textId="49F85685" w:rsidR="00AD6C4A" w:rsidRPr="00C70717" w:rsidRDefault="00AD6C4A" w:rsidP="001F3271">
            <w:pPr>
              <w:rPr>
                <w:color w:val="000000" w:themeColor="text1"/>
                <w:sz w:val="16"/>
                <w:szCs w:val="16"/>
              </w:rPr>
            </w:pPr>
            <w:r w:rsidRPr="00C70717">
              <w:rPr>
                <w:color w:val="000000" w:themeColor="text1"/>
                <w:sz w:val="16"/>
                <w:szCs w:val="16"/>
              </w:rPr>
              <w:t>IMC</w:t>
            </w:r>
          </w:p>
        </w:tc>
        <w:tc>
          <w:tcPr>
            <w:tcW w:w="1124" w:type="dxa"/>
            <w:hideMark/>
          </w:tcPr>
          <w:p w14:paraId="5A07348F" w14:textId="77777777" w:rsidR="00AD6C4A" w:rsidRPr="006F021E" w:rsidRDefault="00AD6C4A" w:rsidP="001F3271">
            <w:pPr>
              <w:rPr>
                <w:sz w:val="16"/>
                <w:szCs w:val="16"/>
              </w:rPr>
            </w:pPr>
            <w:r w:rsidRPr="006F021E">
              <w:rPr>
                <w:sz w:val="16"/>
                <w:szCs w:val="16"/>
              </w:rPr>
              <w:t>Simulate virtual clinical trials &amp; discover spatial biomarkers</w:t>
            </w:r>
          </w:p>
        </w:tc>
        <w:tc>
          <w:tcPr>
            <w:tcW w:w="1613" w:type="dxa"/>
            <w:hideMark/>
          </w:tcPr>
          <w:p w14:paraId="61784749" w14:textId="77777777" w:rsidR="00AD6C4A" w:rsidRPr="006F021E" w:rsidRDefault="00AD6C4A" w:rsidP="001F3271">
            <w:pPr>
              <w:rPr>
                <w:sz w:val="16"/>
                <w:szCs w:val="16"/>
              </w:rPr>
            </w:pPr>
            <w:r w:rsidRPr="006F021E">
              <w:rPr>
                <w:sz w:val="16"/>
                <w:szCs w:val="16"/>
              </w:rPr>
              <w:t>Coupled QSP–agent-based spQSP → fit to IMC/ST → in-silico patient stratification</w:t>
            </w:r>
          </w:p>
        </w:tc>
        <w:tc>
          <w:tcPr>
            <w:tcW w:w="1994" w:type="dxa"/>
            <w:hideMark/>
          </w:tcPr>
          <w:p w14:paraId="5E53A697" w14:textId="77777777" w:rsidR="00AD6C4A" w:rsidRPr="006F021E" w:rsidRDefault="00AD6C4A" w:rsidP="001F3271">
            <w:pPr>
              <w:rPr>
                <w:sz w:val="16"/>
                <w:szCs w:val="16"/>
              </w:rPr>
            </w:pPr>
            <w:r w:rsidRPr="006F021E">
              <w:rPr>
                <w:sz w:val="16"/>
                <w:szCs w:val="16"/>
              </w:rPr>
              <w:t>Close CD8–macrophage proximity predicts non-response; vasculature/TGF-β spatial pattern critical</w:t>
            </w:r>
          </w:p>
        </w:tc>
        <w:tc>
          <w:tcPr>
            <w:tcW w:w="1731" w:type="dxa"/>
            <w:hideMark/>
          </w:tcPr>
          <w:p w14:paraId="4A2ADE59" w14:textId="77777777" w:rsidR="00AD6C4A" w:rsidRPr="006F021E" w:rsidRDefault="00AD6C4A" w:rsidP="001F3271">
            <w:pPr>
              <w:rPr>
                <w:sz w:val="16"/>
                <w:szCs w:val="16"/>
              </w:rPr>
            </w:pPr>
            <w:r w:rsidRPr="006F021E">
              <w:rPr>
                <w:sz w:val="16"/>
                <w:szCs w:val="16"/>
              </w:rPr>
              <w:t>Organ-scale spQSP model for response prediction</w:t>
            </w:r>
          </w:p>
        </w:tc>
        <w:tc>
          <w:tcPr>
            <w:tcW w:w="1059" w:type="dxa"/>
            <w:hideMark/>
          </w:tcPr>
          <w:p w14:paraId="69A0E0F5" w14:textId="77777777" w:rsidR="00AD6C4A" w:rsidRPr="006F021E" w:rsidRDefault="00AD6C4A" w:rsidP="001F3271">
            <w:pPr>
              <w:rPr>
                <w:sz w:val="16"/>
                <w:szCs w:val="16"/>
              </w:rPr>
            </w:pPr>
            <w:r w:rsidRPr="006F021E">
              <w:rPr>
                <w:sz w:val="16"/>
                <w:szCs w:val="16"/>
              </w:rPr>
              <w:t xml:space="preserve">Validated on independent anti-PD-1 ST cohort </w:t>
            </w:r>
          </w:p>
        </w:tc>
      </w:tr>
      <w:tr w:rsidR="00AD6C4A" w:rsidRPr="006F021E" w14:paraId="2C931126" w14:textId="77777777" w:rsidTr="001F3271">
        <w:tc>
          <w:tcPr>
            <w:tcW w:w="630" w:type="dxa"/>
            <w:hideMark/>
          </w:tcPr>
          <w:p w14:paraId="31AAC1AD" w14:textId="18FA4059" w:rsidR="00AD6C4A" w:rsidRPr="006F021E" w:rsidRDefault="00AD6C4A" w:rsidP="001F3271">
            <w:pPr>
              <w:rPr>
                <w:sz w:val="16"/>
                <w:szCs w:val="16"/>
              </w:rPr>
            </w:pPr>
            <w:r w:rsidRPr="006F021E">
              <w:rPr>
                <w:sz w:val="16"/>
                <w:szCs w:val="16"/>
              </w:rPr>
              <w:fldChar w:fldCharType="begin"/>
            </w:r>
            <w:r w:rsidR="00265023">
              <w:rPr>
                <w:sz w:val="16"/>
                <w:szCs w:val="16"/>
              </w:rPr>
              <w:instrText xml:space="preserve"> ADDIN ZOTERO_ITEM CSL_CITATION {"citationID":"uybe2iDf","properties":{"formattedCitation":"(Lu et al., 2020)","plainCitation":"(Lu et al., 2020)","noteIndex":0},"citationItems":[{"id":30384,"uris":["http://zotero.org/users/local/j9bu326B/items/ZPGZL3YD"],"itemData":{"id":30384,"type":"article-journal","abstract":"PURPOSE: Accumulating evidence indicates that long non-coding RNAs (lncRNAs) play critical roles in the development of many cancer types. However, the changes of lncRNAs expression profiles in hepatocarcinogenesis remain largely unknown. Therefore, the purpose of this study was to identify the clinical significance, oncogenic functions, and potential mechanism of cancer-related lncRNAs in hepatocellular carcinoma (HCC).\nMATERIALS AND METHODS: An in vitro hepatocellular carcinoma model was established via oncogene-mediated transformation with a combination of three genetic alterations, including hTERT overexpression, inactivation of P53, and KRAS activation. Changes of biological function and transcriptome profile in these cell lines were determined by colony formation assay, MTT assay, wound-healing scratch assay, xenograft nude mice model, mass cytometry and RNA sequencing (RNA-Seq). Furthermore, 116 HCC tissues and its corresponding normal tumor-adjacent tissues were explored to validate the results of cell lines. Finally, RNA sequencing, single-cell mass cytometry and fluorescence-activated cell sorter were applied to evaluate the potential association between the expression of lncRNA and the stemness of HCC.\nRESULTS: LncRNA HOXA-AS2 was aberrantly upregulated and it may be involved in the regulation of cancer stem cells during oncogenic transformation. Consistently, lncRNA HOXA-AS2 expression was significantly upregulated in HCC and its higher expression positively correlated with poor prognosis and stem cell-related functions. Moreover, a specific cancer stem cell subpopulation with EPCAM+, C-MYC+ and CK19+ may exist in higher HOXA-AS2 expression HCC patients.\nCONCLUSION: LncRNA HOXA-AS2 plays pivotal roles in the occurrence and progression of HCC, which may act as a therapeutic target for prognostic biomarker in hepatocellular carcinoma.","container-title":"OncoTargets and Therapy","DOI":"10.2147/OTT.S272717","ISSN":"1178-6930","journalAbbreviation":"Onco Targets Ther","language":"eng","note":"PMID: 33149607\nPMCID: PMC7602917","page":"10901-10916","source":"PubMed","title":"Integrated RNA Sequencing and Single-Cell Mass Cytometry Reveal a Novel Role of LncRNA HOXA-AS2 in Tumorigenesis and Stemness of Hepatocellular Carcinoma","volume":"13","author":[{"family":"Lu","given":"Qinchen"},{"family":"Gao","given":"Jiamin"},{"family":"Tang","given":"Shaomei"},{"family":"Li","given":"Zhijian"},{"family":"Wang","given":"Xi"},{"family":"Deng","given":"Caiwang"},{"family":"Hu","given":"Jiaxin"},{"family":"Tao","given":"Yuting"},{"family":"Wang","given":"Qiuyan"}],"issued":{"date-parts":[["2020"]]}}}],"schema":"https://github.com/citation-style-language/schema/raw/master/csl-citation.json"} </w:instrText>
            </w:r>
            <w:r w:rsidRPr="006F021E">
              <w:rPr>
                <w:sz w:val="16"/>
                <w:szCs w:val="16"/>
              </w:rPr>
              <w:fldChar w:fldCharType="separate"/>
            </w:r>
            <w:r w:rsidR="00265023">
              <w:rPr>
                <w:noProof/>
                <w:sz w:val="16"/>
                <w:szCs w:val="16"/>
              </w:rPr>
              <w:t>(Lu et al., 2020)</w:t>
            </w:r>
            <w:r w:rsidRPr="006F021E">
              <w:rPr>
                <w:sz w:val="16"/>
                <w:szCs w:val="16"/>
              </w:rPr>
              <w:fldChar w:fldCharType="end"/>
            </w:r>
          </w:p>
        </w:tc>
        <w:tc>
          <w:tcPr>
            <w:tcW w:w="952" w:type="dxa"/>
            <w:hideMark/>
          </w:tcPr>
          <w:p w14:paraId="7ED4E7A8" w14:textId="77777777" w:rsidR="00AD6C4A" w:rsidRPr="006F021E" w:rsidRDefault="00AD6C4A" w:rsidP="001F3271">
            <w:pPr>
              <w:rPr>
                <w:sz w:val="16"/>
                <w:szCs w:val="16"/>
              </w:rPr>
            </w:pPr>
            <w:r w:rsidRPr="006F021E">
              <w:rPr>
                <w:sz w:val="16"/>
                <w:szCs w:val="16"/>
              </w:rPr>
              <w:t>Integrated RNA-seq + CyTOF</w:t>
            </w:r>
          </w:p>
        </w:tc>
        <w:tc>
          <w:tcPr>
            <w:tcW w:w="519" w:type="dxa"/>
            <w:hideMark/>
          </w:tcPr>
          <w:p w14:paraId="48C801C1" w14:textId="77777777" w:rsidR="00AD6C4A" w:rsidRPr="006F021E" w:rsidRDefault="00AD6C4A" w:rsidP="001F3271">
            <w:pPr>
              <w:rPr>
                <w:sz w:val="16"/>
                <w:szCs w:val="16"/>
              </w:rPr>
            </w:pPr>
            <w:r w:rsidRPr="006F021E">
              <w:rPr>
                <w:sz w:val="16"/>
                <w:szCs w:val="16"/>
              </w:rPr>
              <w:t>2020</w:t>
            </w:r>
          </w:p>
        </w:tc>
        <w:tc>
          <w:tcPr>
            <w:tcW w:w="1378" w:type="dxa"/>
            <w:hideMark/>
          </w:tcPr>
          <w:p w14:paraId="3BF82E58" w14:textId="77777777" w:rsidR="00AD6C4A" w:rsidRPr="006F021E" w:rsidRDefault="00AD6C4A" w:rsidP="001F3271">
            <w:pPr>
              <w:rPr>
                <w:sz w:val="16"/>
                <w:szCs w:val="16"/>
              </w:rPr>
            </w:pPr>
            <w:r w:rsidRPr="006F021E">
              <w:rPr>
                <w:sz w:val="16"/>
                <w:szCs w:val="16"/>
              </w:rPr>
              <w:t>Hepatocellular carcinoma</w:t>
            </w:r>
          </w:p>
        </w:tc>
        <w:tc>
          <w:tcPr>
            <w:tcW w:w="1116" w:type="dxa"/>
            <w:hideMark/>
          </w:tcPr>
          <w:p w14:paraId="3B16A8A8" w14:textId="77777777" w:rsidR="00AD6C4A" w:rsidRPr="006F021E" w:rsidRDefault="00AD6C4A" w:rsidP="001F3271">
            <w:pPr>
              <w:rPr>
                <w:sz w:val="16"/>
                <w:szCs w:val="16"/>
              </w:rPr>
            </w:pPr>
            <w:r w:rsidRPr="006F021E">
              <w:rPr>
                <w:sz w:val="16"/>
                <w:szCs w:val="16"/>
              </w:rPr>
              <w:t>3-hit transformation model + 116 HCC tissues</w:t>
            </w:r>
          </w:p>
        </w:tc>
        <w:tc>
          <w:tcPr>
            <w:tcW w:w="1474" w:type="dxa"/>
            <w:hideMark/>
          </w:tcPr>
          <w:p w14:paraId="6F5101D5" w14:textId="34B1741A" w:rsidR="00AD6C4A" w:rsidRPr="00C70717" w:rsidRDefault="00AD6C4A" w:rsidP="001F3271">
            <w:pPr>
              <w:rPr>
                <w:color w:val="000000" w:themeColor="text1"/>
                <w:sz w:val="16"/>
                <w:szCs w:val="16"/>
              </w:rPr>
            </w:pPr>
            <w:r w:rsidRPr="00C70717">
              <w:rPr>
                <w:color w:val="000000" w:themeColor="text1"/>
                <w:sz w:val="16"/>
                <w:szCs w:val="16"/>
              </w:rPr>
              <w:t xml:space="preserve">CyTOF </w:t>
            </w:r>
          </w:p>
        </w:tc>
        <w:tc>
          <w:tcPr>
            <w:tcW w:w="1124" w:type="dxa"/>
            <w:hideMark/>
          </w:tcPr>
          <w:p w14:paraId="11C02930" w14:textId="77777777" w:rsidR="00AD6C4A" w:rsidRPr="006F021E" w:rsidRDefault="00AD6C4A" w:rsidP="001F3271">
            <w:pPr>
              <w:rPr>
                <w:sz w:val="16"/>
                <w:szCs w:val="16"/>
              </w:rPr>
            </w:pPr>
            <w:r w:rsidRPr="006F021E">
              <w:rPr>
                <w:sz w:val="16"/>
                <w:szCs w:val="16"/>
              </w:rPr>
              <w:t>Uncover oncogenic HOXA-AS2 role &amp; stemness</w:t>
            </w:r>
          </w:p>
        </w:tc>
        <w:tc>
          <w:tcPr>
            <w:tcW w:w="1613" w:type="dxa"/>
            <w:hideMark/>
          </w:tcPr>
          <w:p w14:paraId="13F8E3FE" w14:textId="77777777" w:rsidR="00AD6C4A" w:rsidRPr="006F021E" w:rsidRDefault="00AD6C4A" w:rsidP="001F3271">
            <w:pPr>
              <w:rPr>
                <w:sz w:val="16"/>
                <w:szCs w:val="16"/>
              </w:rPr>
            </w:pPr>
            <w:r w:rsidRPr="006F021E">
              <w:rPr>
                <w:sz w:val="16"/>
                <w:szCs w:val="16"/>
              </w:rPr>
              <w:t>Transformation assays → RNA-seq → CyTOF tumour profiling</w:t>
            </w:r>
          </w:p>
        </w:tc>
        <w:tc>
          <w:tcPr>
            <w:tcW w:w="1994" w:type="dxa"/>
            <w:hideMark/>
          </w:tcPr>
          <w:p w14:paraId="4E4F3AAC" w14:textId="77777777" w:rsidR="00AD6C4A" w:rsidRPr="006F021E" w:rsidRDefault="00AD6C4A" w:rsidP="001F3271">
            <w:pPr>
              <w:rPr>
                <w:sz w:val="16"/>
                <w:szCs w:val="16"/>
              </w:rPr>
            </w:pPr>
            <w:r w:rsidRPr="006F021E">
              <w:rPr>
                <w:sz w:val="16"/>
                <w:szCs w:val="16"/>
              </w:rPr>
              <w:t>HOXA-AS2 up-regulates EPCAM⁺ c-MYC⁺ CK19⁺ cancer-stem subpopulation</w:t>
            </w:r>
          </w:p>
        </w:tc>
        <w:tc>
          <w:tcPr>
            <w:tcW w:w="1731" w:type="dxa"/>
            <w:hideMark/>
          </w:tcPr>
          <w:p w14:paraId="508AC98D" w14:textId="77777777" w:rsidR="00AD6C4A" w:rsidRPr="006F021E" w:rsidRDefault="00AD6C4A" w:rsidP="001F3271">
            <w:pPr>
              <w:rPr>
                <w:sz w:val="16"/>
                <w:szCs w:val="16"/>
              </w:rPr>
            </w:pPr>
            <w:r w:rsidRPr="006F021E">
              <w:rPr>
                <w:sz w:val="16"/>
                <w:szCs w:val="16"/>
              </w:rPr>
              <w:t>HOXA-AS2 stemness gene set</w:t>
            </w:r>
          </w:p>
        </w:tc>
        <w:tc>
          <w:tcPr>
            <w:tcW w:w="1059" w:type="dxa"/>
            <w:hideMark/>
          </w:tcPr>
          <w:p w14:paraId="776303BB" w14:textId="77777777" w:rsidR="00AD6C4A" w:rsidRPr="006F021E" w:rsidRDefault="00AD6C4A" w:rsidP="001F3271">
            <w:pPr>
              <w:rPr>
                <w:sz w:val="16"/>
                <w:szCs w:val="16"/>
              </w:rPr>
            </w:pPr>
            <w:r w:rsidRPr="006F021E">
              <w:rPr>
                <w:sz w:val="16"/>
                <w:szCs w:val="16"/>
              </w:rPr>
              <w:t xml:space="preserve">Validated in 116 patient tumours </w:t>
            </w:r>
          </w:p>
        </w:tc>
      </w:tr>
      <w:tr w:rsidR="00AD6C4A" w:rsidRPr="006F021E" w14:paraId="4663DF94" w14:textId="77777777" w:rsidTr="006C2245">
        <w:trPr>
          <w:trHeight w:val="88"/>
        </w:trPr>
        <w:tc>
          <w:tcPr>
            <w:tcW w:w="630" w:type="dxa"/>
            <w:hideMark/>
          </w:tcPr>
          <w:p w14:paraId="2105AE28" w14:textId="5FBADBC6" w:rsidR="00AD6C4A" w:rsidRPr="006F021E" w:rsidRDefault="00AD6C4A" w:rsidP="001F3271">
            <w:pPr>
              <w:rPr>
                <w:sz w:val="16"/>
                <w:szCs w:val="16"/>
              </w:rPr>
            </w:pPr>
            <w:r w:rsidRPr="006F021E">
              <w:rPr>
                <w:sz w:val="16"/>
                <w:szCs w:val="16"/>
              </w:rPr>
              <w:fldChar w:fldCharType="begin"/>
            </w:r>
            <w:r w:rsidR="00265023">
              <w:rPr>
                <w:sz w:val="16"/>
                <w:szCs w:val="16"/>
              </w:rPr>
              <w:instrText xml:space="preserve"> ADDIN ZOTERO_ITEM CSL_CITATION {"citationID":"sPfRqWlz","properties":{"formattedCitation":"(Figueiredo et al., 2020)","plainCitation":"(Figueiredo et al., 2020)","noteIndex":0},"citationItems":[{"id":29936,"uris":["http://zotero.org/users/local/j9bu326B/items/NPPNGM8F"],"itemData":{"id":29936,"type":"article-journal","abstract":"Immunotherapy using immune checkpoint inhibitors (ICIs) induces durable responses in many metastatic cancers. Metastatic uveal melanoma (mUM), typically occurring in the liver, is one of the most refractory tumours to ICIs and has dismal outcomes. Monosomy 3 (M3), polysomy 8q, and BAP1 loss in primary uveal melanoma (pUM) are associated with poor prognoses. The presence of tumour-infiltrating lymphocytes (TILs) within pUM and surrounding mUM - and some evidence of clinical responses to adoptive TIL transfer - strongly suggests that UMs are indeed immunogenic despite their low mutational burden. The mechanisms that suppress TILs in pUM and mUM are unknown. We show that BAP1 loss is correlated with upregulation of several genes associated with suppressive immune responses, some of which build an immune suppressive axis, including HLA-DR, CD38, and CD74. Further, single-cell analysis of pUM by mass cytometry confirmed the expression of these and other markers revealing important functions of infiltrating immune cells in UM, most being regulatory CD8+ T lymphocytes and tumour-associated macrophages (TAMs). Transcriptomic analysis of hepatic mUM revealed similar immune profiles to pUM with BAP1 loss, including the expression of IDO1. At the protein level, we observed TAMs and TILs entrapped within peritumoural fibrotic areas surrounding mUM, with increased expression of IDO1, PD-L1, and β-catenin (CTNNB1), suggesting tumour-driven immune exclusion and hence the immunotherapy resistance. These findings aid the understanding of how the immune response is organised in BAP1 - mUM, which will further enable functional validation of detected biomarkers and the development of focused immunotherapeutic approaches. © 2020 The Authors. The Journal of Pathology published by John Wiley &amp; Sons Ltd on behalf of Pathological Society of Great Britain and Ireland.","container-title":"The Journal of Pathology","DOI":"10.1002/path.5384","ISSN":"1096-9896","issue":"4","journalAbbreviation":"J Pathol","language":"eng","note":"PMID: 31960425\nPMCID: PMC7216965","page":"420-439","source":"PubMed","title":"Loss of BAP1 expression is associated with an immunosuppressive microenvironment in uveal melanoma, with implications for immunotherapy development","volume":"250","author":[{"family":"Figueiredo","given":"Carlos R."},{"family":"Kalirai","given":"Helen"},{"family":"Sacco","given":"Joseph J."},{"family":"Azevedo","given":"Ricardo A."},{"family":"Duckworth","given":"Andrew"},{"family":"Slupsky","given":"Joseph R."},{"family":"Coulson","given":"Judy M."},{"family":"Coupland","given":"Sarah E."}],"issued":{"date-parts":[["2020",4]]}}}],"schema":"https://github.com/citation-style-language/schema/raw/master/csl-citation.json"} </w:instrText>
            </w:r>
            <w:r w:rsidRPr="006F021E">
              <w:rPr>
                <w:sz w:val="16"/>
                <w:szCs w:val="16"/>
              </w:rPr>
              <w:fldChar w:fldCharType="separate"/>
            </w:r>
            <w:r w:rsidR="00265023">
              <w:rPr>
                <w:noProof/>
                <w:sz w:val="16"/>
                <w:szCs w:val="16"/>
              </w:rPr>
              <w:t>(Figueiredo et al., 2020)</w:t>
            </w:r>
            <w:r w:rsidRPr="006F021E">
              <w:rPr>
                <w:sz w:val="16"/>
                <w:szCs w:val="16"/>
              </w:rPr>
              <w:fldChar w:fldCharType="end"/>
            </w:r>
          </w:p>
        </w:tc>
        <w:tc>
          <w:tcPr>
            <w:tcW w:w="952" w:type="dxa"/>
            <w:hideMark/>
          </w:tcPr>
          <w:p w14:paraId="71F6F5B7" w14:textId="77777777" w:rsidR="00AD6C4A" w:rsidRPr="006F021E" w:rsidRDefault="00AD6C4A" w:rsidP="001F3271">
            <w:pPr>
              <w:rPr>
                <w:sz w:val="16"/>
                <w:szCs w:val="16"/>
              </w:rPr>
            </w:pPr>
            <w:r w:rsidRPr="006F021E">
              <w:rPr>
                <w:sz w:val="16"/>
                <w:szCs w:val="16"/>
              </w:rPr>
              <w:t>Multi-modal immune profiling</w:t>
            </w:r>
          </w:p>
        </w:tc>
        <w:tc>
          <w:tcPr>
            <w:tcW w:w="519" w:type="dxa"/>
            <w:hideMark/>
          </w:tcPr>
          <w:p w14:paraId="2A3D6EBC" w14:textId="77777777" w:rsidR="00AD6C4A" w:rsidRPr="006F021E" w:rsidRDefault="00AD6C4A" w:rsidP="001F3271">
            <w:pPr>
              <w:rPr>
                <w:sz w:val="16"/>
                <w:szCs w:val="16"/>
              </w:rPr>
            </w:pPr>
            <w:r w:rsidRPr="006F021E">
              <w:rPr>
                <w:sz w:val="16"/>
                <w:szCs w:val="16"/>
              </w:rPr>
              <w:t>2020</w:t>
            </w:r>
          </w:p>
        </w:tc>
        <w:tc>
          <w:tcPr>
            <w:tcW w:w="1378" w:type="dxa"/>
            <w:hideMark/>
          </w:tcPr>
          <w:p w14:paraId="11CDE283" w14:textId="77777777" w:rsidR="00AD6C4A" w:rsidRPr="006F021E" w:rsidRDefault="00AD6C4A" w:rsidP="001F3271">
            <w:pPr>
              <w:rPr>
                <w:sz w:val="16"/>
                <w:szCs w:val="16"/>
              </w:rPr>
            </w:pPr>
            <w:r w:rsidRPr="006F021E">
              <w:rPr>
                <w:sz w:val="16"/>
                <w:szCs w:val="16"/>
              </w:rPr>
              <w:t>Uveal melanoma (BAP1 status)</w:t>
            </w:r>
          </w:p>
        </w:tc>
        <w:tc>
          <w:tcPr>
            <w:tcW w:w="1116" w:type="dxa"/>
            <w:hideMark/>
          </w:tcPr>
          <w:p w14:paraId="2277889E" w14:textId="77777777" w:rsidR="00AD6C4A" w:rsidRPr="006F021E" w:rsidRDefault="00AD6C4A" w:rsidP="001F3271">
            <w:pPr>
              <w:rPr>
                <w:sz w:val="16"/>
                <w:szCs w:val="16"/>
              </w:rPr>
            </w:pPr>
            <w:r w:rsidRPr="006F021E">
              <w:rPr>
                <w:sz w:val="16"/>
                <w:szCs w:val="16"/>
              </w:rPr>
              <w:t>80 TCGA pUM + 4 fresh pUM (CyTOF) + hepatic mets</w:t>
            </w:r>
          </w:p>
        </w:tc>
        <w:tc>
          <w:tcPr>
            <w:tcW w:w="1474" w:type="dxa"/>
            <w:hideMark/>
          </w:tcPr>
          <w:p w14:paraId="5EC0E4BF" w14:textId="68FA9DF6" w:rsidR="00AD6C4A" w:rsidRPr="00C70717" w:rsidRDefault="00AD6C4A" w:rsidP="001F3271">
            <w:pPr>
              <w:rPr>
                <w:color w:val="000000" w:themeColor="text1"/>
                <w:sz w:val="16"/>
                <w:szCs w:val="16"/>
              </w:rPr>
            </w:pPr>
            <w:r w:rsidRPr="00C70717">
              <w:rPr>
                <w:color w:val="000000" w:themeColor="text1"/>
                <w:sz w:val="16"/>
                <w:szCs w:val="16"/>
              </w:rPr>
              <w:t>CyTOF</w:t>
            </w:r>
          </w:p>
        </w:tc>
        <w:tc>
          <w:tcPr>
            <w:tcW w:w="1124" w:type="dxa"/>
            <w:hideMark/>
          </w:tcPr>
          <w:p w14:paraId="29145AF0" w14:textId="77777777" w:rsidR="00AD6C4A" w:rsidRPr="006F021E" w:rsidRDefault="00AD6C4A" w:rsidP="001F3271">
            <w:pPr>
              <w:rPr>
                <w:sz w:val="16"/>
                <w:szCs w:val="16"/>
              </w:rPr>
            </w:pPr>
            <w:r w:rsidRPr="006F021E">
              <w:rPr>
                <w:sz w:val="16"/>
                <w:szCs w:val="16"/>
              </w:rPr>
              <w:t>Examine how BAP1 loss shapes suppressive TME</w:t>
            </w:r>
          </w:p>
        </w:tc>
        <w:tc>
          <w:tcPr>
            <w:tcW w:w="1613" w:type="dxa"/>
            <w:hideMark/>
          </w:tcPr>
          <w:p w14:paraId="0CF18414" w14:textId="77777777" w:rsidR="00AD6C4A" w:rsidRPr="006F021E" w:rsidRDefault="00AD6C4A" w:rsidP="001F3271">
            <w:pPr>
              <w:rPr>
                <w:sz w:val="16"/>
                <w:szCs w:val="16"/>
              </w:rPr>
            </w:pPr>
            <w:r w:rsidRPr="006F021E">
              <w:rPr>
                <w:sz w:val="16"/>
                <w:szCs w:val="16"/>
              </w:rPr>
              <w:t>Transcriptomics → IMC/CyTOF single-cell → spatial DSP</w:t>
            </w:r>
          </w:p>
        </w:tc>
        <w:tc>
          <w:tcPr>
            <w:tcW w:w="1994" w:type="dxa"/>
            <w:hideMark/>
          </w:tcPr>
          <w:p w14:paraId="2864B368" w14:textId="77777777" w:rsidR="00AD6C4A" w:rsidRPr="006F021E" w:rsidRDefault="00AD6C4A" w:rsidP="001F3271">
            <w:pPr>
              <w:rPr>
                <w:sz w:val="16"/>
                <w:szCs w:val="16"/>
              </w:rPr>
            </w:pPr>
            <w:r w:rsidRPr="006F021E">
              <w:rPr>
                <w:sz w:val="16"/>
                <w:szCs w:val="16"/>
              </w:rPr>
              <w:t>BAP1⁻ tumours up-regulate HLA-DR, CD38, CD74; TAM/TIL immune exclusion with IDO1, β-catenin</w:t>
            </w:r>
          </w:p>
        </w:tc>
        <w:tc>
          <w:tcPr>
            <w:tcW w:w="1731" w:type="dxa"/>
            <w:hideMark/>
          </w:tcPr>
          <w:p w14:paraId="3A4362D7" w14:textId="77777777" w:rsidR="00AD6C4A" w:rsidRPr="006F021E" w:rsidRDefault="00AD6C4A" w:rsidP="001F3271">
            <w:pPr>
              <w:rPr>
                <w:sz w:val="16"/>
                <w:szCs w:val="16"/>
              </w:rPr>
            </w:pPr>
            <w:r w:rsidRPr="006F021E">
              <w:rPr>
                <w:sz w:val="16"/>
                <w:szCs w:val="16"/>
              </w:rPr>
              <w:t>“BAP1-immune-suppressive” axis</w:t>
            </w:r>
          </w:p>
        </w:tc>
        <w:tc>
          <w:tcPr>
            <w:tcW w:w="1059" w:type="dxa"/>
            <w:hideMark/>
          </w:tcPr>
          <w:p w14:paraId="4633A593" w14:textId="77777777" w:rsidR="00AD6C4A" w:rsidRPr="006F021E" w:rsidRDefault="00AD6C4A" w:rsidP="001F3271">
            <w:pPr>
              <w:rPr>
                <w:sz w:val="16"/>
                <w:szCs w:val="16"/>
              </w:rPr>
            </w:pPr>
            <w:r w:rsidRPr="006F021E">
              <w:rPr>
                <w:sz w:val="16"/>
                <w:szCs w:val="16"/>
              </w:rPr>
              <w:t xml:space="preserve">Consistent patterns in metastases &amp; TCGA </w:t>
            </w:r>
          </w:p>
        </w:tc>
      </w:tr>
      <w:tr w:rsidR="00AD6C4A" w:rsidRPr="006F021E" w14:paraId="244DB887" w14:textId="77777777" w:rsidTr="001F3271">
        <w:tc>
          <w:tcPr>
            <w:tcW w:w="630" w:type="dxa"/>
            <w:hideMark/>
          </w:tcPr>
          <w:p w14:paraId="00850F2E" w14:textId="571BC682" w:rsidR="00AD6C4A" w:rsidRPr="006F021E" w:rsidRDefault="00AD6C4A" w:rsidP="001F3271">
            <w:pPr>
              <w:rPr>
                <w:sz w:val="16"/>
                <w:szCs w:val="16"/>
              </w:rPr>
            </w:pPr>
            <w:r w:rsidRPr="006F021E">
              <w:rPr>
                <w:sz w:val="16"/>
                <w:szCs w:val="16"/>
              </w:rPr>
              <w:fldChar w:fldCharType="begin"/>
            </w:r>
            <w:r w:rsidR="00265023">
              <w:rPr>
                <w:sz w:val="16"/>
                <w:szCs w:val="16"/>
              </w:rPr>
              <w:instrText xml:space="preserve"> ADDIN ZOTERO_ITEM CSL_CITATION {"citationID":"xfCoaQxr","properties":{"formattedCitation":"(Barsch et al., 2022)","plainCitation":"(Barsch et al., 2022)","noteIndex":0},"citationItems":[{"id":30569,"uris":["http://zotero.org/users/local/j9bu326B/items/PGP5G3V8"],"itemData":{"id":30569,"type":"article-journal","abstract":"BACKGROUND &amp; AIMS: Despite recent translation of immunotherapies into clinical practice, the immunobiology of hepatocellular carcinoma (HCC), in particular the role and clinical relevance of exhausted and liver-resident T cells remain unclear. We therefore dissected the landscape of exhausted and resident T cell responses in the peripheral blood and tumor microenvironment of patients with HCC.\nMETHODS: Lymphocytes were isolated from the blood, tumor and tumor-surrounding liver tissue of patients with HCC (n = 40, n = 10 treated with anti-PD-1 therapy). Phenotype, function and response to anti-PD-1 were analyzed by mass and flow cytometry ex vivo and in vitro, tissue residence was further assessed by immunohistochemistry and imaging mass cytometry. Gene signatures were analyzed in silico.\nRESULTS: We identified significant enrichment of heterogeneous populations of exhausted CD8+ T cells (TEX) in the tumor microenvironment. Strong enrichment of severely exhausted CD8 T cells expressing multiple immune checkpoints in addition to PD-1 was linked to poor progression-free and overall survival. In contrast, PD-1 was also expressed on a subset of more functional and metabolically active CD103+ tissue-resident memory T cells (TRM) that expressed few additional immune checkpoints and were associated with better survival. TEX enrichment was independent of BCLC stage, alpha-fetoprotein levels or age as a variable for progression-free survival in our cohort. These findings were in line with in silico gene signature analysis of HCC tumor transcriptomes from The Cancer Genome Atlas. A higher baseline TRM/TEX ratio was associated with disease control in anti-PD-1-treated patients.\nCONCLUSION: Our data provide information on the role of peripheral and intratumoral TEX-TRM dynamics in determining outcomes in patients with HCC. The dynamics between exhausted and liver-resident T cells have implications for immune-based diagnostics, rational patient selection and monitoring during HCC immunotherapies.\nLAY SUMMARY: The role of the immune response in hepatocellular carcinoma (HCC) remains unclear. T cells can mediate protection against tumor cells but are frequently dysfunctional and exhausted in cancer. We found that patients with a predominance of exhausted CD8+ T cells (TEX) had poor survival compared to patients with a predominance of tissue-resident memory T cells (TRM). This correlated with the molecular profile, metabolic and functional status of these cell populations. The enrichment of TEX was independently associated with prognosis in addition to disease stage, age and tumor markers. A high TRM proportion was also associated with better outcomes following checkpoint therapy. Thus, these T-cell populations are novel biomarkers with relevance in HCC.","container-title":"Journal of Hepatology","DOI":"10.1016/j.jhep.2022.02.032","ISSN":"1600-0641","issue":"2","journalAbbreviation":"J Hepatol","language":"eng","note":"PMID: 35367533","page":"397-409","source":"PubMed","title":"T-cell exhaustion and residency dynamics inform clinical outcomes in hepatocellular carcinoma","volume":"77","author":[{"family":"Barsch","given":"Maryam"},{"family":"Salié","given":"Henrike"},{"family":"Schlaak","given":"Alexandra Emilia"},{"family":"Zhang","given":"Zhen"},{"family":"Hess","given":"Moritz"},{"family":"Mayer","given":"Lena Sophie"},{"family":"Tauber","given":"Catrin"},{"family":"Otto-Mora","given":"Patricia"},{"family":"Ohtani","given":"Takuya"},{"family":"Nilsson","given":"Tobias"},{"family":"Wischer","given":"Lara"},{"family":"Winkler","given":"Frances"},{"family":"Manne","given":"Sasikant"},{"family":"Rech","given":"Andrew"},{"family":"Schmitt-Graeff","given":"Annette"},{"family":"Bronsert","given":"Peter"},{"family":"Hofmann","given":"Maike"},{"family":"Neumann-Haefelin","given":"Christoph"},{"family":"Boettler","given":"Tobias"},{"family":"Fichtner-Feigl","given":"Stefan"},{"family":"Boemmel","given":"Florian","non-dropping-particle":"van"},{"family":"Berg","given":"Thomas"},{"family":"Rimassa","given":"Lorenza"},{"family":"Di Tommaso","given":"Luca"},{"family":"Saeed","given":"Anwaar"},{"family":"D'Alessio","given":"Antonio"},{"family":"Pinato","given":"David J."},{"family":"Bettinger","given":"Dominik"},{"family":"Binder","given":"Harald"},{"family":"John Wherry","given":"E."},{"family":"Schultheiss","given":"Michael"},{"family":"Thimme","given":"Robert"},{"family":"Bengsch","given":"Bertram"}],"issued":{"date-parts":[["2022",8]]}}}],"schema":"https://github.com/citation-style-language/schema/raw/master/csl-citation.json"} </w:instrText>
            </w:r>
            <w:r w:rsidRPr="006F021E">
              <w:rPr>
                <w:sz w:val="16"/>
                <w:szCs w:val="16"/>
              </w:rPr>
              <w:fldChar w:fldCharType="separate"/>
            </w:r>
            <w:r w:rsidR="00265023">
              <w:rPr>
                <w:noProof/>
                <w:sz w:val="16"/>
                <w:szCs w:val="16"/>
              </w:rPr>
              <w:t>(Barsch et al., 2022)</w:t>
            </w:r>
            <w:r w:rsidRPr="006F021E">
              <w:rPr>
                <w:sz w:val="16"/>
                <w:szCs w:val="16"/>
              </w:rPr>
              <w:fldChar w:fldCharType="end"/>
            </w:r>
          </w:p>
        </w:tc>
        <w:tc>
          <w:tcPr>
            <w:tcW w:w="952" w:type="dxa"/>
            <w:hideMark/>
          </w:tcPr>
          <w:p w14:paraId="0BA40618" w14:textId="77777777" w:rsidR="00AD6C4A" w:rsidRPr="006F021E" w:rsidRDefault="00AD6C4A" w:rsidP="001F3271">
            <w:pPr>
              <w:rPr>
                <w:sz w:val="16"/>
                <w:szCs w:val="16"/>
              </w:rPr>
            </w:pPr>
            <w:r w:rsidRPr="006F021E">
              <w:rPr>
                <w:sz w:val="16"/>
                <w:szCs w:val="16"/>
              </w:rPr>
              <w:t>Translational immune-profiling</w:t>
            </w:r>
          </w:p>
        </w:tc>
        <w:tc>
          <w:tcPr>
            <w:tcW w:w="519" w:type="dxa"/>
            <w:hideMark/>
          </w:tcPr>
          <w:p w14:paraId="2E8A8AE8" w14:textId="77777777" w:rsidR="00AD6C4A" w:rsidRPr="006F021E" w:rsidRDefault="00AD6C4A" w:rsidP="001F3271">
            <w:pPr>
              <w:rPr>
                <w:sz w:val="16"/>
                <w:szCs w:val="16"/>
              </w:rPr>
            </w:pPr>
            <w:r w:rsidRPr="006F021E">
              <w:rPr>
                <w:sz w:val="16"/>
                <w:szCs w:val="16"/>
              </w:rPr>
              <w:t>2022</w:t>
            </w:r>
          </w:p>
        </w:tc>
        <w:tc>
          <w:tcPr>
            <w:tcW w:w="1378" w:type="dxa"/>
            <w:hideMark/>
          </w:tcPr>
          <w:p w14:paraId="13FFB080" w14:textId="77777777" w:rsidR="00AD6C4A" w:rsidRPr="006F021E" w:rsidRDefault="00AD6C4A" w:rsidP="001F3271">
            <w:pPr>
              <w:rPr>
                <w:sz w:val="16"/>
                <w:szCs w:val="16"/>
              </w:rPr>
            </w:pPr>
            <w:r w:rsidRPr="006F021E">
              <w:rPr>
                <w:sz w:val="16"/>
                <w:szCs w:val="16"/>
              </w:rPr>
              <w:t>Hepatocellular carcinoma</w:t>
            </w:r>
          </w:p>
        </w:tc>
        <w:tc>
          <w:tcPr>
            <w:tcW w:w="1116" w:type="dxa"/>
            <w:hideMark/>
          </w:tcPr>
          <w:p w14:paraId="5322E1E6" w14:textId="77777777" w:rsidR="00AD6C4A" w:rsidRPr="006F021E" w:rsidRDefault="00AD6C4A" w:rsidP="001F3271">
            <w:pPr>
              <w:rPr>
                <w:sz w:val="16"/>
                <w:szCs w:val="16"/>
              </w:rPr>
            </w:pPr>
            <w:r w:rsidRPr="006F021E">
              <w:rPr>
                <w:sz w:val="16"/>
                <w:szCs w:val="16"/>
              </w:rPr>
              <w:t>40 pts (blood, tumour, peri-tumour); 10 on anti-PD-1</w:t>
            </w:r>
          </w:p>
        </w:tc>
        <w:tc>
          <w:tcPr>
            <w:tcW w:w="1474" w:type="dxa"/>
            <w:hideMark/>
          </w:tcPr>
          <w:p w14:paraId="4D8A9289" w14:textId="77777777" w:rsidR="006C2245" w:rsidRPr="00C70717" w:rsidRDefault="006C2245" w:rsidP="006C2245">
            <w:pPr>
              <w:rPr>
                <w:color w:val="000000" w:themeColor="text1"/>
                <w:sz w:val="16"/>
                <w:szCs w:val="16"/>
              </w:rPr>
            </w:pPr>
            <w:r w:rsidRPr="00C70717">
              <w:rPr>
                <w:color w:val="000000" w:themeColor="text1"/>
                <w:sz w:val="16"/>
                <w:szCs w:val="16"/>
              </w:rPr>
              <w:t>CyTOF/IMC</w:t>
            </w:r>
          </w:p>
          <w:p w14:paraId="7C410A02" w14:textId="40B07BCF" w:rsidR="00AD6C4A" w:rsidRPr="00C70717" w:rsidRDefault="00AD6C4A" w:rsidP="001F3271">
            <w:pPr>
              <w:rPr>
                <w:color w:val="000000" w:themeColor="text1"/>
                <w:sz w:val="16"/>
                <w:szCs w:val="16"/>
              </w:rPr>
            </w:pPr>
          </w:p>
        </w:tc>
        <w:tc>
          <w:tcPr>
            <w:tcW w:w="1124" w:type="dxa"/>
            <w:hideMark/>
          </w:tcPr>
          <w:p w14:paraId="6629E1F7" w14:textId="77777777" w:rsidR="00AD6C4A" w:rsidRPr="006F021E" w:rsidRDefault="00AD6C4A" w:rsidP="001F3271">
            <w:pPr>
              <w:rPr>
                <w:sz w:val="16"/>
                <w:szCs w:val="16"/>
              </w:rPr>
            </w:pPr>
            <w:r w:rsidRPr="006F021E">
              <w:rPr>
                <w:sz w:val="16"/>
                <w:szCs w:val="16"/>
              </w:rPr>
              <w:t>Dissect TEX vs TRM balance and outcomes</w:t>
            </w:r>
          </w:p>
        </w:tc>
        <w:tc>
          <w:tcPr>
            <w:tcW w:w="1613" w:type="dxa"/>
            <w:hideMark/>
          </w:tcPr>
          <w:p w14:paraId="6FCEA881" w14:textId="77777777" w:rsidR="00AD6C4A" w:rsidRPr="006F021E" w:rsidRDefault="00AD6C4A" w:rsidP="001F3271">
            <w:pPr>
              <w:rPr>
                <w:sz w:val="16"/>
                <w:szCs w:val="16"/>
              </w:rPr>
            </w:pPr>
            <w:r w:rsidRPr="006F021E">
              <w:rPr>
                <w:sz w:val="16"/>
                <w:szCs w:val="16"/>
              </w:rPr>
              <w:t>CyTOF phenotyping → IMC spatial → survival &amp; TCGA gene signature</w:t>
            </w:r>
          </w:p>
        </w:tc>
        <w:tc>
          <w:tcPr>
            <w:tcW w:w="1994" w:type="dxa"/>
            <w:hideMark/>
          </w:tcPr>
          <w:p w14:paraId="66234CA7" w14:textId="77777777" w:rsidR="00AD6C4A" w:rsidRPr="006F021E" w:rsidRDefault="00AD6C4A" w:rsidP="001F3271">
            <w:pPr>
              <w:rPr>
                <w:sz w:val="16"/>
                <w:szCs w:val="16"/>
              </w:rPr>
            </w:pPr>
            <w:r w:rsidRPr="006F021E">
              <w:rPr>
                <w:sz w:val="16"/>
                <w:szCs w:val="16"/>
              </w:rPr>
              <w:t>PD-1^hi exhausted CD8 enrichment → poor PFS/OS; CD103⁺ TRM → favourable; TRM/TEX ratio predicts ICI response</w:t>
            </w:r>
          </w:p>
        </w:tc>
        <w:tc>
          <w:tcPr>
            <w:tcW w:w="1731" w:type="dxa"/>
            <w:hideMark/>
          </w:tcPr>
          <w:p w14:paraId="7340A32B" w14:textId="77777777" w:rsidR="00AD6C4A" w:rsidRPr="006F021E" w:rsidRDefault="00AD6C4A" w:rsidP="001F3271">
            <w:pPr>
              <w:rPr>
                <w:sz w:val="16"/>
                <w:szCs w:val="16"/>
              </w:rPr>
            </w:pPr>
            <w:r w:rsidRPr="006F021E">
              <w:rPr>
                <w:sz w:val="16"/>
                <w:szCs w:val="16"/>
              </w:rPr>
              <w:t>TRM/TEX ratio prognostic model</w:t>
            </w:r>
          </w:p>
        </w:tc>
        <w:tc>
          <w:tcPr>
            <w:tcW w:w="1059" w:type="dxa"/>
            <w:hideMark/>
          </w:tcPr>
          <w:p w14:paraId="11C0962B" w14:textId="77777777" w:rsidR="00AD6C4A" w:rsidRPr="006F021E" w:rsidRDefault="00AD6C4A" w:rsidP="001F3271">
            <w:pPr>
              <w:rPr>
                <w:sz w:val="16"/>
                <w:szCs w:val="16"/>
              </w:rPr>
            </w:pPr>
            <w:r w:rsidRPr="006F021E">
              <w:rPr>
                <w:sz w:val="16"/>
                <w:szCs w:val="16"/>
              </w:rPr>
              <w:t xml:space="preserve">Validated in TCGA-LIHC &amp; anti-PD-1 sub-cohort </w:t>
            </w:r>
          </w:p>
        </w:tc>
      </w:tr>
      <w:tr w:rsidR="00AD6C4A" w:rsidRPr="006F021E" w14:paraId="5D3F7858" w14:textId="77777777" w:rsidTr="001F3271">
        <w:tc>
          <w:tcPr>
            <w:tcW w:w="630" w:type="dxa"/>
            <w:hideMark/>
          </w:tcPr>
          <w:p w14:paraId="54ACE2C4" w14:textId="028D5261" w:rsidR="00AD6C4A" w:rsidRPr="006F021E" w:rsidRDefault="00AD6C4A" w:rsidP="001F3271">
            <w:pPr>
              <w:rPr>
                <w:sz w:val="16"/>
                <w:szCs w:val="16"/>
              </w:rPr>
            </w:pPr>
            <w:r w:rsidRPr="006F021E">
              <w:rPr>
                <w:sz w:val="16"/>
                <w:szCs w:val="16"/>
              </w:rPr>
              <w:fldChar w:fldCharType="begin"/>
            </w:r>
            <w:r w:rsidR="00265023">
              <w:rPr>
                <w:sz w:val="16"/>
                <w:szCs w:val="16"/>
              </w:rPr>
              <w:instrText xml:space="preserve"> ADDIN ZOTERO_ITEM CSL_CITATION {"citationID":"VdPETeyf","properties":{"formattedCitation":"(Gide et al., 2019)","plainCitation":"(Gide et al., 2019)","noteIndex":0},"citationItems":[{"id":30588,"uris":["http://zotero.org/users/local/j9bu326B/items/KX5QQLHS"],"itemData":{"id":30588,"type":"article-journal","abstract":"Cancer immunotherapies provide survival benefits in responding patients, but many patients fail to respond. Identifying the biology of treatment response and resistance are a priority to optimize drug selection and improve patient outcomes. We performed transcriptomic and immune profiling on 158 tumor biopsies from melanoma patients treated with anti-PD-1 monotherapy (n = 63) or combined anti-PD-1 and anti-CTLA-4 (n = 57). These data identified activated T cell signatures and T cell populations in responders to both treatments. Further mass cytometry analysis identified an EOMES+CD69+CD45RO+ effector memory T cell phenotype that was significantly more abundant in responders to combined immunotherapy compared with non-responders (n = 18). The gene expression profile of this population was associated with longer progression-free survival in patients treated with single agent and greater tumor shrinkage in both treatments.","container-title":"Cancer Cell","DOI":"10.1016/j.ccell.2019.01.003","ISSN":"1878-3686","issue":"2","journalAbbreviation":"Cancer Cell","language":"eng","note":"PMID: 30753825","page":"238-255.e6","source":"PubMed","title":"Distinct Immune Cell Populations Define Response to Anti-PD-1 Monotherapy and Anti-PD-1/Anti-CTLA-4 Combined Therapy","volume":"35","author":[{"family":"Gide","given":"Tuba N."},{"family":"Quek","given":"Camelia"},{"family":"Menzies","given":"Alexander M."},{"family":"Tasker","given":"Annie T."},{"family":"Shang","given":"Ping"},{"family":"Holst","given":"Jeff"},{"family":"Madore","given":"Jason"},{"family":"Lim","given":"Su Yin"},{"family":"Velickovic","given":"Rebecca"},{"family":"Wongchenko","given":"Matthew"},{"family":"Yan","given":"Yibing"},{"family":"Lo","given":"Serigne"},{"family":"Carlino","given":"Matteo S."},{"family":"Guminski","given":"Alexander"},{"family":"Saw","given":"Robyn P. M."},{"family":"Pang","given":"Angel"},{"family":"McGuire","given":"Helen M."},{"family":"Palendira","given":"Umaimainthan"},{"family":"Thompson","given":"John F."},{"family":"Rizos","given":"Helen"},{"family":"Silva","given":"Ines Pires","dropping-particle":"da"},{"family":"Batten","given":"Marcel"},{"family":"Scolyer","given":"Richard A."},{"family":"Long","given":"Georgina V."},{"family":"Wilmott","given":"James S."}],"issued":{"date-parts":[["2019",2,11]]}}}],"schema":"https://github.com/citation-style-language/schema/raw/master/csl-citation.json"} </w:instrText>
            </w:r>
            <w:r w:rsidRPr="006F021E">
              <w:rPr>
                <w:sz w:val="16"/>
                <w:szCs w:val="16"/>
              </w:rPr>
              <w:fldChar w:fldCharType="separate"/>
            </w:r>
            <w:r w:rsidR="00265023">
              <w:rPr>
                <w:noProof/>
                <w:sz w:val="16"/>
                <w:szCs w:val="16"/>
              </w:rPr>
              <w:t>(Gide et al., 2019)</w:t>
            </w:r>
            <w:r w:rsidRPr="006F021E">
              <w:rPr>
                <w:sz w:val="16"/>
                <w:szCs w:val="16"/>
              </w:rPr>
              <w:fldChar w:fldCharType="end"/>
            </w:r>
          </w:p>
        </w:tc>
        <w:tc>
          <w:tcPr>
            <w:tcW w:w="952" w:type="dxa"/>
            <w:hideMark/>
          </w:tcPr>
          <w:p w14:paraId="07845D3C" w14:textId="77777777" w:rsidR="00AD6C4A" w:rsidRPr="006F021E" w:rsidRDefault="00AD6C4A" w:rsidP="001F3271">
            <w:pPr>
              <w:rPr>
                <w:sz w:val="16"/>
                <w:szCs w:val="16"/>
              </w:rPr>
            </w:pPr>
            <w:r w:rsidRPr="006F021E">
              <w:rPr>
                <w:sz w:val="16"/>
                <w:szCs w:val="16"/>
              </w:rPr>
              <w:t>Multi-omic translational cohort (retrospective + prospective)</w:t>
            </w:r>
          </w:p>
        </w:tc>
        <w:tc>
          <w:tcPr>
            <w:tcW w:w="519" w:type="dxa"/>
            <w:hideMark/>
          </w:tcPr>
          <w:p w14:paraId="7BF98D14" w14:textId="77777777" w:rsidR="00AD6C4A" w:rsidRPr="006F021E" w:rsidRDefault="00AD6C4A" w:rsidP="001F3271">
            <w:pPr>
              <w:rPr>
                <w:sz w:val="16"/>
                <w:szCs w:val="16"/>
              </w:rPr>
            </w:pPr>
            <w:r w:rsidRPr="006F021E">
              <w:rPr>
                <w:sz w:val="16"/>
                <w:szCs w:val="16"/>
              </w:rPr>
              <w:t>2019</w:t>
            </w:r>
          </w:p>
        </w:tc>
        <w:tc>
          <w:tcPr>
            <w:tcW w:w="1378" w:type="dxa"/>
            <w:hideMark/>
          </w:tcPr>
          <w:p w14:paraId="2FA620A4" w14:textId="77777777" w:rsidR="00AD6C4A" w:rsidRPr="006F021E" w:rsidRDefault="00AD6C4A" w:rsidP="001F3271">
            <w:pPr>
              <w:rPr>
                <w:sz w:val="16"/>
                <w:szCs w:val="16"/>
              </w:rPr>
            </w:pPr>
            <w:r w:rsidRPr="006F021E">
              <w:rPr>
                <w:sz w:val="16"/>
                <w:szCs w:val="16"/>
              </w:rPr>
              <w:t>Metastatic melanoma on anti-PD-1 ± anti-CTLA-4</w:t>
            </w:r>
          </w:p>
        </w:tc>
        <w:tc>
          <w:tcPr>
            <w:tcW w:w="1116" w:type="dxa"/>
            <w:hideMark/>
          </w:tcPr>
          <w:p w14:paraId="133F0E78" w14:textId="77777777" w:rsidR="00AD6C4A" w:rsidRPr="006F021E" w:rsidRDefault="00AD6C4A" w:rsidP="001F3271">
            <w:pPr>
              <w:rPr>
                <w:sz w:val="16"/>
                <w:szCs w:val="16"/>
              </w:rPr>
            </w:pPr>
            <w:r w:rsidRPr="006F021E">
              <w:rPr>
                <w:sz w:val="16"/>
                <w:szCs w:val="16"/>
              </w:rPr>
              <w:t>158 tumour biopsies for RNA-seq; CyTOF subset n = 18</w:t>
            </w:r>
          </w:p>
        </w:tc>
        <w:tc>
          <w:tcPr>
            <w:tcW w:w="1474" w:type="dxa"/>
            <w:hideMark/>
          </w:tcPr>
          <w:p w14:paraId="681D242B" w14:textId="75753A92" w:rsidR="00762AED" w:rsidRPr="00C70717" w:rsidRDefault="00AD6C4A" w:rsidP="001F3271">
            <w:pPr>
              <w:rPr>
                <w:color w:val="000000" w:themeColor="text1"/>
                <w:sz w:val="16"/>
                <w:szCs w:val="16"/>
              </w:rPr>
            </w:pPr>
            <w:r w:rsidRPr="00C70717">
              <w:rPr>
                <w:color w:val="000000" w:themeColor="text1"/>
                <w:sz w:val="16"/>
                <w:szCs w:val="16"/>
              </w:rPr>
              <w:t>CyTOF</w:t>
            </w:r>
          </w:p>
          <w:p w14:paraId="751AD1BB" w14:textId="72A8F136" w:rsidR="00AD6C4A" w:rsidRPr="00C70717" w:rsidRDefault="00AD6C4A" w:rsidP="001F3271">
            <w:pPr>
              <w:rPr>
                <w:color w:val="000000" w:themeColor="text1"/>
                <w:sz w:val="16"/>
                <w:szCs w:val="16"/>
              </w:rPr>
            </w:pPr>
          </w:p>
        </w:tc>
        <w:tc>
          <w:tcPr>
            <w:tcW w:w="1124" w:type="dxa"/>
            <w:hideMark/>
          </w:tcPr>
          <w:p w14:paraId="20ECDF5B" w14:textId="77777777" w:rsidR="00AD6C4A" w:rsidRPr="006F021E" w:rsidRDefault="00AD6C4A" w:rsidP="001F3271">
            <w:pPr>
              <w:rPr>
                <w:sz w:val="16"/>
                <w:szCs w:val="16"/>
              </w:rPr>
            </w:pPr>
            <w:r w:rsidRPr="006F021E">
              <w:rPr>
                <w:sz w:val="16"/>
                <w:szCs w:val="16"/>
              </w:rPr>
              <w:t>Compare biology of response vs resistance to mono- vs combination ICB</w:t>
            </w:r>
          </w:p>
        </w:tc>
        <w:tc>
          <w:tcPr>
            <w:tcW w:w="1613" w:type="dxa"/>
            <w:hideMark/>
          </w:tcPr>
          <w:p w14:paraId="3A41799B" w14:textId="77777777" w:rsidR="00AD6C4A" w:rsidRPr="006F021E" w:rsidRDefault="00AD6C4A" w:rsidP="001F3271">
            <w:pPr>
              <w:rPr>
                <w:sz w:val="16"/>
                <w:szCs w:val="16"/>
              </w:rPr>
            </w:pPr>
            <w:r w:rsidRPr="006F021E">
              <w:rPr>
                <w:sz w:val="16"/>
                <w:szCs w:val="16"/>
              </w:rPr>
              <w:t>Bulk RNA-seq differential signatures → CyTOF phenotyping → survival modelling</w:t>
            </w:r>
          </w:p>
        </w:tc>
        <w:tc>
          <w:tcPr>
            <w:tcW w:w="1994" w:type="dxa"/>
            <w:hideMark/>
          </w:tcPr>
          <w:p w14:paraId="7CE2F716" w14:textId="77777777" w:rsidR="00AD6C4A" w:rsidRPr="006F021E" w:rsidRDefault="00AD6C4A" w:rsidP="001F3271">
            <w:pPr>
              <w:rPr>
                <w:sz w:val="16"/>
                <w:szCs w:val="16"/>
              </w:rPr>
            </w:pPr>
            <w:r w:rsidRPr="006F021E">
              <w:rPr>
                <w:sz w:val="16"/>
                <w:szCs w:val="16"/>
              </w:rPr>
              <w:t>Activated IFN-γ &amp; EOMES⁺CD69⁺CD45RO⁺ effector-memory CD8 T cells enrich in responders</w:t>
            </w:r>
          </w:p>
        </w:tc>
        <w:tc>
          <w:tcPr>
            <w:tcW w:w="1731" w:type="dxa"/>
            <w:hideMark/>
          </w:tcPr>
          <w:p w14:paraId="2A2E07A5" w14:textId="77777777" w:rsidR="00AD6C4A" w:rsidRPr="006F021E" w:rsidRDefault="00AD6C4A" w:rsidP="001F3271">
            <w:pPr>
              <w:rPr>
                <w:sz w:val="16"/>
                <w:szCs w:val="16"/>
              </w:rPr>
            </w:pPr>
            <w:r w:rsidRPr="006F021E">
              <w:rPr>
                <w:sz w:val="16"/>
                <w:szCs w:val="16"/>
              </w:rPr>
              <w:t>EOMES⁺CD69⁺CD45RO⁺ T-cell gene signature linked to PFS</w:t>
            </w:r>
          </w:p>
        </w:tc>
        <w:tc>
          <w:tcPr>
            <w:tcW w:w="1059" w:type="dxa"/>
            <w:hideMark/>
          </w:tcPr>
          <w:p w14:paraId="42E81A23" w14:textId="77777777" w:rsidR="00AD6C4A" w:rsidRPr="006F021E" w:rsidRDefault="00AD6C4A" w:rsidP="001F3271">
            <w:pPr>
              <w:rPr>
                <w:sz w:val="16"/>
                <w:szCs w:val="16"/>
              </w:rPr>
            </w:pPr>
            <w:r w:rsidRPr="006F021E">
              <w:rPr>
                <w:sz w:val="16"/>
                <w:szCs w:val="16"/>
              </w:rPr>
              <w:t xml:space="preserve">Internal cohort only </w:t>
            </w:r>
          </w:p>
        </w:tc>
      </w:tr>
      <w:tr w:rsidR="00AD6C4A" w:rsidRPr="006F021E" w14:paraId="5B16740F" w14:textId="77777777" w:rsidTr="001F3271">
        <w:tc>
          <w:tcPr>
            <w:tcW w:w="630" w:type="dxa"/>
            <w:hideMark/>
          </w:tcPr>
          <w:p w14:paraId="66F8BAAF" w14:textId="1D1FD6F4" w:rsidR="00AD6C4A" w:rsidRPr="006F021E" w:rsidRDefault="00AD6C4A" w:rsidP="001F3271">
            <w:pPr>
              <w:rPr>
                <w:sz w:val="16"/>
                <w:szCs w:val="16"/>
              </w:rPr>
            </w:pPr>
            <w:r w:rsidRPr="006F021E">
              <w:rPr>
                <w:sz w:val="16"/>
                <w:szCs w:val="16"/>
              </w:rPr>
              <w:fldChar w:fldCharType="begin"/>
            </w:r>
            <w:r w:rsidR="00265023">
              <w:rPr>
                <w:sz w:val="16"/>
                <w:szCs w:val="16"/>
              </w:rPr>
              <w:instrText xml:space="preserve"> ADDIN ZOTERO_ITEM CSL_CITATION {"citationID":"F1FeRSjO","properties":{"formattedCitation":"(Ye et al., 2024)","plainCitation":"(Ye et al., 2024)","noteIndex":0},"citationItems":[{"id":30092,"uris":["http://zotero.org/users/local/j9bu326B/items/XSAHQMYF"],"itemData":{"id":30092,"type":"article-journal","abstract":"BACKGROUND: Anti-tumor CD8 T cells are important for immunity but can become 'exhausted' and hence ineffective. Tumor-infiltrating exhausted CD8+ T cells include less differentiated stem-like exhausted T (Texstem) cells and terminally exhausted T (Texterm) cells. Both subsets have been proposed as prognostic biomarkers in cancer patients. In this study, we retrospectively investigated their prognostic significance in patients with metastatic non-small cell lung cancer (NSCLC) and validated our findings in a mesothelioma cohort.\nMETHODS: Pre-treatment malignant pleural effusions (PEs) from 43 NSCLC (41 non-squamous, 2 squamous) patients were analyzed by flow cytometry. The percentages of Texstem and Texterm CD8 T cells were correlated with overall survival (OS) after adjusting for clinicopathological variables. Findings were validated using a mesothelioma cohort (n=49). Mass cytometry was performed on 16 pre-treatment PE samples from 5 mesothelioma and 3 NSCLC patients for T-cell phenotyping. Single-cell multi-omics analysis was performed on 4 pre-treatment PE samples from 2 NSCLC patients and 2 mesothelioma patients for analysis of the transcriptomic profiles, surface markers and T cell receptor (TCR) repertoire.\nRESULTS: Higher frequency of Texstem was associated with significantly increased OS [median 9.9 vs. 3.4 months, hazard ratio (HR) 0.36, 95% CI: 0.16-0.79, P=0.01]. The frequency of Texterm was not associated with OS. These findings were validated in the mesothelioma cohort (high vs. low Texstem, median OS 32.1 vs. 19.8 months, HR 0.31, 95% CI: 0.10-0.96, P=0.04). Detailed single-cell sequencing and mass cytometry profiling revealed that exhausted T cells from NSCLC expressed greater stem-likeness and less inhibitory markers than those from mesothelioma and that Texstem cells also contained 'bystander' virus-specific T cells.\nCONCLUSIONS: This study demonstrates that PE CD8 Texstem cell abundance is associated with better survival outcomes, and thus may be a useful prognostic biomarker.","container-title":"Translational Lung Cancer Research","DOI":"10.21037/tlcr-24-284","ISSN":"2218-6751","issue":"9","journalAbbreviation":"Transl Lung Cancer Res","language":"eng","note":"PMID: 39430319\nPMCID: PMC11484714","page":"2352-2372","source":"PubMed","title":"Stem-like exhausted CD8 T cells in pleural effusions predict improved survival in non-small cell lung cancer (NSCLC) and mesothelioma","volume":"13","author":[{"family":"Ye","given":"Linda"},{"family":"Ryu","given":"Heeju"},{"family":"Granadier","given":"David"},{"family":"Nguyen","given":"Long T."},{"family":"Simoni","given":"Yannick"},{"family":"Dick","given":"Ian"},{"family":"Firth","given":"Tina"},{"family":"Rouse","given":"Ebony"},{"family":"Chiang","given":"Peter"},{"family":"Lee","given":"Y. C. Gary"},{"family":"Robinson","given":"Bruce W."},{"family":"Creaney","given":"Jenette"},{"family":"Newell","given":"Evan W."},{"family":"Redwood","given":"Alec J."}],"issued":{"date-parts":[["2024",9,30]]}}}],"schema":"https://github.com/citation-style-language/schema/raw/master/csl-citation.json"} </w:instrText>
            </w:r>
            <w:r w:rsidRPr="006F021E">
              <w:rPr>
                <w:sz w:val="16"/>
                <w:szCs w:val="16"/>
              </w:rPr>
              <w:fldChar w:fldCharType="separate"/>
            </w:r>
            <w:r w:rsidR="00265023">
              <w:rPr>
                <w:noProof/>
                <w:sz w:val="16"/>
                <w:szCs w:val="16"/>
              </w:rPr>
              <w:t>(Ye et al., 2024)</w:t>
            </w:r>
            <w:r w:rsidRPr="006F021E">
              <w:rPr>
                <w:sz w:val="16"/>
                <w:szCs w:val="16"/>
              </w:rPr>
              <w:fldChar w:fldCharType="end"/>
            </w:r>
          </w:p>
          <w:p w14:paraId="6F1EA8EF" w14:textId="77777777" w:rsidR="00AD6C4A" w:rsidRPr="006F021E" w:rsidRDefault="00AD6C4A" w:rsidP="001F3271">
            <w:pPr>
              <w:rPr>
                <w:sz w:val="16"/>
                <w:szCs w:val="16"/>
              </w:rPr>
            </w:pPr>
          </w:p>
        </w:tc>
        <w:tc>
          <w:tcPr>
            <w:tcW w:w="952" w:type="dxa"/>
            <w:hideMark/>
          </w:tcPr>
          <w:p w14:paraId="0643BF1B" w14:textId="77777777" w:rsidR="00AD6C4A" w:rsidRPr="006F021E" w:rsidRDefault="00AD6C4A" w:rsidP="001F3271">
            <w:pPr>
              <w:rPr>
                <w:sz w:val="16"/>
                <w:szCs w:val="16"/>
              </w:rPr>
            </w:pPr>
            <w:r w:rsidRPr="006F021E">
              <w:rPr>
                <w:sz w:val="16"/>
                <w:szCs w:val="16"/>
              </w:rPr>
              <w:t>Prospective PE biomarker discovery &amp; validation</w:t>
            </w:r>
          </w:p>
        </w:tc>
        <w:tc>
          <w:tcPr>
            <w:tcW w:w="519" w:type="dxa"/>
            <w:hideMark/>
          </w:tcPr>
          <w:p w14:paraId="70072009" w14:textId="77777777" w:rsidR="00AD6C4A" w:rsidRPr="006F021E" w:rsidRDefault="00AD6C4A" w:rsidP="001F3271">
            <w:pPr>
              <w:rPr>
                <w:sz w:val="16"/>
                <w:szCs w:val="16"/>
              </w:rPr>
            </w:pPr>
            <w:r w:rsidRPr="006F021E">
              <w:rPr>
                <w:sz w:val="16"/>
                <w:szCs w:val="16"/>
              </w:rPr>
              <w:t>2024</w:t>
            </w:r>
          </w:p>
        </w:tc>
        <w:tc>
          <w:tcPr>
            <w:tcW w:w="1378" w:type="dxa"/>
            <w:hideMark/>
          </w:tcPr>
          <w:p w14:paraId="5C64E012" w14:textId="77777777" w:rsidR="00AD6C4A" w:rsidRPr="006F021E" w:rsidRDefault="00AD6C4A" w:rsidP="001F3271">
            <w:pPr>
              <w:rPr>
                <w:sz w:val="16"/>
                <w:szCs w:val="16"/>
              </w:rPr>
            </w:pPr>
            <w:r w:rsidRPr="006F021E">
              <w:rPr>
                <w:sz w:val="16"/>
                <w:szCs w:val="16"/>
              </w:rPr>
              <w:t>Malignant pleural effusions in NSCLC &amp; mesothelioma</w:t>
            </w:r>
          </w:p>
        </w:tc>
        <w:tc>
          <w:tcPr>
            <w:tcW w:w="1116" w:type="dxa"/>
            <w:hideMark/>
          </w:tcPr>
          <w:p w14:paraId="24F4F479" w14:textId="77777777" w:rsidR="00AD6C4A" w:rsidRPr="006F021E" w:rsidRDefault="00AD6C4A" w:rsidP="001F3271">
            <w:pPr>
              <w:rPr>
                <w:sz w:val="16"/>
                <w:szCs w:val="16"/>
              </w:rPr>
            </w:pPr>
            <w:r w:rsidRPr="006F021E">
              <w:rPr>
                <w:sz w:val="16"/>
                <w:szCs w:val="16"/>
              </w:rPr>
              <w:t>NSCLC discovery n = 43; mesothelioma validation n = 49; CyTOF subset n = 16</w:t>
            </w:r>
          </w:p>
        </w:tc>
        <w:tc>
          <w:tcPr>
            <w:tcW w:w="1474" w:type="dxa"/>
            <w:hideMark/>
          </w:tcPr>
          <w:p w14:paraId="645388F1" w14:textId="68EF7703" w:rsidR="00AD6C4A" w:rsidRPr="00C70717" w:rsidRDefault="00AD6C4A" w:rsidP="001F3271">
            <w:pPr>
              <w:rPr>
                <w:color w:val="000000" w:themeColor="text1"/>
                <w:sz w:val="16"/>
                <w:szCs w:val="16"/>
              </w:rPr>
            </w:pPr>
            <w:r w:rsidRPr="00C70717">
              <w:rPr>
                <w:color w:val="000000" w:themeColor="text1"/>
                <w:sz w:val="16"/>
                <w:szCs w:val="16"/>
              </w:rPr>
              <w:t xml:space="preserve">CyTOF </w:t>
            </w:r>
          </w:p>
        </w:tc>
        <w:tc>
          <w:tcPr>
            <w:tcW w:w="1124" w:type="dxa"/>
            <w:hideMark/>
          </w:tcPr>
          <w:p w14:paraId="73B96E39" w14:textId="77777777" w:rsidR="00AD6C4A" w:rsidRPr="006F021E" w:rsidRDefault="00AD6C4A" w:rsidP="001F3271">
            <w:pPr>
              <w:rPr>
                <w:sz w:val="16"/>
                <w:szCs w:val="16"/>
              </w:rPr>
            </w:pPr>
            <w:r w:rsidRPr="006F021E">
              <w:rPr>
                <w:sz w:val="16"/>
                <w:szCs w:val="16"/>
              </w:rPr>
              <w:t>Test prognostic value of Texstem vs Texterm CD8 T cells</w:t>
            </w:r>
          </w:p>
        </w:tc>
        <w:tc>
          <w:tcPr>
            <w:tcW w:w="1613" w:type="dxa"/>
            <w:hideMark/>
          </w:tcPr>
          <w:p w14:paraId="2BC67765" w14:textId="77777777" w:rsidR="00AD6C4A" w:rsidRPr="006F021E" w:rsidRDefault="00AD6C4A" w:rsidP="001F3271">
            <w:pPr>
              <w:rPr>
                <w:sz w:val="16"/>
                <w:szCs w:val="16"/>
              </w:rPr>
            </w:pPr>
            <w:r w:rsidRPr="006F021E">
              <w:rPr>
                <w:sz w:val="16"/>
                <w:szCs w:val="16"/>
              </w:rPr>
              <w:t>Flow gating (PD-1^intCD39⁻CD28⁺ = Texstem) → survival Cox models → CyTOF + scRNA phenotyping</w:t>
            </w:r>
          </w:p>
        </w:tc>
        <w:tc>
          <w:tcPr>
            <w:tcW w:w="1994" w:type="dxa"/>
            <w:hideMark/>
          </w:tcPr>
          <w:p w14:paraId="77DF2CBD" w14:textId="77777777" w:rsidR="00AD6C4A" w:rsidRPr="006F021E" w:rsidRDefault="00AD6C4A" w:rsidP="001F3271">
            <w:pPr>
              <w:rPr>
                <w:sz w:val="16"/>
                <w:szCs w:val="16"/>
              </w:rPr>
            </w:pPr>
            <w:r w:rsidRPr="006F021E">
              <w:rPr>
                <w:sz w:val="16"/>
                <w:szCs w:val="16"/>
              </w:rPr>
              <w:t>High Texstem frequency → longer OS (NSCLC 9.9 vs 3.4 mo; MESO 32.1 vs 19.8 mo)</w:t>
            </w:r>
          </w:p>
        </w:tc>
        <w:tc>
          <w:tcPr>
            <w:tcW w:w="1731" w:type="dxa"/>
            <w:hideMark/>
          </w:tcPr>
          <w:p w14:paraId="47C440B3" w14:textId="77777777" w:rsidR="00AD6C4A" w:rsidRPr="006F021E" w:rsidRDefault="00AD6C4A" w:rsidP="001F3271">
            <w:pPr>
              <w:rPr>
                <w:sz w:val="16"/>
                <w:szCs w:val="16"/>
              </w:rPr>
            </w:pPr>
            <w:r w:rsidRPr="006F021E">
              <w:rPr>
                <w:sz w:val="16"/>
                <w:szCs w:val="16"/>
              </w:rPr>
              <w:t>Texstem-% risk score</w:t>
            </w:r>
          </w:p>
        </w:tc>
        <w:tc>
          <w:tcPr>
            <w:tcW w:w="1059" w:type="dxa"/>
            <w:hideMark/>
          </w:tcPr>
          <w:p w14:paraId="4EF2FE66" w14:textId="77777777" w:rsidR="00AD6C4A" w:rsidRPr="006F021E" w:rsidRDefault="00AD6C4A" w:rsidP="001F3271">
            <w:pPr>
              <w:rPr>
                <w:sz w:val="16"/>
                <w:szCs w:val="16"/>
              </w:rPr>
            </w:pPr>
            <w:r w:rsidRPr="006F021E">
              <w:rPr>
                <w:sz w:val="16"/>
                <w:szCs w:val="16"/>
              </w:rPr>
              <w:t xml:space="preserve">Validated in independent mesothelioma cohort </w:t>
            </w:r>
          </w:p>
        </w:tc>
      </w:tr>
      <w:tr w:rsidR="00AD6C4A" w:rsidRPr="006F021E" w14:paraId="6A1B501A" w14:textId="77777777" w:rsidTr="001F3271">
        <w:tc>
          <w:tcPr>
            <w:tcW w:w="630" w:type="dxa"/>
            <w:hideMark/>
          </w:tcPr>
          <w:p w14:paraId="076F3799" w14:textId="2029DA9C" w:rsidR="00AD6C4A" w:rsidRPr="006F021E" w:rsidRDefault="00AD6C4A" w:rsidP="001F3271">
            <w:pPr>
              <w:rPr>
                <w:sz w:val="16"/>
                <w:szCs w:val="16"/>
              </w:rPr>
            </w:pPr>
            <w:r w:rsidRPr="006F021E">
              <w:rPr>
                <w:sz w:val="16"/>
                <w:szCs w:val="16"/>
              </w:rPr>
              <w:fldChar w:fldCharType="begin"/>
            </w:r>
            <w:r w:rsidR="00265023">
              <w:rPr>
                <w:sz w:val="16"/>
                <w:szCs w:val="16"/>
              </w:rPr>
              <w:instrText xml:space="preserve"> ADDIN ZOTERO_ITEM CSL_CITATION {"citationID":"6NX6cjvd","properties":{"formattedCitation":"(Mer et al., 2021)","plainCitation":"(Mer et al., 2021)","noteIndex":0},"citationItems":[{"id":29979,"uris":["http://zotero.org/users/local/j9bu326B/items/8RZLIZI4"],"itemData":{"id":29979,"type":"article-journal","abstract":"In acute myeloid leukemia (AML), molecular heterogeneity across patients constitutes a major challenge for prognosis and therapy. AML with NPM1 mutation is a distinct genetic entity in the revised World Health Organization classification. However, differing patterns of co-mutation and response to therapy within this group necessitate further stratification. Here we report two distinct subtypes within NPM1 mutated AML patients, which we label as primitive and committed based on the respective presence or absence of a stem cell signature. Using gene expression (RNA-seq), epigenomic (ATAC-seq) and immunophenotyping (CyToF) analysis, we associate each subtype with specific molecular characteristics, disease differentiation state and patient survival. Using ex vivo drug sensitivity profiling, we show a differential drug response of the subtypes to specific kinase inhibitors, irrespective of the FLT3-ITD status. Differential drug responses of the primitive and committed subtype are validated in an independent AML cohort. Our results highlight heterogeneity among NPM1 mutated AML patient samples based on stemness and suggest that the addition of kinase inhibitors to the treatment of cases with the primitive signature, lacking FLT3-ITD, could have therapeutic benefit.","container-title":"Nature Communications","DOI":"10.1038/s41467-021-21233-0","ISSN":"2041-1723","issue":"1","journalAbbreviation":"Nat Commun","language":"eng","note":"PMID: 33594052\nPMCID: PMC7886883","page":"1054","source":"PubMed","title":"Biological and therapeutic implications of a unique subtype of NPM1 mutated AML","volume":"12","author":[{"family":"Mer","given":"Arvind Singh"},{"family":"Heath","given":"Emily M."},{"family":"Madani Tonekaboni","given":"Seyed Ali"},{"family":"Dogan-Artun","given":"Nergiz"},{"family":"Nair","given":"Sisira Kadambat"},{"family":"Murison","given":"Alex"},{"family":"Garcia-Prat","given":"Laura"},{"family":"Shlush","given":"Liran"},{"family":"Hurren","given":"Rose"},{"family":"Voisin","given":"Veronique"},{"family":"Bader","given":"Gary D."},{"family":"Nislow","given":"Corey"},{"family":"Rantalainen","given":"Mattias"},{"family":"Lehmann","given":"Soren"},{"family":"Gower","given":"Mark"},{"family":"Guidos","given":"Cynthia J."},{"family":"Lupien","given":"Mathieu"},{"family":"Dick","given":"John E."},{"family":"Minden","given":"Mark D."},{"family":"Schimmer","given":"Aaron D."},{"family":"Haibe-Kains","given":"Benjamin"}],"issued":{"date-parts":[["2021",2,16]]}}}],"schema":"https://github.com/citation-style-language/schema/raw/master/csl-citation.json"} </w:instrText>
            </w:r>
            <w:r w:rsidRPr="006F021E">
              <w:rPr>
                <w:sz w:val="16"/>
                <w:szCs w:val="16"/>
              </w:rPr>
              <w:fldChar w:fldCharType="separate"/>
            </w:r>
            <w:r w:rsidR="00265023">
              <w:rPr>
                <w:noProof/>
                <w:sz w:val="16"/>
                <w:szCs w:val="16"/>
              </w:rPr>
              <w:t>(Mer et al., 2021)</w:t>
            </w:r>
            <w:r w:rsidRPr="006F021E">
              <w:rPr>
                <w:sz w:val="16"/>
                <w:szCs w:val="16"/>
              </w:rPr>
              <w:fldChar w:fldCharType="end"/>
            </w:r>
          </w:p>
        </w:tc>
        <w:tc>
          <w:tcPr>
            <w:tcW w:w="952" w:type="dxa"/>
            <w:hideMark/>
          </w:tcPr>
          <w:p w14:paraId="50B49B62" w14:textId="77777777" w:rsidR="00AD6C4A" w:rsidRPr="006F021E" w:rsidRDefault="00AD6C4A" w:rsidP="001F3271">
            <w:pPr>
              <w:rPr>
                <w:sz w:val="16"/>
                <w:szCs w:val="16"/>
              </w:rPr>
            </w:pPr>
            <w:r w:rsidRPr="006F021E">
              <w:rPr>
                <w:sz w:val="16"/>
                <w:szCs w:val="16"/>
              </w:rPr>
              <w:t xml:space="preserve">Discovery, multi-omics (CyTOF + RNA-seq + </w:t>
            </w:r>
            <w:r w:rsidRPr="006F021E">
              <w:rPr>
                <w:sz w:val="16"/>
                <w:szCs w:val="16"/>
              </w:rPr>
              <w:lastRenderedPageBreak/>
              <w:t>ATAC-seq)</w:t>
            </w:r>
          </w:p>
        </w:tc>
        <w:tc>
          <w:tcPr>
            <w:tcW w:w="519" w:type="dxa"/>
            <w:hideMark/>
          </w:tcPr>
          <w:p w14:paraId="3BB9DE49" w14:textId="77777777" w:rsidR="00AD6C4A" w:rsidRPr="006F021E" w:rsidRDefault="00AD6C4A" w:rsidP="001F3271">
            <w:pPr>
              <w:rPr>
                <w:sz w:val="16"/>
                <w:szCs w:val="16"/>
              </w:rPr>
            </w:pPr>
            <w:r w:rsidRPr="006F021E">
              <w:rPr>
                <w:sz w:val="16"/>
                <w:szCs w:val="16"/>
              </w:rPr>
              <w:lastRenderedPageBreak/>
              <w:t>2021</w:t>
            </w:r>
          </w:p>
        </w:tc>
        <w:tc>
          <w:tcPr>
            <w:tcW w:w="1378" w:type="dxa"/>
            <w:hideMark/>
          </w:tcPr>
          <w:p w14:paraId="64916EA2" w14:textId="77777777" w:rsidR="00AD6C4A" w:rsidRPr="006F021E" w:rsidRDefault="00AD6C4A" w:rsidP="001F3271">
            <w:pPr>
              <w:rPr>
                <w:sz w:val="16"/>
                <w:szCs w:val="16"/>
              </w:rPr>
            </w:pPr>
            <w:r w:rsidRPr="006F021E">
              <w:rPr>
                <w:sz w:val="16"/>
                <w:szCs w:val="16"/>
              </w:rPr>
              <w:t>NPM1-mutated acute myeloid leukaemia</w:t>
            </w:r>
          </w:p>
        </w:tc>
        <w:tc>
          <w:tcPr>
            <w:tcW w:w="1116" w:type="dxa"/>
            <w:hideMark/>
          </w:tcPr>
          <w:p w14:paraId="3A4E2E12" w14:textId="77777777" w:rsidR="00AD6C4A" w:rsidRPr="006F021E" w:rsidRDefault="00AD6C4A" w:rsidP="001F3271">
            <w:pPr>
              <w:rPr>
                <w:sz w:val="16"/>
                <w:szCs w:val="16"/>
              </w:rPr>
            </w:pPr>
            <w:r w:rsidRPr="006F021E">
              <w:rPr>
                <w:sz w:val="16"/>
                <w:szCs w:val="16"/>
              </w:rPr>
              <w:t xml:space="preserve">Bone-marrow / PB blasts, 18 cases profiled by CyTOF (9 </w:t>
            </w:r>
            <w:r w:rsidRPr="006F021E">
              <w:rPr>
                <w:sz w:val="16"/>
                <w:szCs w:val="16"/>
              </w:rPr>
              <w:lastRenderedPageBreak/>
              <w:t>primitive + 9 committed) within a 77-patient discovery cohort; 391 external RNA-seq cases</w:t>
            </w:r>
          </w:p>
        </w:tc>
        <w:tc>
          <w:tcPr>
            <w:tcW w:w="1474" w:type="dxa"/>
            <w:hideMark/>
          </w:tcPr>
          <w:p w14:paraId="644A2D9F" w14:textId="62DD9023" w:rsidR="00AD6C4A" w:rsidRPr="00C70717" w:rsidRDefault="00AD6C4A" w:rsidP="001F3271">
            <w:pPr>
              <w:rPr>
                <w:color w:val="000000" w:themeColor="text1"/>
                <w:sz w:val="16"/>
                <w:szCs w:val="16"/>
              </w:rPr>
            </w:pPr>
            <w:r w:rsidRPr="00C70717">
              <w:rPr>
                <w:color w:val="000000" w:themeColor="text1"/>
                <w:sz w:val="16"/>
                <w:szCs w:val="16"/>
              </w:rPr>
              <w:lastRenderedPageBreak/>
              <w:t>CyTOF</w:t>
            </w:r>
          </w:p>
        </w:tc>
        <w:tc>
          <w:tcPr>
            <w:tcW w:w="1124" w:type="dxa"/>
            <w:hideMark/>
          </w:tcPr>
          <w:p w14:paraId="0CC518BD" w14:textId="77777777" w:rsidR="00AD6C4A" w:rsidRPr="006F021E" w:rsidRDefault="00AD6C4A" w:rsidP="001F3271">
            <w:pPr>
              <w:rPr>
                <w:sz w:val="16"/>
                <w:szCs w:val="16"/>
              </w:rPr>
            </w:pPr>
            <w:r w:rsidRPr="006F021E">
              <w:rPr>
                <w:sz w:val="16"/>
                <w:szCs w:val="16"/>
              </w:rPr>
              <w:t xml:space="preserve">Stratify NPM1-mut AML into “primitive” vs </w:t>
            </w:r>
            <w:r w:rsidRPr="006F021E">
              <w:rPr>
                <w:sz w:val="16"/>
                <w:szCs w:val="16"/>
              </w:rPr>
              <w:lastRenderedPageBreak/>
              <w:t>“committed” subtypes and link to outcome &amp; drug sensitivity</w:t>
            </w:r>
          </w:p>
        </w:tc>
        <w:tc>
          <w:tcPr>
            <w:tcW w:w="1613" w:type="dxa"/>
            <w:hideMark/>
          </w:tcPr>
          <w:p w14:paraId="0052B453" w14:textId="77777777" w:rsidR="00AD6C4A" w:rsidRPr="006F021E" w:rsidRDefault="00AD6C4A" w:rsidP="001F3271">
            <w:pPr>
              <w:rPr>
                <w:sz w:val="16"/>
                <w:szCs w:val="16"/>
              </w:rPr>
            </w:pPr>
            <w:r w:rsidRPr="006F021E">
              <w:rPr>
                <w:sz w:val="16"/>
                <w:szCs w:val="16"/>
              </w:rPr>
              <w:lastRenderedPageBreak/>
              <w:t>FlowSOM → diffcyt; RNA meta-clustering (CoINcIDE); Elastic-net drug-ranking</w:t>
            </w:r>
          </w:p>
        </w:tc>
        <w:tc>
          <w:tcPr>
            <w:tcW w:w="1994" w:type="dxa"/>
            <w:hideMark/>
          </w:tcPr>
          <w:p w14:paraId="7FDC8753" w14:textId="77777777" w:rsidR="00AD6C4A" w:rsidRPr="006F021E" w:rsidRDefault="00AD6C4A" w:rsidP="001F3271">
            <w:pPr>
              <w:rPr>
                <w:sz w:val="16"/>
                <w:szCs w:val="16"/>
              </w:rPr>
            </w:pPr>
            <w:r w:rsidRPr="006F021E">
              <w:rPr>
                <w:sz w:val="16"/>
                <w:szCs w:val="16"/>
              </w:rPr>
              <w:t xml:space="preserve">Primitive cells = CD34⁺CD38^lo stem-like; poorer OS, FLT3-ITD-enriched; more sensitive to sorafenib / sunitinib </w:t>
            </w:r>
          </w:p>
        </w:tc>
        <w:tc>
          <w:tcPr>
            <w:tcW w:w="1731" w:type="dxa"/>
            <w:hideMark/>
          </w:tcPr>
          <w:p w14:paraId="4A407DAE" w14:textId="77777777" w:rsidR="00AD6C4A" w:rsidRPr="006F021E" w:rsidRDefault="00AD6C4A" w:rsidP="001F3271">
            <w:pPr>
              <w:rPr>
                <w:sz w:val="16"/>
                <w:szCs w:val="16"/>
              </w:rPr>
            </w:pPr>
            <w:r w:rsidRPr="006F021E">
              <w:rPr>
                <w:sz w:val="16"/>
                <w:szCs w:val="16"/>
              </w:rPr>
              <w:t xml:space="preserve">428-gene transcriptomic classifier + FlowSOM immunophenotype; </w:t>
            </w:r>
            <w:r w:rsidRPr="006F021E">
              <w:rPr>
                <w:sz w:val="16"/>
                <w:szCs w:val="16"/>
              </w:rPr>
              <w:lastRenderedPageBreak/>
              <w:t>Elastic-net drug-response model</w:t>
            </w:r>
          </w:p>
        </w:tc>
        <w:tc>
          <w:tcPr>
            <w:tcW w:w="1059" w:type="dxa"/>
            <w:hideMark/>
          </w:tcPr>
          <w:p w14:paraId="27224E1C" w14:textId="77777777" w:rsidR="00AD6C4A" w:rsidRPr="006F021E" w:rsidRDefault="00AD6C4A" w:rsidP="001F3271">
            <w:pPr>
              <w:rPr>
                <w:sz w:val="16"/>
                <w:szCs w:val="16"/>
              </w:rPr>
            </w:pPr>
            <w:r w:rsidRPr="006F021E">
              <w:rPr>
                <w:sz w:val="16"/>
                <w:szCs w:val="16"/>
              </w:rPr>
              <w:lastRenderedPageBreak/>
              <w:t xml:space="preserve">classifier reproduced in TCGA-LAML, BeatAML, </w:t>
            </w:r>
            <w:r w:rsidRPr="006F021E">
              <w:rPr>
                <w:sz w:val="16"/>
                <w:szCs w:val="16"/>
              </w:rPr>
              <w:lastRenderedPageBreak/>
              <w:t xml:space="preserve">KI &amp; Leucegene; drug effect replicated ex-vivo in BeatAML screen </w:t>
            </w:r>
          </w:p>
        </w:tc>
      </w:tr>
      <w:tr w:rsidR="00AD6C4A" w:rsidRPr="006F021E" w14:paraId="05080AB6" w14:textId="77777777" w:rsidTr="001F3271">
        <w:tc>
          <w:tcPr>
            <w:tcW w:w="630" w:type="dxa"/>
            <w:hideMark/>
          </w:tcPr>
          <w:p w14:paraId="34DCDDAC" w14:textId="0FB12ECF" w:rsidR="00AD6C4A" w:rsidRPr="00265023" w:rsidRDefault="00AD6C4A" w:rsidP="001F3271">
            <w:pPr>
              <w:rPr>
                <w:sz w:val="16"/>
                <w:szCs w:val="16"/>
              </w:rPr>
            </w:pPr>
            <w:r w:rsidRPr="00265023">
              <w:rPr>
                <w:sz w:val="16"/>
                <w:szCs w:val="16"/>
              </w:rPr>
              <w:lastRenderedPageBreak/>
              <w:fldChar w:fldCharType="begin"/>
            </w:r>
            <w:r w:rsidR="00265023" w:rsidRPr="00265023">
              <w:rPr>
                <w:sz w:val="16"/>
                <w:szCs w:val="16"/>
              </w:rPr>
              <w:instrText xml:space="preserve"> ADDIN ZOTERO_ITEM CSL_CITATION {"citationID":"UaaHIChy","properties":{"formattedCitation":"(Abdulrahman et al., 2022)","plainCitation":"(Abdulrahman et al., 2022)","noteIndex":0},"citationItems":[{"id":30647,"uris":["http://zotero.org/users/local/j9bu326B/items/9QHI3YWS"],"itemData":{"id":30647,"type":"article-journal","abstract":"BACKGROUND: The composition of the tumor immune microenvironment (TIME) associated with good prognosis generally also predicts the success of immunotherapy, and both entail the presence of pre-existing tumor-specific T cells. Here, the blueprint of the TIME associated with such an ongoing tumor-specific T-cell response was dissected in a unique prospective oropharyngeal squamous cell carcinoma (OPSCC) cohort, in which tumor-specific tumor-infiltrating T cells were detected (immune responsiveness (IR+)) or not (lack of immune responsiveness (IR-)).\nMETHODS: A comprehensive multimodal, high-dimensional strategy was applied to dissect the TIME of treatment-naive IR+ and IR- OPSCC tissue, including bulk RNA sequencing (NanoString), imaging mass cytometry (Hyperion) for phenotyping and spatial interaction analyses of immune cells, and combined single-cell gene expression profiling and T-cell receptor (TCR) sequencing (single-cell RNA sequencing (scRNAseq)) to characterize the transcriptional states of clonally expanded tumor-infiltrating T cells.\nRESULTS: IR+ patients had an excellent survival during &gt;10 years follow-up. The tumors of IR+ patients expressed higher levels of genes strongly related to interferon gamma signaling, T-cell activation, TCR signaling, and mononuclear cell differentiation, as well as genes involved in several immune signaling pathways, than IR- patients. The top differently overexpressed genes included CXCL12 and LTB, involved in ectopic lymphoid structure development. Moreover, scRNAseq not only revealed that CD4+ T cells were the main producers of LTB but also identified a subset of clonally expanded CD8+ T cells, dominantly present in IR+ tumors, which secreted the T cell and dendritic cell (DC) attracting chemokine CCL4. Indeed, immune cell infiltration in IR+ tumors is stronger, highly coordinated, and has a distinct spatial phenotypical signature characterized by intratumoral microaggregates of CD8+CD103+ and CD4+ T cells with DCs. In contrast, the IR- TIME comprised spatial interactions between lymphocytes and various immunosuppressive myeloid cell populations. The impact of these chemokines on local immunity and clinical outcome was confirmed in an independent The Cancer Genome Atlas OPSCC cohort.\nCONCLUSION: The production of lymphoid cell attracting and organizing chemokines by tumor-specific T cells in IR+ tumors constitutes a positive feedback loop to sustain the formation of the DC-T-cell microaggregates and identifies patients with excellent survival after standard therapy.","container-title":"Journal for Immunotherapy of Cancer","DOI":"10.1136/jitc-2021-004346","ISSN":"2051-1426","issue":"2","journalAbbreviation":"J Immunother Cancer","language":"eng","note":"PMID: 35217577\nPMCID: PMC8883276","page":"e004346","source":"PubMed","title":"Tumor-specific T cells support chemokine-driven spatial organization of intratumoral immune microaggregates needed for long survival","volume":"10","author":[{"family":"Abdulrahman","given":"Ziena"},{"family":"Santegoets","given":"Saskia J."},{"family":"Sturm","given":"Gregor"},{"family":"Charoentong","given":"Pornpimol"},{"family":"Ijsselsteijn","given":"Marieke E."},{"family":"Somarakis","given":"Antonios"},{"family":"Höllt","given":"Thomas"},{"family":"Finotello","given":"Francesca"},{"family":"Trajanoski","given":"Zlatko"},{"family":"Egmond","given":"Sylvia L.","non-dropping-particle":"van"},{"family":"Mustafa","given":"Dana A. M."},{"family":"Welters","given":"Marij J. P."},{"family":"Miranda","given":"Noel F. C. C.","non-dropping-particle":"de"},{"family":"Burg","given":"Sjoerd H.","non-dropping-particle":"van der"}],"issued":{"date-parts":[["2022",2]]}}}],"schema":"https://github.com/citation-style-language/schema/raw/master/csl-citation.json"} </w:instrText>
            </w:r>
            <w:r w:rsidRPr="00265023">
              <w:rPr>
                <w:sz w:val="16"/>
                <w:szCs w:val="16"/>
              </w:rPr>
              <w:fldChar w:fldCharType="separate"/>
            </w:r>
            <w:r w:rsidR="00265023" w:rsidRPr="00265023">
              <w:rPr>
                <w:noProof/>
                <w:sz w:val="16"/>
                <w:szCs w:val="16"/>
              </w:rPr>
              <w:t>(Abdulrahman et al., 2022)</w:t>
            </w:r>
            <w:r w:rsidRPr="00265023">
              <w:rPr>
                <w:sz w:val="16"/>
                <w:szCs w:val="16"/>
              </w:rPr>
              <w:fldChar w:fldCharType="end"/>
            </w:r>
          </w:p>
        </w:tc>
        <w:tc>
          <w:tcPr>
            <w:tcW w:w="952" w:type="dxa"/>
            <w:hideMark/>
          </w:tcPr>
          <w:p w14:paraId="1830DC5D" w14:textId="77777777" w:rsidR="00AD6C4A" w:rsidRPr="006F021E" w:rsidRDefault="00AD6C4A" w:rsidP="001F3271">
            <w:pPr>
              <w:rPr>
                <w:sz w:val="16"/>
                <w:szCs w:val="16"/>
              </w:rPr>
            </w:pPr>
            <w:r w:rsidRPr="006F021E">
              <w:rPr>
                <w:sz w:val="16"/>
                <w:szCs w:val="16"/>
              </w:rPr>
              <w:t>Spatial–single-cell integrative study</w:t>
            </w:r>
          </w:p>
        </w:tc>
        <w:tc>
          <w:tcPr>
            <w:tcW w:w="519" w:type="dxa"/>
            <w:hideMark/>
          </w:tcPr>
          <w:p w14:paraId="25829D33" w14:textId="77777777" w:rsidR="00AD6C4A" w:rsidRPr="006F021E" w:rsidRDefault="00AD6C4A" w:rsidP="001F3271">
            <w:pPr>
              <w:rPr>
                <w:sz w:val="16"/>
                <w:szCs w:val="16"/>
              </w:rPr>
            </w:pPr>
            <w:r w:rsidRPr="006F021E">
              <w:rPr>
                <w:sz w:val="16"/>
                <w:szCs w:val="16"/>
              </w:rPr>
              <w:t>2022</w:t>
            </w:r>
          </w:p>
        </w:tc>
        <w:tc>
          <w:tcPr>
            <w:tcW w:w="1378" w:type="dxa"/>
            <w:hideMark/>
          </w:tcPr>
          <w:p w14:paraId="1ED576F6" w14:textId="77777777" w:rsidR="00AD6C4A" w:rsidRPr="006F021E" w:rsidRDefault="00AD6C4A" w:rsidP="001F3271">
            <w:pPr>
              <w:rPr>
                <w:sz w:val="16"/>
                <w:szCs w:val="16"/>
              </w:rPr>
            </w:pPr>
            <w:r w:rsidRPr="006F021E">
              <w:rPr>
                <w:sz w:val="16"/>
                <w:szCs w:val="16"/>
              </w:rPr>
              <w:t>HPV-positive oropharyngeal SCC</w:t>
            </w:r>
          </w:p>
        </w:tc>
        <w:tc>
          <w:tcPr>
            <w:tcW w:w="1116" w:type="dxa"/>
            <w:hideMark/>
          </w:tcPr>
          <w:p w14:paraId="7E416F24" w14:textId="77777777" w:rsidR="00AD6C4A" w:rsidRPr="006F021E" w:rsidRDefault="00AD6C4A" w:rsidP="001F3271">
            <w:pPr>
              <w:rPr>
                <w:sz w:val="16"/>
                <w:szCs w:val="16"/>
              </w:rPr>
            </w:pPr>
            <w:r w:rsidRPr="006F021E">
              <w:rPr>
                <w:sz w:val="16"/>
                <w:szCs w:val="16"/>
              </w:rPr>
              <w:t>FFPE tumours for IMC (n = 20); paired TIL scRNA/TCR (n = 13); outcomes in a 128-patient cohort</w:t>
            </w:r>
          </w:p>
        </w:tc>
        <w:tc>
          <w:tcPr>
            <w:tcW w:w="1474" w:type="dxa"/>
            <w:hideMark/>
          </w:tcPr>
          <w:p w14:paraId="2F51A5A0" w14:textId="14A83517" w:rsidR="00AD6C4A" w:rsidRPr="00C70717" w:rsidRDefault="00762AED" w:rsidP="001F3271">
            <w:pPr>
              <w:rPr>
                <w:color w:val="000000" w:themeColor="text1"/>
                <w:sz w:val="16"/>
                <w:szCs w:val="16"/>
              </w:rPr>
            </w:pPr>
            <w:r w:rsidRPr="00C70717">
              <w:rPr>
                <w:color w:val="000000" w:themeColor="text1"/>
                <w:sz w:val="16"/>
                <w:szCs w:val="16"/>
              </w:rPr>
              <w:t>IMC</w:t>
            </w:r>
            <w:r w:rsidR="00AD6C4A" w:rsidRPr="00C70717">
              <w:rPr>
                <w:color w:val="000000" w:themeColor="text1"/>
                <w:sz w:val="16"/>
                <w:szCs w:val="16"/>
              </w:rPr>
              <w:t xml:space="preserve"> </w:t>
            </w:r>
          </w:p>
        </w:tc>
        <w:tc>
          <w:tcPr>
            <w:tcW w:w="1124" w:type="dxa"/>
            <w:hideMark/>
          </w:tcPr>
          <w:p w14:paraId="6A4BB407" w14:textId="77777777" w:rsidR="00AD6C4A" w:rsidRPr="006F021E" w:rsidRDefault="00AD6C4A" w:rsidP="001F3271">
            <w:pPr>
              <w:rPr>
                <w:sz w:val="16"/>
                <w:szCs w:val="16"/>
              </w:rPr>
            </w:pPr>
            <w:r w:rsidRPr="006F021E">
              <w:rPr>
                <w:sz w:val="16"/>
                <w:szCs w:val="16"/>
              </w:rPr>
              <w:t>Map chemokine-driven CD8–DC micro-aggregates and link to survival</w:t>
            </w:r>
          </w:p>
        </w:tc>
        <w:tc>
          <w:tcPr>
            <w:tcW w:w="1613" w:type="dxa"/>
            <w:hideMark/>
          </w:tcPr>
          <w:p w14:paraId="754666A1" w14:textId="77777777" w:rsidR="00AD6C4A" w:rsidRPr="006F021E" w:rsidRDefault="00AD6C4A" w:rsidP="001F3271">
            <w:pPr>
              <w:rPr>
                <w:sz w:val="16"/>
                <w:szCs w:val="16"/>
              </w:rPr>
            </w:pPr>
            <w:r w:rsidRPr="006F021E">
              <w:rPr>
                <w:sz w:val="16"/>
                <w:szCs w:val="16"/>
              </w:rPr>
              <w:t>CellSeg → phenotyping; neighbourhood graph clustering; scRNA ligand-receptor overlay</w:t>
            </w:r>
          </w:p>
        </w:tc>
        <w:tc>
          <w:tcPr>
            <w:tcW w:w="1994" w:type="dxa"/>
            <w:hideMark/>
          </w:tcPr>
          <w:p w14:paraId="28DC1285" w14:textId="77777777" w:rsidR="00AD6C4A" w:rsidRPr="006F021E" w:rsidRDefault="00AD6C4A" w:rsidP="001F3271">
            <w:pPr>
              <w:rPr>
                <w:sz w:val="16"/>
                <w:szCs w:val="16"/>
              </w:rPr>
            </w:pPr>
            <w:r w:rsidRPr="006F021E">
              <w:rPr>
                <w:sz w:val="16"/>
                <w:szCs w:val="16"/>
              </w:rPr>
              <w:t xml:space="preserve">CCL4/CXCL13-producing CD8 T cells &amp; CCR7⁺ DC form “immune-reactive micro-aggregates” that predict 10-yr OS </w:t>
            </w:r>
          </w:p>
        </w:tc>
        <w:tc>
          <w:tcPr>
            <w:tcW w:w="1731" w:type="dxa"/>
            <w:hideMark/>
          </w:tcPr>
          <w:p w14:paraId="1DBF3EAD" w14:textId="77777777" w:rsidR="00AD6C4A" w:rsidRPr="006F021E" w:rsidRDefault="00AD6C4A" w:rsidP="001F3271">
            <w:pPr>
              <w:rPr>
                <w:sz w:val="16"/>
                <w:szCs w:val="16"/>
              </w:rPr>
            </w:pPr>
            <w:r w:rsidRPr="006F021E">
              <w:rPr>
                <w:sz w:val="16"/>
                <w:szCs w:val="16"/>
              </w:rPr>
              <w:t>“Micro-aggregate score” (density × size) dichotomises good vs poor risk</w:t>
            </w:r>
          </w:p>
        </w:tc>
        <w:tc>
          <w:tcPr>
            <w:tcW w:w="1059" w:type="dxa"/>
            <w:hideMark/>
          </w:tcPr>
          <w:p w14:paraId="4CD43BD4" w14:textId="77777777" w:rsidR="00AD6C4A" w:rsidRPr="006F021E" w:rsidRDefault="00AD6C4A" w:rsidP="001F3271">
            <w:pPr>
              <w:rPr>
                <w:sz w:val="16"/>
                <w:szCs w:val="16"/>
              </w:rPr>
            </w:pPr>
            <w:r w:rsidRPr="006F021E">
              <w:rPr>
                <w:sz w:val="16"/>
                <w:szCs w:val="16"/>
              </w:rPr>
              <w:t xml:space="preserve">micro-aggregate gene signature validated in TCGA HPV + OPSCC (n = 69) </w:t>
            </w:r>
          </w:p>
        </w:tc>
      </w:tr>
      <w:tr w:rsidR="00AD6C4A" w:rsidRPr="006F021E" w14:paraId="0826633A" w14:textId="77777777" w:rsidTr="001F3271">
        <w:tc>
          <w:tcPr>
            <w:tcW w:w="630" w:type="dxa"/>
          </w:tcPr>
          <w:p w14:paraId="208FA1AA" w14:textId="6BA09C81" w:rsidR="00AD6C4A" w:rsidRPr="003D4677" w:rsidRDefault="00AD6C4A" w:rsidP="001F3271">
            <w:pPr>
              <w:rPr>
                <w:color w:val="EE0000"/>
                <w:sz w:val="16"/>
                <w:szCs w:val="16"/>
              </w:rPr>
            </w:pPr>
            <w:r w:rsidRPr="003D4677">
              <w:rPr>
                <w:color w:val="EE0000"/>
                <w:sz w:val="16"/>
                <w:szCs w:val="16"/>
              </w:rPr>
              <w:fldChar w:fldCharType="begin"/>
            </w:r>
            <w:r w:rsidR="00265023">
              <w:rPr>
                <w:color w:val="EE0000"/>
                <w:sz w:val="16"/>
                <w:szCs w:val="16"/>
              </w:rPr>
              <w:instrText xml:space="preserve"> ADDIN ZOTERO_ITEM CSL_CITATION {"citationID":"FwDOL4zE","properties":{"formattedCitation":"(Govindarajan et al., 2023)","plainCitation":"(Govindarajan et al., 2023)","noteIndex":0},"citationItems":[{"id":29963,"uris":["http://zotero.org/users/local/j9bu326B/items/P3XDXE7P"],"itemData":{"id":29963,"type":"article-journal","abstract":"OBJECTIVE: To characterize and further compare the immune cell populations of the tumor microenvironment (TME) in both clear cell and papillary renal cell carcinoma (RCC) using heavy metal-labeled antibodies in a multiplexed imaging approach (imaging mass cytometry).\nMATERIALS AND METHODS: Formalin-fixed paraffin-embedded (FFPE) baseline tumor tissues from metastatic patients with clear cell renal cell carcinoma (ccRCC) and papillary renal cell carcinoma (pRCC) were retrospectively requisitioned from an institutional biorepository. Pretreated FFPE samples from 33 RCC patients (10 ccRCC, 23 pRCC) were accessioned and stained for imaging mass cytometry (IMC) analysis. Clinical characteristics were curated from an institutional RCC database. FFPE samples were prepared and stained with heavy metal-conjugated antibodies for IMC. An 11-marker panel of tumor stromal and immune markers was used to assess and quantify cellular relationships in TME compartments. To validate our time-of-flight (CyTOF) analysis, we cross-validated findings with The Cancer Genome Atlas Program (TCGA) analysis and utilized the CIBERSORTx tool to examine the abundance of main immune cell types in pRCC and ccRCC patients.\nRESULTS: Patients with ccRCC had a longer median overall survival than did those with pRCC (67.7 vs 26.8 mo, respectively). Significant differences were identified in the proportion of CD4+ T cells between disease subtypes (ccRCC 14.1%, pRCC 7.0%, p&lt;0.01). Further, the pRCC cohort had significantly more PanCK+ tumor cells than did the ccRCC cohort (24.3% vs 9.5%, respectively, p&lt;0.01). There were no significant differences in macrophage composition (CD68+) between cohorts. Our results demonstrated a significant correlation between the CyTOF and TCGA analyses, specifically validating that ccRCC patients exhibit higher levels of CD4+ T cells (ccRCC 17.60%, pRCC 15.7%, p&lt;0.01) and CD8+ T cells (ccRCC 17.83%, pRCC 11.15%, p&lt;0.01). The limitation of our CyTOF analysis was the large proportion of cells that were deemed non-characterizable.\nCONCLUSIONS: Our findings emphasize the need to investigate the TME in distinct RCC histological subtypes. We observed a more immune infiltrative phenotype in the TME of the ccRCC cohort than in the pRCC cohort, where a tumor-rich phenotype was noted. As practical predictive biomarkers remain elusive across all subtypes of RCC, further studies are warranted to analyze the biomarker potential of such TME classifications.","container-title":"Frontiers in Immunology","DOI":"10.3389/fimmu.2023.1182581","ISSN":"1664-3224","journalAbbreviation":"Front Immunol","language":"eng","note":"PMID: 37638025\nPMCID: PMC10457014","page":"1182581","source":"PubMed","title":"Characterization of papillary and clear cell renal cell carcinoma through imaging mass cytometry reveals distinct immunologic profiles","volume":"14","author":[{"family":"Govindarajan","given":"Ameish"},{"family":"Salgia","given":"Nicholas J."},{"family":"Li","given":"Haiqing"},{"family":"Castro","given":"Daniela V."},{"family":"Mirzapoiazova","given":"Tamara"},{"family":"Armstrong","given":"Brian"},{"family":"Zhao","given":"Dan"},{"family":"Mercier","given":"Benjamin D."},{"family":"Dizman","given":"Nazli"},{"family":"Chawla","given":"Neal"},{"family":"Zengin","given":"Zeynep"},{"family":"Meza","given":"Luis"},{"family":"Tripathi","given":"Nishita"},{"family":"Sayegh","given":"Nicolas"},{"family":"Chehrazi-Raffle","given":"Alex"},{"family":"Tripathi","given":"Abhishek"},{"family":"Pal","given":"Sumanta K."}],"issued":{"date-parts":[["2023"]]}}}],"schema":"https://github.com/citation-style-language/schema/raw/master/csl-citation.json"} </w:instrText>
            </w:r>
            <w:r w:rsidRPr="003D4677">
              <w:rPr>
                <w:color w:val="EE0000"/>
                <w:sz w:val="16"/>
                <w:szCs w:val="16"/>
              </w:rPr>
              <w:fldChar w:fldCharType="separate"/>
            </w:r>
            <w:r w:rsidR="00265023">
              <w:rPr>
                <w:noProof/>
                <w:color w:val="EE0000"/>
                <w:sz w:val="16"/>
                <w:szCs w:val="16"/>
              </w:rPr>
              <w:t>(Govindarajan et al., 2023)</w:t>
            </w:r>
            <w:r w:rsidRPr="003D4677">
              <w:rPr>
                <w:color w:val="EE0000"/>
                <w:sz w:val="16"/>
                <w:szCs w:val="16"/>
              </w:rPr>
              <w:fldChar w:fldCharType="end"/>
            </w:r>
          </w:p>
        </w:tc>
        <w:tc>
          <w:tcPr>
            <w:tcW w:w="952" w:type="dxa"/>
          </w:tcPr>
          <w:p w14:paraId="4139BD6A" w14:textId="77777777" w:rsidR="00AD6C4A" w:rsidRPr="003D4677" w:rsidRDefault="00AD6C4A" w:rsidP="001F3271">
            <w:pPr>
              <w:rPr>
                <w:color w:val="EE0000"/>
                <w:sz w:val="16"/>
                <w:szCs w:val="16"/>
              </w:rPr>
            </w:pPr>
            <w:r w:rsidRPr="003D4677">
              <w:rPr>
                <w:color w:val="EE0000"/>
                <w:sz w:val="16"/>
                <w:szCs w:val="16"/>
              </w:rPr>
              <w:t>retrospective cohort</w:t>
            </w:r>
          </w:p>
        </w:tc>
        <w:tc>
          <w:tcPr>
            <w:tcW w:w="519" w:type="dxa"/>
          </w:tcPr>
          <w:p w14:paraId="5F24705C" w14:textId="77777777" w:rsidR="00AD6C4A" w:rsidRPr="003D4677" w:rsidRDefault="00AD6C4A" w:rsidP="001F3271">
            <w:pPr>
              <w:rPr>
                <w:color w:val="EE0000"/>
                <w:sz w:val="16"/>
                <w:szCs w:val="16"/>
              </w:rPr>
            </w:pPr>
            <w:r w:rsidRPr="003D4677">
              <w:rPr>
                <w:color w:val="EE0000"/>
                <w:sz w:val="16"/>
                <w:szCs w:val="16"/>
              </w:rPr>
              <w:t>2023</w:t>
            </w:r>
          </w:p>
        </w:tc>
        <w:tc>
          <w:tcPr>
            <w:tcW w:w="1378" w:type="dxa"/>
          </w:tcPr>
          <w:p w14:paraId="13F765FF" w14:textId="77777777" w:rsidR="00AD6C4A" w:rsidRPr="003D4677" w:rsidRDefault="00AD6C4A" w:rsidP="001F3271">
            <w:pPr>
              <w:rPr>
                <w:color w:val="EE0000"/>
                <w:sz w:val="16"/>
                <w:szCs w:val="16"/>
              </w:rPr>
            </w:pPr>
            <w:r w:rsidRPr="003D4677">
              <w:rPr>
                <w:color w:val="EE0000"/>
                <w:sz w:val="16"/>
                <w:szCs w:val="16"/>
              </w:rPr>
              <w:t>Renal cell carcinoma (clear cell vs papillary)</w:t>
            </w:r>
          </w:p>
        </w:tc>
        <w:tc>
          <w:tcPr>
            <w:tcW w:w="1116" w:type="dxa"/>
          </w:tcPr>
          <w:p w14:paraId="1510A2AF" w14:textId="77777777" w:rsidR="00AD6C4A" w:rsidRPr="003D4677" w:rsidRDefault="00AD6C4A" w:rsidP="001F3271">
            <w:pPr>
              <w:rPr>
                <w:color w:val="EE0000"/>
                <w:sz w:val="16"/>
                <w:szCs w:val="16"/>
              </w:rPr>
            </w:pPr>
            <w:r w:rsidRPr="003D4677">
              <w:rPr>
                <w:color w:val="EE0000"/>
                <w:sz w:val="16"/>
                <w:szCs w:val="16"/>
              </w:rPr>
              <w:t>FFPE baseline tumour tissue, n = 33 (10 ccRCC, 23 pRCC)</w:t>
            </w:r>
          </w:p>
        </w:tc>
        <w:tc>
          <w:tcPr>
            <w:tcW w:w="1474" w:type="dxa"/>
          </w:tcPr>
          <w:p w14:paraId="3A3DCC25" w14:textId="43404BC9" w:rsidR="00AD6C4A" w:rsidRPr="003D4677" w:rsidRDefault="00762AED" w:rsidP="001F3271">
            <w:pPr>
              <w:rPr>
                <w:color w:val="EE0000"/>
                <w:sz w:val="16"/>
                <w:szCs w:val="16"/>
              </w:rPr>
            </w:pPr>
            <w:r>
              <w:rPr>
                <w:color w:val="EE0000"/>
                <w:sz w:val="16"/>
                <w:szCs w:val="16"/>
              </w:rPr>
              <w:t>CyTOF</w:t>
            </w:r>
          </w:p>
        </w:tc>
        <w:tc>
          <w:tcPr>
            <w:tcW w:w="1124" w:type="dxa"/>
          </w:tcPr>
          <w:p w14:paraId="6FCD8699" w14:textId="77777777" w:rsidR="00AD6C4A" w:rsidRPr="003D4677" w:rsidRDefault="00AD6C4A" w:rsidP="001F3271">
            <w:pPr>
              <w:rPr>
                <w:color w:val="EE0000"/>
                <w:sz w:val="16"/>
                <w:szCs w:val="16"/>
              </w:rPr>
            </w:pPr>
            <w:r w:rsidRPr="003D4677">
              <w:rPr>
                <w:color w:val="EE0000"/>
                <w:sz w:val="16"/>
                <w:szCs w:val="16"/>
              </w:rPr>
              <w:t>Comparative profiling of immune vs tumour compartments in ccRCC vs pRCC metastatic samples</w:t>
            </w:r>
          </w:p>
        </w:tc>
        <w:tc>
          <w:tcPr>
            <w:tcW w:w="1613" w:type="dxa"/>
          </w:tcPr>
          <w:p w14:paraId="3AB18FA6" w14:textId="77777777" w:rsidR="00AD6C4A" w:rsidRPr="003D4677" w:rsidRDefault="00AD6C4A" w:rsidP="001F3271">
            <w:pPr>
              <w:rPr>
                <w:color w:val="EE0000"/>
                <w:sz w:val="16"/>
                <w:szCs w:val="16"/>
              </w:rPr>
            </w:pPr>
            <w:r w:rsidRPr="003D4677">
              <w:rPr>
                <w:color w:val="EE0000"/>
                <w:sz w:val="16"/>
                <w:szCs w:val="16"/>
              </w:rPr>
              <w:t>Cell segmentation (CellProfiler) → clustering (PhenoGraph) → dimensionality reduction (t-SNE) → spatial analysis (HistoCAT, Partek Flow)</w:t>
            </w:r>
          </w:p>
        </w:tc>
        <w:tc>
          <w:tcPr>
            <w:tcW w:w="1994" w:type="dxa"/>
          </w:tcPr>
          <w:p w14:paraId="48E094B8" w14:textId="77777777" w:rsidR="00AD6C4A" w:rsidRPr="003D4677" w:rsidRDefault="00AD6C4A" w:rsidP="001F3271">
            <w:pPr>
              <w:rPr>
                <w:color w:val="EE0000"/>
                <w:sz w:val="16"/>
                <w:szCs w:val="16"/>
              </w:rPr>
            </w:pPr>
            <w:r w:rsidRPr="003D4677">
              <w:rPr>
                <w:color w:val="EE0000"/>
                <w:sz w:val="16"/>
                <w:szCs w:val="16"/>
              </w:rPr>
              <w:t>ccRCC: higher CD4⁺ (14.1%) and CD8⁺ T-cell infiltration; pRCC: enriched PanCK⁺ tumour cells; macrophage proportions similar</w:t>
            </w:r>
          </w:p>
        </w:tc>
        <w:tc>
          <w:tcPr>
            <w:tcW w:w="1731" w:type="dxa"/>
          </w:tcPr>
          <w:p w14:paraId="6AB62045" w14:textId="77777777" w:rsidR="00AD6C4A" w:rsidRPr="003D4677" w:rsidRDefault="00AD6C4A" w:rsidP="001F3271">
            <w:pPr>
              <w:rPr>
                <w:color w:val="EE0000"/>
                <w:sz w:val="16"/>
                <w:szCs w:val="16"/>
              </w:rPr>
            </w:pPr>
            <w:r w:rsidRPr="003D4677">
              <w:rPr>
                <w:color w:val="EE0000"/>
                <w:sz w:val="16"/>
                <w:szCs w:val="16"/>
              </w:rPr>
              <w:t>No predictive model; descriptive immune vs tumour infiltrative patterns by subtype</w:t>
            </w:r>
          </w:p>
        </w:tc>
        <w:tc>
          <w:tcPr>
            <w:tcW w:w="1059" w:type="dxa"/>
          </w:tcPr>
          <w:p w14:paraId="6800F791" w14:textId="77777777" w:rsidR="00AD6C4A" w:rsidRPr="003D4677" w:rsidRDefault="00AD6C4A" w:rsidP="001F3271">
            <w:pPr>
              <w:rPr>
                <w:color w:val="EE0000"/>
                <w:sz w:val="16"/>
                <w:szCs w:val="16"/>
              </w:rPr>
            </w:pPr>
            <w:r w:rsidRPr="003D4677">
              <w:rPr>
                <w:color w:val="EE0000"/>
                <w:sz w:val="16"/>
                <w:szCs w:val="16"/>
              </w:rPr>
              <w:t>Yes, cross-validated with TCGA transcriptome data using CIBERSORTx</w:t>
            </w:r>
          </w:p>
        </w:tc>
      </w:tr>
    </w:tbl>
    <w:p w14:paraId="49D41A32" w14:textId="77777777" w:rsidR="008E435E" w:rsidRDefault="008E435E" w:rsidP="008E435E"/>
    <w:p w14:paraId="68FDDEAE" w14:textId="77777777" w:rsidR="008E435E" w:rsidRDefault="008E435E" w:rsidP="008E435E"/>
    <w:p w14:paraId="6E54B657" w14:textId="77777777" w:rsidR="008E435E" w:rsidRDefault="008E435E" w:rsidP="008E435E"/>
    <w:p w14:paraId="42E40E7B" w14:textId="77777777" w:rsidR="008E435E" w:rsidRDefault="008E435E" w:rsidP="008E435E"/>
    <w:p w14:paraId="420C6DA9" w14:textId="77777777" w:rsidR="008E435E" w:rsidRDefault="008E435E" w:rsidP="008E435E"/>
    <w:p w14:paraId="71D7B23A" w14:textId="282BE840" w:rsidR="008E435E" w:rsidRDefault="00457369" w:rsidP="008E435E">
      <w:r>
        <w:t>REFERENCES</w:t>
      </w:r>
    </w:p>
    <w:p w14:paraId="4FD0664A" w14:textId="77777777" w:rsidR="00457369" w:rsidRDefault="00457369" w:rsidP="008E435E"/>
    <w:p w14:paraId="7ADD3FFF" w14:textId="77777777" w:rsidR="008E435E" w:rsidRDefault="008E435E" w:rsidP="008E435E"/>
    <w:p w14:paraId="0BCE527C" w14:textId="77777777" w:rsidR="00CC63E8" w:rsidRPr="00CC63E8" w:rsidRDefault="00CC63E8" w:rsidP="00CC63E8">
      <w:pPr>
        <w:pStyle w:val="Bibliography"/>
        <w:rPr>
          <w:rFonts w:ascii="Times New Roman" w:hAnsi="Times New Roman" w:cs="Times New Roman"/>
          <w:lang w:val="en-GB"/>
        </w:rPr>
      </w:pPr>
      <w:r>
        <w:fldChar w:fldCharType="begin"/>
      </w:r>
      <w:r>
        <w:instrText xml:space="preserve"> ADDIN ZOTERO_BIBL {"uncited":[],"omitted":[],"custom":[]} CSL_BIBLIOGRAPHY </w:instrText>
      </w:r>
      <w:r>
        <w:fldChar w:fldCharType="separate"/>
      </w:r>
      <w:r w:rsidRPr="00CC63E8">
        <w:rPr>
          <w:rFonts w:ascii="Times New Roman" w:hAnsi="Times New Roman" w:cs="Times New Roman"/>
          <w:lang w:val="en-GB"/>
        </w:rPr>
        <w:t xml:space="preserve">Abdulrahman, Z., Santegoets, S. J., Sturm, G., Charoentong, P., Ijsselsteijn, M. E., Somarakis, A., et al. (2022). Tumor-specific T cells support chemokine-driven spatial organization of intratumoral immune microaggregates needed for long survival. </w:t>
      </w:r>
      <w:r w:rsidRPr="00CC63E8">
        <w:rPr>
          <w:rFonts w:ascii="Times New Roman" w:hAnsi="Times New Roman" w:cs="Times New Roman"/>
          <w:i/>
          <w:iCs/>
          <w:lang w:val="en-GB"/>
        </w:rPr>
        <w:t>J. Immunother. Cancer</w:t>
      </w:r>
      <w:r w:rsidRPr="00CC63E8">
        <w:rPr>
          <w:rFonts w:ascii="Times New Roman" w:hAnsi="Times New Roman" w:cs="Times New Roman"/>
          <w:lang w:val="en-GB"/>
        </w:rPr>
        <w:t xml:space="preserve"> 10, e004346. doi: 10.1136/jitc-2021-004346</w:t>
      </w:r>
    </w:p>
    <w:p w14:paraId="053F2509" w14:textId="77777777" w:rsidR="00CC63E8" w:rsidRPr="00CC63E8" w:rsidRDefault="00CC63E8" w:rsidP="00CC63E8">
      <w:pPr>
        <w:pStyle w:val="Bibliography"/>
        <w:rPr>
          <w:rFonts w:ascii="Times New Roman" w:hAnsi="Times New Roman" w:cs="Times New Roman"/>
          <w:lang w:val="en-GB"/>
        </w:rPr>
      </w:pPr>
      <w:r w:rsidRPr="00CC63E8">
        <w:rPr>
          <w:rFonts w:ascii="Times New Roman" w:hAnsi="Times New Roman" w:cs="Times New Roman"/>
          <w:lang w:val="en-GB"/>
        </w:rPr>
        <w:lastRenderedPageBreak/>
        <w:t xml:space="preserve">Aoki, T., Jiang, A., Xu, A., Yin, Y., Gamboa, A., Milne, K., et al. (2024). Spatially Resolved Tumor Microenvironment Predicts Treatment Outcomes in Relapsed/Refractory Hodgkin Lymphoma. </w:t>
      </w:r>
      <w:r w:rsidRPr="00CC63E8">
        <w:rPr>
          <w:rFonts w:ascii="Times New Roman" w:hAnsi="Times New Roman" w:cs="Times New Roman"/>
          <w:i/>
          <w:iCs/>
          <w:lang w:val="en-GB"/>
        </w:rPr>
        <w:t>J. Clin. Oncol. Off. J. Am. Soc. Clin. Oncol.</w:t>
      </w:r>
      <w:r w:rsidRPr="00CC63E8">
        <w:rPr>
          <w:rFonts w:ascii="Times New Roman" w:hAnsi="Times New Roman" w:cs="Times New Roman"/>
          <w:lang w:val="en-GB"/>
        </w:rPr>
        <w:t xml:space="preserve"> 42, 1077–1087. doi: 10.1200/JCO.23.01115</w:t>
      </w:r>
    </w:p>
    <w:p w14:paraId="627C7068" w14:textId="77777777" w:rsidR="00CC63E8" w:rsidRPr="00CC63E8" w:rsidRDefault="00CC63E8" w:rsidP="00CC63E8">
      <w:pPr>
        <w:pStyle w:val="Bibliography"/>
        <w:rPr>
          <w:rFonts w:ascii="Times New Roman" w:hAnsi="Times New Roman" w:cs="Times New Roman"/>
          <w:lang w:val="en-GB"/>
        </w:rPr>
      </w:pPr>
      <w:r w:rsidRPr="00CC63E8">
        <w:rPr>
          <w:rFonts w:ascii="Times New Roman" w:hAnsi="Times New Roman" w:cs="Times New Roman"/>
          <w:lang w:val="en-GB"/>
        </w:rPr>
        <w:t xml:space="preserve">Barsch, M., Salié, H., Schlaak, A. E., Zhang, Z., Hess, M., Mayer, L. S., et al. (2022). T-cell exhaustion and residency dynamics inform clinical outcomes in hepatocellular carcinoma. </w:t>
      </w:r>
      <w:r w:rsidRPr="00CC63E8">
        <w:rPr>
          <w:rFonts w:ascii="Times New Roman" w:hAnsi="Times New Roman" w:cs="Times New Roman"/>
          <w:i/>
          <w:iCs/>
          <w:lang w:val="en-GB"/>
        </w:rPr>
        <w:t>J. Hepatol.</w:t>
      </w:r>
      <w:r w:rsidRPr="00CC63E8">
        <w:rPr>
          <w:rFonts w:ascii="Times New Roman" w:hAnsi="Times New Roman" w:cs="Times New Roman"/>
          <w:lang w:val="en-GB"/>
        </w:rPr>
        <w:t xml:space="preserve"> 77, 397–409. doi: 10.1016/j.jhep.2022.02.032</w:t>
      </w:r>
    </w:p>
    <w:p w14:paraId="5AF13114" w14:textId="77777777" w:rsidR="00CC63E8" w:rsidRPr="00CC63E8" w:rsidRDefault="00CC63E8" w:rsidP="00CC63E8">
      <w:pPr>
        <w:pStyle w:val="Bibliography"/>
        <w:rPr>
          <w:rFonts w:ascii="Times New Roman" w:hAnsi="Times New Roman" w:cs="Times New Roman"/>
          <w:lang w:val="en-GB"/>
        </w:rPr>
      </w:pPr>
      <w:r w:rsidRPr="00CC63E8">
        <w:rPr>
          <w:rFonts w:ascii="Times New Roman" w:hAnsi="Times New Roman" w:cs="Times New Roman"/>
          <w:lang w:val="en-GB"/>
        </w:rPr>
        <w:t xml:space="preserve">Chauhan, S. K., Dunn, C., Andresen, N. K., Røssevold, A. H., Skorstad, G., Sike, A., et al. (2024). Peripheral immune cells in metastatic breast cancer patients display a systemic immunosuppressed signature consistent with chronic inflammation. </w:t>
      </w:r>
      <w:r w:rsidRPr="00CC63E8">
        <w:rPr>
          <w:rFonts w:ascii="Times New Roman" w:hAnsi="Times New Roman" w:cs="Times New Roman"/>
          <w:i/>
          <w:iCs/>
          <w:lang w:val="en-GB"/>
        </w:rPr>
        <w:t>NPJ Breast Cancer</w:t>
      </w:r>
      <w:r w:rsidRPr="00CC63E8">
        <w:rPr>
          <w:rFonts w:ascii="Times New Roman" w:hAnsi="Times New Roman" w:cs="Times New Roman"/>
          <w:lang w:val="en-GB"/>
        </w:rPr>
        <w:t xml:space="preserve"> 10, 30. doi: 10.1038/s41523-024-00638-2</w:t>
      </w:r>
    </w:p>
    <w:p w14:paraId="71F4AA4C" w14:textId="77777777" w:rsidR="00CC63E8" w:rsidRPr="00CC63E8" w:rsidRDefault="00CC63E8" w:rsidP="00CC63E8">
      <w:pPr>
        <w:pStyle w:val="Bibliography"/>
        <w:rPr>
          <w:rFonts w:ascii="Times New Roman" w:hAnsi="Times New Roman" w:cs="Times New Roman"/>
          <w:lang w:val="en-GB"/>
        </w:rPr>
      </w:pPr>
      <w:r w:rsidRPr="00CC63E8">
        <w:rPr>
          <w:rFonts w:ascii="Times New Roman" w:hAnsi="Times New Roman" w:cs="Times New Roman"/>
          <w:lang w:val="en-GB"/>
        </w:rPr>
        <w:t xml:space="preserve">Davis-Marcisak, E. F., Fitzgerald, A. A., Kessler, M. D., Danilova, L., Jaffee, E. M., Zaidi, N., et al. (2021). Transfer learning between preclinical models and human tumors identifies a conserved NK cell activation signature in anti-CTLA-4 responsive tumors. </w:t>
      </w:r>
      <w:r w:rsidRPr="00CC63E8">
        <w:rPr>
          <w:rFonts w:ascii="Times New Roman" w:hAnsi="Times New Roman" w:cs="Times New Roman"/>
          <w:i/>
          <w:iCs/>
          <w:lang w:val="en-GB"/>
        </w:rPr>
        <w:t>Genome Med.</w:t>
      </w:r>
      <w:r w:rsidRPr="00CC63E8">
        <w:rPr>
          <w:rFonts w:ascii="Times New Roman" w:hAnsi="Times New Roman" w:cs="Times New Roman"/>
          <w:lang w:val="en-GB"/>
        </w:rPr>
        <w:t xml:space="preserve"> 13, 129. doi: 10.1186/s13073-021-00944-5</w:t>
      </w:r>
    </w:p>
    <w:p w14:paraId="5236243D" w14:textId="77777777" w:rsidR="00CC63E8" w:rsidRPr="00CC63E8" w:rsidRDefault="00CC63E8" w:rsidP="00CC63E8">
      <w:pPr>
        <w:pStyle w:val="Bibliography"/>
        <w:rPr>
          <w:rFonts w:ascii="Times New Roman" w:hAnsi="Times New Roman" w:cs="Times New Roman"/>
          <w:lang w:val="en-GB"/>
        </w:rPr>
      </w:pPr>
      <w:r w:rsidRPr="00CC63E8">
        <w:rPr>
          <w:rFonts w:ascii="Times New Roman" w:hAnsi="Times New Roman" w:cs="Times New Roman"/>
          <w:lang w:val="en-GB"/>
        </w:rPr>
        <w:t xml:space="preserve">De Vargas Roditi, L., Jacobs, A., Rueschoff, J. H., Bankhead, P., Chevrier, S., Jackson, H. W., et al. (2022). Single-cell proteomics defines the cellular heterogeneity of localized prostate cancer. </w:t>
      </w:r>
      <w:r w:rsidRPr="00CC63E8">
        <w:rPr>
          <w:rFonts w:ascii="Times New Roman" w:hAnsi="Times New Roman" w:cs="Times New Roman"/>
          <w:i/>
          <w:iCs/>
          <w:lang w:val="en-GB"/>
        </w:rPr>
        <w:t>Cell Rep. Med.</w:t>
      </w:r>
      <w:r w:rsidRPr="00CC63E8">
        <w:rPr>
          <w:rFonts w:ascii="Times New Roman" w:hAnsi="Times New Roman" w:cs="Times New Roman"/>
          <w:lang w:val="en-GB"/>
        </w:rPr>
        <w:t xml:space="preserve"> 3, 100604. doi: 10.1016/j.xcrm.2022.100604</w:t>
      </w:r>
    </w:p>
    <w:p w14:paraId="021910F4" w14:textId="77777777" w:rsidR="00CC63E8" w:rsidRPr="00CC63E8" w:rsidRDefault="00CC63E8" w:rsidP="00CC63E8">
      <w:pPr>
        <w:pStyle w:val="Bibliography"/>
        <w:rPr>
          <w:rFonts w:ascii="Times New Roman" w:hAnsi="Times New Roman" w:cs="Times New Roman"/>
          <w:lang w:val="en-GB"/>
        </w:rPr>
      </w:pPr>
      <w:r w:rsidRPr="00CC63E8">
        <w:rPr>
          <w:rFonts w:ascii="Times New Roman" w:hAnsi="Times New Roman" w:cs="Times New Roman"/>
          <w:lang w:val="en-GB"/>
        </w:rPr>
        <w:t xml:space="preserve">Dong, Y., Wang, Z., Xie, G.-F., Li, C., Zuo, W.-W., Meng, G., et al. (2017). Pregnane X receptor is associated with unfavorable survival and induces chemotherapeutic resistance by transcriptional activating multidrug resistance-related protein 3 in colorectal cancer. </w:t>
      </w:r>
      <w:r w:rsidRPr="00CC63E8">
        <w:rPr>
          <w:rFonts w:ascii="Times New Roman" w:hAnsi="Times New Roman" w:cs="Times New Roman"/>
          <w:i/>
          <w:iCs/>
          <w:lang w:val="en-GB"/>
        </w:rPr>
        <w:t>Mol. Cancer</w:t>
      </w:r>
      <w:r w:rsidRPr="00CC63E8">
        <w:rPr>
          <w:rFonts w:ascii="Times New Roman" w:hAnsi="Times New Roman" w:cs="Times New Roman"/>
          <w:lang w:val="en-GB"/>
        </w:rPr>
        <w:t xml:space="preserve"> 16, 71. doi: 10.1186/s12943-017-0641-8</w:t>
      </w:r>
    </w:p>
    <w:p w14:paraId="16AC1D7C" w14:textId="77777777" w:rsidR="00CC63E8" w:rsidRPr="00CC63E8" w:rsidRDefault="00CC63E8" w:rsidP="00CC63E8">
      <w:pPr>
        <w:pStyle w:val="Bibliography"/>
        <w:rPr>
          <w:rFonts w:ascii="Times New Roman" w:hAnsi="Times New Roman" w:cs="Times New Roman"/>
          <w:lang w:val="en-GB"/>
        </w:rPr>
      </w:pPr>
      <w:r w:rsidRPr="00CC63E8">
        <w:rPr>
          <w:rFonts w:ascii="Times New Roman" w:hAnsi="Times New Roman" w:cs="Times New Roman"/>
          <w:lang w:val="en-GB"/>
        </w:rPr>
        <w:t xml:space="preserve">Duault, C., Kumar, A., Taghi Khani, A., Lee, S. J., Yang, L., Huang, M., et al. (2021). Activated natural killer cells predict poor clinical prognosis in high-risk B- and T-cell acute lymphoblastic leukemia. </w:t>
      </w:r>
      <w:r w:rsidRPr="00CC63E8">
        <w:rPr>
          <w:rFonts w:ascii="Times New Roman" w:hAnsi="Times New Roman" w:cs="Times New Roman"/>
          <w:i/>
          <w:iCs/>
          <w:lang w:val="en-GB"/>
        </w:rPr>
        <w:t>Blood</w:t>
      </w:r>
      <w:r w:rsidRPr="00CC63E8">
        <w:rPr>
          <w:rFonts w:ascii="Times New Roman" w:hAnsi="Times New Roman" w:cs="Times New Roman"/>
          <w:lang w:val="en-GB"/>
        </w:rPr>
        <w:t xml:space="preserve"> 138, 1465–1480. doi: 10.1182/blood.2020009871</w:t>
      </w:r>
    </w:p>
    <w:p w14:paraId="63F3E468" w14:textId="77777777" w:rsidR="00CC63E8" w:rsidRPr="00CC63E8" w:rsidRDefault="00CC63E8" w:rsidP="00CC63E8">
      <w:pPr>
        <w:pStyle w:val="Bibliography"/>
        <w:rPr>
          <w:rFonts w:ascii="Times New Roman" w:hAnsi="Times New Roman" w:cs="Times New Roman"/>
          <w:lang w:val="en-GB"/>
        </w:rPr>
      </w:pPr>
      <w:r w:rsidRPr="00CC63E8">
        <w:rPr>
          <w:rFonts w:ascii="Times New Roman" w:hAnsi="Times New Roman" w:cs="Times New Roman"/>
          <w:lang w:val="en-GB"/>
        </w:rPr>
        <w:t xml:space="preserve">Edwards, J., Tasker, A., Pires da Silva, I., Quek, C., Batten, M., Ferguson, A., et al. (2019). Prevalence and Cellular Distribution of Novel Immune Checkpoint Targets Across Longitudinal Specimens in Treatment-naïve Melanoma Patients: Implications for Clinical Trials. </w:t>
      </w:r>
      <w:r w:rsidRPr="00CC63E8">
        <w:rPr>
          <w:rFonts w:ascii="Times New Roman" w:hAnsi="Times New Roman" w:cs="Times New Roman"/>
          <w:i/>
          <w:iCs/>
          <w:lang w:val="en-GB"/>
        </w:rPr>
        <w:t>Clin. Cancer Res. Off. J. Am. Assoc. Cancer Res.</w:t>
      </w:r>
      <w:r w:rsidRPr="00CC63E8">
        <w:rPr>
          <w:rFonts w:ascii="Times New Roman" w:hAnsi="Times New Roman" w:cs="Times New Roman"/>
          <w:lang w:val="en-GB"/>
        </w:rPr>
        <w:t xml:space="preserve"> 25, 3247–3258. doi: 10.1158/1078-0432.CCR-18-4011</w:t>
      </w:r>
    </w:p>
    <w:p w14:paraId="1E8E49C4" w14:textId="77777777" w:rsidR="00CC63E8" w:rsidRPr="00CC63E8" w:rsidRDefault="00CC63E8" w:rsidP="00CC63E8">
      <w:pPr>
        <w:pStyle w:val="Bibliography"/>
        <w:rPr>
          <w:rFonts w:ascii="Times New Roman" w:hAnsi="Times New Roman" w:cs="Times New Roman"/>
          <w:lang w:val="en-GB"/>
        </w:rPr>
      </w:pPr>
      <w:r w:rsidRPr="00CC63E8">
        <w:rPr>
          <w:rFonts w:ascii="Times New Roman" w:hAnsi="Times New Roman" w:cs="Times New Roman"/>
          <w:lang w:val="en-GB"/>
        </w:rPr>
        <w:t xml:space="preserve">Fehlings, M., Kim, L., Guan, X., Yuen, K., Tafazzol, A., Sanjabi, S., et al. (2022). Single-cell analysis reveals clonally expanded tumor-associated CD57+ CD8 T cells are enriched in the periphery of patients with metastatic urothelial cancer responding to PD-L1 blockade. </w:t>
      </w:r>
      <w:r w:rsidRPr="00CC63E8">
        <w:rPr>
          <w:rFonts w:ascii="Times New Roman" w:hAnsi="Times New Roman" w:cs="Times New Roman"/>
          <w:i/>
          <w:iCs/>
          <w:lang w:val="en-GB"/>
        </w:rPr>
        <w:t>J. Immunother. Cancer</w:t>
      </w:r>
      <w:r w:rsidRPr="00CC63E8">
        <w:rPr>
          <w:rFonts w:ascii="Times New Roman" w:hAnsi="Times New Roman" w:cs="Times New Roman"/>
          <w:lang w:val="en-GB"/>
        </w:rPr>
        <w:t xml:space="preserve"> 10, e004759. doi: 10.1136/jitc-2022-004759</w:t>
      </w:r>
    </w:p>
    <w:p w14:paraId="53B0B1D4" w14:textId="77777777" w:rsidR="00CC63E8" w:rsidRPr="00CC63E8" w:rsidRDefault="00CC63E8" w:rsidP="00CC63E8">
      <w:pPr>
        <w:pStyle w:val="Bibliography"/>
        <w:rPr>
          <w:rFonts w:ascii="Times New Roman" w:hAnsi="Times New Roman" w:cs="Times New Roman"/>
          <w:lang w:val="en-GB"/>
        </w:rPr>
      </w:pPr>
      <w:r w:rsidRPr="00CC63E8">
        <w:rPr>
          <w:rFonts w:ascii="Times New Roman" w:hAnsi="Times New Roman" w:cs="Times New Roman"/>
          <w:lang w:val="en-GB"/>
        </w:rPr>
        <w:lastRenderedPageBreak/>
        <w:t xml:space="preserve">Ferrant, J., Lhomme, F., Le Gallou, S., Irish, J. M., and Roussel, M. (2020). Circulating Myeloid Regulatory Cells: Promising Biomarkers in B-Cell Lymphomas. </w:t>
      </w:r>
      <w:r w:rsidRPr="00CC63E8">
        <w:rPr>
          <w:rFonts w:ascii="Times New Roman" w:hAnsi="Times New Roman" w:cs="Times New Roman"/>
          <w:i/>
          <w:iCs/>
          <w:lang w:val="en-GB"/>
        </w:rPr>
        <w:t>Front. Immunol.</w:t>
      </w:r>
      <w:r w:rsidRPr="00CC63E8">
        <w:rPr>
          <w:rFonts w:ascii="Times New Roman" w:hAnsi="Times New Roman" w:cs="Times New Roman"/>
          <w:lang w:val="en-GB"/>
        </w:rPr>
        <w:t xml:space="preserve"> 11, 623993. doi: 10.3389/fimmu.2020.623993</w:t>
      </w:r>
    </w:p>
    <w:p w14:paraId="3CA2F2C0" w14:textId="77777777" w:rsidR="00CC63E8" w:rsidRPr="00CC63E8" w:rsidRDefault="00CC63E8" w:rsidP="00CC63E8">
      <w:pPr>
        <w:pStyle w:val="Bibliography"/>
        <w:rPr>
          <w:rFonts w:ascii="Times New Roman" w:hAnsi="Times New Roman" w:cs="Times New Roman"/>
          <w:lang w:val="en-GB"/>
        </w:rPr>
      </w:pPr>
      <w:r w:rsidRPr="00CC63E8">
        <w:rPr>
          <w:rFonts w:ascii="Times New Roman" w:hAnsi="Times New Roman" w:cs="Times New Roman"/>
          <w:lang w:val="en-GB"/>
        </w:rPr>
        <w:t xml:space="preserve">Figueiredo, C. R., Kalirai, H., Sacco, J. J., Azevedo, R. A., Duckworth, A., Slupsky, J. R., et al. (2020). Loss of BAP1 expression is associated with an immunosuppressive microenvironment in uveal melanoma, with implications for immunotherapy development. </w:t>
      </w:r>
      <w:r w:rsidRPr="00CC63E8">
        <w:rPr>
          <w:rFonts w:ascii="Times New Roman" w:hAnsi="Times New Roman" w:cs="Times New Roman"/>
          <w:i/>
          <w:iCs/>
          <w:lang w:val="en-GB"/>
        </w:rPr>
        <w:t>J. Pathol.</w:t>
      </w:r>
      <w:r w:rsidRPr="00CC63E8">
        <w:rPr>
          <w:rFonts w:ascii="Times New Roman" w:hAnsi="Times New Roman" w:cs="Times New Roman"/>
          <w:lang w:val="en-GB"/>
        </w:rPr>
        <w:t xml:space="preserve"> 250, 420–439. doi: 10.1002/path.5384</w:t>
      </w:r>
    </w:p>
    <w:p w14:paraId="52477655" w14:textId="77777777" w:rsidR="00CC63E8" w:rsidRPr="00CC63E8" w:rsidRDefault="00CC63E8" w:rsidP="00CC63E8">
      <w:pPr>
        <w:pStyle w:val="Bibliography"/>
        <w:rPr>
          <w:rFonts w:ascii="Times New Roman" w:hAnsi="Times New Roman" w:cs="Times New Roman"/>
          <w:lang w:val="en-GB"/>
        </w:rPr>
      </w:pPr>
      <w:r w:rsidRPr="00CC63E8">
        <w:rPr>
          <w:rFonts w:ascii="Times New Roman" w:hAnsi="Times New Roman" w:cs="Times New Roman"/>
          <w:lang w:val="en-GB"/>
        </w:rPr>
        <w:t xml:space="preserve">Gan, X., Dong, W., You, W., Ding, D., Yang, Y., Sun, D., et al. (2024). Spatial multimodal analysis revealed tertiary lymphoid structures as a risk stratification indicator in combined hepatocellular-cholangiocarcinoma. </w:t>
      </w:r>
      <w:r w:rsidRPr="00CC63E8">
        <w:rPr>
          <w:rFonts w:ascii="Times New Roman" w:hAnsi="Times New Roman" w:cs="Times New Roman"/>
          <w:i/>
          <w:iCs/>
          <w:lang w:val="en-GB"/>
        </w:rPr>
        <w:t>Cancer Lett.</w:t>
      </w:r>
      <w:r w:rsidRPr="00CC63E8">
        <w:rPr>
          <w:rFonts w:ascii="Times New Roman" w:hAnsi="Times New Roman" w:cs="Times New Roman"/>
          <w:lang w:val="en-GB"/>
        </w:rPr>
        <w:t xml:space="preserve"> 581, 216513. doi: 10.1016/j.canlet.2023.216513</w:t>
      </w:r>
    </w:p>
    <w:p w14:paraId="1A9378C4" w14:textId="77777777" w:rsidR="00CC63E8" w:rsidRPr="00CC63E8" w:rsidRDefault="00CC63E8" w:rsidP="00CC63E8">
      <w:pPr>
        <w:pStyle w:val="Bibliography"/>
        <w:rPr>
          <w:rFonts w:ascii="Times New Roman" w:hAnsi="Times New Roman" w:cs="Times New Roman"/>
          <w:lang w:val="en-GB"/>
        </w:rPr>
      </w:pPr>
      <w:r w:rsidRPr="00CC63E8">
        <w:rPr>
          <w:rFonts w:ascii="Times New Roman" w:hAnsi="Times New Roman" w:cs="Times New Roman"/>
          <w:lang w:val="en-GB"/>
        </w:rPr>
        <w:t xml:space="preserve">Gide, T. N., Quek, C., Menzies, A. M., Tasker, A. T., Shang, P., Holst, J., et al. (2019). Distinct Immune Cell Populations Define Response to Anti-PD-1 Monotherapy and Anti-PD-1/Anti-CTLA-4 Combined Therapy. </w:t>
      </w:r>
      <w:r w:rsidRPr="00CC63E8">
        <w:rPr>
          <w:rFonts w:ascii="Times New Roman" w:hAnsi="Times New Roman" w:cs="Times New Roman"/>
          <w:i/>
          <w:iCs/>
          <w:lang w:val="en-GB"/>
        </w:rPr>
        <w:t>Cancer Cell</w:t>
      </w:r>
      <w:r w:rsidRPr="00CC63E8">
        <w:rPr>
          <w:rFonts w:ascii="Times New Roman" w:hAnsi="Times New Roman" w:cs="Times New Roman"/>
          <w:lang w:val="en-GB"/>
        </w:rPr>
        <w:t xml:space="preserve"> 35, 238-255.e6. doi: 10.1016/j.ccell.2019.01.003</w:t>
      </w:r>
    </w:p>
    <w:p w14:paraId="268CC189" w14:textId="77777777" w:rsidR="00CC63E8" w:rsidRPr="00CC63E8" w:rsidRDefault="00CC63E8" w:rsidP="00CC63E8">
      <w:pPr>
        <w:pStyle w:val="Bibliography"/>
        <w:rPr>
          <w:rFonts w:ascii="Times New Roman" w:hAnsi="Times New Roman" w:cs="Times New Roman"/>
          <w:lang w:val="en-GB"/>
        </w:rPr>
      </w:pPr>
      <w:r w:rsidRPr="00CC63E8">
        <w:rPr>
          <w:rFonts w:ascii="Times New Roman" w:hAnsi="Times New Roman" w:cs="Times New Roman"/>
          <w:lang w:val="en-GB"/>
        </w:rPr>
        <w:t xml:space="preserve">Goldberg, L., Haas, E. R., Vyas, V., Urak, R., Forman, S. J., and Wang, X. (2022). Single-cell analysis by mass cytometry reveals CD19 CAR T cell spatiotemporal plasticity in patients. </w:t>
      </w:r>
      <w:r w:rsidRPr="00CC63E8">
        <w:rPr>
          <w:rFonts w:ascii="Times New Roman" w:hAnsi="Times New Roman" w:cs="Times New Roman"/>
          <w:i/>
          <w:iCs/>
          <w:lang w:val="en-GB"/>
        </w:rPr>
        <w:t>Oncoimmunology</w:t>
      </w:r>
      <w:r w:rsidRPr="00CC63E8">
        <w:rPr>
          <w:rFonts w:ascii="Times New Roman" w:hAnsi="Times New Roman" w:cs="Times New Roman"/>
          <w:lang w:val="en-GB"/>
        </w:rPr>
        <w:t xml:space="preserve"> 11, 2040772. doi: 10.1080/2162402X.2022.2040772</w:t>
      </w:r>
    </w:p>
    <w:p w14:paraId="00E95F71" w14:textId="77777777" w:rsidR="00CC63E8" w:rsidRPr="00CC63E8" w:rsidRDefault="00CC63E8" w:rsidP="00CC63E8">
      <w:pPr>
        <w:pStyle w:val="Bibliography"/>
        <w:rPr>
          <w:rFonts w:ascii="Times New Roman" w:hAnsi="Times New Roman" w:cs="Times New Roman"/>
          <w:lang w:val="en-GB"/>
        </w:rPr>
      </w:pPr>
      <w:r w:rsidRPr="00CC63E8">
        <w:rPr>
          <w:rFonts w:ascii="Times New Roman" w:hAnsi="Times New Roman" w:cs="Times New Roman"/>
          <w:lang w:val="en-GB"/>
        </w:rPr>
        <w:t xml:space="preserve">Goshen-Lago, T., Szwarcwort-Cohen, M., Benguigui, M., Almog, R., Turgeman, I., Zaltzman, N., et al. (2020). The Potential Role of Immune Alteration in the Cancer-COVID19 Equation-A Prospective Longitudinal Study. </w:t>
      </w:r>
      <w:r w:rsidRPr="00CC63E8">
        <w:rPr>
          <w:rFonts w:ascii="Times New Roman" w:hAnsi="Times New Roman" w:cs="Times New Roman"/>
          <w:i/>
          <w:iCs/>
          <w:lang w:val="en-GB"/>
        </w:rPr>
        <w:t>Cancers</w:t>
      </w:r>
      <w:r w:rsidRPr="00CC63E8">
        <w:rPr>
          <w:rFonts w:ascii="Times New Roman" w:hAnsi="Times New Roman" w:cs="Times New Roman"/>
          <w:lang w:val="en-GB"/>
        </w:rPr>
        <w:t xml:space="preserve"> 12, 2421. doi: 10.3390/cancers12092421</w:t>
      </w:r>
    </w:p>
    <w:p w14:paraId="13FF2E25" w14:textId="77777777" w:rsidR="00CC63E8" w:rsidRPr="00CC63E8" w:rsidRDefault="00CC63E8" w:rsidP="00CC63E8">
      <w:pPr>
        <w:pStyle w:val="Bibliography"/>
        <w:rPr>
          <w:rFonts w:ascii="Times New Roman" w:hAnsi="Times New Roman" w:cs="Times New Roman"/>
          <w:lang w:val="en-GB"/>
        </w:rPr>
      </w:pPr>
      <w:r w:rsidRPr="00CC63E8">
        <w:rPr>
          <w:rFonts w:ascii="Times New Roman" w:hAnsi="Times New Roman" w:cs="Times New Roman"/>
          <w:lang w:val="en-GB"/>
        </w:rPr>
        <w:t xml:space="preserve">Govindarajan, A., Salgia, N. J., Li, H., Castro, D. V., Mirzapoiazova, T., Armstrong, B., et al. (2023). Characterization of papillary and clear cell renal cell carcinoma through imaging mass cytometry reveals distinct immunologic profiles. </w:t>
      </w:r>
      <w:r w:rsidRPr="00CC63E8">
        <w:rPr>
          <w:rFonts w:ascii="Times New Roman" w:hAnsi="Times New Roman" w:cs="Times New Roman"/>
          <w:i/>
          <w:iCs/>
          <w:lang w:val="en-GB"/>
        </w:rPr>
        <w:t>Front. Immunol.</w:t>
      </w:r>
      <w:r w:rsidRPr="00CC63E8">
        <w:rPr>
          <w:rFonts w:ascii="Times New Roman" w:hAnsi="Times New Roman" w:cs="Times New Roman"/>
          <w:lang w:val="en-GB"/>
        </w:rPr>
        <w:t xml:space="preserve"> 14, 1182581. doi: 10.3389/fimmu.2023.1182581</w:t>
      </w:r>
    </w:p>
    <w:p w14:paraId="3F9A0ED8" w14:textId="77777777" w:rsidR="00CC63E8" w:rsidRPr="00CC63E8" w:rsidRDefault="00CC63E8" w:rsidP="00CC63E8">
      <w:pPr>
        <w:pStyle w:val="Bibliography"/>
        <w:rPr>
          <w:rFonts w:ascii="Times New Roman" w:hAnsi="Times New Roman" w:cs="Times New Roman"/>
          <w:lang w:val="en-GB"/>
        </w:rPr>
      </w:pPr>
      <w:r w:rsidRPr="00CC63E8">
        <w:rPr>
          <w:rFonts w:ascii="Times New Roman" w:hAnsi="Times New Roman" w:cs="Times New Roman"/>
          <w:lang w:val="en-GB"/>
        </w:rPr>
        <w:t xml:space="preserve">Graziano, V., Dannhorn, A., Hulme, H., Williamson, K., Buckley, H., Karim, S. A., et al. (2023). Defining the spatial distribution of extracellular adenosine revealed a myeloid-dependent immunosuppressive microenvironment in pancreatic ductal adenocarcinoma. </w:t>
      </w:r>
      <w:r w:rsidRPr="00CC63E8">
        <w:rPr>
          <w:rFonts w:ascii="Times New Roman" w:hAnsi="Times New Roman" w:cs="Times New Roman"/>
          <w:i/>
          <w:iCs/>
          <w:lang w:val="en-GB"/>
        </w:rPr>
        <w:t>J. Immunother. Cancer</w:t>
      </w:r>
      <w:r w:rsidRPr="00CC63E8">
        <w:rPr>
          <w:rFonts w:ascii="Times New Roman" w:hAnsi="Times New Roman" w:cs="Times New Roman"/>
          <w:lang w:val="en-GB"/>
        </w:rPr>
        <w:t xml:space="preserve"> 11, e006457. doi: 10.1136/jitc-2022-006457</w:t>
      </w:r>
    </w:p>
    <w:p w14:paraId="14384BCD" w14:textId="77777777" w:rsidR="00CC63E8" w:rsidRPr="00CC63E8" w:rsidRDefault="00CC63E8" w:rsidP="00CC63E8">
      <w:pPr>
        <w:pStyle w:val="Bibliography"/>
        <w:rPr>
          <w:rFonts w:ascii="Times New Roman" w:hAnsi="Times New Roman" w:cs="Times New Roman"/>
          <w:lang w:val="en-GB"/>
        </w:rPr>
      </w:pPr>
      <w:r w:rsidRPr="00CC63E8">
        <w:rPr>
          <w:rFonts w:ascii="Times New Roman" w:hAnsi="Times New Roman" w:cs="Times New Roman"/>
          <w:lang w:val="en-GB"/>
        </w:rPr>
        <w:t xml:space="preserve">He, J.-Z., Chen, Y., Zeng, F.-M., Huang, Q.-F., Zhang, H.-F., Wang, S.-H., et al. (2023). Spatial analysis of stromal signatures identifies invasive front carcinoma-associated fibroblasts as suppressors of anti-tumor immune response in esophageal cancer. </w:t>
      </w:r>
      <w:r w:rsidRPr="00CC63E8">
        <w:rPr>
          <w:rFonts w:ascii="Times New Roman" w:hAnsi="Times New Roman" w:cs="Times New Roman"/>
          <w:i/>
          <w:iCs/>
          <w:lang w:val="en-GB"/>
        </w:rPr>
        <w:t>J. Exp. Clin. Cancer Res. CR</w:t>
      </w:r>
      <w:r w:rsidRPr="00CC63E8">
        <w:rPr>
          <w:rFonts w:ascii="Times New Roman" w:hAnsi="Times New Roman" w:cs="Times New Roman"/>
          <w:lang w:val="en-GB"/>
        </w:rPr>
        <w:t xml:space="preserve"> 42, 136. doi: 10.1186/s13046-023-02697-y</w:t>
      </w:r>
    </w:p>
    <w:p w14:paraId="4EC0B2BE" w14:textId="77777777" w:rsidR="00CC63E8" w:rsidRPr="00CC63E8" w:rsidRDefault="00CC63E8" w:rsidP="00CC63E8">
      <w:pPr>
        <w:pStyle w:val="Bibliography"/>
        <w:rPr>
          <w:rFonts w:ascii="Times New Roman" w:hAnsi="Times New Roman" w:cs="Times New Roman"/>
          <w:lang w:val="en-GB"/>
        </w:rPr>
      </w:pPr>
      <w:r w:rsidRPr="00CC63E8">
        <w:rPr>
          <w:rFonts w:ascii="Times New Roman" w:hAnsi="Times New Roman" w:cs="Times New Roman"/>
          <w:lang w:val="en-GB"/>
        </w:rPr>
        <w:lastRenderedPageBreak/>
        <w:t xml:space="preserve">Ho, W. J., Yarchoan, M., Charmsaz, S., Munday, R. M., Danilova, L., Sztein, M. B., et al. (2020). Multipanel mass cytometry reveals anti-PD-1 therapy-mediated B and T cell compartment remodeling in tumor-draining lymph nodes. </w:t>
      </w:r>
      <w:r w:rsidRPr="00CC63E8">
        <w:rPr>
          <w:rFonts w:ascii="Times New Roman" w:hAnsi="Times New Roman" w:cs="Times New Roman"/>
          <w:i/>
          <w:iCs/>
          <w:lang w:val="en-GB"/>
        </w:rPr>
        <w:t>JCI Insight</w:t>
      </w:r>
      <w:r w:rsidRPr="00CC63E8">
        <w:rPr>
          <w:rFonts w:ascii="Times New Roman" w:hAnsi="Times New Roman" w:cs="Times New Roman"/>
          <w:lang w:val="en-GB"/>
        </w:rPr>
        <w:t xml:space="preserve"> 5, e132286, 132286. doi: 10.1172/jci.insight.132286</w:t>
      </w:r>
    </w:p>
    <w:p w14:paraId="5195F080" w14:textId="77777777" w:rsidR="00CC63E8" w:rsidRPr="00CC63E8" w:rsidRDefault="00CC63E8" w:rsidP="00CC63E8">
      <w:pPr>
        <w:pStyle w:val="Bibliography"/>
        <w:rPr>
          <w:rFonts w:ascii="Times New Roman" w:hAnsi="Times New Roman" w:cs="Times New Roman"/>
          <w:lang w:val="en-GB"/>
        </w:rPr>
      </w:pPr>
      <w:r w:rsidRPr="00CC63E8">
        <w:rPr>
          <w:rFonts w:ascii="Times New Roman" w:hAnsi="Times New Roman" w:cs="Times New Roman"/>
          <w:lang w:val="en-GB"/>
        </w:rPr>
        <w:t xml:space="preserve">Jiang, X., Wang, J., Wang, M., Xuan, M., Han, S., Li, C., et al. (2021). ITGB4 as a novel serum diagnosis biomarker and potential therapeutic target for colorectal cancer. </w:t>
      </w:r>
      <w:r w:rsidRPr="00CC63E8">
        <w:rPr>
          <w:rFonts w:ascii="Times New Roman" w:hAnsi="Times New Roman" w:cs="Times New Roman"/>
          <w:i/>
          <w:iCs/>
          <w:lang w:val="en-GB"/>
        </w:rPr>
        <w:t>Cancer Med.</w:t>
      </w:r>
      <w:r w:rsidRPr="00CC63E8">
        <w:rPr>
          <w:rFonts w:ascii="Times New Roman" w:hAnsi="Times New Roman" w:cs="Times New Roman"/>
          <w:lang w:val="en-GB"/>
        </w:rPr>
        <w:t xml:space="preserve"> 10, 6823–6834. doi: 10.1002/cam4.4216</w:t>
      </w:r>
    </w:p>
    <w:p w14:paraId="0038314D" w14:textId="77777777" w:rsidR="00CC63E8" w:rsidRPr="00CC63E8" w:rsidRDefault="00CC63E8" w:rsidP="00CC63E8">
      <w:pPr>
        <w:pStyle w:val="Bibliography"/>
        <w:rPr>
          <w:rFonts w:ascii="Times New Roman" w:hAnsi="Times New Roman" w:cs="Times New Roman"/>
          <w:lang w:val="en-GB"/>
        </w:rPr>
      </w:pPr>
      <w:r w:rsidRPr="00CC63E8">
        <w:rPr>
          <w:rFonts w:ascii="Times New Roman" w:hAnsi="Times New Roman" w:cs="Times New Roman"/>
          <w:lang w:val="en-GB"/>
        </w:rPr>
        <w:t xml:space="preserve">Krieg, C., Weber, L. M., Fosso, B., Marzano, M., Hardiman, G., Olcina, M. M., et al. (2022). Complement downregulation promotes an inflammatory signature that renders colorectal cancer susceptible to immunotherapy. </w:t>
      </w:r>
      <w:r w:rsidRPr="00CC63E8">
        <w:rPr>
          <w:rFonts w:ascii="Times New Roman" w:hAnsi="Times New Roman" w:cs="Times New Roman"/>
          <w:i/>
          <w:iCs/>
          <w:lang w:val="en-GB"/>
        </w:rPr>
        <w:t>J. Immunother. Cancer</w:t>
      </w:r>
      <w:r w:rsidRPr="00CC63E8">
        <w:rPr>
          <w:rFonts w:ascii="Times New Roman" w:hAnsi="Times New Roman" w:cs="Times New Roman"/>
          <w:lang w:val="en-GB"/>
        </w:rPr>
        <w:t xml:space="preserve"> 10, e004717. doi: 10.1136/jitc-2022-004717</w:t>
      </w:r>
    </w:p>
    <w:p w14:paraId="06C7FF70" w14:textId="77777777" w:rsidR="00CC63E8" w:rsidRPr="00CC63E8" w:rsidRDefault="00CC63E8" w:rsidP="00CC63E8">
      <w:pPr>
        <w:pStyle w:val="Bibliography"/>
        <w:rPr>
          <w:rFonts w:ascii="Times New Roman" w:hAnsi="Times New Roman" w:cs="Times New Roman"/>
          <w:lang w:val="en-GB"/>
        </w:rPr>
      </w:pPr>
      <w:r w:rsidRPr="00CC63E8">
        <w:rPr>
          <w:rFonts w:ascii="Times New Roman" w:hAnsi="Times New Roman" w:cs="Times New Roman"/>
          <w:lang w:val="en-GB"/>
        </w:rPr>
        <w:t xml:space="preserve">Le Gallou, S., Lhomme, F., Irish, J. M., Mingam, A., Pangault, C., Monvoisin, C., et al. (2021). Nonclassical Monocytes Are Prone to Migrate Into Tumor in Diffuse Large B-Cell Lymphoma. </w:t>
      </w:r>
      <w:r w:rsidRPr="00CC63E8">
        <w:rPr>
          <w:rFonts w:ascii="Times New Roman" w:hAnsi="Times New Roman" w:cs="Times New Roman"/>
          <w:i/>
          <w:iCs/>
          <w:lang w:val="en-GB"/>
        </w:rPr>
        <w:t>Front. Immunol.</w:t>
      </w:r>
      <w:r w:rsidRPr="00CC63E8">
        <w:rPr>
          <w:rFonts w:ascii="Times New Roman" w:hAnsi="Times New Roman" w:cs="Times New Roman"/>
          <w:lang w:val="en-GB"/>
        </w:rPr>
        <w:t xml:space="preserve"> 12, 755623. doi: 10.3389/fimmu.2021.755623</w:t>
      </w:r>
    </w:p>
    <w:p w14:paraId="419F2276" w14:textId="77777777" w:rsidR="00CC63E8" w:rsidRPr="00CC63E8" w:rsidRDefault="00CC63E8" w:rsidP="00CC63E8">
      <w:pPr>
        <w:pStyle w:val="Bibliography"/>
        <w:rPr>
          <w:rFonts w:ascii="Times New Roman" w:hAnsi="Times New Roman" w:cs="Times New Roman"/>
          <w:lang w:val="en-GB"/>
        </w:rPr>
      </w:pPr>
      <w:r w:rsidRPr="00CC63E8">
        <w:rPr>
          <w:rFonts w:ascii="Times New Roman" w:hAnsi="Times New Roman" w:cs="Times New Roman"/>
          <w:lang w:val="en-GB"/>
        </w:rPr>
        <w:t xml:space="preserve">Lee, H.-S., Jang, H.-J., Choi, J. M., Zhang, J., de Rosen, V. L., Wheeler, T. M., et al. (2018). Comprehensive immunoproteogenomic analyses of malignant pleural mesothelioma. </w:t>
      </w:r>
      <w:r w:rsidRPr="00CC63E8">
        <w:rPr>
          <w:rFonts w:ascii="Times New Roman" w:hAnsi="Times New Roman" w:cs="Times New Roman"/>
          <w:i/>
          <w:iCs/>
          <w:lang w:val="en-GB"/>
        </w:rPr>
        <w:t>JCI Insight</w:t>
      </w:r>
      <w:r w:rsidRPr="00CC63E8">
        <w:rPr>
          <w:rFonts w:ascii="Times New Roman" w:hAnsi="Times New Roman" w:cs="Times New Roman"/>
          <w:lang w:val="en-GB"/>
        </w:rPr>
        <w:t xml:space="preserve"> 3, e98575, 98575. doi: 10.1172/jci.insight.98575</w:t>
      </w:r>
    </w:p>
    <w:p w14:paraId="10F9E89F" w14:textId="77777777" w:rsidR="00CC63E8" w:rsidRPr="00CC63E8" w:rsidRDefault="00CC63E8" w:rsidP="00CC63E8">
      <w:pPr>
        <w:pStyle w:val="Bibliography"/>
        <w:rPr>
          <w:rFonts w:ascii="Times New Roman" w:hAnsi="Times New Roman" w:cs="Times New Roman"/>
          <w:lang w:val="en-GB"/>
        </w:rPr>
      </w:pPr>
      <w:r w:rsidRPr="00CC63E8">
        <w:rPr>
          <w:rFonts w:ascii="Times New Roman" w:hAnsi="Times New Roman" w:cs="Times New Roman"/>
          <w:lang w:val="en-GB"/>
        </w:rPr>
        <w:t xml:space="preserve">Lheureux, S., Matei, D. E., Konstantinopoulos, P. A., Wang, B. X., Gadalla, R., Block, M. S., et al. (2022). Translational randomized phase II trial of cabozantinib in combination with nivolumab in advanced, recurrent, or metastatic endometrial cancer. </w:t>
      </w:r>
      <w:r w:rsidRPr="00CC63E8">
        <w:rPr>
          <w:rFonts w:ascii="Times New Roman" w:hAnsi="Times New Roman" w:cs="Times New Roman"/>
          <w:i/>
          <w:iCs/>
          <w:lang w:val="en-GB"/>
        </w:rPr>
        <w:t>J. Immunother. Cancer</w:t>
      </w:r>
      <w:r w:rsidRPr="00CC63E8">
        <w:rPr>
          <w:rFonts w:ascii="Times New Roman" w:hAnsi="Times New Roman" w:cs="Times New Roman"/>
          <w:lang w:val="en-GB"/>
        </w:rPr>
        <w:t xml:space="preserve"> 10, e004233. doi: 10.1136/jitc-2021-004233</w:t>
      </w:r>
    </w:p>
    <w:p w14:paraId="5E5DC532" w14:textId="77777777" w:rsidR="00CC63E8" w:rsidRPr="00CC63E8" w:rsidRDefault="00CC63E8" w:rsidP="00CC63E8">
      <w:pPr>
        <w:pStyle w:val="Bibliography"/>
        <w:rPr>
          <w:rFonts w:ascii="Times New Roman" w:hAnsi="Times New Roman" w:cs="Times New Roman"/>
          <w:lang w:val="en-GB"/>
        </w:rPr>
      </w:pPr>
      <w:r w:rsidRPr="00CC63E8">
        <w:rPr>
          <w:rFonts w:ascii="Times New Roman" w:hAnsi="Times New Roman" w:cs="Times New Roman"/>
          <w:lang w:val="en-GB"/>
        </w:rPr>
        <w:t xml:space="preserve">Li, B., Li, G., Yan, X., Zhu, D., Lin, P. P., Wang, Z., et al. (2021). Fresh Tissue Multi-omics Profiling Reveals Immune Classification and Suggests Immunotherapy Candidates for Conventional Chondrosarcoma. </w:t>
      </w:r>
      <w:r w:rsidRPr="00CC63E8">
        <w:rPr>
          <w:rFonts w:ascii="Times New Roman" w:hAnsi="Times New Roman" w:cs="Times New Roman"/>
          <w:i/>
          <w:iCs/>
          <w:lang w:val="en-GB"/>
        </w:rPr>
        <w:t>Clin. Cancer Res. Off. J. Am. Assoc. Cancer Res.</w:t>
      </w:r>
      <w:r w:rsidRPr="00CC63E8">
        <w:rPr>
          <w:rFonts w:ascii="Times New Roman" w:hAnsi="Times New Roman" w:cs="Times New Roman"/>
          <w:lang w:val="en-GB"/>
        </w:rPr>
        <w:t xml:space="preserve"> 27, 6543–6558. doi: 10.1158/1078-0432.CCR-21-1893</w:t>
      </w:r>
    </w:p>
    <w:p w14:paraId="4E62FA29" w14:textId="77777777" w:rsidR="00CC63E8" w:rsidRPr="00CC63E8" w:rsidRDefault="00CC63E8" w:rsidP="00CC63E8">
      <w:pPr>
        <w:pStyle w:val="Bibliography"/>
        <w:rPr>
          <w:rFonts w:ascii="Times New Roman" w:hAnsi="Times New Roman" w:cs="Times New Roman"/>
          <w:lang w:val="en-GB"/>
        </w:rPr>
      </w:pPr>
      <w:r w:rsidRPr="00CC63E8">
        <w:rPr>
          <w:rFonts w:ascii="Times New Roman" w:hAnsi="Times New Roman" w:cs="Times New Roman"/>
          <w:lang w:val="en-GB"/>
        </w:rPr>
        <w:t xml:space="preserve">Liu, Z., Li, X., Gao, Y., Liu, J., Feng, Y., Liu, Y., et al. (2023). Epigenetic reprogramming of Runx3 reinforces CD8 + T-cell function and improves the clinical response to immunotherapy. </w:t>
      </w:r>
      <w:r w:rsidRPr="00CC63E8">
        <w:rPr>
          <w:rFonts w:ascii="Times New Roman" w:hAnsi="Times New Roman" w:cs="Times New Roman"/>
          <w:i/>
          <w:iCs/>
          <w:lang w:val="en-GB"/>
        </w:rPr>
        <w:t>Mol. Cancer</w:t>
      </w:r>
      <w:r w:rsidRPr="00CC63E8">
        <w:rPr>
          <w:rFonts w:ascii="Times New Roman" w:hAnsi="Times New Roman" w:cs="Times New Roman"/>
          <w:lang w:val="en-GB"/>
        </w:rPr>
        <w:t xml:space="preserve"> 22, 84. doi: 10.1186/s12943-023-01768-0</w:t>
      </w:r>
    </w:p>
    <w:p w14:paraId="4623DF6B" w14:textId="77777777" w:rsidR="00CC63E8" w:rsidRPr="00CC63E8" w:rsidRDefault="00CC63E8" w:rsidP="00CC63E8">
      <w:pPr>
        <w:pStyle w:val="Bibliography"/>
        <w:rPr>
          <w:rFonts w:ascii="Times New Roman" w:hAnsi="Times New Roman" w:cs="Times New Roman"/>
          <w:lang w:val="en-GB"/>
        </w:rPr>
      </w:pPr>
      <w:r w:rsidRPr="00CC63E8">
        <w:rPr>
          <w:rFonts w:ascii="Times New Roman" w:hAnsi="Times New Roman" w:cs="Times New Roman"/>
          <w:lang w:val="en-GB"/>
        </w:rPr>
        <w:t xml:space="preserve">Lu, Q., Gao, J., Tang, S., Li, Z., Wang, X., Deng, C., et al. (2020). Integrated RNA Sequencing and Single-Cell Mass Cytometry Reveal a Novel Role of LncRNA HOXA-AS2 in Tumorigenesis and Stemness of Hepatocellular Carcinoma. </w:t>
      </w:r>
      <w:r w:rsidRPr="00CC63E8">
        <w:rPr>
          <w:rFonts w:ascii="Times New Roman" w:hAnsi="Times New Roman" w:cs="Times New Roman"/>
          <w:i/>
          <w:iCs/>
          <w:lang w:val="en-GB"/>
        </w:rPr>
        <w:t>OncoTargets Ther.</w:t>
      </w:r>
      <w:r w:rsidRPr="00CC63E8">
        <w:rPr>
          <w:rFonts w:ascii="Times New Roman" w:hAnsi="Times New Roman" w:cs="Times New Roman"/>
          <w:lang w:val="en-GB"/>
        </w:rPr>
        <w:t xml:space="preserve"> 13, 10901–10916. doi: 10.2147/OTT.S272717</w:t>
      </w:r>
    </w:p>
    <w:p w14:paraId="693EF49E" w14:textId="77777777" w:rsidR="00CC63E8" w:rsidRPr="00CC63E8" w:rsidRDefault="00CC63E8" w:rsidP="00CC63E8">
      <w:pPr>
        <w:pStyle w:val="Bibliography"/>
        <w:rPr>
          <w:rFonts w:ascii="Times New Roman" w:hAnsi="Times New Roman" w:cs="Times New Roman"/>
          <w:lang w:val="en-GB"/>
        </w:rPr>
      </w:pPr>
      <w:r w:rsidRPr="00CC63E8">
        <w:rPr>
          <w:rFonts w:ascii="Times New Roman" w:hAnsi="Times New Roman" w:cs="Times New Roman"/>
          <w:lang w:val="en-GB"/>
        </w:rPr>
        <w:lastRenderedPageBreak/>
        <w:t xml:space="preserve">Lu, Q., Wang, J., Tao, Y., Zhong, J., Zhang, Z., Feng, C., et al. (2024). Small Cajal Body-Specific RNA12 Promotes Carcinogenesis through Modulating Extracellular Matrix Signaling in Bladder Cancer. </w:t>
      </w:r>
      <w:r w:rsidRPr="00CC63E8">
        <w:rPr>
          <w:rFonts w:ascii="Times New Roman" w:hAnsi="Times New Roman" w:cs="Times New Roman"/>
          <w:i/>
          <w:iCs/>
          <w:lang w:val="en-GB"/>
        </w:rPr>
        <w:t>Cancers</w:t>
      </w:r>
      <w:r w:rsidRPr="00CC63E8">
        <w:rPr>
          <w:rFonts w:ascii="Times New Roman" w:hAnsi="Times New Roman" w:cs="Times New Roman"/>
          <w:lang w:val="en-GB"/>
        </w:rPr>
        <w:t xml:space="preserve"> 16, 483. doi: 10.3390/cancers16030483</w:t>
      </w:r>
    </w:p>
    <w:p w14:paraId="2F3B4F0E" w14:textId="77777777" w:rsidR="00CC63E8" w:rsidRPr="00CC63E8" w:rsidRDefault="00CC63E8" w:rsidP="00CC63E8">
      <w:pPr>
        <w:pStyle w:val="Bibliography"/>
        <w:rPr>
          <w:rFonts w:ascii="Times New Roman" w:hAnsi="Times New Roman" w:cs="Times New Roman"/>
          <w:lang w:val="en-GB"/>
        </w:rPr>
      </w:pPr>
      <w:r w:rsidRPr="00CC63E8">
        <w:rPr>
          <w:rFonts w:ascii="Times New Roman" w:hAnsi="Times New Roman" w:cs="Times New Roman"/>
          <w:lang w:val="en-GB"/>
        </w:rPr>
        <w:t xml:space="preserve">Lu, Y., Xue, G., Zheng, N., Han, K., Yang, W., Wang, R.-S., et al. (2022). hDirect-MAP: projection-free single-cell modeling of response to checkpoint immunotherapy. </w:t>
      </w:r>
      <w:r w:rsidRPr="00CC63E8">
        <w:rPr>
          <w:rFonts w:ascii="Times New Roman" w:hAnsi="Times New Roman" w:cs="Times New Roman"/>
          <w:i/>
          <w:iCs/>
          <w:lang w:val="en-GB"/>
        </w:rPr>
        <w:t>Brief. Bioinform.</w:t>
      </w:r>
      <w:r w:rsidRPr="00CC63E8">
        <w:rPr>
          <w:rFonts w:ascii="Times New Roman" w:hAnsi="Times New Roman" w:cs="Times New Roman"/>
          <w:lang w:val="en-GB"/>
        </w:rPr>
        <w:t xml:space="preserve"> 23, bbab575. doi: 10.1093/bib/bbab575</w:t>
      </w:r>
    </w:p>
    <w:p w14:paraId="11549704" w14:textId="77777777" w:rsidR="00CC63E8" w:rsidRPr="00CC63E8" w:rsidRDefault="00CC63E8" w:rsidP="00CC63E8">
      <w:pPr>
        <w:pStyle w:val="Bibliography"/>
        <w:rPr>
          <w:rFonts w:ascii="Times New Roman" w:hAnsi="Times New Roman" w:cs="Times New Roman"/>
          <w:lang w:val="en-GB"/>
        </w:rPr>
      </w:pPr>
      <w:r w:rsidRPr="00CC63E8">
        <w:rPr>
          <w:rFonts w:ascii="Times New Roman" w:hAnsi="Times New Roman" w:cs="Times New Roman"/>
          <w:lang w:val="en-GB"/>
        </w:rPr>
        <w:t xml:space="preserve">Luo, Y., Zong, Y., Hua, H., Gong, M., Peng, Q., Li, C., et al. (2022). Immune-infiltrating signature-based classification reveals CD103+CD39+ T cells associate with colorectal cancer prognosis and response to immunotherapy. </w:t>
      </w:r>
      <w:r w:rsidRPr="00CC63E8">
        <w:rPr>
          <w:rFonts w:ascii="Times New Roman" w:hAnsi="Times New Roman" w:cs="Times New Roman"/>
          <w:i/>
          <w:iCs/>
          <w:lang w:val="en-GB"/>
        </w:rPr>
        <w:t>Front. Immunol.</w:t>
      </w:r>
      <w:r w:rsidRPr="00CC63E8">
        <w:rPr>
          <w:rFonts w:ascii="Times New Roman" w:hAnsi="Times New Roman" w:cs="Times New Roman"/>
          <w:lang w:val="en-GB"/>
        </w:rPr>
        <w:t xml:space="preserve"> 13, 1011590. doi: 10.3389/fimmu.2022.1011590</w:t>
      </w:r>
    </w:p>
    <w:p w14:paraId="75324081" w14:textId="77777777" w:rsidR="00CC63E8" w:rsidRPr="00CC63E8" w:rsidRDefault="00CC63E8" w:rsidP="00CC63E8">
      <w:pPr>
        <w:pStyle w:val="Bibliography"/>
        <w:rPr>
          <w:rFonts w:ascii="Times New Roman" w:hAnsi="Times New Roman" w:cs="Times New Roman"/>
          <w:lang w:val="en-GB"/>
        </w:rPr>
      </w:pPr>
      <w:r w:rsidRPr="00CC63E8">
        <w:rPr>
          <w:rFonts w:ascii="Times New Roman" w:hAnsi="Times New Roman" w:cs="Times New Roman"/>
          <w:lang w:val="en-GB"/>
        </w:rPr>
        <w:t xml:space="preserve">Luo, Y.-H., Shen, C.-I., Chiang, C.-L., and Chen, Y.-M. (2024a). Immune signatures of patients with advanced non-small-cell lung cancer for efficacy prediction after immunotherapy. </w:t>
      </w:r>
      <w:r w:rsidRPr="00CC63E8">
        <w:rPr>
          <w:rFonts w:ascii="Times New Roman" w:hAnsi="Times New Roman" w:cs="Times New Roman"/>
          <w:i/>
          <w:iCs/>
          <w:lang w:val="en-GB"/>
        </w:rPr>
        <w:t>Ther. Adv. Med. Oncol.</w:t>
      </w:r>
      <w:r w:rsidRPr="00CC63E8">
        <w:rPr>
          <w:rFonts w:ascii="Times New Roman" w:hAnsi="Times New Roman" w:cs="Times New Roman"/>
          <w:lang w:val="en-GB"/>
        </w:rPr>
        <w:t xml:space="preserve"> 16, 17588359241284946. doi: 10.1177/17588359241284946</w:t>
      </w:r>
    </w:p>
    <w:p w14:paraId="23E17CB7" w14:textId="77777777" w:rsidR="00CC63E8" w:rsidRPr="00CC63E8" w:rsidRDefault="00CC63E8" w:rsidP="00CC63E8">
      <w:pPr>
        <w:pStyle w:val="Bibliography"/>
        <w:rPr>
          <w:rFonts w:ascii="Times New Roman" w:hAnsi="Times New Roman" w:cs="Times New Roman"/>
          <w:lang w:val="en-GB"/>
        </w:rPr>
      </w:pPr>
      <w:r w:rsidRPr="00CC63E8">
        <w:rPr>
          <w:rFonts w:ascii="Times New Roman" w:hAnsi="Times New Roman" w:cs="Times New Roman"/>
          <w:lang w:val="en-GB"/>
        </w:rPr>
        <w:t xml:space="preserve">Luo, Y.-H., Shen, C.-I., Chiang, C.-L., Huang, H.-C., and Chen, Y.-M. (2024b). Dynamic immune signatures of patients with advanced non-small-cell lung cancer for infection prediction after immunotherapy. </w:t>
      </w:r>
      <w:r w:rsidRPr="00CC63E8">
        <w:rPr>
          <w:rFonts w:ascii="Times New Roman" w:hAnsi="Times New Roman" w:cs="Times New Roman"/>
          <w:i/>
          <w:iCs/>
          <w:lang w:val="en-GB"/>
        </w:rPr>
        <w:t>Front. Immunol.</w:t>
      </w:r>
      <w:r w:rsidRPr="00CC63E8">
        <w:rPr>
          <w:rFonts w:ascii="Times New Roman" w:hAnsi="Times New Roman" w:cs="Times New Roman"/>
          <w:lang w:val="en-GB"/>
        </w:rPr>
        <w:t xml:space="preserve"> 15, 1269253. doi: 10.3389/fimmu.2024.1269253</w:t>
      </w:r>
    </w:p>
    <w:p w14:paraId="1C7A48E2" w14:textId="77777777" w:rsidR="00CC63E8" w:rsidRPr="00CC63E8" w:rsidRDefault="00CC63E8" w:rsidP="00CC63E8">
      <w:pPr>
        <w:pStyle w:val="Bibliography"/>
        <w:rPr>
          <w:rFonts w:ascii="Times New Roman" w:hAnsi="Times New Roman" w:cs="Times New Roman"/>
          <w:lang w:val="en-GB"/>
        </w:rPr>
      </w:pPr>
      <w:r w:rsidRPr="00CC63E8">
        <w:rPr>
          <w:rFonts w:ascii="Times New Roman" w:hAnsi="Times New Roman" w:cs="Times New Roman"/>
          <w:lang w:val="en-GB"/>
        </w:rPr>
        <w:t xml:space="preserve">Martinez-Morilla, S., Villarroel-Espindola, F., Wong, P. F., Toki, M. I., Aung, T. N., Pelekanou, V., et al. (2021). Biomarker Discovery in Patients with Immunotherapy-Treated Melanoma with Imaging Mass Cytometry. </w:t>
      </w:r>
      <w:r w:rsidRPr="00CC63E8">
        <w:rPr>
          <w:rFonts w:ascii="Times New Roman" w:hAnsi="Times New Roman" w:cs="Times New Roman"/>
          <w:i/>
          <w:iCs/>
          <w:lang w:val="en-GB"/>
        </w:rPr>
        <w:t>Clin. Cancer Res. Off. J. Am. Assoc. Cancer Res.</w:t>
      </w:r>
      <w:r w:rsidRPr="00CC63E8">
        <w:rPr>
          <w:rFonts w:ascii="Times New Roman" w:hAnsi="Times New Roman" w:cs="Times New Roman"/>
          <w:lang w:val="en-GB"/>
        </w:rPr>
        <w:t xml:space="preserve"> 27, 1987–1996. doi: 10.1158/1078-0432.CCR-20-3340</w:t>
      </w:r>
    </w:p>
    <w:p w14:paraId="1A4AB5C2" w14:textId="77777777" w:rsidR="00CC63E8" w:rsidRPr="00CC63E8" w:rsidRDefault="00CC63E8" w:rsidP="00CC63E8">
      <w:pPr>
        <w:pStyle w:val="Bibliography"/>
        <w:rPr>
          <w:rFonts w:ascii="Times New Roman" w:hAnsi="Times New Roman" w:cs="Times New Roman"/>
          <w:lang w:val="en-GB"/>
        </w:rPr>
      </w:pPr>
      <w:r w:rsidRPr="00CC63E8">
        <w:rPr>
          <w:rFonts w:ascii="Times New Roman" w:hAnsi="Times New Roman" w:cs="Times New Roman"/>
          <w:lang w:val="en-GB"/>
        </w:rPr>
        <w:t xml:space="preserve">Mer, A. S., Heath, E. M., Madani Tonekaboni, S. A., Dogan-Artun, N., Nair, S. K., Murison, A., et al. (2021). Biological and therapeutic implications of a unique subtype of NPM1 mutated AML. </w:t>
      </w:r>
      <w:r w:rsidRPr="00CC63E8">
        <w:rPr>
          <w:rFonts w:ascii="Times New Roman" w:hAnsi="Times New Roman" w:cs="Times New Roman"/>
          <w:i/>
          <w:iCs/>
          <w:lang w:val="en-GB"/>
        </w:rPr>
        <w:t>Nat. Commun.</w:t>
      </w:r>
      <w:r w:rsidRPr="00CC63E8">
        <w:rPr>
          <w:rFonts w:ascii="Times New Roman" w:hAnsi="Times New Roman" w:cs="Times New Roman"/>
          <w:lang w:val="en-GB"/>
        </w:rPr>
        <w:t xml:space="preserve"> 12, 1054. doi: 10.1038/s41467-021-21233-0</w:t>
      </w:r>
    </w:p>
    <w:p w14:paraId="3F2B9B09" w14:textId="77777777" w:rsidR="00CC63E8" w:rsidRPr="00CC63E8" w:rsidRDefault="00CC63E8" w:rsidP="00CC63E8">
      <w:pPr>
        <w:pStyle w:val="Bibliography"/>
        <w:rPr>
          <w:rFonts w:ascii="Times New Roman" w:hAnsi="Times New Roman" w:cs="Times New Roman"/>
          <w:lang w:val="en-GB"/>
        </w:rPr>
      </w:pPr>
      <w:r w:rsidRPr="00CC63E8">
        <w:rPr>
          <w:rFonts w:ascii="Times New Roman" w:hAnsi="Times New Roman" w:cs="Times New Roman"/>
          <w:lang w:val="en-GB"/>
        </w:rPr>
        <w:t xml:space="preserve">Mi, H., Ho, W. J., Yarchoan, M., and Popel, A. S. (2022). Multi-Scale Spatial Analysis of the Tumor Microenvironment Reveals Features of Cabozantinib and Nivolumab Efficacy in Hepatocellular Carcinoma. </w:t>
      </w:r>
      <w:r w:rsidRPr="00CC63E8">
        <w:rPr>
          <w:rFonts w:ascii="Times New Roman" w:hAnsi="Times New Roman" w:cs="Times New Roman"/>
          <w:i/>
          <w:iCs/>
          <w:lang w:val="en-GB"/>
        </w:rPr>
        <w:t>Front. Immunol.</w:t>
      </w:r>
      <w:r w:rsidRPr="00CC63E8">
        <w:rPr>
          <w:rFonts w:ascii="Times New Roman" w:hAnsi="Times New Roman" w:cs="Times New Roman"/>
          <w:lang w:val="en-GB"/>
        </w:rPr>
        <w:t xml:space="preserve"> 13, 892250. doi: 10.3389/fimmu.2022.892250</w:t>
      </w:r>
    </w:p>
    <w:p w14:paraId="06E76DA8" w14:textId="77777777" w:rsidR="00CC63E8" w:rsidRPr="00CC63E8" w:rsidRDefault="00CC63E8" w:rsidP="00CC63E8">
      <w:pPr>
        <w:pStyle w:val="Bibliography"/>
        <w:rPr>
          <w:rFonts w:ascii="Times New Roman" w:hAnsi="Times New Roman" w:cs="Times New Roman"/>
          <w:lang w:val="en-GB"/>
        </w:rPr>
      </w:pPr>
      <w:r w:rsidRPr="00CC63E8">
        <w:rPr>
          <w:rFonts w:ascii="Times New Roman" w:hAnsi="Times New Roman" w:cs="Times New Roman"/>
          <w:lang w:val="en-GB"/>
        </w:rPr>
        <w:t xml:space="preserve">Nair, N., Chen, S.-Y., Lemmens, E., Chang, S., Le, D. T., Jaffee, E. M., et al. (2020). Single-Cell Immune Competency Signatures Associate with Survival in Phase II GVAX and CRS-207 Randomized Studies in Patients with Metastatic Pancreatic Cancer. </w:t>
      </w:r>
      <w:r w:rsidRPr="00CC63E8">
        <w:rPr>
          <w:rFonts w:ascii="Times New Roman" w:hAnsi="Times New Roman" w:cs="Times New Roman"/>
          <w:i/>
          <w:iCs/>
          <w:lang w:val="en-GB"/>
        </w:rPr>
        <w:t>Cancer Immunol. Res.</w:t>
      </w:r>
      <w:r w:rsidRPr="00CC63E8">
        <w:rPr>
          <w:rFonts w:ascii="Times New Roman" w:hAnsi="Times New Roman" w:cs="Times New Roman"/>
          <w:lang w:val="en-GB"/>
        </w:rPr>
        <w:t xml:space="preserve"> 8, 609–617. doi: 10.1158/2326-6066.CIR-19-0650</w:t>
      </w:r>
    </w:p>
    <w:p w14:paraId="77668126" w14:textId="77777777" w:rsidR="00CC63E8" w:rsidRPr="00CC63E8" w:rsidRDefault="00CC63E8" w:rsidP="00CC63E8">
      <w:pPr>
        <w:pStyle w:val="Bibliography"/>
        <w:rPr>
          <w:rFonts w:ascii="Times New Roman" w:hAnsi="Times New Roman" w:cs="Times New Roman"/>
          <w:lang w:val="en-GB"/>
        </w:rPr>
      </w:pPr>
      <w:r w:rsidRPr="00CC63E8">
        <w:rPr>
          <w:rFonts w:ascii="Times New Roman" w:hAnsi="Times New Roman" w:cs="Times New Roman"/>
          <w:lang w:val="en-GB"/>
        </w:rPr>
        <w:t xml:space="preserve">Nissen, M. D., Kusakabe, M., Wang, X., Simkin, G., Gracias, D., Tyshchenko, K., et al. (2020). Single Cell Phenotypic Profiling of 27 DLBCL Cases Reveals Marked Intertumoral and Intratumoral Heterogeneity. </w:t>
      </w:r>
      <w:r w:rsidRPr="00CC63E8">
        <w:rPr>
          <w:rFonts w:ascii="Times New Roman" w:hAnsi="Times New Roman" w:cs="Times New Roman"/>
          <w:i/>
          <w:iCs/>
          <w:lang w:val="en-GB"/>
        </w:rPr>
        <w:t>Cytom. Part J. Int. Soc. Anal. Cytol.</w:t>
      </w:r>
      <w:r w:rsidRPr="00CC63E8">
        <w:rPr>
          <w:rFonts w:ascii="Times New Roman" w:hAnsi="Times New Roman" w:cs="Times New Roman"/>
          <w:lang w:val="en-GB"/>
        </w:rPr>
        <w:t xml:space="preserve"> 97, 620–629. doi: 10.1002/cyto.a.23919</w:t>
      </w:r>
    </w:p>
    <w:p w14:paraId="327574B5" w14:textId="77777777" w:rsidR="00CC63E8" w:rsidRPr="00CC63E8" w:rsidRDefault="00CC63E8" w:rsidP="00CC63E8">
      <w:pPr>
        <w:pStyle w:val="Bibliography"/>
        <w:rPr>
          <w:rFonts w:ascii="Times New Roman" w:hAnsi="Times New Roman" w:cs="Times New Roman"/>
          <w:lang w:val="en-GB"/>
        </w:rPr>
      </w:pPr>
      <w:r w:rsidRPr="00CC63E8">
        <w:rPr>
          <w:rFonts w:ascii="Times New Roman" w:hAnsi="Times New Roman" w:cs="Times New Roman"/>
          <w:lang w:val="en-GB"/>
        </w:rPr>
        <w:lastRenderedPageBreak/>
        <w:t xml:space="preserve">Okuma, H. S., Watanabe, K., Tsuchihashi, K., Machida, R., Sadachi, R., Hirakawa, A., et al. (2023). Phase II Trial of Nivolumab in Metastatic Rare Cancer with dMMR or MSI-H and Relation with Immune Phenotypic Analysis (the ROCK Trial). </w:t>
      </w:r>
      <w:r w:rsidRPr="00CC63E8">
        <w:rPr>
          <w:rFonts w:ascii="Times New Roman" w:hAnsi="Times New Roman" w:cs="Times New Roman"/>
          <w:i/>
          <w:iCs/>
          <w:lang w:val="en-GB"/>
        </w:rPr>
        <w:t>Clin. Cancer Res. Off. J. Am. Assoc. Cancer Res.</w:t>
      </w:r>
      <w:r w:rsidRPr="00CC63E8">
        <w:rPr>
          <w:rFonts w:ascii="Times New Roman" w:hAnsi="Times New Roman" w:cs="Times New Roman"/>
          <w:lang w:val="en-GB"/>
        </w:rPr>
        <w:t xml:space="preserve"> 29, 5079–5086. doi: 10.1158/1078-0432.CCR-23-1807</w:t>
      </w:r>
    </w:p>
    <w:p w14:paraId="5F0B1ECA" w14:textId="77777777" w:rsidR="00CC63E8" w:rsidRPr="00CC63E8" w:rsidRDefault="00CC63E8" w:rsidP="00CC63E8">
      <w:pPr>
        <w:pStyle w:val="Bibliography"/>
        <w:rPr>
          <w:rFonts w:ascii="Times New Roman" w:hAnsi="Times New Roman" w:cs="Times New Roman"/>
          <w:lang w:val="en-GB"/>
        </w:rPr>
      </w:pPr>
      <w:r w:rsidRPr="00CC63E8">
        <w:rPr>
          <w:rFonts w:ascii="Times New Roman" w:hAnsi="Times New Roman" w:cs="Times New Roman"/>
          <w:lang w:val="en-GB"/>
        </w:rPr>
        <w:t xml:space="preserve">Panovska, D., Nazari, P., Cole, B., Creemers, P.-J., Derweduwe, M., Solie, L., et al. (2023). Single-cell molecular profiling using ex vivo functional readouts fuels precision oncology in glioblastoma. </w:t>
      </w:r>
      <w:r w:rsidRPr="00CC63E8">
        <w:rPr>
          <w:rFonts w:ascii="Times New Roman" w:hAnsi="Times New Roman" w:cs="Times New Roman"/>
          <w:i/>
          <w:iCs/>
          <w:lang w:val="en-GB"/>
        </w:rPr>
        <w:t>Cell. Mol. Life Sci. CMLS</w:t>
      </w:r>
      <w:r w:rsidRPr="00CC63E8">
        <w:rPr>
          <w:rFonts w:ascii="Times New Roman" w:hAnsi="Times New Roman" w:cs="Times New Roman"/>
          <w:lang w:val="en-GB"/>
        </w:rPr>
        <w:t xml:space="preserve"> 80, 147. doi: 10.1007/s00018-023-04772-1</w:t>
      </w:r>
    </w:p>
    <w:p w14:paraId="48A91FD2" w14:textId="77777777" w:rsidR="00CC63E8" w:rsidRPr="00CC63E8" w:rsidRDefault="00CC63E8" w:rsidP="00CC63E8">
      <w:pPr>
        <w:pStyle w:val="Bibliography"/>
        <w:rPr>
          <w:rFonts w:ascii="Times New Roman" w:hAnsi="Times New Roman" w:cs="Times New Roman"/>
          <w:lang w:val="en-GB"/>
        </w:rPr>
      </w:pPr>
      <w:r w:rsidRPr="00CC63E8">
        <w:rPr>
          <w:rFonts w:ascii="Times New Roman" w:hAnsi="Times New Roman" w:cs="Times New Roman"/>
          <w:lang w:val="en-GB"/>
        </w:rPr>
        <w:t xml:space="preserve">Pizzolla, A., Keam, S. P., Vergara, I. A., Caramia, F., Thio, N., Wang, M., et al. (2022). Tissue-resident memory T cells from a metastatic vaginal melanoma patient are tumor-responsive T cells and increase after anti-PD-1 treatment. </w:t>
      </w:r>
      <w:r w:rsidRPr="00CC63E8">
        <w:rPr>
          <w:rFonts w:ascii="Times New Roman" w:hAnsi="Times New Roman" w:cs="Times New Roman"/>
          <w:i/>
          <w:iCs/>
          <w:lang w:val="en-GB"/>
        </w:rPr>
        <w:t>J. Immunother. Cancer</w:t>
      </w:r>
      <w:r w:rsidRPr="00CC63E8">
        <w:rPr>
          <w:rFonts w:ascii="Times New Roman" w:hAnsi="Times New Roman" w:cs="Times New Roman"/>
          <w:lang w:val="en-GB"/>
        </w:rPr>
        <w:t xml:space="preserve"> 10, e004574. doi: 10.1136/jitc-2022-004574</w:t>
      </w:r>
    </w:p>
    <w:p w14:paraId="1B369F79" w14:textId="77777777" w:rsidR="00CC63E8" w:rsidRPr="00CC63E8" w:rsidRDefault="00CC63E8" w:rsidP="00CC63E8">
      <w:pPr>
        <w:pStyle w:val="Bibliography"/>
        <w:rPr>
          <w:rFonts w:ascii="Times New Roman" w:hAnsi="Times New Roman" w:cs="Times New Roman"/>
          <w:lang w:val="en-GB"/>
        </w:rPr>
      </w:pPr>
      <w:r w:rsidRPr="00CC63E8">
        <w:rPr>
          <w:rFonts w:ascii="Times New Roman" w:hAnsi="Times New Roman" w:cs="Times New Roman"/>
          <w:lang w:val="en-GB"/>
        </w:rPr>
        <w:t xml:space="preserve">Qing, M., Zhou, T., Perova, T., Abraham, Y., Sweeney, C., Krevvata, M., et al. (2024). Immune profiling of patients with extranodal natural killer/T cell lymphoma treated with daratumumab. </w:t>
      </w:r>
      <w:r w:rsidRPr="00CC63E8">
        <w:rPr>
          <w:rFonts w:ascii="Times New Roman" w:hAnsi="Times New Roman" w:cs="Times New Roman"/>
          <w:i/>
          <w:iCs/>
          <w:lang w:val="en-GB"/>
        </w:rPr>
        <w:t>Ann. Hematol.</w:t>
      </w:r>
      <w:r w:rsidRPr="00CC63E8">
        <w:rPr>
          <w:rFonts w:ascii="Times New Roman" w:hAnsi="Times New Roman" w:cs="Times New Roman"/>
          <w:lang w:val="en-GB"/>
        </w:rPr>
        <w:t xml:space="preserve"> 103, 1989–2001. doi: 10.1007/s00277-023-05603-w</w:t>
      </w:r>
    </w:p>
    <w:p w14:paraId="199092D1" w14:textId="77777777" w:rsidR="00CC63E8" w:rsidRPr="00CC63E8" w:rsidRDefault="00CC63E8" w:rsidP="00CC63E8">
      <w:pPr>
        <w:pStyle w:val="Bibliography"/>
        <w:rPr>
          <w:rFonts w:ascii="Times New Roman" w:hAnsi="Times New Roman" w:cs="Times New Roman"/>
          <w:lang w:val="en-GB"/>
        </w:rPr>
      </w:pPr>
      <w:r w:rsidRPr="00CC63E8">
        <w:rPr>
          <w:rFonts w:ascii="Times New Roman" w:hAnsi="Times New Roman" w:cs="Times New Roman"/>
          <w:lang w:val="en-GB"/>
        </w:rPr>
        <w:t xml:space="preserve">Raju Paul, S., Valiev, I., Korek, S. E., Zyrin, V., Shamsutdinova, D., Gancharova, O., et al. (2023). B cell-dependent subtypes and treatment-based immune correlates to survival in stage 3 and 4 lung adenocarcinomas. </w:t>
      </w:r>
      <w:r w:rsidRPr="00CC63E8">
        <w:rPr>
          <w:rFonts w:ascii="Times New Roman" w:hAnsi="Times New Roman" w:cs="Times New Roman"/>
          <w:i/>
          <w:iCs/>
          <w:lang w:val="en-GB"/>
        </w:rPr>
        <w:t>FASEB BioAdvances</w:t>
      </w:r>
      <w:r w:rsidRPr="00CC63E8">
        <w:rPr>
          <w:rFonts w:ascii="Times New Roman" w:hAnsi="Times New Roman" w:cs="Times New Roman"/>
          <w:lang w:val="en-GB"/>
        </w:rPr>
        <w:t xml:space="preserve"> 5, 156–170. doi: 10.1096/fba.2023-00009</w:t>
      </w:r>
    </w:p>
    <w:p w14:paraId="5A5D15B2" w14:textId="77777777" w:rsidR="00CC63E8" w:rsidRPr="00CC63E8" w:rsidRDefault="00CC63E8" w:rsidP="00CC63E8">
      <w:pPr>
        <w:pStyle w:val="Bibliography"/>
        <w:rPr>
          <w:rFonts w:ascii="Times New Roman" w:hAnsi="Times New Roman" w:cs="Times New Roman"/>
          <w:lang w:val="en-GB"/>
        </w:rPr>
      </w:pPr>
      <w:r w:rsidRPr="00CC63E8">
        <w:rPr>
          <w:rFonts w:ascii="Times New Roman" w:hAnsi="Times New Roman" w:cs="Times New Roman"/>
          <w:lang w:val="en-GB"/>
        </w:rPr>
        <w:t xml:space="preserve">Rayford, A., Gärtner, F., Ramnefjell, M. P., Lorens, J. B., Micklem, D. R., Aanerud, M., et al. (2024). AXL expression reflects tumor-immune cell dynamics impacting outcome in non-small cell lung cancer patients treated with immune checkpoint inhibitor monotherapy. </w:t>
      </w:r>
      <w:r w:rsidRPr="00CC63E8">
        <w:rPr>
          <w:rFonts w:ascii="Times New Roman" w:hAnsi="Times New Roman" w:cs="Times New Roman"/>
          <w:i/>
          <w:iCs/>
          <w:lang w:val="en-GB"/>
        </w:rPr>
        <w:t>Front. Immunol.</w:t>
      </w:r>
      <w:r w:rsidRPr="00CC63E8">
        <w:rPr>
          <w:rFonts w:ascii="Times New Roman" w:hAnsi="Times New Roman" w:cs="Times New Roman"/>
          <w:lang w:val="en-GB"/>
        </w:rPr>
        <w:t xml:space="preserve"> 15, 1444007. doi: 10.3389/fimmu.2024.1444007</w:t>
      </w:r>
    </w:p>
    <w:p w14:paraId="4016293A" w14:textId="77777777" w:rsidR="00CC63E8" w:rsidRPr="00CC63E8" w:rsidRDefault="00CC63E8" w:rsidP="00CC63E8">
      <w:pPr>
        <w:pStyle w:val="Bibliography"/>
        <w:rPr>
          <w:rFonts w:ascii="Times New Roman" w:hAnsi="Times New Roman" w:cs="Times New Roman"/>
          <w:lang w:val="en-GB"/>
        </w:rPr>
      </w:pPr>
      <w:r w:rsidRPr="00CC63E8">
        <w:rPr>
          <w:rFonts w:ascii="Times New Roman" w:hAnsi="Times New Roman" w:cs="Times New Roman"/>
          <w:lang w:val="en-GB"/>
        </w:rPr>
        <w:t xml:space="preserve">Rodriguez, E., Zwart, E. S., Affandi, A. A., Verhoeff, J., de Kok, M., Boyd, L. N. C., et al. (2024). In-depth immune profiling of peripheral blood mononuclear cells in patients with pancreatic ductal adenocarcinoma reveals discriminative immune subpopulations. </w:t>
      </w:r>
      <w:r w:rsidRPr="00CC63E8">
        <w:rPr>
          <w:rFonts w:ascii="Times New Roman" w:hAnsi="Times New Roman" w:cs="Times New Roman"/>
          <w:i/>
          <w:iCs/>
          <w:lang w:val="en-GB"/>
        </w:rPr>
        <w:t>Cancer Sci.</w:t>
      </w:r>
      <w:r w:rsidRPr="00CC63E8">
        <w:rPr>
          <w:rFonts w:ascii="Times New Roman" w:hAnsi="Times New Roman" w:cs="Times New Roman"/>
          <w:lang w:val="en-GB"/>
        </w:rPr>
        <w:t xml:space="preserve"> 115, 2170–2183. doi: 10.1111/cas.16147</w:t>
      </w:r>
    </w:p>
    <w:p w14:paraId="2D386E90" w14:textId="77777777" w:rsidR="00CC63E8" w:rsidRPr="00CC63E8" w:rsidRDefault="00CC63E8" w:rsidP="00CC63E8">
      <w:pPr>
        <w:pStyle w:val="Bibliography"/>
        <w:rPr>
          <w:rFonts w:ascii="Times New Roman" w:hAnsi="Times New Roman" w:cs="Times New Roman"/>
          <w:lang w:val="en-GB"/>
        </w:rPr>
      </w:pPr>
      <w:r w:rsidRPr="00CC63E8">
        <w:rPr>
          <w:rFonts w:ascii="Times New Roman" w:hAnsi="Times New Roman" w:cs="Times New Roman"/>
          <w:lang w:val="en-GB"/>
        </w:rPr>
        <w:t xml:space="preserve">Smelser, W. W., Wang, J., Ogden, K. M., Chang, S. S., and Kirschner, A. N. (2023). Intravesical oncolytic virotherapy and immunotherapy for non-muscle-invasive bladder cancer mouse model. </w:t>
      </w:r>
      <w:r w:rsidRPr="00CC63E8">
        <w:rPr>
          <w:rFonts w:ascii="Times New Roman" w:hAnsi="Times New Roman" w:cs="Times New Roman"/>
          <w:i/>
          <w:iCs/>
          <w:lang w:val="en-GB"/>
        </w:rPr>
        <w:t>BJU Int.</w:t>
      </w:r>
      <w:r w:rsidRPr="00CC63E8">
        <w:rPr>
          <w:rFonts w:ascii="Times New Roman" w:hAnsi="Times New Roman" w:cs="Times New Roman"/>
          <w:lang w:val="en-GB"/>
        </w:rPr>
        <w:t xml:space="preserve"> 132, 298–306. doi: 10.1111/bju.16012</w:t>
      </w:r>
    </w:p>
    <w:p w14:paraId="68F651A4" w14:textId="77777777" w:rsidR="00CC63E8" w:rsidRPr="00CC63E8" w:rsidRDefault="00CC63E8" w:rsidP="00CC63E8">
      <w:pPr>
        <w:pStyle w:val="Bibliography"/>
        <w:rPr>
          <w:rFonts w:ascii="Times New Roman" w:hAnsi="Times New Roman" w:cs="Times New Roman"/>
          <w:lang w:val="en-GB"/>
        </w:rPr>
      </w:pPr>
      <w:r w:rsidRPr="00CC63E8">
        <w:rPr>
          <w:rFonts w:ascii="Times New Roman" w:hAnsi="Times New Roman" w:cs="Times New Roman"/>
          <w:lang w:val="en-GB"/>
        </w:rPr>
        <w:t xml:space="preserve">Song, F., Hu, B., Liang, X.-L., Cheng, J.-W., Wang, C.-G., Wang, P.-X., et al. (2024). Anlotinib potentiates anti-PD1 immunotherapy via transferrin receptor-dependent CD8+ T-cell infiltration in hepatocellular carcinoma. </w:t>
      </w:r>
      <w:r w:rsidRPr="00CC63E8">
        <w:rPr>
          <w:rFonts w:ascii="Times New Roman" w:hAnsi="Times New Roman" w:cs="Times New Roman"/>
          <w:i/>
          <w:iCs/>
          <w:lang w:val="en-GB"/>
        </w:rPr>
        <w:t>Clin. Transl. Med.</w:t>
      </w:r>
      <w:r w:rsidRPr="00CC63E8">
        <w:rPr>
          <w:rFonts w:ascii="Times New Roman" w:hAnsi="Times New Roman" w:cs="Times New Roman"/>
          <w:lang w:val="en-GB"/>
        </w:rPr>
        <w:t xml:space="preserve"> 14, e1738. doi: 10.1002/ctm2.1738</w:t>
      </w:r>
    </w:p>
    <w:p w14:paraId="4CA6FDC8" w14:textId="77777777" w:rsidR="00CC63E8" w:rsidRPr="00CC63E8" w:rsidRDefault="00CC63E8" w:rsidP="00CC63E8">
      <w:pPr>
        <w:pStyle w:val="Bibliography"/>
        <w:rPr>
          <w:rFonts w:ascii="Times New Roman" w:hAnsi="Times New Roman" w:cs="Times New Roman"/>
          <w:lang w:val="en-GB"/>
        </w:rPr>
      </w:pPr>
      <w:r w:rsidRPr="00CC63E8">
        <w:rPr>
          <w:rFonts w:ascii="Times New Roman" w:hAnsi="Times New Roman" w:cs="Times New Roman"/>
          <w:lang w:val="en-GB"/>
        </w:rPr>
        <w:lastRenderedPageBreak/>
        <w:t xml:space="preserve">Subrahmanyam, P. B., Dong, Z., Gusenleitner, D., Giobbie-Hurder, A., Severgnini, M., Zhou, J., et al. (2018). Distinct predictive biomarker candidates for response to anti-CTLA-4 and anti-PD-1 immunotherapy in melanoma patients. </w:t>
      </w:r>
      <w:r w:rsidRPr="00CC63E8">
        <w:rPr>
          <w:rFonts w:ascii="Times New Roman" w:hAnsi="Times New Roman" w:cs="Times New Roman"/>
          <w:i/>
          <w:iCs/>
          <w:lang w:val="en-GB"/>
        </w:rPr>
        <w:t>J. Immunother. Cancer</w:t>
      </w:r>
      <w:r w:rsidRPr="00CC63E8">
        <w:rPr>
          <w:rFonts w:ascii="Times New Roman" w:hAnsi="Times New Roman" w:cs="Times New Roman"/>
          <w:lang w:val="en-GB"/>
        </w:rPr>
        <w:t xml:space="preserve"> 6, 18. doi: 10.1186/s40425-018-0328-8</w:t>
      </w:r>
    </w:p>
    <w:p w14:paraId="3D62CF80" w14:textId="77777777" w:rsidR="00CC63E8" w:rsidRPr="00CC63E8" w:rsidRDefault="00CC63E8" w:rsidP="00CC63E8">
      <w:pPr>
        <w:pStyle w:val="Bibliography"/>
        <w:rPr>
          <w:rFonts w:ascii="Times New Roman" w:hAnsi="Times New Roman" w:cs="Times New Roman"/>
          <w:lang w:val="en-GB"/>
        </w:rPr>
      </w:pPr>
      <w:r w:rsidRPr="00CC63E8">
        <w:rPr>
          <w:rFonts w:ascii="Times New Roman" w:hAnsi="Times New Roman" w:cs="Times New Roman"/>
          <w:lang w:val="en-GB"/>
        </w:rPr>
        <w:t xml:space="preserve">Sun, W., Qiu, F., Zheng, J., Fang, L., Qu, J., Zhang, S., et al. (2024). CD57-positive CD8 + T cells define the response to anti-programmed cell death protein-1 immunotherapy in patients with advanced non-small cell lung cancer. </w:t>
      </w:r>
      <w:r w:rsidRPr="00CC63E8">
        <w:rPr>
          <w:rFonts w:ascii="Times New Roman" w:hAnsi="Times New Roman" w:cs="Times New Roman"/>
          <w:i/>
          <w:iCs/>
          <w:lang w:val="en-GB"/>
        </w:rPr>
        <w:t>NPJ Precis. Oncol.</w:t>
      </w:r>
      <w:r w:rsidRPr="00CC63E8">
        <w:rPr>
          <w:rFonts w:ascii="Times New Roman" w:hAnsi="Times New Roman" w:cs="Times New Roman"/>
          <w:lang w:val="en-GB"/>
        </w:rPr>
        <w:t xml:space="preserve"> 8, 25. doi: 10.1038/s41698-024-00513-0</w:t>
      </w:r>
    </w:p>
    <w:p w14:paraId="12BF4648" w14:textId="77777777" w:rsidR="00CC63E8" w:rsidRPr="00CC63E8" w:rsidRDefault="00CC63E8" w:rsidP="00CC63E8">
      <w:pPr>
        <w:pStyle w:val="Bibliography"/>
        <w:rPr>
          <w:rFonts w:ascii="Times New Roman" w:hAnsi="Times New Roman" w:cs="Times New Roman"/>
          <w:lang w:val="en-GB"/>
        </w:rPr>
      </w:pPr>
      <w:r w:rsidRPr="00CC63E8">
        <w:rPr>
          <w:rFonts w:ascii="Times New Roman" w:hAnsi="Times New Roman" w:cs="Times New Roman"/>
          <w:lang w:val="en-GB"/>
        </w:rPr>
        <w:t xml:space="preserve">Tao, Y., Li, X., Zhang, Y., He, L., Lu, Q., Wang, Y., et al. (2022). TP53-related signature for predicting prognosis and tumor microenvironment characteristics in bladder cancer: A multi-omics study. </w:t>
      </w:r>
      <w:r w:rsidRPr="00CC63E8">
        <w:rPr>
          <w:rFonts w:ascii="Times New Roman" w:hAnsi="Times New Roman" w:cs="Times New Roman"/>
          <w:i/>
          <w:iCs/>
          <w:lang w:val="en-GB"/>
        </w:rPr>
        <w:t>Front. Genet.</w:t>
      </w:r>
      <w:r w:rsidRPr="00CC63E8">
        <w:rPr>
          <w:rFonts w:ascii="Times New Roman" w:hAnsi="Times New Roman" w:cs="Times New Roman"/>
          <w:lang w:val="en-GB"/>
        </w:rPr>
        <w:t xml:space="preserve"> 13, 1057302. doi: 10.3389/fgene.2022.1057302</w:t>
      </w:r>
    </w:p>
    <w:p w14:paraId="4EF7F765" w14:textId="77777777" w:rsidR="00CC63E8" w:rsidRPr="00CC63E8" w:rsidRDefault="00CC63E8" w:rsidP="00CC63E8">
      <w:pPr>
        <w:pStyle w:val="Bibliography"/>
        <w:rPr>
          <w:rFonts w:ascii="Times New Roman" w:hAnsi="Times New Roman" w:cs="Times New Roman"/>
          <w:lang w:val="en-GB"/>
        </w:rPr>
      </w:pPr>
      <w:r w:rsidRPr="00CC63E8">
        <w:rPr>
          <w:rFonts w:ascii="Times New Roman" w:hAnsi="Times New Roman" w:cs="Times New Roman"/>
          <w:lang w:val="en-GB"/>
        </w:rPr>
        <w:t xml:space="preserve">Thomsen, L. C. V., Kleinmanns, K., Anandan, S., Gullaksen, S.-E., Abdelaal, T., Iversen, G. A., et al. (2023). Combining Mass Cytometry Data by CyTOFmerge Reveals Additional Cell Phenotypes in the Heterogeneous Ovarian Cancer Tumor Microenvironment: A Pilot Study. </w:t>
      </w:r>
      <w:r w:rsidRPr="00CC63E8">
        <w:rPr>
          <w:rFonts w:ascii="Times New Roman" w:hAnsi="Times New Roman" w:cs="Times New Roman"/>
          <w:i/>
          <w:iCs/>
          <w:lang w:val="en-GB"/>
        </w:rPr>
        <w:t>Cancers</w:t>
      </w:r>
      <w:r w:rsidRPr="00CC63E8">
        <w:rPr>
          <w:rFonts w:ascii="Times New Roman" w:hAnsi="Times New Roman" w:cs="Times New Roman"/>
          <w:lang w:val="en-GB"/>
        </w:rPr>
        <w:t xml:space="preserve"> 15, 5106. doi: 10.3390/cancers15205106</w:t>
      </w:r>
    </w:p>
    <w:p w14:paraId="19DAC339" w14:textId="77777777" w:rsidR="00CC63E8" w:rsidRPr="00CC63E8" w:rsidRDefault="00CC63E8" w:rsidP="00CC63E8">
      <w:pPr>
        <w:pStyle w:val="Bibliography"/>
        <w:rPr>
          <w:rFonts w:ascii="Times New Roman" w:hAnsi="Times New Roman" w:cs="Times New Roman"/>
          <w:lang w:val="fr-FR"/>
        </w:rPr>
      </w:pPr>
      <w:r w:rsidRPr="00CC63E8">
        <w:rPr>
          <w:rFonts w:ascii="Times New Roman" w:hAnsi="Times New Roman" w:cs="Times New Roman"/>
          <w:lang w:val="en-GB"/>
        </w:rPr>
        <w:t xml:space="preserve">Wang, M., Huang, Y.-K., Kong, J. C., Sun, Y., Tantalo, D. G., Yeang, H. X. A., et al. (2020). High-dimensional analyses reveal a distinct role of T-cell subsets in the immune microenvironment of gastric cancer. </w:t>
      </w:r>
      <w:r w:rsidRPr="00CC63E8">
        <w:rPr>
          <w:rFonts w:ascii="Times New Roman" w:hAnsi="Times New Roman" w:cs="Times New Roman"/>
          <w:i/>
          <w:iCs/>
          <w:lang w:val="en-GB"/>
        </w:rPr>
        <w:t>Clin. Transl. Immunol.</w:t>
      </w:r>
      <w:r w:rsidRPr="00CC63E8">
        <w:rPr>
          <w:rFonts w:ascii="Times New Roman" w:hAnsi="Times New Roman" w:cs="Times New Roman"/>
          <w:lang w:val="en-GB"/>
        </w:rPr>
        <w:t xml:space="preserve"> </w:t>
      </w:r>
      <w:r w:rsidRPr="00CC63E8">
        <w:rPr>
          <w:rFonts w:ascii="Times New Roman" w:hAnsi="Times New Roman" w:cs="Times New Roman"/>
          <w:lang w:val="fr-FR"/>
        </w:rPr>
        <w:t>9, e1127. doi: 10.1002/cti2.1127</w:t>
      </w:r>
    </w:p>
    <w:p w14:paraId="788019E6" w14:textId="77777777" w:rsidR="00CC63E8" w:rsidRPr="00CC63E8" w:rsidRDefault="00CC63E8" w:rsidP="00CC63E8">
      <w:pPr>
        <w:pStyle w:val="Bibliography"/>
        <w:rPr>
          <w:rFonts w:ascii="Times New Roman" w:hAnsi="Times New Roman" w:cs="Times New Roman"/>
          <w:lang w:val="en-GB"/>
        </w:rPr>
      </w:pPr>
      <w:r w:rsidRPr="00CC63E8">
        <w:rPr>
          <w:rFonts w:ascii="Times New Roman" w:hAnsi="Times New Roman" w:cs="Times New Roman"/>
          <w:lang w:val="fr-FR"/>
        </w:rPr>
        <w:t xml:space="preserve">Wang, X. Q., Danenberg, E., Huang, C.-S., Egle, D., Callari, M., Bermejo, B., et al. </w:t>
      </w:r>
      <w:r w:rsidRPr="00CC63E8">
        <w:rPr>
          <w:rFonts w:ascii="Times New Roman" w:hAnsi="Times New Roman" w:cs="Times New Roman"/>
          <w:lang w:val="en-GB"/>
        </w:rPr>
        <w:t xml:space="preserve">(2023). Spatial predictors of immunotherapy response in triple-negative breast cancer. </w:t>
      </w:r>
      <w:r w:rsidRPr="00CC63E8">
        <w:rPr>
          <w:rFonts w:ascii="Times New Roman" w:hAnsi="Times New Roman" w:cs="Times New Roman"/>
          <w:i/>
          <w:iCs/>
          <w:lang w:val="en-GB"/>
        </w:rPr>
        <w:t>Nature</w:t>
      </w:r>
      <w:r w:rsidRPr="00CC63E8">
        <w:rPr>
          <w:rFonts w:ascii="Times New Roman" w:hAnsi="Times New Roman" w:cs="Times New Roman"/>
          <w:lang w:val="en-GB"/>
        </w:rPr>
        <w:t xml:space="preserve"> 621, 868–876. doi: 10.1038/s41586-023-06498-3</w:t>
      </w:r>
    </w:p>
    <w:p w14:paraId="656E9599" w14:textId="77777777" w:rsidR="00CC63E8" w:rsidRPr="00CC63E8" w:rsidRDefault="00CC63E8" w:rsidP="00CC63E8">
      <w:pPr>
        <w:pStyle w:val="Bibliography"/>
        <w:rPr>
          <w:rFonts w:ascii="Times New Roman" w:hAnsi="Times New Roman" w:cs="Times New Roman"/>
          <w:lang w:val="en-GB"/>
        </w:rPr>
      </w:pPr>
      <w:r w:rsidRPr="00CC63E8">
        <w:rPr>
          <w:rFonts w:ascii="Times New Roman" w:hAnsi="Times New Roman" w:cs="Times New Roman"/>
          <w:lang w:val="en-GB"/>
        </w:rPr>
        <w:t xml:space="preserve">Wang, Y., Song, W., Feng, C., Wu, S., Qin, Z., Liu, T., et al. (2024). Multi-omics analysis unveils the predictive value of IGF2BP3/SPHK1 signaling in cancer stem cells for prognosis and immunotherapeutic response in muscle-invasive bladder cancer. </w:t>
      </w:r>
      <w:r w:rsidRPr="00CC63E8">
        <w:rPr>
          <w:rFonts w:ascii="Times New Roman" w:hAnsi="Times New Roman" w:cs="Times New Roman"/>
          <w:i/>
          <w:iCs/>
          <w:lang w:val="en-GB"/>
        </w:rPr>
        <w:t>J. Transl. Med.</w:t>
      </w:r>
      <w:r w:rsidRPr="00CC63E8">
        <w:rPr>
          <w:rFonts w:ascii="Times New Roman" w:hAnsi="Times New Roman" w:cs="Times New Roman"/>
          <w:lang w:val="en-GB"/>
        </w:rPr>
        <w:t xml:space="preserve"> 22, 900. doi: 10.1186/s12967-024-05685-8</w:t>
      </w:r>
    </w:p>
    <w:p w14:paraId="5E6DF0F6" w14:textId="77777777" w:rsidR="00CC63E8" w:rsidRPr="00CC63E8" w:rsidRDefault="00CC63E8" w:rsidP="00CC63E8">
      <w:pPr>
        <w:pStyle w:val="Bibliography"/>
        <w:rPr>
          <w:rFonts w:ascii="Times New Roman" w:hAnsi="Times New Roman" w:cs="Times New Roman"/>
          <w:lang w:val="en-GB"/>
        </w:rPr>
      </w:pPr>
      <w:r w:rsidRPr="00CC63E8">
        <w:rPr>
          <w:rFonts w:ascii="Times New Roman" w:hAnsi="Times New Roman" w:cs="Times New Roman"/>
          <w:lang w:val="en-GB"/>
        </w:rPr>
        <w:t xml:space="preserve">Xiang, H., Pan, Y., Sze, M. A., Wlodarska, M., Li, L., van de Mark, K. A., et al. (2024). Single-Cell Analysis Identifies NOTCH3-Mediated Interactions between Stromal Cells That Promote Microenvironment Remodeling and Invasion in Lung Adenocarcinoma. </w:t>
      </w:r>
      <w:r w:rsidRPr="00CC63E8">
        <w:rPr>
          <w:rFonts w:ascii="Times New Roman" w:hAnsi="Times New Roman" w:cs="Times New Roman"/>
          <w:i/>
          <w:iCs/>
          <w:lang w:val="en-GB"/>
        </w:rPr>
        <w:t>Cancer Res.</w:t>
      </w:r>
      <w:r w:rsidRPr="00CC63E8">
        <w:rPr>
          <w:rFonts w:ascii="Times New Roman" w:hAnsi="Times New Roman" w:cs="Times New Roman"/>
          <w:lang w:val="en-GB"/>
        </w:rPr>
        <w:t xml:space="preserve"> 84, 1410–1425. doi: 10.1158/0008-5472.CAN-23-1183</w:t>
      </w:r>
    </w:p>
    <w:p w14:paraId="3AC1FA2A" w14:textId="77777777" w:rsidR="00CC63E8" w:rsidRPr="00CC63E8" w:rsidRDefault="00CC63E8" w:rsidP="00CC63E8">
      <w:pPr>
        <w:pStyle w:val="Bibliography"/>
        <w:rPr>
          <w:rFonts w:ascii="Times New Roman" w:hAnsi="Times New Roman" w:cs="Times New Roman"/>
          <w:lang w:val="fr-FR"/>
        </w:rPr>
      </w:pPr>
      <w:r w:rsidRPr="00CC63E8">
        <w:rPr>
          <w:rFonts w:ascii="Times New Roman" w:hAnsi="Times New Roman" w:cs="Times New Roman"/>
          <w:lang w:val="en-GB"/>
        </w:rPr>
        <w:t xml:space="preserve">Xiao, X., Guo, Q., Cui, C., Lin, Y., Zhang, L., Ding, X., et al. (2022). Multiplexed imaging mass cytometry reveals distinct tumor-immune microenvironments linked to immunotherapy responses in melanoma. </w:t>
      </w:r>
      <w:r w:rsidRPr="00CC63E8">
        <w:rPr>
          <w:rFonts w:ascii="Times New Roman" w:hAnsi="Times New Roman" w:cs="Times New Roman"/>
          <w:i/>
          <w:iCs/>
          <w:lang w:val="fr-FR"/>
        </w:rPr>
        <w:t>Commun. Med.</w:t>
      </w:r>
      <w:r w:rsidRPr="00CC63E8">
        <w:rPr>
          <w:rFonts w:ascii="Times New Roman" w:hAnsi="Times New Roman" w:cs="Times New Roman"/>
          <w:lang w:val="fr-FR"/>
        </w:rPr>
        <w:t xml:space="preserve"> 2, 131. doi: 10.1038/s43856-022-00197-2</w:t>
      </w:r>
    </w:p>
    <w:p w14:paraId="3EA6ED35" w14:textId="77777777" w:rsidR="00CC63E8" w:rsidRPr="00CC63E8" w:rsidRDefault="00CC63E8" w:rsidP="00CC63E8">
      <w:pPr>
        <w:pStyle w:val="Bibliography"/>
        <w:rPr>
          <w:rFonts w:ascii="Times New Roman" w:hAnsi="Times New Roman" w:cs="Times New Roman"/>
          <w:lang w:val="en-GB"/>
        </w:rPr>
      </w:pPr>
      <w:r w:rsidRPr="00CC63E8">
        <w:rPr>
          <w:rFonts w:ascii="Times New Roman" w:hAnsi="Times New Roman" w:cs="Times New Roman"/>
          <w:lang w:val="fr-FR"/>
        </w:rPr>
        <w:lastRenderedPageBreak/>
        <w:t xml:space="preserve">Ye, L., Ryu, H., Granadier, D., Nguyen, L. T., Simoni, Y., Dick, I., et al. </w:t>
      </w:r>
      <w:r w:rsidRPr="00CC63E8">
        <w:rPr>
          <w:rFonts w:ascii="Times New Roman" w:hAnsi="Times New Roman" w:cs="Times New Roman"/>
          <w:lang w:val="en-GB"/>
        </w:rPr>
        <w:t xml:space="preserve">(2024). Stem-like exhausted CD8 T cells in pleural effusions predict improved survival in non-small cell lung cancer (NSCLC) and mesothelioma. </w:t>
      </w:r>
      <w:r w:rsidRPr="00CC63E8">
        <w:rPr>
          <w:rFonts w:ascii="Times New Roman" w:hAnsi="Times New Roman" w:cs="Times New Roman"/>
          <w:i/>
          <w:iCs/>
          <w:lang w:val="en-GB"/>
        </w:rPr>
        <w:t>Transl. Lung Cancer Res.</w:t>
      </w:r>
      <w:r w:rsidRPr="00CC63E8">
        <w:rPr>
          <w:rFonts w:ascii="Times New Roman" w:hAnsi="Times New Roman" w:cs="Times New Roman"/>
          <w:lang w:val="en-GB"/>
        </w:rPr>
        <w:t xml:space="preserve"> 13, 2352–2372. doi: 10.21037/tlcr-24-284</w:t>
      </w:r>
    </w:p>
    <w:p w14:paraId="24E6DCD4" w14:textId="77777777" w:rsidR="00CC63E8" w:rsidRPr="00CC63E8" w:rsidRDefault="00CC63E8" w:rsidP="00CC63E8">
      <w:pPr>
        <w:pStyle w:val="Bibliography"/>
        <w:rPr>
          <w:rFonts w:ascii="Times New Roman" w:hAnsi="Times New Roman" w:cs="Times New Roman"/>
          <w:lang w:val="fr-FR"/>
        </w:rPr>
      </w:pPr>
      <w:r w:rsidRPr="00CC63E8">
        <w:rPr>
          <w:rFonts w:ascii="Times New Roman" w:hAnsi="Times New Roman" w:cs="Times New Roman"/>
          <w:lang w:val="en-GB"/>
        </w:rPr>
        <w:t xml:space="preserve">Yoshida, Y., Yoshio, S., Yamazoe, T., Mori, T., Tsustui, Y., Kawai, H., et al. (2021). Phenotypic Characterization by Single-Cell Mass Cytometry of Human Intrahepatic and Peripheral NK Cells in Patients with Hepatocellular Carcinoma. </w:t>
      </w:r>
      <w:r w:rsidRPr="00CC63E8">
        <w:rPr>
          <w:rFonts w:ascii="Times New Roman" w:hAnsi="Times New Roman" w:cs="Times New Roman"/>
          <w:i/>
          <w:iCs/>
          <w:lang w:val="fr-FR"/>
        </w:rPr>
        <w:t>Cells</w:t>
      </w:r>
      <w:r w:rsidRPr="00CC63E8">
        <w:rPr>
          <w:rFonts w:ascii="Times New Roman" w:hAnsi="Times New Roman" w:cs="Times New Roman"/>
          <w:lang w:val="fr-FR"/>
        </w:rPr>
        <w:t xml:space="preserve"> 10, 1495. doi: 10.3390/cells10061495</w:t>
      </w:r>
    </w:p>
    <w:p w14:paraId="47B26AEF" w14:textId="77777777" w:rsidR="00CC63E8" w:rsidRPr="00CC63E8" w:rsidRDefault="00CC63E8" w:rsidP="00CC63E8">
      <w:pPr>
        <w:pStyle w:val="Bibliography"/>
        <w:rPr>
          <w:rFonts w:ascii="Times New Roman" w:hAnsi="Times New Roman" w:cs="Times New Roman"/>
          <w:lang w:val="en-GB"/>
        </w:rPr>
      </w:pPr>
      <w:r w:rsidRPr="00CC63E8">
        <w:rPr>
          <w:rFonts w:ascii="Times New Roman" w:hAnsi="Times New Roman" w:cs="Times New Roman"/>
          <w:lang w:val="fr-FR"/>
        </w:rPr>
        <w:t xml:space="preserve">Zhang, Q., Zhang, W., Lin, T., Lu, W., He, X., Ding, Y., et al. </w:t>
      </w:r>
      <w:r w:rsidRPr="00CC63E8">
        <w:rPr>
          <w:rFonts w:ascii="Times New Roman" w:hAnsi="Times New Roman" w:cs="Times New Roman"/>
          <w:lang w:val="en-GB"/>
        </w:rPr>
        <w:t xml:space="preserve">(2022). Mass cytometry reveals immune atlas of urothelial carcinoma. </w:t>
      </w:r>
      <w:r w:rsidRPr="00CC63E8">
        <w:rPr>
          <w:rFonts w:ascii="Times New Roman" w:hAnsi="Times New Roman" w:cs="Times New Roman"/>
          <w:i/>
          <w:iCs/>
          <w:lang w:val="en-GB"/>
        </w:rPr>
        <w:t>BMC Cancer</w:t>
      </w:r>
      <w:r w:rsidRPr="00CC63E8">
        <w:rPr>
          <w:rFonts w:ascii="Times New Roman" w:hAnsi="Times New Roman" w:cs="Times New Roman"/>
          <w:lang w:val="en-GB"/>
        </w:rPr>
        <w:t xml:space="preserve"> 22, 677. doi: 10.1186/s12885-022-09788-7</w:t>
      </w:r>
    </w:p>
    <w:p w14:paraId="22BD3C53" w14:textId="77777777" w:rsidR="00CC63E8" w:rsidRPr="00CC63E8" w:rsidRDefault="00CC63E8" w:rsidP="00CC63E8">
      <w:pPr>
        <w:pStyle w:val="Bibliography"/>
        <w:rPr>
          <w:rFonts w:ascii="Times New Roman" w:hAnsi="Times New Roman" w:cs="Times New Roman"/>
          <w:lang w:val="en-GB"/>
        </w:rPr>
      </w:pPr>
      <w:r w:rsidRPr="00CC63E8">
        <w:rPr>
          <w:rFonts w:ascii="Times New Roman" w:hAnsi="Times New Roman" w:cs="Times New Roman"/>
          <w:lang w:val="en-GB"/>
        </w:rPr>
        <w:t xml:space="preserve">Zhang, S., Deshpande, A., Verma, B. K., Wang, H., Mi, H., Yuan, L., et al. (2024). Integration of Clinical Trial Spatial Multiomics Analysis and Virtual Clinical Trials Enables Immunotherapy Response Prediction and Biomarker Discovery. </w:t>
      </w:r>
      <w:r w:rsidRPr="00CC63E8">
        <w:rPr>
          <w:rFonts w:ascii="Times New Roman" w:hAnsi="Times New Roman" w:cs="Times New Roman"/>
          <w:i/>
          <w:iCs/>
          <w:lang w:val="en-GB"/>
        </w:rPr>
        <w:t>Cancer Res.</w:t>
      </w:r>
      <w:r w:rsidRPr="00CC63E8">
        <w:rPr>
          <w:rFonts w:ascii="Times New Roman" w:hAnsi="Times New Roman" w:cs="Times New Roman"/>
          <w:lang w:val="en-GB"/>
        </w:rPr>
        <w:t xml:space="preserve"> 84, 2734–2748. doi: 10.1158/0008-5472.CAN-24-0943</w:t>
      </w:r>
    </w:p>
    <w:p w14:paraId="50C00C66" w14:textId="77777777" w:rsidR="00CC63E8" w:rsidRPr="00CC63E8" w:rsidRDefault="00CC63E8" w:rsidP="00CC63E8">
      <w:pPr>
        <w:pStyle w:val="Bibliography"/>
        <w:rPr>
          <w:rFonts w:ascii="Times New Roman" w:hAnsi="Times New Roman" w:cs="Times New Roman"/>
          <w:lang w:val="en-GB"/>
        </w:rPr>
      </w:pPr>
      <w:r w:rsidRPr="00CC63E8">
        <w:rPr>
          <w:rFonts w:ascii="Times New Roman" w:hAnsi="Times New Roman" w:cs="Times New Roman"/>
          <w:lang w:val="en-GB"/>
        </w:rPr>
        <w:t xml:space="preserve">Zhou, L., Zeng, Z., Egloff, A. M., Zhang, F., Guo, F., Campbell, K. M., et al. (2022). Checkpoint blockade-induced CD8+ T cell differentiation in head and neck cancer responders. </w:t>
      </w:r>
      <w:r w:rsidRPr="00CC63E8">
        <w:rPr>
          <w:rFonts w:ascii="Times New Roman" w:hAnsi="Times New Roman" w:cs="Times New Roman"/>
          <w:i/>
          <w:iCs/>
          <w:lang w:val="en-GB"/>
        </w:rPr>
        <w:t>J. Immunother. Cancer</w:t>
      </w:r>
      <w:r w:rsidRPr="00CC63E8">
        <w:rPr>
          <w:rFonts w:ascii="Times New Roman" w:hAnsi="Times New Roman" w:cs="Times New Roman"/>
          <w:lang w:val="en-GB"/>
        </w:rPr>
        <w:t xml:space="preserve"> 10, e004034. doi: 10.1136/jitc-2021-004034</w:t>
      </w:r>
    </w:p>
    <w:p w14:paraId="1C1510B0" w14:textId="482F654C" w:rsidR="00113E33" w:rsidRDefault="00CC63E8">
      <w:pPr>
        <w:sectPr w:rsidR="00113E33" w:rsidSect="00457369">
          <w:pgSz w:w="16838" w:h="11906" w:orient="landscape"/>
          <w:pgMar w:top="1440" w:right="1440" w:bottom="1440" w:left="1440" w:header="708" w:footer="708" w:gutter="0"/>
          <w:cols w:space="708"/>
          <w:docGrid w:linePitch="360"/>
        </w:sectPr>
      </w:pPr>
      <w:r>
        <w:fldChar w:fldCharType="end"/>
      </w:r>
    </w:p>
    <w:p w14:paraId="34F1ADF2" w14:textId="77777777" w:rsidR="00113E33" w:rsidRDefault="00113E33"/>
    <w:sectPr w:rsidR="00113E33" w:rsidSect="008E435E">
      <w:pgSz w:w="16838" w:h="11906" w:orient="landscape"/>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9A35BA"/>
    <w:multiLevelType w:val="hybridMultilevel"/>
    <w:tmpl w:val="C58064EE"/>
    <w:lvl w:ilvl="0" w:tplc="ACCEF2E4">
      <w:numFmt w:val="bullet"/>
      <w:lvlText w:val="•"/>
      <w:lvlJc w:val="left"/>
      <w:pPr>
        <w:ind w:left="1080" w:hanging="72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C41CD8"/>
    <w:multiLevelType w:val="multilevel"/>
    <w:tmpl w:val="6C86D9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76A198E"/>
    <w:multiLevelType w:val="hybridMultilevel"/>
    <w:tmpl w:val="22C67762"/>
    <w:lvl w:ilvl="0" w:tplc="040C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7964111"/>
    <w:multiLevelType w:val="hybridMultilevel"/>
    <w:tmpl w:val="D3A8630C"/>
    <w:lvl w:ilvl="0" w:tplc="040C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1B44916"/>
    <w:multiLevelType w:val="hybridMultilevel"/>
    <w:tmpl w:val="6316D43C"/>
    <w:lvl w:ilvl="0" w:tplc="040C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9E52685"/>
    <w:multiLevelType w:val="hybridMultilevel"/>
    <w:tmpl w:val="0704A186"/>
    <w:lvl w:ilvl="0" w:tplc="040C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C49400D"/>
    <w:multiLevelType w:val="multilevel"/>
    <w:tmpl w:val="F96AECC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D4467B4"/>
    <w:multiLevelType w:val="hybridMultilevel"/>
    <w:tmpl w:val="3CFABDBA"/>
    <w:lvl w:ilvl="0" w:tplc="EBFE372A">
      <w:start w:val="2"/>
      <w:numFmt w:val="bullet"/>
      <w:lvlText w:val="-"/>
      <w:lvlJc w:val="left"/>
      <w:pPr>
        <w:ind w:left="720" w:hanging="360"/>
      </w:pPr>
      <w:rPr>
        <w:rFonts w:ascii="Times New Roman" w:eastAsia="Times New Roman" w:hAnsi="Times New Roman" w:cs="Times New Roman"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 w15:restartNumberingAfterBreak="0">
    <w:nsid w:val="24B6218A"/>
    <w:multiLevelType w:val="multilevel"/>
    <w:tmpl w:val="C254ABBC"/>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2E0115E7"/>
    <w:multiLevelType w:val="multilevel"/>
    <w:tmpl w:val="0C521D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5C45E17"/>
    <w:multiLevelType w:val="hybridMultilevel"/>
    <w:tmpl w:val="977C1410"/>
    <w:lvl w:ilvl="0" w:tplc="2BE2F29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B8A6C8D"/>
    <w:multiLevelType w:val="hybridMultilevel"/>
    <w:tmpl w:val="462EB83C"/>
    <w:lvl w:ilvl="0" w:tplc="040C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3B94A58"/>
    <w:multiLevelType w:val="hybridMultilevel"/>
    <w:tmpl w:val="A998A906"/>
    <w:lvl w:ilvl="0" w:tplc="EBFE372A">
      <w:start w:val="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7F36E74"/>
    <w:multiLevelType w:val="multilevel"/>
    <w:tmpl w:val="3E28F5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481503A5"/>
    <w:multiLevelType w:val="hybridMultilevel"/>
    <w:tmpl w:val="F1AAB8BA"/>
    <w:lvl w:ilvl="0" w:tplc="040C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C5D634D"/>
    <w:multiLevelType w:val="hybridMultilevel"/>
    <w:tmpl w:val="BB60C2DA"/>
    <w:lvl w:ilvl="0" w:tplc="EBFE372A">
      <w:start w:val="2"/>
      <w:numFmt w:val="bullet"/>
      <w:lvlText w:val="-"/>
      <w:lvlJc w:val="left"/>
      <w:pPr>
        <w:ind w:left="720" w:hanging="360"/>
      </w:pPr>
      <w:rPr>
        <w:rFonts w:ascii="Times New Roman" w:eastAsia="Times New Roman" w:hAnsi="Times New Roman" w:cs="Times New Roman"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6" w15:restartNumberingAfterBreak="0">
    <w:nsid w:val="5287434D"/>
    <w:multiLevelType w:val="hybridMultilevel"/>
    <w:tmpl w:val="12828088"/>
    <w:lvl w:ilvl="0" w:tplc="690C924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EAF2AEA"/>
    <w:multiLevelType w:val="multilevel"/>
    <w:tmpl w:val="1414B0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1A53707"/>
    <w:multiLevelType w:val="hybridMultilevel"/>
    <w:tmpl w:val="75CECE44"/>
    <w:lvl w:ilvl="0" w:tplc="6E46D23A">
      <w:numFmt w:val="bullet"/>
      <w:lvlText w:val="•"/>
      <w:lvlJc w:val="left"/>
      <w:pPr>
        <w:ind w:left="1080" w:hanging="72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F196827"/>
    <w:multiLevelType w:val="hybridMultilevel"/>
    <w:tmpl w:val="05004536"/>
    <w:lvl w:ilvl="0" w:tplc="20AA72EA">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70262105"/>
    <w:multiLevelType w:val="multilevel"/>
    <w:tmpl w:val="D8CA60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927254E"/>
    <w:multiLevelType w:val="multilevel"/>
    <w:tmpl w:val="C38EB9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92966186">
    <w:abstractNumId w:val="6"/>
  </w:num>
  <w:num w:numId="2" w16cid:durableId="1755473078">
    <w:abstractNumId w:val="1"/>
  </w:num>
  <w:num w:numId="3" w16cid:durableId="1763917474">
    <w:abstractNumId w:val="20"/>
  </w:num>
  <w:num w:numId="4" w16cid:durableId="1958290873">
    <w:abstractNumId w:val="12"/>
  </w:num>
  <w:num w:numId="5" w16cid:durableId="131406356">
    <w:abstractNumId w:val="10"/>
  </w:num>
  <w:num w:numId="6" w16cid:durableId="257561259">
    <w:abstractNumId w:val="13"/>
  </w:num>
  <w:num w:numId="7" w16cid:durableId="1020662939">
    <w:abstractNumId w:val="4"/>
  </w:num>
  <w:num w:numId="8" w16cid:durableId="1978994351">
    <w:abstractNumId w:val="5"/>
  </w:num>
  <w:num w:numId="9" w16cid:durableId="1349720017">
    <w:abstractNumId w:val="21"/>
  </w:num>
  <w:num w:numId="10" w16cid:durableId="1514149642">
    <w:abstractNumId w:val="17"/>
  </w:num>
  <w:num w:numId="11" w16cid:durableId="1794013896">
    <w:abstractNumId w:val="9"/>
  </w:num>
  <w:num w:numId="12" w16cid:durableId="1583683518">
    <w:abstractNumId w:val="2"/>
  </w:num>
  <w:num w:numId="13" w16cid:durableId="2018262268">
    <w:abstractNumId w:val="0"/>
  </w:num>
  <w:num w:numId="14" w16cid:durableId="1895042156">
    <w:abstractNumId w:val="11"/>
  </w:num>
  <w:num w:numId="15" w16cid:durableId="1965427133">
    <w:abstractNumId w:val="18"/>
  </w:num>
  <w:num w:numId="16" w16cid:durableId="1218858967">
    <w:abstractNumId w:val="16"/>
  </w:num>
  <w:num w:numId="17" w16cid:durableId="1188374823">
    <w:abstractNumId w:val="3"/>
  </w:num>
  <w:num w:numId="18" w16cid:durableId="556623365">
    <w:abstractNumId w:val="19"/>
  </w:num>
  <w:num w:numId="19" w16cid:durableId="1133451791">
    <w:abstractNumId w:val="14"/>
  </w:num>
  <w:num w:numId="20" w16cid:durableId="1184980693">
    <w:abstractNumId w:val="15"/>
  </w:num>
  <w:num w:numId="21" w16cid:durableId="642275110">
    <w:abstractNumId w:val="7"/>
  </w:num>
  <w:num w:numId="22" w16cid:durableId="173763041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435E"/>
    <w:rsid w:val="000E15EF"/>
    <w:rsid w:val="000E7CF5"/>
    <w:rsid w:val="00113E33"/>
    <w:rsid w:val="00265023"/>
    <w:rsid w:val="003D4677"/>
    <w:rsid w:val="0043586C"/>
    <w:rsid w:val="00450385"/>
    <w:rsid w:val="00457369"/>
    <w:rsid w:val="004C23FF"/>
    <w:rsid w:val="00662B40"/>
    <w:rsid w:val="006A561B"/>
    <w:rsid w:val="006C2245"/>
    <w:rsid w:val="00762AED"/>
    <w:rsid w:val="008E435E"/>
    <w:rsid w:val="008E4FE6"/>
    <w:rsid w:val="00AD6C4A"/>
    <w:rsid w:val="00C70717"/>
    <w:rsid w:val="00CC63E8"/>
    <w:rsid w:val="00FE3C56"/>
  </w:rsids>
  <m:mathPr>
    <m:mathFont m:val="Cambria Math"/>
    <m:brkBin m:val="before"/>
    <m:brkBinSub m:val="--"/>
    <m:smallFrac m:val="0"/>
    <m:dispDef/>
    <m:lMargin m:val="0"/>
    <m:rMargin m:val="0"/>
    <m:defJc m:val="centerGroup"/>
    <m:wrapIndent m:val="1440"/>
    <m:intLim m:val="subSup"/>
    <m:naryLim m:val="undOvr"/>
  </m:mathPr>
  <w:themeFontLang w:val="en-FR"/>
  <w:clrSchemeMapping w:bg1="light1" w:t1="dark1" w:bg2="light2" w:t2="dark2" w:accent1="accent1" w:accent2="accent2" w:accent3="accent3" w:accent4="accent4" w:accent5="accent5" w:accent6="accent6" w:hyperlink="hyperlink" w:followedHyperlink="followedHyperlink"/>
  <w:decimalSymbol w:val=","/>
  <w:listSeparator w:val=","/>
  <w14:docId w14:val="2664F7C3"/>
  <w15:chartTrackingRefBased/>
  <w15:docId w15:val="{E9634175-2EDF-3749-BAB9-B0A5450241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435E"/>
    <w:pPr>
      <w:spacing w:after="0" w:line="24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8E435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E435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8E435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8E435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E435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E435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E435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E435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E435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435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E435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8E435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8E435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E435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E435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E435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E435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E435E"/>
    <w:rPr>
      <w:rFonts w:eastAsiaTheme="majorEastAsia" w:cstheme="majorBidi"/>
      <w:color w:val="272727" w:themeColor="text1" w:themeTint="D8"/>
    </w:rPr>
  </w:style>
  <w:style w:type="paragraph" w:styleId="Title">
    <w:name w:val="Title"/>
    <w:basedOn w:val="Normal"/>
    <w:next w:val="Normal"/>
    <w:link w:val="TitleChar"/>
    <w:uiPriority w:val="10"/>
    <w:qFormat/>
    <w:rsid w:val="008E435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E435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E435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E435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E435E"/>
    <w:pPr>
      <w:spacing w:before="160"/>
      <w:jc w:val="center"/>
    </w:pPr>
    <w:rPr>
      <w:i/>
      <w:iCs/>
      <w:color w:val="404040" w:themeColor="text1" w:themeTint="BF"/>
    </w:rPr>
  </w:style>
  <w:style w:type="character" w:customStyle="1" w:styleId="QuoteChar">
    <w:name w:val="Quote Char"/>
    <w:basedOn w:val="DefaultParagraphFont"/>
    <w:link w:val="Quote"/>
    <w:uiPriority w:val="29"/>
    <w:rsid w:val="008E435E"/>
    <w:rPr>
      <w:i/>
      <w:iCs/>
      <w:color w:val="404040" w:themeColor="text1" w:themeTint="BF"/>
    </w:rPr>
  </w:style>
  <w:style w:type="paragraph" w:styleId="ListParagraph">
    <w:name w:val="List Paragraph"/>
    <w:basedOn w:val="Normal"/>
    <w:uiPriority w:val="34"/>
    <w:qFormat/>
    <w:rsid w:val="008E435E"/>
    <w:pPr>
      <w:ind w:left="720"/>
      <w:contextualSpacing/>
    </w:pPr>
  </w:style>
  <w:style w:type="character" w:styleId="IntenseEmphasis">
    <w:name w:val="Intense Emphasis"/>
    <w:basedOn w:val="DefaultParagraphFont"/>
    <w:uiPriority w:val="21"/>
    <w:qFormat/>
    <w:rsid w:val="008E435E"/>
    <w:rPr>
      <w:i/>
      <w:iCs/>
      <w:color w:val="0F4761" w:themeColor="accent1" w:themeShade="BF"/>
    </w:rPr>
  </w:style>
  <w:style w:type="paragraph" w:styleId="IntenseQuote">
    <w:name w:val="Intense Quote"/>
    <w:basedOn w:val="Normal"/>
    <w:next w:val="Normal"/>
    <w:link w:val="IntenseQuoteChar"/>
    <w:uiPriority w:val="30"/>
    <w:qFormat/>
    <w:rsid w:val="008E435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E435E"/>
    <w:rPr>
      <w:i/>
      <w:iCs/>
      <w:color w:val="0F4761" w:themeColor="accent1" w:themeShade="BF"/>
    </w:rPr>
  </w:style>
  <w:style w:type="character" w:styleId="IntenseReference">
    <w:name w:val="Intense Reference"/>
    <w:basedOn w:val="DefaultParagraphFont"/>
    <w:uiPriority w:val="32"/>
    <w:qFormat/>
    <w:rsid w:val="008E435E"/>
    <w:rPr>
      <w:b/>
      <w:bCs/>
      <w:smallCaps/>
      <w:color w:val="0F4761" w:themeColor="accent1" w:themeShade="BF"/>
      <w:spacing w:val="5"/>
    </w:rPr>
  </w:style>
  <w:style w:type="paragraph" w:styleId="NormalWeb">
    <w:name w:val="Normal (Web)"/>
    <w:basedOn w:val="Normal"/>
    <w:uiPriority w:val="99"/>
    <w:unhideWhenUsed/>
    <w:rsid w:val="008E435E"/>
    <w:pPr>
      <w:spacing w:before="100" w:beforeAutospacing="1" w:after="100" w:afterAutospacing="1"/>
    </w:pPr>
  </w:style>
  <w:style w:type="character" w:styleId="Strong">
    <w:name w:val="Strong"/>
    <w:basedOn w:val="DefaultParagraphFont"/>
    <w:uiPriority w:val="22"/>
    <w:qFormat/>
    <w:rsid w:val="008E435E"/>
    <w:rPr>
      <w:b/>
      <w:bCs/>
    </w:rPr>
  </w:style>
  <w:style w:type="character" w:customStyle="1" w:styleId="ms-1">
    <w:name w:val="ms-1"/>
    <w:basedOn w:val="DefaultParagraphFont"/>
    <w:rsid w:val="008E435E"/>
  </w:style>
  <w:style w:type="character" w:customStyle="1" w:styleId="max-w-full">
    <w:name w:val="max-w-full"/>
    <w:basedOn w:val="DefaultParagraphFont"/>
    <w:rsid w:val="008E435E"/>
  </w:style>
  <w:style w:type="character" w:styleId="Emphasis">
    <w:name w:val="Emphasis"/>
    <w:basedOn w:val="DefaultParagraphFont"/>
    <w:uiPriority w:val="20"/>
    <w:qFormat/>
    <w:rsid w:val="008E435E"/>
    <w:rPr>
      <w:i/>
      <w:iCs/>
    </w:rPr>
  </w:style>
  <w:style w:type="table" w:styleId="TableGrid">
    <w:name w:val="Table Grid"/>
    <w:basedOn w:val="TableNormal"/>
    <w:uiPriority w:val="59"/>
    <w:rsid w:val="008E43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8E435E"/>
  </w:style>
  <w:style w:type="paragraph" w:styleId="Header">
    <w:name w:val="header"/>
    <w:basedOn w:val="Normal"/>
    <w:link w:val="HeaderChar"/>
    <w:uiPriority w:val="99"/>
    <w:unhideWhenUsed/>
    <w:rsid w:val="008E435E"/>
    <w:pPr>
      <w:tabs>
        <w:tab w:val="center" w:pos="4513"/>
        <w:tab w:val="right" w:pos="9026"/>
      </w:tabs>
    </w:pPr>
    <w:rPr>
      <w:rFonts w:asciiTheme="minorHAnsi" w:eastAsiaTheme="minorHAnsi" w:hAnsiTheme="minorHAnsi" w:cstheme="minorBidi"/>
      <w:kern w:val="2"/>
      <w:lang w:eastAsia="en-US"/>
      <w14:ligatures w14:val="standardContextual"/>
    </w:rPr>
  </w:style>
  <w:style w:type="character" w:customStyle="1" w:styleId="HeaderChar">
    <w:name w:val="Header Char"/>
    <w:basedOn w:val="DefaultParagraphFont"/>
    <w:link w:val="Header"/>
    <w:uiPriority w:val="99"/>
    <w:rsid w:val="008E435E"/>
  </w:style>
  <w:style w:type="paragraph" w:styleId="Footer">
    <w:name w:val="footer"/>
    <w:basedOn w:val="Normal"/>
    <w:link w:val="FooterChar"/>
    <w:uiPriority w:val="99"/>
    <w:unhideWhenUsed/>
    <w:rsid w:val="008E435E"/>
    <w:pPr>
      <w:tabs>
        <w:tab w:val="center" w:pos="4513"/>
        <w:tab w:val="right" w:pos="9026"/>
      </w:tabs>
    </w:pPr>
    <w:rPr>
      <w:rFonts w:asciiTheme="minorHAnsi" w:eastAsiaTheme="minorHAnsi" w:hAnsiTheme="minorHAnsi" w:cstheme="minorBidi"/>
      <w:kern w:val="2"/>
      <w:lang w:eastAsia="en-US"/>
      <w14:ligatures w14:val="standardContextual"/>
    </w:rPr>
  </w:style>
  <w:style w:type="character" w:customStyle="1" w:styleId="FooterChar">
    <w:name w:val="Footer Char"/>
    <w:basedOn w:val="DefaultParagraphFont"/>
    <w:link w:val="Footer"/>
    <w:uiPriority w:val="99"/>
    <w:rsid w:val="008E435E"/>
  </w:style>
  <w:style w:type="paragraph" w:styleId="Bibliography">
    <w:name w:val="Bibliography"/>
    <w:basedOn w:val="Normal"/>
    <w:next w:val="Normal"/>
    <w:uiPriority w:val="37"/>
    <w:unhideWhenUsed/>
    <w:rsid w:val="008E435E"/>
    <w:pPr>
      <w:tabs>
        <w:tab w:val="left" w:pos="380"/>
        <w:tab w:val="left" w:pos="500"/>
      </w:tabs>
      <w:spacing w:after="240"/>
      <w:ind w:left="720" w:hanging="720"/>
    </w:pPr>
    <w:rPr>
      <w:rFonts w:asciiTheme="minorHAnsi" w:eastAsiaTheme="minorHAnsi" w:hAnsiTheme="minorHAnsi" w:cstheme="minorBidi"/>
      <w:kern w:val="2"/>
      <w:lang w:eastAsia="en-US"/>
      <w14:ligatures w14:val="standardContextual"/>
    </w:rPr>
  </w:style>
  <w:style w:type="character" w:styleId="PageNumber">
    <w:name w:val="page number"/>
    <w:basedOn w:val="DefaultParagraphFont"/>
    <w:uiPriority w:val="99"/>
    <w:semiHidden/>
    <w:unhideWhenUsed/>
    <w:rsid w:val="008E435E"/>
  </w:style>
  <w:style w:type="character" w:customStyle="1" w:styleId="yrbpuc">
    <w:name w:val="yrbpuc"/>
    <w:basedOn w:val="DefaultParagraphFont"/>
    <w:rsid w:val="008E435E"/>
  </w:style>
  <w:style w:type="table" w:styleId="TableGridLight">
    <w:name w:val="Grid Table Light"/>
    <w:basedOn w:val="TableNormal"/>
    <w:uiPriority w:val="40"/>
    <w:rsid w:val="00113E3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MDPI62BackMatter">
    <w:name w:val="MDPI_6.2_BackMatter"/>
    <w:qFormat/>
    <w:rsid w:val="00AD6C4A"/>
    <w:pPr>
      <w:adjustRightInd w:val="0"/>
      <w:snapToGrid w:val="0"/>
      <w:spacing w:after="120" w:line="228" w:lineRule="auto"/>
      <w:ind w:left="2608"/>
      <w:jc w:val="both"/>
    </w:pPr>
    <w:rPr>
      <w:rFonts w:ascii="Palatino Linotype" w:eastAsia="Times New Roman" w:hAnsi="Palatino Linotype" w:cs="Times New Roman"/>
      <w:snapToGrid w:val="0"/>
      <w:color w:val="000000"/>
      <w:kern w:val="0"/>
      <w:sz w:val="18"/>
      <w:szCs w:val="20"/>
      <w:lang w:val="en-US" w:bidi="en-US"/>
      <w14:ligatures w14:val="none"/>
    </w:rPr>
  </w:style>
  <w:style w:type="character" w:styleId="Hyperlink">
    <w:name w:val="Hyperlink"/>
    <w:basedOn w:val="DefaultParagraphFont"/>
    <w:uiPriority w:val="99"/>
    <w:semiHidden/>
    <w:unhideWhenUsed/>
    <w:rsid w:val="000E15EF"/>
    <w:rPr>
      <w:color w:val="0000FF"/>
      <w:u w:val="single"/>
    </w:rPr>
  </w:style>
  <w:style w:type="character" w:styleId="FollowedHyperlink">
    <w:name w:val="FollowedHyperlink"/>
    <w:basedOn w:val="DefaultParagraphFont"/>
    <w:uiPriority w:val="99"/>
    <w:semiHidden/>
    <w:unhideWhenUsed/>
    <w:rsid w:val="000E15EF"/>
    <w:rPr>
      <w:color w:val="800080"/>
      <w:u w:val="single"/>
    </w:rPr>
  </w:style>
  <w:style w:type="paragraph" w:customStyle="1" w:styleId="msonormal0">
    <w:name w:val="msonormal"/>
    <w:basedOn w:val="Normal"/>
    <w:rsid w:val="000E15EF"/>
    <w:pPr>
      <w:spacing w:before="100" w:beforeAutospacing="1" w:after="100" w:afterAutospacing="1"/>
    </w:pPr>
  </w:style>
  <w:style w:type="paragraph" w:customStyle="1" w:styleId="xl63">
    <w:name w:val="xl63"/>
    <w:basedOn w:val="Normal"/>
    <w:rsid w:val="000E15EF"/>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top"/>
    </w:pPr>
    <w:rPr>
      <w:b/>
      <w:bCs/>
      <w:sz w:val="16"/>
      <w:szCs w:val="16"/>
    </w:rPr>
  </w:style>
  <w:style w:type="paragraph" w:customStyle="1" w:styleId="xl64">
    <w:name w:val="xl64"/>
    <w:basedOn w:val="Normal"/>
    <w:rsid w:val="000E15EF"/>
    <w:pPr>
      <w:spacing w:before="100" w:beforeAutospacing="1" w:after="100" w:afterAutospacing="1"/>
    </w:pPr>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5</TotalTime>
  <Pages>17</Pages>
  <Words>36906</Words>
  <Characters>210369</Characters>
  <Application>Microsoft Office Word</Application>
  <DocSecurity>0</DocSecurity>
  <Lines>1753</Lines>
  <Paragraphs>4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6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lee Alexandre</dc:creator>
  <cp:keywords/>
  <dc:description/>
  <cp:lastModifiedBy>Vallee Alexandre</cp:lastModifiedBy>
  <cp:revision>13</cp:revision>
  <dcterms:created xsi:type="dcterms:W3CDTF">2025-06-08T20:59:00Z</dcterms:created>
  <dcterms:modified xsi:type="dcterms:W3CDTF">2025-09-15T09: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RNWYsdUy"/&gt;&lt;style id="http://www.zotero.org/styles/frontiers-in-physiology"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